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0083F" w14:textId="7E4E9D25" w:rsidR="008F0C42" w:rsidRDefault="008F0C42" w:rsidP="00193E56"/>
    <w:p w14:paraId="5D8B8D7D" w14:textId="6E528E86" w:rsidR="0066566C" w:rsidRDefault="0066566C" w:rsidP="0066566C">
      <w:proofErr w:type="spellStart"/>
      <w:r>
        <w:t>eFigure</w:t>
      </w:r>
      <w:proofErr w:type="spellEnd"/>
      <w:r>
        <w:t xml:space="preserve"> </w:t>
      </w:r>
      <w:r w:rsidR="002869F4">
        <w:t>1</w:t>
      </w:r>
      <w:r>
        <w:t>: Flowchart of sample inclusion and exclusion</w:t>
      </w:r>
    </w:p>
    <w:p w14:paraId="28EF8D27" w14:textId="372E7255" w:rsidR="008F0C42" w:rsidRDefault="002869F4" w:rsidP="0066566C">
      <w:proofErr w:type="spellStart"/>
      <w:r w:rsidRPr="00044D76">
        <w:t>eFigure</w:t>
      </w:r>
      <w:proofErr w:type="spellEnd"/>
      <w:r w:rsidRPr="00044D76">
        <w:t xml:space="preserve"> 2</w:t>
      </w:r>
      <w:r w:rsidR="0066566C" w:rsidRPr="00044D76">
        <w:t>:</w:t>
      </w:r>
      <w:r w:rsidR="00B9046D" w:rsidRPr="00044D76">
        <w:t xml:space="preserve"> </w:t>
      </w:r>
      <w:r w:rsidR="00AC219D" w:rsidRPr="00044D76">
        <w:t>Correlation matrices between cord tryptophan and its metabolites in neurotypical children and those with ASD, ADHD and other DD</w:t>
      </w:r>
    </w:p>
    <w:p w14:paraId="0EF6A957" w14:textId="443E5C5B" w:rsidR="0038044F" w:rsidRDefault="002869F4" w:rsidP="0066566C">
      <w:proofErr w:type="spellStart"/>
      <w:r>
        <w:t>eFigure</w:t>
      </w:r>
      <w:proofErr w:type="spellEnd"/>
      <w:r>
        <w:t xml:space="preserve"> 3</w:t>
      </w:r>
      <w:r w:rsidR="0038044F">
        <w:t>: Distribution of 5-MTX by time of birth</w:t>
      </w:r>
    </w:p>
    <w:p w14:paraId="67056AFB" w14:textId="3191A262" w:rsidR="0066566C" w:rsidRDefault="0066566C" w:rsidP="0066566C">
      <w:proofErr w:type="spellStart"/>
      <w:r>
        <w:t>eTable</w:t>
      </w:r>
      <w:proofErr w:type="spellEnd"/>
      <w:r>
        <w:t xml:space="preserve"> 1:</w:t>
      </w:r>
      <w:r w:rsidR="00B9046D">
        <w:t xml:space="preserve"> </w:t>
      </w:r>
      <w:r w:rsidR="00B9046D" w:rsidRPr="0075138C">
        <w:t>Association between cord 5-methoxytryptophol (5-MTX) and ASD</w:t>
      </w:r>
      <w:r w:rsidR="00B9046D">
        <w:t>, ADHD, and other DD</w:t>
      </w:r>
    </w:p>
    <w:p w14:paraId="0708F895" w14:textId="0C60535A" w:rsidR="0066566C" w:rsidRDefault="0066566C" w:rsidP="0066566C">
      <w:proofErr w:type="spellStart"/>
      <w:r>
        <w:t>eTable</w:t>
      </w:r>
      <w:proofErr w:type="spellEnd"/>
      <w:r>
        <w:t xml:space="preserve"> 2:</w:t>
      </w:r>
      <w:r w:rsidR="00B9046D">
        <w:t xml:space="preserve"> </w:t>
      </w:r>
      <w:r w:rsidR="00B9046D" w:rsidRPr="0075138C">
        <w:t>Association between cord 5-methoxytryptophol (5-MTX) and ASD</w:t>
      </w:r>
      <w:r w:rsidR="00B9046D">
        <w:t xml:space="preserve">, ADHD, and other DD – </w:t>
      </w:r>
      <w:r w:rsidR="00B9046D" w:rsidRPr="00291848">
        <w:t>Only in Boys</w:t>
      </w:r>
    </w:p>
    <w:p w14:paraId="4BC6A89A" w14:textId="51200FDF" w:rsidR="0066566C" w:rsidRDefault="0066566C" w:rsidP="0066566C">
      <w:proofErr w:type="spellStart"/>
      <w:r>
        <w:t>eTable</w:t>
      </w:r>
      <w:proofErr w:type="spellEnd"/>
      <w:r>
        <w:t xml:space="preserve"> 3:</w:t>
      </w:r>
      <w:r w:rsidR="00B9046D" w:rsidRPr="00B9046D">
        <w:t xml:space="preserve"> </w:t>
      </w:r>
      <w:r w:rsidR="00B9046D" w:rsidRPr="0075138C">
        <w:t>Association between cord 5-methoxytryptophol (5-MTX) and ASD</w:t>
      </w:r>
      <w:r w:rsidR="00B9046D">
        <w:t>, ADHD, and other DD – Only in girls</w:t>
      </w:r>
    </w:p>
    <w:p w14:paraId="68732276" w14:textId="735DC791" w:rsidR="0066566C" w:rsidRDefault="0066566C" w:rsidP="0066566C">
      <w:proofErr w:type="spellStart"/>
      <w:r>
        <w:t>eTable</w:t>
      </w:r>
      <w:proofErr w:type="spellEnd"/>
      <w:r>
        <w:t xml:space="preserve"> 4:</w:t>
      </w:r>
      <w:r w:rsidR="00B9046D">
        <w:t xml:space="preserve"> </w:t>
      </w:r>
      <w:r w:rsidR="00B9046D" w:rsidRPr="0075138C">
        <w:t>Association between cord 5-methoxytryptophol (5-MTX) and ASD</w:t>
      </w:r>
      <w:r w:rsidR="00B9046D">
        <w:t>, ADHD, and other DD – Only in Blacks</w:t>
      </w:r>
    </w:p>
    <w:p w14:paraId="2930CA49" w14:textId="6C2F718D" w:rsidR="0066566C" w:rsidRDefault="0066566C" w:rsidP="0066566C">
      <w:proofErr w:type="spellStart"/>
      <w:r>
        <w:t>eTable</w:t>
      </w:r>
      <w:proofErr w:type="spellEnd"/>
      <w:r>
        <w:t xml:space="preserve"> 5:</w:t>
      </w:r>
      <w:r w:rsidR="007A6928">
        <w:t xml:space="preserve"> </w:t>
      </w:r>
      <w:r w:rsidR="007A6928" w:rsidRPr="0075138C">
        <w:t>Association between cord 5-methoxytryptophol (5-MTX) and ASD</w:t>
      </w:r>
      <w:r w:rsidR="007A6928">
        <w:t>, ADHD, and other DD – Only in non-blacks</w:t>
      </w:r>
    </w:p>
    <w:p w14:paraId="4FCD2E75" w14:textId="04813769" w:rsidR="0066566C" w:rsidRDefault="0066566C" w:rsidP="0066566C">
      <w:proofErr w:type="spellStart"/>
      <w:r>
        <w:t>eTable</w:t>
      </w:r>
      <w:proofErr w:type="spellEnd"/>
      <w:r>
        <w:t xml:space="preserve"> 6:</w:t>
      </w:r>
      <w:r w:rsidR="007A6928">
        <w:t xml:space="preserve"> </w:t>
      </w:r>
      <w:r w:rsidR="007707D7" w:rsidRPr="0075138C">
        <w:t>Association between cord 5-methoxytryptophol (5-MTX) and ASD</w:t>
      </w:r>
      <w:r w:rsidR="007707D7">
        <w:t>, ADHD, and other DD – Only in Preterm</w:t>
      </w:r>
    </w:p>
    <w:p w14:paraId="0D7C137A" w14:textId="0F3979AB" w:rsidR="0066566C" w:rsidRDefault="0066566C" w:rsidP="0066566C">
      <w:proofErr w:type="spellStart"/>
      <w:r>
        <w:t>eTable</w:t>
      </w:r>
      <w:proofErr w:type="spellEnd"/>
      <w:r>
        <w:t xml:space="preserve"> 7:</w:t>
      </w:r>
      <w:r w:rsidR="005032FB">
        <w:t xml:space="preserve"> </w:t>
      </w:r>
      <w:r w:rsidR="005032FB" w:rsidRPr="008665DF">
        <w:t>Factors associated with cord 5-methoxytryptophol</w:t>
      </w:r>
    </w:p>
    <w:p w14:paraId="6C03E20B" w14:textId="4F47911E" w:rsidR="0066566C" w:rsidRDefault="0066566C" w:rsidP="0066566C">
      <w:proofErr w:type="spellStart"/>
      <w:r>
        <w:t>eTable</w:t>
      </w:r>
      <w:proofErr w:type="spellEnd"/>
      <w:r>
        <w:t xml:space="preserve"> 8:</w:t>
      </w:r>
      <w:r w:rsidR="005032FB">
        <w:t xml:space="preserve"> </w:t>
      </w:r>
      <w:r w:rsidR="005032FB" w:rsidRPr="0075138C">
        <w:t>Sequential modeling to identify influential covariates on the association between 5-MTX and ASD</w:t>
      </w:r>
      <w:r w:rsidR="005032FB">
        <w:t xml:space="preserve"> in total sample</w:t>
      </w:r>
    </w:p>
    <w:p w14:paraId="1A93A767" w14:textId="2F8B51A2" w:rsidR="0066566C" w:rsidRDefault="0066566C" w:rsidP="0066566C">
      <w:proofErr w:type="spellStart"/>
      <w:r>
        <w:t>eTable</w:t>
      </w:r>
      <w:proofErr w:type="spellEnd"/>
      <w:r>
        <w:t xml:space="preserve"> 9:</w:t>
      </w:r>
      <w:r w:rsidR="008C5C96">
        <w:t xml:space="preserve"> Sensitivity Analysis: </w:t>
      </w:r>
      <w:r w:rsidR="008C5C96" w:rsidRPr="00773DF7">
        <w:t xml:space="preserve">Association between </w:t>
      </w:r>
      <w:r w:rsidR="008C5C96">
        <w:t>5-methoxytryptophol</w:t>
      </w:r>
      <w:r w:rsidR="008C5C96" w:rsidRPr="00773DF7">
        <w:t xml:space="preserve"> and ASD among those that were diagnosed at least twice, including a visit to a specialist</w:t>
      </w:r>
    </w:p>
    <w:p w14:paraId="2D89DDDB" w14:textId="34A00ED9" w:rsidR="0066566C" w:rsidRDefault="0066566C" w:rsidP="0066566C">
      <w:proofErr w:type="spellStart"/>
      <w:r>
        <w:t>eTable</w:t>
      </w:r>
      <w:proofErr w:type="spellEnd"/>
      <w:r>
        <w:t xml:space="preserve"> 10:</w:t>
      </w:r>
      <w:r w:rsidR="0038044F">
        <w:t xml:space="preserve"> Sensitivity Analysis: </w:t>
      </w:r>
      <w:r w:rsidR="0038044F" w:rsidRPr="00773DF7">
        <w:t xml:space="preserve">Association between </w:t>
      </w:r>
      <w:r w:rsidR="0038044F">
        <w:t>5-methoxytryptophol</w:t>
      </w:r>
      <w:r w:rsidR="0038044F" w:rsidRPr="00773DF7">
        <w:t xml:space="preserve"> and ASD</w:t>
      </w:r>
      <w:r w:rsidR="0038044F">
        <w:t>, ADHD and other DD</w:t>
      </w:r>
      <w:r w:rsidR="0038044F" w:rsidRPr="00773DF7">
        <w:t xml:space="preserve"> </w:t>
      </w:r>
      <w:r w:rsidR="0038044F">
        <w:t>using a stringent comparator group</w:t>
      </w:r>
    </w:p>
    <w:p w14:paraId="7B6662D6" w14:textId="3B3B5D54" w:rsidR="0038044F" w:rsidRDefault="0038044F" w:rsidP="0066566C">
      <w:proofErr w:type="spellStart"/>
      <w:r>
        <w:t>eTable</w:t>
      </w:r>
      <w:proofErr w:type="spellEnd"/>
      <w:r>
        <w:t xml:space="preserve"> 11: </w:t>
      </w:r>
      <w:r w:rsidR="00BE1683">
        <w:t>Neurodevelopmental conditions by time of birth</w:t>
      </w:r>
    </w:p>
    <w:p w14:paraId="0E685048" w14:textId="77777777" w:rsidR="0038044F" w:rsidRDefault="0038044F" w:rsidP="0066566C"/>
    <w:p w14:paraId="7715D115" w14:textId="77777777" w:rsidR="0066566C" w:rsidRDefault="0066566C" w:rsidP="0066566C"/>
    <w:p w14:paraId="27A5E638" w14:textId="68A706A7" w:rsidR="0066566C" w:rsidRDefault="0066566C" w:rsidP="0066566C">
      <w:bookmarkStart w:id="0" w:name="_Figure_3:_5-Methoxytryptophol"/>
      <w:bookmarkStart w:id="1" w:name="_Supplemental_Figure_1"/>
      <w:bookmarkEnd w:id="0"/>
      <w:bookmarkEnd w:id="1"/>
      <w:r>
        <w:tab/>
      </w:r>
    </w:p>
    <w:p w14:paraId="5C188460" w14:textId="77777777" w:rsidR="009171D4" w:rsidRDefault="009171D4" w:rsidP="00E008B0">
      <w:pPr>
        <w:pStyle w:val="NoSpacing"/>
      </w:pPr>
    </w:p>
    <w:p w14:paraId="3BE9AAA1" w14:textId="77777777" w:rsidR="009171D4" w:rsidRDefault="009171D4" w:rsidP="00E008B0">
      <w:pPr>
        <w:pStyle w:val="NoSpacing"/>
      </w:pPr>
    </w:p>
    <w:p w14:paraId="63F51CE8" w14:textId="77777777" w:rsidR="009171D4" w:rsidRDefault="009171D4" w:rsidP="00E008B0">
      <w:pPr>
        <w:pStyle w:val="NoSpacing"/>
      </w:pPr>
    </w:p>
    <w:p w14:paraId="3DC61EBD" w14:textId="77777777" w:rsidR="009171D4" w:rsidRDefault="009171D4" w:rsidP="00E008B0">
      <w:pPr>
        <w:pStyle w:val="NoSpacing"/>
      </w:pPr>
    </w:p>
    <w:p w14:paraId="01E03A99" w14:textId="77777777" w:rsidR="009171D4" w:rsidRDefault="009171D4" w:rsidP="00E008B0">
      <w:pPr>
        <w:pStyle w:val="NoSpacing"/>
      </w:pPr>
    </w:p>
    <w:p w14:paraId="10301354" w14:textId="77777777" w:rsidR="009171D4" w:rsidRDefault="009171D4" w:rsidP="00E008B0">
      <w:pPr>
        <w:pStyle w:val="NoSpacing"/>
      </w:pPr>
    </w:p>
    <w:p w14:paraId="3F99FBA0" w14:textId="77777777" w:rsidR="009171D4" w:rsidRDefault="009171D4" w:rsidP="00E008B0">
      <w:pPr>
        <w:pStyle w:val="NoSpacing"/>
      </w:pPr>
    </w:p>
    <w:p w14:paraId="24DEAFAE" w14:textId="77777777" w:rsidR="009171D4" w:rsidRDefault="009171D4" w:rsidP="00E008B0">
      <w:pPr>
        <w:pStyle w:val="NoSpacing"/>
      </w:pPr>
    </w:p>
    <w:p w14:paraId="01A5F50F" w14:textId="77777777" w:rsidR="009171D4" w:rsidRDefault="009171D4" w:rsidP="00E008B0">
      <w:pPr>
        <w:pStyle w:val="NoSpacing"/>
      </w:pPr>
    </w:p>
    <w:p w14:paraId="61CF2B5F" w14:textId="77777777" w:rsidR="00DD58A8" w:rsidRDefault="00DD58A8" w:rsidP="00E008B0">
      <w:pPr>
        <w:pStyle w:val="NoSpacing"/>
        <w:sectPr w:rsidR="00DD58A8" w:rsidSect="00240CAE">
          <w:headerReference w:type="default" r:id="rId8"/>
          <w:footerReference w:type="even" r:id="rId9"/>
          <w:footerReference w:type="default" r:id="rId10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903272E" w14:textId="6CCD105D" w:rsidR="00DD58A8" w:rsidRDefault="00DD58A8" w:rsidP="00E008B0">
      <w:pPr>
        <w:pStyle w:val="NoSpacing"/>
      </w:pPr>
    </w:p>
    <w:p w14:paraId="01BCA89C" w14:textId="77777777" w:rsidR="00DD58A8" w:rsidRDefault="00DD58A8" w:rsidP="00DD58A8">
      <w:pPr>
        <w:rPr>
          <w:b/>
        </w:rPr>
      </w:pPr>
    </w:p>
    <w:p w14:paraId="222A7277" w14:textId="77777777" w:rsidR="00DD58A8" w:rsidRDefault="00DD58A8" w:rsidP="00DD58A8">
      <w:pPr>
        <w:pStyle w:val="ListParagraph"/>
        <w:spacing w:after="160" w:line="259" w:lineRule="auto"/>
      </w:pPr>
    </w:p>
    <w:p w14:paraId="785B4B9F" w14:textId="269DBA83" w:rsidR="0010171A" w:rsidRDefault="008F0C42" w:rsidP="008F0C42">
      <w:pPr>
        <w:pStyle w:val="Heading2"/>
      </w:pPr>
      <w:proofErr w:type="spellStart"/>
      <w:r>
        <w:t>e</w:t>
      </w:r>
      <w:r w:rsidR="0010171A">
        <w:t>Figure</w:t>
      </w:r>
      <w:proofErr w:type="spellEnd"/>
      <w:r w:rsidR="0010171A">
        <w:t xml:space="preserve"> </w:t>
      </w:r>
      <w:r w:rsidR="002869F4">
        <w:t>1</w:t>
      </w:r>
      <w:r w:rsidR="00EB2931">
        <w:t>: Flowchart of sample inclusion and exclusion</w:t>
      </w:r>
    </w:p>
    <w:p w14:paraId="1B4DE13E" w14:textId="321F1EFE" w:rsidR="00240CAE" w:rsidRDefault="00240CAE" w:rsidP="00240CAE"/>
    <w:p w14:paraId="6ED77C88" w14:textId="48295473" w:rsidR="00240CAE" w:rsidRPr="00240CAE" w:rsidRDefault="00957689" w:rsidP="00240CAE">
      <w:pPr>
        <w:rPr>
          <w:rFonts w:ascii="Cambria" w:eastAsia="MS Mincho" w:hAnsi="Cambria" w:cs="Times New Roman"/>
        </w:rPr>
      </w:pPr>
      <w:r>
        <w:rPr>
          <w:rFonts w:ascii="Cambria" w:eastAsia="MS Mincho" w:hAnsi="Cambria" w:cs="Times New Roman"/>
          <w:noProof/>
        </w:rPr>
        <mc:AlternateContent>
          <mc:Choice Requires="wpg">
            <w:drawing>
              <wp:anchor distT="0" distB="0" distL="114300" distR="114300" simplePos="0" relativeHeight="251709440" behindDoc="0" locked="0" layoutInCell="1" allowOverlap="1" wp14:anchorId="53AE46B5" wp14:editId="7EEF1038">
                <wp:simplePos x="0" y="0"/>
                <wp:positionH relativeFrom="column">
                  <wp:posOffset>506774</wp:posOffset>
                </wp:positionH>
                <wp:positionV relativeFrom="paragraph">
                  <wp:posOffset>2238</wp:posOffset>
                </wp:positionV>
                <wp:extent cx="5958488" cy="3881805"/>
                <wp:effectExtent l="0" t="0" r="23495" b="23495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8488" cy="3881805"/>
                          <a:chOff x="0" y="0"/>
                          <a:chExt cx="5958488" cy="3881805"/>
                        </a:xfrm>
                      </wpg:grpSpPr>
                      <wps:wsp>
                        <wps:cNvPr id="7" name="Text Box 7"/>
                        <wps:cNvSpPr txBox="1"/>
                        <wps:spPr>
                          <a:xfrm>
                            <a:off x="86008" y="2992170"/>
                            <a:ext cx="5872480" cy="8896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  <a:extLst>
                            <a:ext uri="{C572A759-6A51-4108-AA02-DFA0A04FC94B}">
                              <ma14:wrappingTextBoxFlag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6E3FE074" w14:textId="7F9B28B6" w:rsidR="00205E06" w:rsidRDefault="00205E06" w:rsidP="00957689">
                              <w:pPr>
                                <w:pStyle w:val="NoSpacing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 w:rsidRPr="00BC7C92">
                                <w:rPr>
                                  <w:rFonts w:ascii="Arial" w:eastAsia="Calibri" w:hAnsi="Arial" w:cs="Arial"/>
                                  <w:b/>
                                  <w:sz w:val="20"/>
                                  <w:szCs w:val="20"/>
                                </w:rPr>
                                <w:t>n=996</w:t>
                              </w:r>
                              <w:r>
                                <w:rPr>
                                  <w:rFonts w:ascii="Arial" w:eastAsia="Calibri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F322E9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BC7C92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hildren with cord plasma </w:t>
                              </w: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tryptophan and its metabolites </w:t>
                              </w:r>
                              <w:r w:rsidRPr="00BC7C92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measurements</w:t>
                              </w:r>
                            </w:p>
                            <w:p w14:paraId="2392A4E6" w14:textId="77777777" w:rsidR="00205E06" w:rsidRPr="00A7142F" w:rsidRDefault="00205E06" w:rsidP="00957689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87</w:t>
                              </w:r>
                              <w:r w:rsidRPr="00A7142F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 children with any ASD diagnosis</w:t>
                              </w:r>
                            </w:p>
                            <w:p w14:paraId="4BCCCE9D" w14:textId="77777777" w:rsidR="00205E06" w:rsidRPr="00A7142F" w:rsidRDefault="00205E06" w:rsidP="00957689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269</w:t>
                              </w:r>
                              <w:r w:rsidRPr="00A7142F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 children with any ADHD diagnosis excluding ASD</w:t>
                              </w:r>
                            </w:p>
                            <w:p w14:paraId="0B1F4CAF" w14:textId="77777777" w:rsidR="00205E06" w:rsidRPr="00A7142F" w:rsidRDefault="00205E06" w:rsidP="00957689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314</w:t>
                              </w:r>
                              <w:r w:rsidRPr="00A7142F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 children with any other developmental disabilities diagnosis excluding ASD and ADHD</w:t>
                              </w:r>
                            </w:p>
                            <w:p w14:paraId="4ACD7B6A" w14:textId="77777777" w:rsidR="00205E06" w:rsidRPr="00A7142F" w:rsidRDefault="00205E06" w:rsidP="00957689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>326</w:t>
                              </w:r>
                              <w:r w:rsidRPr="00A7142F"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  <w:t xml:space="preserve"> children without any developmental disabilities diagnosis</w:t>
                              </w:r>
                            </w:p>
                            <w:p w14:paraId="480460EE" w14:textId="77777777" w:rsidR="00205E06" w:rsidRDefault="00205E06" w:rsidP="00957689">
                              <w:pPr>
                                <w:pStyle w:val="NoSpacing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6B0778FA" w14:textId="77777777" w:rsidR="00205E06" w:rsidRPr="00BC7C92" w:rsidRDefault="00205E06" w:rsidP="00957689">
                              <w:pPr>
                                <w:pStyle w:val="NoSpacing"/>
                                <w:jc w:val="center"/>
                                <w:rPr>
                                  <w:rFonts w:ascii="Arial" w:eastAsia="Calibri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8" name="Group 8"/>
                        <wpg:cNvGrpSpPr/>
                        <wpg:grpSpPr>
                          <a:xfrm>
                            <a:off x="0" y="0"/>
                            <a:ext cx="5904054" cy="2946463"/>
                            <a:chOff x="0" y="0"/>
                            <a:chExt cx="5904054" cy="2946463"/>
                          </a:xfrm>
                        </wpg:grpSpPr>
                        <wps:wsp>
                          <wps:cNvPr id="10" name="Text Box 10"/>
                          <wps:cNvSpPr txBox="1"/>
                          <wps:spPr>
                            <a:xfrm>
                              <a:off x="0" y="0"/>
                              <a:ext cx="5867400" cy="89471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  <a:extLst>
                              <a:ext uri="{C572A759-6A51-4108-AA02-DFA0A04FC94B}">
                                <ma14:wrappingTextBoxFlag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</a:ext>
                            </a:extLst>
                          </wps:spPr>
                          <wps:txbx>
                            <w:txbxContent>
                              <w:p w14:paraId="18B90BF4" w14:textId="77777777" w:rsidR="00205E06" w:rsidRDefault="00205E06" w:rsidP="00957689">
                                <w:pP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 w:rsidRPr="00A7142F">
                                  <w:rPr>
                                    <w:rFonts w:ascii="Arial" w:eastAsia="Calibri" w:hAnsi="Arial" w:cs="Arial"/>
                                    <w:b/>
                                    <w:sz w:val="20"/>
                                    <w:szCs w:val="20"/>
                                  </w:rPr>
                                  <w:t>n=3,165</w:t>
                                </w: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 mother-infant dyads with EMR records of well-child and specialty visits</w:t>
                                </w:r>
                              </w:p>
                              <w:p w14:paraId="0E0C504F" w14:textId="77777777" w:rsidR="00205E06" w:rsidRPr="00A7142F" w:rsidRDefault="00205E06" w:rsidP="00957689">
                                <w:pPr>
                                  <w:pStyle w:val="ListParagraph"/>
                                  <w:numPr>
                                    <w:ilvl w:val="0"/>
                                    <w:numId w:val="8"/>
                                  </w:numP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 w:rsidRPr="00A7142F"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124 children with any ASD diagnosis</w:t>
                                </w:r>
                              </w:p>
                              <w:p w14:paraId="097190D0" w14:textId="77777777" w:rsidR="00205E06" w:rsidRPr="00A7142F" w:rsidRDefault="00205E06" w:rsidP="00957689">
                                <w:pPr>
                                  <w:pStyle w:val="ListParagraph"/>
                                  <w:numPr>
                                    <w:ilvl w:val="0"/>
                                    <w:numId w:val="8"/>
                                  </w:numP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 w:rsidRPr="00A7142F"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448 children with any ADHD diagnosis excluding ASD</w:t>
                                </w:r>
                              </w:p>
                              <w:p w14:paraId="64CD322F" w14:textId="77777777" w:rsidR="00205E06" w:rsidRPr="00A7142F" w:rsidRDefault="00205E06" w:rsidP="00957689">
                                <w:pPr>
                                  <w:pStyle w:val="ListParagraph"/>
                                  <w:numPr>
                                    <w:ilvl w:val="0"/>
                                    <w:numId w:val="8"/>
                                  </w:numP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 w:rsidRPr="00A7142F"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1153 children with any other developmental disabilities diagnosis excluding ASD and ADHD</w:t>
                                </w:r>
                              </w:p>
                              <w:p w14:paraId="2F0B1EE0" w14:textId="77777777" w:rsidR="00205E06" w:rsidRPr="00A7142F" w:rsidRDefault="00205E06" w:rsidP="00957689">
                                <w:pPr>
                                  <w:pStyle w:val="ListParagraph"/>
                                  <w:numPr>
                                    <w:ilvl w:val="0"/>
                                    <w:numId w:val="8"/>
                                  </w:numP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 w:rsidRPr="00A7142F"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1440 children without any developmental disabilities diagnosis</w:t>
                                </w:r>
                              </w:p>
                              <w:p w14:paraId="58AC3D22" w14:textId="77777777" w:rsidR="00205E06" w:rsidRPr="00CA4578" w:rsidRDefault="00205E06" w:rsidP="00957689">
                                <w:pPr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officeArt object" descr="Text Box 42"/>
                          <wps:cNvSpPr txBox="1"/>
                          <wps:spPr>
                            <a:xfrm>
                              <a:off x="3014804" y="1638677"/>
                              <a:ext cx="2889250" cy="51816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62B21F4F" w14:textId="77777777" w:rsidR="00205E06" w:rsidRPr="00BC7C92" w:rsidRDefault="00205E06" w:rsidP="00957689">
                                <w:pPr>
                                  <w:pStyle w:val="NoSpacing"/>
                                  <w:jc w:val="center"/>
                                  <w:rPr>
                                    <w:rFonts w:ascii="Arial" w:eastAsia="Calibri" w:hAnsi="Arial" w:cs="Arial"/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b/>
                                    <w:sz w:val="20"/>
                                    <w:szCs w:val="20"/>
                                  </w:rPr>
                                  <w:t>n=2,169</w:t>
                                </w:r>
                              </w:p>
                              <w:p w14:paraId="6668115C" w14:textId="7757C0C0" w:rsidR="00205E06" w:rsidRPr="00BC7C92" w:rsidRDefault="00205E06" w:rsidP="00957689">
                                <w:pPr>
                                  <w:jc w:val="center"/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</w:pPr>
                                <w:r w:rsidRPr="00BC7C92"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Excluded because of missing cord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>tryptophan and its metabolites</w:t>
                                </w:r>
                                <w:r w:rsidRPr="00BC7C92"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</w:rPr>
                                  <w:t xml:space="preserve"> data</w:t>
                                </w:r>
                              </w:p>
                            </w:txbxContent>
                          </wps:txbx>
                          <wps:bodyPr wrap="square" lIns="45719" tIns="45719" rIns="45719" bIns="45719" numCol="1" anchor="t">
                            <a:noAutofit/>
                          </wps:bodyPr>
                        </wps:wsp>
                        <wps:wsp>
                          <wps:cNvPr id="17" name="Straight Arrow Connector 17"/>
                          <wps:cNvCnPr/>
                          <wps:spPr>
                            <a:xfrm>
                              <a:off x="2525917" y="1865014"/>
                              <a:ext cx="46355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Straight Arrow Connector 18"/>
                          <wps:cNvCnPr/>
                          <wps:spPr>
                            <a:xfrm>
                              <a:off x="2489703" y="882713"/>
                              <a:ext cx="12700" cy="20637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3AE46B5" id="Group 4" o:spid="_x0000_s1026" style="position:absolute;margin-left:39.9pt;margin-top:.2pt;width:469.15pt;height:305.65pt;z-index:251709440" coordsize="59584,388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" o:spid="_x0000_s1027" type="#_x0000_t202" style="position:absolute;left:860;top:29921;width:58724;height:88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" fillcolor="window" strokecolor="windowText" strokeweight="1pt">
                  <v:textbox>
                    <w:txbxContent>
                      <w:p w14:paraId="6E3FE074" w14:textId="7F9B28B6" w:rsidR="00205E06" w:rsidRDefault="00205E06" w:rsidP="00957689">
                        <w:pPr>
                          <w:pStyle w:val="NoSpacing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 w:rsidRPr="00BC7C92">
                          <w:rPr>
                            <w:rFonts w:ascii="Arial" w:eastAsia="Calibri" w:hAnsi="Arial" w:cs="Arial"/>
                            <w:b/>
                            <w:sz w:val="20"/>
                            <w:szCs w:val="20"/>
                          </w:rPr>
                          <w:t>n=996</w:t>
                        </w:r>
                        <w:r>
                          <w:rPr>
                            <w:rFonts w:ascii="Arial" w:eastAsia="Calibri" w:hAnsi="Arial" w:cs="Arial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Pr="00F322E9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c</w:t>
                        </w:r>
                        <w:r w:rsidRPr="00BC7C92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hildren with cord plasma </w:t>
                        </w: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tryptophan and its metabolites </w:t>
                        </w:r>
                        <w:r w:rsidRPr="00BC7C92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measurements</w:t>
                        </w:r>
                      </w:p>
                      <w:p w14:paraId="2392A4E6" w14:textId="77777777" w:rsidR="00205E06" w:rsidRPr="00A7142F" w:rsidRDefault="00205E06" w:rsidP="00957689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87</w:t>
                        </w:r>
                        <w:r w:rsidRPr="00A7142F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 children with any ASD diagnosis</w:t>
                        </w:r>
                      </w:p>
                      <w:p w14:paraId="4BCCCE9D" w14:textId="77777777" w:rsidR="00205E06" w:rsidRPr="00A7142F" w:rsidRDefault="00205E06" w:rsidP="00957689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269</w:t>
                        </w:r>
                        <w:r w:rsidRPr="00A7142F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 children with any ADHD diagnosis excluding ASD</w:t>
                        </w:r>
                      </w:p>
                      <w:p w14:paraId="0B1F4CAF" w14:textId="77777777" w:rsidR="00205E06" w:rsidRPr="00A7142F" w:rsidRDefault="00205E06" w:rsidP="00957689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314</w:t>
                        </w:r>
                        <w:r w:rsidRPr="00A7142F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 children with any other developmental disabilities diagnosis excluding ASD and ADHD</w:t>
                        </w:r>
                      </w:p>
                      <w:p w14:paraId="4ACD7B6A" w14:textId="77777777" w:rsidR="00205E06" w:rsidRPr="00A7142F" w:rsidRDefault="00205E06" w:rsidP="00957689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326</w:t>
                        </w:r>
                        <w:r w:rsidRPr="00A7142F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 children without any developmental </w:t>
                        </w:r>
                        <w:proofErr w:type="gramStart"/>
                        <w:r w:rsidRPr="00A7142F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>disabilities</w:t>
                        </w:r>
                        <w:proofErr w:type="gramEnd"/>
                        <w:r w:rsidRPr="00A7142F"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  <w:t xml:space="preserve"> diagnosis</w:t>
                        </w:r>
                      </w:p>
                      <w:p w14:paraId="480460EE" w14:textId="77777777" w:rsidR="00205E06" w:rsidRDefault="00205E06" w:rsidP="00957689">
                        <w:pPr>
                          <w:pStyle w:val="NoSpacing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</w:p>
                      <w:p w14:paraId="6B0778FA" w14:textId="77777777" w:rsidR="00205E06" w:rsidRPr="00BC7C92" w:rsidRDefault="00205E06" w:rsidP="00957689">
                        <w:pPr>
                          <w:pStyle w:val="NoSpacing"/>
                          <w:jc w:val="center"/>
                          <w:rPr>
                            <w:rFonts w:ascii="Arial" w:eastAsia="Calibri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group id="Group 8" o:spid="_x0000_s1028" style="position:absolute;width:59040;height:29464" coordsize="59040,294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Text Box 10" o:spid="_x0000_s1029" type="#_x0000_t202" style="position:absolute;width:58674;height:8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" fillcolor="window" strokecolor="windowText" strokeweight="1pt">
                    <v:textbox>
                      <w:txbxContent>
                        <w:p w14:paraId="18B90BF4" w14:textId="77777777" w:rsidR="00205E06" w:rsidRDefault="00205E06" w:rsidP="00957689">
                          <w:pP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 w:rsidRPr="00A7142F">
                            <w:rPr>
                              <w:rFonts w:ascii="Arial" w:eastAsia="Calibri" w:hAnsi="Arial" w:cs="Arial"/>
                              <w:b/>
                              <w:sz w:val="20"/>
                              <w:szCs w:val="20"/>
                            </w:rPr>
                            <w:t>n=3,165</w:t>
                          </w: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 mother-infant dyads with EMR records of well-child and specialty visits</w:t>
                          </w:r>
                        </w:p>
                        <w:p w14:paraId="0E0C504F" w14:textId="77777777" w:rsidR="00205E06" w:rsidRPr="00A7142F" w:rsidRDefault="00205E06" w:rsidP="00957689">
                          <w:pPr>
                            <w:pStyle w:val="ListParagraph"/>
                            <w:numPr>
                              <w:ilvl w:val="0"/>
                              <w:numId w:val="8"/>
                            </w:numP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 w:rsidRPr="00A7142F"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124 children with any ASD diagnosis</w:t>
                          </w:r>
                        </w:p>
                        <w:p w14:paraId="097190D0" w14:textId="77777777" w:rsidR="00205E06" w:rsidRPr="00A7142F" w:rsidRDefault="00205E06" w:rsidP="00957689">
                          <w:pPr>
                            <w:pStyle w:val="ListParagraph"/>
                            <w:numPr>
                              <w:ilvl w:val="0"/>
                              <w:numId w:val="8"/>
                            </w:numP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 w:rsidRPr="00A7142F"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448 children with any ADHD diagnosis excluding ASD</w:t>
                          </w:r>
                        </w:p>
                        <w:p w14:paraId="64CD322F" w14:textId="77777777" w:rsidR="00205E06" w:rsidRPr="00A7142F" w:rsidRDefault="00205E06" w:rsidP="00957689">
                          <w:pPr>
                            <w:pStyle w:val="ListParagraph"/>
                            <w:numPr>
                              <w:ilvl w:val="0"/>
                              <w:numId w:val="8"/>
                            </w:numP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 w:rsidRPr="00A7142F"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1153 children with any other developmental disabilities diagnosis excluding ASD and ADHD</w:t>
                          </w:r>
                        </w:p>
                        <w:p w14:paraId="2F0B1EE0" w14:textId="77777777" w:rsidR="00205E06" w:rsidRPr="00A7142F" w:rsidRDefault="00205E06" w:rsidP="00957689">
                          <w:pPr>
                            <w:pStyle w:val="ListParagraph"/>
                            <w:numPr>
                              <w:ilvl w:val="0"/>
                              <w:numId w:val="8"/>
                            </w:numP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 w:rsidRPr="00A7142F"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1440 children without any developmental </w:t>
                          </w:r>
                          <w:proofErr w:type="gramStart"/>
                          <w:r w:rsidRPr="00A7142F"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disabilities</w:t>
                          </w:r>
                          <w:proofErr w:type="gramEnd"/>
                          <w:r w:rsidRPr="00A7142F"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 diagnosis</w:t>
                          </w:r>
                        </w:p>
                        <w:p w14:paraId="58AC3D22" w14:textId="77777777" w:rsidR="00205E06" w:rsidRPr="00CA4578" w:rsidRDefault="00205E06" w:rsidP="00957689">
                          <w:pPr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  <v:shape id="officeArt object" o:spid="_x0000_s1030" type="#_x0000_t202" alt="Text Box 42" style="position:absolute;left:30148;top:16386;width:28892;height:51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" fillcolor="window" strokecolor="windowText">
                    <v:textbox inset="1.27mm,1.27mm,1.27mm,1.27mm">
                      <w:txbxContent>
                        <w:p w14:paraId="62B21F4F" w14:textId="77777777" w:rsidR="00205E06" w:rsidRPr="00BC7C92" w:rsidRDefault="00205E06" w:rsidP="00957689">
                          <w:pPr>
                            <w:pStyle w:val="NoSpacing"/>
                            <w:jc w:val="center"/>
                            <w:rPr>
                              <w:rFonts w:ascii="Arial" w:eastAsia="Calibri" w:hAnsi="Arial" w:cs="Arial"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b/>
                              <w:sz w:val="20"/>
                              <w:szCs w:val="20"/>
                            </w:rPr>
                            <w:t>n=2,169</w:t>
                          </w:r>
                        </w:p>
                        <w:p w14:paraId="6668115C" w14:textId="7757C0C0" w:rsidR="00205E06" w:rsidRPr="00BC7C92" w:rsidRDefault="00205E06" w:rsidP="00957689">
                          <w:pPr>
                            <w:jc w:val="center"/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</w:pPr>
                          <w:r w:rsidRPr="00BC7C92"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Excluded because of missing cord </w:t>
                          </w: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>tryptophan and its metabolites</w:t>
                          </w:r>
                          <w:r w:rsidRPr="00BC7C92">
                            <w:rPr>
                              <w:rFonts w:ascii="Arial" w:eastAsia="Calibri" w:hAnsi="Arial" w:cs="Arial"/>
                              <w:sz w:val="20"/>
                              <w:szCs w:val="20"/>
                            </w:rPr>
                            <w:t xml:space="preserve"> data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7" o:spid="_x0000_s1031" type="#_x0000_t32" style="position:absolute;left:25259;top:18650;width:46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" strokecolor="#5b9bd5 [3204]" strokeweight=".5pt">
                    <v:stroke endarrow="block" joinstyle="miter"/>
                  </v:shape>
                  <v:shape id="Straight Arrow Connector 18" o:spid="_x0000_s1032" type="#_x0000_t32" style="position:absolute;left:24897;top:8827;width:127;height:206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" strokecolor="#5b9bd5 [3204]" strokeweight=".5pt">
                    <v:stroke endarrow="block" joinstyle="miter"/>
                  </v:shape>
                </v:group>
              </v:group>
            </w:pict>
          </mc:Fallback>
        </mc:AlternateContent>
      </w:r>
    </w:p>
    <w:p w14:paraId="5BD1625E" w14:textId="62632940" w:rsidR="00240CAE" w:rsidRPr="00240CAE" w:rsidRDefault="00240CAE" w:rsidP="00240CAE">
      <w:pPr>
        <w:rPr>
          <w:rFonts w:ascii="Cambria" w:eastAsia="MS Mincho" w:hAnsi="Cambria" w:cs="Times New Roman"/>
        </w:rPr>
      </w:pPr>
    </w:p>
    <w:p w14:paraId="0AB79ED2" w14:textId="59EF30A0" w:rsidR="00240CAE" w:rsidRPr="00240CAE" w:rsidRDefault="00240CAE" w:rsidP="00240CAE">
      <w:pPr>
        <w:rPr>
          <w:rFonts w:ascii="Cambria" w:eastAsia="MS Mincho" w:hAnsi="Cambria" w:cs="Times New Roman"/>
        </w:rPr>
      </w:pPr>
    </w:p>
    <w:p w14:paraId="41549CA1" w14:textId="5537FF5D" w:rsidR="00240CAE" w:rsidRPr="00240CAE" w:rsidRDefault="00240CAE" w:rsidP="00240CAE">
      <w:pPr>
        <w:rPr>
          <w:rFonts w:ascii="Cambria" w:eastAsia="MS Mincho" w:hAnsi="Cambria" w:cs="Times New Roman"/>
        </w:rPr>
      </w:pPr>
    </w:p>
    <w:p w14:paraId="6609AB1F" w14:textId="3EA41797" w:rsidR="00240CAE" w:rsidRPr="00240CAE" w:rsidRDefault="00240CAE" w:rsidP="00240CAE">
      <w:pPr>
        <w:rPr>
          <w:rFonts w:ascii="Cambria" w:eastAsia="MS Mincho" w:hAnsi="Cambria" w:cs="Times New Roman"/>
        </w:rPr>
      </w:pPr>
    </w:p>
    <w:p w14:paraId="6EF4C76B" w14:textId="7B86A2B6" w:rsidR="00240CAE" w:rsidRPr="00240CAE" w:rsidRDefault="00240CAE" w:rsidP="00240CAE"/>
    <w:p w14:paraId="270F61DC" w14:textId="77777777" w:rsidR="00C056CC" w:rsidRDefault="0010171A" w:rsidP="0010171A">
      <w:pPr>
        <w:tabs>
          <w:tab w:val="left" w:pos="732"/>
        </w:tabs>
        <w:sectPr w:rsidR="00C056CC" w:rsidSect="00240CAE">
          <w:headerReference w:type="default" r:id="rId11"/>
          <w:footerReference w:type="even" r:id="rId12"/>
          <w:footerReference w:type="default" r:id="rId13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tab/>
      </w:r>
    </w:p>
    <w:p w14:paraId="4A11F926" w14:textId="77777777" w:rsidR="008B7386" w:rsidRPr="00ED4836" w:rsidRDefault="008B7386" w:rsidP="008B7386">
      <w:pPr>
        <w:pStyle w:val="Heading2"/>
      </w:pPr>
      <w:r w:rsidRPr="00ED4836">
        <w:rPr>
          <w:noProof/>
        </w:rPr>
        <w:lastRenderedPageBreak/>
        <w:drawing>
          <wp:anchor distT="0" distB="0" distL="114300" distR="114300" simplePos="0" relativeHeight="251762688" behindDoc="1" locked="0" layoutInCell="1" allowOverlap="1" wp14:anchorId="3B020C47" wp14:editId="589DE219">
            <wp:simplePos x="0" y="0"/>
            <wp:positionH relativeFrom="column">
              <wp:posOffset>4796137</wp:posOffset>
            </wp:positionH>
            <wp:positionV relativeFrom="paragraph">
              <wp:posOffset>495436</wp:posOffset>
            </wp:positionV>
            <wp:extent cx="4292600" cy="3121660"/>
            <wp:effectExtent l="0" t="0" r="0" b="2540"/>
            <wp:wrapTight wrapText="bothSides">
              <wp:wrapPolygon edited="0">
                <wp:start x="0" y="0"/>
                <wp:lineTo x="0" y="21486"/>
                <wp:lineTo x="21472" y="21486"/>
                <wp:lineTo x="21472" y="0"/>
                <wp:lineTo x="0" y="0"/>
              </wp:wrapPolygon>
            </wp:wrapTight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260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D4836">
        <w:t>Figure 2: Correlation matrices between cord tryptophan and its metabolites in neurotypical children (A) and those with ASD (B), ADHD (C) and other DD (D)</w:t>
      </w:r>
    </w:p>
    <w:p w14:paraId="2E900B96" w14:textId="77777777" w:rsidR="008B7386" w:rsidRPr="00ED4836" w:rsidRDefault="008B7386" w:rsidP="008B7386">
      <w:r w:rsidRPr="00ED4836">
        <w:rPr>
          <w:noProof/>
        </w:rPr>
        <w:drawing>
          <wp:anchor distT="0" distB="0" distL="114300" distR="114300" simplePos="0" relativeHeight="251760640" behindDoc="1" locked="0" layoutInCell="1" allowOverlap="1" wp14:anchorId="3BF7BEE9" wp14:editId="2A63C4B7">
            <wp:simplePos x="0" y="0"/>
            <wp:positionH relativeFrom="margin">
              <wp:align>left</wp:align>
            </wp:positionH>
            <wp:positionV relativeFrom="paragraph">
              <wp:posOffset>23495</wp:posOffset>
            </wp:positionV>
            <wp:extent cx="4318000" cy="3140710"/>
            <wp:effectExtent l="0" t="0" r="6350" b="2540"/>
            <wp:wrapTight wrapText="bothSides">
              <wp:wrapPolygon edited="0">
                <wp:start x="0" y="0"/>
                <wp:lineTo x="0" y="21486"/>
                <wp:lineTo x="21536" y="21486"/>
                <wp:lineTo x="21536" y="0"/>
                <wp:lineTo x="0" y="0"/>
              </wp:wrapPolygon>
            </wp:wrapTight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3140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1938BB" w14:textId="77777777" w:rsidR="008B7386" w:rsidRPr="00ED4836" w:rsidRDefault="008B7386" w:rsidP="008B7386">
      <w:r w:rsidRPr="00ED4836"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507E72AD" wp14:editId="1E023AA8">
                <wp:simplePos x="0" y="0"/>
                <wp:positionH relativeFrom="column">
                  <wp:posOffset>8807032</wp:posOffset>
                </wp:positionH>
                <wp:positionV relativeFrom="paragraph">
                  <wp:posOffset>96274</wp:posOffset>
                </wp:positionV>
                <wp:extent cx="279400" cy="298450"/>
                <wp:effectExtent l="0" t="0" r="6350" b="635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BAF56F" w14:textId="77777777" w:rsidR="008B7386" w:rsidRDefault="008B7386" w:rsidP="008B7386">
                            <w:r>
                              <w:t>B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7E72AD" id="Text Box 28" o:spid="_x0000_s1033" type="#_x0000_t202" style="position:absolute;margin-left:693.45pt;margin-top:7.6pt;width:22pt;height:23.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" fillcolor="white [3201]" stroked="f" strokeweight=".5pt">
                <v:textbox>
                  <w:txbxContent>
                    <w:p w14:paraId="1ABAF56F" w14:textId="77777777" w:rsidR="008B7386" w:rsidRDefault="008B7386" w:rsidP="008B7386">
                      <w:r>
                        <w:t>BA</w:t>
                      </w:r>
                    </w:p>
                  </w:txbxContent>
                </v:textbox>
              </v:shape>
            </w:pict>
          </mc:Fallback>
        </mc:AlternateContent>
      </w:r>
    </w:p>
    <w:p w14:paraId="4DA24376" w14:textId="77777777" w:rsidR="008B7386" w:rsidRPr="00ED4836" w:rsidRDefault="008B7386" w:rsidP="008B7386"/>
    <w:p w14:paraId="6502E46D" w14:textId="77777777" w:rsidR="008B7386" w:rsidRPr="00ED4836" w:rsidRDefault="008B7386" w:rsidP="008B7386">
      <w:r w:rsidRPr="00ED4836">
        <w:rPr>
          <w:noProof/>
        </w:rPr>
        <w:drawing>
          <wp:anchor distT="0" distB="0" distL="114300" distR="114300" simplePos="0" relativeHeight="251761664" behindDoc="1" locked="0" layoutInCell="1" allowOverlap="1" wp14:anchorId="5690F068" wp14:editId="1163BA86">
            <wp:simplePos x="0" y="0"/>
            <wp:positionH relativeFrom="margin">
              <wp:posOffset>4808649</wp:posOffset>
            </wp:positionH>
            <wp:positionV relativeFrom="paragraph">
              <wp:posOffset>2492213</wp:posOffset>
            </wp:positionV>
            <wp:extent cx="4023360" cy="2926134"/>
            <wp:effectExtent l="0" t="0" r="0" b="7620"/>
            <wp:wrapTight wrapText="bothSides">
              <wp:wrapPolygon edited="0">
                <wp:start x="0" y="0"/>
                <wp:lineTo x="0" y="21516"/>
                <wp:lineTo x="21477" y="21516"/>
                <wp:lineTo x="21477" y="0"/>
                <wp:lineTo x="0" y="0"/>
              </wp:wrapPolygon>
            </wp:wrapTight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29261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D4836"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39F75A02" wp14:editId="6144C276">
                <wp:simplePos x="0" y="0"/>
                <wp:positionH relativeFrom="column">
                  <wp:posOffset>8628380</wp:posOffset>
                </wp:positionH>
                <wp:positionV relativeFrom="paragraph">
                  <wp:posOffset>3112135</wp:posOffset>
                </wp:positionV>
                <wp:extent cx="279400" cy="298450"/>
                <wp:effectExtent l="0" t="0" r="6350" b="635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C329A0" w14:textId="77777777" w:rsidR="008B7386" w:rsidRDefault="008B7386" w:rsidP="008B7386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F75A02" id="Text Box 29" o:spid="_x0000_s1034" type="#_x0000_t202" style="position:absolute;margin-left:679.4pt;margin-top:245.05pt;width:22pt;height:23.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" fillcolor="white [3201]" stroked="f" strokeweight=".5pt">
                <v:textbox>
                  <w:txbxContent>
                    <w:p w14:paraId="20C329A0" w14:textId="77777777" w:rsidR="008B7386" w:rsidRDefault="008B7386" w:rsidP="008B7386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ED4836"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5E50A80" wp14:editId="5ED09DF9">
                <wp:simplePos x="0" y="0"/>
                <wp:positionH relativeFrom="column">
                  <wp:posOffset>3818255</wp:posOffset>
                </wp:positionH>
                <wp:positionV relativeFrom="paragraph">
                  <wp:posOffset>3239135</wp:posOffset>
                </wp:positionV>
                <wp:extent cx="279400" cy="298450"/>
                <wp:effectExtent l="0" t="0" r="6350" b="635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4E0575" w14:textId="77777777" w:rsidR="008B7386" w:rsidRDefault="008B7386" w:rsidP="008B7386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E50A80" id="Text Box 30" o:spid="_x0000_s1035" type="#_x0000_t202" style="position:absolute;margin-left:300.65pt;margin-top:255.05pt;width:22pt;height:23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" fillcolor="white [3201]" stroked="f" strokeweight=".5pt">
                <v:textbox>
                  <w:txbxContent>
                    <w:p w14:paraId="524E0575" w14:textId="77777777" w:rsidR="008B7386" w:rsidRDefault="008B7386" w:rsidP="008B7386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ED4836"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0449529F" wp14:editId="0BF3463A">
                <wp:simplePos x="0" y="0"/>
                <wp:positionH relativeFrom="column">
                  <wp:posOffset>3707130</wp:posOffset>
                </wp:positionH>
                <wp:positionV relativeFrom="paragraph">
                  <wp:posOffset>6985</wp:posOffset>
                </wp:positionV>
                <wp:extent cx="279400" cy="298450"/>
                <wp:effectExtent l="0" t="0" r="6350" b="635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748AB5" w14:textId="77777777" w:rsidR="008B7386" w:rsidRDefault="008B7386" w:rsidP="008B7386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449529F" id="Text Box 31" o:spid="_x0000_s1036" type="#_x0000_t202" style="position:absolute;margin-left:291.9pt;margin-top:.55pt;width:22pt;height:23.5pt;z-index:2517647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" fillcolor="white [3201]" stroked="f" strokeweight=".5pt">
                <v:textbox>
                  <w:txbxContent>
                    <w:p w14:paraId="6B748AB5" w14:textId="77777777" w:rsidR="008B7386" w:rsidRDefault="008B7386" w:rsidP="008B7386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D4836">
        <w:rPr>
          <w:noProof/>
        </w:rPr>
        <w:drawing>
          <wp:anchor distT="0" distB="0" distL="114300" distR="114300" simplePos="0" relativeHeight="251763712" behindDoc="1" locked="0" layoutInCell="1" allowOverlap="1" wp14:anchorId="0ED9D5D9" wp14:editId="55ED90D7">
            <wp:simplePos x="0" y="0"/>
            <wp:positionH relativeFrom="margin">
              <wp:posOffset>107315</wp:posOffset>
            </wp:positionH>
            <wp:positionV relativeFrom="paragraph">
              <wp:posOffset>2832100</wp:posOffset>
            </wp:positionV>
            <wp:extent cx="3990975" cy="2902585"/>
            <wp:effectExtent l="0" t="0" r="9525" b="0"/>
            <wp:wrapTight wrapText="bothSides">
              <wp:wrapPolygon edited="0">
                <wp:start x="0" y="0"/>
                <wp:lineTo x="0" y="21406"/>
                <wp:lineTo x="21548" y="21406"/>
                <wp:lineTo x="21548" y="0"/>
                <wp:lineTo x="0" y="0"/>
              </wp:wrapPolygon>
            </wp:wrapTight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5C51FB" w14:textId="77777777" w:rsidR="00C056CC" w:rsidRDefault="00C056CC" w:rsidP="0010171A">
      <w:pPr>
        <w:tabs>
          <w:tab w:val="left" w:pos="732"/>
        </w:tabs>
      </w:pPr>
    </w:p>
    <w:p w14:paraId="42139A56" w14:textId="77777777" w:rsidR="00C056CC" w:rsidRDefault="00C056CC" w:rsidP="00C056CC"/>
    <w:p w14:paraId="05AA4903" w14:textId="03A7310B" w:rsidR="00C056CC" w:rsidRDefault="00C056CC" w:rsidP="00C056CC">
      <w:pPr>
        <w:tabs>
          <w:tab w:val="left" w:pos="1540"/>
        </w:tabs>
      </w:pPr>
      <w:r>
        <w:tab/>
      </w:r>
    </w:p>
    <w:p w14:paraId="2857D09F" w14:textId="70BFA844" w:rsidR="00C056CC" w:rsidRPr="00C056CC" w:rsidRDefault="00C056CC" w:rsidP="00C056CC">
      <w:pPr>
        <w:tabs>
          <w:tab w:val="left" w:pos="1540"/>
        </w:tabs>
        <w:sectPr w:rsidR="00C056CC" w:rsidRPr="00C056CC" w:rsidSect="00C056C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tab/>
      </w:r>
    </w:p>
    <w:p w14:paraId="248ABBBC" w14:textId="77777777" w:rsidR="0010171A" w:rsidRDefault="0010171A" w:rsidP="0010171A">
      <w:pPr>
        <w:tabs>
          <w:tab w:val="left" w:pos="732"/>
        </w:tabs>
      </w:pPr>
    </w:p>
    <w:p w14:paraId="396845B3" w14:textId="2C579656" w:rsidR="0038044F" w:rsidRPr="00503196" w:rsidRDefault="002869F4" w:rsidP="00503196">
      <w:pPr>
        <w:pStyle w:val="Heading2"/>
        <w:sectPr w:rsidR="0038044F" w:rsidRPr="00503196" w:rsidSect="0050319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bookmarkStart w:id="2" w:name="_Supplemental_Table_1:"/>
      <w:bookmarkStart w:id="3" w:name="_Table_3:_Summary"/>
      <w:bookmarkStart w:id="4" w:name="_Figure_1:_Cord"/>
      <w:bookmarkEnd w:id="2"/>
      <w:bookmarkEnd w:id="3"/>
      <w:bookmarkEnd w:id="4"/>
      <w:proofErr w:type="spellStart"/>
      <w:r>
        <w:t>e</w:t>
      </w:r>
      <w:r w:rsidR="00DD58A8" w:rsidRPr="00503196">
        <w:t>Figure</w:t>
      </w:r>
      <w:proofErr w:type="spellEnd"/>
      <w:r w:rsidR="00DD58A8" w:rsidRPr="00503196">
        <w:t xml:space="preserve"> </w:t>
      </w:r>
      <w:r>
        <w:t>3</w:t>
      </w:r>
      <w:r w:rsidR="00DD58A8" w:rsidRPr="00503196">
        <w:t xml:space="preserve">: </w:t>
      </w:r>
      <w:r w:rsidR="0038044F" w:rsidRPr="00503196">
        <w:t xml:space="preserve">Distribution of 5-Methoxytryptophol by time of birth </w:t>
      </w:r>
      <w:r w:rsidR="0038044F" w:rsidRPr="00503196">
        <w:rPr>
          <w:noProof/>
        </w:rPr>
        <w:drawing>
          <wp:anchor distT="0" distB="0" distL="114300" distR="114300" simplePos="0" relativeHeight="251712512" behindDoc="1" locked="0" layoutInCell="1" allowOverlap="1" wp14:anchorId="6DD29EE1" wp14:editId="4D2BA9E7">
            <wp:simplePos x="0" y="0"/>
            <wp:positionH relativeFrom="column">
              <wp:posOffset>812800</wp:posOffset>
            </wp:positionH>
            <wp:positionV relativeFrom="paragraph">
              <wp:posOffset>1019810</wp:posOffset>
            </wp:positionV>
            <wp:extent cx="5105400" cy="3731922"/>
            <wp:effectExtent l="0" t="0" r="0" b="1905"/>
            <wp:wrapTight wrapText="bothSides">
              <wp:wrapPolygon edited="0">
                <wp:start x="0" y="0"/>
                <wp:lineTo x="0" y="21501"/>
                <wp:lineTo x="21519" y="21501"/>
                <wp:lineTo x="2151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731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136ED9" w14:textId="0E32298B" w:rsidR="003B07EE" w:rsidRDefault="003B07EE" w:rsidP="00C20546">
      <w:pPr>
        <w:pStyle w:val="Heading2"/>
        <w:tabs>
          <w:tab w:val="left" w:pos="2096"/>
        </w:tabs>
      </w:pPr>
      <w:proofErr w:type="spellStart"/>
      <w:r>
        <w:lastRenderedPageBreak/>
        <w:t>eTable</w:t>
      </w:r>
      <w:proofErr w:type="spellEnd"/>
      <w:r>
        <w:t xml:space="preserve"> 1: Correlation of cord tryptophan and its metabolites</w:t>
      </w:r>
    </w:p>
    <w:p w14:paraId="2B093EFD" w14:textId="779FE7E2" w:rsidR="003B07EE" w:rsidRDefault="003B07EE" w:rsidP="003B07EE"/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287"/>
        <w:gridCol w:w="1214"/>
        <w:gridCol w:w="1804"/>
        <w:gridCol w:w="1804"/>
        <w:gridCol w:w="1120"/>
        <w:gridCol w:w="1846"/>
      </w:tblGrid>
      <w:tr w:rsidR="00B471A0" w:rsidRPr="00EA3AE6" w14:paraId="4CF5F1E9" w14:textId="1F9A943D" w:rsidTr="00B471A0">
        <w:trPr>
          <w:trHeight w:val="373"/>
        </w:trPr>
        <w:tc>
          <w:tcPr>
            <w:tcW w:w="2287" w:type="dxa"/>
          </w:tcPr>
          <w:p w14:paraId="5152905C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214" w:type="dxa"/>
          </w:tcPr>
          <w:p w14:paraId="6778EF70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Tryptophan</w:t>
            </w:r>
          </w:p>
        </w:tc>
        <w:tc>
          <w:tcPr>
            <w:tcW w:w="1804" w:type="dxa"/>
          </w:tcPr>
          <w:p w14:paraId="016171BC" w14:textId="389DC1B2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</w:t>
            </w:r>
            <w:proofErr w:type="spellStart"/>
            <w:r>
              <w:rPr>
                <w:sz w:val="18"/>
                <w:szCs w:val="18"/>
              </w:rPr>
              <w:t>acetyltryptophan</w:t>
            </w:r>
            <w:proofErr w:type="spellEnd"/>
          </w:p>
        </w:tc>
        <w:tc>
          <w:tcPr>
            <w:tcW w:w="1804" w:type="dxa"/>
          </w:tcPr>
          <w:p w14:paraId="3559EB0E" w14:textId="6ED2C4F3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5-hydroxytryptophan</w:t>
            </w:r>
          </w:p>
        </w:tc>
        <w:tc>
          <w:tcPr>
            <w:tcW w:w="1120" w:type="dxa"/>
          </w:tcPr>
          <w:p w14:paraId="559B5991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Serotonin</w:t>
            </w:r>
          </w:p>
        </w:tc>
        <w:tc>
          <w:tcPr>
            <w:tcW w:w="1846" w:type="dxa"/>
          </w:tcPr>
          <w:p w14:paraId="692509CD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5-methoxytryptophol</w:t>
            </w:r>
          </w:p>
        </w:tc>
      </w:tr>
      <w:tr w:rsidR="00B471A0" w:rsidRPr="00EA3AE6" w14:paraId="15F557F8" w14:textId="0B4A51C5" w:rsidTr="00B471A0">
        <w:trPr>
          <w:trHeight w:val="189"/>
        </w:trPr>
        <w:tc>
          <w:tcPr>
            <w:tcW w:w="2287" w:type="dxa"/>
          </w:tcPr>
          <w:p w14:paraId="124E5BD4" w14:textId="77777777" w:rsidR="00B471A0" w:rsidRPr="00EA3AE6" w:rsidRDefault="00B471A0" w:rsidP="00B471A0">
            <w:pPr>
              <w:rPr>
                <w:b/>
                <w:sz w:val="18"/>
                <w:szCs w:val="18"/>
              </w:rPr>
            </w:pPr>
            <w:r w:rsidRPr="00EA3AE6">
              <w:rPr>
                <w:b/>
                <w:sz w:val="18"/>
                <w:szCs w:val="18"/>
              </w:rPr>
              <w:t>Overall</w:t>
            </w:r>
          </w:p>
        </w:tc>
        <w:tc>
          <w:tcPr>
            <w:tcW w:w="1214" w:type="dxa"/>
          </w:tcPr>
          <w:p w14:paraId="632581DF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</w:tcPr>
          <w:p w14:paraId="6153BF59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</w:tcPr>
          <w:p w14:paraId="21B4EF02" w14:textId="2A5DD942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120" w:type="dxa"/>
          </w:tcPr>
          <w:p w14:paraId="3541D1DB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846" w:type="dxa"/>
          </w:tcPr>
          <w:p w14:paraId="164952AC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</w:tr>
      <w:tr w:rsidR="00B471A0" w:rsidRPr="00EA3AE6" w14:paraId="7AAD4500" w14:textId="693837B3" w:rsidTr="00B471A0">
        <w:trPr>
          <w:trHeight w:val="189"/>
        </w:trPr>
        <w:tc>
          <w:tcPr>
            <w:tcW w:w="2287" w:type="dxa"/>
          </w:tcPr>
          <w:p w14:paraId="003C8383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Tryptophan</w:t>
            </w:r>
          </w:p>
        </w:tc>
        <w:tc>
          <w:tcPr>
            <w:tcW w:w="1214" w:type="dxa"/>
          </w:tcPr>
          <w:p w14:paraId="2C8DF7D5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1.0</w:t>
            </w:r>
          </w:p>
        </w:tc>
        <w:tc>
          <w:tcPr>
            <w:tcW w:w="1804" w:type="dxa"/>
          </w:tcPr>
          <w:p w14:paraId="193F60BE" w14:textId="171CA335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1</w:t>
            </w:r>
          </w:p>
        </w:tc>
        <w:tc>
          <w:tcPr>
            <w:tcW w:w="1804" w:type="dxa"/>
          </w:tcPr>
          <w:p w14:paraId="2F697271" w14:textId="45F6D262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5171</w:t>
            </w:r>
          </w:p>
        </w:tc>
        <w:tc>
          <w:tcPr>
            <w:tcW w:w="1120" w:type="dxa"/>
          </w:tcPr>
          <w:p w14:paraId="7B5836EF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4620</w:t>
            </w:r>
          </w:p>
        </w:tc>
        <w:tc>
          <w:tcPr>
            <w:tcW w:w="1846" w:type="dxa"/>
          </w:tcPr>
          <w:p w14:paraId="7A9D2BFB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-0.0111</w:t>
            </w:r>
          </w:p>
        </w:tc>
      </w:tr>
      <w:tr w:rsidR="00B471A0" w:rsidRPr="00EA3AE6" w14:paraId="45FF9373" w14:textId="77777777" w:rsidTr="00B471A0">
        <w:trPr>
          <w:trHeight w:val="182"/>
        </w:trPr>
        <w:tc>
          <w:tcPr>
            <w:tcW w:w="2287" w:type="dxa"/>
          </w:tcPr>
          <w:p w14:paraId="0D1FC063" w14:textId="18A1216E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</w:t>
            </w:r>
            <w:proofErr w:type="spellStart"/>
            <w:r>
              <w:rPr>
                <w:sz w:val="18"/>
                <w:szCs w:val="18"/>
              </w:rPr>
              <w:t>acetyltryptophan</w:t>
            </w:r>
            <w:proofErr w:type="spellEnd"/>
          </w:p>
        </w:tc>
        <w:tc>
          <w:tcPr>
            <w:tcW w:w="1214" w:type="dxa"/>
          </w:tcPr>
          <w:p w14:paraId="16243C7B" w14:textId="788C3E31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1</w:t>
            </w:r>
          </w:p>
        </w:tc>
        <w:tc>
          <w:tcPr>
            <w:tcW w:w="1804" w:type="dxa"/>
          </w:tcPr>
          <w:p w14:paraId="54A6807F" w14:textId="40ADDE0D" w:rsidR="00B471A0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804" w:type="dxa"/>
          </w:tcPr>
          <w:p w14:paraId="0730FC1A" w14:textId="6015AA0D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23</w:t>
            </w:r>
          </w:p>
        </w:tc>
        <w:tc>
          <w:tcPr>
            <w:tcW w:w="1120" w:type="dxa"/>
          </w:tcPr>
          <w:p w14:paraId="7D441482" w14:textId="677228F9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4</w:t>
            </w:r>
          </w:p>
        </w:tc>
        <w:tc>
          <w:tcPr>
            <w:tcW w:w="1846" w:type="dxa"/>
          </w:tcPr>
          <w:p w14:paraId="516F3031" w14:textId="47D3727A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30</w:t>
            </w:r>
          </w:p>
        </w:tc>
      </w:tr>
      <w:tr w:rsidR="00B471A0" w:rsidRPr="00EA3AE6" w14:paraId="77084DE7" w14:textId="0516E7B8" w:rsidTr="00B471A0">
        <w:trPr>
          <w:trHeight w:val="182"/>
        </w:trPr>
        <w:tc>
          <w:tcPr>
            <w:tcW w:w="2287" w:type="dxa"/>
          </w:tcPr>
          <w:p w14:paraId="643D1BD7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5-hydroxytryptophan</w:t>
            </w:r>
          </w:p>
        </w:tc>
        <w:tc>
          <w:tcPr>
            <w:tcW w:w="1214" w:type="dxa"/>
          </w:tcPr>
          <w:p w14:paraId="1761F747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5171</w:t>
            </w:r>
          </w:p>
        </w:tc>
        <w:tc>
          <w:tcPr>
            <w:tcW w:w="1804" w:type="dxa"/>
          </w:tcPr>
          <w:p w14:paraId="1467857F" w14:textId="692C8298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23</w:t>
            </w:r>
          </w:p>
        </w:tc>
        <w:tc>
          <w:tcPr>
            <w:tcW w:w="1804" w:type="dxa"/>
          </w:tcPr>
          <w:p w14:paraId="6146184C" w14:textId="66DC0128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1.0</w:t>
            </w:r>
          </w:p>
        </w:tc>
        <w:tc>
          <w:tcPr>
            <w:tcW w:w="1120" w:type="dxa"/>
          </w:tcPr>
          <w:p w14:paraId="591F0CC0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3095</w:t>
            </w:r>
          </w:p>
        </w:tc>
        <w:tc>
          <w:tcPr>
            <w:tcW w:w="1846" w:type="dxa"/>
          </w:tcPr>
          <w:p w14:paraId="01B0CF2B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-0.0166</w:t>
            </w:r>
          </w:p>
        </w:tc>
      </w:tr>
      <w:tr w:rsidR="00B471A0" w:rsidRPr="00EA3AE6" w14:paraId="1FF03F17" w14:textId="3206FB16" w:rsidTr="00B471A0">
        <w:trPr>
          <w:trHeight w:val="182"/>
        </w:trPr>
        <w:tc>
          <w:tcPr>
            <w:tcW w:w="2287" w:type="dxa"/>
          </w:tcPr>
          <w:p w14:paraId="14A19A59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Serotonin</w:t>
            </w:r>
          </w:p>
        </w:tc>
        <w:tc>
          <w:tcPr>
            <w:tcW w:w="1214" w:type="dxa"/>
          </w:tcPr>
          <w:p w14:paraId="16AB0374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4620</w:t>
            </w:r>
          </w:p>
        </w:tc>
        <w:tc>
          <w:tcPr>
            <w:tcW w:w="1804" w:type="dxa"/>
          </w:tcPr>
          <w:p w14:paraId="58D4757B" w14:textId="6B9AF44E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4</w:t>
            </w:r>
          </w:p>
        </w:tc>
        <w:tc>
          <w:tcPr>
            <w:tcW w:w="1804" w:type="dxa"/>
          </w:tcPr>
          <w:p w14:paraId="387B4640" w14:textId="2D20FC4E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3095</w:t>
            </w:r>
          </w:p>
        </w:tc>
        <w:tc>
          <w:tcPr>
            <w:tcW w:w="1120" w:type="dxa"/>
          </w:tcPr>
          <w:p w14:paraId="6C42D353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1.0</w:t>
            </w:r>
          </w:p>
        </w:tc>
        <w:tc>
          <w:tcPr>
            <w:tcW w:w="1846" w:type="dxa"/>
          </w:tcPr>
          <w:p w14:paraId="7903C02C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0588</w:t>
            </w:r>
          </w:p>
        </w:tc>
      </w:tr>
      <w:tr w:rsidR="00B471A0" w:rsidRPr="00EA3AE6" w14:paraId="15D9EDE5" w14:textId="176C3365" w:rsidTr="00B471A0">
        <w:trPr>
          <w:trHeight w:val="182"/>
        </w:trPr>
        <w:tc>
          <w:tcPr>
            <w:tcW w:w="2287" w:type="dxa"/>
          </w:tcPr>
          <w:p w14:paraId="2C4550DA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5-methoxytryptophol</w:t>
            </w:r>
          </w:p>
        </w:tc>
        <w:tc>
          <w:tcPr>
            <w:tcW w:w="1214" w:type="dxa"/>
          </w:tcPr>
          <w:p w14:paraId="7A3B8D77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-0.0111</w:t>
            </w:r>
          </w:p>
        </w:tc>
        <w:tc>
          <w:tcPr>
            <w:tcW w:w="1804" w:type="dxa"/>
          </w:tcPr>
          <w:p w14:paraId="02024174" w14:textId="329B548A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30</w:t>
            </w:r>
          </w:p>
        </w:tc>
        <w:tc>
          <w:tcPr>
            <w:tcW w:w="1804" w:type="dxa"/>
          </w:tcPr>
          <w:p w14:paraId="28936F0F" w14:textId="606C3C0F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-0.0166</w:t>
            </w:r>
          </w:p>
        </w:tc>
        <w:tc>
          <w:tcPr>
            <w:tcW w:w="1120" w:type="dxa"/>
          </w:tcPr>
          <w:p w14:paraId="3B18682B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0588</w:t>
            </w:r>
          </w:p>
        </w:tc>
        <w:tc>
          <w:tcPr>
            <w:tcW w:w="1846" w:type="dxa"/>
          </w:tcPr>
          <w:p w14:paraId="500974FD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1.0</w:t>
            </w:r>
          </w:p>
        </w:tc>
      </w:tr>
      <w:tr w:rsidR="00B471A0" w:rsidRPr="00EA3AE6" w14:paraId="27211F99" w14:textId="697501F2" w:rsidTr="00B471A0">
        <w:trPr>
          <w:trHeight w:val="182"/>
        </w:trPr>
        <w:tc>
          <w:tcPr>
            <w:tcW w:w="2287" w:type="dxa"/>
          </w:tcPr>
          <w:p w14:paraId="648837D1" w14:textId="77777777" w:rsidR="00B471A0" w:rsidRPr="00EA3AE6" w:rsidRDefault="00B471A0" w:rsidP="00B471A0">
            <w:pPr>
              <w:rPr>
                <w:b/>
                <w:sz w:val="18"/>
                <w:szCs w:val="18"/>
              </w:rPr>
            </w:pPr>
            <w:r w:rsidRPr="00EA3AE6">
              <w:rPr>
                <w:b/>
                <w:sz w:val="18"/>
                <w:szCs w:val="18"/>
              </w:rPr>
              <w:t xml:space="preserve">Neurotypical </w:t>
            </w:r>
          </w:p>
        </w:tc>
        <w:tc>
          <w:tcPr>
            <w:tcW w:w="1214" w:type="dxa"/>
          </w:tcPr>
          <w:p w14:paraId="58D22DA8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</w:tcPr>
          <w:p w14:paraId="7D57140A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</w:tcPr>
          <w:p w14:paraId="1AFDBEB5" w14:textId="42E67DF9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120" w:type="dxa"/>
          </w:tcPr>
          <w:p w14:paraId="1389F016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846" w:type="dxa"/>
          </w:tcPr>
          <w:p w14:paraId="0E59D3DB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</w:tr>
      <w:tr w:rsidR="00B471A0" w:rsidRPr="00EA3AE6" w14:paraId="20F30BA6" w14:textId="362EB5AA" w:rsidTr="00B471A0">
        <w:trPr>
          <w:trHeight w:val="182"/>
        </w:trPr>
        <w:tc>
          <w:tcPr>
            <w:tcW w:w="2287" w:type="dxa"/>
          </w:tcPr>
          <w:p w14:paraId="3CC5FC69" w14:textId="77777777" w:rsidR="00B471A0" w:rsidRPr="00EA3AE6" w:rsidRDefault="00B471A0" w:rsidP="00B471A0">
            <w:pPr>
              <w:rPr>
                <w:b/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Tryptophan</w:t>
            </w:r>
          </w:p>
        </w:tc>
        <w:tc>
          <w:tcPr>
            <w:tcW w:w="1214" w:type="dxa"/>
          </w:tcPr>
          <w:p w14:paraId="12711B18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1.0</w:t>
            </w:r>
          </w:p>
        </w:tc>
        <w:tc>
          <w:tcPr>
            <w:tcW w:w="1804" w:type="dxa"/>
          </w:tcPr>
          <w:p w14:paraId="3595F8AE" w14:textId="0C0703E2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6</w:t>
            </w:r>
          </w:p>
        </w:tc>
        <w:tc>
          <w:tcPr>
            <w:tcW w:w="1804" w:type="dxa"/>
          </w:tcPr>
          <w:p w14:paraId="7C7539CA" w14:textId="61A96979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4896</w:t>
            </w:r>
          </w:p>
        </w:tc>
        <w:tc>
          <w:tcPr>
            <w:tcW w:w="1120" w:type="dxa"/>
          </w:tcPr>
          <w:p w14:paraId="3836F2DE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4441</w:t>
            </w:r>
          </w:p>
        </w:tc>
        <w:tc>
          <w:tcPr>
            <w:tcW w:w="1846" w:type="dxa"/>
          </w:tcPr>
          <w:p w14:paraId="15956FE9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3745</w:t>
            </w:r>
          </w:p>
        </w:tc>
      </w:tr>
      <w:tr w:rsidR="00B471A0" w:rsidRPr="00EA3AE6" w14:paraId="5A50EE92" w14:textId="77777777" w:rsidTr="00B471A0">
        <w:trPr>
          <w:trHeight w:val="182"/>
        </w:trPr>
        <w:tc>
          <w:tcPr>
            <w:tcW w:w="2287" w:type="dxa"/>
          </w:tcPr>
          <w:p w14:paraId="30889182" w14:textId="488490D2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</w:t>
            </w:r>
            <w:proofErr w:type="spellStart"/>
            <w:r>
              <w:rPr>
                <w:sz w:val="18"/>
                <w:szCs w:val="18"/>
              </w:rPr>
              <w:t>acetyltryptophan</w:t>
            </w:r>
            <w:proofErr w:type="spellEnd"/>
          </w:p>
        </w:tc>
        <w:tc>
          <w:tcPr>
            <w:tcW w:w="1214" w:type="dxa"/>
          </w:tcPr>
          <w:p w14:paraId="0242FC73" w14:textId="20B49D43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6</w:t>
            </w:r>
          </w:p>
        </w:tc>
        <w:tc>
          <w:tcPr>
            <w:tcW w:w="1804" w:type="dxa"/>
          </w:tcPr>
          <w:p w14:paraId="104D0B83" w14:textId="042CAF1A" w:rsidR="00B471A0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804" w:type="dxa"/>
          </w:tcPr>
          <w:p w14:paraId="5EDB818C" w14:textId="25E68767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21</w:t>
            </w:r>
          </w:p>
        </w:tc>
        <w:tc>
          <w:tcPr>
            <w:tcW w:w="1120" w:type="dxa"/>
          </w:tcPr>
          <w:p w14:paraId="2605B36D" w14:textId="7B1852E3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4</w:t>
            </w:r>
          </w:p>
        </w:tc>
        <w:tc>
          <w:tcPr>
            <w:tcW w:w="1846" w:type="dxa"/>
          </w:tcPr>
          <w:p w14:paraId="63D13532" w14:textId="3ED143BB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5</w:t>
            </w:r>
          </w:p>
        </w:tc>
      </w:tr>
      <w:tr w:rsidR="00B471A0" w:rsidRPr="00EA3AE6" w14:paraId="67835580" w14:textId="3598B254" w:rsidTr="00B471A0">
        <w:trPr>
          <w:trHeight w:val="182"/>
        </w:trPr>
        <w:tc>
          <w:tcPr>
            <w:tcW w:w="2287" w:type="dxa"/>
          </w:tcPr>
          <w:p w14:paraId="27129627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5-hydroxytryptophan</w:t>
            </w:r>
          </w:p>
        </w:tc>
        <w:tc>
          <w:tcPr>
            <w:tcW w:w="1214" w:type="dxa"/>
          </w:tcPr>
          <w:p w14:paraId="0F172E83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4896</w:t>
            </w:r>
          </w:p>
        </w:tc>
        <w:tc>
          <w:tcPr>
            <w:tcW w:w="1804" w:type="dxa"/>
          </w:tcPr>
          <w:p w14:paraId="2716EA2F" w14:textId="41461C30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21</w:t>
            </w:r>
          </w:p>
        </w:tc>
        <w:tc>
          <w:tcPr>
            <w:tcW w:w="1804" w:type="dxa"/>
          </w:tcPr>
          <w:p w14:paraId="0B7872A2" w14:textId="53D879E8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1.0</w:t>
            </w:r>
          </w:p>
        </w:tc>
        <w:tc>
          <w:tcPr>
            <w:tcW w:w="1120" w:type="dxa"/>
          </w:tcPr>
          <w:p w14:paraId="26D27796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2282</w:t>
            </w:r>
          </w:p>
        </w:tc>
        <w:tc>
          <w:tcPr>
            <w:tcW w:w="1846" w:type="dxa"/>
          </w:tcPr>
          <w:p w14:paraId="5873A4BA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-0.0527</w:t>
            </w:r>
          </w:p>
        </w:tc>
      </w:tr>
      <w:tr w:rsidR="00B471A0" w:rsidRPr="00EA3AE6" w14:paraId="1530B148" w14:textId="58CA20C8" w:rsidTr="00B471A0">
        <w:trPr>
          <w:trHeight w:val="182"/>
        </w:trPr>
        <w:tc>
          <w:tcPr>
            <w:tcW w:w="2287" w:type="dxa"/>
          </w:tcPr>
          <w:p w14:paraId="3473F8DA" w14:textId="77777777" w:rsidR="00B471A0" w:rsidRPr="00EA3AE6" w:rsidRDefault="00B471A0" w:rsidP="00B471A0">
            <w:pPr>
              <w:rPr>
                <w:b/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Serotonin</w:t>
            </w:r>
          </w:p>
        </w:tc>
        <w:tc>
          <w:tcPr>
            <w:tcW w:w="1214" w:type="dxa"/>
          </w:tcPr>
          <w:p w14:paraId="601E8581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4441</w:t>
            </w:r>
          </w:p>
        </w:tc>
        <w:tc>
          <w:tcPr>
            <w:tcW w:w="1804" w:type="dxa"/>
          </w:tcPr>
          <w:p w14:paraId="132A5CEA" w14:textId="39B42991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4</w:t>
            </w:r>
          </w:p>
        </w:tc>
        <w:tc>
          <w:tcPr>
            <w:tcW w:w="1804" w:type="dxa"/>
          </w:tcPr>
          <w:p w14:paraId="7C269C45" w14:textId="7B48D07B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2282</w:t>
            </w:r>
          </w:p>
        </w:tc>
        <w:tc>
          <w:tcPr>
            <w:tcW w:w="1120" w:type="dxa"/>
          </w:tcPr>
          <w:p w14:paraId="7045F51B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1.0</w:t>
            </w:r>
          </w:p>
        </w:tc>
        <w:tc>
          <w:tcPr>
            <w:tcW w:w="1846" w:type="dxa"/>
          </w:tcPr>
          <w:p w14:paraId="0CBBA189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0249</w:t>
            </w:r>
          </w:p>
        </w:tc>
      </w:tr>
      <w:tr w:rsidR="00B471A0" w:rsidRPr="00EA3AE6" w14:paraId="30A765B0" w14:textId="642F34F2" w:rsidTr="00B471A0">
        <w:trPr>
          <w:trHeight w:val="182"/>
        </w:trPr>
        <w:tc>
          <w:tcPr>
            <w:tcW w:w="2287" w:type="dxa"/>
          </w:tcPr>
          <w:p w14:paraId="1BAB19F7" w14:textId="77777777" w:rsidR="00B471A0" w:rsidRPr="00EA3AE6" w:rsidRDefault="00B471A0" w:rsidP="00B471A0">
            <w:pPr>
              <w:rPr>
                <w:b/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5-methoxytryptophol</w:t>
            </w:r>
          </w:p>
        </w:tc>
        <w:tc>
          <w:tcPr>
            <w:tcW w:w="1214" w:type="dxa"/>
          </w:tcPr>
          <w:p w14:paraId="0E0FD9EC" w14:textId="50ABF042" w:rsidR="00B471A0" w:rsidRPr="00EA3AE6" w:rsidRDefault="00B471A0" w:rsidP="00311982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</w:t>
            </w:r>
            <w:r w:rsidR="00311982">
              <w:rPr>
                <w:sz w:val="18"/>
                <w:szCs w:val="18"/>
              </w:rPr>
              <w:t>0591</w:t>
            </w:r>
          </w:p>
        </w:tc>
        <w:tc>
          <w:tcPr>
            <w:tcW w:w="1804" w:type="dxa"/>
          </w:tcPr>
          <w:p w14:paraId="072D68D4" w14:textId="4FAB6821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5</w:t>
            </w:r>
          </w:p>
        </w:tc>
        <w:tc>
          <w:tcPr>
            <w:tcW w:w="1804" w:type="dxa"/>
          </w:tcPr>
          <w:p w14:paraId="42DFB57B" w14:textId="5C9AE85E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-0.0527</w:t>
            </w:r>
          </w:p>
        </w:tc>
        <w:tc>
          <w:tcPr>
            <w:tcW w:w="1120" w:type="dxa"/>
          </w:tcPr>
          <w:p w14:paraId="1B41F5BE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0249</w:t>
            </w:r>
          </w:p>
        </w:tc>
        <w:tc>
          <w:tcPr>
            <w:tcW w:w="1846" w:type="dxa"/>
          </w:tcPr>
          <w:p w14:paraId="7E12C1F2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1.0</w:t>
            </w:r>
          </w:p>
        </w:tc>
      </w:tr>
      <w:tr w:rsidR="00B471A0" w:rsidRPr="00EA3AE6" w14:paraId="7B71C153" w14:textId="173B7E56" w:rsidTr="00B471A0">
        <w:trPr>
          <w:trHeight w:val="182"/>
        </w:trPr>
        <w:tc>
          <w:tcPr>
            <w:tcW w:w="2287" w:type="dxa"/>
          </w:tcPr>
          <w:p w14:paraId="20F4E5AF" w14:textId="77777777" w:rsidR="00B471A0" w:rsidRPr="00EA3AE6" w:rsidRDefault="00B471A0" w:rsidP="00B471A0">
            <w:pPr>
              <w:rPr>
                <w:b/>
                <w:sz w:val="18"/>
                <w:szCs w:val="18"/>
              </w:rPr>
            </w:pPr>
            <w:r w:rsidRPr="00EA3AE6">
              <w:rPr>
                <w:b/>
                <w:sz w:val="18"/>
                <w:szCs w:val="18"/>
              </w:rPr>
              <w:t>ASD</w:t>
            </w:r>
          </w:p>
        </w:tc>
        <w:tc>
          <w:tcPr>
            <w:tcW w:w="1214" w:type="dxa"/>
          </w:tcPr>
          <w:p w14:paraId="6E1C2EC2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</w:tcPr>
          <w:p w14:paraId="231E50E7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</w:tcPr>
          <w:p w14:paraId="4820FBC6" w14:textId="445EE752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120" w:type="dxa"/>
          </w:tcPr>
          <w:p w14:paraId="3467B6F1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846" w:type="dxa"/>
          </w:tcPr>
          <w:p w14:paraId="41ABEB61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</w:tr>
      <w:tr w:rsidR="00B471A0" w:rsidRPr="00EA3AE6" w14:paraId="7DA9B905" w14:textId="6D7F0FFB" w:rsidTr="00B471A0">
        <w:trPr>
          <w:trHeight w:val="182"/>
        </w:trPr>
        <w:tc>
          <w:tcPr>
            <w:tcW w:w="2287" w:type="dxa"/>
          </w:tcPr>
          <w:p w14:paraId="56128C3B" w14:textId="77777777" w:rsidR="00B471A0" w:rsidRPr="00EA3AE6" w:rsidRDefault="00B471A0" w:rsidP="00B471A0">
            <w:pPr>
              <w:rPr>
                <w:b/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Tryptophan</w:t>
            </w:r>
          </w:p>
        </w:tc>
        <w:tc>
          <w:tcPr>
            <w:tcW w:w="1214" w:type="dxa"/>
          </w:tcPr>
          <w:p w14:paraId="209A8FAC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1.0</w:t>
            </w:r>
          </w:p>
        </w:tc>
        <w:tc>
          <w:tcPr>
            <w:tcW w:w="1804" w:type="dxa"/>
          </w:tcPr>
          <w:p w14:paraId="272EDA58" w14:textId="7DC6ACA0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5</w:t>
            </w:r>
          </w:p>
        </w:tc>
        <w:tc>
          <w:tcPr>
            <w:tcW w:w="1804" w:type="dxa"/>
          </w:tcPr>
          <w:p w14:paraId="17816357" w14:textId="46DA6469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5891</w:t>
            </w:r>
          </w:p>
        </w:tc>
        <w:tc>
          <w:tcPr>
            <w:tcW w:w="1120" w:type="dxa"/>
          </w:tcPr>
          <w:p w14:paraId="59CCB474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5199</w:t>
            </w:r>
          </w:p>
        </w:tc>
        <w:tc>
          <w:tcPr>
            <w:tcW w:w="1846" w:type="dxa"/>
          </w:tcPr>
          <w:p w14:paraId="648C83D0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-0.3959</w:t>
            </w:r>
          </w:p>
        </w:tc>
      </w:tr>
      <w:tr w:rsidR="00B471A0" w:rsidRPr="00EA3AE6" w14:paraId="52C43D4C" w14:textId="77777777" w:rsidTr="00B471A0">
        <w:trPr>
          <w:trHeight w:val="182"/>
        </w:trPr>
        <w:tc>
          <w:tcPr>
            <w:tcW w:w="2287" w:type="dxa"/>
          </w:tcPr>
          <w:p w14:paraId="7289B9E0" w14:textId="0DB04285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</w:t>
            </w:r>
            <w:proofErr w:type="spellStart"/>
            <w:r>
              <w:rPr>
                <w:sz w:val="18"/>
                <w:szCs w:val="18"/>
              </w:rPr>
              <w:t>acetyltryptophan</w:t>
            </w:r>
            <w:proofErr w:type="spellEnd"/>
          </w:p>
        </w:tc>
        <w:tc>
          <w:tcPr>
            <w:tcW w:w="1214" w:type="dxa"/>
          </w:tcPr>
          <w:p w14:paraId="28ACACBB" w14:textId="3DF49AF8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5</w:t>
            </w:r>
          </w:p>
        </w:tc>
        <w:tc>
          <w:tcPr>
            <w:tcW w:w="1804" w:type="dxa"/>
          </w:tcPr>
          <w:p w14:paraId="50EECEAA" w14:textId="49D972E1" w:rsidR="00B471A0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804" w:type="dxa"/>
          </w:tcPr>
          <w:p w14:paraId="036B3A35" w14:textId="2B4462A0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0</w:t>
            </w:r>
          </w:p>
        </w:tc>
        <w:tc>
          <w:tcPr>
            <w:tcW w:w="1120" w:type="dxa"/>
          </w:tcPr>
          <w:p w14:paraId="43A4C68A" w14:textId="08563178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8</w:t>
            </w:r>
          </w:p>
        </w:tc>
        <w:tc>
          <w:tcPr>
            <w:tcW w:w="1846" w:type="dxa"/>
          </w:tcPr>
          <w:p w14:paraId="6D9E5BA0" w14:textId="3DB2AB1C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40</w:t>
            </w:r>
          </w:p>
        </w:tc>
      </w:tr>
      <w:tr w:rsidR="00B471A0" w:rsidRPr="00EA3AE6" w14:paraId="176E5A74" w14:textId="730ACCAE" w:rsidTr="00B471A0">
        <w:trPr>
          <w:trHeight w:val="182"/>
        </w:trPr>
        <w:tc>
          <w:tcPr>
            <w:tcW w:w="2287" w:type="dxa"/>
          </w:tcPr>
          <w:p w14:paraId="732BFBAF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5-hydroxytryptophan</w:t>
            </w:r>
          </w:p>
        </w:tc>
        <w:tc>
          <w:tcPr>
            <w:tcW w:w="1214" w:type="dxa"/>
          </w:tcPr>
          <w:p w14:paraId="796366FA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5891</w:t>
            </w:r>
          </w:p>
        </w:tc>
        <w:tc>
          <w:tcPr>
            <w:tcW w:w="1804" w:type="dxa"/>
          </w:tcPr>
          <w:p w14:paraId="35A6D0DB" w14:textId="36190C36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0</w:t>
            </w:r>
          </w:p>
        </w:tc>
        <w:tc>
          <w:tcPr>
            <w:tcW w:w="1804" w:type="dxa"/>
          </w:tcPr>
          <w:p w14:paraId="421EAEB1" w14:textId="01C45059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1.0</w:t>
            </w:r>
          </w:p>
        </w:tc>
        <w:tc>
          <w:tcPr>
            <w:tcW w:w="1120" w:type="dxa"/>
          </w:tcPr>
          <w:p w14:paraId="2E208475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4196</w:t>
            </w:r>
          </w:p>
        </w:tc>
        <w:tc>
          <w:tcPr>
            <w:tcW w:w="1846" w:type="dxa"/>
          </w:tcPr>
          <w:p w14:paraId="2C3564F2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-0.1874</w:t>
            </w:r>
          </w:p>
        </w:tc>
      </w:tr>
      <w:tr w:rsidR="00B471A0" w:rsidRPr="00EA3AE6" w14:paraId="442658DC" w14:textId="411D9689" w:rsidTr="00B471A0">
        <w:trPr>
          <w:trHeight w:val="182"/>
        </w:trPr>
        <w:tc>
          <w:tcPr>
            <w:tcW w:w="2287" w:type="dxa"/>
          </w:tcPr>
          <w:p w14:paraId="7F90D300" w14:textId="77777777" w:rsidR="00B471A0" w:rsidRPr="00EA3AE6" w:rsidRDefault="00B471A0" w:rsidP="00B471A0">
            <w:pPr>
              <w:rPr>
                <w:b/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Serotonin</w:t>
            </w:r>
          </w:p>
        </w:tc>
        <w:tc>
          <w:tcPr>
            <w:tcW w:w="1214" w:type="dxa"/>
          </w:tcPr>
          <w:p w14:paraId="71FBB669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5199</w:t>
            </w:r>
          </w:p>
        </w:tc>
        <w:tc>
          <w:tcPr>
            <w:tcW w:w="1804" w:type="dxa"/>
          </w:tcPr>
          <w:p w14:paraId="38E69201" w14:textId="79F651B9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8</w:t>
            </w:r>
          </w:p>
        </w:tc>
        <w:tc>
          <w:tcPr>
            <w:tcW w:w="1804" w:type="dxa"/>
          </w:tcPr>
          <w:p w14:paraId="5483F052" w14:textId="50DF8641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4196</w:t>
            </w:r>
          </w:p>
        </w:tc>
        <w:tc>
          <w:tcPr>
            <w:tcW w:w="1120" w:type="dxa"/>
          </w:tcPr>
          <w:p w14:paraId="64A76C6D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1.0</w:t>
            </w:r>
          </w:p>
        </w:tc>
        <w:tc>
          <w:tcPr>
            <w:tcW w:w="1846" w:type="dxa"/>
          </w:tcPr>
          <w:p w14:paraId="051CFD19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-0.0852</w:t>
            </w:r>
          </w:p>
        </w:tc>
      </w:tr>
      <w:tr w:rsidR="00B471A0" w:rsidRPr="00EA3AE6" w14:paraId="6CF4B1DF" w14:textId="54E86708" w:rsidTr="00B471A0">
        <w:trPr>
          <w:trHeight w:val="182"/>
        </w:trPr>
        <w:tc>
          <w:tcPr>
            <w:tcW w:w="2287" w:type="dxa"/>
          </w:tcPr>
          <w:p w14:paraId="0FF89A47" w14:textId="77777777" w:rsidR="00B471A0" w:rsidRPr="00EA3AE6" w:rsidRDefault="00B471A0" w:rsidP="00B471A0">
            <w:pPr>
              <w:rPr>
                <w:b/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5-methoxytryptophol</w:t>
            </w:r>
          </w:p>
        </w:tc>
        <w:tc>
          <w:tcPr>
            <w:tcW w:w="1214" w:type="dxa"/>
          </w:tcPr>
          <w:p w14:paraId="4F436178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-0.3959</w:t>
            </w:r>
          </w:p>
        </w:tc>
        <w:tc>
          <w:tcPr>
            <w:tcW w:w="1804" w:type="dxa"/>
          </w:tcPr>
          <w:p w14:paraId="30D7079E" w14:textId="79AA2BCD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40</w:t>
            </w:r>
          </w:p>
        </w:tc>
        <w:tc>
          <w:tcPr>
            <w:tcW w:w="1804" w:type="dxa"/>
          </w:tcPr>
          <w:p w14:paraId="65139FBB" w14:textId="4F0E0393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-0.1872</w:t>
            </w:r>
          </w:p>
        </w:tc>
        <w:tc>
          <w:tcPr>
            <w:tcW w:w="1120" w:type="dxa"/>
          </w:tcPr>
          <w:p w14:paraId="3CE3C371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-0.0852</w:t>
            </w:r>
          </w:p>
        </w:tc>
        <w:tc>
          <w:tcPr>
            <w:tcW w:w="1846" w:type="dxa"/>
          </w:tcPr>
          <w:p w14:paraId="5361E0AA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1.0</w:t>
            </w:r>
          </w:p>
        </w:tc>
      </w:tr>
      <w:tr w:rsidR="00B471A0" w:rsidRPr="00EA3AE6" w14:paraId="0E8E9AA1" w14:textId="1D7E4154" w:rsidTr="00B471A0">
        <w:trPr>
          <w:trHeight w:val="182"/>
        </w:trPr>
        <w:tc>
          <w:tcPr>
            <w:tcW w:w="2287" w:type="dxa"/>
          </w:tcPr>
          <w:p w14:paraId="0258A93C" w14:textId="77777777" w:rsidR="00B471A0" w:rsidRPr="00EA3AE6" w:rsidRDefault="00B471A0" w:rsidP="00B471A0">
            <w:pPr>
              <w:rPr>
                <w:b/>
                <w:sz w:val="18"/>
                <w:szCs w:val="18"/>
              </w:rPr>
            </w:pPr>
            <w:r w:rsidRPr="00EA3AE6">
              <w:rPr>
                <w:b/>
                <w:sz w:val="18"/>
                <w:szCs w:val="18"/>
              </w:rPr>
              <w:t>ADHD</w:t>
            </w:r>
          </w:p>
        </w:tc>
        <w:tc>
          <w:tcPr>
            <w:tcW w:w="1214" w:type="dxa"/>
          </w:tcPr>
          <w:p w14:paraId="1E610198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</w:tcPr>
          <w:p w14:paraId="5E4859F9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</w:tcPr>
          <w:p w14:paraId="75D0A503" w14:textId="3CB49C5A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120" w:type="dxa"/>
          </w:tcPr>
          <w:p w14:paraId="60575B4D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846" w:type="dxa"/>
          </w:tcPr>
          <w:p w14:paraId="1973E7C1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</w:tr>
      <w:tr w:rsidR="00B471A0" w:rsidRPr="00EA3AE6" w14:paraId="2FC66E20" w14:textId="11C3AB09" w:rsidTr="00B471A0">
        <w:trPr>
          <w:trHeight w:val="182"/>
        </w:trPr>
        <w:tc>
          <w:tcPr>
            <w:tcW w:w="2287" w:type="dxa"/>
          </w:tcPr>
          <w:p w14:paraId="0FCEB8DB" w14:textId="77777777" w:rsidR="00B471A0" w:rsidRPr="00EA3AE6" w:rsidRDefault="00B471A0" w:rsidP="00B471A0">
            <w:pPr>
              <w:rPr>
                <w:b/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Tryptophan</w:t>
            </w:r>
          </w:p>
        </w:tc>
        <w:tc>
          <w:tcPr>
            <w:tcW w:w="1214" w:type="dxa"/>
          </w:tcPr>
          <w:p w14:paraId="08965D0A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1.0</w:t>
            </w:r>
          </w:p>
        </w:tc>
        <w:tc>
          <w:tcPr>
            <w:tcW w:w="1804" w:type="dxa"/>
          </w:tcPr>
          <w:p w14:paraId="4AC4C218" w14:textId="105F5295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6</w:t>
            </w:r>
          </w:p>
        </w:tc>
        <w:tc>
          <w:tcPr>
            <w:tcW w:w="1804" w:type="dxa"/>
          </w:tcPr>
          <w:p w14:paraId="2D4A3DF1" w14:textId="3FE74529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5332</w:t>
            </w:r>
          </w:p>
        </w:tc>
        <w:tc>
          <w:tcPr>
            <w:tcW w:w="1120" w:type="dxa"/>
          </w:tcPr>
          <w:p w14:paraId="143714C7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4617</w:t>
            </w:r>
          </w:p>
        </w:tc>
        <w:tc>
          <w:tcPr>
            <w:tcW w:w="1846" w:type="dxa"/>
          </w:tcPr>
          <w:p w14:paraId="4200B256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-0.0427</w:t>
            </w:r>
          </w:p>
        </w:tc>
      </w:tr>
      <w:tr w:rsidR="00B471A0" w:rsidRPr="00EA3AE6" w14:paraId="2D7E5875" w14:textId="77777777" w:rsidTr="00B471A0">
        <w:trPr>
          <w:trHeight w:val="182"/>
        </w:trPr>
        <w:tc>
          <w:tcPr>
            <w:tcW w:w="2287" w:type="dxa"/>
          </w:tcPr>
          <w:p w14:paraId="038495F1" w14:textId="102BAD8F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</w:t>
            </w:r>
            <w:proofErr w:type="spellStart"/>
            <w:r>
              <w:rPr>
                <w:sz w:val="18"/>
                <w:szCs w:val="18"/>
              </w:rPr>
              <w:t>acetyltryptophan</w:t>
            </w:r>
            <w:proofErr w:type="spellEnd"/>
          </w:p>
        </w:tc>
        <w:tc>
          <w:tcPr>
            <w:tcW w:w="1214" w:type="dxa"/>
          </w:tcPr>
          <w:p w14:paraId="1079006A" w14:textId="76ADF181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6</w:t>
            </w:r>
          </w:p>
        </w:tc>
        <w:tc>
          <w:tcPr>
            <w:tcW w:w="1804" w:type="dxa"/>
          </w:tcPr>
          <w:p w14:paraId="169E5D0C" w14:textId="33EFE264" w:rsidR="00B471A0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804" w:type="dxa"/>
          </w:tcPr>
          <w:p w14:paraId="0D11AF63" w14:textId="269A445F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74</w:t>
            </w:r>
          </w:p>
        </w:tc>
        <w:tc>
          <w:tcPr>
            <w:tcW w:w="1120" w:type="dxa"/>
          </w:tcPr>
          <w:p w14:paraId="7A822A60" w14:textId="2BE86C8B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5</w:t>
            </w:r>
          </w:p>
        </w:tc>
        <w:tc>
          <w:tcPr>
            <w:tcW w:w="1846" w:type="dxa"/>
          </w:tcPr>
          <w:p w14:paraId="21743E43" w14:textId="19C1E9AB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23</w:t>
            </w:r>
          </w:p>
        </w:tc>
      </w:tr>
      <w:tr w:rsidR="00B471A0" w:rsidRPr="00EA3AE6" w14:paraId="378101D5" w14:textId="01621645" w:rsidTr="00B471A0">
        <w:trPr>
          <w:trHeight w:val="182"/>
        </w:trPr>
        <w:tc>
          <w:tcPr>
            <w:tcW w:w="2287" w:type="dxa"/>
          </w:tcPr>
          <w:p w14:paraId="6A7B9624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5-hydroxytryptophan</w:t>
            </w:r>
          </w:p>
        </w:tc>
        <w:tc>
          <w:tcPr>
            <w:tcW w:w="1214" w:type="dxa"/>
          </w:tcPr>
          <w:p w14:paraId="223BDF16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5332</w:t>
            </w:r>
          </w:p>
        </w:tc>
        <w:tc>
          <w:tcPr>
            <w:tcW w:w="1804" w:type="dxa"/>
          </w:tcPr>
          <w:p w14:paraId="27480009" w14:textId="14CCDC04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74</w:t>
            </w:r>
          </w:p>
        </w:tc>
        <w:tc>
          <w:tcPr>
            <w:tcW w:w="1804" w:type="dxa"/>
          </w:tcPr>
          <w:p w14:paraId="48F6FE87" w14:textId="635E6BDB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1.0</w:t>
            </w:r>
          </w:p>
        </w:tc>
        <w:tc>
          <w:tcPr>
            <w:tcW w:w="1120" w:type="dxa"/>
          </w:tcPr>
          <w:p w14:paraId="468F60BA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3161</w:t>
            </w:r>
          </w:p>
        </w:tc>
        <w:tc>
          <w:tcPr>
            <w:tcW w:w="1846" w:type="dxa"/>
          </w:tcPr>
          <w:p w14:paraId="648E05CA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0356</w:t>
            </w:r>
          </w:p>
        </w:tc>
      </w:tr>
      <w:tr w:rsidR="00B471A0" w:rsidRPr="00EA3AE6" w14:paraId="68E9E2C2" w14:textId="49124499" w:rsidTr="00B471A0">
        <w:trPr>
          <w:trHeight w:val="182"/>
        </w:trPr>
        <w:tc>
          <w:tcPr>
            <w:tcW w:w="2287" w:type="dxa"/>
          </w:tcPr>
          <w:p w14:paraId="6B300DFC" w14:textId="77777777" w:rsidR="00B471A0" w:rsidRPr="00EA3AE6" w:rsidRDefault="00B471A0" w:rsidP="00B471A0">
            <w:pPr>
              <w:rPr>
                <w:b/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Serotonin</w:t>
            </w:r>
          </w:p>
        </w:tc>
        <w:tc>
          <w:tcPr>
            <w:tcW w:w="1214" w:type="dxa"/>
          </w:tcPr>
          <w:p w14:paraId="2D9572EF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4617</w:t>
            </w:r>
          </w:p>
        </w:tc>
        <w:tc>
          <w:tcPr>
            <w:tcW w:w="1804" w:type="dxa"/>
          </w:tcPr>
          <w:p w14:paraId="07A769A1" w14:textId="12213616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5</w:t>
            </w:r>
          </w:p>
        </w:tc>
        <w:tc>
          <w:tcPr>
            <w:tcW w:w="1804" w:type="dxa"/>
          </w:tcPr>
          <w:p w14:paraId="62850FF2" w14:textId="53866216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3161</w:t>
            </w:r>
          </w:p>
        </w:tc>
        <w:tc>
          <w:tcPr>
            <w:tcW w:w="1120" w:type="dxa"/>
          </w:tcPr>
          <w:p w14:paraId="25C1A0CA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1.0</w:t>
            </w:r>
          </w:p>
        </w:tc>
        <w:tc>
          <w:tcPr>
            <w:tcW w:w="1846" w:type="dxa"/>
          </w:tcPr>
          <w:p w14:paraId="56893603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0720</w:t>
            </w:r>
          </w:p>
        </w:tc>
      </w:tr>
      <w:tr w:rsidR="00B471A0" w14:paraId="67F73187" w14:textId="745194D5" w:rsidTr="00B471A0">
        <w:trPr>
          <w:trHeight w:val="170"/>
        </w:trPr>
        <w:tc>
          <w:tcPr>
            <w:tcW w:w="2287" w:type="dxa"/>
          </w:tcPr>
          <w:p w14:paraId="4FF74B11" w14:textId="77777777" w:rsidR="00B471A0" w:rsidRPr="00EA3AE6" w:rsidRDefault="00B471A0" w:rsidP="00B471A0">
            <w:pPr>
              <w:rPr>
                <w:b/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5-methoxytryptophol</w:t>
            </w:r>
          </w:p>
        </w:tc>
        <w:tc>
          <w:tcPr>
            <w:tcW w:w="1214" w:type="dxa"/>
          </w:tcPr>
          <w:p w14:paraId="5D07AAC8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-0.0427</w:t>
            </w:r>
          </w:p>
        </w:tc>
        <w:tc>
          <w:tcPr>
            <w:tcW w:w="1804" w:type="dxa"/>
          </w:tcPr>
          <w:p w14:paraId="5E4B8AE3" w14:textId="1F24990D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23</w:t>
            </w:r>
          </w:p>
        </w:tc>
        <w:tc>
          <w:tcPr>
            <w:tcW w:w="1804" w:type="dxa"/>
          </w:tcPr>
          <w:p w14:paraId="62D2EA98" w14:textId="3D96295D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0356</w:t>
            </w:r>
          </w:p>
        </w:tc>
        <w:tc>
          <w:tcPr>
            <w:tcW w:w="1120" w:type="dxa"/>
          </w:tcPr>
          <w:p w14:paraId="507EB44A" w14:textId="77777777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0.0720</w:t>
            </w:r>
          </w:p>
        </w:tc>
        <w:tc>
          <w:tcPr>
            <w:tcW w:w="1846" w:type="dxa"/>
          </w:tcPr>
          <w:p w14:paraId="0E18C982" w14:textId="77777777" w:rsidR="00B471A0" w:rsidRPr="00B67F95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1.0</w:t>
            </w:r>
          </w:p>
        </w:tc>
      </w:tr>
      <w:tr w:rsidR="00B471A0" w14:paraId="3185A12A" w14:textId="1DFE4C05" w:rsidTr="00B471A0">
        <w:trPr>
          <w:trHeight w:val="170"/>
        </w:trPr>
        <w:tc>
          <w:tcPr>
            <w:tcW w:w="2287" w:type="dxa"/>
          </w:tcPr>
          <w:p w14:paraId="1803A98B" w14:textId="01182C1D" w:rsidR="00B471A0" w:rsidRPr="007C3D9F" w:rsidRDefault="00B471A0" w:rsidP="00B471A0">
            <w:pPr>
              <w:rPr>
                <w:b/>
                <w:sz w:val="18"/>
                <w:szCs w:val="18"/>
              </w:rPr>
            </w:pPr>
            <w:r w:rsidRPr="007C3D9F">
              <w:rPr>
                <w:b/>
                <w:sz w:val="18"/>
                <w:szCs w:val="18"/>
              </w:rPr>
              <w:t>Other DD</w:t>
            </w:r>
          </w:p>
        </w:tc>
        <w:tc>
          <w:tcPr>
            <w:tcW w:w="1214" w:type="dxa"/>
          </w:tcPr>
          <w:p w14:paraId="5F8BFEA7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</w:tcPr>
          <w:p w14:paraId="29953F01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804" w:type="dxa"/>
          </w:tcPr>
          <w:p w14:paraId="7C560F92" w14:textId="77DA27EE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120" w:type="dxa"/>
          </w:tcPr>
          <w:p w14:paraId="0CA05452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  <w:tc>
          <w:tcPr>
            <w:tcW w:w="1846" w:type="dxa"/>
          </w:tcPr>
          <w:p w14:paraId="1C70E172" w14:textId="77777777" w:rsidR="00B471A0" w:rsidRPr="00EA3AE6" w:rsidRDefault="00B471A0" w:rsidP="00B471A0">
            <w:pPr>
              <w:rPr>
                <w:sz w:val="18"/>
                <w:szCs w:val="18"/>
              </w:rPr>
            </w:pPr>
          </w:p>
        </w:tc>
      </w:tr>
      <w:tr w:rsidR="00B471A0" w14:paraId="575E3180" w14:textId="6D39FD43" w:rsidTr="00B471A0">
        <w:trPr>
          <w:trHeight w:val="170"/>
        </w:trPr>
        <w:tc>
          <w:tcPr>
            <w:tcW w:w="2287" w:type="dxa"/>
          </w:tcPr>
          <w:p w14:paraId="6E849E6C" w14:textId="02B7948A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Tryptophan</w:t>
            </w:r>
          </w:p>
        </w:tc>
        <w:tc>
          <w:tcPr>
            <w:tcW w:w="1214" w:type="dxa"/>
          </w:tcPr>
          <w:p w14:paraId="70BE9117" w14:textId="47855139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804" w:type="dxa"/>
          </w:tcPr>
          <w:p w14:paraId="33C9D033" w14:textId="5A103DE5" w:rsidR="00B471A0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6</w:t>
            </w:r>
          </w:p>
        </w:tc>
        <w:tc>
          <w:tcPr>
            <w:tcW w:w="1804" w:type="dxa"/>
          </w:tcPr>
          <w:p w14:paraId="426A7419" w14:textId="753B027D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1</w:t>
            </w:r>
          </w:p>
        </w:tc>
        <w:tc>
          <w:tcPr>
            <w:tcW w:w="1120" w:type="dxa"/>
          </w:tcPr>
          <w:p w14:paraId="08F4C4CB" w14:textId="06F69A82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9</w:t>
            </w:r>
          </w:p>
        </w:tc>
        <w:tc>
          <w:tcPr>
            <w:tcW w:w="1846" w:type="dxa"/>
          </w:tcPr>
          <w:p w14:paraId="586C8CB0" w14:textId="4E8A9581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9</w:t>
            </w:r>
          </w:p>
        </w:tc>
      </w:tr>
      <w:tr w:rsidR="00B471A0" w14:paraId="7B0CA349" w14:textId="77777777" w:rsidTr="00B471A0">
        <w:trPr>
          <w:trHeight w:val="170"/>
        </w:trPr>
        <w:tc>
          <w:tcPr>
            <w:tcW w:w="2287" w:type="dxa"/>
          </w:tcPr>
          <w:p w14:paraId="0D0E6089" w14:textId="3CA30EFD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</w:t>
            </w:r>
            <w:proofErr w:type="spellStart"/>
            <w:r>
              <w:rPr>
                <w:sz w:val="18"/>
                <w:szCs w:val="18"/>
              </w:rPr>
              <w:t>acetyltryptophan</w:t>
            </w:r>
            <w:proofErr w:type="spellEnd"/>
          </w:p>
        </w:tc>
        <w:tc>
          <w:tcPr>
            <w:tcW w:w="1214" w:type="dxa"/>
          </w:tcPr>
          <w:p w14:paraId="7B9A2488" w14:textId="5682D866" w:rsidR="00B471A0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6</w:t>
            </w:r>
          </w:p>
        </w:tc>
        <w:tc>
          <w:tcPr>
            <w:tcW w:w="1804" w:type="dxa"/>
          </w:tcPr>
          <w:p w14:paraId="556470E3" w14:textId="3C23608B" w:rsidR="00B471A0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804" w:type="dxa"/>
          </w:tcPr>
          <w:p w14:paraId="63788185" w14:textId="41F75F57" w:rsidR="00B471A0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8</w:t>
            </w:r>
          </w:p>
        </w:tc>
        <w:tc>
          <w:tcPr>
            <w:tcW w:w="1120" w:type="dxa"/>
          </w:tcPr>
          <w:p w14:paraId="210DBEEF" w14:textId="52A0D297" w:rsidR="00B471A0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5</w:t>
            </w:r>
          </w:p>
        </w:tc>
        <w:tc>
          <w:tcPr>
            <w:tcW w:w="1846" w:type="dxa"/>
          </w:tcPr>
          <w:p w14:paraId="0BF00BAC" w14:textId="07780FAE" w:rsidR="00B471A0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5</w:t>
            </w:r>
          </w:p>
        </w:tc>
      </w:tr>
      <w:tr w:rsidR="00B471A0" w14:paraId="24097FED" w14:textId="2E3F6771" w:rsidTr="00B471A0">
        <w:trPr>
          <w:trHeight w:val="170"/>
        </w:trPr>
        <w:tc>
          <w:tcPr>
            <w:tcW w:w="2287" w:type="dxa"/>
          </w:tcPr>
          <w:p w14:paraId="539DD51D" w14:textId="57CA332B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5-hydroxytryptophan</w:t>
            </w:r>
          </w:p>
        </w:tc>
        <w:tc>
          <w:tcPr>
            <w:tcW w:w="1214" w:type="dxa"/>
          </w:tcPr>
          <w:p w14:paraId="69059CAA" w14:textId="53F60A84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1</w:t>
            </w:r>
          </w:p>
        </w:tc>
        <w:tc>
          <w:tcPr>
            <w:tcW w:w="1804" w:type="dxa"/>
          </w:tcPr>
          <w:p w14:paraId="340947B7" w14:textId="343B92FB" w:rsidR="00B471A0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8</w:t>
            </w:r>
          </w:p>
        </w:tc>
        <w:tc>
          <w:tcPr>
            <w:tcW w:w="1804" w:type="dxa"/>
          </w:tcPr>
          <w:p w14:paraId="27BE6DB1" w14:textId="1A03E489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120" w:type="dxa"/>
          </w:tcPr>
          <w:p w14:paraId="4F82F59E" w14:textId="23426854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3</w:t>
            </w:r>
          </w:p>
        </w:tc>
        <w:tc>
          <w:tcPr>
            <w:tcW w:w="1846" w:type="dxa"/>
          </w:tcPr>
          <w:p w14:paraId="4C884D47" w14:textId="5599C90F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9</w:t>
            </w:r>
          </w:p>
        </w:tc>
      </w:tr>
      <w:tr w:rsidR="00B471A0" w14:paraId="3D68763E" w14:textId="55B203F6" w:rsidTr="00B471A0">
        <w:trPr>
          <w:trHeight w:val="170"/>
        </w:trPr>
        <w:tc>
          <w:tcPr>
            <w:tcW w:w="2287" w:type="dxa"/>
          </w:tcPr>
          <w:p w14:paraId="1B7D667D" w14:textId="0319EBF1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Serotonin</w:t>
            </w:r>
          </w:p>
        </w:tc>
        <w:tc>
          <w:tcPr>
            <w:tcW w:w="1214" w:type="dxa"/>
          </w:tcPr>
          <w:p w14:paraId="34D19683" w14:textId="36899C74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9</w:t>
            </w:r>
          </w:p>
        </w:tc>
        <w:tc>
          <w:tcPr>
            <w:tcW w:w="1804" w:type="dxa"/>
          </w:tcPr>
          <w:p w14:paraId="1DAD6CAD" w14:textId="6C8282E5" w:rsidR="00B471A0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5</w:t>
            </w:r>
          </w:p>
        </w:tc>
        <w:tc>
          <w:tcPr>
            <w:tcW w:w="1804" w:type="dxa"/>
          </w:tcPr>
          <w:p w14:paraId="65F1A8B6" w14:textId="4EAB65C8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3</w:t>
            </w:r>
          </w:p>
        </w:tc>
        <w:tc>
          <w:tcPr>
            <w:tcW w:w="1120" w:type="dxa"/>
          </w:tcPr>
          <w:p w14:paraId="02E22962" w14:textId="6E6E0E9F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846" w:type="dxa"/>
          </w:tcPr>
          <w:p w14:paraId="58EAA929" w14:textId="3BD8327E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1</w:t>
            </w:r>
          </w:p>
        </w:tc>
      </w:tr>
      <w:tr w:rsidR="00B471A0" w14:paraId="00BCC010" w14:textId="550BD591" w:rsidTr="00B471A0">
        <w:trPr>
          <w:trHeight w:val="170"/>
        </w:trPr>
        <w:tc>
          <w:tcPr>
            <w:tcW w:w="2287" w:type="dxa"/>
          </w:tcPr>
          <w:p w14:paraId="3074F0E7" w14:textId="227D04A6" w:rsidR="00B471A0" w:rsidRPr="00EA3AE6" w:rsidRDefault="00B471A0" w:rsidP="00B471A0">
            <w:pPr>
              <w:rPr>
                <w:sz w:val="18"/>
                <w:szCs w:val="18"/>
              </w:rPr>
            </w:pPr>
            <w:r w:rsidRPr="00EA3AE6">
              <w:rPr>
                <w:sz w:val="18"/>
                <w:szCs w:val="18"/>
              </w:rPr>
              <w:t>5-methoxytryptophol</w:t>
            </w:r>
          </w:p>
        </w:tc>
        <w:tc>
          <w:tcPr>
            <w:tcW w:w="1214" w:type="dxa"/>
          </w:tcPr>
          <w:p w14:paraId="114A95D5" w14:textId="569CD81F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9</w:t>
            </w:r>
          </w:p>
        </w:tc>
        <w:tc>
          <w:tcPr>
            <w:tcW w:w="1804" w:type="dxa"/>
          </w:tcPr>
          <w:p w14:paraId="1E28E96E" w14:textId="65E4719E" w:rsidR="00B471A0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5</w:t>
            </w:r>
          </w:p>
        </w:tc>
        <w:tc>
          <w:tcPr>
            <w:tcW w:w="1804" w:type="dxa"/>
          </w:tcPr>
          <w:p w14:paraId="6BBCBFD1" w14:textId="7D50F891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9</w:t>
            </w:r>
          </w:p>
        </w:tc>
        <w:tc>
          <w:tcPr>
            <w:tcW w:w="1120" w:type="dxa"/>
          </w:tcPr>
          <w:p w14:paraId="4317B86D" w14:textId="22140160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1</w:t>
            </w:r>
          </w:p>
        </w:tc>
        <w:tc>
          <w:tcPr>
            <w:tcW w:w="1846" w:type="dxa"/>
          </w:tcPr>
          <w:p w14:paraId="40E733D8" w14:textId="21C39CD9" w:rsidR="00B471A0" w:rsidRPr="00EA3AE6" w:rsidRDefault="00B471A0" w:rsidP="00B471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</w:tbl>
    <w:p w14:paraId="4C8FC243" w14:textId="77777777" w:rsidR="003B07EE" w:rsidRPr="003B07EE" w:rsidRDefault="003B07EE" w:rsidP="003B07EE">
      <w:pPr>
        <w:sectPr w:rsidR="003B07EE" w:rsidRPr="003B07EE" w:rsidSect="00193E5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667BD95" w14:textId="4430DEC6" w:rsidR="004D1794" w:rsidRDefault="008F0C42" w:rsidP="006C3A07">
      <w:pPr>
        <w:pStyle w:val="Heading2"/>
      </w:pPr>
      <w:proofErr w:type="spellStart"/>
      <w:r>
        <w:lastRenderedPageBreak/>
        <w:t>e</w:t>
      </w:r>
      <w:r w:rsidR="004D1794">
        <w:t>Table</w:t>
      </w:r>
      <w:proofErr w:type="spellEnd"/>
      <w:r w:rsidR="004D1794">
        <w:t xml:space="preserve"> </w:t>
      </w:r>
      <w:r>
        <w:t>2</w:t>
      </w:r>
      <w:r w:rsidR="004D1794" w:rsidRPr="00120A7C">
        <w:t>:</w:t>
      </w:r>
      <w:r w:rsidR="004D1794">
        <w:t xml:space="preserve"> </w:t>
      </w:r>
      <w:r w:rsidR="004D1794" w:rsidRPr="0075138C">
        <w:t>Association between cord 5-methoxytryptophol (5-MTX) and ASD</w:t>
      </w:r>
      <w:r w:rsidR="004D1794">
        <w:t xml:space="preserve">, ADHD, and other DD – </w:t>
      </w:r>
      <w:r w:rsidR="004D1794" w:rsidRPr="00291848">
        <w:t>Only in Boys</w:t>
      </w:r>
    </w:p>
    <w:tbl>
      <w:tblPr>
        <w:tblStyle w:val="TableGrid"/>
        <w:tblpPr w:leftFromText="180" w:rightFromText="180" w:vertAnchor="page" w:horzAnchor="margin" w:tblpY="1696"/>
        <w:tblW w:w="14164" w:type="dxa"/>
        <w:tblLayout w:type="fixed"/>
        <w:tblLook w:val="04A0" w:firstRow="1" w:lastRow="0" w:firstColumn="1" w:lastColumn="0" w:noHBand="0" w:noVBand="1"/>
      </w:tblPr>
      <w:tblGrid>
        <w:gridCol w:w="2335"/>
        <w:gridCol w:w="810"/>
        <w:gridCol w:w="630"/>
        <w:gridCol w:w="540"/>
        <w:gridCol w:w="1350"/>
        <w:gridCol w:w="1530"/>
        <w:gridCol w:w="540"/>
        <w:gridCol w:w="1350"/>
        <w:gridCol w:w="1440"/>
        <w:gridCol w:w="720"/>
        <w:gridCol w:w="1350"/>
        <w:gridCol w:w="1569"/>
      </w:tblGrid>
      <w:tr w:rsidR="00782E42" w:rsidRPr="008F372A" w14:paraId="1F760F83" w14:textId="77777777" w:rsidTr="0037491A">
        <w:trPr>
          <w:trHeight w:val="267"/>
        </w:trPr>
        <w:tc>
          <w:tcPr>
            <w:tcW w:w="2335" w:type="dxa"/>
          </w:tcPr>
          <w:p w14:paraId="668EF235" w14:textId="77777777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10" w:type="dxa"/>
          </w:tcPr>
          <w:p w14:paraId="14EECFB2" w14:textId="77777777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28A29D7B" w14:textId="77777777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420" w:type="dxa"/>
            <w:gridSpan w:val="3"/>
          </w:tcPr>
          <w:p w14:paraId="01804BE8" w14:textId="77777777" w:rsidR="00782E42" w:rsidRPr="008F372A" w:rsidRDefault="00782E42" w:rsidP="00782E4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SD</w:t>
            </w:r>
          </w:p>
        </w:tc>
        <w:tc>
          <w:tcPr>
            <w:tcW w:w="3330" w:type="dxa"/>
            <w:gridSpan w:val="3"/>
          </w:tcPr>
          <w:p w14:paraId="31ECBD0D" w14:textId="77777777" w:rsidR="00782E42" w:rsidRPr="008F372A" w:rsidRDefault="00782E42" w:rsidP="00782E4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DHD</w:t>
            </w:r>
          </w:p>
        </w:tc>
        <w:tc>
          <w:tcPr>
            <w:tcW w:w="3639" w:type="dxa"/>
            <w:gridSpan w:val="3"/>
          </w:tcPr>
          <w:p w14:paraId="621D7749" w14:textId="77777777" w:rsidR="00782E42" w:rsidRPr="008F372A" w:rsidRDefault="00782E42" w:rsidP="00782E4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Other DD </w:t>
            </w:r>
          </w:p>
        </w:tc>
      </w:tr>
      <w:tr w:rsidR="0037491A" w:rsidRPr="008F372A" w14:paraId="3B0D08C4" w14:textId="77777777" w:rsidTr="0037491A">
        <w:trPr>
          <w:trHeight w:val="267"/>
        </w:trPr>
        <w:tc>
          <w:tcPr>
            <w:tcW w:w="2335" w:type="dxa"/>
          </w:tcPr>
          <w:p w14:paraId="0F3DEA9C" w14:textId="78FF2E17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10" w:type="dxa"/>
          </w:tcPr>
          <w:p w14:paraId="555E2A3A" w14:textId="77777777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Total n</w:t>
            </w:r>
          </w:p>
        </w:tc>
        <w:tc>
          <w:tcPr>
            <w:tcW w:w="630" w:type="dxa"/>
          </w:tcPr>
          <w:p w14:paraId="1886DED2" w14:textId="77777777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ND</w:t>
            </w:r>
            <w:r>
              <w:rPr>
                <w:rFonts w:ascii="Calibri" w:hAnsi="Calibri"/>
                <w:sz w:val="16"/>
                <w:szCs w:val="16"/>
              </w:rPr>
              <w:t xml:space="preserve"> n</w:t>
            </w:r>
          </w:p>
        </w:tc>
        <w:tc>
          <w:tcPr>
            <w:tcW w:w="540" w:type="dxa"/>
          </w:tcPr>
          <w:p w14:paraId="091ED969" w14:textId="77777777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1350" w:type="dxa"/>
          </w:tcPr>
          <w:p w14:paraId="7F8750AE" w14:textId="77777777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530" w:type="dxa"/>
          </w:tcPr>
          <w:p w14:paraId="052F249E" w14:textId="77777777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40" w:type="dxa"/>
          </w:tcPr>
          <w:p w14:paraId="7C9C692F" w14:textId="77777777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 n</w:t>
            </w:r>
          </w:p>
        </w:tc>
        <w:tc>
          <w:tcPr>
            <w:tcW w:w="1350" w:type="dxa"/>
          </w:tcPr>
          <w:p w14:paraId="177C1B39" w14:textId="77777777" w:rsidR="00782E42" w:rsidRPr="008F372A" w:rsidRDefault="00782E42" w:rsidP="00782E42">
            <w:pPr>
              <w:rPr>
                <w:rFonts w:ascii="Calibri" w:hAnsi="Calibri"/>
                <w:b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440" w:type="dxa"/>
          </w:tcPr>
          <w:p w14:paraId="0F2D29F5" w14:textId="77777777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20" w:type="dxa"/>
          </w:tcPr>
          <w:p w14:paraId="52AF6416" w14:textId="77777777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1350" w:type="dxa"/>
          </w:tcPr>
          <w:p w14:paraId="2D9F6FCB" w14:textId="77777777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569" w:type="dxa"/>
          </w:tcPr>
          <w:p w14:paraId="58908361" w14:textId="77777777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</w:tr>
      <w:tr w:rsidR="0037491A" w:rsidRPr="008F372A" w14:paraId="7BAC5ACF" w14:textId="77777777" w:rsidTr="0037491A">
        <w:trPr>
          <w:trHeight w:val="280"/>
        </w:trPr>
        <w:tc>
          <w:tcPr>
            <w:tcW w:w="2335" w:type="dxa"/>
          </w:tcPr>
          <w:p w14:paraId="7C56E6F4" w14:textId="4168F4F9" w:rsidR="00DE5D15" w:rsidRPr="00DE5D15" w:rsidRDefault="00DE5D15" w:rsidP="00782E42">
            <w:pPr>
              <w:rPr>
                <w:rFonts w:ascii="Calibri" w:hAnsi="Calibri"/>
                <w:b/>
                <w:sz w:val="16"/>
                <w:szCs w:val="16"/>
              </w:rPr>
            </w:pPr>
            <w:r w:rsidRPr="00DE5D15">
              <w:rPr>
                <w:rFonts w:ascii="Calibri" w:hAnsi="Calibri"/>
                <w:b/>
                <w:sz w:val="16"/>
                <w:szCs w:val="16"/>
              </w:rPr>
              <w:t>5-MTX</w:t>
            </w:r>
          </w:p>
        </w:tc>
        <w:tc>
          <w:tcPr>
            <w:tcW w:w="810" w:type="dxa"/>
          </w:tcPr>
          <w:p w14:paraId="2CE7231E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3A3AEEC5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1E6D03D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ECF7161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73D5914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78F1FA5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8BDCC70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458DA2D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FB6C2FE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1637186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69" w:type="dxa"/>
          </w:tcPr>
          <w:p w14:paraId="6F070734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37491A" w:rsidRPr="008F372A" w14:paraId="326CF059" w14:textId="77777777" w:rsidTr="0037491A">
        <w:trPr>
          <w:trHeight w:val="280"/>
        </w:trPr>
        <w:tc>
          <w:tcPr>
            <w:tcW w:w="2335" w:type="dxa"/>
          </w:tcPr>
          <w:p w14:paraId="7E160996" w14:textId="77777777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810" w:type="dxa"/>
          </w:tcPr>
          <w:p w14:paraId="2E7ABD26" w14:textId="43FF0562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50</w:t>
            </w:r>
          </w:p>
        </w:tc>
        <w:tc>
          <w:tcPr>
            <w:tcW w:w="630" w:type="dxa"/>
          </w:tcPr>
          <w:p w14:paraId="35B725CF" w14:textId="297E54F9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5</w:t>
            </w:r>
          </w:p>
        </w:tc>
        <w:tc>
          <w:tcPr>
            <w:tcW w:w="540" w:type="dxa"/>
          </w:tcPr>
          <w:p w14:paraId="4E324938" w14:textId="6E8E9C29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1350" w:type="dxa"/>
          </w:tcPr>
          <w:p w14:paraId="7A2FCD12" w14:textId="11A23218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2 (0.45, 0.85)</w:t>
            </w:r>
          </w:p>
        </w:tc>
        <w:tc>
          <w:tcPr>
            <w:tcW w:w="1530" w:type="dxa"/>
          </w:tcPr>
          <w:p w14:paraId="16DB22AE" w14:textId="2C8A787E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4 (0.45, 0.92)</w:t>
            </w:r>
          </w:p>
        </w:tc>
        <w:tc>
          <w:tcPr>
            <w:tcW w:w="540" w:type="dxa"/>
          </w:tcPr>
          <w:p w14:paraId="6FCE197E" w14:textId="573D4D9E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7</w:t>
            </w:r>
          </w:p>
        </w:tc>
        <w:tc>
          <w:tcPr>
            <w:tcW w:w="1350" w:type="dxa"/>
          </w:tcPr>
          <w:p w14:paraId="50B4DE06" w14:textId="32407572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9 (0.72, 1.10)</w:t>
            </w:r>
          </w:p>
        </w:tc>
        <w:tc>
          <w:tcPr>
            <w:tcW w:w="1440" w:type="dxa"/>
          </w:tcPr>
          <w:p w14:paraId="45B671B5" w14:textId="1AD4B660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1 (0.72, 1.16)</w:t>
            </w:r>
          </w:p>
        </w:tc>
        <w:tc>
          <w:tcPr>
            <w:tcW w:w="720" w:type="dxa"/>
          </w:tcPr>
          <w:p w14:paraId="03350B51" w14:textId="6D65322D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0</w:t>
            </w:r>
          </w:p>
        </w:tc>
        <w:tc>
          <w:tcPr>
            <w:tcW w:w="1350" w:type="dxa"/>
          </w:tcPr>
          <w:p w14:paraId="24FFDEBF" w14:textId="08995B5A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9 (0.91, 1.55)</w:t>
            </w:r>
          </w:p>
        </w:tc>
        <w:tc>
          <w:tcPr>
            <w:tcW w:w="1569" w:type="dxa"/>
          </w:tcPr>
          <w:p w14:paraId="07110156" w14:textId="15475814" w:rsidR="00782E42" w:rsidRPr="008F372A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0 (0.90, 1.59)</w:t>
            </w:r>
          </w:p>
        </w:tc>
      </w:tr>
      <w:tr w:rsidR="0037491A" w:rsidRPr="008F372A" w14:paraId="74A47F84" w14:textId="77777777" w:rsidTr="0037491A">
        <w:trPr>
          <w:trHeight w:val="280"/>
        </w:trPr>
        <w:tc>
          <w:tcPr>
            <w:tcW w:w="2335" w:type="dxa"/>
          </w:tcPr>
          <w:p w14:paraId="184D5157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69362343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5CF3A511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A107451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44AF38F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A6E8E44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E548DF6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CD6E63E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B4BA420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4FE44407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312A9AC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69" w:type="dxa"/>
          </w:tcPr>
          <w:p w14:paraId="7E03D8E3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37491A" w:rsidRPr="008F372A" w14:paraId="27857A29" w14:textId="77777777" w:rsidTr="0037491A">
        <w:trPr>
          <w:trHeight w:val="267"/>
        </w:trPr>
        <w:tc>
          <w:tcPr>
            <w:tcW w:w="2335" w:type="dxa"/>
          </w:tcPr>
          <w:p w14:paraId="65BCCFE1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177FDE5B" w14:textId="6D0AAAAA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8</w:t>
            </w:r>
          </w:p>
        </w:tc>
        <w:tc>
          <w:tcPr>
            <w:tcW w:w="630" w:type="dxa"/>
          </w:tcPr>
          <w:p w14:paraId="1F8206F4" w14:textId="4D422CD3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540" w:type="dxa"/>
          </w:tcPr>
          <w:p w14:paraId="5A517377" w14:textId="7EBE783C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1350" w:type="dxa"/>
          </w:tcPr>
          <w:p w14:paraId="01C7783F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5C5CBE76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6D0389D6" w14:textId="6C1790FA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6</w:t>
            </w: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1350" w:type="dxa"/>
          </w:tcPr>
          <w:p w14:paraId="3BCBC6D6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1397CF65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41FC0C64" w14:textId="2BA99C4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1350" w:type="dxa"/>
          </w:tcPr>
          <w:p w14:paraId="7D7422BA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69" w:type="dxa"/>
          </w:tcPr>
          <w:p w14:paraId="6B6547EF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37491A" w:rsidRPr="008F372A" w14:paraId="6644E0DE" w14:textId="77777777" w:rsidTr="0037491A">
        <w:trPr>
          <w:trHeight w:val="280"/>
        </w:trPr>
        <w:tc>
          <w:tcPr>
            <w:tcW w:w="2335" w:type="dxa"/>
          </w:tcPr>
          <w:p w14:paraId="46AC44BF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810" w:type="dxa"/>
          </w:tcPr>
          <w:p w14:paraId="59D622A9" w14:textId="4F1DD0DD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7</w:t>
            </w:r>
          </w:p>
        </w:tc>
        <w:tc>
          <w:tcPr>
            <w:tcW w:w="630" w:type="dxa"/>
          </w:tcPr>
          <w:p w14:paraId="06FC8DFB" w14:textId="22333B45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540" w:type="dxa"/>
          </w:tcPr>
          <w:p w14:paraId="21DF8ED5" w14:textId="22757C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350" w:type="dxa"/>
          </w:tcPr>
          <w:p w14:paraId="18774125" w14:textId="7B9E6B38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4 (0.10, 0.56)</w:t>
            </w:r>
          </w:p>
        </w:tc>
        <w:tc>
          <w:tcPr>
            <w:tcW w:w="1530" w:type="dxa"/>
          </w:tcPr>
          <w:p w14:paraId="320AF206" w14:textId="2572DC96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4 (0.09, 0.67)</w:t>
            </w:r>
          </w:p>
        </w:tc>
        <w:tc>
          <w:tcPr>
            <w:tcW w:w="540" w:type="dxa"/>
          </w:tcPr>
          <w:p w14:paraId="68F391E4" w14:textId="0B91DF1C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7</w:t>
            </w:r>
          </w:p>
        </w:tc>
        <w:tc>
          <w:tcPr>
            <w:tcW w:w="1350" w:type="dxa"/>
          </w:tcPr>
          <w:p w14:paraId="6330BD21" w14:textId="68B457DC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1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 (0.2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  <w:r w:rsidRPr="00E60429">
              <w:rPr>
                <w:rFonts w:ascii="Calibri" w:hAnsi="Calibri"/>
                <w:sz w:val="16"/>
                <w:szCs w:val="16"/>
              </w:rPr>
              <w:t>, 0.7</w:t>
            </w:r>
            <w:r>
              <w:rPr>
                <w:rFonts w:ascii="Calibri" w:hAnsi="Calibri"/>
                <w:sz w:val="16"/>
                <w:szCs w:val="16"/>
              </w:rPr>
              <w:t>9</w:t>
            </w:r>
            <w:r w:rsidRPr="00E60429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5FD48B01" w14:textId="2D623939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8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 (0.1</w:t>
            </w:r>
            <w:r>
              <w:rPr>
                <w:rFonts w:ascii="Calibri" w:hAnsi="Calibri"/>
                <w:sz w:val="16"/>
                <w:szCs w:val="16"/>
              </w:rPr>
              <w:t>9</w:t>
            </w:r>
            <w:r w:rsidRPr="00E60429">
              <w:rPr>
                <w:rFonts w:ascii="Calibri" w:hAnsi="Calibri"/>
                <w:sz w:val="16"/>
                <w:szCs w:val="16"/>
              </w:rPr>
              <w:t>, 0.</w:t>
            </w:r>
            <w:r>
              <w:rPr>
                <w:rFonts w:ascii="Calibri" w:hAnsi="Calibri"/>
                <w:sz w:val="16"/>
                <w:szCs w:val="16"/>
              </w:rPr>
              <w:t>78</w:t>
            </w:r>
            <w:r w:rsidRPr="00E60429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77E59467" w14:textId="49E1F954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1350" w:type="dxa"/>
          </w:tcPr>
          <w:p w14:paraId="3D7B3AF7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1.</w:t>
            </w:r>
            <w:r>
              <w:rPr>
                <w:rFonts w:ascii="Calibri" w:hAnsi="Calibri"/>
                <w:sz w:val="16"/>
                <w:szCs w:val="16"/>
              </w:rPr>
              <w:t>10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52</w:t>
            </w:r>
            <w:r w:rsidRPr="00E60429">
              <w:rPr>
                <w:rFonts w:ascii="Calibri" w:hAnsi="Calibri"/>
                <w:sz w:val="16"/>
                <w:szCs w:val="16"/>
              </w:rPr>
              <w:t>, 2.</w:t>
            </w:r>
            <w:r>
              <w:rPr>
                <w:rFonts w:ascii="Calibri" w:hAnsi="Calibri"/>
                <w:sz w:val="16"/>
                <w:szCs w:val="16"/>
              </w:rPr>
              <w:t>32</w:t>
            </w:r>
            <w:r w:rsidRPr="00E60429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69" w:type="dxa"/>
          </w:tcPr>
          <w:p w14:paraId="3B91DFD6" w14:textId="11132AA6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1.</w:t>
            </w:r>
            <w:r>
              <w:rPr>
                <w:rFonts w:ascii="Calibri" w:hAnsi="Calibri"/>
                <w:sz w:val="16"/>
                <w:szCs w:val="16"/>
              </w:rPr>
              <w:t>15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51</w:t>
            </w:r>
            <w:r w:rsidRPr="00E60429">
              <w:rPr>
                <w:rFonts w:ascii="Calibri" w:hAnsi="Calibri"/>
                <w:sz w:val="16"/>
                <w:szCs w:val="16"/>
              </w:rPr>
              <w:t>, 2.</w:t>
            </w:r>
            <w:r>
              <w:rPr>
                <w:rFonts w:ascii="Calibri" w:hAnsi="Calibri"/>
                <w:sz w:val="16"/>
                <w:szCs w:val="16"/>
              </w:rPr>
              <w:t>60</w:t>
            </w:r>
            <w:r w:rsidRPr="00E60429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37491A" w:rsidRPr="008F372A" w14:paraId="66209B93" w14:textId="77777777" w:rsidTr="0037491A">
        <w:trPr>
          <w:trHeight w:val="280"/>
        </w:trPr>
        <w:tc>
          <w:tcPr>
            <w:tcW w:w="2335" w:type="dxa"/>
          </w:tcPr>
          <w:p w14:paraId="7B739377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810" w:type="dxa"/>
          </w:tcPr>
          <w:p w14:paraId="1BED2EE0" w14:textId="73969E73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8</w:t>
            </w:r>
          </w:p>
        </w:tc>
        <w:tc>
          <w:tcPr>
            <w:tcW w:w="630" w:type="dxa"/>
          </w:tcPr>
          <w:p w14:paraId="752BF78D" w14:textId="46315EDE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540" w:type="dxa"/>
          </w:tcPr>
          <w:p w14:paraId="32C4D48F" w14:textId="6F113C18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350" w:type="dxa"/>
          </w:tcPr>
          <w:p w14:paraId="441B4100" w14:textId="05E7FBEA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25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11</w:t>
            </w:r>
            <w:r w:rsidRPr="00E60429">
              <w:rPr>
                <w:rFonts w:ascii="Calibri" w:hAnsi="Calibri"/>
                <w:sz w:val="16"/>
                <w:szCs w:val="16"/>
              </w:rPr>
              <w:t>, 0.</w:t>
            </w:r>
            <w:r>
              <w:rPr>
                <w:rFonts w:ascii="Calibri" w:hAnsi="Calibri"/>
                <w:sz w:val="16"/>
                <w:szCs w:val="16"/>
              </w:rPr>
              <w:t>57</w:t>
            </w:r>
            <w:r w:rsidRPr="00E60429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649968AD" w14:textId="06EE1E98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33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12</w:t>
            </w:r>
            <w:r w:rsidRPr="00E60429">
              <w:rPr>
                <w:rFonts w:ascii="Calibri" w:hAnsi="Calibri"/>
                <w:sz w:val="16"/>
                <w:szCs w:val="16"/>
              </w:rPr>
              <w:t>, 0.</w:t>
            </w:r>
            <w:r>
              <w:rPr>
                <w:rFonts w:ascii="Calibri" w:hAnsi="Calibri"/>
                <w:sz w:val="16"/>
                <w:szCs w:val="16"/>
              </w:rPr>
              <w:t>88</w:t>
            </w:r>
            <w:r w:rsidRPr="00E60429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6C51A038" w14:textId="7818536E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3</w:t>
            </w: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1350" w:type="dxa"/>
          </w:tcPr>
          <w:p w14:paraId="127C695A" w14:textId="73745F98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30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 (0.1</w:t>
            </w:r>
            <w:r>
              <w:rPr>
                <w:rFonts w:ascii="Calibri" w:hAnsi="Calibri"/>
                <w:sz w:val="16"/>
                <w:szCs w:val="16"/>
              </w:rPr>
              <w:t>6</w:t>
            </w:r>
            <w:r w:rsidRPr="00E60429">
              <w:rPr>
                <w:rFonts w:ascii="Calibri" w:hAnsi="Calibri"/>
                <w:sz w:val="16"/>
                <w:szCs w:val="16"/>
              </w:rPr>
              <w:t>, 0.</w:t>
            </w:r>
            <w:r>
              <w:rPr>
                <w:rFonts w:ascii="Calibri" w:hAnsi="Calibri"/>
                <w:sz w:val="16"/>
                <w:szCs w:val="16"/>
              </w:rPr>
              <w:t>58</w:t>
            </w:r>
            <w:r w:rsidRPr="00E60429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49E24F7A" w14:textId="432C9BA1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0.2</w:t>
            </w:r>
            <w:r>
              <w:rPr>
                <w:rFonts w:ascii="Calibri" w:hAnsi="Calibri"/>
                <w:sz w:val="16"/>
                <w:szCs w:val="16"/>
              </w:rPr>
              <w:t>4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 (0.1</w:t>
            </w:r>
            <w:r>
              <w:rPr>
                <w:rFonts w:ascii="Calibri" w:hAnsi="Calibri"/>
                <w:sz w:val="16"/>
                <w:szCs w:val="16"/>
              </w:rPr>
              <w:t>1</w:t>
            </w:r>
            <w:r w:rsidRPr="00E60429">
              <w:rPr>
                <w:rFonts w:ascii="Calibri" w:hAnsi="Calibri"/>
                <w:sz w:val="16"/>
                <w:szCs w:val="16"/>
              </w:rPr>
              <w:t>, 0.</w:t>
            </w:r>
            <w:r>
              <w:rPr>
                <w:rFonts w:ascii="Calibri" w:hAnsi="Calibri"/>
                <w:sz w:val="16"/>
                <w:szCs w:val="16"/>
              </w:rPr>
              <w:t>50</w:t>
            </w:r>
            <w:r w:rsidRPr="00E60429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0A0FD47D" w14:textId="215B3EC4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1350" w:type="dxa"/>
          </w:tcPr>
          <w:p w14:paraId="1C5778BC" w14:textId="137DADF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8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62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, </w:t>
            </w:r>
            <w:r>
              <w:rPr>
                <w:rFonts w:ascii="Calibri" w:hAnsi="Calibri"/>
                <w:sz w:val="16"/>
                <w:szCs w:val="16"/>
              </w:rPr>
              <w:t>2.66</w:t>
            </w:r>
            <w:r w:rsidRPr="00E60429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69" w:type="dxa"/>
          </w:tcPr>
          <w:p w14:paraId="62BF760C" w14:textId="142B050E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1.</w:t>
            </w:r>
            <w:r>
              <w:rPr>
                <w:rFonts w:ascii="Calibri" w:hAnsi="Calibri"/>
                <w:sz w:val="16"/>
                <w:szCs w:val="16"/>
              </w:rPr>
              <w:t>47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66</w:t>
            </w:r>
            <w:r w:rsidRPr="00E60429">
              <w:rPr>
                <w:rFonts w:ascii="Calibri" w:hAnsi="Calibri"/>
                <w:sz w:val="16"/>
                <w:szCs w:val="16"/>
              </w:rPr>
              <w:t>,</w:t>
            </w:r>
            <w:r>
              <w:rPr>
                <w:rFonts w:ascii="Calibri" w:hAnsi="Calibri"/>
                <w:sz w:val="16"/>
                <w:szCs w:val="16"/>
              </w:rPr>
              <w:t xml:space="preserve"> 3.28</w:t>
            </w:r>
            <w:r w:rsidRPr="00E60429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37491A" w:rsidRPr="008F372A" w14:paraId="41ED1471" w14:textId="77777777" w:rsidTr="0037491A">
        <w:trPr>
          <w:trHeight w:val="267"/>
        </w:trPr>
        <w:tc>
          <w:tcPr>
            <w:tcW w:w="2335" w:type="dxa"/>
          </w:tcPr>
          <w:p w14:paraId="0BFD41DA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810" w:type="dxa"/>
          </w:tcPr>
          <w:p w14:paraId="0DD40DCF" w14:textId="78EB84D2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7</w:t>
            </w:r>
          </w:p>
        </w:tc>
        <w:tc>
          <w:tcPr>
            <w:tcW w:w="630" w:type="dxa"/>
          </w:tcPr>
          <w:p w14:paraId="1B2267DD" w14:textId="7E536B4A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14:paraId="11F73C77" w14:textId="77777777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350" w:type="dxa"/>
          </w:tcPr>
          <w:p w14:paraId="54D75707" w14:textId="795BD7C0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42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 (0.1</w:t>
            </w:r>
            <w:r>
              <w:rPr>
                <w:rFonts w:ascii="Calibri" w:hAnsi="Calibri"/>
                <w:sz w:val="16"/>
                <w:szCs w:val="16"/>
              </w:rPr>
              <w:t>8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, </w:t>
            </w:r>
            <w:r>
              <w:rPr>
                <w:rFonts w:ascii="Calibri" w:hAnsi="Calibri"/>
                <w:sz w:val="16"/>
                <w:szCs w:val="16"/>
              </w:rPr>
              <w:t>1.00</w:t>
            </w:r>
            <w:r w:rsidRPr="00E60429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6432916A" w14:textId="20DEE964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0.3</w:t>
            </w:r>
            <w:r>
              <w:rPr>
                <w:rFonts w:ascii="Calibri" w:hAnsi="Calibri"/>
                <w:sz w:val="16"/>
                <w:szCs w:val="16"/>
              </w:rPr>
              <w:t>8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 (0.1</w:t>
            </w:r>
            <w:r>
              <w:rPr>
                <w:rFonts w:ascii="Calibri" w:hAnsi="Calibri"/>
                <w:sz w:val="16"/>
                <w:szCs w:val="16"/>
              </w:rPr>
              <w:t>4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, </w:t>
            </w:r>
            <w:r>
              <w:rPr>
                <w:rFonts w:ascii="Calibri" w:hAnsi="Calibri"/>
                <w:sz w:val="16"/>
                <w:szCs w:val="16"/>
              </w:rPr>
              <w:t>1.04</w:t>
            </w:r>
            <w:r w:rsidRPr="00E60429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0301829A" w14:textId="22AC66A4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5</w:t>
            </w: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350" w:type="dxa"/>
          </w:tcPr>
          <w:p w14:paraId="6BFC016B" w14:textId="1AE7AA99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0.7</w:t>
            </w:r>
            <w:r>
              <w:rPr>
                <w:rFonts w:ascii="Calibri" w:hAnsi="Calibri"/>
                <w:sz w:val="16"/>
                <w:szCs w:val="16"/>
              </w:rPr>
              <w:t>7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 (0.3</w:t>
            </w:r>
            <w:r>
              <w:rPr>
                <w:rFonts w:ascii="Calibri" w:hAnsi="Calibri"/>
                <w:sz w:val="16"/>
                <w:szCs w:val="16"/>
              </w:rPr>
              <w:t>9</w:t>
            </w:r>
            <w:r w:rsidRPr="00E60429">
              <w:rPr>
                <w:rFonts w:ascii="Calibri" w:hAnsi="Calibri"/>
                <w:sz w:val="16"/>
                <w:szCs w:val="16"/>
              </w:rPr>
              <w:t>, 1.</w:t>
            </w:r>
            <w:r>
              <w:rPr>
                <w:rFonts w:ascii="Calibri" w:hAnsi="Calibri"/>
                <w:sz w:val="16"/>
                <w:szCs w:val="16"/>
              </w:rPr>
              <w:t>33</w:t>
            </w:r>
            <w:r w:rsidRPr="00E60429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3DCF5DE9" w14:textId="0DD17802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81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 (0.3</w:t>
            </w:r>
            <w:r>
              <w:rPr>
                <w:rFonts w:ascii="Calibri" w:hAnsi="Calibri"/>
                <w:sz w:val="16"/>
                <w:szCs w:val="16"/>
              </w:rPr>
              <w:t>9</w:t>
            </w:r>
            <w:r w:rsidRPr="00E60429">
              <w:rPr>
                <w:rFonts w:ascii="Calibri" w:hAnsi="Calibri"/>
                <w:sz w:val="16"/>
                <w:szCs w:val="16"/>
              </w:rPr>
              <w:t>, 1.</w:t>
            </w:r>
            <w:r>
              <w:rPr>
                <w:rFonts w:ascii="Calibri" w:hAnsi="Calibri"/>
                <w:sz w:val="16"/>
                <w:szCs w:val="16"/>
              </w:rPr>
              <w:t>68</w:t>
            </w:r>
            <w:r w:rsidRPr="00E60429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57527DBF" w14:textId="37F58DDD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1350" w:type="dxa"/>
          </w:tcPr>
          <w:p w14:paraId="12AEFAE1" w14:textId="0DDE643C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1.</w:t>
            </w:r>
            <w:r>
              <w:rPr>
                <w:rFonts w:ascii="Calibri" w:hAnsi="Calibri"/>
                <w:sz w:val="16"/>
                <w:szCs w:val="16"/>
              </w:rPr>
              <w:t>68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77</w:t>
            </w:r>
            <w:r w:rsidRPr="00E60429">
              <w:rPr>
                <w:rFonts w:ascii="Calibri" w:hAnsi="Calibri"/>
                <w:sz w:val="16"/>
                <w:szCs w:val="16"/>
              </w:rPr>
              <w:t>, 3.</w:t>
            </w:r>
            <w:r>
              <w:rPr>
                <w:rFonts w:ascii="Calibri" w:hAnsi="Calibri"/>
                <w:sz w:val="16"/>
                <w:szCs w:val="16"/>
              </w:rPr>
              <w:t>65</w:t>
            </w:r>
            <w:r w:rsidRPr="00E60429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69" w:type="dxa"/>
          </w:tcPr>
          <w:p w14:paraId="5DDB5231" w14:textId="6BEB7D06" w:rsidR="00782E42" w:rsidRPr="00E60429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1.</w:t>
            </w:r>
            <w:r>
              <w:rPr>
                <w:rFonts w:ascii="Calibri" w:hAnsi="Calibri"/>
                <w:sz w:val="16"/>
                <w:szCs w:val="16"/>
              </w:rPr>
              <w:t>72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74</w:t>
            </w:r>
            <w:r w:rsidRPr="00E60429">
              <w:rPr>
                <w:rFonts w:ascii="Calibri" w:hAnsi="Calibri"/>
                <w:sz w:val="16"/>
                <w:szCs w:val="16"/>
              </w:rPr>
              <w:t xml:space="preserve">, </w:t>
            </w:r>
            <w:r>
              <w:rPr>
                <w:rFonts w:ascii="Calibri" w:hAnsi="Calibri"/>
                <w:sz w:val="16"/>
                <w:szCs w:val="16"/>
              </w:rPr>
              <w:t>4.02</w:t>
            </w:r>
            <w:r w:rsidRPr="00E60429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37491A" w:rsidRPr="008F372A" w14:paraId="42373092" w14:textId="77777777" w:rsidTr="0037491A">
        <w:trPr>
          <w:trHeight w:val="280"/>
        </w:trPr>
        <w:tc>
          <w:tcPr>
            <w:tcW w:w="2335" w:type="dxa"/>
          </w:tcPr>
          <w:p w14:paraId="3F360972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17151E74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203DF8EC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48332BB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83DDDDE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8754E63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74D0369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08885A6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07BF51E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2E774223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0310212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69" w:type="dxa"/>
          </w:tcPr>
          <w:p w14:paraId="63294B36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37491A" w:rsidRPr="008F372A" w14:paraId="1132FD3B" w14:textId="77777777" w:rsidTr="0037491A">
        <w:trPr>
          <w:trHeight w:val="280"/>
        </w:trPr>
        <w:tc>
          <w:tcPr>
            <w:tcW w:w="2335" w:type="dxa"/>
          </w:tcPr>
          <w:p w14:paraId="5A4F1A05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27A60883" w14:textId="44284C76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8</w:t>
            </w:r>
          </w:p>
        </w:tc>
        <w:tc>
          <w:tcPr>
            <w:tcW w:w="630" w:type="dxa"/>
          </w:tcPr>
          <w:p w14:paraId="27A14323" w14:textId="590A1951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540" w:type="dxa"/>
          </w:tcPr>
          <w:p w14:paraId="70995C5F" w14:textId="737A1915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1350" w:type="dxa"/>
          </w:tcPr>
          <w:p w14:paraId="46798D5D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40311582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3612E535" w14:textId="2E21209C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6</w:t>
            </w:r>
          </w:p>
        </w:tc>
        <w:tc>
          <w:tcPr>
            <w:tcW w:w="1350" w:type="dxa"/>
          </w:tcPr>
          <w:p w14:paraId="0DEFF8F3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4A2E3BD2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6AB9D44F" w14:textId="47ECBC64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1350" w:type="dxa"/>
          </w:tcPr>
          <w:p w14:paraId="7612BF8D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69" w:type="dxa"/>
          </w:tcPr>
          <w:p w14:paraId="484B70CB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37491A" w:rsidRPr="008F372A" w14:paraId="51339453" w14:textId="77777777" w:rsidTr="0037491A">
        <w:trPr>
          <w:trHeight w:val="280"/>
        </w:trPr>
        <w:tc>
          <w:tcPr>
            <w:tcW w:w="2335" w:type="dxa"/>
          </w:tcPr>
          <w:p w14:paraId="6C297FF8" w14:textId="7777777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810" w:type="dxa"/>
          </w:tcPr>
          <w:p w14:paraId="0F1F4E80" w14:textId="60041940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12</w:t>
            </w:r>
          </w:p>
        </w:tc>
        <w:tc>
          <w:tcPr>
            <w:tcW w:w="630" w:type="dxa"/>
          </w:tcPr>
          <w:p w14:paraId="3F132C4A" w14:textId="18498CAF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3</w:t>
            </w:r>
          </w:p>
        </w:tc>
        <w:tc>
          <w:tcPr>
            <w:tcW w:w="540" w:type="dxa"/>
          </w:tcPr>
          <w:p w14:paraId="5D96D7AA" w14:textId="58A6E6A5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9</w:t>
            </w:r>
          </w:p>
        </w:tc>
        <w:tc>
          <w:tcPr>
            <w:tcW w:w="1350" w:type="dxa"/>
          </w:tcPr>
          <w:p w14:paraId="7EDC8B37" w14:textId="46F810F2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9 (0.15, 0.56)</w:t>
            </w:r>
          </w:p>
        </w:tc>
        <w:tc>
          <w:tcPr>
            <w:tcW w:w="1530" w:type="dxa"/>
          </w:tcPr>
          <w:p w14:paraId="6DD5C3D9" w14:textId="7E83216A" w:rsidR="00782E42" w:rsidRPr="00CD4AE5" w:rsidRDefault="00782E42" w:rsidP="00782E42">
            <w:pPr>
              <w:rPr>
                <w:rFonts w:ascii="Calibri" w:hAnsi="Calibri"/>
                <w:sz w:val="16"/>
                <w:szCs w:val="16"/>
                <w:highlight w:val="yellow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31 (0.14, 0.70)</w:t>
            </w:r>
          </w:p>
        </w:tc>
        <w:tc>
          <w:tcPr>
            <w:tcW w:w="540" w:type="dxa"/>
          </w:tcPr>
          <w:p w14:paraId="3CC75A3D" w14:textId="07A5CF4E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1</w:t>
            </w:r>
          </w:p>
        </w:tc>
        <w:tc>
          <w:tcPr>
            <w:tcW w:w="1350" w:type="dxa"/>
          </w:tcPr>
          <w:p w14:paraId="46DD9A1F" w14:textId="2BEA2DE7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6 (0.26, 0.79)</w:t>
            </w:r>
          </w:p>
        </w:tc>
        <w:tc>
          <w:tcPr>
            <w:tcW w:w="1440" w:type="dxa"/>
          </w:tcPr>
          <w:p w14:paraId="3E6E676F" w14:textId="1C76697E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3 (0.24, 0.78)</w:t>
            </w:r>
          </w:p>
        </w:tc>
        <w:tc>
          <w:tcPr>
            <w:tcW w:w="720" w:type="dxa"/>
          </w:tcPr>
          <w:p w14:paraId="2C82F4CD" w14:textId="05B9C232" w:rsidR="00782E42" w:rsidRPr="00660C62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9</w:t>
            </w:r>
          </w:p>
        </w:tc>
        <w:tc>
          <w:tcPr>
            <w:tcW w:w="1350" w:type="dxa"/>
          </w:tcPr>
          <w:p w14:paraId="36F63065" w14:textId="6CA91457" w:rsidR="00782E42" w:rsidRPr="00503196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31 (0.68, 2.52)</w:t>
            </w:r>
          </w:p>
        </w:tc>
        <w:tc>
          <w:tcPr>
            <w:tcW w:w="1569" w:type="dxa"/>
          </w:tcPr>
          <w:p w14:paraId="1DAB56F4" w14:textId="5C24A8BD" w:rsidR="00782E42" w:rsidRPr="00503196" w:rsidRDefault="00782E42" w:rsidP="00782E42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41 (0.69, 2.90)</w:t>
            </w:r>
          </w:p>
        </w:tc>
      </w:tr>
      <w:tr w:rsidR="0037491A" w:rsidRPr="008F372A" w14:paraId="23A525C8" w14:textId="77777777" w:rsidTr="0037491A">
        <w:trPr>
          <w:trHeight w:val="280"/>
        </w:trPr>
        <w:tc>
          <w:tcPr>
            <w:tcW w:w="2335" w:type="dxa"/>
          </w:tcPr>
          <w:p w14:paraId="57547B3E" w14:textId="7F314B76" w:rsidR="00DE5D15" w:rsidRPr="00DE5D15" w:rsidRDefault="00DE5D15" w:rsidP="00782E42">
            <w:pPr>
              <w:rPr>
                <w:rFonts w:ascii="Calibri" w:hAnsi="Calibri"/>
                <w:b/>
                <w:sz w:val="16"/>
                <w:szCs w:val="16"/>
              </w:rPr>
            </w:pPr>
            <w:r w:rsidRPr="00DE5D15">
              <w:rPr>
                <w:rFonts w:ascii="Calibri" w:hAnsi="Calibri"/>
                <w:b/>
                <w:sz w:val="16"/>
                <w:szCs w:val="16"/>
              </w:rPr>
              <w:t>Tryptophan</w:t>
            </w:r>
          </w:p>
        </w:tc>
        <w:tc>
          <w:tcPr>
            <w:tcW w:w="810" w:type="dxa"/>
          </w:tcPr>
          <w:p w14:paraId="5F08E618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7370081F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BF49290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0A7572E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EC87ABF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C19AE9B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04C3325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652ED2E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661D646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2663018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69" w:type="dxa"/>
          </w:tcPr>
          <w:p w14:paraId="454FDB84" w14:textId="77777777" w:rsidR="00DE5D15" w:rsidRDefault="00DE5D15" w:rsidP="00782E42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37491A" w:rsidRPr="008F372A" w14:paraId="45086FE9" w14:textId="77777777" w:rsidTr="0037491A">
        <w:trPr>
          <w:trHeight w:val="280"/>
        </w:trPr>
        <w:tc>
          <w:tcPr>
            <w:tcW w:w="2335" w:type="dxa"/>
          </w:tcPr>
          <w:p w14:paraId="11A7206F" w14:textId="1B7A8EDD" w:rsidR="00DE5D15" w:rsidRPr="00660C62" w:rsidRDefault="00DE5D15" w:rsidP="00DE5D1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810" w:type="dxa"/>
          </w:tcPr>
          <w:p w14:paraId="5393ED55" w14:textId="1A538A96" w:rsidR="00DE5D15" w:rsidRDefault="0073515C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50</w:t>
            </w:r>
          </w:p>
        </w:tc>
        <w:tc>
          <w:tcPr>
            <w:tcW w:w="630" w:type="dxa"/>
          </w:tcPr>
          <w:p w14:paraId="6D04B9C2" w14:textId="7F45A330" w:rsidR="00DE5D15" w:rsidRDefault="0073515C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5</w:t>
            </w:r>
          </w:p>
        </w:tc>
        <w:tc>
          <w:tcPr>
            <w:tcW w:w="540" w:type="dxa"/>
          </w:tcPr>
          <w:p w14:paraId="6957262F" w14:textId="0B5CE08A" w:rsidR="00DE5D15" w:rsidRDefault="0073515C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1350" w:type="dxa"/>
          </w:tcPr>
          <w:p w14:paraId="4F60C9B1" w14:textId="0501D6B4" w:rsidR="00DE5D15" w:rsidRDefault="0073515C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8 (0.72, 1.35)</w:t>
            </w:r>
          </w:p>
        </w:tc>
        <w:tc>
          <w:tcPr>
            <w:tcW w:w="1530" w:type="dxa"/>
          </w:tcPr>
          <w:p w14:paraId="4F26655D" w14:textId="0BE26278" w:rsidR="00DE5D15" w:rsidRDefault="0073515C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1 (0.70, 1.46)</w:t>
            </w:r>
          </w:p>
        </w:tc>
        <w:tc>
          <w:tcPr>
            <w:tcW w:w="540" w:type="dxa"/>
          </w:tcPr>
          <w:p w14:paraId="0F0B875E" w14:textId="450517FA" w:rsidR="00DE5D15" w:rsidRDefault="002A092E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7</w:t>
            </w:r>
          </w:p>
        </w:tc>
        <w:tc>
          <w:tcPr>
            <w:tcW w:w="1350" w:type="dxa"/>
          </w:tcPr>
          <w:p w14:paraId="4854C7D0" w14:textId="6F21A676" w:rsidR="00DE5D15" w:rsidRDefault="0073515C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6 (1.00, 1.58)</w:t>
            </w:r>
          </w:p>
        </w:tc>
        <w:tc>
          <w:tcPr>
            <w:tcW w:w="1440" w:type="dxa"/>
          </w:tcPr>
          <w:p w14:paraId="778245E9" w14:textId="102A4A94" w:rsidR="00DE5D15" w:rsidRDefault="0073515C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1 (1.02, 1.68)</w:t>
            </w:r>
          </w:p>
        </w:tc>
        <w:tc>
          <w:tcPr>
            <w:tcW w:w="720" w:type="dxa"/>
          </w:tcPr>
          <w:p w14:paraId="5BC0E332" w14:textId="6E00C7D7" w:rsidR="00DE5D15" w:rsidRDefault="002A092E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0</w:t>
            </w:r>
          </w:p>
        </w:tc>
        <w:tc>
          <w:tcPr>
            <w:tcW w:w="1350" w:type="dxa"/>
          </w:tcPr>
          <w:p w14:paraId="11D8D035" w14:textId="44466089" w:rsidR="00DE5D15" w:rsidRDefault="002A092E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2 (0.71, 1.20)</w:t>
            </w:r>
          </w:p>
        </w:tc>
        <w:tc>
          <w:tcPr>
            <w:tcW w:w="1569" w:type="dxa"/>
          </w:tcPr>
          <w:p w14:paraId="45B828F7" w14:textId="0D01BCA7" w:rsidR="00DE5D15" w:rsidRDefault="002A092E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1 (0.68, 1.21)</w:t>
            </w:r>
          </w:p>
        </w:tc>
      </w:tr>
      <w:tr w:rsidR="0037491A" w:rsidRPr="008F372A" w14:paraId="74309564" w14:textId="77777777" w:rsidTr="0037491A">
        <w:trPr>
          <w:trHeight w:val="280"/>
        </w:trPr>
        <w:tc>
          <w:tcPr>
            <w:tcW w:w="2335" w:type="dxa"/>
          </w:tcPr>
          <w:p w14:paraId="6FBA11DD" w14:textId="47C76956" w:rsidR="00DE5D15" w:rsidRPr="00660C62" w:rsidRDefault="00DE5D15" w:rsidP="00DE5D15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504C2B6B" w14:textId="77777777" w:rsidR="00DE5D15" w:rsidRDefault="00DE5D15" w:rsidP="00DE5D1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152A8383" w14:textId="77777777" w:rsidR="00DE5D15" w:rsidRDefault="00DE5D15" w:rsidP="00DE5D1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B03F1B0" w14:textId="77777777" w:rsidR="00DE5D15" w:rsidRDefault="00DE5D15" w:rsidP="00DE5D1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15BB027" w14:textId="77777777" w:rsidR="00DE5D15" w:rsidRDefault="00DE5D15" w:rsidP="00DE5D1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5817906" w14:textId="77777777" w:rsidR="00DE5D15" w:rsidRDefault="00DE5D15" w:rsidP="00DE5D1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30C9F24" w14:textId="77777777" w:rsidR="00DE5D15" w:rsidRDefault="00DE5D15" w:rsidP="00DE5D1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64203B7" w14:textId="77777777" w:rsidR="00DE5D15" w:rsidRDefault="00DE5D15" w:rsidP="00DE5D1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D9562F1" w14:textId="77777777" w:rsidR="00DE5D15" w:rsidRDefault="00DE5D15" w:rsidP="00DE5D1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27017AC3" w14:textId="77777777" w:rsidR="00DE5D15" w:rsidRDefault="00DE5D15" w:rsidP="00DE5D1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ECF620E" w14:textId="77777777" w:rsidR="00DE5D15" w:rsidRDefault="00DE5D15" w:rsidP="00DE5D1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69" w:type="dxa"/>
          </w:tcPr>
          <w:p w14:paraId="74F19D68" w14:textId="77777777" w:rsidR="00DE5D15" w:rsidRDefault="00DE5D15" w:rsidP="00DE5D15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37491A" w:rsidRPr="008F372A" w14:paraId="1A9A83E4" w14:textId="77777777" w:rsidTr="0037491A">
        <w:trPr>
          <w:trHeight w:val="280"/>
        </w:trPr>
        <w:tc>
          <w:tcPr>
            <w:tcW w:w="2335" w:type="dxa"/>
          </w:tcPr>
          <w:p w14:paraId="06E00BDA" w14:textId="4820D2CC" w:rsidR="00DE5D15" w:rsidRPr="00660C62" w:rsidRDefault="00DE5D15" w:rsidP="00DE5D15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5C335AAC" w14:textId="5CA72A2A" w:rsidR="00DE5D15" w:rsidRDefault="00D806A3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8</w:t>
            </w:r>
          </w:p>
        </w:tc>
        <w:tc>
          <w:tcPr>
            <w:tcW w:w="630" w:type="dxa"/>
          </w:tcPr>
          <w:p w14:paraId="392A6654" w14:textId="55DBDDA7" w:rsidR="00DE5D15" w:rsidRDefault="00D806A3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3</w:t>
            </w:r>
          </w:p>
        </w:tc>
        <w:tc>
          <w:tcPr>
            <w:tcW w:w="540" w:type="dxa"/>
          </w:tcPr>
          <w:p w14:paraId="2AA4894C" w14:textId="51668CCE" w:rsidR="00DE5D15" w:rsidRDefault="00D806A3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350" w:type="dxa"/>
          </w:tcPr>
          <w:p w14:paraId="0533E7DA" w14:textId="58D3BF42" w:rsidR="00DE5D15" w:rsidRDefault="00F52D8B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3352555C" w14:textId="3EFED7DC" w:rsidR="00DE5D15" w:rsidRDefault="00F52D8B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78A188FA" w14:textId="1A668E04" w:rsidR="00DE5D15" w:rsidRDefault="00D806A3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350" w:type="dxa"/>
          </w:tcPr>
          <w:p w14:paraId="6810E7DD" w14:textId="4E2432F5" w:rsidR="00DE5D15" w:rsidRDefault="00F52D8B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6B9BEBAA" w14:textId="1FCBBE19" w:rsidR="00DE5D15" w:rsidRDefault="00F52D8B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57ACC58D" w14:textId="683AFFD3" w:rsidR="00DE5D15" w:rsidRDefault="00D806A3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1350" w:type="dxa"/>
          </w:tcPr>
          <w:p w14:paraId="1A23A889" w14:textId="7FF2B9DE" w:rsidR="00DE5D15" w:rsidRDefault="00F52D8B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69" w:type="dxa"/>
          </w:tcPr>
          <w:p w14:paraId="65056257" w14:textId="2A1A0328" w:rsidR="00DE5D15" w:rsidRDefault="00F52D8B" w:rsidP="00DE5D1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F52D8B" w:rsidRPr="008F372A" w14:paraId="347CEAFF" w14:textId="77777777" w:rsidTr="0037491A">
        <w:trPr>
          <w:trHeight w:val="280"/>
        </w:trPr>
        <w:tc>
          <w:tcPr>
            <w:tcW w:w="2335" w:type="dxa"/>
          </w:tcPr>
          <w:p w14:paraId="34C284F7" w14:textId="2E43ABAF" w:rsidR="00F52D8B" w:rsidRPr="00660C62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810" w:type="dxa"/>
          </w:tcPr>
          <w:p w14:paraId="2573C7FB" w14:textId="2C51855E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7</w:t>
            </w:r>
          </w:p>
        </w:tc>
        <w:tc>
          <w:tcPr>
            <w:tcW w:w="630" w:type="dxa"/>
          </w:tcPr>
          <w:p w14:paraId="65CBB043" w14:textId="4567340A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540" w:type="dxa"/>
          </w:tcPr>
          <w:p w14:paraId="5235F080" w14:textId="42757346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350" w:type="dxa"/>
          </w:tcPr>
          <w:p w14:paraId="7A58497F" w14:textId="4F99828C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4 (0.23, 1.26)</w:t>
            </w:r>
          </w:p>
        </w:tc>
        <w:tc>
          <w:tcPr>
            <w:tcW w:w="1530" w:type="dxa"/>
          </w:tcPr>
          <w:p w14:paraId="280875AA" w14:textId="2F15CFF1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0 (0.26, 1.87)</w:t>
            </w:r>
          </w:p>
        </w:tc>
        <w:tc>
          <w:tcPr>
            <w:tcW w:w="540" w:type="dxa"/>
          </w:tcPr>
          <w:p w14:paraId="6796BD38" w14:textId="68887560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7</w:t>
            </w:r>
          </w:p>
        </w:tc>
        <w:tc>
          <w:tcPr>
            <w:tcW w:w="1350" w:type="dxa"/>
          </w:tcPr>
          <w:p w14:paraId="1CE5EB9B" w14:textId="7E378294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0 (0.53, 1.89)</w:t>
            </w:r>
          </w:p>
        </w:tc>
        <w:tc>
          <w:tcPr>
            <w:tcW w:w="1440" w:type="dxa"/>
          </w:tcPr>
          <w:p w14:paraId="3B8C601E" w14:textId="55E97E46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6 (0.60, 2.26)</w:t>
            </w:r>
          </w:p>
        </w:tc>
        <w:tc>
          <w:tcPr>
            <w:tcW w:w="720" w:type="dxa"/>
          </w:tcPr>
          <w:p w14:paraId="13502B54" w14:textId="65CFACD9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1</w:t>
            </w:r>
          </w:p>
        </w:tc>
        <w:tc>
          <w:tcPr>
            <w:tcW w:w="1350" w:type="dxa"/>
          </w:tcPr>
          <w:p w14:paraId="059AF37C" w14:textId="07876F46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5 (0.45, 1.60)</w:t>
            </w:r>
          </w:p>
        </w:tc>
        <w:tc>
          <w:tcPr>
            <w:tcW w:w="1569" w:type="dxa"/>
          </w:tcPr>
          <w:p w14:paraId="247B97D7" w14:textId="6353158E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9 (0.51, 1.94)</w:t>
            </w:r>
          </w:p>
        </w:tc>
      </w:tr>
      <w:tr w:rsidR="00F52D8B" w:rsidRPr="008F372A" w14:paraId="70534626" w14:textId="77777777" w:rsidTr="0037491A">
        <w:trPr>
          <w:trHeight w:val="280"/>
        </w:trPr>
        <w:tc>
          <w:tcPr>
            <w:tcW w:w="2335" w:type="dxa"/>
          </w:tcPr>
          <w:p w14:paraId="375014F3" w14:textId="751E2EAA" w:rsidR="00F52D8B" w:rsidRPr="00660C62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810" w:type="dxa"/>
          </w:tcPr>
          <w:p w14:paraId="16407FBA" w14:textId="03FC8D0C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8</w:t>
            </w:r>
          </w:p>
        </w:tc>
        <w:tc>
          <w:tcPr>
            <w:tcW w:w="630" w:type="dxa"/>
          </w:tcPr>
          <w:p w14:paraId="4370C70E" w14:textId="7BECCB15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540" w:type="dxa"/>
          </w:tcPr>
          <w:p w14:paraId="58913EAC" w14:textId="0510C09D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</w:t>
            </w:r>
          </w:p>
        </w:tc>
        <w:tc>
          <w:tcPr>
            <w:tcW w:w="1350" w:type="dxa"/>
          </w:tcPr>
          <w:p w14:paraId="571E3D7A" w14:textId="4F3224BA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6 (0.66, 3.21)</w:t>
            </w:r>
          </w:p>
        </w:tc>
        <w:tc>
          <w:tcPr>
            <w:tcW w:w="1530" w:type="dxa"/>
          </w:tcPr>
          <w:p w14:paraId="3E2947DD" w14:textId="0227AF0E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0 (0.66, 4.39)</w:t>
            </w:r>
          </w:p>
        </w:tc>
        <w:tc>
          <w:tcPr>
            <w:tcW w:w="540" w:type="dxa"/>
          </w:tcPr>
          <w:p w14:paraId="50B6BB42" w14:textId="740B928E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5</w:t>
            </w:r>
          </w:p>
        </w:tc>
        <w:tc>
          <w:tcPr>
            <w:tcW w:w="1350" w:type="dxa"/>
          </w:tcPr>
          <w:p w14:paraId="0D3AA1E1" w14:textId="1DC5D243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6 (0.87, 3.19)</w:t>
            </w:r>
          </w:p>
        </w:tc>
        <w:tc>
          <w:tcPr>
            <w:tcW w:w="1440" w:type="dxa"/>
          </w:tcPr>
          <w:p w14:paraId="1D60F27B" w14:textId="2F9CF26A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5 (0.91, 3.76)</w:t>
            </w:r>
          </w:p>
        </w:tc>
        <w:tc>
          <w:tcPr>
            <w:tcW w:w="720" w:type="dxa"/>
          </w:tcPr>
          <w:p w14:paraId="2B4325F0" w14:textId="5871C1EC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4</w:t>
            </w:r>
          </w:p>
        </w:tc>
        <w:tc>
          <w:tcPr>
            <w:tcW w:w="1350" w:type="dxa"/>
          </w:tcPr>
          <w:p w14:paraId="4A132614" w14:textId="3C8722F3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0 (0.51, 1.99)</w:t>
            </w:r>
          </w:p>
        </w:tc>
        <w:tc>
          <w:tcPr>
            <w:tcW w:w="1569" w:type="dxa"/>
          </w:tcPr>
          <w:p w14:paraId="5BA8A874" w14:textId="6141D239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9 (0.52, 2.30)</w:t>
            </w:r>
          </w:p>
        </w:tc>
      </w:tr>
      <w:tr w:rsidR="00F52D8B" w:rsidRPr="008F372A" w14:paraId="62FEA409" w14:textId="77777777" w:rsidTr="0037491A">
        <w:trPr>
          <w:trHeight w:val="280"/>
        </w:trPr>
        <w:tc>
          <w:tcPr>
            <w:tcW w:w="2335" w:type="dxa"/>
          </w:tcPr>
          <w:p w14:paraId="45B7221B" w14:textId="21F124A6" w:rsidR="00F52D8B" w:rsidRPr="00660C62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810" w:type="dxa"/>
          </w:tcPr>
          <w:p w14:paraId="1DA43ADB" w14:textId="62DBAABC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7</w:t>
            </w:r>
          </w:p>
        </w:tc>
        <w:tc>
          <w:tcPr>
            <w:tcW w:w="630" w:type="dxa"/>
          </w:tcPr>
          <w:p w14:paraId="40729D41" w14:textId="026E4614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540" w:type="dxa"/>
          </w:tcPr>
          <w:p w14:paraId="08079B36" w14:textId="2FD80FA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350" w:type="dxa"/>
          </w:tcPr>
          <w:p w14:paraId="26DA1CDE" w14:textId="51B7D4AD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4 (0.31, 1.74)</w:t>
            </w:r>
          </w:p>
        </w:tc>
        <w:tc>
          <w:tcPr>
            <w:tcW w:w="1530" w:type="dxa"/>
          </w:tcPr>
          <w:p w14:paraId="1892379C" w14:textId="1AC907F0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7 (0.32, 2.34)</w:t>
            </w:r>
          </w:p>
        </w:tc>
        <w:tc>
          <w:tcPr>
            <w:tcW w:w="540" w:type="dxa"/>
          </w:tcPr>
          <w:p w14:paraId="3C6C0FAC" w14:textId="412262E1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3</w:t>
            </w:r>
          </w:p>
        </w:tc>
        <w:tc>
          <w:tcPr>
            <w:tcW w:w="1350" w:type="dxa"/>
          </w:tcPr>
          <w:p w14:paraId="18A21593" w14:textId="4D4F1840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1 (0.91, 3.22)</w:t>
            </w:r>
          </w:p>
        </w:tc>
        <w:tc>
          <w:tcPr>
            <w:tcW w:w="1440" w:type="dxa"/>
          </w:tcPr>
          <w:p w14:paraId="1D2264F2" w14:textId="63711B0B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3 (0.93, 3.60)</w:t>
            </w:r>
          </w:p>
        </w:tc>
        <w:tc>
          <w:tcPr>
            <w:tcW w:w="720" w:type="dxa"/>
          </w:tcPr>
          <w:p w14:paraId="4B8768C3" w14:textId="1DF6F8AA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1350" w:type="dxa"/>
          </w:tcPr>
          <w:p w14:paraId="24CADA4E" w14:textId="34123712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5 (0.43, 1.67)</w:t>
            </w:r>
          </w:p>
        </w:tc>
        <w:tc>
          <w:tcPr>
            <w:tcW w:w="1569" w:type="dxa"/>
          </w:tcPr>
          <w:p w14:paraId="1525B788" w14:textId="5111CFCD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2 (0.39, 1.69)</w:t>
            </w:r>
          </w:p>
        </w:tc>
      </w:tr>
      <w:tr w:rsidR="00F52D8B" w:rsidRPr="008F372A" w14:paraId="0AAE857F" w14:textId="77777777" w:rsidTr="0037491A">
        <w:trPr>
          <w:trHeight w:val="280"/>
        </w:trPr>
        <w:tc>
          <w:tcPr>
            <w:tcW w:w="2335" w:type="dxa"/>
          </w:tcPr>
          <w:p w14:paraId="5DE7DFFC" w14:textId="3B17B591" w:rsidR="00F52D8B" w:rsidRPr="00660C62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2388A3E9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4C04E18F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24E0276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5C16F11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8CE9EF0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9B44D22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4FFD310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550F21E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4D65328D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E513A44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69" w:type="dxa"/>
          </w:tcPr>
          <w:p w14:paraId="4D3523E2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52D8B" w:rsidRPr="008F372A" w14:paraId="6285D2D0" w14:textId="77777777" w:rsidTr="0037491A">
        <w:trPr>
          <w:trHeight w:val="280"/>
        </w:trPr>
        <w:tc>
          <w:tcPr>
            <w:tcW w:w="2335" w:type="dxa"/>
          </w:tcPr>
          <w:p w14:paraId="64441E4B" w14:textId="179D5D89" w:rsidR="00F52D8B" w:rsidRPr="00660C62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244B1630" w14:textId="7D99B8C5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8</w:t>
            </w:r>
          </w:p>
        </w:tc>
        <w:tc>
          <w:tcPr>
            <w:tcW w:w="630" w:type="dxa"/>
          </w:tcPr>
          <w:p w14:paraId="6F9EFB56" w14:textId="30CE9C85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3</w:t>
            </w:r>
          </w:p>
        </w:tc>
        <w:tc>
          <w:tcPr>
            <w:tcW w:w="540" w:type="dxa"/>
          </w:tcPr>
          <w:p w14:paraId="411D1285" w14:textId="32144342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350" w:type="dxa"/>
          </w:tcPr>
          <w:p w14:paraId="135C50F6" w14:textId="1C746386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579A9C45" w14:textId="5509F2EC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6169F807" w14:textId="46531BB2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350" w:type="dxa"/>
          </w:tcPr>
          <w:p w14:paraId="395D1323" w14:textId="11D8ADB4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42B40373" w14:textId="4B9444A9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0EF53589" w14:textId="7BF426D6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1350" w:type="dxa"/>
          </w:tcPr>
          <w:p w14:paraId="70138BAE" w14:textId="251B289B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69" w:type="dxa"/>
          </w:tcPr>
          <w:p w14:paraId="38E273EB" w14:textId="34FBE0A9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F52D8B" w:rsidRPr="008F372A" w14:paraId="5853D374" w14:textId="77777777" w:rsidTr="0037491A">
        <w:trPr>
          <w:trHeight w:val="280"/>
        </w:trPr>
        <w:tc>
          <w:tcPr>
            <w:tcW w:w="2335" w:type="dxa"/>
          </w:tcPr>
          <w:p w14:paraId="6F289F7B" w14:textId="22E3F14B" w:rsidR="00F52D8B" w:rsidRPr="00660C62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810" w:type="dxa"/>
          </w:tcPr>
          <w:p w14:paraId="047B308B" w14:textId="3416983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12</w:t>
            </w:r>
          </w:p>
        </w:tc>
        <w:tc>
          <w:tcPr>
            <w:tcW w:w="630" w:type="dxa"/>
          </w:tcPr>
          <w:p w14:paraId="0501E58B" w14:textId="7A167E6C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2</w:t>
            </w:r>
          </w:p>
        </w:tc>
        <w:tc>
          <w:tcPr>
            <w:tcW w:w="540" w:type="dxa"/>
          </w:tcPr>
          <w:p w14:paraId="34CFBCF2" w14:textId="5087A3F6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8</w:t>
            </w:r>
          </w:p>
        </w:tc>
        <w:tc>
          <w:tcPr>
            <w:tcW w:w="1350" w:type="dxa"/>
          </w:tcPr>
          <w:p w14:paraId="20905347" w14:textId="5389BB4C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6 (0.45, 1.66)</w:t>
            </w:r>
          </w:p>
        </w:tc>
        <w:tc>
          <w:tcPr>
            <w:tcW w:w="1530" w:type="dxa"/>
          </w:tcPr>
          <w:p w14:paraId="5BD78995" w14:textId="4119AD8D" w:rsidR="00F52D8B" w:rsidRPr="00503196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02 (0.47, 2.22)</w:t>
            </w:r>
          </w:p>
        </w:tc>
        <w:tc>
          <w:tcPr>
            <w:tcW w:w="540" w:type="dxa"/>
          </w:tcPr>
          <w:p w14:paraId="76C5FB35" w14:textId="6BDECBFE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5</w:t>
            </w:r>
          </w:p>
        </w:tc>
        <w:tc>
          <w:tcPr>
            <w:tcW w:w="1350" w:type="dxa"/>
          </w:tcPr>
          <w:p w14:paraId="2443178B" w14:textId="02000023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1 (0.84, 2.38)</w:t>
            </w:r>
          </w:p>
        </w:tc>
        <w:tc>
          <w:tcPr>
            <w:tcW w:w="1440" w:type="dxa"/>
          </w:tcPr>
          <w:p w14:paraId="3CEAE991" w14:textId="2C9BF30A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5 (0.89, 2.72)</w:t>
            </w:r>
          </w:p>
        </w:tc>
        <w:tc>
          <w:tcPr>
            <w:tcW w:w="720" w:type="dxa"/>
          </w:tcPr>
          <w:p w14:paraId="1B0F30C0" w14:textId="6692A900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7</w:t>
            </w:r>
          </w:p>
        </w:tc>
        <w:tc>
          <w:tcPr>
            <w:tcW w:w="1350" w:type="dxa"/>
          </w:tcPr>
          <w:p w14:paraId="30CDFDC2" w14:textId="045EDA60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9 (0.52, 1.52)</w:t>
            </w:r>
          </w:p>
        </w:tc>
        <w:tc>
          <w:tcPr>
            <w:tcW w:w="1569" w:type="dxa"/>
          </w:tcPr>
          <w:p w14:paraId="698CC44E" w14:textId="7464B3A5" w:rsidR="00F52D8B" w:rsidRDefault="001A5DEF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6 (0.54, 1.70)</w:t>
            </w:r>
          </w:p>
        </w:tc>
      </w:tr>
      <w:tr w:rsidR="00F52D8B" w:rsidRPr="008F372A" w14:paraId="6B402077" w14:textId="77777777" w:rsidTr="0037491A">
        <w:trPr>
          <w:trHeight w:val="280"/>
        </w:trPr>
        <w:tc>
          <w:tcPr>
            <w:tcW w:w="2335" w:type="dxa"/>
          </w:tcPr>
          <w:p w14:paraId="5647EA98" w14:textId="77C488C3" w:rsidR="00F52D8B" w:rsidRPr="00660C62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5-</w:t>
            </w:r>
            <w:r w:rsidRPr="0037491A">
              <w:rPr>
                <w:sz w:val="18"/>
                <w:szCs w:val="18"/>
              </w:rPr>
              <w:t xml:space="preserve"> </w:t>
            </w:r>
            <w:r w:rsidRPr="0037491A">
              <w:rPr>
                <w:rFonts w:ascii="Calibri" w:hAnsi="Calibri"/>
                <w:b/>
                <w:sz w:val="16"/>
                <w:szCs w:val="16"/>
              </w:rPr>
              <w:t>hydroxytryptophan</w:t>
            </w:r>
          </w:p>
        </w:tc>
        <w:tc>
          <w:tcPr>
            <w:tcW w:w="810" w:type="dxa"/>
          </w:tcPr>
          <w:p w14:paraId="1FFFBB90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30CB3DD5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00FE8E7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D669532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376909B" w14:textId="77777777" w:rsidR="00F52D8B" w:rsidRPr="00503196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6967215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4A37F6C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F5C2C5F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3E1F260F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C03D681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69" w:type="dxa"/>
          </w:tcPr>
          <w:p w14:paraId="4A48F086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52D8B" w:rsidRPr="008F372A" w14:paraId="5304F9CD" w14:textId="77777777" w:rsidTr="0037491A">
        <w:trPr>
          <w:trHeight w:val="280"/>
        </w:trPr>
        <w:tc>
          <w:tcPr>
            <w:tcW w:w="2335" w:type="dxa"/>
          </w:tcPr>
          <w:p w14:paraId="162A62A1" w14:textId="5E74A584" w:rsidR="00F52D8B" w:rsidRPr="00660C62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810" w:type="dxa"/>
          </w:tcPr>
          <w:p w14:paraId="73167574" w14:textId="527E7D26" w:rsidR="00F52D8B" w:rsidRDefault="00503D64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50</w:t>
            </w:r>
          </w:p>
        </w:tc>
        <w:tc>
          <w:tcPr>
            <w:tcW w:w="630" w:type="dxa"/>
          </w:tcPr>
          <w:p w14:paraId="3FA4E178" w14:textId="02D45285" w:rsidR="00F52D8B" w:rsidRDefault="00503D64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5</w:t>
            </w:r>
          </w:p>
        </w:tc>
        <w:tc>
          <w:tcPr>
            <w:tcW w:w="540" w:type="dxa"/>
          </w:tcPr>
          <w:p w14:paraId="336A9C06" w14:textId="1413317E" w:rsidR="00F52D8B" w:rsidRDefault="00503D64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1350" w:type="dxa"/>
          </w:tcPr>
          <w:p w14:paraId="1BF06D72" w14:textId="31235F02" w:rsidR="00F52D8B" w:rsidRDefault="00503D64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3 (0.98, 1.82)</w:t>
            </w:r>
          </w:p>
        </w:tc>
        <w:tc>
          <w:tcPr>
            <w:tcW w:w="1530" w:type="dxa"/>
          </w:tcPr>
          <w:p w14:paraId="71A36B07" w14:textId="72E2B2FE" w:rsidR="00F52D8B" w:rsidRPr="00503196" w:rsidRDefault="00503D64" w:rsidP="00F52D8B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40 (0.98, 2.01)</w:t>
            </w:r>
          </w:p>
        </w:tc>
        <w:tc>
          <w:tcPr>
            <w:tcW w:w="540" w:type="dxa"/>
          </w:tcPr>
          <w:p w14:paraId="254DE9B9" w14:textId="0635C75E" w:rsidR="00F52D8B" w:rsidRDefault="00503D64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7</w:t>
            </w:r>
          </w:p>
        </w:tc>
        <w:tc>
          <w:tcPr>
            <w:tcW w:w="1350" w:type="dxa"/>
          </w:tcPr>
          <w:p w14:paraId="390C338D" w14:textId="5E13DE1E" w:rsidR="00F52D8B" w:rsidRDefault="00503D64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4 (1.14, 1.82)</w:t>
            </w:r>
          </w:p>
        </w:tc>
        <w:tc>
          <w:tcPr>
            <w:tcW w:w="1440" w:type="dxa"/>
          </w:tcPr>
          <w:p w14:paraId="24227DCB" w14:textId="6FF6F00C" w:rsidR="00F52D8B" w:rsidRDefault="00503D64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8 (1.07, 1.79)</w:t>
            </w:r>
          </w:p>
        </w:tc>
        <w:tc>
          <w:tcPr>
            <w:tcW w:w="720" w:type="dxa"/>
          </w:tcPr>
          <w:p w14:paraId="5A4098DB" w14:textId="3AA3FBB3" w:rsidR="00F52D8B" w:rsidRDefault="00503D64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0</w:t>
            </w:r>
          </w:p>
        </w:tc>
        <w:tc>
          <w:tcPr>
            <w:tcW w:w="1350" w:type="dxa"/>
          </w:tcPr>
          <w:p w14:paraId="7B34E7AA" w14:textId="6BCF6C97" w:rsidR="00F52D8B" w:rsidRDefault="003A2870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2 (0.79, 1.32)</w:t>
            </w:r>
          </w:p>
        </w:tc>
        <w:tc>
          <w:tcPr>
            <w:tcW w:w="1569" w:type="dxa"/>
          </w:tcPr>
          <w:p w14:paraId="37A86A5B" w14:textId="2E14DCE6" w:rsidR="00F52D8B" w:rsidRDefault="003A2870" w:rsidP="00F52D8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3 (0.70, 1.22)</w:t>
            </w:r>
          </w:p>
        </w:tc>
      </w:tr>
      <w:tr w:rsidR="00F52D8B" w:rsidRPr="008F372A" w14:paraId="7AB6D71D" w14:textId="77777777" w:rsidTr="0037491A">
        <w:trPr>
          <w:trHeight w:val="280"/>
        </w:trPr>
        <w:tc>
          <w:tcPr>
            <w:tcW w:w="2335" w:type="dxa"/>
          </w:tcPr>
          <w:p w14:paraId="00F01806" w14:textId="3BFE9BB6" w:rsidR="00F52D8B" w:rsidRPr="00660C62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15D65CE6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5BB6984E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6FDC8E3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1104E7B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99FB05A" w14:textId="77777777" w:rsidR="00F52D8B" w:rsidRPr="00503196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E3D6D92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5A16411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B88948C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1B7BDC9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0F8BCD6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69" w:type="dxa"/>
          </w:tcPr>
          <w:p w14:paraId="5171181C" w14:textId="77777777" w:rsidR="00F52D8B" w:rsidRDefault="00F52D8B" w:rsidP="00F52D8B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3A2870" w:rsidRPr="008F372A" w14:paraId="3E245F7C" w14:textId="77777777" w:rsidTr="0037491A">
        <w:trPr>
          <w:trHeight w:val="280"/>
        </w:trPr>
        <w:tc>
          <w:tcPr>
            <w:tcW w:w="2335" w:type="dxa"/>
          </w:tcPr>
          <w:p w14:paraId="536777C8" w14:textId="31A85808" w:rsidR="003A2870" w:rsidRPr="00660C62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436B246C" w14:textId="3269BC5B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8</w:t>
            </w:r>
          </w:p>
        </w:tc>
        <w:tc>
          <w:tcPr>
            <w:tcW w:w="630" w:type="dxa"/>
          </w:tcPr>
          <w:p w14:paraId="00612B3D" w14:textId="5160B8E0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540" w:type="dxa"/>
          </w:tcPr>
          <w:p w14:paraId="2AC47B22" w14:textId="26DB5C9A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350" w:type="dxa"/>
          </w:tcPr>
          <w:p w14:paraId="4EB49521" w14:textId="1A394809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00C9E9AF" w14:textId="228D3486" w:rsidR="003A2870" w:rsidRPr="00503196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5D16981E" w14:textId="02D45C9D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9</w:t>
            </w:r>
          </w:p>
        </w:tc>
        <w:tc>
          <w:tcPr>
            <w:tcW w:w="1350" w:type="dxa"/>
          </w:tcPr>
          <w:p w14:paraId="46D6A3EC" w14:textId="3529F6A5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335B5EB1" w14:textId="25E7E62B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534C6A7E" w14:textId="3E1AE9A3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350" w:type="dxa"/>
          </w:tcPr>
          <w:p w14:paraId="359E3479" w14:textId="5DC7C5D5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69" w:type="dxa"/>
          </w:tcPr>
          <w:p w14:paraId="114FD17D" w14:textId="53FD52C5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3A2870" w:rsidRPr="008F372A" w14:paraId="3EDCF619" w14:textId="77777777" w:rsidTr="0037491A">
        <w:trPr>
          <w:trHeight w:val="280"/>
        </w:trPr>
        <w:tc>
          <w:tcPr>
            <w:tcW w:w="2335" w:type="dxa"/>
          </w:tcPr>
          <w:p w14:paraId="146FDEEF" w14:textId="2245E640" w:rsidR="003A2870" w:rsidRPr="00660C62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810" w:type="dxa"/>
          </w:tcPr>
          <w:p w14:paraId="22C823DC" w14:textId="75D5E592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8</w:t>
            </w:r>
          </w:p>
        </w:tc>
        <w:tc>
          <w:tcPr>
            <w:tcW w:w="630" w:type="dxa"/>
          </w:tcPr>
          <w:p w14:paraId="731468C4" w14:textId="5106CB75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8</w:t>
            </w:r>
          </w:p>
        </w:tc>
        <w:tc>
          <w:tcPr>
            <w:tcW w:w="540" w:type="dxa"/>
          </w:tcPr>
          <w:p w14:paraId="710409BB" w14:textId="773BE98E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350" w:type="dxa"/>
          </w:tcPr>
          <w:p w14:paraId="42F645BE" w14:textId="3B7D7E7D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3 (0.62, 3.27)</w:t>
            </w:r>
          </w:p>
        </w:tc>
        <w:tc>
          <w:tcPr>
            <w:tcW w:w="1530" w:type="dxa"/>
          </w:tcPr>
          <w:p w14:paraId="7CDE58C5" w14:textId="3DA460D1" w:rsidR="003A2870" w:rsidRPr="00503196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58 (0.61, 4.11)</w:t>
            </w:r>
          </w:p>
        </w:tc>
        <w:tc>
          <w:tcPr>
            <w:tcW w:w="540" w:type="dxa"/>
          </w:tcPr>
          <w:p w14:paraId="79007A18" w14:textId="39D90F9A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1350" w:type="dxa"/>
          </w:tcPr>
          <w:p w14:paraId="2258E6BA" w14:textId="6233F3D3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9 (0.95, 3.41)</w:t>
            </w:r>
          </w:p>
        </w:tc>
        <w:tc>
          <w:tcPr>
            <w:tcW w:w="1440" w:type="dxa"/>
          </w:tcPr>
          <w:p w14:paraId="479838B9" w14:textId="713F025B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95 (0.99, 3.85)</w:t>
            </w:r>
          </w:p>
        </w:tc>
        <w:tc>
          <w:tcPr>
            <w:tcW w:w="720" w:type="dxa"/>
          </w:tcPr>
          <w:p w14:paraId="35C4F22A" w14:textId="17E8E29A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1350" w:type="dxa"/>
          </w:tcPr>
          <w:p w14:paraId="5F8B10BE" w14:textId="00A3E947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0 (0.79, 2.84)</w:t>
            </w:r>
          </w:p>
        </w:tc>
        <w:tc>
          <w:tcPr>
            <w:tcW w:w="1569" w:type="dxa"/>
          </w:tcPr>
          <w:p w14:paraId="750E40E8" w14:textId="53AD6241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6 (0.73, 2.91)</w:t>
            </w:r>
          </w:p>
        </w:tc>
      </w:tr>
      <w:tr w:rsidR="003A2870" w:rsidRPr="008F372A" w14:paraId="374D8446" w14:textId="77777777" w:rsidTr="0037491A">
        <w:trPr>
          <w:trHeight w:val="280"/>
        </w:trPr>
        <w:tc>
          <w:tcPr>
            <w:tcW w:w="2335" w:type="dxa"/>
          </w:tcPr>
          <w:p w14:paraId="3DD9F3A0" w14:textId="6E9EF9B1" w:rsidR="003A2870" w:rsidRPr="00660C62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810" w:type="dxa"/>
          </w:tcPr>
          <w:p w14:paraId="6D641318" w14:textId="53BF59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7</w:t>
            </w:r>
          </w:p>
        </w:tc>
        <w:tc>
          <w:tcPr>
            <w:tcW w:w="630" w:type="dxa"/>
          </w:tcPr>
          <w:p w14:paraId="333D74FC" w14:textId="5FB41D99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5</w:t>
            </w:r>
          </w:p>
        </w:tc>
        <w:tc>
          <w:tcPr>
            <w:tcW w:w="540" w:type="dxa"/>
          </w:tcPr>
          <w:p w14:paraId="57BDA55D" w14:textId="39D3300B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350" w:type="dxa"/>
          </w:tcPr>
          <w:p w14:paraId="217DB502" w14:textId="48839B85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4 (0.51, 2.57)</w:t>
            </w:r>
          </w:p>
        </w:tc>
        <w:tc>
          <w:tcPr>
            <w:tcW w:w="1530" w:type="dxa"/>
          </w:tcPr>
          <w:p w14:paraId="6E95C77E" w14:textId="7D03C408" w:rsidR="003A2870" w:rsidRPr="00503196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15 (0.45, 2.95)</w:t>
            </w:r>
          </w:p>
        </w:tc>
        <w:tc>
          <w:tcPr>
            <w:tcW w:w="540" w:type="dxa"/>
          </w:tcPr>
          <w:p w14:paraId="03132EB4" w14:textId="2A0D2D25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3</w:t>
            </w:r>
          </w:p>
        </w:tc>
        <w:tc>
          <w:tcPr>
            <w:tcW w:w="1350" w:type="dxa"/>
          </w:tcPr>
          <w:p w14:paraId="11F361AC" w14:textId="3BEBED13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5 (0.84, 2.87)</w:t>
            </w:r>
          </w:p>
        </w:tc>
        <w:tc>
          <w:tcPr>
            <w:tcW w:w="1440" w:type="dxa"/>
          </w:tcPr>
          <w:p w14:paraId="40F6B264" w14:textId="67734193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7 (0.87, 3.20)</w:t>
            </w:r>
          </w:p>
        </w:tc>
        <w:tc>
          <w:tcPr>
            <w:tcW w:w="720" w:type="dxa"/>
          </w:tcPr>
          <w:p w14:paraId="53268BEE" w14:textId="29060A5B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1350" w:type="dxa"/>
          </w:tcPr>
          <w:p w14:paraId="08D30EFE" w14:textId="275948D2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7 (0.46, 1.66)</w:t>
            </w:r>
          </w:p>
        </w:tc>
        <w:tc>
          <w:tcPr>
            <w:tcW w:w="1569" w:type="dxa"/>
          </w:tcPr>
          <w:p w14:paraId="23F2DE79" w14:textId="39675567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0 (0.46, 1.79)</w:t>
            </w:r>
          </w:p>
        </w:tc>
      </w:tr>
      <w:tr w:rsidR="003A2870" w:rsidRPr="008F372A" w14:paraId="754E952B" w14:textId="77777777" w:rsidTr="0037491A">
        <w:trPr>
          <w:trHeight w:val="280"/>
        </w:trPr>
        <w:tc>
          <w:tcPr>
            <w:tcW w:w="2335" w:type="dxa"/>
          </w:tcPr>
          <w:p w14:paraId="33D853BD" w14:textId="63DDF056" w:rsidR="003A2870" w:rsidRPr="00660C62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810" w:type="dxa"/>
          </w:tcPr>
          <w:p w14:paraId="0D113921" w14:textId="4AE0C62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7</w:t>
            </w:r>
          </w:p>
        </w:tc>
        <w:tc>
          <w:tcPr>
            <w:tcW w:w="630" w:type="dxa"/>
          </w:tcPr>
          <w:p w14:paraId="68C954B1" w14:textId="1B328774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540" w:type="dxa"/>
          </w:tcPr>
          <w:p w14:paraId="0EC302DD" w14:textId="0F725F45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350" w:type="dxa"/>
          </w:tcPr>
          <w:p w14:paraId="6A5195B9" w14:textId="1E064EBA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2 (0.78, 4.25)</w:t>
            </w:r>
          </w:p>
        </w:tc>
        <w:tc>
          <w:tcPr>
            <w:tcW w:w="1530" w:type="dxa"/>
          </w:tcPr>
          <w:p w14:paraId="56E9D84F" w14:textId="2FF379E8" w:rsidR="003A2870" w:rsidRPr="00503196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2.19 (0.81, 5.93)</w:t>
            </w:r>
          </w:p>
        </w:tc>
        <w:tc>
          <w:tcPr>
            <w:tcW w:w="540" w:type="dxa"/>
          </w:tcPr>
          <w:p w14:paraId="641C4370" w14:textId="73E5B512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6</w:t>
            </w:r>
          </w:p>
        </w:tc>
        <w:tc>
          <w:tcPr>
            <w:tcW w:w="1350" w:type="dxa"/>
          </w:tcPr>
          <w:p w14:paraId="2B53F961" w14:textId="663D7BC8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08 (1.60, 5.92)</w:t>
            </w:r>
          </w:p>
        </w:tc>
        <w:tc>
          <w:tcPr>
            <w:tcW w:w="1440" w:type="dxa"/>
          </w:tcPr>
          <w:p w14:paraId="4F92C1F9" w14:textId="091C4F4F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65 (1.31, 5.34)</w:t>
            </w:r>
          </w:p>
        </w:tc>
        <w:tc>
          <w:tcPr>
            <w:tcW w:w="720" w:type="dxa"/>
          </w:tcPr>
          <w:p w14:paraId="4C284F17" w14:textId="7B61ACAF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1350" w:type="dxa"/>
          </w:tcPr>
          <w:p w14:paraId="416EF2D5" w14:textId="36360C37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9 (0.69, 2.77)</w:t>
            </w:r>
          </w:p>
        </w:tc>
        <w:tc>
          <w:tcPr>
            <w:tcW w:w="1569" w:type="dxa"/>
          </w:tcPr>
          <w:p w14:paraId="5866A82C" w14:textId="0F90CDF4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7 (0.50, 2.30)</w:t>
            </w:r>
          </w:p>
        </w:tc>
      </w:tr>
      <w:tr w:rsidR="003A2870" w:rsidRPr="008F372A" w14:paraId="4B9C085F" w14:textId="77777777" w:rsidTr="0037491A">
        <w:trPr>
          <w:trHeight w:val="280"/>
        </w:trPr>
        <w:tc>
          <w:tcPr>
            <w:tcW w:w="2335" w:type="dxa"/>
          </w:tcPr>
          <w:p w14:paraId="62BD961E" w14:textId="545A08F4" w:rsidR="003A2870" w:rsidRPr="00660C62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1E34F4B6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709CAE99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5E32489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5FD6679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5510D77" w14:textId="77777777" w:rsidR="003A2870" w:rsidRPr="00503196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17E8272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D5F1EB1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5292686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6B79B53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CCEA548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69" w:type="dxa"/>
          </w:tcPr>
          <w:p w14:paraId="0EA784BD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3A2870" w:rsidRPr="008F372A" w14:paraId="0193A5FE" w14:textId="77777777" w:rsidTr="0037491A">
        <w:trPr>
          <w:trHeight w:val="280"/>
        </w:trPr>
        <w:tc>
          <w:tcPr>
            <w:tcW w:w="2335" w:type="dxa"/>
          </w:tcPr>
          <w:p w14:paraId="3BFA09D1" w14:textId="1D166032" w:rsidR="003A2870" w:rsidRPr="00660C62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02576096" w14:textId="7750F154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8</w:t>
            </w:r>
          </w:p>
        </w:tc>
        <w:tc>
          <w:tcPr>
            <w:tcW w:w="630" w:type="dxa"/>
          </w:tcPr>
          <w:p w14:paraId="6D20FCCF" w14:textId="6C3865A4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540" w:type="dxa"/>
          </w:tcPr>
          <w:p w14:paraId="258F7263" w14:textId="3CA4ECE0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350" w:type="dxa"/>
          </w:tcPr>
          <w:p w14:paraId="0B23FAA3" w14:textId="7B1827E9" w:rsidR="003A2870" w:rsidRDefault="0030751A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7E52FB4E" w14:textId="72E37EA5" w:rsidR="003A2870" w:rsidRPr="00503196" w:rsidRDefault="0030751A" w:rsidP="003A2870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507FD319" w14:textId="1BB27D42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9</w:t>
            </w:r>
          </w:p>
        </w:tc>
        <w:tc>
          <w:tcPr>
            <w:tcW w:w="1350" w:type="dxa"/>
          </w:tcPr>
          <w:p w14:paraId="52D25859" w14:textId="07609D8D" w:rsidR="003A2870" w:rsidRDefault="0030751A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6A94283E" w14:textId="12E930A2" w:rsidR="003A2870" w:rsidRDefault="0030751A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50D8D187" w14:textId="0F734AC3" w:rsidR="003A2870" w:rsidRDefault="0001173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350" w:type="dxa"/>
          </w:tcPr>
          <w:p w14:paraId="28EAFD50" w14:textId="665D962F" w:rsidR="003A2870" w:rsidRDefault="0030751A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69" w:type="dxa"/>
          </w:tcPr>
          <w:p w14:paraId="5A04B4A9" w14:textId="7AB60DD4" w:rsidR="003A2870" w:rsidRDefault="0030751A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3A2870" w:rsidRPr="008F372A" w14:paraId="769B60E4" w14:textId="77777777" w:rsidTr="0037491A">
        <w:trPr>
          <w:trHeight w:val="280"/>
        </w:trPr>
        <w:tc>
          <w:tcPr>
            <w:tcW w:w="2335" w:type="dxa"/>
          </w:tcPr>
          <w:p w14:paraId="1853B8A6" w14:textId="7E7512AF" w:rsidR="003A2870" w:rsidRPr="00660C62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810" w:type="dxa"/>
          </w:tcPr>
          <w:p w14:paraId="5EDF74B2" w14:textId="2DFE9ADE" w:rsidR="003A2870" w:rsidRDefault="0030751A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12</w:t>
            </w:r>
          </w:p>
        </w:tc>
        <w:tc>
          <w:tcPr>
            <w:tcW w:w="630" w:type="dxa"/>
          </w:tcPr>
          <w:p w14:paraId="3D8CC571" w14:textId="26CF3EBB" w:rsidR="003A2870" w:rsidRDefault="0030751A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5</w:t>
            </w:r>
          </w:p>
        </w:tc>
        <w:tc>
          <w:tcPr>
            <w:tcW w:w="540" w:type="dxa"/>
          </w:tcPr>
          <w:p w14:paraId="5C7F4A14" w14:textId="48B63CA0" w:rsidR="003A2870" w:rsidRDefault="0030751A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1</w:t>
            </w:r>
          </w:p>
        </w:tc>
        <w:tc>
          <w:tcPr>
            <w:tcW w:w="1350" w:type="dxa"/>
          </w:tcPr>
          <w:p w14:paraId="1A49CCCA" w14:textId="797797DE" w:rsidR="003A2870" w:rsidRDefault="0030751A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1 (0.73, 2.75)</w:t>
            </w:r>
          </w:p>
        </w:tc>
        <w:tc>
          <w:tcPr>
            <w:tcW w:w="1530" w:type="dxa"/>
          </w:tcPr>
          <w:p w14:paraId="1C422DF6" w14:textId="17CF228F" w:rsidR="003A2870" w:rsidRPr="00503196" w:rsidRDefault="0030751A" w:rsidP="003A2870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54 (0.72, 3.34)</w:t>
            </w:r>
          </w:p>
        </w:tc>
        <w:tc>
          <w:tcPr>
            <w:tcW w:w="540" w:type="dxa"/>
          </w:tcPr>
          <w:p w14:paraId="31EA0245" w14:textId="2C1972D4" w:rsidR="003A2870" w:rsidRDefault="0030751A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8</w:t>
            </w:r>
          </w:p>
        </w:tc>
        <w:tc>
          <w:tcPr>
            <w:tcW w:w="1350" w:type="dxa"/>
          </w:tcPr>
          <w:p w14:paraId="7965EAFA" w14:textId="301F58DC" w:rsidR="003A2870" w:rsidRDefault="00401849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3 (1.21, 3.38)</w:t>
            </w:r>
          </w:p>
        </w:tc>
        <w:tc>
          <w:tcPr>
            <w:tcW w:w="1440" w:type="dxa"/>
          </w:tcPr>
          <w:p w14:paraId="55F477D3" w14:textId="7E9D31FC" w:rsidR="003A2870" w:rsidRDefault="00401849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2 (1.17, 3.48)</w:t>
            </w:r>
          </w:p>
        </w:tc>
        <w:tc>
          <w:tcPr>
            <w:tcW w:w="720" w:type="dxa"/>
          </w:tcPr>
          <w:p w14:paraId="1EA5AEFF" w14:textId="25CBB7D3" w:rsidR="003A2870" w:rsidRDefault="00401849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8</w:t>
            </w:r>
          </w:p>
        </w:tc>
        <w:tc>
          <w:tcPr>
            <w:tcW w:w="1350" w:type="dxa"/>
          </w:tcPr>
          <w:p w14:paraId="55374234" w14:textId="181626A5" w:rsidR="003A2870" w:rsidRDefault="00401849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1 (0.72, 2.03)</w:t>
            </w:r>
          </w:p>
        </w:tc>
        <w:tc>
          <w:tcPr>
            <w:tcW w:w="1569" w:type="dxa"/>
          </w:tcPr>
          <w:p w14:paraId="43F3AF5D" w14:textId="6368BD12" w:rsidR="003A2870" w:rsidRDefault="00401849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3 (0.65, 1.96)</w:t>
            </w:r>
          </w:p>
        </w:tc>
      </w:tr>
      <w:tr w:rsidR="003A2870" w:rsidRPr="008F372A" w14:paraId="4E77A53C" w14:textId="77777777" w:rsidTr="0037491A">
        <w:trPr>
          <w:trHeight w:val="280"/>
        </w:trPr>
        <w:tc>
          <w:tcPr>
            <w:tcW w:w="2335" w:type="dxa"/>
          </w:tcPr>
          <w:p w14:paraId="4BF7A026" w14:textId="11664D78" w:rsidR="003A2870" w:rsidRPr="00044C5D" w:rsidRDefault="003A2870" w:rsidP="003A2870">
            <w:pPr>
              <w:rPr>
                <w:rFonts w:ascii="Calibri" w:hAnsi="Calibri"/>
                <w:b/>
                <w:sz w:val="16"/>
                <w:szCs w:val="16"/>
              </w:rPr>
            </w:pPr>
            <w:r w:rsidRPr="00044C5D">
              <w:rPr>
                <w:rFonts w:ascii="Calibri" w:hAnsi="Calibri"/>
                <w:b/>
                <w:sz w:val="16"/>
                <w:szCs w:val="16"/>
              </w:rPr>
              <w:t>Serotonin</w:t>
            </w:r>
          </w:p>
        </w:tc>
        <w:tc>
          <w:tcPr>
            <w:tcW w:w="810" w:type="dxa"/>
          </w:tcPr>
          <w:p w14:paraId="75C7B442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095B3BBF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C0FB3EE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1766503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60DFCBB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1A56734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175047D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13A1E01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D9DEA1A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E2AA3D6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69" w:type="dxa"/>
          </w:tcPr>
          <w:p w14:paraId="44DC3204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3A2870" w:rsidRPr="008F372A" w14:paraId="5C24D2B8" w14:textId="77777777" w:rsidTr="0037491A">
        <w:trPr>
          <w:trHeight w:val="280"/>
        </w:trPr>
        <w:tc>
          <w:tcPr>
            <w:tcW w:w="2335" w:type="dxa"/>
          </w:tcPr>
          <w:p w14:paraId="5F0ACA35" w14:textId="0789DEF3" w:rsidR="003A2870" w:rsidRPr="00660C62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lastRenderedPageBreak/>
              <w:t>Continuous</w:t>
            </w:r>
          </w:p>
        </w:tc>
        <w:tc>
          <w:tcPr>
            <w:tcW w:w="810" w:type="dxa"/>
          </w:tcPr>
          <w:p w14:paraId="3BFC442C" w14:textId="29557A64" w:rsidR="003A2870" w:rsidRDefault="009962FB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50</w:t>
            </w:r>
          </w:p>
        </w:tc>
        <w:tc>
          <w:tcPr>
            <w:tcW w:w="630" w:type="dxa"/>
          </w:tcPr>
          <w:p w14:paraId="57D01B8F" w14:textId="1996A40F" w:rsidR="003A2870" w:rsidRDefault="009962FB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5</w:t>
            </w:r>
          </w:p>
        </w:tc>
        <w:tc>
          <w:tcPr>
            <w:tcW w:w="540" w:type="dxa"/>
          </w:tcPr>
          <w:p w14:paraId="65BE130A" w14:textId="6ED25D34" w:rsidR="003A2870" w:rsidRDefault="009962FB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1350" w:type="dxa"/>
          </w:tcPr>
          <w:p w14:paraId="47ED5B85" w14:textId="0E405C29" w:rsidR="003A2870" w:rsidRDefault="009962FB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5 (0.86, 1.54)</w:t>
            </w:r>
          </w:p>
        </w:tc>
        <w:tc>
          <w:tcPr>
            <w:tcW w:w="1530" w:type="dxa"/>
          </w:tcPr>
          <w:p w14:paraId="77DCE4F0" w14:textId="5F3AC58B" w:rsidR="003A2870" w:rsidRDefault="009962FB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5 (0.95, 1.93)</w:t>
            </w:r>
          </w:p>
        </w:tc>
        <w:tc>
          <w:tcPr>
            <w:tcW w:w="540" w:type="dxa"/>
          </w:tcPr>
          <w:p w14:paraId="7047D368" w14:textId="37CA3731" w:rsidR="003A2870" w:rsidRDefault="00D766D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7</w:t>
            </w:r>
          </w:p>
        </w:tc>
        <w:tc>
          <w:tcPr>
            <w:tcW w:w="1350" w:type="dxa"/>
          </w:tcPr>
          <w:p w14:paraId="0E861F51" w14:textId="7F57DED7" w:rsidR="003A2870" w:rsidRDefault="00D766D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3 (0.82, 1.29)</w:t>
            </w:r>
          </w:p>
        </w:tc>
        <w:tc>
          <w:tcPr>
            <w:tcW w:w="1440" w:type="dxa"/>
          </w:tcPr>
          <w:p w14:paraId="4A6C1482" w14:textId="28CB645E" w:rsidR="003A2870" w:rsidRDefault="00D766D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2 (0.89, 1.43)</w:t>
            </w:r>
          </w:p>
        </w:tc>
        <w:tc>
          <w:tcPr>
            <w:tcW w:w="720" w:type="dxa"/>
          </w:tcPr>
          <w:p w14:paraId="2F5B8DE7" w14:textId="307B09EE" w:rsidR="003A2870" w:rsidRDefault="005B265C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0</w:t>
            </w:r>
          </w:p>
        </w:tc>
        <w:tc>
          <w:tcPr>
            <w:tcW w:w="1350" w:type="dxa"/>
          </w:tcPr>
          <w:p w14:paraId="665FA61D" w14:textId="2A3CD1A0" w:rsidR="003A2870" w:rsidRDefault="005B265C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1 (0.55, 0.91)</w:t>
            </w:r>
          </w:p>
        </w:tc>
        <w:tc>
          <w:tcPr>
            <w:tcW w:w="1569" w:type="dxa"/>
          </w:tcPr>
          <w:p w14:paraId="7E74A682" w14:textId="3DE98F0B" w:rsidR="003A2870" w:rsidRDefault="005B265C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8 (0.51, 0.90)</w:t>
            </w:r>
          </w:p>
        </w:tc>
      </w:tr>
      <w:tr w:rsidR="003A2870" w:rsidRPr="008F372A" w14:paraId="4E92C4CA" w14:textId="77777777" w:rsidTr="0037491A">
        <w:trPr>
          <w:trHeight w:val="280"/>
        </w:trPr>
        <w:tc>
          <w:tcPr>
            <w:tcW w:w="2335" w:type="dxa"/>
          </w:tcPr>
          <w:p w14:paraId="0BB4C2AD" w14:textId="4F3ACA6C" w:rsidR="003A2870" w:rsidRPr="00660C62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309D148E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152A5DC9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55CA577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E44779C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3AD6A0C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ECA280C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C6F3E75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2BBF023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EF83C30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429F699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69" w:type="dxa"/>
          </w:tcPr>
          <w:p w14:paraId="18E61A7C" w14:textId="77777777" w:rsidR="003A2870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3A2870" w:rsidRPr="008F372A" w14:paraId="02CFCBF9" w14:textId="77777777" w:rsidTr="0037491A">
        <w:trPr>
          <w:trHeight w:val="280"/>
        </w:trPr>
        <w:tc>
          <w:tcPr>
            <w:tcW w:w="2335" w:type="dxa"/>
          </w:tcPr>
          <w:p w14:paraId="6F9446A2" w14:textId="1D746947" w:rsidR="003A2870" w:rsidRPr="00660C62" w:rsidRDefault="003A2870" w:rsidP="003A2870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2666991C" w14:textId="6E764777" w:rsidR="003A2870" w:rsidRDefault="009962FB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8</w:t>
            </w:r>
          </w:p>
        </w:tc>
        <w:tc>
          <w:tcPr>
            <w:tcW w:w="630" w:type="dxa"/>
          </w:tcPr>
          <w:p w14:paraId="490C7C25" w14:textId="71E4CA9A" w:rsidR="003A2870" w:rsidRDefault="009962FB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</w:t>
            </w:r>
          </w:p>
        </w:tc>
        <w:tc>
          <w:tcPr>
            <w:tcW w:w="540" w:type="dxa"/>
          </w:tcPr>
          <w:p w14:paraId="7F038163" w14:textId="5B7B8134" w:rsidR="003A2870" w:rsidRDefault="009962FB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350" w:type="dxa"/>
          </w:tcPr>
          <w:p w14:paraId="4487AD06" w14:textId="58A33F94" w:rsidR="003A2870" w:rsidRDefault="009962FB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240594FA" w14:textId="1D20EE39" w:rsidR="003A2870" w:rsidRDefault="009962FB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0530ED7A" w14:textId="54F9BA3F" w:rsidR="003A2870" w:rsidRDefault="00D766D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7</w:t>
            </w:r>
          </w:p>
        </w:tc>
        <w:tc>
          <w:tcPr>
            <w:tcW w:w="1350" w:type="dxa"/>
          </w:tcPr>
          <w:p w14:paraId="41130CB4" w14:textId="01217D5C" w:rsidR="003A2870" w:rsidRDefault="00D766D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12DB35C0" w14:textId="221F0031" w:rsidR="003A2870" w:rsidRDefault="00D766D1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7EA9D0DA" w14:textId="1D73C732" w:rsidR="003A2870" w:rsidRDefault="005B265C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4</w:t>
            </w:r>
          </w:p>
        </w:tc>
        <w:tc>
          <w:tcPr>
            <w:tcW w:w="1350" w:type="dxa"/>
          </w:tcPr>
          <w:p w14:paraId="53BE2DAF" w14:textId="60005EF6" w:rsidR="003A2870" w:rsidRDefault="005B265C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69" w:type="dxa"/>
          </w:tcPr>
          <w:p w14:paraId="41EB8165" w14:textId="6F824BA2" w:rsidR="003A2870" w:rsidRDefault="005B265C" w:rsidP="003A287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5B265C" w:rsidRPr="008F372A" w14:paraId="1428E7CD" w14:textId="77777777" w:rsidTr="0037491A">
        <w:trPr>
          <w:trHeight w:val="280"/>
        </w:trPr>
        <w:tc>
          <w:tcPr>
            <w:tcW w:w="2335" w:type="dxa"/>
          </w:tcPr>
          <w:p w14:paraId="78D0BF7C" w14:textId="15F78CAE" w:rsidR="005B265C" w:rsidRPr="00660C62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810" w:type="dxa"/>
          </w:tcPr>
          <w:p w14:paraId="7B4EE272" w14:textId="207C5850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7</w:t>
            </w:r>
          </w:p>
        </w:tc>
        <w:tc>
          <w:tcPr>
            <w:tcW w:w="630" w:type="dxa"/>
          </w:tcPr>
          <w:p w14:paraId="1C521DA3" w14:textId="30D2084D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540" w:type="dxa"/>
          </w:tcPr>
          <w:p w14:paraId="1547B130" w14:textId="6A09627A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350" w:type="dxa"/>
          </w:tcPr>
          <w:p w14:paraId="7A653009" w14:textId="6C684D6C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4 (0.26, 1.58)</w:t>
            </w:r>
          </w:p>
        </w:tc>
        <w:tc>
          <w:tcPr>
            <w:tcW w:w="1530" w:type="dxa"/>
          </w:tcPr>
          <w:p w14:paraId="16F0D2EA" w14:textId="2DDD714B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9 (0.27, 2.34)</w:t>
            </w:r>
          </w:p>
        </w:tc>
        <w:tc>
          <w:tcPr>
            <w:tcW w:w="540" w:type="dxa"/>
          </w:tcPr>
          <w:p w14:paraId="2FD82869" w14:textId="3A109770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7</w:t>
            </w:r>
          </w:p>
        </w:tc>
        <w:tc>
          <w:tcPr>
            <w:tcW w:w="1350" w:type="dxa"/>
          </w:tcPr>
          <w:p w14:paraId="12930FFA" w14:textId="6A0F3FC9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4 (0.33, 1.24)</w:t>
            </w:r>
          </w:p>
        </w:tc>
        <w:tc>
          <w:tcPr>
            <w:tcW w:w="1440" w:type="dxa"/>
          </w:tcPr>
          <w:p w14:paraId="2ED89667" w14:textId="35E42408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9 (0.29, 1.21)</w:t>
            </w:r>
          </w:p>
        </w:tc>
        <w:tc>
          <w:tcPr>
            <w:tcW w:w="720" w:type="dxa"/>
          </w:tcPr>
          <w:p w14:paraId="460ECA2E" w14:textId="16832395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1350" w:type="dxa"/>
          </w:tcPr>
          <w:p w14:paraId="406F1B9B" w14:textId="34F7B9A4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7 (0.24, 0.92)</w:t>
            </w:r>
          </w:p>
        </w:tc>
        <w:tc>
          <w:tcPr>
            <w:tcW w:w="1569" w:type="dxa"/>
          </w:tcPr>
          <w:p w14:paraId="0182DB6F" w14:textId="64E9CDFC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9 (0.19, 0.80)</w:t>
            </w:r>
          </w:p>
        </w:tc>
      </w:tr>
      <w:tr w:rsidR="005B265C" w:rsidRPr="008F372A" w14:paraId="33B01373" w14:textId="77777777" w:rsidTr="0037491A">
        <w:trPr>
          <w:trHeight w:val="280"/>
        </w:trPr>
        <w:tc>
          <w:tcPr>
            <w:tcW w:w="2335" w:type="dxa"/>
          </w:tcPr>
          <w:p w14:paraId="005158FA" w14:textId="54DCB86A" w:rsidR="005B265C" w:rsidRPr="00660C62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810" w:type="dxa"/>
          </w:tcPr>
          <w:p w14:paraId="4BCF21F5" w14:textId="6D08E5F8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8</w:t>
            </w:r>
          </w:p>
        </w:tc>
        <w:tc>
          <w:tcPr>
            <w:tcW w:w="630" w:type="dxa"/>
          </w:tcPr>
          <w:p w14:paraId="64569FDD" w14:textId="69FE4DDB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540" w:type="dxa"/>
          </w:tcPr>
          <w:p w14:paraId="6A3FC862" w14:textId="2437D839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350" w:type="dxa"/>
          </w:tcPr>
          <w:p w14:paraId="2BF75568" w14:textId="27039AF9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4 (0.36, 2.00)</w:t>
            </w:r>
          </w:p>
        </w:tc>
        <w:tc>
          <w:tcPr>
            <w:tcW w:w="1530" w:type="dxa"/>
          </w:tcPr>
          <w:p w14:paraId="4A944FA5" w14:textId="2912AE83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1 (0.50, 4.56)</w:t>
            </w:r>
          </w:p>
        </w:tc>
        <w:tc>
          <w:tcPr>
            <w:tcW w:w="540" w:type="dxa"/>
          </w:tcPr>
          <w:p w14:paraId="36C0571E" w14:textId="42A11BDD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2</w:t>
            </w:r>
          </w:p>
        </w:tc>
        <w:tc>
          <w:tcPr>
            <w:tcW w:w="1350" w:type="dxa"/>
          </w:tcPr>
          <w:p w14:paraId="0BDADC23" w14:textId="18DD2439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9 (0.36, 1.32)</w:t>
            </w:r>
          </w:p>
        </w:tc>
        <w:tc>
          <w:tcPr>
            <w:tcW w:w="1440" w:type="dxa"/>
          </w:tcPr>
          <w:p w14:paraId="663BF411" w14:textId="6E299FFD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4 (0.31, 1.30)</w:t>
            </w:r>
          </w:p>
        </w:tc>
        <w:tc>
          <w:tcPr>
            <w:tcW w:w="720" w:type="dxa"/>
          </w:tcPr>
          <w:p w14:paraId="250F29B6" w14:textId="7D8E9691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0</w:t>
            </w:r>
          </w:p>
        </w:tc>
        <w:tc>
          <w:tcPr>
            <w:tcW w:w="1350" w:type="dxa"/>
          </w:tcPr>
          <w:p w14:paraId="51BFF66B" w14:textId="1E99A2F2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5 (0.17, 0.69)</w:t>
            </w:r>
          </w:p>
        </w:tc>
        <w:tc>
          <w:tcPr>
            <w:tcW w:w="1569" w:type="dxa"/>
          </w:tcPr>
          <w:p w14:paraId="4C5D55C4" w14:textId="7649F35B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0 (0.14, 0.64)</w:t>
            </w:r>
          </w:p>
        </w:tc>
      </w:tr>
      <w:tr w:rsidR="005B265C" w:rsidRPr="008F372A" w14:paraId="4C97E06D" w14:textId="77777777" w:rsidTr="0037491A">
        <w:trPr>
          <w:trHeight w:val="280"/>
        </w:trPr>
        <w:tc>
          <w:tcPr>
            <w:tcW w:w="2335" w:type="dxa"/>
          </w:tcPr>
          <w:p w14:paraId="04E6F50D" w14:textId="329BA61B" w:rsidR="005B265C" w:rsidRPr="00660C62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810" w:type="dxa"/>
          </w:tcPr>
          <w:p w14:paraId="2B53B822" w14:textId="7F92F46D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7</w:t>
            </w:r>
          </w:p>
        </w:tc>
        <w:tc>
          <w:tcPr>
            <w:tcW w:w="630" w:type="dxa"/>
          </w:tcPr>
          <w:p w14:paraId="45CBC3F9" w14:textId="4E1306E2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540" w:type="dxa"/>
          </w:tcPr>
          <w:p w14:paraId="3529F635" w14:textId="55F928C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1350" w:type="dxa"/>
          </w:tcPr>
          <w:p w14:paraId="25D7256C" w14:textId="30C07963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9 (0.50, 2.84)</w:t>
            </w:r>
          </w:p>
        </w:tc>
        <w:tc>
          <w:tcPr>
            <w:tcW w:w="1530" w:type="dxa"/>
          </w:tcPr>
          <w:p w14:paraId="49C375BA" w14:textId="68AEAF83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4 (0.60, 5.06)</w:t>
            </w:r>
          </w:p>
        </w:tc>
        <w:tc>
          <w:tcPr>
            <w:tcW w:w="540" w:type="dxa"/>
          </w:tcPr>
          <w:p w14:paraId="6A884413" w14:textId="151C3A83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1</w:t>
            </w:r>
          </w:p>
        </w:tc>
        <w:tc>
          <w:tcPr>
            <w:tcW w:w="1350" w:type="dxa"/>
          </w:tcPr>
          <w:p w14:paraId="08A86F23" w14:textId="7C95B211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3 (0.53, 2.00)</w:t>
            </w:r>
          </w:p>
        </w:tc>
        <w:tc>
          <w:tcPr>
            <w:tcW w:w="1440" w:type="dxa"/>
          </w:tcPr>
          <w:p w14:paraId="40BC4A36" w14:textId="6B85EC4F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2 (0.59, 2.50)</w:t>
            </w:r>
          </w:p>
        </w:tc>
        <w:tc>
          <w:tcPr>
            <w:tcW w:w="720" w:type="dxa"/>
          </w:tcPr>
          <w:p w14:paraId="1277D1D0" w14:textId="73F65574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1350" w:type="dxa"/>
          </w:tcPr>
          <w:p w14:paraId="19B8C406" w14:textId="76F7C274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8 (0.19, 0.78)</w:t>
            </w:r>
          </w:p>
        </w:tc>
        <w:tc>
          <w:tcPr>
            <w:tcW w:w="1569" w:type="dxa"/>
          </w:tcPr>
          <w:p w14:paraId="6044DB24" w14:textId="50FA0724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2 (0.15, 0.70)</w:t>
            </w:r>
          </w:p>
        </w:tc>
      </w:tr>
      <w:tr w:rsidR="005B265C" w:rsidRPr="008F372A" w14:paraId="15F74471" w14:textId="77777777" w:rsidTr="0037491A">
        <w:trPr>
          <w:trHeight w:val="280"/>
        </w:trPr>
        <w:tc>
          <w:tcPr>
            <w:tcW w:w="2335" w:type="dxa"/>
          </w:tcPr>
          <w:p w14:paraId="79898219" w14:textId="18402D5B" w:rsidR="005B265C" w:rsidRPr="00660C62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2B50E462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59563B46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C2CC4B2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C82B974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E117A58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F8F6EB0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C96455B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BEF91CB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0B8FB80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39546ED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69" w:type="dxa"/>
          </w:tcPr>
          <w:p w14:paraId="00CEBB62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5B265C" w:rsidRPr="008F372A" w14:paraId="1164E81C" w14:textId="77777777" w:rsidTr="0037491A">
        <w:trPr>
          <w:trHeight w:val="280"/>
        </w:trPr>
        <w:tc>
          <w:tcPr>
            <w:tcW w:w="2335" w:type="dxa"/>
          </w:tcPr>
          <w:p w14:paraId="4A09727A" w14:textId="7118C3D6" w:rsidR="005B265C" w:rsidRPr="00660C62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677985FA" w14:textId="5D9E6298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6</w:t>
            </w:r>
          </w:p>
        </w:tc>
        <w:tc>
          <w:tcPr>
            <w:tcW w:w="630" w:type="dxa"/>
          </w:tcPr>
          <w:p w14:paraId="3C15AD46" w14:textId="4D0E4986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</w:t>
            </w:r>
          </w:p>
        </w:tc>
        <w:tc>
          <w:tcPr>
            <w:tcW w:w="540" w:type="dxa"/>
          </w:tcPr>
          <w:p w14:paraId="26A52E06" w14:textId="70CA2F58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350" w:type="dxa"/>
          </w:tcPr>
          <w:p w14:paraId="29E35C9F" w14:textId="1B95B054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1264FB55" w14:textId="49EE4B47" w:rsidR="005B265C" w:rsidRPr="00503196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470AAEDD" w14:textId="0C42A59F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7</w:t>
            </w:r>
          </w:p>
        </w:tc>
        <w:tc>
          <w:tcPr>
            <w:tcW w:w="1350" w:type="dxa"/>
          </w:tcPr>
          <w:p w14:paraId="7FE33CF5" w14:textId="18A1EE22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4BA679B1" w14:textId="7D1820C4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4C974A5A" w14:textId="1D4B2BCB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4</w:t>
            </w:r>
          </w:p>
        </w:tc>
        <w:tc>
          <w:tcPr>
            <w:tcW w:w="1350" w:type="dxa"/>
          </w:tcPr>
          <w:p w14:paraId="630C2A5F" w14:textId="3ED6855E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69" w:type="dxa"/>
          </w:tcPr>
          <w:p w14:paraId="64C269E2" w14:textId="17BC044F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5B265C" w:rsidRPr="008F372A" w14:paraId="56827032" w14:textId="77777777" w:rsidTr="0037491A">
        <w:trPr>
          <w:trHeight w:val="280"/>
        </w:trPr>
        <w:tc>
          <w:tcPr>
            <w:tcW w:w="2335" w:type="dxa"/>
          </w:tcPr>
          <w:p w14:paraId="672927F3" w14:textId="5E1DE964" w:rsidR="005B265C" w:rsidRPr="00660C62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810" w:type="dxa"/>
          </w:tcPr>
          <w:p w14:paraId="30EE94CE" w14:textId="60F77B30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4</w:t>
            </w:r>
          </w:p>
        </w:tc>
        <w:tc>
          <w:tcPr>
            <w:tcW w:w="630" w:type="dxa"/>
          </w:tcPr>
          <w:p w14:paraId="4BCF8285" w14:textId="0078D8A5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2</w:t>
            </w:r>
          </w:p>
        </w:tc>
        <w:tc>
          <w:tcPr>
            <w:tcW w:w="540" w:type="dxa"/>
          </w:tcPr>
          <w:p w14:paraId="72CF006E" w14:textId="0381EA7A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4</w:t>
            </w:r>
          </w:p>
        </w:tc>
        <w:tc>
          <w:tcPr>
            <w:tcW w:w="1350" w:type="dxa"/>
          </w:tcPr>
          <w:p w14:paraId="0A506D2E" w14:textId="0019F65C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7 (0.41, 1.83)</w:t>
            </w:r>
          </w:p>
        </w:tc>
        <w:tc>
          <w:tcPr>
            <w:tcW w:w="1530" w:type="dxa"/>
          </w:tcPr>
          <w:p w14:paraId="4A7942DF" w14:textId="7327BA07" w:rsidR="005B265C" w:rsidRPr="00503196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24 (0.49, 3.12)</w:t>
            </w:r>
          </w:p>
        </w:tc>
        <w:tc>
          <w:tcPr>
            <w:tcW w:w="540" w:type="dxa"/>
          </w:tcPr>
          <w:p w14:paraId="29073197" w14:textId="361EE7E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0</w:t>
            </w:r>
          </w:p>
        </w:tc>
        <w:tc>
          <w:tcPr>
            <w:tcW w:w="1350" w:type="dxa"/>
          </w:tcPr>
          <w:p w14:paraId="140639C3" w14:textId="32CE9AD0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7 (0.44, 1.34)</w:t>
            </w:r>
          </w:p>
        </w:tc>
        <w:tc>
          <w:tcPr>
            <w:tcW w:w="1440" w:type="dxa"/>
          </w:tcPr>
          <w:p w14:paraId="4DE2A164" w14:textId="3474328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8 (0.43, 1.42)</w:t>
            </w:r>
          </w:p>
        </w:tc>
        <w:tc>
          <w:tcPr>
            <w:tcW w:w="720" w:type="dxa"/>
          </w:tcPr>
          <w:p w14:paraId="0A5651F9" w14:textId="2EBB5DBC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6</w:t>
            </w:r>
          </w:p>
        </w:tc>
        <w:tc>
          <w:tcPr>
            <w:tcW w:w="1350" w:type="dxa"/>
          </w:tcPr>
          <w:p w14:paraId="2C936C5D" w14:textId="06C71B94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0 (0.23, 0.70)</w:t>
            </w:r>
          </w:p>
        </w:tc>
        <w:tc>
          <w:tcPr>
            <w:tcW w:w="1569" w:type="dxa"/>
          </w:tcPr>
          <w:p w14:paraId="2EB0FA63" w14:textId="70E7B963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4 (0.18, 0.63)</w:t>
            </w:r>
          </w:p>
        </w:tc>
      </w:tr>
      <w:tr w:rsidR="005B265C" w:rsidRPr="008F372A" w14:paraId="0DD2FF97" w14:textId="77777777" w:rsidTr="0037491A">
        <w:trPr>
          <w:trHeight w:val="280"/>
        </w:trPr>
        <w:tc>
          <w:tcPr>
            <w:tcW w:w="2335" w:type="dxa"/>
          </w:tcPr>
          <w:p w14:paraId="6C048329" w14:textId="093E7E51" w:rsidR="005B265C" w:rsidRPr="00044C5D" w:rsidRDefault="005B265C" w:rsidP="005B265C">
            <w:pPr>
              <w:rPr>
                <w:rFonts w:ascii="Calibri" w:hAnsi="Calibri"/>
                <w:b/>
                <w:sz w:val="16"/>
                <w:szCs w:val="16"/>
              </w:rPr>
            </w:pPr>
            <w:r w:rsidRPr="00044C5D">
              <w:rPr>
                <w:rFonts w:ascii="Calibri" w:hAnsi="Calibri"/>
                <w:b/>
                <w:sz w:val="16"/>
                <w:szCs w:val="16"/>
              </w:rPr>
              <w:t>N-</w:t>
            </w:r>
            <w:proofErr w:type="spellStart"/>
            <w:r w:rsidRPr="00044C5D">
              <w:rPr>
                <w:rFonts w:ascii="Calibri" w:hAnsi="Calibri"/>
                <w:b/>
                <w:sz w:val="16"/>
                <w:szCs w:val="16"/>
              </w:rPr>
              <w:t>acetyltryptophan</w:t>
            </w:r>
            <w:proofErr w:type="spellEnd"/>
          </w:p>
        </w:tc>
        <w:tc>
          <w:tcPr>
            <w:tcW w:w="810" w:type="dxa"/>
          </w:tcPr>
          <w:p w14:paraId="0428B74E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290CE51B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EBE185E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DB9CD01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BFA66C6" w14:textId="77777777" w:rsidR="005B265C" w:rsidRPr="00503196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0457160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31B5999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B4927BD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10863962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8540F2A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69" w:type="dxa"/>
          </w:tcPr>
          <w:p w14:paraId="1BD67854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5B265C" w:rsidRPr="008F372A" w14:paraId="477B6029" w14:textId="77777777" w:rsidTr="0037491A">
        <w:trPr>
          <w:trHeight w:val="280"/>
        </w:trPr>
        <w:tc>
          <w:tcPr>
            <w:tcW w:w="2335" w:type="dxa"/>
          </w:tcPr>
          <w:p w14:paraId="72A40BDC" w14:textId="0E17B437" w:rsidR="005B265C" w:rsidRPr="00660C62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810" w:type="dxa"/>
          </w:tcPr>
          <w:p w14:paraId="1A67E61E" w14:textId="69D493F5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50</w:t>
            </w:r>
          </w:p>
        </w:tc>
        <w:tc>
          <w:tcPr>
            <w:tcW w:w="630" w:type="dxa"/>
          </w:tcPr>
          <w:p w14:paraId="1EF3D5A8" w14:textId="04293910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5</w:t>
            </w:r>
          </w:p>
        </w:tc>
        <w:tc>
          <w:tcPr>
            <w:tcW w:w="540" w:type="dxa"/>
          </w:tcPr>
          <w:p w14:paraId="0B584FD2" w14:textId="4875EB39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1350" w:type="dxa"/>
          </w:tcPr>
          <w:p w14:paraId="55FAF132" w14:textId="3C8B5D70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2 (0.84, 1.48)</w:t>
            </w:r>
          </w:p>
        </w:tc>
        <w:tc>
          <w:tcPr>
            <w:tcW w:w="1530" w:type="dxa"/>
          </w:tcPr>
          <w:p w14:paraId="1703F710" w14:textId="4A8E4BA7" w:rsidR="005B265C" w:rsidRPr="00503196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00 (0.72, 1.38)</w:t>
            </w:r>
          </w:p>
        </w:tc>
        <w:tc>
          <w:tcPr>
            <w:tcW w:w="540" w:type="dxa"/>
          </w:tcPr>
          <w:p w14:paraId="0E29E9DF" w14:textId="50E7A750" w:rsidR="005B265C" w:rsidRDefault="00FF61BB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7</w:t>
            </w:r>
          </w:p>
        </w:tc>
        <w:tc>
          <w:tcPr>
            <w:tcW w:w="1350" w:type="dxa"/>
          </w:tcPr>
          <w:p w14:paraId="78FDC74E" w14:textId="72C366A4" w:rsidR="005B265C" w:rsidRDefault="001F5000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9 (1.04, 1.59)</w:t>
            </w:r>
          </w:p>
        </w:tc>
        <w:tc>
          <w:tcPr>
            <w:tcW w:w="1440" w:type="dxa"/>
          </w:tcPr>
          <w:p w14:paraId="3AD3FD7D" w14:textId="5CC1A2D0" w:rsidR="005B265C" w:rsidRDefault="001F5000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9 (1.02, 1.62)</w:t>
            </w:r>
          </w:p>
        </w:tc>
        <w:tc>
          <w:tcPr>
            <w:tcW w:w="720" w:type="dxa"/>
          </w:tcPr>
          <w:p w14:paraId="71B06B84" w14:textId="7253BF02" w:rsidR="005B265C" w:rsidRDefault="00DF4980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0</w:t>
            </w:r>
          </w:p>
        </w:tc>
        <w:tc>
          <w:tcPr>
            <w:tcW w:w="1350" w:type="dxa"/>
          </w:tcPr>
          <w:p w14:paraId="18198F42" w14:textId="0A471135" w:rsidR="005B265C" w:rsidRDefault="0057169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9 (0.76, 1.29)</w:t>
            </w:r>
          </w:p>
        </w:tc>
        <w:tc>
          <w:tcPr>
            <w:tcW w:w="1569" w:type="dxa"/>
          </w:tcPr>
          <w:p w14:paraId="27998476" w14:textId="1E07A4FE" w:rsidR="005B265C" w:rsidRDefault="0057169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5 (0.71, 1.27)</w:t>
            </w:r>
          </w:p>
        </w:tc>
      </w:tr>
      <w:tr w:rsidR="005B265C" w:rsidRPr="008F372A" w14:paraId="67417D67" w14:textId="77777777" w:rsidTr="0037491A">
        <w:trPr>
          <w:trHeight w:val="280"/>
        </w:trPr>
        <w:tc>
          <w:tcPr>
            <w:tcW w:w="2335" w:type="dxa"/>
          </w:tcPr>
          <w:p w14:paraId="6324CEB2" w14:textId="3E69493E" w:rsidR="005B265C" w:rsidRPr="00660C62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161A7FA6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119FB5E2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71169E2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217C138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45C4B13" w14:textId="77777777" w:rsidR="005B265C" w:rsidRPr="00503196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3B8E78C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797E949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9DD6013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CBB8879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16F866A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69" w:type="dxa"/>
          </w:tcPr>
          <w:p w14:paraId="6E845F1B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5B265C" w:rsidRPr="008F372A" w14:paraId="0E577666" w14:textId="77777777" w:rsidTr="0037491A">
        <w:trPr>
          <w:trHeight w:val="280"/>
        </w:trPr>
        <w:tc>
          <w:tcPr>
            <w:tcW w:w="2335" w:type="dxa"/>
          </w:tcPr>
          <w:p w14:paraId="5674B627" w14:textId="682BB041" w:rsidR="005B265C" w:rsidRPr="00660C62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567CD8EC" w14:textId="43D01770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8</w:t>
            </w:r>
          </w:p>
        </w:tc>
        <w:tc>
          <w:tcPr>
            <w:tcW w:w="630" w:type="dxa"/>
          </w:tcPr>
          <w:p w14:paraId="0E9ABF03" w14:textId="6B994BD6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540" w:type="dxa"/>
          </w:tcPr>
          <w:p w14:paraId="619E916E" w14:textId="388797DF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350" w:type="dxa"/>
          </w:tcPr>
          <w:p w14:paraId="1B3E23C5" w14:textId="58FC9FC0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39EF0B3E" w14:textId="0EA4E526" w:rsidR="005B265C" w:rsidRPr="00503196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228F18BA" w14:textId="1C8A3FDC" w:rsidR="005B265C" w:rsidRDefault="001F5000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8</w:t>
            </w:r>
          </w:p>
        </w:tc>
        <w:tc>
          <w:tcPr>
            <w:tcW w:w="1350" w:type="dxa"/>
          </w:tcPr>
          <w:p w14:paraId="66B44AD2" w14:textId="0E55BD91" w:rsidR="005B265C" w:rsidRDefault="001F5000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2DA73D6C" w14:textId="022C2344" w:rsidR="005B265C" w:rsidRDefault="001F5000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03EC17A1" w14:textId="0BB69BA8" w:rsidR="005B265C" w:rsidRDefault="0057169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5</w:t>
            </w:r>
          </w:p>
        </w:tc>
        <w:tc>
          <w:tcPr>
            <w:tcW w:w="1350" w:type="dxa"/>
          </w:tcPr>
          <w:p w14:paraId="1353223B" w14:textId="0483698F" w:rsidR="005B265C" w:rsidRDefault="0057169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69" w:type="dxa"/>
          </w:tcPr>
          <w:p w14:paraId="7754E162" w14:textId="743E28CE" w:rsidR="005B265C" w:rsidRDefault="0057169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5B265C" w:rsidRPr="008F372A" w14:paraId="606060C6" w14:textId="77777777" w:rsidTr="0037491A">
        <w:trPr>
          <w:trHeight w:val="280"/>
        </w:trPr>
        <w:tc>
          <w:tcPr>
            <w:tcW w:w="2335" w:type="dxa"/>
          </w:tcPr>
          <w:p w14:paraId="4C65DC07" w14:textId="6F159A8E" w:rsidR="005B265C" w:rsidRPr="00660C62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810" w:type="dxa"/>
          </w:tcPr>
          <w:p w14:paraId="7AB6E27D" w14:textId="465F639C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7</w:t>
            </w:r>
          </w:p>
        </w:tc>
        <w:tc>
          <w:tcPr>
            <w:tcW w:w="630" w:type="dxa"/>
          </w:tcPr>
          <w:p w14:paraId="551BCF78" w14:textId="0B0B6AC1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8</w:t>
            </w:r>
          </w:p>
        </w:tc>
        <w:tc>
          <w:tcPr>
            <w:tcW w:w="540" w:type="dxa"/>
          </w:tcPr>
          <w:p w14:paraId="26F30463" w14:textId="394CC20E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350" w:type="dxa"/>
          </w:tcPr>
          <w:p w14:paraId="53FC22FB" w14:textId="4E28C3B8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2 (0.69, 3.77)</w:t>
            </w:r>
          </w:p>
        </w:tc>
        <w:tc>
          <w:tcPr>
            <w:tcW w:w="1530" w:type="dxa"/>
          </w:tcPr>
          <w:p w14:paraId="0AD6C8EF" w14:textId="64A439E4" w:rsidR="005B265C" w:rsidRPr="00503196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25 (0.47, 3.36)</w:t>
            </w:r>
          </w:p>
        </w:tc>
        <w:tc>
          <w:tcPr>
            <w:tcW w:w="540" w:type="dxa"/>
          </w:tcPr>
          <w:p w14:paraId="6CE732D1" w14:textId="0C4B60D9" w:rsidR="005B265C" w:rsidRDefault="001F5000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350" w:type="dxa"/>
          </w:tcPr>
          <w:p w14:paraId="7C956C64" w14:textId="6A21F836" w:rsidR="005B265C" w:rsidRDefault="001F5000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5 (0.66, 2.36)</w:t>
            </w:r>
          </w:p>
        </w:tc>
        <w:tc>
          <w:tcPr>
            <w:tcW w:w="1440" w:type="dxa"/>
          </w:tcPr>
          <w:p w14:paraId="0B6C2AE6" w14:textId="0EE68368" w:rsidR="005B265C" w:rsidRDefault="001F5000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5 (0.68, 2.69)</w:t>
            </w:r>
          </w:p>
        </w:tc>
        <w:tc>
          <w:tcPr>
            <w:tcW w:w="720" w:type="dxa"/>
          </w:tcPr>
          <w:p w14:paraId="4FB662B1" w14:textId="59AABD04" w:rsidR="005B265C" w:rsidRDefault="0057169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0</w:t>
            </w:r>
          </w:p>
        </w:tc>
        <w:tc>
          <w:tcPr>
            <w:tcW w:w="1350" w:type="dxa"/>
          </w:tcPr>
          <w:p w14:paraId="22F4EF6D" w14:textId="75E2050E" w:rsidR="005B265C" w:rsidRDefault="0057169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4 (1.07, 3.90)</w:t>
            </w:r>
          </w:p>
        </w:tc>
        <w:tc>
          <w:tcPr>
            <w:tcW w:w="1569" w:type="dxa"/>
          </w:tcPr>
          <w:p w14:paraId="2991FB3F" w14:textId="6EB3DFDB" w:rsidR="005B265C" w:rsidRDefault="0057169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0 (1.05, 4.21)</w:t>
            </w:r>
          </w:p>
        </w:tc>
      </w:tr>
      <w:tr w:rsidR="005B265C" w:rsidRPr="008F372A" w14:paraId="716E0446" w14:textId="77777777" w:rsidTr="0037491A">
        <w:trPr>
          <w:trHeight w:val="280"/>
        </w:trPr>
        <w:tc>
          <w:tcPr>
            <w:tcW w:w="2335" w:type="dxa"/>
          </w:tcPr>
          <w:p w14:paraId="6C6D714E" w14:textId="2AD73DD6" w:rsidR="005B265C" w:rsidRPr="00660C62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810" w:type="dxa"/>
          </w:tcPr>
          <w:p w14:paraId="3DA0B453" w14:textId="64B0ADE7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8</w:t>
            </w:r>
          </w:p>
        </w:tc>
        <w:tc>
          <w:tcPr>
            <w:tcW w:w="630" w:type="dxa"/>
          </w:tcPr>
          <w:p w14:paraId="593298B6" w14:textId="449513AF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540" w:type="dxa"/>
          </w:tcPr>
          <w:p w14:paraId="05195FAE" w14:textId="335FC0AF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350" w:type="dxa"/>
          </w:tcPr>
          <w:p w14:paraId="3978365B" w14:textId="1FDD9DCD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8 (0.72, 3.92)</w:t>
            </w:r>
          </w:p>
        </w:tc>
        <w:tc>
          <w:tcPr>
            <w:tcW w:w="1530" w:type="dxa"/>
          </w:tcPr>
          <w:p w14:paraId="53CA17F9" w14:textId="55F65D7B" w:rsidR="005B265C" w:rsidRPr="00503196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58 (0.58, 4.30)</w:t>
            </w:r>
          </w:p>
        </w:tc>
        <w:tc>
          <w:tcPr>
            <w:tcW w:w="540" w:type="dxa"/>
          </w:tcPr>
          <w:p w14:paraId="0B06A046" w14:textId="7B98B419" w:rsidR="005B265C" w:rsidRDefault="001F5000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3</w:t>
            </w:r>
          </w:p>
        </w:tc>
        <w:tc>
          <w:tcPr>
            <w:tcW w:w="1350" w:type="dxa"/>
          </w:tcPr>
          <w:p w14:paraId="183F57BA" w14:textId="10F57FC0" w:rsidR="005B265C" w:rsidRDefault="001F5000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4 (0.88, 3.06)</w:t>
            </w:r>
          </w:p>
        </w:tc>
        <w:tc>
          <w:tcPr>
            <w:tcW w:w="1440" w:type="dxa"/>
          </w:tcPr>
          <w:p w14:paraId="51153A2F" w14:textId="3816B0EB" w:rsidR="005B265C" w:rsidRDefault="001F5000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0 (0.87, 3.32)</w:t>
            </w:r>
          </w:p>
        </w:tc>
        <w:tc>
          <w:tcPr>
            <w:tcW w:w="720" w:type="dxa"/>
          </w:tcPr>
          <w:p w14:paraId="3665FF15" w14:textId="450E8E38" w:rsidR="005B265C" w:rsidRDefault="0057169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1</w:t>
            </w:r>
          </w:p>
        </w:tc>
        <w:tc>
          <w:tcPr>
            <w:tcW w:w="1350" w:type="dxa"/>
          </w:tcPr>
          <w:p w14:paraId="01F79296" w14:textId="58A716CE" w:rsidR="005B265C" w:rsidRDefault="0057169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4 (0.89, 3.37)</w:t>
            </w:r>
          </w:p>
        </w:tc>
        <w:tc>
          <w:tcPr>
            <w:tcW w:w="1569" w:type="dxa"/>
          </w:tcPr>
          <w:p w14:paraId="11BF42B0" w14:textId="671ADD19" w:rsidR="005B265C" w:rsidRDefault="0057169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2 (0.79, 3.31)</w:t>
            </w:r>
          </w:p>
        </w:tc>
      </w:tr>
      <w:tr w:rsidR="005B265C" w:rsidRPr="008F372A" w14:paraId="68F3391A" w14:textId="77777777" w:rsidTr="0037491A">
        <w:trPr>
          <w:trHeight w:val="280"/>
        </w:trPr>
        <w:tc>
          <w:tcPr>
            <w:tcW w:w="2335" w:type="dxa"/>
          </w:tcPr>
          <w:p w14:paraId="24A6D3F6" w14:textId="1E6C0526" w:rsidR="005B265C" w:rsidRPr="00660C62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810" w:type="dxa"/>
          </w:tcPr>
          <w:p w14:paraId="2F1E58D0" w14:textId="787DF313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7</w:t>
            </w:r>
          </w:p>
        </w:tc>
        <w:tc>
          <w:tcPr>
            <w:tcW w:w="630" w:type="dxa"/>
          </w:tcPr>
          <w:p w14:paraId="3A41F23D" w14:textId="6136ED4E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0</w:t>
            </w:r>
          </w:p>
        </w:tc>
        <w:tc>
          <w:tcPr>
            <w:tcW w:w="540" w:type="dxa"/>
          </w:tcPr>
          <w:p w14:paraId="0EF6DD5D" w14:textId="6495E536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350" w:type="dxa"/>
          </w:tcPr>
          <w:p w14:paraId="2F96EC0A" w14:textId="75545AD8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9 (0.74, 3.86)</w:t>
            </w:r>
          </w:p>
        </w:tc>
        <w:tc>
          <w:tcPr>
            <w:tcW w:w="1530" w:type="dxa"/>
          </w:tcPr>
          <w:p w14:paraId="4BE9F866" w14:textId="199EEAF6" w:rsidR="005B265C" w:rsidRPr="00503196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24 (0.48, 3.20)</w:t>
            </w:r>
          </w:p>
        </w:tc>
        <w:tc>
          <w:tcPr>
            <w:tcW w:w="540" w:type="dxa"/>
          </w:tcPr>
          <w:p w14:paraId="69EB46CE" w14:textId="79B1FDAE" w:rsidR="005B265C" w:rsidRDefault="001F5000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4</w:t>
            </w:r>
          </w:p>
        </w:tc>
        <w:tc>
          <w:tcPr>
            <w:tcW w:w="1350" w:type="dxa"/>
          </w:tcPr>
          <w:p w14:paraId="0208404E" w14:textId="2146EEE3" w:rsidR="005B265C" w:rsidRDefault="001F5000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8 (0.97, 3.25)</w:t>
            </w:r>
          </w:p>
        </w:tc>
        <w:tc>
          <w:tcPr>
            <w:tcW w:w="1440" w:type="dxa"/>
          </w:tcPr>
          <w:p w14:paraId="1197A04B" w14:textId="3619694D" w:rsidR="005B265C" w:rsidRDefault="001F5000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4 (0.95, 3.55)</w:t>
            </w:r>
          </w:p>
        </w:tc>
        <w:tc>
          <w:tcPr>
            <w:tcW w:w="720" w:type="dxa"/>
          </w:tcPr>
          <w:p w14:paraId="00ED1A52" w14:textId="1FE8D636" w:rsidR="005B265C" w:rsidRDefault="0057169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1350" w:type="dxa"/>
          </w:tcPr>
          <w:p w14:paraId="23176155" w14:textId="18D7F0F9" w:rsidR="005B265C" w:rsidRDefault="0057169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1 (0.45, 1.85)</w:t>
            </w:r>
          </w:p>
        </w:tc>
        <w:tc>
          <w:tcPr>
            <w:tcW w:w="1569" w:type="dxa"/>
          </w:tcPr>
          <w:p w14:paraId="52FDAD6E" w14:textId="70D538D7" w:rsidR="005B265C" w:rsidRDefault="0057169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3 (0.38, 1.80)</w:t>
            </w:r>
          </w:p>
        </w:tc>
      </w:tr>
      <w:tr w:rsidR="005B265C" w:rsidRPr="008F372A" w14:paraId="308FBB3D" w14:textId="77777777" w:rsidTr="0037491A">
        <w:trPr>
          <w:trHeight w:val="280"/>
        </w:trPr>
        <w:tc>
          <w:tcPr>
            <w:tcW w:w="2335" w:type="dxa"/>
          </w:tcPr>
          <w:p w14:paraId="55E27E66" w14:textId="310E4471" w:rsidR="005B265C" w:rsidRPr="00660C62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6D17F4BB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4B14966E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FDBD466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F70301C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DF2811B" w14:textId="77777777" w:rsidR="005B265C" w:rsidRPr="00503196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B4FC7F9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EB742F3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7900D31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C56CB05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8B75DD4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69" w:type="dxa"/>
          </w:tcPr>
          <w:p w14:paraId="7D974DC7" w14:textId="77777777" w:rsidR="005B265C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5B265C" w:rsidRPr="008F372A" w14:paraId="5BEEAA8D" w14:textId="77777777" w:rsidTr="0037491A">
        <w:trPr>
          <w:trHeight w:val="280"/>
        </w:trPr>
        <w:tc>
          <w:tcPr>
            <w:tcW w:w="2335" w:type="dxa"/>
          </w:tcPr>
          <w:p w14:paraId="150ED506" w14:textId="0B648164" w:rsidR="005B265C" w:rsidRPr="00660C62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750F140E" w14:textId="2A969EDF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5</w:t>
            </w:r>
          </w:p>
        </w:tc>
        <w:tc>
          <w:tcPr>
            <w:tcW w:w="630" w:type="dxa"/>
          </w:tcPr>
          <w:p w14:paraId="5E8144DC" w14:textId="0D4283E0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540" w:type="dxa"/>
          </w:tcPr>
          <w:p w14:paraId="203B9BCB" w14:textId="4E8A77CA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350" w:type="dxa"/>
          </w:tcPr>
          <w:p w14:paraId="29D4757E" w14:textId="066B9EDF" w:rsidR="005B265C" w:rsidRDefault="002B6059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56AC25D5" w14:textId="59A6430B" w:rsidR="005B265C" w:rsidRPr="00503196" w:rsidRDefault="002B6059" w:rsidP="005B265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25344C06" w14:textId="1EFC9DE2" w:rsidR="005B265C" w:rsidRDefault="00FF61BB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8</w:t>
            </w:r>
          </w:p>
        </w:tc>
        <w:tc>
          <w:tcPr>
            <w:tcW w:w="1350" w:type="dxa"/>
          </w:tcPr>
          <w:p w14:paraId="62554E61" w14:textId="453F556E" w:rsidR="005B265C" w:rsidRDefault="00FF61BB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7DACD506" w14:textId="52491B17" w:rsidR="005B265C" w:rsidRDefault="00FF61BB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6A7535B2" w14:textId="359982F7" w:rsidR="005B265C" w:rsidRDefault="0057169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5</w:t>
            </w:r>
          </w:p>
        </w:tc>
        <w:tc>
          <w:tcPr>
            <w:tcW w:w="1350" w:type="dxa"/>
          </w:tcPr>
          <w:p w14:paraId="2D99EADF" w14:textId="4C90D899" w:rsidR="005B265C" w:rsidRDefault="0057169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69" w:type="dxa"/>
          </w:tcPr>
          <w:p w14:paraId="04D4347F" w14:textId="40DB8018" w:rsidR="005B265C" w:rsidRDefault="0057169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5B265C" w:rsidRPr="008F372A" w14:paraId="5D9E930F" w14:textId="77777777" w:rsidTr="0037491A">
        <w:trPr>
          <w:trHeight w:val="280"/>
        </w:trPr>
        <w:tc>
          <w:tcPr>
            <w:tcW w:w="2335" w:type="dxa"/>
          </w:tcPr>
          <w:p w14:paraId="6E11C8D3" w14:textId="29C480BE" w:rsidR="005B265C" w:rsidRPr="00660C62" w:rsidRDefault="005B265C" w:rsidP="005B265C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810" w:type="dxa"/>
          </w:tcPr>
          <w:p w14:paraId="3B522C2E" w14:textId="69E88C9C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8</w:t>
            </w:r>
          </w:p>
        </w:tc>
        <w:tc>
          <w:tcPr>
            <w:tcW w:w="630" w:type="dxa"/>
          </w:tcPr>
          <w:p w14:paraId="5A75BF58" w14:textId="0CAB06E7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5</w:t>
            </w:r>
          </w:p>
        </w:tc>
        <w:tc>
          <w:tcPr>
            <w:tcW w:w="540" w:type="dxa"/>
          </w:tcPr>
          <w:p w14:paraId="723A7C9D" w14:textId="2BFD578D" w:rsidR="005B265C" w:rsidRDefault="00313E06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3</w:t>
            </w:r>
          </w:p>
        </w:tc>
        <w:tc>
          <w:tcPr>
            <w:tcW w:w="1350" w:type="dxa"/>
          </w:tcPr>
          <w:p w14:paraId="48CB9795" w14:textId="04A51AF1" w:rsidR="005B265C" w:rsidRDefault="002B6059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6 (0.84, 3.30)</w:t>
            </w:r>
          </w:p>
        </w:tc>
        <w:tc>
          <w:tcPr>
            <w:tcW w:w="1530" w:type="dxa"/>
          </w:tcPr>
          <w:p w14:paraId="45831568" w14:textId="3C453C78" w:rsidR="005B265C" w:rsidRPr="00503196" w:rsidRDefault="002B6059" w:rsidP="005B265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34 (0.61, 2.96)</w:t>
            </w:r>
          </w:p>
        </w:tc>
        <w:tc>
          <w:tcPr>
            <w:tcW w:w="540" w:type="dxa"/>
          </w:tcPr>
          <w:p w14:paraId="50D90E4C" w14:textId="2D551F83" w:rsidR="005B265C" w:rsidRDefault="00FF61BB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9</w:t>
            </w:r>
          </w:p>
        </w:tc>
        <w:tc>
          <w:tcPr>
            <w:tcW w:w="1350" w:type="dxa"/>
          </w:tcPr>
          <w:p w14:paraId="32065972" w14:textId="7C61620D" w:rsidR="005B265C" w:rsidRDefault="00FF61BB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6 (0.95, 2.56)</w:t>
            </w:r>
          </w:p>
        </w:tc>
        <w:tc>
          <w:tcPr>
            <w:tcW w:w="1440" w:type="dxa"/>
          </w:tcPr>
          <w:p w14:paraId="38A22A1B" w14:textId="47525A30" w:rsidR="005B265C" w:rsidRDefault="00FF61BB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3 (0.95, 2.80)</w:t>
            </w:r>
          </w:p>
        </w:tc>
        <w:tc>
          <w:tcPr>
            <w:tcW w:w="720" w:type="dxa"/>
          </w:tcPr>
          <w:p w14:paraId="4036106C" w14:textId="49995E0B" w:rsidR="005B265C" w:rsidRDefault="002277B8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5</w:t>
            </w:r>
          </w:p>
        </w:tc>
        <w:tc>
          <w:tcPr>
            <w:tcW w:w="1350" w:type="dxa"/>
          </w:tcPr>
          <w:p w14:paraId="7520C511" w14:textId="0F1A42DA" w:rsidR="005B265C" w:rsidRDefault="002277B8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5 (0.91, 2.64)</w:t>
            </w:r>
          </w:p>
        </w:tc>
        <w:tc>
          <w:tcPr>
            <w:tcW w:w="1569" w:type="dxa"/>
          </w:tcPr>
          <w:p w14:paraId="0535021C" w14:textId="728C2600" w:rsidR="005B265C" w:rsidRDefault="002277B8" w:rsidP="005B265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3 (0.86, 2.74)</w:t>
            </w:r>
          </w:p>
        </w:tc>
      </w:tr>
    </w:tbl>
    <w:p w14:paraId="7C2029C9" w14:textId="77777777" w:rsidR="004D1794" w:rsidRDefault="004D1794" w:rsidP="004D1794">
      <w:pPr>
        <w:rPr>
          <w:rFonts w:ascii="Calibri" w:hAnsi="Calibri"/>
          <w:sz w:val="20"/>
          <w:szCs w:val="20"/>
          <w:vertAlign w:val="superscript"/>
        </w:rPr>
      </w:pPr>
    </w:p>
    <w:p w14:paraId="25F66D14" w14:textId="65A82F9A" w:rsidR="004D1794" w:rsidRDefault="004D1794" w:rsidP="004D1794">
      <w:pPr>
        <w:rPr>
          <w:rFonts w:ascii="Calibri" w:hAnsi="Calibri"/>
          <w:sz w:val="20"/>
          <w:szCs w:val="20"/>
        </w:rPr>
      </w:pPr>
      <w:r w:rsidRPr="0075138C">
        <w:rPr>
          <w:rFonts w:ascii="Calibri" w:hAnsi="Calibri"/>
          <w:sz w:val="20"/>
          <w:szCs w:val="20"/>
          <w:vertAlign w:val="superscript"/>
        </w:rPr>
        <w:t>1</w:t>
      </w:r>
      <w:r>
        <w:rPr>
          <w:rFonts w:ascii="Calibri" w:hAnsi="Calibri"/>
          <w:sz w:val="20"/>
          <w:szCs w:val="20"/>
        </w:rPr>
        <w:t xml:space="preserve">- Adjusted for </w:t>
      </w:r>
      <w:r w:rsidRPr="00893ECD">
        <w:rPr>
          <w:rFonts w:ascii="Calibri" w:hAnsi="Calibri"/>
          <w:sz w:val="20"/>
          <w:szCs w:val="20"/>
        </w:rPr>
        <w:t>maternal age, maternal education, parity, smoking status, diabetes, BMI, race/ethnicity (black, white, Hispanic, others), preterm status and year of birth</w:t>
      </w:r>
    </w:p>
    <w:p w14:paraId="2236F310" w14:textId="303780E3" w:rsidR="00782E42" w:rsidRDefault="00782E42" w:rsidP="004D1794">
      <w:pPr>
        <w:rPr>
          <w:rFonts w:ascii="Calibri" w:hAnsi="Calibri"/>
          <w:b/>
          <w:sz w:val="20"/>
          <w:szCs w:val="20"/>
        </w:rPr>
        <w:sectPr w:rsidR="00782E42" w:rsidSect="00193E5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Calibri" w:hAnsi="Calibri"/>
          <w:sz w:val="20"/>
          <w:szCs w:val="20"/>
        </w:rPr>
        <w:t>ASD:  Autism spectrum disorder; ADHD:  A</w:t>
      </w:r>
      <w:r w:rsidRPr="00687173">
        <w:rPr>
          <w:sz w:val="20"/>
        </w:rPr>
        <w:t>ttention-deficit/hyperactivity disorder</w:t>
      </w:r>
      <w:r>
        <w:rPr>
          <w:sz w:val="20"/>
        </w:rPr>
        <w:t>; DD: Developmental disabilities; 5-MTX: 5-methoxytryptophol</w:t>
      </w:r>
    </w:p>
    <w:p w14:paraId="34C4C4B9" w14:textId="28ABB6A6" w:rsidR="004D1794" w:rsidRDefault="008F0C42" w:rsidP="004D1794">
      <w:pPr>
        <w:pStyle w:val="Heading2"/>
      </w:pPr>
      <w:bookmarkStart w:id="5" w:name="_Supplemental_Table_2:"/>
      <w:bookmarkEnd w:id="5"/>
      <w:proofErr w:type="spellStart"/>
      <w:r>
        <w:lastRenderedPageBreak/>
        <w:t>e</w:t>
      </w:r>
      <w:r w:rsidR="004D1794" w:rsidRPr="001F58E1">
        <w:t>Table</w:t>
      </w:r>
      <w:proofErr w:type="spellEnd"/>
      <w:r w:rsidR="004D1794" w:rsidRPr="001F58E1">
        <w:t xml:space="preserve"> </w:t>
      </w:r>
      <w:r>
        <w:t>3</w:t>
      </w:r>
      <w:r w:rsidR="004D1794" w:rsidRPr="001F58E1">
        <w:t>: Association between cord 5-methoxytryptophol (5-MTX) and ASD, ADHD, and other DD – Only in girls</w:t>
      </w:r>
    </w:p>
    <w:p w14:paraId="7BBBAC5E" w14:textId="77777777" w:rsidR="004D1794" w:rsidRPr="004C12BD" w:rsidRDefault="004D1794" w:rsidP="004D1794">
      <w:pPr>
        <w:rPr>
          <w:rFonts w:ascii="Calibri" w:hAnsi="Calibri"/>
          <w:sz w:val="20"/>
          <w:szCs w:val="20"/>
        </w:rPr>
      </w:pPr>
    </w:p>
    <w:p w14:paraId="69D09712" w14:textId="77777777" w:rsidR="004D1794" w:rsidRDefault="004D1794" w:rsidP="004D1794">
      <w:pPr>
        <w:rPr>
          <w:rFonts w:ascii="Calibri" w:hAnsi="Calibri"/>
          <w:sz w:val="20"/>
          <w:szCs w:val="20"/>
          <w:vertAlign w:val="superscript"/>
        </w:rPr>
      </w:pPr>
    </w:p>
    <w:tbl>
      <w:tblPr>
        <w:tblStyle w:val="TableGrid"/>
        <w:tblpPr w:leftFromText="180" w:rightFromText="180" w:vertAnchor="page" w:horzAnchor="margin" w:tblpY="2046"/>
        <w:tblW w:w="14263" w:type="dxa"/>
        <w:tblLayout w:type="fixed"/>
        <w:tblLook w:val="04A0" w:firstRow="1" w:lastRow="0" w:firstColumn="1" w:lastColumn="0" w:noHBand="0" w:noVBand="1"/>
      </w:tblPr>
      <w:tblGrid>
        <w:gridCol w:w="2695"/>
        <w:gridCol w:w="720"/>
        <w:gridCol w:w="540"/>
        <w:gridCol w:w="540"/>
        <w:gridCol w:w="1440"/>
        <w:gridCol w:w="1620"/>
        <w:gridCol w:w="450"/>
        <w:gridCol w:w="1530"/>
        <w:gridCol w:w="1440"/>
        <w:gridCol w:w="540"/>
        <w:gridCol w:w="1350"/>
        <w:gridCol w:w="1398"/>
      </w:tblGrid>
      <w:tr w:rsidR="004D1794" w:rsidRPr="008F372A" w14:paraId="5FC4F13E" w14:textId="77777777" w:rsidTr="00CA3BE5">
        <w:trPr>
          <w:trHeight w:val="260"/>
        </w:trPr>
        <w:tc>
          <w:tcPr>
            <w:tcW w:w="2695" w:type="dxa"/>
          </w:tcPr>
          <w:p w14:paraId="02407060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D23B663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E18F7EA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600" w:type="dxa"/>
            <w:gridSpan w:val="3"/>
          </w:tcPr>
          <w:p w14:paraId="7EEBB7D3" w14:textId="77777777" w:rsidR="004D1794" w:rsidRPr="008F372A" w:rsidRDefault="004D1794" w:rsidP="008C310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SD</w:t>
            </w:r>
          </w:p>
        </w:tc>
        <w:tc>
          <w:tcPr>
            <w:tcW w:w="3420" w:type="dxa"/>
            <w:gridSpan w:val="3"/>
          </w:tcPr>
          <w:p w14:paraId="33F82877" w14:textId="77777777" w:rsidR="004D1794" w:rsidRPr="008F372A" w:rsidRDefault="004D1794" w:rsidP="008C310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DHD</w:t>
            </w:r>
          </w:p>
        </w:tc>
        <w:tc>
          <w:tcPr>
            <w:tcW w:w="3288" w:type="dxa"/>
            <w:gridSpan w:val="3"/>
          </w:tcPr>
          <w:p w14:paraId="52353F29" w14:textId="77777777" w:rsidR="004D1794" w:rsidRPr="008F372A" w:rsidRDefault="004D1794" w:rsidP="008C310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Other DD </w:t>
            </w:r>
          </w:p>
        </w:tc>
      </w:tr>
      <w:tr w:rsidR="00CA3BE5" w:rsidRPr="008F372A" w14:paraId="4CA8D9A5" w14:textId="77777777" w:rsidTr="00CA3BE5">
        <w:trPr>
          <w:trHeight w:val="260"/>
        </w:trPr>
        <w:tc>
          <w:tcPr>
            <w:tcW w:w="2695" w:type="dxa"/>
          </w:tcPr>
          <w:p w14:paraId="2167C033" w14:textId="28FFA5E5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244534DA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Total n</w:t>
            </w:r>
          </w:p>
        </w:tc>
        <w:tc>
          <w:tcPr>
            <w:tcW w:w="540" w:type="dxa"/>
          </w:tcPr>
          <w:p w14:paraId="0E095E3F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ND</w:t>
            </w:r>
            <w:r>
              <w:rPr>
                <w:rFonts w:ascii="Calibri" w:hAnsi="Calibri"/>
                <w:sz w:val="16"/>
                <w:szCs w:val="16"/>
              </w:rPr>
              <w:t xml:space="preserve"> n</w:t>
            </w:r>
          </w:p>
        </w:tc>
        <w:tc>
          <w:tcPr>
            <w:tcW w:w="540" w:type="dxa"/>
          </w:tcPr>
          <w:p w14:paraId="18716291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1440" w:type="dxa"/>
          </w:tcPr>
          <w:p w14:paraId="50DF19AF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620" w:type="dxa"/>
          </w:tcPr>
          <w:p w14:paraId="19E93395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50" w:type="dxa"/>
          </w:tcPr>
          <w:p w14:paraId="226C88EA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 n</w:t>
            </w:r>
          </w:p>
        </w:tc>
        <w:tc>
          <w:tcPr>
            <w:tcW w:w="1530" w:type="dxa"/>
          </w:tcPr>
          <w:p w14:paraId="38CD2BCF" w14:textId="77777777" w:rsidR="004D1794" w:rsidRPr="008F372A" w:rsidRDefault="004D1794" w:rsidP="008C3107">
            <w:pPr>
              <w:rPr>
                <w:rFonts w:ascii="Calibri" w:hAnsi="Calibri"/>
                <w:b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440" w:type="dxa"/>
          </w:tcPr>
          <w:p w14:paraId="321683E2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40" w:type="dxa"/>
          </w:tcPr>
          <w:p w14:paraId="24CE4D3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1350" w:type="dxa"/>
          </w:tcPr>
          <w:p w14:paraId="19752833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398" w:type="dxa"/>
          </w:tcPr>
          <w:p w14:paraId="3E93F19D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</w:tr>
      <w:tr w:rsidR="00CA3BE5" w:rsidRPr="008F372A" w14:paraId="0F39CE96" w14:textId="77777777" w:rsidTr="00CA3BE5">
        <w:trPr>
          <w:trHeight w:val="273"/>
        </w:trPr>
        <w:tc>
          <w:tcPr>
            <w:tcW w:w="2695" w:type="dxa"/>
          </w:tcPr>
          <w:p w14:paraId="681B52C1" w14:textId="18FAD60D" w:rsidR="00CA3BE5" w:rsidRPr="00CA3BE5" w:rsidRDefault="00CA3BE5" w:rsidP="008C3107">
            <w:pPr>
              <w:rPr>
                <w:rFonts w:ascii="Calibri" w:hAnsi="Calibri"/>
                <w:b/>
                <w:sz w:val="16"/>
                <w:szCs w:val="16"/>
              </w:rPr>
            </w:pPr>
            <w:r w:rsidRPr="00CA3BE5">
              <w:rPr>
                <w:rFonts w:ascii="Calibri" w:hAnsi="Calibri"/>
                <w:b/>
                <w:sz w:val="16"/>
                <w:szCs w:val="16"/>
              </w:rPr>
              <w:t>5-MTX</w:t>
            </w:r>
          </w:p>
        </w:tc>
        <w:tc>
          <w:tcPr>
            <w:tcW w:w="720" w:type="dxa"/>
          </w:tcPr>
          <w:p w14:paraId="7B42B3B1" w14:textId="77777777" w:rsidR="00CA3BE5" w:rsidRDefault="00CA3BE5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8F477A0" w14:textId="77777777" w:rsidR="00CA3BE5" w:rsidRDefault="00CA3BE5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59E055F" w14:textId="77777777" w:rsidR="00CA3BE5" w:rsidRDefault="00CA3BE5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A40FBF4" w14:textId="77777777" w:rsidR="00CA3BE5" w:rsidRDefault="00CA3BE5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A0EB5CE" w14:textId="77777777" w:rsidR="00CA3BE5" w:rsidRDefault="00CA3BE5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1161648C" w14:textId="77777777" w:rsidR="00CA3BE5" w:rsidRDefault="00CA3BE5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05B17FD" w14:textId="77777777" w:rsidR="00CA3BE5" w:rsidRDefault="00CA3BE5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1B4298B" w14:textId="77777777" w:rsidR="00CA3BE5" w:rsidRDefault="00CA3BE5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7AA6ACD" w14:textId="77777777" w:rsidR="00CA3BE5" w:rsidRDefault="00CA3BE5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FD001E0" w14:textId="77777777" w:rsidR="00CA3BE5" w:rsidRDefault="00CA3BE5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98" w:type="dxa"/>
          </w:tcPr>
          <w:p w14:paraId="69E4F28C" w14:textId="77777777" w:rsidR="00CA3BE5" w:rsidRDefault="00CA3BE5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CA3BE5" w:rsidRPr="008F372A" w14:paraId="398DC82F" w14:textId="77777777" w:rsidTr="00CA3BE5">
        <w:trPr>
          <w:trHeight w:val="273"/>
        </w:trPr>
        <w:tc>
          <w:tcPr>
            <w:tcW w:w="2695" w:type="dxa"/>
          </w:tcPr>
          <w:p w14:paraId="04B25EF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49F20345" w14:textId="2076B435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  <w:r w:rsidR="00C13CCE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540" w:type="dxa"/>
          </w:tcPr>
          <w:p w14:paraId="64744A3A" w14:textId="04EC2954" w:rsidR="004D1794" w:rsidRPr="008F372A" w:rsidRDefault="00C13CCE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1</w:t>
            </w:r>
          </w:p>
        </w:tc>
        <w:tc>
          <w:tcPr>
            <w:tcW w:w="540" w:type="dxa"/>
          </w:tcPr>
          <w:p w14:paraId="5C507CF1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440" w:type="dxa"/>
          </w:tcPr>
          <w:p w14:paraId="16D61CA5" w14:textId="6668C774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</w:t>
            </w:r>
            <w:r w:rsidR="00C13CCE">
              <w:rPr>
                <w:rFonts w:ascii="Calibri" w:hAnsi="Calibri"/>
                <w:sz w:val="16"/>
                <w:szCs w:val="16"/>
              </w:rPr>
              <w:t>8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C13CCE">
              <w:rPr>
                <w:rFonts w:ascii="Calibri" w:hAnsi="Calibri"/>
                <w:sz w:val="16"/>
                <w:szCs w:val="16"/>
              </w:rPr>
              <w:t>15</w:t>
            </w:r>
            <w:r>
              <w:rPr>
                <w:rFonts w:ascii="Calibri" w:hAnsi="Calibri"/>
                <w:sz w:val="16"/>
                <w:szCs w:val="16"/>
              </w:rPr>
              <w:t>, 0.5</w:t>
            </w:r>
            <w:r w:rsidR="00C13CCE">
              <w:rPr>
                <w:rFonts w:ascii="Calibri" w:hAnsi="Calibri"/>
                <w:sz w:val="16"/>
                <w:szCs w:val="16"/>
              </w:rPr>
              <w:t>4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2F15996B" w14:textId="22D3CDFF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</w:t>
            </w:r>
            <w:r w:rsidR="00C13CCE">
              <w:rPr>
                <w:rFonts w:ascii="Calibri" w:hAnsi="Calibri"/>
                <w:sz w:val="16"/>
                <w:szCs w:val="16"/>
              </w:rPr>
              <w:t>7</w:t>
            </w:r>
            <w:r>
              <w:rPr>
                <w:rFonts w:ascii="Calibri" w:hAnsi="Calibri"/>
                <w:sz w:val="16"/>
                <w:szCs w:val="16"/>
              </w:rPr>
              <w:t xml:space="preserve"> (0.1</w:t>
            </w:r>
            <w:r w:rsidR="00C13CCE">
              <w:rPr>
                <w:rFonts w:ascii="Calibri" w:hAnsi="Calibri"/>
                <w:sz w:val="16"/>
                <w:szCs w:val="16"/>
              </w:rPr>
              <w:t>8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C13CCE">
              <w:rPr>
                <w:rFonts w:ascii="Calibri" w:hAnsi="Calibri"/>
                <w:sz w:val="16"/>
                <w:szCs w:val="16"/>
              </w:rPr>
              <w:t>77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450" w:type="dxa"/>
          </w:tcPr>
          <w:p w14:paraId="6AAB6F8A" w14:textId="32926BBB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  <w:r w:rsidR="00942B96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530" w:type="dxa"/>
          </w:tcPr>
          <w:p w14:paraId="4DE300E3" w14:textId="38A6DA7C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942B96">
              <w:rPr>
                <w:rFonts w:ascii="Calibri" w:hAnsi="Calibri"/>
                <w:sz w:val="16"/>
                <w:szCs w:val="16"/>
              </w:rPr>
              <w:t>8</w:t>
            </w:r>
            <w:r>
              <w:rPr>
                <w:rFonts w:ascii="Calibri" w:hAnsi="Calibri"/>
                <w:sz w:val="16"/>
                <w:szCs w:val="16"/>
              </w:rPr>
              <w:t xml:space="preserve"> (0.4</w:t>
            </w:r>
            <w:r w:rsidR="00942B96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942B96">
              <w:rPr>
                <w:rFonts w:ascii="Calibri" w:hAnsi="Calibri"/>
                <w:sz w:val="16"/>
                <w:szCs w:val="16"/>
              </w:rPr>
              <w:t>8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18A5D2B1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6 (0.39, 0.81)</w:t>
            </w:r>
          </w:p>
        </w:tc>
        <w:tc>
          <w:tcPr>
            <w:tcW w:w="540" w:type="dxa"/>
          </w:tcPr>
          <w:p w14:paraId="2C909C0E" w14:textId="7418A3CE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942B96">
              <w:rPr>
                <w:rFonts w:ascii="Calibri" w:hAnsi="Calibri"/>
                <w:sz w:val="16"/>
                <w:szCs w:val="16"/>
              </w:rPr>
              <w:t>64</w:t>
            </w:r>
          </w:p>
        </w:tc>
        <w:tc>
          <w:tcPr>
            <w:tcW w:w="1350" w:type="dxa"/>
          </w:tcPr>
          <w:p w14:paraId="42BF9110" w14:textId="1815CFE4" w:rsidR="004D1794" w:rsidRPr="008F372A" w:rsidRDefault="00942B96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</w:t>
            </w:r>
            <w:r w:rsidR="004D1794">
              <w:rPr>
                <w:rFonts w:ascii="Calibri" w:hAnsi="Calibri"/>
                <w:sz w:val="16"/>
                <w:szCs w:val="16"/>
              </w:rPr>
              <w:t>6 (0.</w:t>
            </w:r>
            <w:r>
              <w:rPr>
                <w:rFonts w:ascii="Calibri" w:hAnsi="Calibri"/>
                <w:sz w:val="16"/>
                <w:szCs w:val="16"/>
              </w:rPr>
              <w:t>76</w:t>
            </w:r>
            <w:r w:rsidR="004D1794">
              <w:rPr>
                <w:rFonts w:ascii="Calibri" w:hAnsi="Calibri"/>
                <w:sz w:val="16"/>
                <w:szCs w:val="16"/>
              </w:rPr>
              <w:t>, 1.</w:t>
            </w:r>
            <w:r>
              <w:rPr>
                <w:rFonts w:ascii="Calibri" w:hAnsi="Calibri"/>
                <w:sz w:val="16"/>
                <w:szCs w:val="16"/>
              </w:rPr>
              <w:t>21</w:t>
            </w:r>
            <w:r w:rsidR="004D1794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14:paraId="4A2CF3B2" w14:textId="373F05E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942B96">
              <w:rPr>
                <w:rFonts w:ascii="Calibri" w:hAnsi="Calibri"/>
                <w:sz w:val="16"/>
                <w:szCs w:val="16"/>
              </w:rPr>
              <w:t>00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942B96">
              <w:rPr>
                <w:rFonts w:ascii="Calibri" w:hAnsi="Calibri"/>
                <w:sz w:val="16"/>
                <w:szCs w:val="16"/>
              </w:rPr>
              <w:t>7</w:t>
            </w:r>
            <w:r>
              <w:rPr>
                <w:rFonts w:ascii="Calibri" w:hAnsi="Calibri"/>
                <w:sz w:val="16"/>
                <w:szCs w:val="16"/>
              </w:rPr>
              <w:t>7, 1.</w:t>
            </w:r>
            <w:r w:rsidR="00942B96">
              <w:rPr>
                <w:rFonts w:ascii="Calibri" w:hAnsi="Calibri"/>
                <w:sz w:val="16"/>
                <w:szCs w:val="16"/>
              </w:rPr>
              <w:t>28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CA3BE5" w:rsidRPr="008F372A" w14:paraId="33036DFD" w14:textId="77777777" w:rsidTr="00CA3BE5">
        <w:trPr>
          <w:trHeight w:val="273"/>
        </w:trPr>
        <w:tc>
          <w:tcPr>
            <w:tcW w:w="2695" w:type="dxa"/>
          </w:tcPr>
          <w:p w14:paraId="0F4588B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799AC5EB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1A7C8B9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CCC40E4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2E242F2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D2F08C4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707032A6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B53F647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F1BD1E3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94FF855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BF6D349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98" w:type="dxa"/>
          </w:tcPr>
          <w:p w14:paraId="07145B69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CA3BE5" w:rsidRPr="008F372A" w14:paraId="3A9427D9" w14:textId="77777777" w:rsidTr="00CA3BE5">
        <w:trPr>
          <w:trHeight w:val="260"/>
        </w:trPr>
        <w:tc>
          <w:tcPr>
            <w:tcW w:w="2695" w:type="dxa"/>
          </w:tcPr>
          <w:p w14:paraId="259F4825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6A9F86FC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2</w:t>
            </w:r>
          </w:p>
        </w:tc>
        <w:tc>
          <w:tcPr>
            <w:tcW w:w="540" w:type="dxa"/>
          </w:tcPr>
          <w:p w14:paraId="050A5FB2" w14:textId="07D22F83" w:rsidR="004D1794" w:rsidRPr="008F372A" w:rsidRDefault="00C13CCE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540" w:type="dxa"/>
          </w:tcPr>
          <w:p w14:paraId="7A05E396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440" w:type="dxa"/>
          </w:tcPr>
          <w:p w14:paraId="4EF8ECF9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3EA7F37C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450" w:type="dxa"/>
          </w:tcPr>
          <w:p w14:paraId="4C34AC85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530" w:type="dxa"/>
          </w:tcPr>
          <w:p w14:paraId="1BCB474E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607B3EC5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7323F7AF" w14:textId="257557BC" w:rsidR="004D1794" w:rsidRPr="008F372A" w:rsidRDefault="00C13CCE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1350" w:type="dxa"/>
          </w:tcPr>
          <w:p w14:paraId="45E1F8E6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98" w:type="dxa"/>
          </w:tcPr>
          <w:p w14:paraId="09166101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CA3BE5" w:rsidRPr="008F372A" w14:paraId="603DADB0" w14:textId="77777777" w:rsidTr="00CA3BE5">
        <w:trPr>
          <w:trHeight w:val="273"/>
        </w:trPr>
        <w:tc>
          <w:tcPr>
            <w:tcW w:w="2695" w:type="dxa"/>
          </w:tcPr>
          <w:p w14:paraId="60C98A6B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2ED01BDD" w14:textId="21B3820B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</w:t>
            </w:r>
            <w:r w:rsidR="00C13CCE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14:paraId="00C9C3D5" w14:textId="7E90A30E" w:rsidR="004D1794" w:rsidRPr="008F372A" w:rsidRDefault="00C13CCE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540" w:type="dxa"/>
          </w:tcPr>
          <w:p w14:paraId="576A6DFC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290A51D0" w14:textId="0DCC3FBC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2 (0.09, 1.0</w:t>
            </w:r>
            <w:r w:rsidR="00942B96">
              <w:rPr>
                <w:rFonts w:ascii="Calibri" w:hAnsi="Calibri"/>
                <w:sz w:val="16"/>
                <w:szCs w:val="16"/>
              </w:rPr>
              <w:t>8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0BF161C5" w14:textId="28F88EE2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942B96">
              <w:rPr>
                <w:rFonts w:ascii="Calibri" w:hAnsi="Calibri"/>
                <w:sz w:val="16"/>
                <w:szCs w:val="16"/>
              </w:rPr>
              <w:t>6</w:t>
            </w:r>
            <w:r>
              <w:rPr>
                <w:rFonts w:ascii="Calibri" w:hAnsi="Calibri"/>
                <w:sz w:val="16"/>
                <w:szCs w:val="16"/>
              </w:rPr>
              <w:t xml:space="preserve"> (0.14, 2.3</w:t>
            </w:r>
            <w:r w:rsidR="00942B96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450" w:type="dxa"/>
          </w:tcPr>
          <w:p w14:paraId="464087CD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530" w:type="dxa"/>
          </w:tcPr>
          <w:p w14:paraId="34A69705" w14:textId="744B61B5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0C09B0">
              <w:rPr>
                <w:rFonts w:ascii="Calibri" w:hAnsi="Calibri"/>
                <w:sz w:val="16"/>
                <w:szCs w:val="16"/>
              </w:rPr>
              <w:t xml:space="preserve">70 </w:t>
            </w:r>
            <w:r>
              <w:rPr>
                <w:rFonts w:ascii="Calibri" w:hAnsi="Calibri"/>
                <w:sz w:val="16"/>
                <w:szCs w:val="16"/>
              </w:rPr>
              <w:t>(0.3</w:t>
            </w:r>
            <w:r w:rsidR="000C09B0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0C09B0">
              <w:rPr>
                <w:rFonts w:ascii="Calibri" w:hAnsi="Calibri"/>
                <w:sz w:val="16"/>
                <w:szCs w:val="16"/>
              </w:rPr>
              <w:t>52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75FC6298" w14:textId="7DBB314D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0C09B0">
              <w:rPr>
                <w:rFonts w:ascii="Calibri" w:hAnsi="Calibri"/>
                <w:sz w:val="16"/>
                <w:szCs w:val="16"/>
              </w:rPr>
              <w:t>54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0C09B0">
              <w:rPr>
                <w:rFonts w:ascii="Calibri" w:hAnsi="Calibri"/>
                <w:sz w:val="16"/>
                <w:szCs w:val="16"/>
              </w:rPr>
              <w:t>22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0C09B0">
              <w:rPr>
                <w:rFonts w:ascii="Calibri" w:hAnsi="Calibri"/>
                <w:sz w:val="16"/>
                <w:szCs w:val="16"/>
              </w:rPr>
              <w:t>3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6E5F61DE" w14:textId="115F3FA7" w:rsidR="004D1794" w:rsidRPr="008F372A" w:rsidRDefault="00C13CCE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350" w:type="dxa"/>
          </w:tcPr>
          <w:p w14:paraId="5C3A7D34" w14:textId="01E821B5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</w:t>
            </w:r>
            <w:r w:rsidR="000C09B0">
              <w:rPr>
                <w:rFonts w:ascii="Calibri" w:hAnsi="Calibri"/>
                <w:sz w:val="16"/>
                <w:szCs w:val="16"/>
              </w:rPr>
              <w:t>7</w:t>
            </w:r>
            <w:r>
              <w:rPr>
                <w:rFonts w:ascii="Calibri" w:hAnsi="Calibri"/>
                <w:sz w:val="16"/>
                <w:szCs w:val="16"/>
              </w:rPr>
              <w:t xml:space="preserve"> (0.5</w:t>
            </w:r>
            <w:r w:rsidR="000C09B0">
              <w:rPr>
                <w:rFonts w:ascii="Calibri" w:hAnsi="Calibri"/>
                <w:sz w:val="16"/>
                <w:szCs w:val="16"/>
              </w:rPr>
              <w:t>3</w:t>
            </w:r>
            <w:r>
              <w:rPr>
                <w:rFonts w:ascii="Calibri" w:hAnsi="Calibri"/>
                <w:sz w:val="16"/>
                <w:szCs w:val="16"/>
              </w:rPr>
              <w:t>, 1.7</w:t>
            </w:r>
            <w:r w:rsidR="000C09B0">
              <w:rPr>
                <w:rFonts w:ascii="Calibri" w:hAnsi="Calibri"/>
                <w:sz w:val="16"/>
                <w:szCs w:val="16"/>
              </w:rPr>
              <w:t>7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14:paraId="4AE221F6" w14:textId="4C4AC50D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</w:t>
            </w:r>
            <w:r w:rsidR="000C09B0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0C09B0">
              <w:rPr>
                <w:rFonts w:ascii="Calibri" w:hAnsi="Calibri"/>
                <w:sz w:val="16"/>
                <w:szCs w:val="16"/>
              </w:rPr>
              <w:t>58</w:t>
            </w:r>
            <w:r>
              <w:rPr>
                <w:rFonts w:ascii="Calibri" w:hAnsi="Calibri"/>
                <w:sz w:val="16"/>
                <w:szCs w:val="16"/>
              </w:rPr>
              <w:t>, 2.</w:t>
            </w:r>
            <w:r w:rsidR="000C09B0">
              <w:rPr>
                <w:rFonts w:ascii="Calibri" w:hAnsi="Calibri"/>
                <w:sz w:val="16"/>
                <w:szCs w:val="16"/>
              </w:rPr>
              <w:t>15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CA3BE5" w:rsidRPr="008F372A" w14:paraId="0EB2F1C3" w14:textId="77777777" w:rsidTr="00CA3BE5">
        <w:trPr>
          <w:trHeight w:val="273"/>
        </w:trPr>
        <w:tc>
          <w:tcPr>
            <w:tcW w:w="2695" w:type="dxa"/>
          </w:tcPr>
          <w:p w14:paraId="393D122E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76EF2EFF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496ABE">
              <w:rPr>
                <w:rFonts w:ascii="Calibri" w:hAnsi="Calibri"/>
                <w:sz w:val="16"/>
                <w:szCs w:val="16"/>
              </w:rPr>
              <w:t>112</w:t>
            </w:r>
          </w:p>
        </w:tc>
        <w:tc>
          <w:tcPr>
            <w:tcW w:w="540" w:type="dxa"/>
          </w:tcPr>
          <w:p w14:paraId="50EAE6FE" w14:textId="6B7655B1" w:rsidR="004D1794" w:rsidRPr="008F372A" w:rsidRDefault="00C13CCE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4</w:t>
            </w:r>
          </w:p>
        </w:tc>
        <w:tc>
          <w:tcPr>
            <w:tcW w:w="540" w:type="dxa"/>
          </w:tcPr>
          <w:p w14:paraId="5EAC8FF0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14:paraId="1D1AD915" w14:textId="35C25C91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4 (0.03, 0.6</w:t>
            </w:r>
            <w:r w:rsidR="00942B96">
              <w:rPr>
                <w:rFonts w:ascii="Calibri" w:hAnsi="Calibri"/>
                <w:sz w:val="16"/>
                <w:szCs w:val="16"/>
              </w:rPr>
              <w:t>9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2A06CDE0" w14:textId="2BE9B568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</w:t>
            </w:r>
            <w:r w:rsidR="00942B96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 xml:space="preserve"> (0.0</w:t>
            </w:r>
            <w:r w:rsidR="00942B96">
              <w:rPr>
                <w:rFonts w:ascii="Calibri" w:hAnsi="Calibri"/>
                <w:sz w:val="16"/>
                <w:szCs w:val="16"/>
              </w:rPr>
              <w:t>4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942B96">
              <w:rPr>
                <w:rFonts w:ascii="Calibri" w:hAnsi="Calibri"/>
                <w:sz w:val="16"/>
                <w:szCs w:val="16"/>
              </w:rPr>
              <w:t>21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450" w:type="dxa"/>
          </w:tcPr>
          <w:p w14:paraId="6214DCA5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530" w:type="dxa"/>
          </w:tcPr>
          <w:p w14:paraId="556190B7" w14:textId="3D581255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0C09B0">
              <w:rPr>
                <w:rFonts w:ascii="Calibri" w:hAnsi="Calibri"/>
                <w:sz w:val="16"/>
                <w:szCs w:val="16"/>
              </w:rPr>
              <w:t>6</w:t>
            </w:r>
            <w:r>
              <w:rPr>
                <w:rFonts w:ascii="Calibri" w:hAnsi="Calibri"/>
                <w:sz w:val="16"/>
                <w:szCs w:val="16"/>
              </w:rPr>
              <w:t xml:space="preserve"> (0.25, 1.</w:t>
            </w:r>
            <w:r w:rsidR="000C09B0">
              <w:rPr>
                <w:rFonts w:ascii="Calibri" w:hAnsi="Calibri"/>
                <w:sz w:val="16"/>
                <w:szCs w:val="16"/>
              </w:rPr>
              <w:t>23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1AF9901A" w14:textId="59C3EB92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</w:t>
            </w:r>
            <w:r w:rsidR="000C09B0">
              <w:rPr>
                <w:rFonts w:ascii="Calibri" w:hAnsi="Calibri"/>
                <w:sz w:val="16"/>
                <w:szCs w:val="16"/>
              </w:rPr>
              <w:t>9</w:t>
            </w:r>
            <w:r>
              <w:rPr>
                <w:rFonts w:ascii="Calibri" w:hAnsi="Calibri"/>
                <w:sz w:val="16"/>
                <w:szCs w:val="16"/>
              </w:rPr>
              <w:t xml:space="preserve"> (0.20, 1.</w:t>
            </w:r>
            <w:r w:rsidR="000C09B0">
              <w:rPr>
                <w:rFonts w:ascii="Calibri" w:hAnsi="Calibri"/>
                <w:sz w:val="16"/>
                <w:szCs w:val="16"/>
              </w:rPr>
              <w:t>17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731A0431" w14:textId="4C312A5D" w:rsidR="004D1794" w:rsidRPr="008F372A" w:rsidRDefault="00C13CCE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350" w:type="dxa"/>
          </w:tcPr>
          <w:p w14:paraId="481FC855" w14:textId="6562719A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0C09B0">
              <w:rPr>
                <w:rFonts w:ascii="Calibri" w:hAnsi="Calibri"/>
                <w:sz w:val="16"/>
                <w:szCs w:val="16"/>
              </w:rPr>
              <w:t xml:space="preserve">88 </w:t>
            </w:r>
            <w:r>
              <w:rPr>
                <w:rFonts w:ascii="Calibri" w:hAnsi="Calibri"/>
                <w:sz w:val="16"/>
                <w:szCs w:val="16"/>
              </w:rPr>
              <w:t>(0.</w:t>
            </w:r>
            <w:r w:rsidR="000C09B0">
              <w:rPr>
                <w:rFonts w:ascii="Calibri" w:hAnsi="Calibri"/>
                <w:sz w:val="16"/>
                <w:szCs w:val="16"/>
              </w:rPr>
              <w:t>49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0C09B0">
              <w:rPr>
                <w:rFonts w:ascii="Calibri" w:hAnsi="Calibri"/>
                <w:sz w:val="16"/>
                <w:szCs w:val="16"/>
              </w:rPr>
              <w:t>5</w:t>
            </w:r>
            <w:r>
              <w:rPr>
                <w:rFonts w:ascii="Calibri" w:hAnsi="Calibri"/>
                <w:sz w:val="16"/>
                <w:szCs w:val="16"/>
              </w:rPr>
              <w:t>9)</w:t>
            </w:r>
          </w:p>
        </w:tc>
        <w:tc>
          <w:tcPr>
            <w:tcW w:w="1398" w:type="dxa"/>
          </w:tcPr>
          <w:p w14:paraId="06553A87" w14:textId="055F8134" w:rsidR="004D1794" w:rsidRPr="008F372A" w:rsidRDefault="000C09B0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6</w:t>
            </w:r>
            <w:r w:rsidR="004D1794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61</w:t>
            </w:r>
            <w:r w:rsidR="004D1794">
              <w:rPr>
                <w:rFonts w:ascii="Calibri" w:hAnsi="Calibri"/>
                <w:sz w:val="16"/>
                <w:szCs w:val="16"/>
              </w:rPr>
              <w:t xml:space="preserve">, </w:t>
            </w:r>
            <w:r>
              <w:rPr>
                <w:rFonts w:ascii="Calibri" w:hAnsi="Calibri"/>
                <w:sz w:val="16"/>
                <w:szCs w:val="16"/>
              </w:rPr>
              <w:t>2.24</w:t>
            </w:r>
            <w:r w:rsidR="004D1794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CA3BE5" w:rsidRPr="008F372A" w14:paraId="58DEAB55" w14:textId="77777777" w:rsidTr="00CA3BE5">
        <w:trPr>
          <w:trHeight w:val="260"/>
        </w:trPr>
        <w:tc>
          <w:tcPr>
            <w:tcW w:w="2695" w:type="dxa"/>
          </w:tcPr>
          <w:p w14:paraId="01F1797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27CDA9D7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1</w:t>
            </w:r>
          </w:p>
        </w:tc>
        <w:tc>
          <w:tcPr>
            <w:tcW w:w="540" w:type="dxa"/>
          </w:tcPr>
          <w:p w14:paraId="17F96E42" w14:textId="3BEC56F2" w:rsidR="004D1794" w:rsidRPr="008F372A" w:rsidRDefault="00C13CCE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5</w:t>
            </w:r>
          </w:p>
        </w:tc>
        <w:tc>
          <w:tcPr>
            <w:tcW w:w="540" w:type="dxa"/>
          </w:tcPr>
          <w:p w14:paraId="57079997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14:paraId="599C17DC" w14:textId="78C44820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</w:t>
            </w:r>
            <w:r w:rsidR="00942B96">
              <w:rPr>
                <w:rFonts w:ascii="Calibri" w:hAnsi="Calibri"/>
                <w:sz w:val="16"/>
                <w:szCs w:val="16"/>
              </w:rPr>
              <w:t>4</w:t>
            </w:r>
            <w:r>
              <w:rPr>
                <w:rFonts w:ascii="Calibri" w:hAnsi="Calibri"/>
                <w:sz w:val="16"/>
                <w:szCs w:val="16"/>
              </w:rPr>
              <w:t xml:space="preserve"> (0.03, 0.</w:t>
            </w:r>
            <w:r w:rsidR="00942B96">
              <w:rPr>
                <w:rFonts w:ascii="Calibri" w:hAnsi="Calibri"/>
                <w:sz w:val="16"/>
                <w:szCs w:val="16"/>
              </w:rPr>
              <w:t>68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544C433D" w14:textId="08C1D57D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942B96">
              <w:rPr>
                <w:rFonts w:ascii="Calibri" w:hAnsi="Calibri"/>
                <w:sz w:val="16"/>
                <w:szCs w:val="16"/>
              </w:rPr>
              <w:t>30</w:t>
            </w:r>
            <w:r>
              <w:rPr>
                <w:rFonts w:ascii="Calibri" w:hAnsi="Calibri"/>
                <w:sz w:val="16"/>
                <w:szCs w:val="16"/>
              </w:rPr>
              <w:t xml:space="preserve"> (0.05, 1.</w:t>
            </w:r>
            <w:r w:rsidR="00942B96">
              <w:rPr>
                <w:rFonts w:ascii="Calibri" w:hAnsi="Calibri"/>
                <w:sz w:val="16"/>
                <w:szCs w:val="16"/>
              </w:rPr>
              <w:t>72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450" w:type="dxa"/>
          </w:tcPr>
          <w:p w14:paraId="0CBC5FB8" w14:textId="0F27DB34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C13CCE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530" w:type="dxa"/>
          </w:tcPr>
          <w:p w14:paraId="31B0C02E" w14:textId="2A79F1A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</w:t>
            </w:r>
            <w:r w:rsidR="000C09B0">
              <w:rPr>
                <w:rFonts w:ascii="Calibri" w:hAnsi="Calibri"/>
                <w:sz w:val="16"/>
                <w:szCs w:val="16"/>
              </w:rPr>
              <w:t>7</w:t>
            </w:r>
            <w:r>
              <w:rPr>
                <w:rFonts w:ascii="Calibri" w:hAnsi="Calibri"/>
                <w:sz w:val="16"/>
                <w:szCs w:val="16"/>
              </w:rPr>
              <w:t xml:space="preserve"> (0.2</w:t>
            </w:r>
            <w:r w:rsidR="000C09B0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>, 1.0</w:t>
            </w:r>
            <w:r w:rsidR="000C09B0">
              <w:rPr>
                <w:rFonts w:ascii="Calibri" w:hAnsi="Calibri"/>
                <w:sz w:val="16"/>
                <w:szCs w:val="16"/>
              </w:rPr>
              <w:t>6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64C9703D" w14:textId="7DCB1CBC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</w:t>
            </w:r>
            <w:r w:rsidR="000C09B0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0C09B0">
              <w:rPr>
                <w:rFonts w:ascii="Calibri" w:hAnsi="Calibri"/>
                <w:sz w:val="16"/>
                <w:szCs w:val="16"/>
              </w:rPr>
              <w:t>17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0C09B0">
              <w:rPr>
                <w:rFonts w:ascii="Calibri" w:hAnsi="Calibri"/>
                <w:sz w:val="16"/>
                <w:szCs w:val="16"/>
              </w:rPr>
              <w:t>0</w:t>
            </w:r>
            <w:r>
              <w:rPr>
                <w:rFonts w:ascii="Calibri" w:hAnsi="Calibri"/>
                <w:sz w:val="16"/>
                <w:szCs w:val="16"/>
              </w:rPr>
              <w:t>9)</w:t>
            </w:r>
          </w:p>
        </w:tc>
        <w:tc>
          <w:tcPr>
            <w:tcW w:w="540" w:type="dxa"/>
          </w:tcPr>
          <w:p w14:paraId="1EE3B199" w14:textId="741A476A" w:rsidR="004D1794" w:rsidRPr="008F372A" w:rsidRDefault="00C13CCE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350" w:type="dxa"/>
          </w:tcPr>
          <w:p w14:paraId="20210177" w14:textId="1FA6D1A2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0C09B0">
              <w:rPr>
                <w:rFonts w:ascii="Calibri" w:hAnsi="Calibri"/>
                <w:sz w:val="16"/>
                <w:szCs w:val="16"/>
              </w:rPr>
              <w:t xml:space="preserve">86 </w:t>
            </w:r>
            <w:r>
              <w:rPr>
                <w:rFonts w:ascii="Calibri" w:hAnsi="Calibri"/>
                <w:sz w:val="16"/>
                <w:szCs w:val="16"/>
              </w:rPr>
              <w:t>(0.</w:t>
            </w:r>
            <w:r w:rsidR="000C09B0">
              <w:rPr>
                <w:rFonts w:ascii="Calibri" w:hAnsi="Calibri"/>
                <w:sz w:val="16"/>
                <w:szCs w:val="16"/>
              </w:rPr>
              <w:t>48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0C09B0">
              <w:rPr>
                <w:rFonts w:ascii="Calibri" w:hAnsi="Calibri"/>
                <w:sz w:val="16"/>
                <w:szCs w:val="16"/>
              </w:rPr>
              <w:t>5</w:t>
            </w:r>
            <w:r>
              <w:rPr>
                <w:rFonts w:ascii="Calibri" w:hAnsi="Calibri"/>
                <w:sz w:val="16"/>
                <w:szCs w:val="16"/>
              </w:rPr>
              <w:t>6)</w:t>
            </w:r>
          </w:p>
        </w:tc>
        <w:tc>
          <w:tcPr>
            <w:tcW w:w="1398" w:type="dxa"/>
          </w:tcPr>
          <w:p w14:paraId="2D4205A1" w14:textId="2AEDF080" w:rsidR="004D1794" w:rsidRPr="008F372A" w:rsidRDefault="000C09B0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8</w:t>
            </w:r>
            <w:r w:rsidR="004D1794">
              <w:rPr>
                <w:rFonts w:ascii="Calibri" w:hAnsi="Calibri"/>
                <w:sz w:val="16"/>
                <w:szCs w:val="16"/>
              </w:rPr>
              <w:t xml:space="preserve"> (0.5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  <w:r w:rsidR="004D1794">
              <w:rPr>
                <w:rFonts w:ascii="Calibri" w:hAnsi="Calibri"/>
                <w:sz w:val="16"/>
                <w:szCs w:val="16"/>
              </w:rPr>
              <w:t xml:space="preserve">, </w:t>
            </w:r>
            <w:r>
              <w:rPr>
                <w:rFonts w:ascii="Calibri" w:hAnsi="Calibri"/>
                <w:sz w:val="16"/>
                <w:szCs w:val="16"/>
              </w:rPr>
              <w:t>1.87</w:t>
            </w:r>
            <w:r w:rsidR="004D1794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CA3BE5" w:rsidRPr="008F372A" w14:paraId="30CAE3CB" w14:textId="77777777" w:rsidTr="00CA3BE5">
        <w:trPr>
          <w:trHeight w:val="273"/>
        </w:trPr>
        <w:tc>
          <w:tcPr>
            <w:tcW w:w="2695" w:type="dxa"/>
          </w:tcPr>
          <w:p w14:paraId="715FBE6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01189685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7530DD0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8459F75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2032800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E227E17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7C4BF605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92A0A77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CE03965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1069A14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551C88E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98" w:type="dxa"/>
          </w:tcPr>
          <w:p w14:paraId="0D87E0E2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CA3BE5" w:rsidRPr="008F372A" w14:paraId="02B71DF2" w14:textId="77777777" w:rsidTr="00CA3BE5">
        <w:trPr>
          <w:trHeight w:val="273"/>
        </w:trPr>
        <w:tc>
          <w:tcPr>
            <w:tcW w:w="2695" w:type="dxa"/>
          </w:tcPr>
          <w:p w14:paraId="7291A43B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58566232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2</w:t>
            </w:r>
          </w:p>
        </w:tc>
        <w:tc>
          <w:tcPr>
            <w:tcW w:w="540" w:type="dxa"/>
          </w:tcPr>
          <w:p w14:paraId="0501EE43" w14:textId="0530301A" w:rsidR="004D1794" w:rsidRPr="008F372A" w:rsidRDefault="0057178A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540" w:type="dxa"/>
          </w:tcPr>
          <w:p w14:paraId="361E2881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440" w:type="dxa"/>
          </w:tcPr>
          <w:p w14:paraId="3E049E20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5233137B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450" w:type="dxa"/>
          </w:tcPr>
          <w:p w14:paraId="0C7F3811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530" w:type="dxa"/>
          </w:tcPr>
          <w:p w14:paraId="0796AA9D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3A1BF29F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5D379055" w14:textId="24B20181" w:rsidR="004D1794" w:rsidRPr="00503196" w:rsidRDefault="0057178A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1350" w:type="dxa"/>
          </w:tcPr>
          <w:p w14:paraId="37A8ED2A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98" w:type="dxa"/>
          </w:tcPr>
          <w:p w14:paraId="669F2764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CA3BE5" w:rsidRPr="008F372A" w14:paraId="5479BA40" w14:textId="77777777" w:rsidTr="00CA3BE5">
        <w:trPr>
          <w:trHeight w:val="273"/>
        </w:trPr>
        <w:tc>
          <w:tcPr>
            <w:tcW w:w="2695" w:type="dxa"/>
          </w:tcPr>
          <w:p w14:paraId="46046EA2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33150CA7" w14:textId="5BF08435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3</w:t>
            </w:r>
            <w:r w:rsidR="0057178A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14:paraId="49933E4E" w14:textId="350CD6FF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57178A">
              <w:rPr>
                <w:rFonts w:ascii="Calibri" w:hAnsi="Calibri"/>
                <w:sz w:val="16"/>
                <w:szCs w:val="16"/>
              </w:rPr>
              <w:t>58</w:t>
            </w:r>
          </w:p>
        </w:tc>
        <w:tc>
          <w:tcPr>
            <w:tcW w:w="540" w:type="dxa"/>
          </w:tcPr>
          <w:p w14:paraId="30CA15CC" w14:textId="48A0C423" w:rsidR="004D1794" w:rsidRPr="008F372A" w:rsidRDefault="0057178A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14:paraId="53B2F652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0 (0.08, 0.51)</w:t>
            </w:r>
          </w:p>
        </w:tc>
        <w:tc>
          <w:tcPr>
            <w:tcW w:w="1620" w:type="dxa"/>
          </w:tcPr>
          <w:p w14:paraId="13A07F02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36 (0.12, 1.10)</w:t>
            </w:r>
          </w:p>
        </w:tc>
        <w:tc>
          <w:tcPr>
            <w:tcW w:w="450" w:type="dxa"/>
          </w:tcPr>
          <w:p w14:paraId="0F3533B1" w14:textId="5A9141D6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4</w:t>
            </w:r>
            <w:r w:rsidR="0057178A" w:rsidRPr="00503196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530" w:type="dxa"/>
          </w:tcPr>
          <w:p w14:paraId="070CB71D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56 (0.30, 1.03)</w:t>
            </w:r>
          </w:p>
        </w:tc>
        <w:tc>
          <w:tcPr>
            <w:tcW w:w="1440" w:type="dxa"/>
          </w:tcPr>
          <w:p w14:paraId="0DD994A7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52 (0.26, 1.03)</w:t>
            </w:r>
          </w:p>
        </w:tc>
        <w:tc>
          <w:tcPr>
            <w:tcW w:w="540" w:type="dxa"/>
          </w:tcPr>
          <w:p w14:paraId="6F287839" w14:textId="1197A7C1" w:rsidR="004D1794" w:rsidRPr="00503196" w:rsidRDefault="0057178A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26</w:t>
            </w:r>
          </w:p>
        </w:tc>
        <w:tc>
          <w:tcPr>
            <w:tcW w:w="1350" w:type="dxa"/>
          </w:tcPr>
          <w:p w14:paraId="7E990D54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88 (0.52, 1.47)</w:t>
            </w:r>
          </w:p>
        </w:tc>
        <w:tc>
          <w:tcPr>
            <w:tcW w:w="1398" w:type="dxa"/>
          </w:tcPr>
          <w:p w14:paraId="50A13BA3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10 (0.62, 1.95)</w:t>
            </w:r>
          </w:p>
        </w:tc>
      </w:tr>
      <w:tr w:rsidR="00CA3BE5" w:rsidRPr="008F372A" w14:paraId="5C966666" w14:textId="77777777" w:rsidTr="00CA3BE5">
        <w:trPr>
          <w:trHeight w:val="273"/>
        </w:trPr>
        <w:tc>
          <w:tcPr>
            <w:tcW w:w="2695" w:type="dxa"/>
          </w:tcPr>
          <w:p w14:paraId="5CEB0184" w14:textId="42F8ABA3" w:rsidR="00CA3BE5" w:rsidRPr="008F372A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  <w:r w:rsidRPr="00DE5D15">
              <w:rPr>
                <w:rFonts w:ascii="Calibri" w:hAnsi="Calibri"/>
                <w:b/>
                <w:sz w:val="16"/>
                <w:szCs w:val="16"/>
              </w:rPr>
              <w:t>Tryptophan</w:t>
            </w:r>
          </w:p>
        </w:tc>
        <w:tc>
          <w:tcPr>
            <w:tcW w:w="720" w:type="dxa"/>
          </w:tcPr>
          <w:p w14:paraId="3EA5FDBE" w14:textId="77777777" w:rsidR="00CA3BE5" w:rsidRPr="008F372A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104453C" w14:textId="77777777" w:rsidR="00CA3BE5" w:rsidRPr="008F372A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BE0AECB" w14:textId="77777777" w:rsidR="00CA3BE5" w:rsidRPr="008F372A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59E6ABB" w14:textId="77777777" w:rsidR="00CA3BE5" w:rsidRPr="008F372A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97143C3" w14:textId="77777777" w:rsidR="00CA3BE5" w:rsidRPr="00503196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09417E66" w14:textId="77777777" w:rsidR="00CA3BE5" w:rsidRPr="00503196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09AD62A" w14:textId="77777777" w:rsidR="00CA3BE5" w:rsidRPr="00503196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F16CB32" w14:textId="77777777" w:rsidR="00CA3BE5" w:rsidRPr="00503196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87E1102" w14:textId="77777777" w:rsidR="00CA3BE5" w:rsidRPr="00503196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75F5D62" w14:textId="77777777" w:rsidR="00CA3BE5" w:rsidRPr="00503196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98" w:type="dxa"/>
          </w:tcPr>
          <w:p w14:paraId="308E4268" w14:textId="77777777" w:rsidR="00CA3BE5" w:rsidRPr="00503196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CA3BE5" w:rsidRPr="008F372A" w14:paraId="47CC15B0" w14:textId="77777777" w:rsidTr="00CA3BE5">
        <w:trPr>
          <w:trHeight w:val="273"/>
        </w:trPr>
        <w:tc>
          <w:tcPr>
            <w:tcW w:w="2695" w:type="dxa"/>
          </w:tcPr>
          <w:p w14:paraId="10E32FFF" w14:textId="58DD75CA" w:rsidR="00CA3BE5" w:rsidRPr="008F372A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76B5146A" w14:textId="4C40B42A" w:rsidR="00CA3BE5" w:rsidRPr="008F372A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6</w:t>
            </w:r>
          </w:p>
        </w:tc>
        <w:tc>
          <w:tcPr>
            <w:tcW w:w="540" w:type="dxa"/>
          </w:tcPr>
          <w:p w14:paraId="1BDD0AFD" w14:textId="50BC07BD" w:rsidR="00CA3BE5" w:rsidRPr="008F372A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1</w:t>
            </w:r>
          </w:p>
        </w:tc>
        <w:tc>
          <w:tcPr>
            <w:tcW w:w="540" w:type="dxa"/>
          </w:tcPr>
          <w:p w14:paraId="09FB55B8" w14:textId="2476C0B0" w:rsidR="00CA3BE5" w:rsidRPr="008F372A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440" w:type="dxa"/>
          </w:tcPr>
          <w:p w14:paraId="0A14241A" w14:textId="5C37A4D6" w:rsidR="00CA3BE5" w:rsidRPr="008F372A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6 (0.55, 1.34)</w:t>
            </w:r>
          </w:p>
        </w:tc>
        <w:tc>
          <w:tcPr>
            <w:tcW w:w="1620" w:type="dxa"/>
          </w:tcPr>
          <w:p w14:paraId="41B9AC06" w14:textId="2B1A0E01" w:rsidR="00CA3BE5" w:rsidRPr="00503196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68 (0.36, 1.29)</w:t>
            </w:r>
          </w:p>
        </w:tc>
        <w:tc>
          <w:tcPr>
            <w:tcW w:w="450" w:type="dxa"/>
          </w:tcPr>
          <w:p w14:paraId="0B092CF6" w14:textId="0E4F2E38" w:rsidR="00CA3BE5" w:rsidRPr="00503196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1530" w:type="dxa"/>
          </w:tcPr>
          <w:p w14:paraId="7A0E977B" w14:textId="367E0C31" w:rsidR="00CA3BE5" w:rsidRPr="00503196" w:rsidRDefault="00B31046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25 (0.95, 1.66)</w:t>
            </w:r>
          </w:p>
        </w:tc>
        <w:tc>
          <w:tcPr>
            <w:tcW w:w="1440" w:type="dxa"/>
          </w:tcPr>
          <w:p w14:paraId="1CD639C7" w14:textId="58801785" w:rsidR="00CA3BE5" w:rsidRPr="00503196" w:rsidRDefault="00B31046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19 (0.88, 1.62)</w:t>
            </w:r>
          </w:p>
        </w:tc>
        <w:tc>
          <w:tcPr>
            <w:tcW w:w="540" w:type="dxa"/>
          </w:tcPr>
          <w:p w14:paraId="617356F1" w14:textId="361AF61F" w:rsidR="00CA3BE5" w:rsidRPr="00503196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64</w:t>
            </w:r>
          </w:p>
        </w:tc>
        <w:tc>
          <w:tcPr>
            <w:tcW w:w="1350" w:type="dxa"/>
          </w:tcPr>
          <w:p w14:paraId="20DB389D" w14:textId="5D258B1E" w:rsidR="00CA3BE5" w:rsidRPr="00503196" w:rsidRDefault="00FE6BF8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00 (0.83, 1.21)</w:t>
            </w:r>
          </w:p>
        </w:tc>
        <w:tc>
          <w:tcPr>
            <w:tcW w:w="1398" w:type="dxa"/>
          </w:tcPr>
          <w:p w14:paraId="1517A971" w14:textId="26E628DB" w:rsidR="00CA3BE5" w:rsidRPr="00503196" w:rsidRDefault="00FE6BF8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95 (0.78, 1.17)</w:t>
            </w:r>
          </w:p>
        </w:tc>
      </w:tr>
      <w:tr w:rsidR="00CA3BE5" w:rsidRPr="008F372A" w14:paraId="1C13068E" w14:textId="77777777" w:rsidTr="00CA3BE5">
        <w:trPr>
          <w:trHeight w:val="273"/>
        </w:trPr>
        <w:tc>
          <w:tcPr>
            <w:tcW w:w="2695" w:type="dxa"/>
          </w:tcPr>
          <w:p w14:paraId="7B68DF45" w14:textId="42FC9D99" w:rsidR="00CA3BE5" w:rsidRPr="008F372A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014A4E36" w14:textId="5AAC5D37" w:rsidR="00CA3BE5" w:rsidRPr="008F372A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AA70FB6" w14:textId="19D6A609" w:rsidR="00CA3BE5" w:rsidRPr="008F372A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6128566" w14:textId="67BB5C73" w:rsidR="00CA3BE5" w:rsidRPr="008F372A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F945595" w14:textId="235AA6BD" w:rsidR="00CA3BE5" w:rsidRPr="008F372A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8A42E2D" w14:textId="28A6D589" w:rsidR="00CA3BE5" w:rsidRPr="00503196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2D8C4BDE" w14:textId="79AE23F8" w:rsidR="00CA3BE5" w:rsidRPr="00503196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A473D1D" w14:textId="63601FBB" w:rsidR="00CA3BE5" w:rsidRPr="00503196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A008DF4" w14:textId="1FE65BE5" w:rsidR="00CA3BE5" w:rsidRPr="00503196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2528C67" w14:textId="0417CB7E" w:rsidR="00CA3BE5" w:rsidRPr="00503196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3E11F30" w14:textId="2A8D26D7" w:rsidR="00CA3BE5" w:rsidRPr="00503196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98" w:type="dxa"/>
          </w:tcPr>
          <w:p w14:paraId="7E76511F" w14:textId="3E6457E8" w:rsidR="00CA3BE5" w:rsidRPr="00503196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CA3BE5" w:rsidRPr="008F372A" w14:paraId="28BF8A0F" w14:textId="77777777" w:rsidTr="00CA3BE5">
        <w:trPr>
          <w:trHeight w:val="260"/>
        </w:trPr>
        <w:tc>
          <w:tcPr>
            <w:tcW w:w="2695" w:type="dxa"/>
          </w:tcPr>
          <w:p w14:paraId="20EF2578" w14:textId="7036E0E7" w:rsidR="00CA3BE5" w:rsidRPr="008F372A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117D22B2" w14:textId="54D0480F" w:rsidR="00CA3BE5" w:rsidRPr="008F372A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2</w:t>
            </w:r>
          </w:p>
        </w:tc>
        <w:tc>
          <w:tcPr>
            <w:tcW w:w="540" w:type="dxa"/>
          </w:tcPr>
          <w:p w14:paraId="08A8BFB0" w14:textId="4C52E171" w:rsidR="00CA3BE5" w:rsidRPr="008F372A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2</w:t>
            </w:r>
          </w:p>
        </w:tc>
        <w:tc>
          <w:tcPr>
            <w:tcW w:w="540" w:type="dxa"/>
          </w:tcPr>
          <w:p w14:paraId="4CCE7F2E" w14:textId="2C09E75A" w:rsidR="00CA3BE5" w:rsidRPr="008F372A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1440" w:type="dxa"/>
          </w:tcPr>
          <w:p w14:paraId="28F1E30D" w14:textId="3CBDE6D9" w:rsidR="00CA3BE5" w:rsidRPr="008F372A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62A02D4E" w14:textId="4371B3A7" w:rsidR="00CA3BE5" w:rsidRPr="00503196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450" w:type="dxa"/>
          </w:tcPr>
          <w:p w14:paraId="35F70365" w14:textId="28A7DB12" w:rsidR="00CA3BE5" w:rsidRPr="00503196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530" w:type="dxa"/>
          </w:tcPr>
          <w:p w14:paraId="604A0F68" w14:textId="191DC94F" w:rsidR="00CA3BE5" w:rsidRPr="00503196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143E0132" w14:textId="2D6E050E" w:rsidR="00CA3BE5" w:rsidRPr="00503196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29C08AAC" w14:textId="7576E8AE" w:rsidR="00CA3BE5" w:rsidRPr="00503196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1350" w:type="dxa"/>
          </w:tcPr>
          <w:p w14:paraId="5A94A21A" w14:textId="2E9CAF7E" w:rsidR="00CA3BE5" w:rsidRPr="00503196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98" w:type="dxa"/>
          </w:tcPr>
          <w:p w14:paraId="131BB370" w14:textId="2E3249C4" w:rsidR="00CA3BE5" w:rsidRPr="00503196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CA3BE5" w:rsidRPr="008F372A" w14:paraId="3EB5372A" w14:textId="77777777" w:rsidTr="00CA3BE5">
        <w:trPr>
          <w:trHeight w:val="273"/>
        </w:trPr>
        <w:tc>
          <w:tcPr>
            <w:tcW w:w="2695" w:type="dxa"/>
          </w:tcPr>
          <w:p w14:paraId="57202808" w14:textId="045EF475" w:rsidR="00CA3BE5" w:rsidRPr="008F372A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07AC98CC" w14:textId="48DDE773" w:rsidR="00CA3BE5" w:rsidRPr="008F372A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1</w:t>
            </w:r>
          </w:p>
        </w:tc>
        <w:tc>
          <w:tcPr>
            <w:tcW w:w="540" w:type="dxa"/>
          </w:tcPr>
          <w:p w14:paraId="036E6E14" w14:textId="6792BB52" w:rsidR="00CA3BE5" w:rsidRPr="008F372A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4</w:t>
            </w:r>
          </w:p>
        </w:tc>
        <w:tc>
          <w:tcPr>
            <w:tcW w:w="540" w:type="dxa"/>
          </w:tcPr>
          <w:p w14:paraId="3E81AFEF" w14:textId="443156CF" w:rsidR="00CA3BE5" w:rsidRPr="008F372A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10474649" w14:textId="05E8EA1E" w:rsidR="00CA3BE5" w:rsidRPr="008F372A" w:rsidRDefault="00B31046" w:rsidP="00CA3BE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4 (0.17, 2.41)</w:t>
            </w:r>
          </w:p>
        </w:tc>
        <w:tc>
          <w:tcPr>
            <w:tcW w:w="1620" w:type="dxa"/>
          </w:tcPr>
          <w:p w14:paraId="1960058F" w14:textId="6A82AF4F" w:rsidR="00CA3BE5" w:rsidRPr="00503196" w:rsidRDefault="00B31046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46 (0.10, 2.12)</w:t>
            </w:r>
          </w:p>
        </w:tc>
        <w:tc>
          <w:tcPr>
            <w:tcW w:w="450" w:type="dxa"/>
          </w:tcPr>
          <w:p w14:paraId="13C20AC8" w14:textId="13DD3D75" w:rsidR="00CA3BE5" w:rsidRPr="00503196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530" w:type="dxa"/>
          </w:tcPr>
          <w:p w14:paraId="1624473E" w14:textId="1748ADE6" w:rsidR="00CA3BE5" w:rsidRPr="00503196" w:rsidRDefault="00B31046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54 (0.64, 3.70)</w:t>
            </w:r>
          </w:p>
        </w:tc>
        <w:tc>
          <w:tcPr>
            <w:tcW w:w="1440" w:type="dxa"/>
          </w:tcPr>
          <w:p w14:paraId="08CDCBED" w14:textId="350E9C7A" w:rsidR="00CA3BE5" w:rsidRPr="00503196" w:rsidRDefault="00B31046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96 (0.74, 5.15)</w:t>
            </w:r>
          </w:p>
        </w:tc>
        <w:tc>
          <w:tcPr>
            <w:tcW w:w="540" w:type="dxa"/>
          </w:tcPr>
          <w:p w14:paraId="5A14F1A0" w14:textId="39D63355" w:rsidR="00CA3BE5" w:rsidRPr="00503196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1350" w:type="dxa"/>
          </w:tcPr>
          <w:p w14:paraId="70867F9B" w14:textId="72F67624" w:rsidR="00CA3BE5" w:rsidRPr="00503196" w:rsidRDefault="00FE6BF8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81 (0.45, 1.45)</w:t>
            </w:r>
          </w:p>
        </w:tc>
        <w:tc>
          <w:tcPr>
            <w:tcW w:w="1398" w:type="dxa"/>
          </w:tcPr>
          <w:p w14:paraId="72DA6081" w14:textId="21D1D7FD" w:rsidR="00CA3BE5" w:rsidRPr="00503196" w:rsidRDefault="00FE6BF8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62 (0.33, 1.19)</w:t>
            </w:r>
          </w:p>
        </w:tc>
      </w:tr>
      <w:tr w:rsidR="00CA3BE5" w:rsidRPr="008F372A" w14:paraId="61B6B8BF" w14:textId="77777777" w:rsidTr="00CA3BE5">
        <w:trPr>
          <w:trHeight w:val="273"/>
        </w:trPr>
        <w:tc>
          <w:tcPr>
            <w:tcW w:w="2695" w:type="dxa"/>
          </w:tcPr>
          <w:p w14:paraId="49121B4D" w14:textId="49D4EDC4" w:rsidR="00CA3BE5" w:rsidRPr="008F372A" w:rsidRDefault="00CA3BE5" w:rsidP="00CA3BE5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56AE3908" w14:textId="529C72B9" w:rsidR="00CA3BE5" w:rsidRPr="008F372A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2</w:t>
            </w:r>
          </w:p>
        </w:tc>
        <w:tc>
          <w:tcPr>
            <w:tcW w:w="540" w:type="dxa"/>
          </w:tcPr>
          <w:p w14:paraId="74CEBC7F" w14:textId="3F5251E4" w:rsidR="00CA3BE5" w:rsidRPr="008F372A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540" w:type="dxa"/>
          </w:tcPr>
          <w:p w14:paraId="3A22571D" w14:textId="5C23F24E" w:rsidR="00CA3BE5" w:rsidRPr="008F372A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440" w:type="dxa"/>
          </w:tcPr>
          <w:p w14:paraId="5274BA7E" w14:textId="7C3F9F0B" w:rsidR="00CA3BE5" w:rsidRPr="008F372A" w:rsidRDefault="00B31046" w:rsidP="00CA3BE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6 (0.61, 5.63)</w:t>
            </w:r>
          </w:p>
        </w:tc>
        <w:tc>
          <w:tcPr>
            <w:tcW w:w="1620" w:type="dxa"/>
          </w:tcPr>
          <w:p w14:paraId="63234E23" w14:textId="4506C172" w:rsidR="00CA3BE5" w:rsidRPr="00503196" w:rsidRDefault="00B31046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76 (0.18, 3.13)</w:t>
            </w:r>
          </w:p>
        </w:tc>
        <w:tc>
          <w:tcPr>
            <w:tcW w:w="450" w:type="dxa"/>
          </w:tcPr>
          <w:p w14:paraId="5C7970CD" w14:textId="74038537" w:rsidR="00CA3BE5" w:rsidRPr="00503196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1530" w:type="dxa"/>
          </w:tcPr>
          <w:p w14:paraId="39E94B61" w14:textId="1B6D1731" w:rsidR="00CA3BE5" w:rsidRPr="00503196" w:rsidRDefault="00B31046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2.23 (0.93, 5.34)</w:t>
            </w:r>
          </w:p>
        </w:tc>
        <w:tc>
          <w:tcPr>
            <w:tcW w:w="1440" w:type="dxa"/>
          </w:tcPr>
          <w:p w14:paraId="45FD9916" w14:textId="31A3C99F" w:rsidR="00CA3BE5" w:rsidRPr="00503196" w:rsidRDefault="00B31046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2.49 (0.94, 6.59)</w:t>
            </w:r>
          </w:p>
        </w:tc>
        <w:tc>
          <w:tcPr>
            <w:tcW w:w="540" w:type="dxa"/>
          </w:tcPr>
          <w:p w14:paraId="2CE6BA75" w14:textId="331FBFA0" w:rsidR="00CA3BE5" w:rsidRPr="00503196" w:rsidRDefault="00025A45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1350" w:type="dxa"/>
          </w:tcPr>
          <w:p w14:paraId="2A8BEFB3" w14:textId="27A288AC" w:rsidR="00CA3BE5" w:rsidRPr="00503196" w:rsidRDefault="00FE6BF8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21 (0.67, 2.17)</w:t>
            </w:r>
          </w:p>
        </w:tc>
        <w:tc>
          <w:tcPr>
            <w:tcW w:w="1398" w:type="dxa"/>
          </w:tcPr>
          <w:p w14:paraId="55776DA8" w14:textId="4E2EF0B9" w:rsidR="00CA3BE5" w:rsidRPr="00503196" w:rsidRDefault="00FE6BF8" w:rsidP="00CA3BE5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84 (0.44, 1.59)</w:t>
            </w:r>
          </w:p>
        </w:tc>
      </w:tr>
      <w:tr w:rsidR="00B31046" w:rsidRPr="008F372A" w14:paraId="422F7E1B" w14:textId="77777777" w:rsidTr="00CA3BE5">
        <w:trPr>
          <w:trHeight w:val="260"/>
        </w:trPr>
        <w:tc>
          <w:tcPr>
            <w:tcW w:w="2695" w:type="dxa"/>
          </w:tcPr>
          <w:p w14:paraId="39DA54C0" w14:textId="08B25A10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07F209AB" w14:textId="14523656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1</w:t>
            </w:r>
          </w:p>
        </w:tc>
        <w:tc>
          <w:tcPr>
            <w:tcW w:w="540" w:type="dxa"/>
          </w:tcPr>
          <w:p w14:paraId="6B699646" w14:textId="177D1BFE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3</w:t>
            </w:r>
          </w:p>
        </w:tc>
        <w:tc>
          <w:tcPr>
            <w:tcW w:w="540" w:type="dxa"/>
          </w:tcPr>
          <w:p w14:paraId="4CB6DB43" w14:textId="4947F685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14:paraId="1E067F78" w14:textId="678775D8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ot estimable</w:t>
            </w:r>
          </w:p>
        </w:tc>
        <w:tc>
          <w:tcPr>
            <w:tcW w:w="1620" w:type="dxa"/>
          </w:tcPr>
          <w:p w14:paraId="7A54E82C" w14:textId="3D0A0B6F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Not estimable</w:t>
            </w:r>
          </w:p>
        </w:tc>
        <w:tc>
          <w:tcPr>
            <w:tcW w:w="450" w:type="dxa"/>
          </w:tcPr>
          <w:p w14:paraId="265BC810" w14:textId="1F118D34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1530" w:type="dxa"/>
          </w:tcPr>
          <w:p w14:paraId="2A16CCD4" w14:textId="12E8EAA5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77 (0.75, 4.18)</w:t>
            </w:r>
          </w:p>
        </w:tc>
        <w:tc>
          <w:tcPr>
            <w:tcW w:w="1440" w:type="dxa"/>
          </w:tcPr>
          <w:p w14:paraId="47BCB1A3" w14:textId="4F8713EC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58 (0.60, 4.12)</w:t>
            </w:r>
          </w:p>
        </w:tc>
        <w:tc>
          <w:tcPr>
            <w:tcW w:w="540" w:type="dxa"/>
          </w:tcPr>
          <w:p w14:paraId="2CF7A524" w14:textId="3E2AA90A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1350" w:type="dxa"/>
          </w:tcPr>
          <w:p w14:paraId="33871146" w14:textId="485AFBD1" w:rsidR="00B31046" w:rsidRPr="00503196" w:rsidRDefault="00FE6BF8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89 (0.50, 1.58)</w:t>
            </w:r>
          </w:p>
        </w:tc>
        <w:tc>
          <w:tcPr>
            <w:tcW w:w="1398" w:type="dxa"/>
          </w:tcPr>
          <w:p w14:paraId="5FAE70F0" w14:textId="6DC71ECC" w:rsidR="00B31046" w:rsidRPr="00503196" w:rsidRDefault="00FE6BF8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79 (0.43, 1.47)</w:t>
            </w:r>
          </w:p>
        </w:tc>
      </w:tr>
      <w:tr w:rsidR="00B31046" w:rsidRPr="008F372A" w14:paraId="65BE8A0F" w14:textId="77777777" w:rsidTr="00CA3BE5">
        <w:trPr>
          <w:trHeight w:val="273"/>
        </w:trPr>
        <w:tc>
          <w:tcPr>
            <w:tcW w:w="2695" w:type="dxa"/>
          </w:tcPr>
          <w:p w14:paraId="3305A042" w14:textId="3D35D3D5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79E1E4A1" w14:textId="334CA918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A0D00D4" w14:textId="4B2DB384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FE5A71A" w14:textId="58EB050D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8483B00" w14:textId="353F4FF4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60C75CD" w14:textId="0A31D830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270FE442" w14:textId="16D5267A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7B486F4" w14:textId="198B7A07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3AA0359" w14:textId="5E5C6494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C4F5CD3" w14:textId="0A61A0A4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BA8EF48" w14:textId="097FE42F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98" w:type="dxa"/>
          </w:tcPr>
          <w:p w14:paraId="2AF074D3" w14:textId="77FB9494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B31046" w:rsidRPr="008F372A" w14:paraId="38A6BE0D" w14:textId="77777777" w:rsidTr="00CA3BE5">
        <w:trPr>
          <w:trHeight w:val="273"/>
        </w:trPr>
        <w:tc>
          <w:tcPr>
            <w:tcW w:w="2695" w:type="dxa"/>
          </w:tcPr>
          <w:p w14:paraId="59C33F42" w14:textId="550C58CF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325EB0B4" w14:textId="765EEAC4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2</w:t>
            </w:r>
          </w:p>
        </w:tc>
        <w:tc>
          <w:tcPr>
            <w:tcW w:w="540" w:type="dxa"/>
          </w:tcPr>
          <w:p w14:paraId="75ADA82D" w14:textId="79B2D9B8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2</w:t>
            </w:r>
          </w:p>
        </w:tc>
        <w:tc>
          <w:tcPr>
            <w:tcW w:w="540" w:type="dxa"/>
          </w:tcPr>
          <w:p w14:paraId="2219CECB" w14:textId="28282568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1440" w:type="dxa"/>
          </w:tcPr>
          <w:p w14:paraId="531F12BE" w14:textId="78ED383F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6A1EEA6C" w14:textId="14194E6A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450" w:type="dxa"/>
          </w:tcPr>
          <w:p w14:paraId="3F14248D" w14:textId="4AFC2326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530" w:type="dxa"/>
          </w:tcPr>
          <w:p w14:paraId="02CAFD9C" w14:textId="2E507EEC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406FE89E" w14:textId="68CDAE5D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203BCFEB" w14:textId="5107F7B5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1350" w:type="dxa"/>
          </w:tcPr>
          <w:p w14:paraId="31A41EAC" w14:textId="196D797B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98" w:type="dxa"/>
          </w:tcPr>
          <w:p w14:paraId="00397E16" w14:textId="5ABD550C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B31046" w:rsidRPr="008F372A" w14:paraId="12A368F3" w14:textId="77777777" w:rsidTr="00CA3BE5">
        <w:trPr>
          <w:trHeight w:val="273"/>
        </w:trPr>
        <w:tc>
          <w:tcPr>
            <w:tcW w:w="2695" w:type="dxa"/>
          </w:tcPr>
          <w:p w14:paraId="6FD5CB11" w14:textId="55B7F383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77DC4B4D" w14:textId="32B54F0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34</w:t>
            </w:r>
          </w:p>
        </w:tc>
        <w:tc>
          <w:tcPr>
            <w:tcW w:w="540" w:type="dxa"/>
          </w:tcPr>
          <w:p w14:paraId="5941BA30" w14:textId="7B780D00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9</w:t>
            </w:r>
          </w:p>
        </w:tc>
        <w:tc>
          <w:tcPr>
            <w:tcW w:w="540" w:type="dxa"/>
          </w:tcPr>
          <w:p w14:paraId="4990AEF6" w14:textId="51FFD226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440" w:type="dxa"/>
          </w:tcPr>
          <w:p w14:paraId="4E94DFF1" w14:textId="4E1541AC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6 (0.27, 2.09)</w:t>
            </w:r>
          </w:p>
        </w:tc>
        <w:tc>
          <w:tcPr>
            <w:tcW w:w="1620" w:type="dxa"/>
          </w:tcPr>
          <w:p w14:paraId="406012D1" w14:textId="447A5371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41 (0.12, 1.44)</w:t>
            </w:r>
          </w:p>
        </w:tc>
        <w:tc>
          <w:tcPr>
            <w:tcW w:w="450" w:type="dxa"/>
          </w:tcPr>
          <w:p w14:paraId="40BEB5D7" w14:textId="3E133621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52</w:t>
            </w:r>
          </w:p>
        </w:tc>
        <w:tc>
          <w:tcPr>
            <w:tcW w:w="1530" w:type="dxa"/>
          </w:tcPr>
          <w:p w14:paraId="6F52D1BE" w14:textId="4F3DDEA7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81 (0.86, 3.83)</w:t>
            </w:r>
          </w:p>
        </w:tc>
        <w:tc>
          <w:tcPr>
            <w:tcW w:w="1440" w:type="dxa"/>
          </w:tcPr>
          <w:p w14:paraId="574561A7" w14:textId="2C9FE727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95 (0.86, 4.44)</w:t>
            </w:r>
          </w:p>
        </w:tc>
        <w:tc>
          <w:tcPr>
            <w:tcW w:w="540" w:type="dxa"/>
          </w:tcPr>
          <w:p w14:paraId="1BC038C9" w14:textId="20008B90" w:rsidR="00B31046" w:rsidRPr="00503196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20</w:t>
            </w:r>
          </w:p>
        </w:tc>
        <w:tc>
          <w:tcPr>
            <w:tcW w:w="1350" w:type="dxa"/>
          </w:tcPr>
          <w:p w14:paraId="384F26D3" w14:textId="2D1EFB38" w:rsidR="00B31046" w:rsidRPr="00503196" w:rsidRDefault="00FE6BF8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95 (0.60, 1.52)</w:t>
            </w:r>
          </w:p>
        </w:tc>
        <w:tc>
          <w:tcPr>
            <w:tcW w:w="1398" w:type="dxa"/>
          </w:tcPr>
          <w:p w14:paraId="4F914225" w14:textId="45D0884C" w:rsidR="00B31046" w:rsidRPr="00503196" w:rsidRDefault="00FE6BF8" w:rsidP="00B3104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75 (0.45, 1.25)</w:t>
            </w:r>
          </w:p>
        </w:tc>
      </w:tr>
      <w:tr w:rsidR="00B31046" w:rsidRPr="008F372A" w14:paraId="6A91B228" w14:textId="77777777" w:rsidTr="00CA3BE5">
        <w:trPr>
          <w:trHeight w:val="273"/>
        </w:trPr>
        <w:tc>
          <w:tcPr>
            <w:tcW w:w="2695" w:type="dxa"/>
          </w:tcPr>
          <w:p w14:paraId="6754057E" w14:textId="123EF507" w:rsidR="00B31046" w:rsidRPr="00660C62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5-</w:t>
            </w:r>
            <w:r w:rsidRPr="0037491A">
              <w:rPr>
                <w:sz w:val="18"/>
                <w:szCs w:val="18"/>
              </w:rPr>
              <w:t xml:space="preserve"> </w:t>
            </w:r>
            <w:r w:rsidRPr="0037491A">
              <w:rPr>
                <w:rFonts w:ascii="Calibri" w:hAnsi="Calibri"/>
                <w:b/>
                <w:sz w:val="16"/>
                <w:szCs w:val="16"/>
              </w:rPr>
              <w:t>hydroxytryptophan</w:t>
            </w:r>
          </w:p>
        </w:tc>
        <w:tc>
          <w:tcPr>
            <w:tcW w:w="720" w:type="dxa"/>
          </w:tcPr>
          <w:p w14:paraId="1D63A724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30FC6EE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F4F4A70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FE78A71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0B7167F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3AE6F34F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910EA33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8F591D4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FE829AF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8941D34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98" w:type="dxa"/>
          </w:tcPr>
          <w:p w14:paraId="25312CD5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B31046" w:rsidRPr="008F372A" w14:paraId="50D8ED89" w14:textId="77777777" w:rsidTr="00CA3BE5">
        <w:trPr>
          <w:trHeight w:val="273"/>
        </w:trPr>
        <w:tc>
          <w:tcPr>
            <w:tcW w:w="2695" w:type="dxa"/>
          </w:tcPr>
          <w:p w14:paraId="726C8D02" w14:textId="144AC43E" w:rsidR="00B31046" w:rsidRPr="00660C62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496A75D2" w14:textId="176B1CE0" w:rsidR="00B31046" w:rsidRPr="008F372A" w:rsidRDefault="004D35BC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6</w:t>
            </w:r>
          </w:p>
        </w:tc>
        <w:tc>
          <w:tcPr>
            <w:tcW w:w="540" w:type="dxa"/>
          </w:tcPr>
          <w:p w14:paraId="1436C8F1" w14:textId="612D13BA" w:rsidR="00B31046" w:rsidRPr="008F372A" w:rsidRDefault="004D35BC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1</w:t>
            </w:r>
          </w:p>
        </w:tc>
        <w:tc>
          <w:tcPr>
            <w:tcW w:w="540" w:type="dxa"/>
          </w:tcPr>
          <w:p w14:paraId="14C77C40" w14:textId="1417CA45" w:rsidR="00B31046" w:rsidRPr="008F372A" w:rsidRDefault="004D35BC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440" w:type="dxa"/>
          </w:tcPr>
          <w:p w14:paraId="43F66DA7" w14:textId="6B022061" w:rsidR="00B31046" w:rsidRPr="008F372A" w:rsidRDefault="004D35BC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1 (0.78, 2.21)</w:t>
            </w:r>
          </w:p>
        </w:tc>
        <w:tc>
          <w:tcPr>
            <w:tcW w:w="1620" w:type="dxa"/>
          </w:tcPr>
          <w:p w14:paraId="5FD987AB" w14:textId="67952B54" w:rsidR="00B31046" w:rsidRPr="008F372A" w:rsidRDefault="004D35BC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0 (0.54, 1.83)</w:t>
            </w:r>
          </w:p>
        </w:tc>
        <w:tc>
          <w:tcPr>
            <w:tcW w:w="450" w:type="dxa"/>
          </w:tcPr>
          <w:p w14:paraId="37368975" w14:textId="5F4AFFE3" w:rsidR="00B31046" w:rsidRPr="008F372A" w:rsidRDefault="004D35BC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62 </w:t>
            </w:r>
          </w:p>
        </w:tc>
        <w:tc>
          <w:tcPr>
            <w:tcW w:w="1530" w:type="dxa"/>
          </w:tcPr>
          <w:p w14:paraId="42441B48" w14:textId="1360A691" w:rsidR="00B31046" w:rsidRPr="008F372A" w:rsidRDefault="00C8045A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9 (1.02, 1.89)</w:t>
            </w:r>
          </w:p>
        </w:tc>
        <w:tc>
          <w:tcPr>
            <w:tcW w:w="1440" w:type="dxa"/>
          </w:tcPr>
          <w:p w14:paraId="49D76176" w14:textId="147874EA" w:rsidR="00B31046" w:rsidRPr="008F372A" w:rsidRDefault="003322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1 (0.93, 1.85)</w:t>
            </w:r>
          </w:p>
        </w:tc>
        <w:tc>
          <w:tcPr>
            <w:tcW w:w="540" w:type="dxa"/>
          </w:tcPr>
          <w:p w14:paraId="66C2D092" w14:textId="4F990BEB" w:rsidR="00B31046" w:rsidRPr="008F372A" w:rsidRDefault="004D35BC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4</w:t>
            </w:r>
          </w:p>
        </w:tc>
        <w:tc>
          <w:tcPr>
            <w:tcW w:w="1350" w:type="dxa"/>
          </w:tcPr>
          <w:p w14:paraId="5AC84FAC" w14:textId="4F4F92F3" w:rsidR="00B31046" w:rsidRPr="008F372A" w:rsidRDefault="003322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3 (0.83, 1.29)</w:t>
            </w:r>
          </w:p>
        </w:tc>
        <w:tc>
          <w:tcPr>
            <w:tcW w:w="1398" w:type="dxa"/>
          </w:tcPr>
          <w:p w14:paraId="51A56322" w14:textId="2A7CF058" w:rsidR="00B31046" w:rsidRPr="008F372A" w:rsidRDefault="003322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5 (0.75, 1.21)</w:t>
            </w:r>
          </w:p>
        </w:tc>
      </w:tr>
      <w:tr w:rsidR="00B31046" w:rsidRPr="008F372A" w14:paraId="1E939712" w14:textId="77777777" w:rsidTr="00CA3BE5">
        <w:trPr>
          <w:trHeight w:val="273"/>
        </w:trPr>
        <w:tc>
          <w:tcPr>
            <w:tcW w:w="2695" w:type="dxa"/>
          </w:tcPr>
          <w:p w14:paraId="2D1D86F9" w14:textId="135748EE" w:rsidR="00B31046" w:rsidRPr="00660C62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60CFCF01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F453D52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E4E321B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8E4FBF1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63A226FD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5EBE9AF7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14BD484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5249D2C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8AE9D4A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DD506D5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98" w:type="dxa"/>
          </w:tcPr>
          <w:p w14:paraId="20740940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B31046" w:rsidRPr="008F372A" w14:paraId="579D344E" w14:textId="77777777" w:rsidTr="00CA3BE5">
        <w:trPr>
          <w:trHeight w:val="273"/>
        </w:trPr>
        <w:tc>
          <w:tcPr>
            <w:tcW w:w="2695" w:type="dxa"/>
          </w:tcPr>
          <w:p w14:paraId="1F175792" w14:textId="1695941A" w:rsidR="00B31046" w:rsidRPr="00660C62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5D874132" w14:textId="282589C0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3</w:t>
            </w:r>
          </w:p>
        </w:tc>
        <w:tc>
          <w:tcPr>
            <w:tcW w:w="540" w:type="dxa"/>
          </w:tcPr>
          <w:p w14:paraId="28DD0E1B" w14:textId="5FB964E7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5</w:t>
            </w:r>
          </w:p>
        </w:tc>
        <w:tc>
          <w:tcPr>
            <w:tcW w:w="540" w:type="dxa"/>
          </w:tcPr>
          <w:p w14:paraId="4372EDB6" w14:textId="424AEBA0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440" w:type="dxa"/>
          </w:tcPr>
          <w:p w14:paraId="2B163908" w14:textId="2F2F9E7F" w:rsidR="00B31046" w:rsidRPr="008F372A" w:rsidRDefault="004D35BC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0E96C08D" w14:textId="1FC784D9" w:rsidR="00B31046" w:rsidRPr="008F372A" w:rsidRDefault="004D35BC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450" w:type="dxa"/>
          </w:tcPr>
          <w:p w14:paraId="48659021" w14:textId="40BA4424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530" w:type="dxa"/>
          </w:tcPr>
          <w:p w14:paraId="7B571096" w14:textId="6CC85F91" w:rsidR="00B31046" w:rsidRPr="008F372A" w:rsidRDefault="004D35BC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56243916" w14:textId="03722892" w:rsidR="00B31046" w:rsidRPr="008F372A" w:rsidRDefault="004D35BC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46AEDEBA" w14:textId="6784759F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8</w:t>
            </w:r>
          </w:p>
        </w:tc>
        <w:tc>
          <w:tcPr>
            <w:tcW w:w="1350" w:type="dxa"/>
          </w:tcPr>
          <w:p w14:paraId="3DA36854" w14:textId="443AEA5C" w:rsidR="00B31046" w:rsidRPr="008F372A" w:rsidRDefault="004D35BC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98" w:type="dxa"/>
          </w:tcPr>
          <w:p w14:paraId="40E6216D" w14:textId="3F6E2880" w:rsidR="00B31046" w:rsidRPr="008F372A" w:rsidRDefault="004D35BC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B31046" w:rsidRPr="008F372A" w14:paraId="2CA5106F" w14:textId="77777777" w:rsidTr="00CA3BE5">
        <w:trPr>
          <w:trHeight w:val="273"/>
        </w:trPr>
        <w:tc>
          <w:tcPr>
            <w:tcW w:w="2695" w:type="dxa"/>
          </w:tcPr>
          <w:p w14:paraId="44EC68C8" w14:textId="035F616C" w:rsidR="00B31046" w:rsidRPr="00660C62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3C7C8F55" w14:textId="04D50F88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0</w:t>
            </w:r>
          </w:p>
        </w:tc>
        <w:tc>
          <w:tcPr>
            <w:tcW w:w="540" w:type="dxa"/>
          </w:tcPr>
          <w:p w14:paraId="11937F15" w14:textId="1DC96672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540" w:type="dxa"/>
          </w:tcPr>
          <w:p w14:paraId="627EFBE1" w14:textId="53C977D4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3C91C9DE" w14:textId="07841B06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.86 (0.93, 66.14)</w:t>
            </w:r>
          </w:p>
        </w:tc>
        <w:tc>
          <w:tcPr>
            <w:tcW w:w="1620" w:type="dxa"/>
          </w:tcPr>
          <w:p w14:paraId="3FFA2F67" w14:textId="6C33D8EB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.29 (1.41, 165.77)</w:t>
            </w:r>
          </w:p>
        </w:tc>
        <w:tc>
          <w:tcPr>
            <w:tcW w:w="450" w:type="dxa"/>
          </w:tcPr>
          <w:p w14:paraId="7BF94F84" w14:textId="6CA4C2B1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530" w:type="dxa"/>
          </w:tcPr>
          <w:p w14:paraId="266C77A3" w14:textId="0A071391" w:rsidR="00B31046" w:rsidRPr="008F372A" w:rsidRDefault="003322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37 (0.98, 5.72)</w:t>
            </w:r>
          </w:p>
        </w:tc>
        <w:tc>
          <w:tcPr>
            <w:tcW w:w="1440" w:type="dxa"/>
          </w:tcPr>
          <w:p w14:paraId="2A366548" w14:textId="3BBDFEBA" w:rsidR="00B31046" w:rsidRPr="008F372A" w:rsidRDefault="003322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0 (0.77, 5.20)</w:t>
            </w:r>
          </w:p>
        </w:tc>
        <w:tc>
          <w:tcPr>
            <w:tcW w:w="540" w:type="dxa"/>
          </w:tcPr>
          <w:p w14:paraId="03D8566C" w14:textId="52162D2A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5</w:t>
            </w:r>
          </w:p>
        </w:tc>
        <w:tc>
          <w:tcPr>
            <w:tcW w:w="1350" w:type="dxa"/>
          </w:tcPr>
          <w:p w14:paraId="1D7829DB" w14:textId="194FFBE3" w:rsidR="00B31046" w:rsidRPr="008F372A" w:rsidRDefault="005305EA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2 (0.46, 1.46)</w:t>
            </w:r>
          </w:p>
        </w:tc>
        <w:tc>
          <w:tcPr>
            <w:tcW w:w="1398" w:type="dxa"/>
          </w:tcPr>
          <w:p w14:paraId="25EA6803" w14:textId="1A1C37BC" w:rsidR="00B31046" w:rsidRPr="008F372A" w:rsidRDefault="005305EA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9 (0.47, 1.66)</w:t>
            </w:r>
          </w:p>
        </w:tc>
      </w:tr>
      <w:tr w:rsidR="00B31046" w:rsidRPr="008F372A" w14:paraId="4340B3DE" w14:textId="77777777" w:rsidTr="00CA3BE5">
        <w:trPr>
          <w:trHeight w:val="273"/>
        </w:trPr>
        <w:tc>
          <w:tcPr>
            <w:tcW w:w="2695" w:type="dxa"/>
          </w:tcPr>
          <w:p w14:paraId="537447E4" w14:textId="7D2913A5" w:rsidR="00B31046" w:rsidRPr="00660C62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2EF6E04D" w14:textId="53FE2448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2</w:t>
            </w:r>
          </w:p>
        </w:tc>
        <w:tc>
          <w:tcPr>
            <w:tcW w:w="540" w:type="dxa"/>
          </w:tcPr>
          <w:p w14:paraId="5007C815" w14:textId="2AE0B21F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540" w:type="dxa"/>
          </w:tcPr>
          <w:p w14:paraId="5593ACDD" w14:textId="41B2E500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14:paraId="1D5B6EF5" w14:textId="5B61DD94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.98 (1.08, 74.38)</w:t>
            </w:r>
          </w:p>
        </w:tc>
        <w:tc>
          <w:tcPr>
            <w:tcW w:w="1620" w:type="dxa"/>
          </w:tcPr>
          <w:p w14:paraId="57BC6A38" w14:textId="453D714C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.02 (1.07, 113.89)</w:t>
            </w:r>
          </w:p>
        </w:tc>
        <w:tc>
          <w:tcPr>
            <w:tcW w:w="450" w:type="dxa"/>
          </w:tcPr>
          <w:p w14:paraId="7243CF8A" w14:textId="568FA307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530" w:type="dxa"/>
          </w:tcPr>
          <w:p w14:paraId="2E7DE23C" w14:textId="70421639" w:rsidR="00B31046" w:rsidRPr="008F372A" w:rsidRDefault="003322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5 (0.69, 4.39)</w:t>
            </w:r>
          </w:p>
        </w:tc>
        <w:tc>
          <w:tcPr>
            <w:tcW w:w="1440" w:type="dxa"/>
          </w:tcPr>
          <w:p w14:paraId="2E5CF070" w14:textId="483C59C3" w:rsidR="00B31046" w:rsidRPr="008F372A" w:rsidRDefault="003322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3 (0.57, 4.14)</w:t>
            </w:r>
          </w:p>
        </w:tc>
        <w:tc>
          <w:tcPr>
            <w:tcW w:w="540" w:type="dxa"/>
          </w:tcPr>
          <w:p w14:paraId="3E80CDF5" w14:textId="54CD7072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1</w:t>
            </w:r>
          </w:p>
        </w:tc>
        <w:tc>
          <w:tcPr>
            <w:tcW w:w="1350" w:type="dxa"/>
          </w:tcPr>
          <w:p w14:paraId="6E69FE9A" w14:textId="7626C519" w:rsidR="00B31046" w:rsidRPr="008F372A" w:rsidRDefault="005305EA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6 (0.54, 1.69)</w:t>
            </w:r>
          </w:p>
        </w:tc>
        <w:tc>
          <w:tcPr>
            <w:tcW w:w="1398" w:type="dxa"/>
          </w:tcPr>
          <w:p w14:paraId="73594889" w14:textId="0164EF05" w:rsidR="00B31046" w:rsidRPr="008F372A" w:rsidRDefault="005305EA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2 (0.45, 1.52)</w:t>
            </w:r>
          </w:p>
        </w:tc>
      </w:tr>
      <w:tr w:rsidR="00B31046" w:rsidRPr="008F372A" w14:paraId="6DC5F869" w14:textId="77777777" w:rsidTr="00CA3BE5">
        <w:trPr>
          <w:trHeight w:val="273"/>
        </w:trPr>
        <w:tc>
          <w:tcPr>
            <w:tcW w:w="2695" w:type="dxa"/>
          </w:tcPr>
          <w:p w14:paraId="24412E7B" w14:textId="2BE38F9D" w:rsidR="00B31046" w:rsidRPr="00660C62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73A0EE8F" w14:textId="3A565B71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1</w:t>
            </w:r>
          </w:p>
        </w:tc>
        <w:tc>
          <w:tcPr>
            <w:tcW w:w="540" w:type="dxa"/>
          </w:tcPr>
          <w:p w14:paraId="7FECE7E5" w14:textId="17051929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8</w:t>
            </w:r>
          </w:p>
        </w:tc>
        <w:tc>
          <w:tcPr>
            <w:tcW w:w="540" w:type="dxa"/>
          </w:tcPr>
          <w:p w14:paraId="3E893773" w14:textId="0888C6D1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312108FA" w14:textId="601EAED4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44 (0.35, 34.15)</w:t>
            </w:r>
          </w:p>
        </w:tc>
        <w:tc>
          <w:tcPr>
            <w:tcW w:w="1620" w:type="dxa"/>
          </w:tcPr>
          <w:p w14:paraId="5B621C43" w14:textId="6971610B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5 (0.13, 23.70)</w:t>
            </w:r>
          </w:p>
        </w:tc>
        <w:tc>
          <w:tcPr>
            <w:tcW w:w="450" w:type="dxa"/>
          </w:tcPr>
          <w:p w14:paraId="5DE30E14" w14:textId="097024D3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530" w:type="dxa"/>
          </w:tcPr>
          <w:p w14:paraId="6AA00A00" w14:textId="654E24DA" w:rsidR="00B31046" w:rsidRPr="008F372A" w:rsidRDefault="003322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55 (1.06, 6.12)</w:t>
            </w:r>
          </w:p>
        </w:tc>
        <w:tc>
          <w:tcPr>
            <w:tcW w:w="1440" w:type="dxa"/>
          </w:tcPr>
          <w:p w14:paraId="18ACA20E" w14:textId="36D57433" w:rsidR="00B31046" w:rsidRPr="008F372A" w:rsidRDefault="00332246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7 (0.84, 5.58)</w:t>
            </w:r>
          </w:p>
        </w:tc>
        <w:tc>
          <w:tcPr>
            <w:tcW w:w="540" w:type="dxa"/>
          </w:tcPr>
          <w:p w14:paraId="31D1B6D3" w14:textId="2457DAE1" w:rsidR="00B31046" w:rsidRPr="008F372A" w:rsidRDefault="0020448F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1350" w:type="dxa"/>
          </w:tcPr>
          <w:p w14:paraId="555F77EB" w14:textId="653D4B9E" w:rsidR="00B31046" w:rsidRPr="008F372A" w:rsidRDefault="005305EA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5 (0.54, 1.69)</w:t>
            </w:r>
          </w:p>
        </w:tc>
        <w:tc>
          <w:tcPr>
            <w:tcW w:w="1398" w:type="dxa"/>
          </w:tcPr>
          <w:p w14:paraId="4A886636" w14:textId="69B9B2B4" w:rsidR="00B31046" w:rsidRPr="008F372A" w:rsidRDefault="005305EA" w:rsidP="00B3104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9 (0.43, 1.47)</w:t>
            </w:r>
          </w:p>
        </w:tc>
      </w:tr>
      <w:tr w:rsidR="00B31046" w:rsidRPr="008F372A" w14:paraId="7DC55CB3" w14:textId="77777777" w:rsidTr="00CA3BE5">
        <w:trPr>
          <w:trHeight w:val="273"/>
        </w:trPr>
        <w:tc>
          <w:tcPr>
            <w:tcW w:w="2695" w:type="dxa"/>
          </w:tcPr>
          <w:p w14:paraId="5ED7C955" w14:textId="54093873" w:rsidR="00B31046" w:rsidRPr="00660C62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17539F05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E082DD2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AD2DB89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63CCF31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5E55C07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4B08281F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2F81437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22C4B7C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858B528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E2A8297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98" w:type="dxa"/>
          </w:tcPr>
          <w:p w14:paraId="4FE0CA7F" w14:textId="77777777" w:rsidR="00B31046" w:rsidRPr="008F372A" w:rsidRDefault="00B31046" w:rsidP="00B31046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4D35BC" w:rsidRPr="008F372A" w14:paraId="507F08C1" w14:textId="77777777" w:rsidTr="00CA3BE5">
        <w:trPr>
          <w:trHeight w:val="273"/>
        </w:trPr>
        <w:tc>
          <w:tcPr>
            <w:tcW w:w="2695" w:type="dxa"/>
          </w:tcPr>
          <w:p w14:paraId="178234D1" w14:textId="00C77962" w:rsidR="004D35BC" w:rsidRPr="00660C62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7930FE14" w14:textId="489AC6C7" w:rsidR="004D35BC" w:rsidRPr="008F372A" w:rsidRDefault="0020448F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3</w:t>
            </w:r>
          </w:p>
        </w:tc>
        <w:tc>
          <w:tcPr>
            <w:tcW w:w="540" w:type="dxa"/>
          </w:tcPr>
          <w:p w14:paraId="67904265" w14:textId="505782BB" w:rsidR="004D35BC" w:rsidRPr="008F372A" w:rsidRDefault="0020448F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5</w:t>
            </w:r>
          </w:p>
        </w:tc>
        <w:tc>
          <w:tcPr>
            <w:tcW w:w="540" w:type="dxa"/>
          </w:tcPr>
          <w:p w14:paraId="245003B8" w14:textId="4ED4F94D" w:rsidR="004D35BC" w:rsidRPr="008F372A" w:rsidRDefault="0020448F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440" w:type="dxa"/>
          </w:tcPr>
          <w:p w14:paraId="2CAB7A51" w14:textId="4A3D918C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49805269" w14:textId="370590E9" w:rsidR="004D35BC" w:rsidRPr="00503196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450" w:type="dxa"/>
          </w:tcPr>
          <w:p w14:paraId="5AE66FF1" w14:textId="4936123D" w:rsidR="004D35BC" w:rsidRPr="00503196" w:rsidRDefault="00332246" w:rsidP="004D35B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530" w:type="dxa"/>
          </w:tcPr>
          <w:p w14:paraId="55615CAC" w14:textId="6B950772" w:rsidR="004D35BC" w:rsidRPr="00503196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132D1073" w14:textId="4F4B8139" w:rsidR="004D35BC" w:rsidRPr="00503196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42DCB6B6" w14:textId="71CF450A" w:rsidR="004D35BC" w:rsidRPr="00503196" w:rsidRDefault="005305EA" w:rsidP="004D35B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48</w:t>
            </w:r>
          </w:p>
        </w:tc>
        <w:tc>
          <w:tcPr>
            <w:tcW w:w="1350" w:type="dxa"/>
          </w:tcPr>
          <w:p w14:paraId="285A4108" w14:textId="1EA93543" w:rsidR="004D35BC" w:rsidRPr="00503196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98" w:type="dxa"/>
          </w:tcPr>
          <w:p w14:paraId="297D8C60" w14:textId="5C6CFEBD" w:rsidR="004D35BC" w:rsidRPr="00503196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4D35BC" w:rsidRPr="008F372A" w14:paraId="37FB8255" w14:textId="77777777" w:rsidTr="00CA3BE5">
        <w:trPr>
          <w:trHeight w:val="273"/>
        </w:trPr>
        <w:tc>
          <w:tcPr>
            <w:tcW w:w="2695" w:type="dxa"/>
          </w:tcPr>
          <w:p w14:paraId="347FB1B3" w14:textId="7F8863C3" w:rsidR="004D35BC" w:rsidRPr="00660C62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21D0F4D9" w14:textId="6A6FF2A1" w:rsidR="004D35BC" w:rsidRPr="008F372A" w:rsidRDefault="0020448F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33</w:t>
            </w:r>
          </w:p>
        </w:tc>
        <w:tc>
          <w:tcPr>
            <w:tcW w:w="540" w:type="dxa"/>
          </w:tcPr>
          <w:p w14:paraId="684DF3FC" w14:textId="668013C0" w:rsidR="004D35BC" w:rsidRPr="008F372A" w:rsidRDefault="0020448F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6</w:t>
            </w:r>
          </w:p>
        </w:tc>
        <w:tc>
          <w:tcPr>
            <w:tcW w:w="540" w:type="dxa"/>
          </w:tcPr>
          <w:p w14:paraId="1195EB82" w14:textId="49D07CDA" w:rsidR="004D35BC" w:rsidRPr="008F372A" w:rsidRDefault="0020448F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1440" w:type="dxa"/>
          </w:tcPr>
          <w:p w14:paraId="3F788F5A" w14:textId="0424DE0A" w:rsidR="004D35BC" w:rsidRPr="008F372A" w:rsidRDefault="0020448F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.78 (0.88, 52.01)</w:t>
            </w:r>
          </w:p>
        </w:tc>
        <w:tc>
          <w:tcPr>
            <w:tcW w:w="1620" w:type="dxa"/>
          </w:tcPr>
          <w:p w14:paraId="0F204138" w14:textId="6F32578C" w:rsidR="004D35BC" w:rsidRPr="00503196" w:rsidRDefault="0020448F" w:rsidP="004D35B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7.71 (0.89, 66.73)</w:t>
            </w:r>
          </w:p>
        </w:tc>
        <w:tc>
          <w:tcPr>
            <w:tcW w:w="450" w:type="dxa"/>
          </w:tcPr>
          <w:p w14:paraId="6372CCCB" w14:textId="76D6A412" w:rsidR="004D35BC" w:rsidRPr="00503196" w:rsidRDefault="00332246" w:rsidP="004D35B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53</w:t>
            </w:r>
          </w:p>
        </w:tc>
        <w:tc>
          <w:tcPr>
            <w:tcW w:w="1530" w:type="dxa"/>
          </w:tcPr>
          <w:p w14:paraId="46278494" w14:textId="3B5B4050" w:rsidR="004D35BC" w:rsidRPr="00503196" w:rsidRDefault="00332246" w:rsidP="004D35B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2.22 (1.03, 4.80)</w:t>
            </w:r>
          </w:p>
        </w:tc>
        <w:tc>
          <w:tcPr>
            <w:tcW w:w="1440" w:type="dxa"/>
          </w:tcPr>
          <w:p w14:paraId="7515ECC4" w14:textId="08A4B0CB" w:rsidR="004D35BC" w:rsidRPr="00503196" w:rsidRDefault="00332246" w:rsidP="004D35B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90 (0.83, 4.33)</w:t>
            </w:r>
          </w:p>
        </w:tc>
        <w:tc>
          <w:tcPr>
            <w:tcW w:w="540" w:type="dxa"/>
          </w:tcPr>
          <w:p w14:paraId="65291496" w14:textId="4C101A82" w:rsidR="004D35BC" w:rsidRPr="00503196" w:rsidRDefault="005305EA" w:rsidP="004D35B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16</w:t>
            </w:r>
          </w:p>
        </w:tc>
        <w:tc>
          <w:tcPr>
            <w:tcW w:w="1350" w:type="dxa"/>
          </w:tcPr>
          <w:p w14:paraId="7407A238" w14:textId="76D1D4C7" w:rsidR="004D35BC" w:rsidRPr="00503196" w:rsidRDefault="005305EA" w:rsidP="004D35B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91 (0.58, 1.44)</w:t>
            </w:r>
          </w:p>
        </w:tc>
        <w:tc>
          <w:tcPr>
            <w:tcW w:w="1398" w:type="dxa"/>
          </w:tcPr>
          <w:p w14:paraId="63E7357A" w14:textId="6AE96803" w:rsidR="004D35BC" w:rsidRPr="00503196" w:rsidRDefault="005305EA" w:rsidP="004D35BC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83 (0.51, 1.36)</w:t>
            </w:r>
          </w:p>
        </w:tc>
      </w:tr>
      <w:tr w:rsidR="004D35BC" w:rsidRPr="008F372A" w14:paraId="69AA8DC5" w14:textId="77777777" w:rsidTr="00CA3BE5">
        <w:trPr>
          <w:trHeight w:val="273"/>
        </w:trPr>
        <w:tc>
          <w:tcPr>
            <w:tcW w:w="2695" w:type="dxa"/>
          </w:tcPr>
          <w:p w14:paraId="05DFD978" w14:textId="0660603D" w:rsidR="004D35BC" w:rsidRPr="00660C62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  <w:r w:rsidRPr="00044C5D">
              <w:rPr>
                <w:rFonts w:ascii="Calibri" w:hAnsi="Calibri"/>
                <w:b/>
                <w:sz w:val="16"/>
                <w:szCs w:val="16"/>
              </w:rPr>
              <w:lastRenderedPageBreak/>
              <w:t>Serotonin</w:t>
            </w:r>
          </w:p>
        </w:tc>
        <w:tc>
          <w:tcPr>
            <w:tcW w:w="720" w:type="dxa"/>
          </w:tcPr>
          <w:p w14:paraId="77A6784D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8622C84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952983F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0A78FFC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674BB459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5E52B9A2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6A86CFF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66A30C1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2DD25D8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9019F1F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98" w:type="dxa"/>
          </w:tcPr>
          <w:p w14:paraId="1E421EF6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4D35BC" w:rsidRPr="008F372A" w14:paraId="17CCB15B" w14:textId="77777777" w:rsidTr="00CA3BE5">
        <w:trPr>
          <w:trHeight w:val="273"/>
        </w:trPr>
        <w:tc>
          <w:tcPr>
            <w:tcW w:w="2695" w:type="dxa"/>
          </w:tcPr>
          <w:p w14:paraId="4F0DA691" w14:textId="3A58BC35" w:rsidR="004D35BC" w:rsidRPr="00660C62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59BBE702" w14:textId="09518179" w:rsidR="004D35BC" w:rsidRPr="008F372A" w:rsidRDefault="00984E08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6</w:t>
            </w:r>
          </w:p>
        </w:tc>
        <w:tc>
          <w:tcPr>
            <w:tcW w:w="540" w:type="dxa"/>
          </w:tcPr>
          <w:p w14:paraId="189A2BDE" w14:textId="435E7A26" w:rsidR="004D35BC" w:rsidRPr="008F372A" w:rsidRDefault="00860462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1</w:t>
            </w:r>
          </w:p>
        </w:tc>
        <w:tc>
          <w:tcPr>
            <w:tcW w:w="540" w:type="dxa"/>
          </w:tcPr>
          <w:p w14:paraId="6D91ABF4" w14:textId="79F153D7" w:rsidR="004D35BC" w:rsidRPr="008F372A" w:rsidRDefault="00860462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440" w:type="dxa"/>
          </w:tcPr>
          <w:p w14:paraId="087E9459" w14:textId="175FDDC1" w:rsidR="004D35BC" w:rsidRPr="008F372A" w:rsidRDefault="00860462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4 (0.69, 1.89)</w:t>
            </w:r>
          </w:p>
        </w:tc>
        <w:tc>
          <w:tcPr>
            <w:tcW w:w="1620" w:type="dxa"/>
          </w:tcPr>
          <w:p w14:paraId="7B0DD29A" w14:textId="3D03109C" w:rsidR="004D35BC" w:rsidRPr="008F372A" w:rsidRDefault="00860462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0 (0.49, 1.62)</w:t>
            </w:r>
          </w:p>
        </w:tc>
        <w:tc>
          <w:tcPr>
            <w:tcW w:w="450" w:type="dxa"/>
          </w:tcPr>
          <w:p w14:paraId="5C554798" w14:textId="5A93B1B9" w:rsidR="004D35BC" w:rsidRPr="008F372A" w:rsidRDefault="003A591A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1530" w:type="dxa"/>
          </w:tcPr>
          <w:p w14:paraId="4EA8708E" w14:textId="67F78696" w:rsidR="004D35BC" w:rsidRPr="008F372A" w:rsidRDefault="00372883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0 (0.74, 1.36)</w:t>
            </w:r>
          </w:p>
        </w:tc>
        <w:tc>
          <w:tcPr>
            <w:tcW w:w="1440" w:type="dxa"/>
          </w:tcPr>
          <w:p w14:paraId="2EF2C55D" w14:textId="583DAFCE" w:rsidR="004D35BC" w:rsidRPr="008F372A" w:rsidRDefault="00372883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9 (0.78, 1.51)</w:t>
            </w:r>
          </w:p>
        </w:tc>
        <w:tc>
          <w:tcPr>
            <w:tcW w:w="540" w:type="dxa"/>
          </w:tcPr>
          <w:p w14:paraId="328A4918" w14:textId="4AF5A06C" w:rsidR="004D35BC" w:rsidRPr="008F372A" w:rsidRDefault="003A591A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4</w:t>
            </w:r>
          </w:p>
        </w:tc>
        <w:tc>
          <w:tcPr>
            <w:tcW w:w="1350" w:type="dxa"/>
          </w:tcPr>
          <w:p w14:paraId="7E22DC0E" w14:textId="00D03CA2" w:rsidR="004D35BC" w:rsidRPr="008F372A" w:rsidRDefault="003A591A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7 (0.87, 1.33)</w:t>
            </w:r>
          </w:p>
        </w:tc>
        <w:tc>
          <w:tcPr>
            <w:tcW w:w="1398" w:type="dxa"/>
          </w:tcPr>
          <w:p w14:paraId="1A610A16" w14:textId="2F83A376" w:rsidR="004D35BC" w:rsidRPr="008F372A" w:rsidRDefault="001265C2" w:rsidP="004D35B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4 (0.83, 1.31)</w:t>
            </w:r>
          </w:p>
        </w:tc>
      </w:tr>
      <w:tr w:rsidR="004D35BC" w:rsidRPr="008F372A" w14:paraId="0F56C51D" w14:textId="77777777" w:rsidTr="00CA3BE5">
        <w:trPr>
          <w:trHeight w:val="273"/>
        </w:trPr>
        <w:tc>
          <w:tcPr>
            <w:tcW w:w="2695" w:type="dxa"/>
          </w:tcPr>
          <w:p w14:paraId="22BCAEDA" w14:textId="793911FF" w:rsidR="004D35BC" w:rsidRPr="00660C62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3B8C9CEA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C6C8DEF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B8DC3E6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8A0F943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2876DB6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1088A7F3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59FDE08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115C10F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A9C225B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2DEE8F4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98" w:type="dxa"/>
          </w:tcPr>
          <w:p w14:paraId="4C9BC80F" w14:textId="77777777" w:rsidR="004D35BC" w:rsidRPr="008F372A" w:rsidRDefault="004D35BC" w:rsidP="004D35BC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860462" w:rsidRPr="008F372A" w14:paraId="0A451040" w14:textId="77777777" w:rsidTr="00CA3BE5">
        <w:trPr>
          <w:trHeight w:val="273"/>
        </w:trPr>
        <w:tc>
          <w:tcPr>
            <w:tcW w:w="2695" w:type="dxa"/>
          </w:tcPr>
          <w:p w14:paraId="0ED49EF6" w14:textId="1D744E30" w:rsidR="00860462" w:rsidRPr="00660C62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0DE30A67" w14:textId="24320E8C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2</w:t>
            </w:r>
          </w:p>
        </w:tc>
        <w:tc>
          <w:tcPr>
            <w:tcW w:w="540" w:type="dxa"/>
          </w:tcPr>
          <w:p w14:paraId="5A12CC63" w14:textId="40E7D093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5</w:t>
            </w:r>
          </w:p>
        </w:tc>
        <w:tc>
          <w:tcPr>
            <w:tcW w:w="540" w:type="dxa"/>
          </w:tcPr>
          <w:p w14:paraId="1E37C9EF" w14:textId="10DFC0BD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5D4A92BD" w14:textId="0A422D49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10EC505A" w14:textId="27CFFC19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450" w:type="dxa"/>
          </w:tcPr>
          <w:p w14:paraId="54D3518E" w14:textId="0F0C4101" w:rsidR="00860462" w:rsidRPr="008F372A" w:rsidRDefault="00372883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530" w:type="dxa"/>
          </w:tcPr>
          <w:p w14:paraId="49EC8BA7" w14:textId="0812BE72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12B6620F" w14:textId="5220D1A9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79DC8B80" w14:textId="3AF77C36" w:rsidR="00860462" w:rsidRPr="008F372A" w:rsidRDefault="001265C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1350" w:type="dxa"/>
          </w:tcPr>
          <w:p w14:paraId="1CE0943B" w14:textId="4863C1B5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98" w:type="dxa"/>
          </w:tcPr>
          <w:p w14:paraId="6EA3501B" w14:textId="360B29B3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860462" w:rsidRPr="008F372A" w14:paraId="5BE8621F" w14:textId="77777777" w:rsidTr="00CA3BE5">
        <w:trPr>
          <w:trHeight w:val="273"/>
        </w:trPr>
        <w:tc>
          <w:tcPr>
            <w:tcW w:w="2695" w:type="dxa"/>
          </w:tcPr>
          <w:p w14:paraId="168D2538" w14:textId="11E8464E" w:rsidR="00860462" w:rsidRPr="00660C62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3FD99123" w14:textId="56820BD1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1</w:t>
            </w:r>
          </w:p>
        </w:tc>
        <w:tc>
          <w:tcPr>
            <w:tcW w:w="540" w:type="dxa"/>
          </w:tcPr>
          <w:p w14:paraId="18A1C39C" w14:textId="7AE14EBB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540" w:type="dxa"/>
          </w:tcPr>
          <w:p w14:paraId="10D9EDA0" w14:textId="46A1502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440" w:type="dxa"/>
          </w:tcPr>
          <w:p w14:paraId="137DBE36" w14:textId="1077F86F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75 (0.96, 14.69)</w:t>
            </w:r>
          </w:p>
        </w:tc>
        <w:tc>
          <w:tcPr>
            <w:tcW w:w="1620" w:type="dxa"/>
          </w:tcPr>
          <w:p w14:paraId="59F6E21A" w14:textId="3CDF07E5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.04 (0.78, 20.98)</w:t>
            </w:r>
          </w:p>
        </w:tc>
        <w:tc>
          <w:tcPr>
            <w:tcW w:w="450" w:type="dxa"/>
          </w:tcPr>
          <w:p w14:paraId="6F4CDA08" w14:textId="3A1AF164" w:rsidR="00860462" w:rsidRPr="008F372A" w:rsidRDefault="00372883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1530" w:type="dxa"/>
          </w:tcPr>
          <w:p w14:paraId="725555E5" w14:textId="30A71DBE" w:rsidR="00860462" w:rsidRPr="008F372A" w:rsidRDefault="009D436A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5 (0.88, 4.78)</w:t>
            </w:r>
          </w:p>
        </w:tc>
        <w:tc>
          <w:tcPr>
            <w:tcW w:w="1440" w:type="dxa"/>
          </w:tcPr>
          <w:p w14:paraId="4ECD2F19" w14:textId="7EF69170" w:rsidR="00860462" w:rsidRPr="008F372A" w:rsidRDefault="009D436A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79 (1.07, 7.28)</w:t>
            </w:r>
          </w:p>
        </w:tc>
        <w:tc>
          <w:tcPr>
            <w:tcW w:w="540" w:type="dxa"/>
          </w:tcPr>
          <w:p w14:paraId="3094A421" w14:textId="5B6607F1" w:rsidR="00860462" w:rsidRPr="008F372A" w:rsidRDefault="001265C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1350" w:type="dxa"/>
          </w:tcPr>
          <w:p w14:paraId="51695BDB" w14:textId="1023E4AE" w:rsidR="00860462" w:rsidRPr="008F372A" w:rsidRDefault="001265C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6 (0.65, 2.09)</w:t>
            </w:r>
          </w:p>
        </w:tc>
        <w:tc>
          <w:tcPr>
            <w:tcW w:w="1398" w:type="dxa"/>
          </w:tcPr>
          <w:p w14:paraId="51F5C08A" w14:textId="6A1B40E3" w:rsidR="00860462" w:rsidRPr="008F372A" w:rsidRDefault="001265C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1 (0.69, 2.48)</w:t>
            </w:r>
          </w:p>
        </w:tc>
      </w:tr>
      <w:tr w:rsidR="00860462" w:rsidRPr="008F372A" w14:paraId="7E7014A9" w14:textId="77777777" w:rsidTr="00CA3BE5">
        <w:trPr>
          <w:trHeight w:val="273"/>
        </w:trPr>
        <w:tc>
          <w:tcPr>
            <w:tcW w:w="2695" w:type="dxa"/>
          </w:tcPr>
          <w:p w14:paraId="7D091FFE" w14:textId="16DDE106" w:rsidR="00860462" w:rsidRPr="00660C62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621D4038" w14:textId="10A48A85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2</w:t>
            </w:r>
          </w:p>
        </w:tc>
        <w:tc>
          <w:tcPr>
            <w:tcW w:w="540" w:type="dxa"/>
          </w:tcPr>
          <w:p w14:paraId="17358262" w14:textId="09DC70AB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7</w:t>
            </w:r>
          </w:p>
        </w:tc>
        <w:tc>
          <w:tcPr>
            <w:tcW w:w="540" w:type="dxa"/>
          </w:tcPr>
          <w:p w14:paraId="7AD79B80" w14:textId="0ED629BC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3C757CA7" w14:textId="74C9779D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6 (0.19, 4.99)</w:t>
            </w:r>
          </w:p>
        </w:tc>
        <w:tc>
          <w:tcPr>
            <w:tcW w:w="1620" w:type="dxa"/>
          </w:tcPr>
          <w:p w14:paraId="023BF5F4" w14:textId="7CCCE5FD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5 (0.12, 5.83)</w:t>
            </w:r>
          </w:p>
        </w:tc>
        <w:tc>
          <w:tcPr>
            <w:tcW w:w="450" w:type="dxa"/>
          </w:tcPr>
          <w:p w14:paraId="5157389A" w14:textId="75EB3E5B" w:rsidR="00860462" w:rsidRPr="008F372A" w:rsidRDefault="00372883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1530" w:type="dxa"/>
          </w:tcPr>
          <w:p w14:paraId="1A23572C" w14:textId="11DB7F36" w:rsidR="00860462" w:rsidRPr="008F372A" w:rsidRDefault="009D436A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4 (0.81, 4.17)</w:t>
            </w:r>
          </w:p>
        </w:tc>
        <w:tc>
          <w:tcPr>
            <w:tcW w:w="1440" w:type="dxa"/>
          </w:tcPr>
          <w:p w14:paraId="58D3FAB1" w14:textId="66AE4252" w:rsidR="00860462" w:rsidRPr="008F372A" w:rsidRDefault="009D436A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83 (1.13, 7.11)</w:t>
            </w:r>
          </w:p>
        </w:tc>
        <w:tc>
          <w:tcPr>
            <w:tcW w:w="540" w:type="dxa"/>
          </w:tcPr>
          <w:p w14:paraId="57452B9F" w14:textId="6A1F4CD5" w:rsidR="00860462" w:rsidRPr="008F372A" w:rsidRDefault="001265C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1</w:t>
            </w:r>
          </w:p>
        </w:tc>
        <w:tc>
          <w:tcPr>
            <w:tcW w:w="1350" w:type="dxa"/>
          </w:tcPr>
          <w:p w14:paraId="13A74C01" w14:textId="44BB77D4" w:rsidR="00860462" w:rsidRPr="008F372A" w:rsidRDefault="001265C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0 (0.38, 1.26)</w:t>
            </w:r>
          </w:p>
        </w:tc>
        <w:tc>
          <w:tcPr>
            <w:tcW w:w="1398" w:type="dxa"/>
          </w:tcPr>
          <w:p w14:paraId="141B82A8" w14:textId="7C65EC91" w:rsidR="00860462" w:rsidRPr="008F372A" w:rsidRDefault="001265C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5 (0.39, 1.43)</w:t>
            </w:r>
          </w:p>
        </w:tc>
      </w:tr>
      <w:tr w:rsidR="00860462" w:rsidRPr="008F372A" w14:paraId="244E011F" w14:textId="77777777" w:rsidTr="00CA3BE5">
        <w:trPr>
          <w:trHeight w:val="273"/>
        </w:trPr>
        <w:tc>
          <w:tcPr>
            <w:tcW w:w="2695" w:type="dxa"/>
          </w:tcPr>
          <w:p w14:paraId="2CD588FD" w14:textId="590E6FFB" w:rsidR="00860462" w:rsidRPr="00660C62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16F5137A" w14:textId="65638BDE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1</w:t>
            </w:r>
          </w:p>
        </w:tc>
        <w:tc>
          <w:tcPr>
            <w:tcW w:w="540" w:type="dxa"/>
          </w:tcPr>
          <w:p w14:paraId="52F8E053" w14:textId="2BDB51F5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540" w:type="dxa"/>
          </w:tcPr>
          <w:p w14:paraId="30C2A20D" w14:textId="1022AA9E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35CF94A8" w14:textId="2D2D8273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3 (0.35, 7.66)</w:t>
            </w:r>
          </w:p>
        </w:tc>
        <w:tc>
          <w:tcPr>
            <w:tcW w:w="1620" w:type="dxa"/>
          </w:tcPr>
          <w:p w14:paraId="7786B2E4" w14:textId="16074CFC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0 (0.15, 5.49)</w:t>
            </w:r>
          </w:p>
        </w:tc>
        <w:tc>
          <w:tcPr>
            <w:tcW w:w="450" w:type="dxa"/>
          </w:tcPr>
          <w:p w14:paraId="0589C812" w14:textId="6BEB132E" w:rsidR="00860462" w:rsidRPr="008F372A" w:rsidRDefault="00372883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530" w:type="dxa"/>
          </w:tcPr>
          <w:p w14:paraId="11CD1C1B" w14:textId="072863A9" w:rsidR="00860462" w:rsidRPr="008F372A" w:rsidRDefault="009D436A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3 (0.54, 3.31)</w:t>
            </w:r>
          </w:p>
        </w:tc>
        <w:tc>
          <w:tcPr>
            <w:tcW w:w="1440" w:type="dxa"/>
          </w:tcPr>
          <w:p w14:paraId="04BBE8D1" w14:textId="7FD74632" w:rsidR="00860462" w:rsidRPr="008F372A" w:rsidRDefault="009D436A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3 (0.67, 4.99)</w:t>
            </w:r>
          </w:p>
        </w:tc>
        <w:tc>
          <w:tcPr>
            <w:tcW w:w="540" w:type="dxa"/>
          </w:tcPr>
          <w:p w14:paraId="37DF4576" w14:textId="13F34926" w:rsidR="00860462" w:rsidRPr="008F372A" w:rsidRDefault="001265C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0</w:t>
            </w:r>
          </w:p>
        </w:tc>
        <w:tc>
          <w:tcPr>
            <w:tcW w:w="1350" w:type="dxa"/>
          </w:tcPr>
          <w:p w14:paraId="0B7887CD" w14:textId="51A98F6E" w:rsidR="00860462" w:rsidRPr="008F372A" w:rsidRDefault="001265C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2 (0.81, 2.51)</w:t>
            </w:r>
          </w:p>
        </w:tc>
        <w:tc>
          <w:tcPr>
            <w:tcW w:w="1398" w:type="dxa"/>
          </w:tcPr>
          <w:p w14:paraId="29FE8556" w14:textId="1E5441C1" w:rsidR="00860462" w:rsidRPr="008F372A" w:rsidRDefault="001265C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5 (0.72, 2.52)</w:t>
            </w:r>
          </w:p>
        </w:tc>
      </w:tr>
      <w:tr w:rsidR="00860462" w:rsidRPr="008F372A" w14:paraId="3C295083" w14:textId="77777777" w:rsidTr="00CA3BE5">
        <w:trPr>
          <w:trHeight w:val="273"/>
        </w:trPr>
        <w:tc>
          <w:tcPr>
            <w:tcW w:w="2695" w:type="dxa"/>
          </w:tcPr>
          <w:p w14:paraId="5F8DC3AC" w14:textId="19EAD0FE" w:rsidR="00860462" w:rsidRPr="00660C62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5C988D47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370B6EE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626B601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62133A2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2C69DA7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189AD44E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6CF7681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001E5E3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3DD2A0E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6A326D7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98" w:type="dxa"/>
          </w:tcPr>
          <w:p w14:paraId="0C15D216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860462" w:rsidRPr="008F372A" w14:paraId="559CF504" w14:textId="77777777" w:rsidTr="00CA3BE5">
        <w:trPr>
          <w:trHeight w:val="273"/>
        </w:trPr>
        <w:tc>
          <w:tcPr>
            <w:tcW w:w="2695" w:type="dxa"/>
          </w:tcPr>
          <w:p w14:paraId="1802861D" w14:textId="60606DD3" w:rsidR="00860462" w:rsidRPr="00660C62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33DFB5D1" w14:textId="0ADF3FB2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2</w:t>
            </w:r>
          </w:p>
        </w:tc>
        <w:tc>
          <w:tcPr>
            <w:tcW w:w="540" w:type="dxa"/>
          </w:tcPr>
          <w:p w14:paraId="284EDE01" w14:textId="1ACFD34B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5</w:t>
            </w:r>
          </w:p>
        </w:tc>
        <w:tc>
          <w:tcPr>
            <w:tcW w:w="540" w:type="dxa"/>
          </w:tcPr>
          <w:p w14:paraId="74A7A659" w14:textId="2B4DFD89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5EA5AA4D" w14:textId="6DECFA58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1483437C" w14:textId="374CEB2B" w:rsidR="00860462" w:rsidRPr="00503196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450" w:type="dxa"/>
          </w:tcPr>
          <w:p w14:paraId="0AC0BB06" w14:textId="65800E3C" w:rsidR="00860462" w:rsidRPr="00503196" w:rsidRDefault="009D436A" w:rsidP="00860462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530" w:type="dxa"/>
          </w:tcPr>
          <w:p w14:paraId="1ED399E4" w14:textId="1CE6AB5D" w:rsidR="00860462" w:rsidRPr="00503196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36C388F6" w14:textId="5848C0FC" w:rsidR="00860462" w:rsidRPr="00503196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066A03A3" w14:textId="39543432" w:rsidR="00860462" w:rsidRPr="00503196" w:rsidRDefault="001265C2" w:rsidP="00860462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1350" w:type="dxa"/>
          </w:tcPr>
          <w:p w14:paraId="2C1A3585" w14:textId="7A207835" w:rsidR="00860462" w:rsidRPr="00503196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98" w:type="dxa"/>
          </w:tcPr>
          <w:p w14:paraId="0483F6BA" w14:textId="4AB08256" w:rsidR="00860462" w:rsidRPr="00503196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860462" w:rsidRPr="008F372A" w14:paraId="28B891EF" w14:textId="77777777" w:rsidTr="00CA3BE5">
        <w:trPr>
          <w:trHeight w:val="273"/>
        </w:trPr>
        <w:tc>
          <w:tcPr>
            <w:tcW w:w="2695" w:type="dxa"/>
          </w:tcPr>
          <w:p w14:paraId="0170842E" w14:textId="6E62116A" w:rsidR="00860462" w:rsidRPr="00660C62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548B9780" w14:textId="77D82DEC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34</w:t>
            </w:r>
          </w:p>
        </w:tc>
        <w:tc>
          <w:tcPr>
            <w:tcW w:w="540" w:type="dxa"/>
          </w:tcPr>
          <w:p w14:paraId="0A3FEB96" w14:textId="14751055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6</w:t>
            </w:r>
          </w:p>
        </w:tc>
        <w:tc>
          <w:tcPr>
            <w:tcW w:w="540" w:type="dxa"/>
          </w:tcPr>
          <w:p w14:paraId="513D8F84" w14:textId="326284D2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440" w:type="dxa"/>
          </w:tcPr>
          <w:p w14:paraId="41B7935E" w14:textId="5B8BF3BA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1 (0.56, 7.17)</w:t>
            </w:r>
          </w:p>
        </w:tc>
        <w:tc>
          <w:tcPr>
            <w:tcW w:w="1620" w:type="dxa"/>
          </w:tcPr>
          <w:p w14:paraId="3A9D63E0" w14:textId="6DC3C7A7" w:rsidR="00860462" w:rsidRPr="00503196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63 (0.38, 7.11)</w:t>
            </w:r>
          </w:p>
        </w:tc>
        <w:tc>
          <w:tcPr>
            <w:tcW w:w="450" w:type="dxa"/>
          </w:tcPr>
          <w:p w14:paraId="430D6357" w14:textId="3DD9E6E3" w:rsidR="00860462" w:rsidRPr="00503196" w:rsidRDefault="009D436A" w:rsidP="00860462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51</w:t>
            </w:r>
          </w:p>
        </w:tc>
        <w:tc>
          <w:tcPr>
            <w:tcW w:w="1530" w:type="dxa"/>
          </w:tcPr>
          <w:p w14:paraId="73A8C7B6" w14:textId="34D4B856" w:rsidR="00860462" w:rsidRPr="00503196" w:rsidRDefault="009D436A" w:rsidP="00860462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75 (0.85, 3.59)</w:t>
            </w:r>
          </w:p>
        </w:tc>
        <w:tc>
          <w:tcPr>
            <w:tcW w:w="1440" w:type="dxa"/>
          </w:tcPr>
          <w:p w14:paraId="2D02796B" w14:textId="4F51AF28" w:rsidR="00860462" w:rsidRPr="00503196" w:rsidRDefault="009D436A" w:rsidP="00860462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2.49 (1.11, 5.57)</w:t>
            </w:r>
          </w:p>
        </w:tc>
        <w:tc>
          <w:tcPr>
            <w:tcW w:w="540" w:type="dxa"/>
          </w:tcPr>
          <w:p w14:paraId="52F8D1B7" w14:textId="59B05D88" w:rsidR="00860462" w:rsidRPr="00503196" w:rsidRDefault="001265C2" w:rsidP="00860462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21</w:t>
            </w:r>
          </w:p>
        </w:tc>
        <w:tc>
          <w:tcPr>
            <w:tcW w:w="1350" w:type="dxa"/>
          </w:tcPr>
          <w:p w14:paraId="2E923D23" w14:textId="248CCE60" w:rsidR="00860462" w:rsidRPr="00503196" w:rsidRDefault="001265C2" w:rsidP="00860462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06 (0.67, 1.69)</w:t>
            </w:r>
          </w:p>
        </w:tc>
        <w:tc>
          <w:tcPr>
            <w:tcW w:w="1398" w:type="dxa"/>
          </w:tcPr>
          <w:p w14:paraId="3B403185" w14:textId="3F4FF64E" w:rsidR="00860462" w:rsidRPr="00503196" w:rsidRDefault="001265C2" w:rsidP="00860462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11 (0.66, 1.85)</w:t>
            </w:r>
          </w:p>
        </w:tc>
      </w:tr>
      <w:tr w:rsidR="00860462" w:rsidRPr="008F372A" w14:paraId="20BE67B3" w14:textId="77777777" w:rsidTr="00CA3BE5">
        <w:trPr>
          <w:trHeight w:val="273"/>
        </w:trPr>
        <w:tc>
          <w:tcPr>
            <w:tcW w:w="2695" w:type="dxa"/>
          </w:tcPr>
          <w:p w14:paraId="2BD2D9BF" w14:textId="671971AF" w:rsidR="00860462" w:rsidRPr="00660C62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044C5D">
              <w:rPr>
                <w:rFonts w:ascii="Calibri" w:hAnsi="Calibri"/>
                <w:b/>
                <w:sz w:val="16"/>
                <w:szCs w:val="16"/>
              </w:rPr>
              <w:t>N-</w:t>
            </w:r>
            <w:proofErr w:type="spellStart"/>
            <w:r w:rsidRPr="00044C5D">
              <w:rPr>
                <w:rFonts w:ascii="Calibri" w:hAnsi="Calibri"/>
                <w:b/>
                <w:sz w:val="16"/>
                <w:szCs w:val="16"/>
              </w:rPr>
              <w:t>acetyltryptophan</w:t>
            </w:r>
            <w:proofErr w:type="spellEnd"/>
          </w:p>
        </w:tc>
        <w:tc>
          <w:tcPr>
            <w:tcW w:w="720" w:type="dxa"/>
          </w:tcPr>
          <w:p w14:paraId="52F83C9E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83A5723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12D961C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CE47316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31FCE57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763B8DAF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5B7679D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80ED850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C8D4C93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3BFA999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98" w:type="dxa"/>
          </w:tcPr>
          <w:p w14:paraId="7ADA38B5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860462" w:rsidRPr="008F372A" w14:paraId="481D48AE" w14:textId="77777777" w:rsidTr="00CA3BE5">
        <w:trPr>
          <w:trHeight w:val="273"/>
        </w:trPr>
        <w:tc>
          <w:tcPr>
            <w:tcW w:w="2695" w:type="dxa"/>
          </w:tcPr>
          <w:p w14:paraId="439CFFE4" w14:textId="562B4102" w:rsidR="00860462" w:rsidRPr="00660C62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79119AB4" w14:textId="742FE5F2" w:rsidR="00860462" w:rsidRPr="008F372A" w:rsidRDefault="00326D3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6</w:t>
            </w:r>
          </w:p>
        </w:tc>
        <w:tc>
          <w:tcPr>
            <w:tcW w:w="540" w:type="dxa"/>
          </w:tcPr>
          <w:p w14:paraId="3368D32B" w14:textId="18119A56" w:rsidR="00860462" w:rsidRPr="008F372A" w:rsidRDefault="00326D3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1</w:t>
            </w:r>
          </w:p>
        </w:tc>
        <w:tc>
          <w:tcPr>
            <w:tcW w:w="540" w:type="dxa"/>
          </w:tcPr>
          <w:p w14:paraId="5779E220" w14:textId="641356D7" w:rsidR="00860462" w:rsidRPr="008F372A" w:rsidRDefault="00326D3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440" w:type="dxa"/>
          </w:tcPr>
          <w:p w14:paraId="79E4C6BB" w14:textId="0BBF2322" w:rsidR="00860462" w:rsidRPr="008F372A" w:rsidRDefault="00326D3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7 (0.90, 2.40)</w:t>
            </w:r>
          </w:p>
        </w:tc>
        <w:tc>
          <w:tcPr>
            <w:tcW w:w="1620" w:type="dxa"/>
          </w:tcPr>
          <w:p w14:paraId="58A8DD5B" w14:textId="18E17DDF" w:rsidR="00860462" w:rsidRPr="008F372A" w:rsidRDefault="00326D3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0 (0.75, 2.19)</w:t>
            </w:r>
          </w:p>
        </w:tc>
        <w:tc>
          <w:tcPr>
            <w:tcW w:w="450" w:type="dxa"/>
          </w:tcPr>
          <w:p w14:paraId="6140DBC6" w14:textId="38CA7FA0" w:rsidR="00860462" w:rsidRPr="008F372A" w:rsidRDefault="00C32D9D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1530" w:type="dxa"/>
          </w:tcPr>
          <w:p w14:paraId="103C3477" w14:textId="2492800F" w:rsidR="00860462" w:rsidRPr="008F372A" w:rsidRDefault="005E7743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5 (1.00, 1.82)</w:t>
            </w:r>
          </w:p>
        </w:tc>
        <w:tc>
          <w:tcPr>
            <w:tcW w:w="1440" w:type="dxa"/>
          </w:tcPr>
          <w:p w14:paraId="70B58488" w14:textId="3FF81D53" w:rsidR="00860462" w:rsidRPr="008F372A" w:rsidRDefault="005E7743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6 (0.90, 1.76)</w:t>
            </w:r>
          </w:p>
        </w:tc>
        <w:tc>
          <w:tcPr>
            <w:tcW w:w="540" w:type="dxa"/>
          </w:tcPr>
          <w:p w14:paraId="7EAA444C" w14:textId="5F0164DF" w:rsidR="00860462" w:rsidRPr="008F372A" w:rsidRDefault="00564874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4</w:t>
            </w:r>
          </w:p>
        </w:tc>
        <w:tc>
          <w:tcPr>
            <w:tcW w:w="1350" w:type="dxa"/>
          </w:tcPr>
          <w:p w14:paraId="650B1137" w14:textId="0AF13AF2" w:rsidR="00860462" w:rsidRPr="008F372A" w:rsidRDefault="00545098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1 (0.90, 1.36)</w:t>
            </w:r>
          </w:p>
        </w:tc>
        <w:tc>
          <w:tcPr>
            <w:tcW w:w="1398" w:type="dxa"/>
          </w:tcPr>
          <w:p w14:paraId="74A063B0" w14:textId="2937333E" w:rsidR="00860462" w:rsidRPr="008F372A" w:rsidRDefault="00545098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8 (0.79, 1.23)</w:t>
            </w:r>
          </w:p>
        </w:tc>
      </w:tr>
      <w:tr w:rsidR="00860462" w:rsidRPr="008F372A" w14:paraId="78317C87" w14:textId="77777777" w:rsidTr="00CA3BE5">
        <w:trPr>
          <w:trHeight w:val="273"/>
        </w:trPr>
        <w:tc>
          <w:tcPr>
            <w:tcW w:w="2695" w:type="dxa"/>
          </w:tcPr>
          <w:p w14:paraId="267A0ADD" w14:textId="5469BBEC" w:rsidR="00860462" w:rsidRPr="00660C62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32FF76FC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D846BF4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C2E3148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3254F22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495972C3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07949184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99F23EE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9325D65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C35AFCD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2A62994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98" w:type="dxa"/>
          </w:tcPr>
          <w:p w14:paraId="6B96185C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860462" w:rsidRPr="008F372A" w14:paraId="067AD5F5" w14:textId="77777777" w:rsidTr="00CA3BE5">
        <w:trPr>
          <w:trHeight w:val="273"/>
        </w:trPr>
        <w:tc>
          <w:tcPr>
            <w:tcW w:w="2695" w:type="dxa"/>
          </w:tcPr>
          <w:p w14:paraId="1D8331AB" w14:textId="775B3089" w:rsidR="00860462" w:rsidRPr="00660C62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4D1532E1" w14:textId="4DC62B65" w:rsidR="00860462" w:rsidRPr="008F372A" w:rsidRDefault="00C66E1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2</w:t>
            </w:r>
          </w:p>
        </w:tc>
        <w:tc>
          <w:tcPr>
            <w:tcW w:w="540" w:type="dxa"/>
          </w:tcPr>
          <w:p w14:paraId="414DBFB3" w14:textId="10D64615" w:rsidR="00860462" w:rsidRPr="008F372A" w:rsidRDefault="002D328B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0</w:t>
            </w:r>
          </w:p>
        </w:tc>
        <w:tc>
          <w:tcPr>
            <w:tcW w:w="540" w:type="dxa"/>
          </w:tcPr>
          <w:p w14:paraId="5EC00753" w14:textId="79172731" w:rsidR="00860462" w:rsidRPr="008F372A" w:rsidRDefault="00326D3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14:paraId="07E5D811" w14:textId="67D795A4" w:rsidR="00860462" w:rsidRPr="008F372A" w:rsidRDefault="00326D3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179EC0A5" w14:textId="5470949A" w:rsidR="00860462" w:rsidRPr="008F372A" w:rsidRDefault="00326D3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450" w:type="dxa"/>
          </w:tcPr>
          <w:p w14:paraId="405143D2" w14:textId="04D70963" w:rsidR="00860462" w:rsidRPr="008F372A" w:rsidRDefault="00B122B4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530" w:type="dxa"/>
          </w:tcPr>
          <w:p w14:paraId="08A3ACE1" w14:textId="0C3DDF2C" w:rsidR="00860462" w:rsidRPr="008F372A" w:rsidRDefault="00B122B4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0A2BE233" w14:textId="5754B483" w:rsidR="00860462" w:rsidRPr="008F372A" w:rsidRDefault="00B122B4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50916351" w14:textId="4CB916C4" w:rsidR="00860462" w:rsidRPr="008F372A" w:rsidRDefault="00545098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350" w:type="dxa"/>
          </w:tcPr>
          <w:p w14:paraId="749BFB61" w14:textId="6812BE10" w:rsidR="00860462" w:rsidRPr="008F372A" w:rsidRDefault="00545098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98" w:type="dxa"/>
          </w:tcPr>
          <w:p w14:paraId="1F07BA17" w14:textId="2A3349A2" w:rsidR="00860462" w:rsidRPr="008F372A" w:rsidRDefault="00545098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860462" w:rsidRPr="008F372A" w14:paraId="338FE236" w14:textId="77777777" w:rsidTr="00CA3BE5">
        <w:trPr>
          <w:trHeight w:val="273"/>
        </w:trPr>
        <w:tc>
          <w:tcPr>
            <w:tcW w:w="2695" w:type="dxa"/>
          </w:tcPr>
          <w:p w14:paraId="316EC410" w14:textId="0061F5E1" w:rsidR="00860462" w:rsidRPr="00660C62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01646C2A" w14:textId="411DDF12" w:rsidR="00860462" w:rsidRPr="008F372A" w:rsidRDefault="00C66E1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1</w:t>
            </w:r>
          </w:p>
        </w:tc>
        <w:tc>
          <w:tcPr>
            <w:tcW w:w="540" w:type="dxa"/>
          </w:tcPr>
          <w:p w14:paraId="04962C47" w14:textId="0C6B6B20" w:rsidR="00860462" w:rsidRPr="008F372A" w:rsidRDefault="002D328B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540" w:type="dxa"/>
          </w:tcPr>
          <w:p w14:paraId="102D48EF" w14:textId="6A22D1F4" w:rsidR="00860462" w:rsidRPr="008F372A" w:rsidRDefault="00326D3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3453AD15" w14:textId="74BBAB38" w:rsidR="00860462" w:rsidRPr="008F372A" w:rsidRDefault="00326D3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45 (0.43, 13.94)</w:t>
            </w:r>
          </w:p>
        </w:tc>
        <w:tc>
          <w:tcPr>
            <w:tcW w:w="1620" w:type="dxa"/>
          </w:tcPr>
          <w:p w14:paraId="0923D84E" w14:textId="18DC82DD" w:rsidR="00860462" w:rsidRPr="008F372A" w:rsidRDefault="00326D3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96 (0.41, 21.53)</w:t>
            </w:r>
          </w:p>
        </w:tc>
        <w:tc>
          <w:tcPr>
            <w:tcW w:w="450" w:type="dxa"/>
          </w:tcPr>
          <w:p w14:paraId="3F2DCD93" w14:textId="417BD22A" w:rsidR="00860462" w:rsidRPr="008F372A" w:rsidRDefault="00B122B4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530" w:type="dxa"/>
          </w:tcPr>
          <w:p w14:paraId="5B3464CE" w14:textId="5A47D585" w:rsidR="00860462" w:rsidRPr="008F372A" w:rsidRDefault="00B122B4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60 (1.04, 6.54)</w:t>
            </w:r>
          </w:p>
        </w:tc>
        <w:tc>
          <w:tcPr>
            <w:tcW w:w="1440" w:type="dxa"/>
          </w:tcPr>
          <w:p w14:paraId="040C1BF7" w14:textId="4E58F0D7" w:rsidR="00860462" w:rsidRPr="008F372A" w:rsidRDefault="00B122B4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7 (0.70, 5.00)</w:t>
            </w:r>
          </w:p>
        </w:tc>
        <w:tc>
          <w:tcPr>
            <w:tcW w:w="540" w:type="dxa"/>
          </w:tcPr>
          <w:p w14:paraId="5F998023" w14:textId="2A79537C" w:rsidR="00860462" w:rsidRPr="008F372A" w:rsidRDefault="00545098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1</w:t>
            </w:r>
          </w:p>
        </w:tc>
        <w:tc>
          <w:tcPr>
            <w:tcW w:w="1350" w:type="dxa"/>
          </w:tcPr>
          <w:p w14:paraId="1ED59B67" w14:textId="7EB9942E" w:rsidR="00860462" w:rsidRPr="008F372A" w:rsidRDefault="00545098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0 (0.67, 2.12)</w:t>
            </w:r>
          </w:p>
        </w:tc>
        <w:tc>
          <w:tcPr>
            <w:tcW w:w="1398" w:type="dxa"/>
          </w:tcPr>
          <w:p w14:paraId="03B78C59" w14:textId="1CB09A1E" w:rsidR="00860462" w:rsidRPr="008F372A" w:rsidRDefault="00545098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6 (0.52, 1.77)</w:t>
            </w:r>
          </w:p>
        </w:tc>
      </w:tr>
      <w:tr w:rsidR="00860462" w:rsidRPr="008F372A" w14:paraId="199F74E3" w14:textId="77777777" w:rsidTr="00CA3BE5">
        <w:trPr>
          <w:trHeight w:val="273"/>
        </w:trPr>
        <w:tc>
          <w:tcPr>
            <w:tcW w:w="2695" w:type="dxa"/>
          </w:tcPr>
          <w:p w14:paraId="31E60E14" w14:textId="492260D3" w:rsidR="00860462" w:rsidRPr="00660C62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61B6F4A6" w14:textId="144555F7" w:rsidR="00860462" w:rsidRPr="008F372A" w:rsidRDefault="00C66E1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2</w:t>
            </w:r>
          </w:p>
        </w:tc>
        <w:tc>
          <w:tcPr>
            <w:tcW w:w="540" w:type="dxa"/>
          </w:tcPr>
          <w:p w14:paraId="42D466E9" w14:textId="2495061F" w:rsidR="00860462" w:rsidRPr="008F372A" w:rsidRDefault="002D328B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540" w:type="dxa"/>
          </w:tcPr>
          <w:p w14:paraId="697CD3FB" w14:textId="3BD42D9A" w:rsidR="00860462" w:rsidRPr="008F372A" w:rsidRDefault="00326D3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74DD2E21" w14:textId="6BB673C1" w:rsidR="00860462" w:rsidRPr="008F372A" w:rsidRDefault="00326D3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.67 (0.93, 23.54)</w:t>
            </w:r>
          </w:p>
        </w:tc>
        <w:tc>
          <w:tcPr>
            <w:tcW w:w="1620" w:type="dxa"/>
          </w:tcPr>
          <w:p w14:paraId="643FA20B" w14:textId="0C293D81" w:rsidR="00860462" w:rsidRPr="008F372A" w:rsidRDefault="00326D3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.72 (0.78, 28.51)</w:t>
            </w:r>
          </w:p>
        </w:tc>
        <w:tc>
          <w:tcPr>
            <w:tcW w:w="450" w:type="dxa"/>
          </w:tcPr>
          <w:p w14:paraId="78387C26" w14:textId="263669EC" w:rsidR="00860462" w:rsidRPr="008F372A" w:rsidRDefault="00B122B4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1530" w:type="dxa"/>
          </w:tcPr>
          <w:p w14:paraId="29FFBD2F" w14:textId="339B4A28" w:rsidR="00860462" w:rsidRPr="008F372A" w:rsidRDefault="00B122B4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50 (1.42, 8.62)</w:t>
            </w:r>
          </w:p>
        </w:tc>
        <w:tc>
          <w:tcPr>
            <w:tcW w:w="1440" w:type="dxa"/>
          </w:tcPr>
          <w:p w14:paraId="530985D2" w14:textId="7A20ED99" w:rsidR="00860462" w:rsidRPr="008F372A" w:rsidRDefault="00B122B4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83 (1.08, 7.44)</w:t>
            </w:r>
          </w:p>
        </w:tc>
        <w:tc>
          <w:tcPr>
            <w:tcW w:w="540" w:type="dxa"/>
          </w:tcPr>
          <w:p w14:paraId="2F5FA9A6" w14:textId="41522D9A" w:rsidR="00860462" w:rsidRPr="008F372A" w:rsidRDefault="00545098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9</w:t>
            </w:r>
          </w:p>
        </w:tc>
        <w:tc>
          <w:tcPr>
            <w:tcW w:w="1350" w:type="dxa"/>
          </w:tcPr>
          <w:p w14:paraId="03FC0F6A" w14:textId="7E33112E" w:rsidR="00860462" w:rsidRPr="008F372A" w:rsidRDefault="00545098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4 (0.69, 2.22)</w:t>
            </w:r>
          </w:p>
        </w:tc>
        <w:tc>
          <w:tcPr>
            <w:tcW w:w="1398" w:type="dxa"/>
          </w:tcPr>
          <w:p w14:paraId="77E7FB45" w14:textId="054C86BB" w:rsidR="00860462" w:rsidRPr="008F372A" w:rsidRDefault="00545098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0 (0.53, 1.88)</w:t>
            </w:r>
          </w:p>
        </w:tc>
      </w:tr>
      <w:tr w:rsidR="00860462" w:rsidRPr="008F372A" w14:paraId="6CF934D8" w14:textId="77777777" w:rsidTr="00CA3BE5">
        <w:trPr>
          <w:trHeight w:val="273"/>
        </w:trPr>
        <w:tc>
          <w:tcPr>
            <w:tcW w:w="2695" w:type="dxa"/>
          </w:tcPr>
          <w:p w14:paraId="1553F4D2" w14:textId="46E95F50" w:rsidR="00860462" w:rsidRPr="00660C62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50E3D349" w14:textId="7A7820AD" w:rsidR="00860462" w:rsidRPr="008F372A" w:rsidRDefault="00C66E1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1</w:t>
            </w:r>
          </w:p>
        </w:tc>
        <w:tc>
          <w:tcPr>
            <w:tcW w:w="540" w:type="dxa"/>
          </w:tcPr>
          <w:p w14:paraId="4F2D7DCC" w14:textId="2DE67171" w:rsidR="00860462" w:rsidRPr="008F372A" w:rsidRDefault="002D328B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7</w:t>
            </w:r>
          </w:p>
        </w:tc>
        <w:tc>
          <w:tcPr>
            <w:tcW w:w="540" w:type="dxa"/>
          </w:tcPr>
          <w:p w14:paraId="1F3FD2A1" w14:textId="02FB63A3" w:rsidR="00860462" w:rsidRPr="008F372A" w:rsidRDefault="00326D3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1440" w:type="dxa"/>
          </w:tcPr>
          <w:p w14:paraId="6E8023F5" w14:textId="3B9C8024" w:rsidR="00860462" w:rsidRPr="008F372A" w:rsidRDefault="00326D3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83 (0.74, 19.85)</w:t>
            </w:r>
          </w:p>
        </w:tc>
        <w:tc>
          <w:tcPr>
            <w:tcW w:w="1620" w:type="dxa"/>
          </w:tcPr>
          <w:p w14:paraId="44F0540E" w14:textId="5FCB52EF" w:rsidR="00860462" w:rsidRPr="008F372A" w:rsidRDefault="00326D30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58 (0.57, 22.59)</w:t>
            </w:r>
          </w:p>
        </w:tc>
        <w:tc>
          <w:tcPr>
            <w:tcW w:w="450" w:type="dxa"/>
          </w:tcPr>
          <w:p w14:paraId="52D58636" w14:textId="2F9DF79A" w:rsidR="00860462" w:rsidRPr="008F372A" w:rsidRDefault="00B122B4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530" w:type="dxa"/>
          </w:tcPr>
          <w:p w14:paraId="648A9963" w14:textId="0C6E8C09" w:rsidR="00860462" w:rsidRPr="008F372A" w:rsidRDefault="00B122B4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55 (1.01, 6.48)</w:t>
            </w:r>
          </w:p>
        </w:tc>
        <w:tc>
          <w:tcPr>
            <w:tcW w:w="1440" w:type="dxa"/>
          </w:tcPr>
          <w:p w14:paraId="342B47A7" w14:textId="3B8E45F0" w:rsidR="00860462" w:rsidRPr="008F372A" w:rsidRDefault="00B122B4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5 (0.75, 5.56)</w:t>
            </w:r>
          </w:p>
        </w:tc>
        <w:tc>
          <w:tcPr>
            <w:tcW w:w="540" w:type="dxa"/>
          </w:tcPr>
          <w:p w14:paraId="7B689F97" w14:textId="5C53C5BB" w:rsidR="00860462" w:rsidRPr="008F372A" w:rsidRDefault="00545098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350" w:type="dxa"/>
          </w:tcPr>
          <w:p w14:paraId="77BF6075" w14:textId="1A0C5474" w:rsidR="00860462" w:rsidRPr="008F372A" w:rsidRDefault="00545098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8 (0.72, 2.26)</w:t>
            </w:r>
          </w:p>
        </w:tc>
        <w:tc>
          <w:tcPr>
            <w:tcW w:w="1398" w:type="dxa"/>
          </w:tcPr>
          <w:p w14:paraId="03E46B68" w14:textId="00C98587" w:rsidR="00860462" w:rsidRPr="008F372A" w:rsidRDefault="00545098" w:rsidP="0086046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6 (0.51, 1.80)</w:t>
            </w:r>
          </w:p>
        </w:tc>
      </w:tr>
      <w:tr w:rsidR="00860462" w:rsidRPr="008F372A" w14:paraId="3BEFE6B7" w14:textId="77777777" w:rsidTr="00CA3BE5">
        <w:trPr>
          <w:trHeight w:val="273"/>
        </w:trPr>
        <w:tc>
          <w:tcPr>
            <w:tcW w:w="2695" w:type="dxa"/>
          </w:tcPr>
          <w:p w14:paraId="2F6D27EC" w14:textId="01FA4E11" w:rsidR="00860462" w:rsidRPr="00660C62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09A1607B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EFEF6B3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64AE45A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2273ACB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6075F61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33E2D9B7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0C71447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061B69F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FA7A88A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DF96125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98" w:type="dxa"/>
          </w:tcPr>
          <w:p w14:paraId="531085F5" w14:textId="77777777" w:rsidR="00860462" w:rsidRPr="008F372A" w:rsidRDefault="00860462" w:rsidP="00860462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C32D9D" w:rsidRPr="008F372A" w14:paraId="1B0F0851" w14:textId="77777777" w:rsidTr="00CA3BE5">
        <w:trPr>
          <w:trHeight w:val="273"/>
        </w:trPr>
        <w:tc>
          <w:tcPr>
            <w:tcW w:w="2695" w:type="dxa"/>
          </w:tcPr>
          <w:p w14:paraId="7D72C4BB" w14:textId="7A919905" w:rsidR="00C32D9D" w:rsidRPr="00660C62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36F23A5D" w14:textId="552A6B48" w:rsidR="00C32D9D" w:rsidRPr="008F372A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2</w:t>
            </w:r>
          </w:p>
        </w:tc>
        <w:tc>
          <w:tcPr>
            <w:tcW w:w="540" w:type="dxa"/>
          </w:tcPr>
          <w:p w14:paraId="05B5C227" w14:textId="48360A2E" w:rsidR="00C32D9D" w:rsidRPr="008F372A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0</w:t>
            </w:r>
          </w:p>
        </w:tc>
        <w:tc>
          <w:tcPr>
            <w:tcW w:w="540" w:type="dxa"/>
          </w:tcPr>
          <w:p w14:paraId="28E606C5" w14:textId="641C8F08" w:rsidR="00C32D9D" w:rsidRPr="008F372A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14:paraId="1B9E7AAD" w14:textId="070BC4B8" w:rsidR="00C32D9D" w:rsidRPr="008F372A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29D500C9" w14:textId="30D2D939" w:rsidR="00C32D9D" w:rsidRPr="008F372A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450" w:type="dxa"/>
          </w:tcPr>
          <w:p w14:paraId="6B8BF2DD" w14:textId="198D2F2E" w:rsidR="00C32D9D" w:rsidRPr="008F372A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530" w:type="dxa"/>
          </w:tcPr>
          <w:p w14:paraId="72F0EBF0" w14:textId="5234008C" w:rsidR="00C32D9D" w:rsidRPr="008F372A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1F984682" w14:textId="3005EEDA" w:rsidR="00C32D9D" w:rsidRPr="008F372A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2FD5A77E" w14:textId="474DAAEC" w:rsidR="00C32D9D" w:rsidRPr="008F372A" w:rsidRDefault="00545098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350" w:type="dxa"/>
          </w:tcPr>
          <w:p w14:paraId="32876471" w14:textId="12E96EDE" w:rsidR="00C32D9D" w:rsidRPr="008F372A" w:rsidRDefault="00545098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98" w:type="dxa"/>
          </w:tcPr>
          <w:p w14:paraId="0F250A76" w14:textId="3BD8E237" w:rsidR="00C32D9D" w:rsidRPr="008F372A" w:rsidRDefault="00545098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C32D9D" w:rsidRPr="008F372A" w14:paraId="27536511" w14:textId="77777777" w:rsidTr="00CA3BE5">
        <w:trPr>
          <w:trHeight w:val="273"/>
        </w:trPr>
        <w:tc>
          <w:tcPr>
            <w:tcW w:w="2695" w:type="dxa"/>
          </w:tcPr>
          <w:p w14:paraId="2ABECECA" w14:textId="3EA85386" w:rsidR="00C32D9D" w:rsidRPr="00660C62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750FDA2B" w14:textId="6BA1CBD8" w:rsidR="00C32D9D" w:rsidRPr="008F372A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34</w:t>
            </w:r>
          </w:p>
        </w:tc>
        <w:tc>
          <w:tcPr>
            <w:tcW w:w="540" w:type="dxa"/>
          </w:tcPr>
          <w:p w14:paraId="7C31AC10" w14:textId="7B92D6AE" w:rsidR="00C32D9D" w:rsidRPr="008F372A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1</w:t>
            </w:r>
          </w:p>
        </w:tc>
        <w:tc>
          <w:tcPr>
            <w:tcW w:w="540" w:type="dxa"/>
          </w:tcPr>
          <w:p w14:paraId="18A2D92D" w14:textId="5CFF2DE3" w:rsidR="00C32D9D" w:rsidRPr="008F372A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440" w:type="dxa"/>
          </w:tcPr>
          <w:p w14:paraId="3A725476" w14:textId="3832EC3A" w:rsidR="00C32D9D" w:rsidRPr="008F372A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62 (0.81, 16.15)</w:t>
            </w:r>
          </w:p>
        </w:tc>
        <w:tc>
          <w:tcPr>
            <w:tcW w:w="1620" w:type="dxa"/>
          </w:tcPr>
          <w:p w14:paraId="4F1F06C9" w14:textId="47FA7BD4" w:rsidR="00C32D9D" w:rsidRPr="008F372A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86 (0.74, 20.03)</w:t>
            </w:r>
          </w:p>
        </w:tc>
        <w:tc>
          <w:tcPr>
            <w:tcW w:w="450" w:type="dxa"/>
          </w:tcPr>
          <w:p w14:paraId="745437A4" w14:textId="1B6ED877" w:rsidR="00C32D9D" w:rsidRPr="008F372A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4</w:t>
            </w:r>
          </w:p>
        </w:tc>
        <w:tc>
          <w:tcPr>
            <w:tcW w:w="1530" w:type="dxa"/>
          </w:tcPr>
          <w:p w14:paraId="5DE77AA0" w14:textId="577C1970" w:rsidR="00C32D9D" w:rsidRPr="008F372A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87 (1.29, 6.40)</w:t>
            </w:r>
          </w:p>
        </w:tc>
        <w:tc>
          <w:tcPr>
            <w:tcW w:w="1440" w:type="dxa"/>
          </w:tcPr>
          <w:p w14:paraId="14582345" w14:textId="0769E501" w:rsidR="00C32D9D" w:rsidRPr="008F372A" w:rsidRDefault="00C32D9D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23 (0.96, 5.20)</w:t>
            </w:r>
          </w:p>
        </w:tc>
        <w:tc>
          <w:tcPr>
            <w:tcW w:w="540" w:type="dxa"/>
          </w:tcPr>
          <w:p w14:paraId="144DCB10" w14:textId="5EC3D43E" w:rsidR="00C32D9D" w:rsidRPr="008F372A" w:rsidRDefault="00545098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2</w:t>
            </w:r>
          </w:p>
        </w:tc>
        <w:tc>
          <w:tcPr>
            <w:tcW w:w="1350" w:type="dxa"/>
          </w:tcPr>
          <w:p w14:paraId="0773D2BF" w14:textId="41A0383A" w:rsidR="00C32D9D" w:rsidRPr="008F372A" w:rsidRDefault="00545098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4 (0.78, 1.96)</w:t>
            </w:r>
          </w:p>
        </w:tc>
        <w:tc>
          <w:tcPr>
            <w:tcW w:w="1398" w:type="dxa"/>
          </w:tcPr>
          <w:p w14:paraId="0168AA21" w14:textId="71166EB9" w:rsidR="00C32D9D" w:rsidRPr="008F372A" w:rsidRDefault="00545098" w:rsidP="00C32D9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7 (0.59, 1.60)</w:t>
            </w:r>
          </w:p>
        </w:tc>
      </w:tr>
    </w:tbl>
    <w:p w14:paraId="21FDEE26" w14:textId="77777777" w:rsidR="004D1794" w:rsidRDefault="004D1794" w:rsidP="004D1794">
      <w:pPr>
        <w:ind w:firstLine="720"/>
        <w:rPr>
          <w:rFonts w:ascii="Calibri" w:hAnsi="Calibri"/>
          <w:sz w:val="20"/>
          <w:szCs w:val="20"/>
          <w:vertAlign w:val="superscript"/>
        </w:rPr>
      </w:pPr>
    </w:p>
    <w:p w14:paraId="08ADA030" w14:textId="34C3AD24" w:rsidR="004D1794" w:rsidRDefault="004D1794" w:rsidP="004D1794">
      <w:pPr>
        <w:rPr>
          <w:rFonts w:ascii="Calibri" w:hAnsi="Calibri"/>
          <w:b/>
          <w:sz w:val="20"/>
          <w:szCs w:val="20"/>
        </w:rPr>
      </w:pPr>
      <w:r w:rsidRPr="0075138C">
        <w:rPr>
          <w:rFonts w:ascii="Calibri" w:hAnsi="Calibri"/>
          <w:sz w:val="20"/>
          <w:szCs w:val="20"/>
          <w:vertAlign w:val="superscript"/>
        </w:rPr>
        <w:t>1</w:t>
      </w:r>
      <w:r>
        <w:rPr>
          <w:rFonts w:ascii="Calibri" w:hAnsi="Calibri"/>
          <w:sz w:val="20"/>
          <w:szCs w:val="20"/>
        </w:rPr>
        <w:t xml:space="preserve">- Adjusted for </w:t>
      </w:r>
      <w:r w:rsidRPr="00893ECD">
        <w:rPr>
          <w:rFonts w:ascii="Calibri" w:hAnsi="Calibri"/>
          <w:sz w:val="20"/>
          <w:szCs w:val="20"/>
        </w:rPr>
        <w:t>maternal age, maternal education, parity, smoking status, diabetes, BMI, race/ethnicity (black, white, Hispanic, others), preterm status and year of</w:t>
      </w:r>
      <w:r>
        <w:rPr>
          <w:rFonts w:ascii="Calibri" w:hAnsi="Calibri"/>
          <w:sz w:val="20"/>
          <w:szCs w:val="20"/>
        </w:rPr>
        <w:t xml:space="preserve"> birth</w:t>
      </w:r>
    </w:p>
    <w:p w14:paraId="6894F65E" w14:textId="344C3C6B" w:rsidR="00782E42" w:rsidRDefault="00782E42" w:rsidP="00782E42">
      <w:pPr>
        <w:rPr>
          <w:rFonts w:ascii="Calibri" w:hAnsi="Calibri"/>
          <w:b/>
          <w:sz w:val="20"/>
          <w:szCs w:val="20"/>
        </w:rPr>
        <w:sectPr w:rsidR="00782E42" w:rsidSect="00193E5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Calibri" w:hAnsi="Calibri"/>
          <w:sz w:val="20"/>
          <w:szCs w:val="20"/>
        </w:rPr>
        <w:t>ASD:  Autism spectrum disorder; ADHD:  A</w:t>
      </w:r>
      <w:r w:rsidRPr="00687173">
        <w:rPr>
          <w:sz w:val="20"/>
        </w:rPr>
        <w:t>ttention-deficit/hyperactivity disorder</w:t>
      </w:r>
      <w:r>
        <w:rPr>
          <w:sz w:val="20"/>
        </w:rPr>
        <w:t>; DD: Developmental disabilities; 5-MTX: 5-methoxytryptophol</w:t>
      </w:r>
    </w:p>
    <w:p w14:paraId="4417E5CD" w14:textId="71881B8A" w:rsidR="004D1794" w:rsidRDefault="008F0C42" w:rsidP="004D1794">
      <w:pPr>
        <w:pStyle w:val="Heading2"/>
      </w:pPr>
      <w:bookmarkStart w:id="6" w:name="_Supplemental_Table_3:"/>
      <w:bookmarkEnd w:id="6"/>
      <w:proofErr w:type="spellStart"/>
      <w:r>
        <w:lastRenderedPageBreak/>
        <w:t>e</w:t>
      </w:r>
      <w:r w:rsidR="004D1794">
        <w:t>Table</w:t>
      </w:r>
      <w:proofErr w:type="spellEnd"/>
      <w:r w:rsidR="004D1794">
        <w:t xml:space="preserve"> </w:t>
      </w:r>
      <w:r>
        <w:t>4</w:t>
      </w:r>
      <w:r w:rsidR="004D1794" w:rsidRPr="00120A7C">
        <w:t>:</w:t>
      </w:r>
      <w:r w:rsidR="004D1794">
        <w:t xml:space="preserve"> </w:t>
      </w:r>
      <w:r w:rsidR="004D1794" w:rsidRPr="0075138C">
        <w:t>Association between cord 5-methoxytryptophol (5-MTX) and ASD</w:t>
      </w:r>
      <w:r w:rsidR="004D1794">
        <w:t>, ADHD, and other DD – Only in Blacks</w:t>
      </w:r>
    </w:p>
    <w:p w14:paraId="63D7D033" w14:textId="77777777" w:rsidR="004D1794" w:rsidRDefault="004D1794" w:rsidP="004D1794"/>
    <w:tbl>
      <w:tblPr>
        <w:tblStyle w:val="TableGrid"/>
        <w:tblpPr w:leftFromText="180" w:rightFromText="180" w:vertAnchor="page" w:horzAnchor="margin" w:tblpY="2289"/>
        <w:tblW w:w="14456" w:type="dxa"/>
        <w:tblLayout w:type="fixed"/>
        <w:tblLook w:val="04A0" w:firstRow="1" w:lastRow="0" w:firstColumn="1" w:lastColumn="0" w:noHBand="0" w:noVBand="1"/>
      </w:tblPr>
      <w:tblGrid>
        <w:gridCol w:w="1975"/>
        <w:gridCol w:w="810"/>
        <w:gridCol w:w="630"/>
        <w:gridCol w:w="630"/>
        <w:gridCol w:w="1530"/>
        <w:gridCol w:w="1530"/>
        <w:gridCol w:w="630"/>
        <w:gridCol w:w="1530"/>
        <w:gridCol w:w="1530"/>
        <w:gridCol w:w="540"/>
        <w:gridCol w:w="1530"/>
        <w:gridCol w:w="1591"/>
      </w:tblGrid>
      <w:tr w:rsidR="004D1794" w:rsidRPr="008F372A" w14:paraId="0676D190" w14:textId="77777777" w:rsidTr="00206576">
        <w:trPr>
          <w:trHeight w:val="265"/>
        </w:trPr>
        <w:tc>
          <w:tcPr>
            <w:tcW w:w="1975" w:type="dxa"/>
          </w:tcPr>
          <w:p w14:paraId="695B0F7D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10" w:type="dxa"/>
          </w:tcPr>
          <w:p w14:paraId="656E1BE1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4C306F0A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690" w:type="dxa"/>
            <w:gridSpan w:val="3"/>
          </w:tcPr>
          <w:p w14:paraId="7920A679" w14:textId="77777777" w:rsidR="004D1794" w:rsidRPr="008F372A" w:rsidRDefault="004D1794" w:rsidP="008C310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ASD </w:t>
            </w:r>
          </w:p>
        </w:tc>
        <w:tc>
          <w:tcPr>
            <w:tcW w:w="3690" w:type="dxa"/>
            <w:gridSpan w:val="3"/>
          </w:tcPr>
          <w:p w14:paraId="749F79F9" w14:textId="77777777" w:rsidR="004D1794" w:rsidRPr="008F372A" w:rsidRDefault="004D1794" w:rsidP="008C310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ADHD </w:t>
            </w:r>
          </w:p>
        </w:tc>
        <w:tc>
          <w:tcPr>
            <w:tcW w:w="3661" w:type="dxa"/>
            <w:gridSpan w:val="3"/>
          </w:tcPr>
          <w:p w14:paraId="251735C7" w14:textId="77777777" w:rsidR="004D1794" w:rsidRPr="008F372A" w:rsidRDefault="004D1794" w:rsidP="008C310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Other DD </w:t>
            </w:r>
          </w:p>
        </w:tc>
      </w:tr>
      <w:tr w:rsidR="004D1794" w:rsidRPr="008F372A" w14:paraId="3D66180E" w14:textId="77777777" w:rsidTr="00206576">
        <w:trPr>
          <w:trHeight w:val="265"/>
        </w:trPr>
        <w:tc>
          <w:tcPr>
            <w:tcW w:w="1975" w:type="dxa"/>
          </w:tcPr>
          <w:p w14:paraId="1752329E" w14:textId="65252982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10" w:type="dxa"/>
          </w:tcPr>
          <w:p w14:paraId="476C9ECE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Total n</w:t>
            </w:r>
          </w:p>
        </w:tc>
        <w:tc>
          <w:tcPr>
            <w:tcW w:w="630" w:type="dxa"/>
          </w:tcPr>
          <w:p w14:paraId="2D1522A6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ND</w:t>
            </w:r>
            <w:r>
              <w:rPr>
                <w:rFonts w:ascii="Calibri" w:hAnsi="Calibri"/>
                <w:sz w:val="16"/>
                <w:szCs w:val="16"/>
              </w:rPr>
              <w:t xml:space="preserve"> n</w:t>
            </w:r>
          </w:p>
        </w:tc>
        <w:tc>
          <w:tcPr>
            <w:tcW w:w="630" w:type="dxa"/>
          </w:tcPr>
          <w:p w14:paraId="1EDEFDAB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1530" w:type="dxa"/>
          </w:tcPr>
          <w:p w14:paraId="6BB647E9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530" w:type="dxa"/>
          </w:tcPr>
          <w:p w14:paraId="4AF197BA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30" w:type="dxa"/>
          </w:tcPr>
          <w:p w14:paraId="31568B92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 n</w:t>
            </w:r>
          </w:p>
        </w:tc>
        <w:tc>
          <w:tcPr>
            <w:tcW w:w="1530" w:type="dxa"/>
          </w:tcPr>
          <w:p w14:paraId="60352113" w14:textId="77777777" w:rsidR="004D1794" w:rsidRPr="008F372A" w:rsidRDefault="004D1794" w:rsidP="008C3107">
            <w:pPr>
              <w:rPr>
                <w:rFonts w:ascii="Calibri" w:hAnsi="Calibri"/>
                <w:b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530" w:type="dxa"/>
          </w:tcPr>
          <w:p w14:paraId="7142C937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40" w:type="dxa"/>
          </w:tcPr>
          <w:p w14:paraId="2A2E31BA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1530" w:type="dxa"/>
          </w:tcPr>
          <w:p w14:paraId="49367207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591" w:type="dxa"/>
          </w:tcPr>
          <w:p w14:paraId="48C15EFE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</w:tr>
      <w:tr w:rsidR="00206576" w:rsidRPr="008F372A" w14:paraId="34FBFE9A" w14:textId="77777777" w:rsidTr="00206576">
        <w:trPr>
          <w:trHeight w:val="278"/>
        </w:trPr>
        <w:tc>
          <w:tcPr>
            <w:tcW w:w="1975" w:type="dxa"/>
          </w:tcPr>
          <w:p w14:paraId="04517AC5" w14:textId="3AA16CCB" w:rsidR="00206576" w:rsidRPr="00206576" w:rsidRDefault="00206576" w:rsidP="008C3107">
            <w:pPr>
              <w:rPr>
                <w:rFonts w:ascii="Calibri" w:hAnsi="Calibri"/>
                <w:b/>
                <w:sz w:val="16"/>
                <w:szCs w:val="16"/>
              </w:rPr>
            </w:pPr>
            <w:r w:rsidRPr="00206576">
              <w:rPr>
                <w:rFonts w:ascii="Calibri" w:hAnsi="Calibri"/>
                <w:b/>
                <w:sz w:val="16"/>
                <w:szCs w:val="16"/>
              </w:rPr>
              <w:t>5-MTX</w:t>
            </w:r>
          </w:p>
        </w:tc>
        <w:tc>
          <w:tcPr>
            <w:tcW w:w="810" w:type="dxa"/>
          </w:tcPr>
          <w:p w14:paraId="44DF9C80" w14:textId="77777777" w:rsidR="0020657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5183B889" w14:textId="77777777" w:rsidR="0020657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454B3809" w14:textId="77777777" w:rsidR="0020657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1B18A0F" w14:textId="77777777" w:rsidR="0020657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30A44A8" w14:textId="77777777" w:rsidR="0020657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7BF8A763" w14:textId="77777777" w:rsidR="0020657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D3A7050" w14:textId="77777777" w:rsidR="0020657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5F35D8B" w14:textId="77777777" w:rsidR="0020657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45864FB" w14:textId="77777777" w:rsidR="0020657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E26AF99" w14:textId="77777777" w:rsidR="0020657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1" w:type="dxa"/>
          </w:tcPr>
          <w:p w14:paraId="6D2B662F" w14:textId="77777777" w:rsidR="0020657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4D1794" w:rsidRPr="008F372A" w14:paraId="6B43CC3A" w14:textId="77777777" w:rsidTr="00206576">
        <w:trPr>
          <w:trHeight w:val="278"/>
        </w:trPr>
        <w:tc>
          <w:tcPr>
            <w:tcW w:w="1975" w:type="dxa"/>
          </w:tcPr>
          <w:p w14:paraId="10B5AC80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810" w:type="dxa"/>
          </w:tcPr>
          <w:p w14:paraId="24A7750E" w14:textId="4FF79537" w:rsidR="004D1794" w:rsidRPr="008F372A" w:rsidRDefault="00377512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33</w:t>
            </w:r>
          </w:p>
        </w:tc>
        <w:tc>
          <w:tcPr>
            <w:tcW w:w="630" w:type="dxa"/>
          </w:tcPr>
          <w:p w14:paraId="474269A9" w14:textId="68244BED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</w:t>
            </w:r>
            <w:r w:rsidR="00377512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59DC4E7C" w14:textId="5381A0FB" w:rsidR="004D1794" w:rsidRPr="008F372A" w:rsidRDefault="00377512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1530" w:type="dxa"/>
          </w:tcPr>
          <w:p w14:paraId="73BBDFEF" w14:textId="21604B69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377512">
              <w:rPr>
                <w:rFonts w:ascii="Calibri" w:hAnsi="Calibri"/>
                <w:sz w:val="16"/>
                <w:szCs w:val="16"/>
              </w:rPr>
              <w:t>50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377512">
              <w:rPr>
                <w:rFonts w:ascii="Calibri" w:hAnsi="Calibri"/>
                <w:sz w:val="16"/>
                <w:szCs w:val="16"/>
              </w:rPr>
              <w:t>34</w:t>
            </w:r>
            <w:r>
              <w:rPr>
                <w:rFonts w:ascii="Calibri" w:hAnsi="Calibri"/>
                <w:sz w:val="16"/>
                <w:szCs w:val="16"/>
              </w:rPr>
              <w:t>, 0.73)</w:t>
            </w:r>
          </w:p>
        </w:tc>
        <w:tc>
          <w:tcPr>
            <w:tcW w:w="1530" w:type="dxa"/>
          </w:tcPr>
          <w:p w14:paraId="098ABB74" w14:textId="3C4C9C24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377512">
              <w:rPr>
                <w:rFonts w:ascii="Calibri" w:hAnsi="Calibri"/>
                <w:sz w:val="16"/>
                <w:szCs w:val="16"/>
              </w:rPr>
              <w:t>6</w:t>
            </w:r>
            <w:r>
              <w:rPr>
                <w:rFonts w:ascii="Calibri" w:hAnsi="Calibri"/>
                <w:sz w:val="16"/>
                <w:szCs w:val="16"/>
              </w:rPr>
              <w:t>1 (0.</w:t>
            </w:r>
            <w:r w:rsidR="00377512">
              <w:rPr>
                <w:rFonts w:ascii="Calibri" w:hAnsi="Calibri"/>
                <w:sz w:val="16"/>
                <w:szCs w:val="16"/>
              </w:rPr>
              <w:t>40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377512">
              <w:rPr>
                <w:rFonts w:ascii="Calibri" w:hAnsi="Calibri"/>
                <w:sz w:val="16"/>
                <w:szCs w:val="16"/>
              </w:rPr>
              <w:t>91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630" w:type="dxa"/>
          </w:tcPr>
          <w:p w14:paraId="2A460CB6" w14:textId="620EE406" w:rsidR="004D1794" w:rsidRPr="008F372A" w:rsidRDefault="00377512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0</w:t>
            </w:r>
          </w:p>
        </w:tc>
        <w:tc>
          <w:tcPr>
            <w:tcW w:w="1530" w:type="dxa"/>
          </w:tcPr>
          <w:p w14:paraId="5C62651A" w14:textId="12017073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</w:t>
            </w:r>
            <w:r w:rsidR="0097486A">
              <w:rPr>
                <w:rFonts w:ascii="Calibri" w:hAnsi="Calibri"/>
                <w:sz w:val="16"/>
                <w:szCs w:val="16"/>
              </w:rPr>
              <w:t>0</w:t>
            </w:r>
            <w:r>
              <w:rPr>
                <w:rFonts w:ascii="Calibri" w:hAnsi="Calibri"/>
                <w:sz w:val="16"/>
                <w:szCs w:val="16"/>
              </w:rPr>
              <w:t xml:space="preserve"> (0.65, </w:t>
            </w:r>
            <w:r w:rsidR="0097486A">
              <w:rPr>
                <w:rFonts w:ascii="Calibri" w:hAnsi="Calibri"/>
                <w:sz w:val="16"/>
                <w:szCs w:val="16"/>
              </w:rPr>
              <w:t>0.98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45CD7F1F" w14:textId="59F0630F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</w:t>
            </w:r>
            <w:r w:rsidR="0097486A">
              <w:rPr>
                <w:rFonts w:ascii="Calibri" w:hAnsi="Calibri"/>
                <w:sz w:val="16"/>
                <w:szCs w:val="16"/>
              </w:rPr>
              <w:t>5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97486A">
              <w:rPr>
                <w:rFonts w:ascii="Calibri" w:hAnsi="Calibri"/>
                <w:sz w:val="16"/>
                <w:szCs w:val="16"/>
              </w:rPr>
              <w:t>66</w:t>
            </w:r>
            <w:r>
              <w:rPr>
                <w:rFonts w:ascii="Calibri" w:hAnsi="Calibri"/>
                <w:sz w:val="16"/>
                <w:szCs w:val="16"/>
              </w:rPr>
              <w:t>, 1.0</w:t>
            </w:r>
            <w:r w:rsidR="0097486A">
              <w:rPr>
                <w:rFonts w:ascii="Calibri" w:hAnsi="Calibri"/>
                <w:sz w:val="16"/>
                <w:szCs w:val="16"/>
              </w:rPr>
              <w:t>8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77929895" w14:textId="76152B2F" w:rsidR="004D1794" w:rsidRPr="008F372A" w:rsidRDefault="00377512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8</w:t>
            </w:r>
          </w:p>
        </w:tc>
        <w:tc>
          <w:tcPr>
            <w:tcW w:w="1530" w:type="dxa"/>
          </w:tcPr>
          <w:p w14:paraId="4DF4818B" w14:textId="1E55B5B6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</w:t>
            </w:r>
            <w:r w:rsidR="0097486A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 xml:space="preserve"> (0.8</w:t>
            </w:r>
            <w:r w:rsidR="0097486A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97486A">
              <w:rPr>
                <w:rFonts w:ascii="Calibri" w:hAnsi="Calibri"/>
                <w:sz w:val="16"/>
                <w:szCs w:val="16"/>
              </w:rPr>
              <w:t>25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91" w:type="dxa"/>
          </w:tcPr>
          <w:p w14:paraId="381A7D40" w14:textId="604A0E4A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</w:t>
            </w:r>
            <w:r w:rsidR="0097486A">
              <w:rPr>
                <w:rFonts w:ascii="Calibri" w:hAnsi="Calibri"/>
                <w:sz w:val="16"/>
                <w:szCs w:val="16"/>
              </w:rPr>
              <w:t>3</w:t>
            </w:r>
            <w:r>
              <w:rPr>
                <w:rFonts w:ascii="Calibri" w:hAnsi="Calibri"/>
                <w:sz w:val="16"/>
                <w:szCs w:val="16"/>
              </w:rPr>
              <w:t xml:space="preserve"> (0.8</w:t>
            </w:r>
            <w:r w:rsidR="0097486A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>, 1.3</w:t>
            </w:r>
            <w:r w:rsidR="0097486A">
              <w:rPr>
                <w:rFonts w:ascii="Calibri" w:hAnsi="Calibri"/>
                <w:sz w:val="16"/>
                <w:szCs w:val="16"/>
              </w:rPr>
              <w:t>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4D1794" w:rsidRPr="008F372A" w14:paraId="3EB348EB" w14:textId="77777777" w:rsidTr="00206576">
        <w:trPr>
          <w:trHeight w:val="278"/>
        </w:trPr>
        <w:tc>
          <w:tcPr>
            <w:tcW w:w="1975" w:type="dxa"/>
          </w:tcPr>
          <w:p w14:paraId="22FEADF4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1F643E3D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63B4606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19E3631B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35DB6CF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D3AFF4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5B60766C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EAC0473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83362E1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66526EE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1936675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1" w:type="dxa"/>
          </w:tcPr>
          <w:p w14:paraId="2ECE62DB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4D1794" w:rsidRPr="008F372A" w14:paraId="702C927E" w14:textId="77777777" w:rsidTr="00206576">
        <w:trPr>
          <w:trHeight w:val="265"/>
        </w:trPr>
        <w:tc>
          <w:tcPr>
            <w:tcW w:w="1975" w:type="dxa"/>
          </w:tcPr>
          <w:p w14:paraId="7F0145A5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6ED9C8D2" w14:textId="14131BC8" w:rsidR="004D1794" w:rsidRPr="008F372A" w:rsidRDefault="0097486A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0</w:t>
            </w:r>
          </w:p>
        </w:tc>
        <w:tc>
          <w:tcPr>
            <w:tcW w:w="630" w:type="dxa"/>
          </w:tcPr>
          <w:p w14:paraId="33FA0020" w14:textId="3C1D748A" w:rsidR="004D1794" w:rsidRPr="008F372A" w:rsidRDefault="0097486A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630" w:type="dxa"/>
          </w:tcPr>
          <w:p w14:paraId="18E38B64" w14:textId="510CA467" w:rsidR="004D1794" w:rsidRPr="008F372A" w:rsidRDefault="0097486A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</w:t>
            </w:r>
          </w:p>
        </w:tc>
        <w:tc>
          <w:tcPr>
            <w:tcW w:w="1530" w:type="dxa"/>
          </w:tcPr>
          <w:p w14:paraId="6C6744E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50CB605B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253C6870" w14:textId="6D0BEE30" w:rsidR="004D1794" w:rsidRPr="008F372A" w:rsidRDefault="000C5862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1</w:t>
            </w:r>
          </w:p>
        </w:tc>
        <w:tc>
          <w:tcPr>
            <w:tcW w:w="1530" w:type="dxa"/>
          </w:tcPr>
          <w:p w14:paraId="197F6150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46C4FE9F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0E68FB52" w14:textId="7DBDA16B" w:rsidR="004D1794" w:rsidRPr="008F372A" w:rsidRDefault="009B2962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1</w:t>
            </w:r>
          </w:p>
        </w:tc>
        <w:tc>
          <w:tcPr>
            <w:tcW w:w="1530" w:type="dxa"/>
          </w:tcPr>
          <w:p w14:paraId="6C7E3F4B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1" w:type="dxa"/>
          </w:tcPr>
          <w:p w14:paraId="424F1D87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4F5CB3" w:rsidRPr="008F372A" w14:paraId="08C6A251" w14:textId="77777777" w:rsidTr="00206576">
        <w:trPr>
          <w:trHeight w:val="278"/>
        </w:trPr>
        <w:tc>
          <w:tcPr>
            <w:tcW w:w="1975" w:type="dxa"/>
          </w:tcPr>
          <w:p w14:paraId="78FCCC6E" w14:textId="77777777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810" w:type="dxa"/>
          </w:tcPr>
          <w:p w14:paraId="153B7E17" w14:textId="6EE67AFB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7</w:t>
            </w:r>
          </w:p>
        </w:tc>
        <w:tc>
          <w:tcPr>
            <w:tcW w:w="630" w:type="dxa"/>
          </w:tcPr>
          <w:p w14:paraId="26610203" w14:textId="1B08EBCB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3</w:t>
            </w:r>
          </w:p>
        </w:tc>
        <w:tc>
          <w:tcPr>
            <w:tcW w:w="630" w:type="dxa"/>
          </w:tcPr>
          <w:p w14:paraId="7296F5C4" w14:textId="404A80EB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1530" w:type="dxa"/>
          </w:tcPr>
          <w:p w14:paraId="245F67C0" w14:textId="75F48203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9 (0.07, 0.49)</w:t>
            </w:r>
          </w:p>
        </w:tc>
        <w:tc>
          <w:tcPr>
            <w:tcW w:w="1530" w:type="dxa"/>
          </w:tcPr>
          <w:p w14:paraId="7B1BFADA" w14:textId="0924147C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6 (0.05, 0.50)</w:t>
            </w:r>
          </w:p>
        </w:tc>
        <w:tc>
          <w:tcPr>
            <w:tcW w:w="630" w:type="dxa"/>
          </w:tcPr>
          <w:p w14:paraId="7B736FAF" w14:textId="4832913E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1530" w:type="dxa"/>
          </w:tcPr>
          <w:p w14:paraId="16907B65" w14:textId="56FADA34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6 (0.32, 0.98)</w:t>
            </w:r>
          </w:p>
        </w:tc>
        <w:tc>
          <w:tcPr>
            <w:tcW w:w="1530" w:type="dxa"/>
          </w:tcPr>
          <w:p w14:paraId="3FDA9E0B" w14:textId="6D77F26A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4 (0.28, 1.04)</w:t>
            </w:r>
          </w:p>
        </w:tc>
        <w:tc>
          <w:tcPr>
            <w:tcW w:w="540" w:type="dxa"/>
          </w:tcPr>
          <w:p w14:paraId="40EDE95B" w14:textId="2D9BCC0A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8</w:t>
            </w:r>
          </w:p>
        </w:tc>
        <w:tc>
          <w:tcPr>
            <w:tcW w:w="1530" w:type="dxa"/>
          </w:tcPr>
          <w:p w14:paraId="021E2E57" w14:textId="7F808E55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4 (0.47, 1.47)</w:t>
            </w:r>
          </w:p>
        </w:tc>
        <w:tc>
          <w:tcPr>
            <w:tcW w:w="1591" w:type="dxa"/>
          </w:tcPr>
          <w:p w14:paraId="5AE470C2" w14:textId="01E1588E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7 (0.47, 1.58)</w:t>
            </w:r>
          </w:p>
        </w:tc>
      </w:tr>
      <w:tr w:rsidR="004F5CB3" w:rsidRPr="008F372A" w14:paraId="0AC2E63A" w14:textId="77777777" w:rsidTr="00206576">
        <w:trPr>
          <w:trHeight w:val="278"/>
        </w:trPr>
        <w:tc>
          <w:tcPr>
            <w:tcW w:w="1975" w:type="dxa"/>
          </w:tcPr>
          <w:p w14:paraId="474DADC1" w14:textId="77777777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810" w:type="dxa"/>
          </w:tcPr>
          <w:p w14:paraId="0A0FA506" w14:textId="3D0EF4DC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8</w:t>
            </w:r>
          </w:p>
        </w:tc>
        <w:tc>
          <w:tcPr>
            <w:tcW w:w="630" w:type="dxa"/>
          </w:tcPr>
          <w:p w14:paraId="153A9DD7" w14:textId="01D47B63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6</w:t>
            </w:r>
          </w:p>
        </w:tc>
        <w:tc>
          <w:tcPr>
            <w:tcW w:w="630" w:type="dxa"/>
          </w:tcPr>
          <w:p w14:paraId="04C5FF99" w14:textId="4F8E38D1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1530" w:type="dxa"/>
          </w:tcPr>
          <w:p w14:paraId="3AEB56CA" w14:textId="651FA71E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7 (0.06, 0.50)</w:t>
            </w:r>
          </w:p>
        </w:tc>
        <w:tc>
          <w:tcPr>
            <w:tcW w:w="1530" w:type="dxa"/>
          </w:tcPr>
          <w:p w14:paraId="716D64C9" w14:textId="37916256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6 (0.07, 0.87)</w:t>
            </w:r>
          </w:p>
        </w:tc>
        <w:tc>
          <w:tcPr>
            <w:tcW w:w="630" w:type="dxa"/>
          </w:tcPr>
          <w:p w14:paraId="0CC07852" w14:textId="5F764A91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4</w:t>
            </w:r>
          </w:p>
        </w:tc>
        <w:tc>
          <w:tcPr>
            <w:tcW w:w="1530" w:type="dxa"/>
          </w:tcPr>
          <w:p w14:paraId="4ED49AA9" w14:textId="581787E6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4 (0.30, 0.96)</w:t>
            </w:r>
          </w:p>
        </w:tc>
        <w:tc>
          <w:tcPr>
            <w:tcW w:w="1530" w:type="dxa"/>
          </w:tcPr>
          <w:p w14:paraId="4D3E1A10" w14:textId="3F2E5B38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1 (0.26, 1.02)</w:t>
            </w:r>
          </w:p>
        </w:tc>
        <w:tc>
          <w:tcPr>
            <w:tcW w:w="540" w:type="dxa"/>
          </w:tcPr>
          <w:p w14:paraId="627ABB64" w14:textId="706E5A11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3</w:t>
            </w:r>
          </w:p>
        </w:tc>
        <w:tc>
          <w:tcPr>
            <w:tcW w:w="1530" w:type="dxa"/>
          </w:tcPr>
          <w:p w14:paraId="1973D488" w14:textId="3AA2B7D9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3 (0.71, 2.15)</w:t>
            </w:r>
          </w:p>
        </w:tc>
        <w:tc>
          <w:tcPr>
            <w:tcW w:w="1591" w:type="dxa"/>
          </w:tcPr>
          <w:p w14:paraId="0BAD19C9" w14:textId="0F73DC86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8 (0.81, 2.69)</w:t>
            </w:r>
          </w:p>
        </w:tc>
      </w:tr>
      <w:tr w:rsidR="004F5CB3" w:rsidRPr="008F372A" w14:paraId="635B8767" w14:textId="77777777" w:rsidTr="00206576">
        <w:trPr>
          <w:trHeight w:val="265"/>
        </w:trPr>
        <w:tc>
          <w:tcPr>
            <w:tcW w:w="1975" w:type="dxa"/>
          </w:tcPr>
          <w:p w14:paraId="7206E701" w14:textId="77777777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810" w:type="dxa"/>
          </w:tcPr>
          <w:p w14:paraId="0DD90A73" w14:textId="6ADFA83D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8</w:t>
            </w:r>
          </w:p>
        </w:tc>
        <w:tc>
          <w:tcPr>
            <w:tcW w:w="630" w:type="dxa"/>
          </w:tcPr>
          <w:p w14:paraId="5A72A5A2" w14:textId="214628C5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8</w:t>
            </w:r>
          </w:p>
        </w:tc>
        <w:tc>
          <w:tcPr>
            <w:tcW w:w="630" w:type="dxa"/>
          </w:tcPr>
          <w:p w14:paraId="7B49191B" w14:textId="1B96C3BE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530" w:type="dxa"/>
          </w:tcPr>
          <w:p w14:paraId="3E55182B" w14:textId="3DBBE01E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0 (0.13, 0.72)</w:t>
            </w:r>
          </w:p>
        </w:tc>
        <w:tc>
          <w:tcPr>
            <w:tcW w:w="1530" w:type="dxa"/>
          </w:tcPr>
          <w:p w14:paraId="618D1118" w14:textId="68ADF333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2 (0.15, 1.16)</w:t>
            </w:r>
          </w:p>
        </w:tc>
        <w:tc>
          <w:tcPr>
            <w:tcW w:w="630" w:type="dxa"/>
          </w:tcPr>
          <w:p w14:paraId="7BD5C000" w14:textId="7457D5EC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1530" w:type="dxa"/>
          </w:tcPr>
          <w:p w14:paraId="5233AA9F" w14:textId="68B6BC3D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8 (0.39, 1.20)</w:t>
            </w:r>
          </w:p>
        </w:tc>
        <w:tc>
          <w:tcPr>
            <w:tcW w:w="1530" w:type="dxa"/>
          </w:tcPr>
          <w:p w14:paraId="232581E3" w14:textId="3E4598E1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8 (0.40, 1.50)</w:t>
            </w:r>
          </w:p>
        </w:tc>
        <w:tc>
          <w:tcPr>
            <w:tcW w:w="540" w:type="dxa"/>
          </w:tcPr>
          <w:p w14:paraId="70F4990F" w14:textId="0F06C78F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6</w:t>
            </w:r>
          </w:p>
        </w:tc>
        <w:tc>
          <w:tcPr>
            <w:tcW w:w="1530" w:type="dxa"/>
          </w:tcPr>
          <w:p w14:paraId="72A0CC1B" w14:textId="410C259F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7 (0.49, 1.54)</w:t>
            </w:r>
          </w:p>
        </w:tc>
        <w:tc>
          <w:tcPr>
            <w:tcW w:w="1591" w:type="dxa"/>
          </w:tcPr>
          <w:p w14:paraId="1DC32B29" w14:textId="0A0C2DF7" w:rsidR="004F5CB3" w:rsidRPr="008F372A" w:rsidRDefault="004F5CB3" w:rsidP="004F5CB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7 (0.48, 1.61)</w:t>
            </w:r>
          </w:p>
        </w:tc>
      </w:tr>
      <w:tr w:rsidR="004D1794" w:rsidRPr="008F372A" w14:paraId="6F53E423" w14:textId="77777777" w:rsidTr="00206576">
        <w:trPr>
          <w:trHeight w:val="278"/>
        </w:trPr>
        <w:tc>
          <w:tcPr>
            <w:tcW w:w="1975" w:type="dxa"/>
          </w:tcPr>
          <w:p w14:paraId="49666D82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7983EE10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5550D3D9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18DC0560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BC6E9AC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8FF555C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667A7725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339C6A6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A86799D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3F4556D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F7E1BD2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1" w:type="dxa"/>
          </w:tcPr>
          <w:p w14:paraId="23FE56C7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4D1794" w:rsidRPr="008F372A" w14:paraId="2718BB64" w14:textId="77777777" w:rsidTr="00206576">
        <w:trPr>
          <w:trHeight w:val="278"/>
        </w:trPr>
        <w:tc>
          <w:tcPr>
            <w:tcW w:w="1975" w:type="dxa"/>
          </w:tcPr>
          <w:p w14:paraId="0063F660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15EF6478" w14:textId="104C111C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4A0BCA">
              <w:rPr>
                <w:rFonts w:ascii="Calibri" w:hAnsi="Calibri"/>
                <w:sz w:val="16"/>
                <w:szCs w:val="16"/>
              </w:rPr>
              <w:t>60</w:t>
            </w:r>
          </w:p>
        </w:tc>
        <w:tc>
          <w:tcPr>
            <w:tcW w:w="630" w:type="dxa"/>
          </w:tcPr>
          <w:p w14:paraId="1BEE0DCA" w14:textId="51391160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  <w:r w:rsidR="004A0BCA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14:paraId="1693B716" w14:textId="155C5E2E" w:rsidR="004D1794" w:rsidRPr="008F372A" w:rsidRDefault="004A0BCA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</w:t>
            </w:r>
          </w:p>
        </w:tc>
        <w:tc>
          <w:tcPr>
            <w:tcW w:w="1530" w:type="dxa"/>
          </w:tcPr>
          <w:p w14:paraId="3BE3959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24EEB074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73F40983" w14:textId="37BCE6FA" w:rsidR="004D1794" w:rsidRPr="00503196" w:rsidRDefault="005525C2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51</w:t>
            </w:r>
          </w:p>
        </w:tc>
        <w:tc>
          <w:tcPr>
            <w:tcW w:w="1530" w:type="dxa"/>
          </w:tcPr>
          <w:p w14:paraId="741DC958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35C21E65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7314D20B" w14:textId="620E3C65" w:rsidR="004D1794" w:rsidRPr="00503196" w:rsidRDefault="005525C2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41</w:t>
            </w:r>
          </w:p>
        </w:tc>
        <w:tc>
          <w:tcPr>
            <w:tcW w:w="1530" w:type="dxa"/>
          </w:tcPr>
          <w:p w14:paraId="00CAE989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1" w:type="dxa"/>
          </w:tcPr>
          <w:p w14:paraId="036DD1DD" w14:textId="77777777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4D1794" w:rsidRPr="008F372A" w14:paraId="0D1422F4" w14:textId="77777777" w:rsidTr="00206576">
        <w:trPr>
          <w:trHeight w:val="278"/>
        </w:trPr>
        <w:tc>
          <w:tcPr>
            <w:tcW w:w="1975" w:type="dxa"/>
          </w:tcPr>
          <w:p w14:paraId="7AD9C1D3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810" w:type="dxa"/>
          </w:tcPr>
          <w:p w14:paraId="0EEDBC0C" w14:textId="1395B712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  <w:r w:rsidR="004A0BCA">
              <w:rPr>
                <w:rFonts w:ascii="Calibri" w:hAnsi="Calibri"/>
                <w:sz w:val="16"/>
                <w:szCs w:val="16"/>
              </w:rPr>
              <w:t>73</w:t>
            </w:r>
          </w:p>
        </w:tc>
        <w:tc>
          <w:tcPr>
            <w:tcW w:w="630" w:type="dxa"/>
          </w:tcPr>
          <w:p w14:paraId="5153C1F2" w14:textId="719CF565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  <w:r w:rsidR="004A0BCA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14:paraId="1544337D" w14:textId="2D7F04F3" w:rsidR="004D1794" w:rsidRPr="008F372A" w:rsidRDefault="004A0BCA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530" w:type="dxa"/>
          </w:tcPr>
          <w:p w14:paraId="7477FC54" w14:textId="69E24742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</w:t>
            </w:r>
            <w:r w:rsidR="004A0BCA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 (0.1</w:t>
            </w:r>
            <w:r w:rsidR="004A0BCA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>, 0.4</w:t>
            </w:r>
            <w:r w:rsidR="004A0BCA">
              <w:rPr>
                <w:rFonts w:ascii="Calibri" w:hAnsi="Calibri"/>
                <w:sz w:val="16"/>
                <w:szCs w:val="16"/>
              </w:rPr>
              <w:t>4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3A180C04" w14:textId="134BC00A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2</w:t>
            </w:r>
            <w:r w:rsidR="004A0BCA" w:rsidRPr="00503196">
              <w:rPr>
                <w:rFonts w:ascii="Calibri" w:hAnsi="Calibri"/>
                <w:sz w:val="16"/>
                <w:szCs w:val="16"/>
              </w:rPr>
              <w:t>7</w:t>
            </w:r>
            <w:r w:rsidRPr="00503196"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4A0BCA" w:rsidRPr="00503196">
              <w:rPr>
                <w:rFonts w:ascii="Calibri" w:hAnsi="Calibri"/>
                <w:sz w:val="16"/>
                <w:szCs w:val="16"/>
              </w:rPr>
              <w:t>12</w:t>
            </w:r>
            <w:r w:rsidRPr="00503196">
              <w:rPr>
                <w:rFonts w:ascii="Calibri" w:hAnsi="Calibri"/>
                <w:sz w:val="16"/>
                <w:szCs w:val="16"/>
              </w:rPr>
              <w:t>, 0.</w:t>
            </w:r>
            <w:r w:rsidR="004A0BCA" w:rsidRPr="00503196">
              <w:rPr>
                <w:rFonts w:ascii="Calibri" w:hAnsi="Calibri"/>
                <w:sz w:val="16"/>
                <w:szCs w:val="16"/>
              </w:rPr>
              <w:t>60</w:t>
            </w:r>
            <w:r w:rsidRPr="00503196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630" w:type="dxa"/>
          </w:tcPr>
          <w:p w14:paraId="4791C5B4" w14:textId="13BD0B97" w:rsidR="004D1794" w:rsidRPr="00503196" w:rsidRDefault="005525C2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19</w:t>
            </w:r>
          </w:p>
        </w:tc>
        <w:tc>
          <w:tcPr>
            <w:tcW w:w="1530" w:type="dxa"/>
          </w:tcPr>
          <w:p w14:paraId="3E5A5279" w14:textId="3FB79E82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5</w:t>
            </w:r>
            <w:r w:rsidR="005525C2" w:rsidRPr="00503196">
              <w:rPr>
                <w:rFonts w:ascii="Calibri" w:hAnsi="Calibri"/>
                <w:sz w:val="16"/>
                <w:szCs w:val="16"/>
              </w:rPr>
              <w:t>9</w:t>
            </w:r>
            <w:r w:rsidRPr="00503196">
              <w:rPr>
                <w:rFonts w:ascii="Calibri" w:hAnsi="Calibri"/>
                <w:sz w:val="16"/>
                <w:szCs w:val="16"/>
              </w:rPr>
              <w:t xml:space="preserve"> (0.3</w:t>
            </w:r>
            <w:r w:rsidR="005525C2" w:rsidRPr="00503196">
              <w:rPr>
                <w:rFonts w:ascii="Calibri" w:hAnsi="Calibri"/>
                <w:sz w:val="16"/>
                <w:szCs w:val="16"/>
              </w:rPr>
              <w:t>7</w:t>
            </w:r>
            <w:r w:rsidRPr="00503196">
              <w:rPr>
                <w:rFonts w:ascii="Calibri" w:hAnsi="Calibri"/>
                <w:sz w:val="16"/>
                <w:szCs w:val="16"/>
              </w:rPr>
              <w:t>, 0.9</w:t>
            </w:r>
            <w:r w:rsidR="005525C2" w:rsidRPr="00503196">
              <w:rPr>
                <w:rFonts w:ascii="Calibri" w:hAnsi="Calibri"/>
                <w:sz w:val="16"/>
                <w:szCs w:val="16"/>
              </w:rPr>
              <w:t>4</w:t>
            </w:r>
            <w:r w:rsidRPr="00503196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2A1ABBC2" w14:textId="46084859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</w:t>
            </w:r>
            <w:r w:rsidR="005525C2" w:rsidRPr="00503196">
              <w:rPr>
                <w:rFonts w:ascii="Calibri" w:hAnsi="Calibri"/>
                <w:sz w:val="16"/>
                <w:szCs w:val="16"/>
              </w:rPr>
              <w:t>60</w:t>
            </w:r>
            <w:r w:rsidRPr="00503196">
              <w:rPr>
                <w:rFonts w:ascii="Calibri" w:hAnsi="Calibri"/>
                <w:sz w:val="16"/>
                <w:szCs w:val="16"/>
              </w:rPr>
              <w:t xml:space="preserve"> (0.3</w:t>
            </w:r>
            <w:r w:rsidR="005525C2" w:rsidRPr="00503196">
              <w:rPr>
                <w:rFonts w:ascii="Calibri" w:hAnsi="Calibri"/>
                <w:sz w:val="16"/>
                <w:szCs w:val="16"/>
              </w:rPr>
              <w:t>5</w:t>
            </w:r>
            <w:r w:rsidRPr="00503196">
              <w:rPr>
                <w:rFonts w:ascii="Calibri" w:hAnsi="Calibri"/>
                <w:sz w:val="16"/>
                <w:szCs w:val="16"/>
              </w:rPr>
              <w:t xml:space="preserve">, </w:t>
            </w:r>
            <w:r w:rsidR="005525C2" w:rsidRPr="00503196">
              <w:rPr>
                <w:rFonts w:ascii="Calibri" w:hAnsi="Calibri"/>
                <w:sz w:val="16"/>
                <w:szCs w:val="16"/>
              </w:rPr>
              <w:t>1.04</w:t>
            </w:r>
            <w:r w:rsidRPr="00503196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5EA1C61C" w14:textId="2461FF6C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</w:t>
            </w:r>
            <w:r w:rsidR="005525C2" w:rsidRPr="00503196">
              <w:rPr>
                <w:rFonts w:ascii="Calibri" w:hAnsi="Calibri"/>
                <w:sz w:val="16"/>
                <w:szCs w:val="16"/>
              </w:rPr>
              <w:t>57</w:t>
            </w:r>
          </w:p>
        </w:tc>
        <w:tc>
          <w:tcPr>
            <w:tcW w:w="1530" w:type="dxa"/>
          </w:tcPr>
          <w:p w14:paraId="7F3A08B1" w14:textId="6AFEA269" w:rsidR="004D1794" w:rsidRPr="00503196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9</w:t>
            </w:r>
            <w:r w:rsidR="005525C2" w:rsidRPr="00503196">
              <w:rPr>
                <w:rFonts w:ascii="Calibri" w:hAnsi="Calibri"/>
                <w:sz w:val="16"/>
                <w:szCs w:val="16"/>
              </w:rPr>
              <w:t>7</w:t>
            </w:r>
            <w:r w:rsidRPr="00503196"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5525C2" w:rsidRPr="00503196">
              <w:rPr>
                <w:rFonts w:ascii="Calibri" w:hAnsi="Calibri"/>
                <w:sz w:val="16"/>
                <w:szCs w:val="16"/>
              </w:rPr>
              <w:t>61</w:t>
            </w:r>
            <w:r w:rsidRPr="00503196">
              <w:rPr>
                <w:rFonts w:ascii="Calibri" w:hAnsi="Calibri"/>
                <w:sz w:val="16"/>
                <w:szCs w:val="16"/>
              </w:rPr>
              <w:t>, 1.5</w:t>
            </w:r>
            <w:r w:rsidR="005525C2" w:rsidRPr="00503196">
              <w:rPr>
                <w:rFonts w:ascii="Calibri" w:hAnsi="Calibri"/>
                <w:sz w:val="16"/>
                <w:szCs w:val="16"/>
              </w:rPr>
              <w:t>6</w:t>
            </w:r>
            <w:r w:rsidRPr="00503196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91" w:type="dxa"/>
          </w:tcPr>
          <w:p w14:paraId="706C7D69" w14:textId="43E3B008" w:rsidR="004D1794" w:rsidRPr="00503196" w:rsidRDefault="005525C2" w:rsidP="008C3107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04</w:t>
            </w:r>
            <w:r w:rsidR="004D1794" w:rsidRPr="00503196">
              <w:rPr>
                <w:rFonts w:ascii="Calibri" w:hAnsi="Calibri"/>
                <w:sz w:val="16"/>
                <w:szCs w:val="16"/>
              </w:rPr>
              <w:t xml:space="preserve"> (0.</w:t>
            </w:r>
            <w:r w:rsidRPr="00503196">
              <w:rPr>
                <w:rFonts w:ascii="Calibri" w:hAnsi="Calibri"/>
                <w:sz w:val="16"/>
                <w:szCs w:val="16"/>
              </w:rPr>
              <w:t>63,</w:t>
            </w:r>
            <w:r w:rsidR="004D1794" w:rsidRPr="00503196">
              <w:rPr>
                <w:rFonts w:ascii="Calibri" w:hAnsi="Calibri"/>
                <w:sz w:val="16"/>
                <w:szCs w:val="16"/>
              </w:rPr>
              <w:t xml:space="preserve"> 1</w:t>
            </w:r>
            <w:r w:rsidRPr="00503196">
              <w:rPr>
                <w:rFonts w:ascii="Calibri" w:hAnsi="Calibri"/>
                <w:sz w:val="16"/>
                <w:szCs w:val="16"/>
              </w:rPr>
              <w:t>.73</w:t>
            </w:r>
            <w:r w:rsidR="004D1794" w:rsidRPr="00503196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206576" w:rsidRPr="008F372A" w14:paraId="7B945878" w14:textId="77777777" w:rsidTr="00206576">
        <w:trPr>
          <w:trHeight w:val="278"/>
        </w:trPr>
        <w:tc>
          <w:tcPr>
            <w:tcW w:w="1975" w:type="dxa"/>
          </w:tcPr>
          <w:p w14:paraId="2CBAD937" w14:textId="6E1BCDE1" w:rsidR="00206576" w:rsidRPr="008F372A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  <w:r w:rsidRPr="00DE5D15">
              <w:rPr>
                <w:rFonts w:ascii="Calibri" w:hAnsi="Calibri"/>
                <w:b/>
                <w:sz w:val="16"/>
                <w:szCs w:val="16"/>
              </w:rPr>
              <w:t>Tryptophan</w:t>
            </w:r>
          </w:p>
        </w:tc>
        <w:tc>
          <w:tcPr>
            <w:tcW w:w="810" w:type="dxa"/>
          </w:tcPr>
          <w:p w14:paraId="172BD49F" w14:textId="77777777" w:rsidR="0020657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07888FBD" w14:textId="77777777" w:rsidR="0020657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1CFEED13" w14:textId="77777777" w:rsidR="0020657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AD9BA34" w14:textId="77777777" w:rsidR="0020657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DC967F6" w14:textId="77777777" w:rsidR="00206576" w:rsidRPr="0050319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02A600A4" w14:textId="77777777" w:rsidR="00206576" w:rsidRPr="0050319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57356DD" w14:textId="77777777" w:rsidR="00206576" w:rsidRPr="0050319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4D83A79" w14:textId="77777777" w:rsidR="00206576" w:rsidRPr="0050319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6480ACD" w14:textId="77777777" w:rsidR="00206576" w:rsidRPr="0050319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4D321F4" w14:textId="77777777" w:rsidR="00206576" w:rsidRPr="0050319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1" w:type="dxa"/>
          </w:tcPr>
          <w:p w14:paraId="12CA726C" w14:textId="77777777" w:rsidR="00206576" w:rsidRPr="00503196" w:rsidRDefault="00206576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206576" w:rsidRPr="008F372A" w14:paraId="2862269F" w14:textId="77777777" w:rsidTr="00206576">
        <w:trPr>
          <w:trHeight w:val="278"/>
        </w:trPr>
        <w:tc>
          <w:tcPr>
            <w:tcW w:w="1975" w:type="dxa"/>
          </w:tcPr>
          <w:p w14:paraId="0512FF7D" w14:textId="69BE810E" w:rsidR="00206576" w:rsidRPr="008F372A" w:rsidRDefault="00206576" w:rsidP="00206576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810" w:type="dxa"/>
          </w:tcPr>
          <w:p w14:paraId="44E016AE" w14:textId="75609456" w:rsidR="00206576" w:rsidRDefault="00052A0D" w:rsidP="0020657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33</w:t>
            </w:r>
          </w:p>
        </w:tc>
        <w:tc>
          <w:tcPr>
            <w:tcW w:w="630" w:type="dxa"/>
          </w:tcPr>
          <w:p w14:paraId="63D2FADC" w14:textId="249D0391" w:rsidR="00206576" w:rsidRDefault="00052A0D" w:rsidP="0020657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2</w:t>
            </w:r>
          </w:p>
        </w:tc>
        <w:tc>
          <w:tcPr>
            <w:tcW w:w="630" w:type="dxa"/>
          </w:tcPr>
          <w:p w14:paraId="2FEEA81C" w14:textId="2B0D14E7" w:rsidR="00206576" w:rsidRDefault="00052A0D" w:rsidP="0020657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1530" w:type="dxa"/>
          </w:tcPr>
          <w:p w14:paraId="71B3FA02" w14:textId="3F09568C" w:rsidR="00206576" w:rsidRDefault="00052A0D" w:rsidP="0020657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8 (0.63, 1.21)</w:t>
            </w:r>
          </w:p>
        </w:tc>
        <w:tc>
          <w:tcPr>
            <w:tcW w:w="1530" w:type="dxa"/>
          </w:tcPr>
          <w:p w14:paraId="208B15A4" w14:textId="0114D7A3" w:rsidR="00206576" w:rsidRPr="00503196" w:rsidRDefault="00052A0D" w:rsidP="0020657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79 (0.52, 1.21)</w:t>
            </w:r>
          </w:p>
        </w:tc>
        <w:tc>
          <w:tcPr>
            <w:tcW w:w="630" w:type="dxa"/>
          </w:tcPr>
          <w:p w14:paraId="12C9F23F" w14:textId="5BD76809" w:rsidR="00206576" w:rsidRPr="00503196" w:rsidRDefault="00A4354C" w:rsidP="0020657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70</w:t>
            </w:r>
          </w:p>
        </w:tc>
        <w:tc>
          <w:tcPr>
            <w:tcW w:w="1530" w:type="dxa"/>
          </w:tcPr>
          <w:p w14:paraId="685F212B" w14:textId="51F555B8" w:rsidR="00206576" w:rsidRPr="00503196" w:rsidRDefault="00E77BF5" w:rsidP="0020657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18 (0.96, 1.44)</w:t>
            </w:r>
          </w:p>
        </w:tc>
        <w:tc>
          <w:tcPr>
            <w:tcW w:w="1530" w:type="dxa"/>
          </w:tcPr>
          <w:p w14:paraId="24885700" w14:textId="70433E5C" w:rsidR="00206576" w:rsidRPr="00503196" w:rsidRDefault="00E77BF5" w:rsidP="0020657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.23 (0.97, 1.55)</w:t>
            </w:r>
          </w:p>
        </w:tc>
        <w:tc>
          <w:tcPr>
            <w:tcW w:w="540" w:type="dxa"/>
          </w:tcPr>
          <w:p w14:paraId="1D7E4F74" w14:textId="54D63393" w:rsidR="00206576" w:rsidRPr="00503196" w:rsidRDefault="00C101F4" w:rsidP="0020657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198</w:t>
            </w:r>
          </w:p>
        </w:tc>
        <w:tc>
          <w:tcPr>
            <w:tcW w:w="1530" w:type="dxa"/>
          </w:tcPr>
          <w:p w14:paraId="11BACE50" w14:textId="34F85A11" w:rsidR="00206576" w:rsidRPr="00503196" w:rsidRDefault="00C101F4" w:rsidP="0020657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93 (0.76, 1.13)</w:t>
            </w:r>
          </w:p>
        </w:tc>
        <w:tc>
          <w:tcPr>
            <w:tcW w:w="1591" w:type="dxa"/>
          </w:tcPr>
          <w:p w14:paraId="46899D3E" w14:textId="6C9C96A5" w:rsidR="00206576" w:rsidRPr="00503196" w:rsidRDefault="00C101F4" w:rsidP="00206576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0.93 (0.75, 1.14)</w:t>
            </w:r>
          </w:p>
        </w:tc>
      </w:tr>
      <w:tr w:rsidR="00206576" w:rsidRPr="008F372A" w14:paraId="1C506893" w14:textId="77777777" w:rsidTr="00206576">
        <w:trPr>
          <w:trHeight w:val="278"/>
        </w:trPr>
        <w:tc>
          <w:tcPr>
            <w:tcW w:w="1975" w:type="dxa"/>
          </w:tcPr>
          <w:p w14:paraId="58706618" w14:textId="4C69E188" w:rsidR="00206576" w:rsidRPr="008F372A" w:rsidRDefault="00206576" w:rsidP="00206576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6B0999BB" w14:textId="77777777" w:rsidR="00206576" w:rsidRDefault="00206576" w:rsidP="0020657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6A5B942A" w14:textId="77777777" w:rsidR="00206576" w:rsidRDefault="00206576" w:rsidP="0020657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56500B90" w14:textId="77777777" w:rsidR="00206576" w:rsidRDefault="00206576" w:rsidP="0020657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7D87A43" w14:textId="77777777" w:rsidR="00206576" w:rsidRDefault="00206576" w:rsidP="0020657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6D74C36" w14:textId="77777777" w:rsidR="00206576" w:rsidRPr="00503196" w:rsidRDefault="00206576" w:rsidP="0020657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2C936E5D" w14:textId="77777777" w:rsidR="00206576" w:rsidRPr="00503196" w:rsidRDefault="00206576" w:rsidP="0020657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EFDA8D9" w14:textId="77777777" w:rsidR="00206576" w:rsidRPr="00503196" w:rsidRDefault="00206576" w:rsidP="0020657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443561C" w14:textId="77777777" w:rsidR="00206576" w:rsidRPr="00503196" w:rsidRDefault="00206576" w:rsidP="0020657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64B62BD" w14:textId="77777777" w:rsidR="00206576" w:rsidRPr="00503196" w:rsidRDefault="00206576" w:rsidP="0020657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517BC17" w14:textId="77777777" w:rsidR="00206576" w:rsidRPr="00503196" w:rsidRDefault="00206576" w:rsidP="0020657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1" w:type="dxa"/>
          </w:tcPr>
          <w:p w14:paraId="7A976025" w14:textId="77777777" w:rsidR="00206576" w:rsidRPr="00503196" w:rsidRDefault="00206576" w:rsidP="00206576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052A0D" w:rsidRPr="008F372A" w14:paraId="568B3911" w14:textId="77777777" w:rsidTr="00206576">
        <w:trPr>
          <w:trHeight w:val="278"/>
        </w:trPr>
        <w:tc>
          <w:tcPr>
            <w:tcW w:w="1975" w:type="dxa"/>
          </w:tcPr>
          <w:p w14:paraId="53C89011" w14:textId="14FE0A62" w:rsidR="00052A0D" w:rsidRPr="008F372A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504BACA6" w14:textId="5A62F89C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9</w:t>
            </w:r>
          </w:p>
        </w:tc>
        <w:tc>
          <w:tcPr>
            <w:tcW w:w="630" w:type="dxa"/>
          </w:tcPr>
          <w:p w14:paraId="022B394B" w14:textId="37E1D02D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2</w:t>
            </w:r>
          </w:p>
        </w:tc>
        <w:tc>
          <w:tcPr>
            <w:tcW w:w="630" w:type="dxa"/>
          </w:tcPr>
          <w:p w14:paraId="4F41B5AE" w14:textId="5835E6B4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530" w:type="dxa"/>
          </w:tcPr>
          <w:p w14:paraId="26E3C056" w14:textId="60247F8C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0A5671D8" w14:textId="733E0EA0" w:rsidR="00052A0D" w:rsidRPr="00503196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315A33B3" w14:textId="69DFBA42" w:rsidR="00052A0D" w:rsidRPr="00503196" w:rsidRDefault="00A4354C" w:rsidP="00052A0D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1530" w:type="dxa"/>
          </w:tcPr>
          <w:p w14:paraId="6C7E37C3" w14:textId="071383A9" w:rsidR="00052A0D" w:rsidRPr="00503196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412E1698" w14:textId="12AEAF2F" w:rsidR="00052A0D" w:rsidRPr="00503196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2025AEA5" w14:textId="29B53555" w:rsidR="00052A0D" w:rsidRPr="00503196" w:rsidRDefault="00C101F4" w:rsidP="00052A0D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56</w:t>
            </w:r>
          </w:p>
        </w:tc>
        <w:tc>
          <w:tcPr>
            <w:tcW w:w="1530" w:type="dxa"/>
          </w:tcPr>
          <w:p w14:paraId="60A9B938" w14:textId="5D4ED62A" w:rsidR="00052A0D" w:rsidRPr="00503196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1" w:type="dxa"/>
          </w:tcPr>
          <w:p w14:paraId="6A338BE8" w14:textId="347AEC77" w:rsidR="00052A0D" w:rsidRPr="00503196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 w:rsidRPr="00503196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052A0D" w:rsidRPr="008F372A" w14:paraId="3A0EF243" w14:textId="77777777" w:rsidTr="00206576">
        <w:trPr>
          <w:trHeight w:val="278"/>
        </w:trPr>
        <w:tc>
          <w:tcPr>
            <w:tcW w:w="1975" w:type="dxa"/>
          </w:tcPr>
          <w:p w14:paraId="36192FB2" w14:textId="70E0FB42" w:rsidR="00052A0D" w:rsidRPr="008F372A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810" w:type="dxa"/>
          </w:tcPr>
          <w:p w14:paraId="7F47966D" w14:textId="6744785A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8</w:t>
            </w:r>
          </w:p>
        </w:tc>
        <w:tc>
          <w:tcPr>
            <w:tcW w:w="630" w:type="dxa"/>
          </w:tcPr>
          <w:p w14:paraId="7862E0D6" w14:textId="1F386B02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5</w:t>
            </w:r>
          </w:p>
        </w:tc>
        <w:tc>
          <w:tcPr>
            <w:tcW w:w="630" w:type="dxa"/>
          </w:tcPr>
          <w:p w14:paraId="04585AB8" w14:textId="7EDACAB5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1530" w:type="dxa"/>
          </w:tcPr>
          <w:p w14:paraId="4C9D0AC0" w14:textId="57090795" w:rsidR="00052A0D" w:rsidRDefault="00E77BF5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2 (0.12, 0.88)</w:t>
            </w:r>
          </w:p>
        </w:tc>
        <w:tc>
          <w:tcPr>
            <w:tcW w:w="1530" w:type="dxa"/>
          </w:tcPr>
          <w:p w14:paraId="3FB253A6" w14:textId="1D902615" w:rsidR="00052A0D" w:rsidRDefault="00E77BF5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9 (0.06, 0.63)</w:t>
            </w:r>
          </w:p>
        </w:tc>
        <w:tc>
          <w:tcPr>
            <w:tcW w:w="630" w:type="dxa"/>
          </w:tcPr>
          <w:p w14:paraId="373FD05C" w14:textId="053737FA" w:rsidR="00052A0D" w:rsidRDefault="00A4354C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9</w:t>
            </w:r>
          </w:p>
        </w:tc>
        <w:tc>
          <w:tcPr>
            <w:tcW w:w="1530" w:type="dxa"/>
          </w:tcPr>
          <w:p w14:paraId="26293716" w14:textId="734BC1F3" w:rsidR="00052A0D" w:rsidRDefault="00A4354C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7 (0.48, 1.55)</w:t>
            </w:r>
          </w:p>
        </w:tc>
        <w:tc>
          <w:tcPr>
            <w:tcW w:w="1530" w:type="dxa"/>
          </w:tcPr>
          <w:p w14:paraId="1632FC6B" w14:textId="1DA04CED" w:rsidR="00052A0D" w:rsidRDefault="00A4354C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8 (0.50, 1.90)</w:t>
            </w:r>
          </w:p>
        </w:tc>
        <w:tc>
          <w:tcPr>
            <w:tcW w:w="540" w:type="dxa"/>
          </w:tcPr>
          <w:p w14:paraId="3D0A5BE7" w14:textId="625D5F9E" w:rsidR="00052A0D" w:rsidRDefault="00C101F4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8</w:t>
            </w:r>
          </w:p>
        </w:tc>
        <w:tc>
          <w:tcPr>
            <w:tcW w:w="1530" w:type="dxa"/>
          </w:tcPr>
          <w:p w14:paraId="51748E40" w14:textId="7C0AF46B" w:rsidR="00052A0D" w:rsidRDefault="00C101F4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9 (0.40, 1.17)</w:t>
            </w:r>
          </w:p>
        </w:tc>
        <w:tc>
          <w:tcPr>
            <w:tcW w:w="1591" w:type="dxa"/>
          </w:tcPr>
          <w:p w14:paraId="7F820536" w14:textId="7DDFC4DF" w:rsidR="00052A0D" w:rsidRDefault="00C101F4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2 (0.36, 1.10)</w:t>
            </w:r>
          </w:p>
        </w:tc>
      </w:tr>
      <w:tr w:rsidR="00052A0D" w:rsidRPr="008F372A" w14:paraId="742FBA23" w14:textId="77777777" w:rsidTr="00206576">
        <w:trPr>
          <w:trHeight w:val="278"/>
        </w:trPr>
        <w:tc>
          <w:tcPr>
            <w:tcW w:w="1975" w:type="dxa"/>
          </w:tcPr>
          <w:p w14:paraId="6A70C1BD" w14:textId="021412E2" w:rsidR="00052A0D" w:rsidRPr="008F372A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810" w:type="dxa"/>
          </w:tcPr>
          <w:p w14:paraId="02C561DB" w14:textId="25D45A9A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8</w:t>
            </w:r>
          </w:p>
        </w:tc>
        <w:tc>
          <w:tcPr>
            <w:tcW w:w="630" w:type="dxa"/>
          </w:tcPr>
          <w:p w14:paraId="6947BB24" w14:textId="4771FA8B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3</w:t>
            </w:r>
          </w:p>
        </w:tc>
        <w:tc>
          <w:tcPr>
            <w:tcW w:w="630" w:type="dxa"/>
          </w:tcPr>
          <w:p w14:paraId="7FE330D7" w14:textId="776A9036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530" w:type="dxa"/>
          </w:tcPr>
          <w:p w14:paraId="49D59400" w14:textId="375CA860" w:rsidR="00052A0D" w:rsidRDefault="00E77BF5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2 (0.40, 2.08)</w:t>
            </w:r>
          </w:p>
        </w:tc>
        <w:tc>
          <w:tcPr>
            <w:tcW w:w="1530" w:type="dxa"/>
          </w:tcPr>
          <w:p w14:paraId="219BB36C" w14:textId="50D6232D" w:rsidR="00052A0D" w:rsidRDefault="00E77BF5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6 (0.17, 1.26)</w:t>
            </w:r>
          </w:p>
        </w:tc>
        <w:tc>
          <w:tcPr>
            <w:tcW w:w="630" w:type="dxa"/>
          </w:tcPr>
          <w:p w14:paraId="6D3EED87" w14:textId="784EBF76" w:rsidR="00052A0D" w:rsidRDefault="00A4354C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1530" w:type="dxa"/>
          </w:tcPr>
          <w:p w14:paraId="222B5632" w14:textId="7556D3F5" w:rsidR="00052A0D" w:rsidRDefault="00A4354C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3 (0.69, 2.19)</w:t>
            </w:r>
          </w:p>
        </w:tc>
        <w:tc>
          <w:tcPr>
            <w:tcW w:w="1530" w:type="dxa"/>
          </w:tcPr>
          <w:p w14:paraId="73968345" w14:textId="464601EE" w:rsidR="00052A0D" w:rsidRDefault="00A4354C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0 (0.71, 2.77)</w:t>
            </w:r>
          </w:p>
        </w:tc>
        <w:tc>
          <w:tcPr>
            <w:tcW w:w="540" w:type="dxa"/>
          </w:tcPr>
          <w:p w14:paraId="7036D65D" w14:textId="421E3E81" w:rsidR="00052A0D" w:rsidRDefault="00C101F4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6</w:t>
            </w:r>
          </w:p>
        </w:tc>
        <w:tc>
          <w:tcPr>
            <w:tcW w:w="1530" w:type="dxa"/>
          </w:tcPr>
          <w:p w14:paraId="02CAA7FF" w14:textId="2CA9E47F" w:rsidR="00052A0D" w:rsidRDefault="00C101F4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1 (0.47, 1.39)</w:t>
            </w:r>
          </w:p>
        </w:tc>
        <w:tc>
          <w:tcPr>
            <w:tcW w:w="1591" w:type="dxa"/>
          </w:tcPr>
          <w:p w14:paraId="339B9F01" w14:textId="3D6F80F7" w:rsidR="00052A0D" w:rsidRDefault="00C101F4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3 (0.40, 1.32)</w:t>
            </w:r>
          </w:p>
        </w:tc>
      </w:tr>
      <w:tr w:rsidR="00052A0D" w:rsidRPr="008F372A" w14:paraId="39C3CBFC" w14:textId="77777777" w:rsidTr="00206576">
        <w:trPr>
          <w:trHeight w:val="278"/>
        </w:trPr>
        <w:tc>
          <w:tcPr>
            <w:tcW w:w="1975" w:type="dxa"/>
          </w:tcPr>
          <w:p w14:paraId="6604BA36" w14:textId="57251DF9" w:rsidR="00052A0D" w:rsidRPr="008F372A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810" w:type="dxa"/>
          </w:tcPr>
          <w:p w14:paraId="5E68A03A" w14:textId="2D22F0EE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8</w:t>
            </w:r>
          </w:p>
        </w:tc>
        <w:tc>
          <w:tcPr>
            <w:tcW w:w="630" w:type="dxa"/>
          </w:tcPr>
          <w:p w14:paraId="6ED7BF83" w14:textId="03988AB1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2</w:t>
            </w:r>
          </w:p>
        </w:tc>
        <w:tc>
          <w:tcPr>
            <w:tcW w:w="630" w:type="dxa"/>
          </w:tcPr>
          <w:p w14:paraId="65DAFAC0" w14:textId="7D8203EB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530" w:type="dxa"/>
          </w:tcPr>
          <w:p w14:paraId="1CD282D3" w14:textId="0CD10BEB" w:rsidR="00052A0D" w:rsidRDefault="00E77BF5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3 (0.21, 1.37)</w:t>
            </w:r>
          </w:p>
        </w:tc>
        <w:tc>
          <w:tcPr>
            <w:tcW w:w="1530" w:type="dxa"/>
          </w:tcPr>
          <w:p w14:paraId="52F1A1C8" w14:textId="5337A631" w:rsidR="00052A0D" w:rsidRDefault="00E77BF5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4 (0.14, 1.38)</w:t>
            </w:r>
          </w:p>
        </w:tc>
        <w:tc>
          <w:tcPr>
            <w:tcW w:w="630" w:type="dxa"/>
          </w:tcPr>
          <w:p w14:paraId="1AD85A4A" w14:textId="46BE0AF3" w:rsidR="00052A0D" w:rsidRDefault="00A4354C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0</w:t>
            </w:r>
          </w:p>
        </w:tc>
        <w:tc>
          <w:tcPr>
            <w:tcW w:w="1530" w:type="dxa"/>
          </w:tcPr>
          <w:p w14:paraId="790C7A2F" w14:textId="640BD1E9" w:rsidR="00052A0D" w:rsidRDefault="00A4354C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9 (0.78, 2.47)</w:t>
            </w:r>
          </w:p>
        </w:tc>
        <w:tc>
          <w:tcPr>
            <w:tcW w:w="1530" w:type="dxa"/>
          </w:tcPr>
          <w:p w14:paraId="6EB84AD7" w14:textId="7653ECC2" w:rsidR="00052A0D" w:rsidRDefault="00A4354C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2 (0.78, 2.99)</w:t>
            </w:r>
          </w:p>
        </w:tc>
        <w:tc>
          <w:tcPr>
            <w:tcW w:w="540" w:type="dxa"/>
          </w:tcPr>
          <w:p w14:paraId="2F1C1E5B" w14:textId="6250510B" w:rsidR="00052A0D" w:rsidRDefault="00C101F4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8</w:t>
            </w:r>
          </w:p>
        </w:tc>
        <w:tc>
          <w:tcPr>
            <w:tcW w:w="1530" w:type="dxa"/>
          </w:tcPr>
          <w:p w14:paraId="64C55376" w14:textId="0ADC70FE" w:rsidR="00052A0D" w:rsidRDefault="00C101F4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6 (0.50, 1.48)</w:t>
            </w:r>
          </w:p>
        </w:tc>
        <w:tc>
          <w:tcPr>
            <w:tcW w:w="1591" w:type="dxa"/>
          </w:tcPr>
          <w:p w14:paraId="011FBDDF" w14:textId="5608449C" w:rsidR="00052A0D" w:rsidRDefault="00C101F4" w:rsidP="00052A0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6 (0.48, 1.52)</w:t>
            </w:r>
          </w:p>
        </w:tc>
      </w:tr>
      <w:tr w:rsidR="00052A0D" w:rsidRPr="008F372A" w14:paraId="0A501746" w14:textId="77777777" w:rsidTr="00206576">
        <w:trPr>
          <w:trHeight w:val="278"/>
        </w:trPr>
        <w:tc>
          <w:tcPr>
            <w:tcW w:w="1975" w:type="dxa"/>
          </w:tcPr>
          <w:p w14:paraId="27755053" w14:textId="45FBCA4D" w:rsidR="00052A0D" w:rsidRPr="008F372A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5A9753EC" w14:textId="77777777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7A7B616B" w14:textId="77777777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6A553A28" w14:textId="77777777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2A50D23" w14:textId="77777777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0F5D42C" w14:textId="77777777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21D9A1BC" w14:textId="77777777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51E659D" w14:textId="77777777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A2D1A57" w14:textId="77777777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F58616E" w14:textId="77777777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C9EB364" w14:textId="77777777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1" w:type="dxa"/>
          </w:tcPr>
          <w:p w14:paraId="4F54FBE3" w14:textId="77777777" w:rsidR="00052A0D" w:rsidRDefault="00052A0D" w:rsidP="00052A0D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E77BF5" w:rsidRPr="008F372A" w14:paraId="0C6ECD42" w14:textId="77777777" w:rsidTr="00206576">
        <w:trPr>
          <w:trHeight w:val="278"/>
        </w:trPr>
        <w:tc>
          <w:tcPr>
            <w:tcW w:w="1975" w:type="dxa"/>
          </w:tcPr>
          <w:p w14:paraId="3D9989CF" w14:textId="678CCB94" w:rsidR="00E77BF5" w:rsidRPr="008F372A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46489893" w14:textId="40E1C435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9</w:t>
            </w:r>
          </w:p>
        </w:tc>
        <w:tc>
          <w:tcPr>
            <w:tcW w:w="630" w:type="dxa"/>
          </w:tcPr>
          <w:p w14:paraId="6A121917" w14:textId="7F8ADD1C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2</w:t>
            </w:r>
          </w:p>
        </w:tc>
        <w:tc>
          <w:tcPr>
            <w:tcW w:w="630" w:type="dxa"/>
          </w:tcPr>
          <w:p w14:paraId="53597174" w14:textId="64CB399F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530" w:type="dxa"/>
          </w:tcPr>
          <w:p w14:paraId="296250C6" w14:textId="093B621A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3BC18968" w14:textId="462F4833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0AC12D95" w14:textId="25E6CAF6" w:rsidR="00E77BF5" w:rsidRDefault="00A4354C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1530" w:type="dxa"/>
          </w:tcPr>
          <w:p w14:paraId="2FFE5597" w14:textId="7FAB5A0A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4B265EFE" w14:textId="6BAA2FF6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1A1707A6" w14:textId="68CB111A" w:rsidR="00E77BF5" w:rsidRDefault="00564874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6</w:t>
            </w:r>
          </w:p>
        </w:tc>
        <w:tc>
          <w:tcPr>
            <w:tcW w:w="1530" w:type="dxa"/>
          </w:tcPr>
          <w:p w14:paraId="008D28D3" w14:textId="232413D5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1" w:type="dxa"/>
          </w:tcPr>
          <w:p w14:paraId="4263DF00" w14:textId="3A1984BB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E77BF5" w:rsidRPr="008F372A" w14:paraId="170115E5" w14:textId="77777777" w:rsidTr="00206576">
        <w:trPr>
          <w:trHeight w:val="278"/>
        </w:trPr>
        <w:tc>
          <w:tcPr>
            <w:tcW w:w="1975" w:type="dxa"/>
          </w:tcPr>
          <w:p w14:paraId="1E39F93C" w14:textId="1F6AE447" w:rsidR="00E77BF5" w:rsidRPr="008F372A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810" w:type="dxa"/>
          </w:tcPr>
          <w:p w14:paraId="311B3B07" w14:textId="72AC5280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74</w:t>
            </w:r>
          </w:p>
        </w:tc>
        <w:tc>
          <w:tcPr>
            <w:tcW w:w="630" w:type="dxa"/>
          </w:tcPr>
          <w:p w14:paraId="7CB45946" w14:textId="4C3E5930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0</w:t>
            </w:r>
          </w:p>
        </w:tc>
        <w:tc>
          <w:tcPr>
            <w:tcW w:w="630" w:type="dxa"/>
          </w:tcPr>
          <w:p w14:paraId="2DD1DB8D" w14:textId="7E864DB4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8</w:t>
            </w:r>
          </w:p>
        </w:tc>
        <w:tc>
          <w:tcPr>
            <w:tcW w:w="1530" w:type="dxa"/>
          </w:tcPr>
          <w:p w14:paraId="66E07348" w14:textId="640B58B8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7 (0.28, 1.15)</w:t>
            </w:r>
          </w:p>
        </w:tc>
        <w:tc>
          <w:tcPr>
            <w:tcW w:w="1530" w:type="dxa"/>
          </w:tcPr>
          <w:p w14:paraId="4BB380CD" w14:textId="6FC38B7F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5 (0.15, 0.83)</w:t>
            </w:r>
          </w:p>
        </w:tc>
        <w:tc>
          <w:tcPr>
            <w:tcW w:w="630" w:type="dxa"/>
          </w:tcPr>
          <w:p w14:paraId="406104AD" w14:textId="6D39A60B" w:rsidR="00E77BF5" w:rsidRDefault="00A4354C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4</w:t>
            </w:r>
          </w:p>
        </w:tc>
        <w:tc>
          <w:tcPr>
            <w:tcW w:w="1530" w:type="dxa"/>
          </w:tcPr>
          <w:p w14:paraId="64FD3045" w14:textId="018BA95A" w:rsidR="00E77BF5" w:rsidRDefault="00A4354C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4 (0.70, 1.84)</w:t>
            </w:r>
          </w:p>
        </w:tc>
        <w:tc>
          <w:tcPr>
            <w:tcW w:w="1530" w:type="dxa"/>
          </w:tcPr>
          <w:p w14:paraId="6031B596" w14:textId="639814DB" w:rsidR="00E77BF5" w:rsidRDefault="00A4354C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7 (0.73, 2.22)</w:t>
            </w:r>
          </w:p>
        </w:tc>
        <w:tc>
          <w:tcPr>
            <w:tcW w:w="540" w:type="dxa"/>
          </w:tcPr>
          <w:p w14:paraId="6E101242" w14:textId="08F9A557" w:rsidR="00E77BF5" w:rsidRDefault="00564874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2</w:t>
            </w:r>
          </w:p>
        </w:tc>
        <w:tc>
          <w:tcPr>
            <w:tcW w:w="1530" w:type="dxa"/>
          </w:tcPr>
          <w:p w14:paraId="799954DA" w14:textId="78127AA3" w:rsidR="00E77BF5" w:rsidRDefault="00564874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8 (0.50, 1.20)</w:t>
            </w:r>
          </w:p>
        </w:tc>
        <w:tc>
          <w:tcPr>
            <w:tcW w:w="1591" w:type="dxa"/>
          </w:tcPr>
          <w:p w14:paraId="0A59182C" w14:textId="2882AD6D" w:rsidR="00E77BF5" w:rsidRDefault="00564874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3 (0.46, 1.16)</w:t>
            </w:r>
          </w:p>
        </w:tc>
      </w:tr>
      <w:tr w:rsidR="00E77BF5" w:rsidRPr="008F372A" w14:paraId="6EA41368" w14:textId="77777777" w:rsidTr="00206576">
        <w:trPr>
          <w:trHeight w:val="278"/>
        </w:trPr>
        <w:tc>
          <w:tcPr>
            <w:tcW w:w="1975" w:type="dxa"/>
          </w:tcPr>
          <w:p w14:paraId="1FB1B7BA" w14:textId="0DD86C26" w:rsidR="00E77BF5" w:rsidRPr="008F372A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5-</w:t>
            </w:r>
            <w:r w:rsidRPr="0037491A">
              <w:rPr>
                <w:sz w:val="18"/>
                <w:szCs w:val="18"/>
              </w:rPr>
              <w:t xml:space="preserve"> </w:t>
            </w:r>
            <w:r w:rsidRPr="0037491A">
              <w:rPr>
                <w:rFonts w:ascii="Calibri" w:hAnsi="Calibri"/>
                <w:b/>
                <w:sz w:val="16"/>
                <w:szCs w:val="16"/>
              </w:rPr>
              <w:t>hydroxytryptophan</w:t>
            </w:r>
          </w:p>
        </w:tc>
        <w:tc>
          <w:tcPr>
            <w:tcW w:w="810" w:type="dxa"/>
          </w:tcPr>
          <w:p w14:paraId="7FE2239F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217D8ECA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68DB90F4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A54DBF9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487B88C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55BFAB93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52602A4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E40180F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BE7C00E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4BFB34D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1" w:type="dxa"/>
          </w:tcPr>
          <w:p w14:paraId="194E5F20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E77BF5" w:rsidRPr="008F372A" w14:paraId="5D1C0558" w14:textId="77777777" w:rsidTr="00206576">
        <w:trPr>
          <w:trHeight w:val="278"/>
        </w:trPr>
        <w:tc>
          <w:tcPr>
            <w:tcW w:w="1975" w:type="dxa"/>
          </w:tcPr>
          <w:p w14:paraId="2789733F" w14:textId="42B9B450" w:rsidR="00E77BF5" w:rsidRPr="008F372A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810" w:type="dxa"/>
          </w:tcPr>
          <w:p w14:paraId="5F16F21B" w14:textId="6473701C" w:rsidR="00E77BF5" w:rsidRDefault="00241161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33</w:t>
            </w:r>
          </w:p>
        </w:tc>
        <w:tc>
          <w:tcPr>
            <w:tcW w:w="630" w:type="dxa"/>
          </w:tcPr>
          <w:p w14:paraId="0E52D4D2" w14:textId="574510AE" w:rsidR="00E77BF5" w:rsidRDefault="00241161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2</w:t>
            </w:r>
          </w:p>
        </w:tc>
        <w:tc>
          <w:tcPr>
            <w:tcW w:w="630" w:type="dxa"/>
          </w:tcPr>
          <w:p w14:paraId="1ABB3C0E" w14:textId="3662E4A9" w:rsidR="00E77BF5" w:rsidRDefault="00241161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1530" w:type="dxa"/>
          </w:tcPr>
          <w:p w14:paraId="1BFBAEAB" w14:textId="32189FB1" w:rsidR="00E77BF5" w:rsidRDefault="00241161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1 (0.92, 1.86)</w:t>
            </w:r>
          </w:p>
        </w:tc>
        <w:tc>
          <w:tcPr>
            <w:tcW w:w="1530" w:type="dxa"/>
          </w:tcPr>
          <w:p w14:paraId="216897D6" w14:textId="058BEBE5" w:rsidR="00E77BF5" w:rsidRDefault="00241161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8 (0.92, 2.07)</w:t>
            </w:r>
          </w:p>
        </w:tc>
        <w:tc>
          <w:tcPr>
            <w:tcW w:w="630" w:type="dxa"/>
          </w:tcPr>
          <w:p w14:paraId="4495ABAF" w14:textId="6D4D7693" w:rsidR="00E77BF5" w:rsidRDefault="005548C7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0</w:t>
            </w:r>
          </w:p>
        </w:tc>
        <w:tc>
          <w:tcPr>
            <w:tcW w:w="1530" w:type="dxa"/>
          </w:tcPr>
          <w:p w14:paraId="3CE8223B" w14:textId="7919671C" w:rsidR="00E77BF5" w:rsidRDefault="005548C7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9 (1.12, 1.72)</w:t>
            </w:r>
          </w:p>
        </w:tc>
        <w:tc>
          <w:tcPr>
            <w:tcW w:w="1530" w:type="dxa"/>
          </w:tcPr>
          <w:p w14:paraId="3075FA1E" w14:textId="5605BDAC" w:rsidR="00E77BF5" w:rsidRDefault="005548C7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6 (1.14, 1.88)</w:t>
            </w:r>
          </w:p>
        </w:tc>
        <w:tc>
          <w:tcPr>
            <w:tcW w:w="540" w:type="dxa"/>
          </w:tcPr>
          <w:p w14:paraId="39090BB8" w14:textId="5FBC152A" w:rsidR="00E77BF5" w:rsidRDefault="00B32FEF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8</w:t>
            </w:r>
          </w:p>
        </w:tc>
        <w:tc>
          <w:tcPr>
            <w:tcW w:w="1530" w:type="dxa"/>
          </w:tcPr>
          <w:p w14:paraId="2B135BE0" w14:textId="03B47FC1" w:rsidR="00E77BF5" w:rsidRDefault="00B32FEF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5 (0.77, 1.17)</w:t>
            </w:r>
          </w:p>
        </w:tc>
        <w:tc>
          <w:tcPr>
            <w:tcW w:w="1591" w:type="dxa"/>
          </w:tcPr>
          <w:p w14:paraId="20B86589" w14:textId="51F55B92" w:rsidR="00E77BF5" w:rsidRDefault="00B32FEF" w:rsidP="00E77BF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8 (0.70, 1.10)</w:t>
            </w:r>
          </w:p>
        </w:tc>
      </w:tr>
      <w:tr w:rsidR="00E77BF5" w:rsidRPr="008F372A" w14:paraId="15E3C9BB" w14:textId="77777777" w:rsidTr="00206576">
        <w:trPr>
          <w:trHeight w:val="278"/>
        </w:trPr>
        <w:tc>
          <w:tcPr>
            <w:tcW w:w="1975" w:type="dxa"/>
          </w:tcPr>
          <w:p w14:paraId="1705F33D" w14:textId="694737FA" w:rsidR="00E77BF5" w:rsidRPr="008F372A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5A511EB6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751404C1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1C075BBF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1577D22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4687DE1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67B21C98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6FFD6CD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FE03950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8036670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57DAF41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1" w:type="dxa"/>
          </w:tcPr>
          <w:p w14:paraId="61B91EE9" w14:textId="77777777" w:rsidR="00E77BF5" w:rsidRDefault="00E77BF5" w:rsidP="00E77BF5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5548C7" w:rsidRPr="008F372A" w14:paraId="3A83E600" w14:textId="77777777" w:rsidTr="00206576">
        <w:trPr>
          <w:trHeight w:val="278"/>
        </w:trPr>
        <w:tc>
          <w:tcPr>
            <w:tcW w:w="1975" w:type="dxa"/>
          </w:tcPr>
          <w:p w14:paraId="5EBED2CA" w14:textId="6C3B66A2" w:rsidR="005548C7" w:rsidRPr="008F372A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59A970A3" w14:textId="134A1DC1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0</w:t>
            </w:r>
          </w:p>
        </w:tc>
        <w:tc>
          <w:tcPr>
            <w:tcW w:w="630" w:type="dxa"/>
          </w:tcPr>
          <w:p w14:paraId="54531493" w14:textId="5823EE45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630" w:type="dxa"/>
          </w:tcPr>
          <w:p w14:paraId="124932CE" w14:textId="6248B66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530" w:type="dxa"/>
          </w:tcPr>
          <w:p w14:paraId="1D2ED5CA" w14:textId="2911C0AF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28CC6EC4" w14:textId="2919B392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45C21A83" w14:textId="0F6CFA3E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1530" w:type="dxa"/>
          </w:tcPr>
          <w:p w14:paraId="427FEE1A" w14:textId="725FB6C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40DE4578" w14:textId="5CF3E089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2A1BE742" w14:textId="727CBDE8" w:rsidR="005548C7" w:rsidRDefault="00B32FEF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1</w:t>
            </w:r>
          </w:p>
        </w:tc>
        <w:tc>
          <w:tcPr>
            <w:tcW w:w="1530" w:type="dxa"/>
          </w:tcPr>
          <w:p w14:paraId="0B83A094" w14:textId="10541B05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1" w:type="dxa"/>
          </w:tcPr>
          <w:p w14:paraId="53B3F9D3" w14:textId="059D3675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5548C7" w:rsidRPr="008F372A" w14:paraId="4113DC83" w14:textId="77777777" w:rsidTr="00206576">
        <w:trPr>
          <w:trHeight w:val="278"/>
        </w:trPr>
        <w:tc>
          <w:tcPr>
            <w:tcW w:w="1975" w:type="dxa"/>
          </w:tcPr>
          <w:p w14:paraId="711B5960" w14:textId="3DDD3582" w:rsidR="005548C7" w:rsidRPr="008F372A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810" w:type="dxa"/>
          </w:tcPr>
          <w:p w14:paraId="4140ADBD" w14:textId="62734F34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7</w:t>
            </w:r>
          </w:p>
        </w:tc>
        <w:tc>
          <w:tcPr>
            <w:tcW w:w="630" w:type="dxa"/>
          </w:tcPr>
          <w:p w14:paraId="6955FADB" w14:textId="238D8B6A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3</w:t>
            </w:r>
          </w:p>
        </w:tc>
        <w:tc>
          <w:tcPr>
            <w:tcW w:w="630" w:type="dxa"/>
          </w:tcPr>
          <w:p w14:paraId="2285A38A" w14:textId="52550E3F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530" w:type="dxa"/>
          </w:tcPr>
          <w:p w14:paraId="7BDFA1E5" w14:textId="29DCCE0E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90 (0.73, 4.93)</w:t>
            </w:r>
          </w:p>
        </w:tc>
        <w:tc>
          <w:tcPr>
            <w:tcW w:w="1530" w:type="dxa"/>
          </w:tcPr>
          <w:p w14:paraId="4D52DA4F" w14:textId="6EE38B1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76 (0.89, 8.53)</w:t>
            </w:r>
          </w:p>
        </w:tc>
        <w:tc>
          <w:tcPr>
            <w:tcW w:w="630" w:type="dxa"/>
          </w:tcPr>
          <w:p w14:paraId="7E8DD5F2" w14:textId="329C03A0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1530" w:type="dxa"/>
          </w:tcPr>
          <w:p w14:paraId="2255AF89" w14:textId="0D21A51F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2 (1.00, 3.29)</w:t>
            </w:r>
          </w:p>
        </w:tc>
        <w:tc>
          <w:tcPr>
            <w:tcW w:w="1530" w:type="dxa"/>
          </w:tcPr>
          <w:p w14:paraId="4C3BCFBE" w14:textId="12B34BD6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60 (1.30, 5.19)</w:t>
            </w:r>
          </w:p>
        </w:tc>
        <w:tc>
          <w:tcPr>
            <w:tcW w:w="540" w:type="dxa"/>
          </w:tcPr>
          <w:p w14:paraId="2D9D95F9" w14:textId="20DF18BA" w:rsidR="005548C7" w:rsidRDefault="00B32FEF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6</w:t>
            </w:r>
          </w:p>
        </w:tc>
        <w:tc>
          <w:tcPr>
            <w:tcW w:w="1530" w:type="dxa"/>
          </w:tcPr>
          <w:p w14:paraId="118F4528" w14:textId="485392CC" w:rsidR="005548C7" w:rsidRDefault="00B32FEF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8 (0.52, 1.50)</w:t>
            </w:r>
          </w:p>
        </w:tc>
        <w:tc>
          <w:tcPr>
            <w:tcW w:w="1591" w:type="dxa"/>
          </w:tcPr>
          <w:p w14:paraId="405CBEE3" w14:textId="4947E373" w:rsidR="005548C7" w:rsidRDefault="00B32FEF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9 (0.51, 1.56)</w:t>
            </w:r>
          </w:p>
        </w:tc>
      </w:tr>
      <w:tr w:rsidR="005548C7" w:rsidRPr="008F372A" w14:paraId="51302874" w14:textId="77777777" w:rsidTr="00206576">
        <w:trPr>
          <w:trHeight w:val="278"/>
        </w:trPr>
        <w:tc>
          <w:tcPr>
            <w:tcW w:w="1975" w:type="dxa"/>
          </w:tcPr>
          <w:p w14:paraId="31FF6375" w14:textId="6A5AA25A" w:rsidR="005548C7" w:rsidRPr="008F372A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810" w:type="dxa"/>
          </w:tcPr>
          <w:p w14:paraId="2D975F7D" w14:textId="6E419C38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8</w:t>
            </w:r>
          </w:p>
        </w:tc>
        <w:tc>
          <w:tcPr>
            <w:tcW w:w="630" w:type="dxa"/>
          </w:tcPr>
          <w:p w14:paraId="23370C0A" w14:textId="2443A0F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3</w:t>
            </w:r>
          </w:p>
        </w:tc>
        <w:tc>
          <w:tcPr>
            <w:tcW w:w="630" w:type="dxa"/>
          </w:tcPr>
          <w:p w14:paraId="11D59601" w14:textId="6B2AA990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530" w:type="dxa"/>
          </w:tcPr>
          <w:p w14:paraId="49E86AF2" w14:textId="6561D50B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8 (0.56, 3.86)</w:t>
            </w:r>
          </w:p>
        </w:tc>
        <w:tc>
          <w:tcPr>
            <w:tcW w:w="1530" w:type="dxa"/>
          </w:tcPr>
          <w:p w14:paraId="745BA3CC" w14:textId="5C6DC02B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2 (0.69, 6.48)</w:t>
            </w:r>
          </w:p>
        </w:tc>
        <w:tc>
          <w:tcPr>
            <w:tcW w:w="630" w:type="dxa"/>
          </w:tcPr>
          <w:p w14:paraId="7AA7B9CC" w14:textId="6CDC678D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1530" w:type="dxa"/>
          </w:tcPr>
          <w:p w14:paraId="0F8FCE82" w14:textId="0F64B30B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6 (0.75, 2.46)</w:t>
            </w:r>
          </w:p>
        </w:tc>
        <w:tc>
          <w:tcPr>
            <w:tcW w:w="1530" w:type="dxa"/>
          </w:tcPr>
          <w:p w14:paraId="1AF20D66" w14:textId="00022028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5 (0.78, 3.05)</w:t>
            </w:r>
          </w:p>
        </w:tc>
        <w:tc>
          <w:tcPr>
            <w:tcW w:w="540" w:type="dxa"/>
          </w:tcPr>
          <w:p w14:paraId="52F8B00F" w14:textId="3393A6FD" w:rsidR="005548C7" w:rsidRDefault="00B32FEF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1530" w:type="dxa"/>
          </w:tcPr>
          <w:p w14:paraId="29871D85" w14:textId="44109B9A" w:rsidR="005548C7" w:rsidRDefault="00B32FEF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9 (0.41, 1.17)</w:t>
            </w:r>
          </w:p>
        </w:tc>
        <w:tc>
          <w:tcPr>
            <w:tcW w:w="1591" w:type="dxa"/>
          </w:tcPr>
          <w:p w14:paraId="3F844AA3" w14:textId="44CCE77B" w:rsidR="005548C7" w:rsidRDefault="00B32FEF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6 (0.38, 1.16)</w:t>
            </w:r>
          </w:p>
        </w:tc>
      </w:tr>
      <w:tr w:rsidR="005548C7" w:rsidRPr="008F372A" w14:paraId="0707E704" w14:textId="77777777" w:rsidTr="00206576">
        <w:trPr>
          <w:trHeight w:val="278"/>
        </w:trPr>
        <w:tc>
          <w:tcPr>
            <w:tcW w:w="1975" w:type="dxa"/>
          </w:tcPr>
          <w:p w14:paraId="3F8CD0CB" w14:textId="321346A4" w:rsidR="005548C7" w:rsidRPr="008F372A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810" w:type="dxa"/>
          </w:tcPr>
          <w:p w14:paraId="1832CFBE" w14:textId="34A98AC1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8</w:t>
            </w:r>
          </w:p>
        </w:tc>
        <w:tc>
          <w:tcPr>
            <w:tcW w:w="630" w:type="dxa"/>
          </w:tcPr>
          <w:p w14:paraId="70587740" w14:textId="37F697ED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630" w:type="dxa"/>
          </w:tcPr>
          <w:p w14:paraId="0CE3BA2E" w14:textId="03E07D6A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530" w:type="dxa"/>
          </w:tcPr>
          <w:p w14:paraId="176A27CB" w14:textId="22530DE3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6 (0.64, 4.82)</w:t>
            </w:r>
          </w:p>
        </w:tc>
        <w:tc>
          <w:tcPr>
            <w:tcW w:w="1530" w:type="dxa"/>
          </w:tcPr>
          <w:p w14:paraId="5E85493F" w14:textId="083D1383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0 (0.63, 7.04)</w:t>
            </w:r>
          </w:p>
        </w:tc>
        <w:tc>
          <w:tcPr>
            <w:tcW w:w="630" w:type="dxa"/>
          </w:tcPr>
          <w:p w14:paraId="3A57E010" w14:textId="135286F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6</w:t>
            </w:r>
          </w:p>
        </w:tc>
        <w:tc>
          <w:tcPr>
            <w:tcW w:w="1530" w:type="dxa"/>
          </w:tcPr>
          <w:p w14:paraId="583B880C" w14:textId="73E96B19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72 (1.51, 4.92)</w:t>
            </w:r>
          </w:p>
        </w:tc>
        <w:tc>
          <w:tcPr>
            <w:tcW w:w="1530" w:type="dxa"/>
          </w:tcPr>
          <w:p w14:paraId="7EDF2413" w14:textId="10555CDC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29 (1.62, 6.66)</w:t>
            </w:r>
          </w:p>
        </w:tc>
        <w:tc>
          <w:tcPr>
            <w:tcW w:w="540" w:type="dxa"/>
          </w:tcPr>
          <w:p w14:paraId="5177E66F" w14:textId="7ECBBBDD" w:rsidR="005548C7" w:rsidRDefault="00B32FEF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8</w:t>
            </w:r>
          </w:p>
        </w:tc>
        <w:tc>
          <w:tcPr>
            <w:tcW w:w="1530" w:type="dxa"/>
          </w:tcPr>
          <w:p w14:paraId="7FD02223" w14:textId="4DD54DD7" w:rsidR="005548C7" w:rsidRDefault="00B32FEF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1 (0.65, 1.90)</w:t>
            </w:r>
          </w:p>
        </w:tc>
        <w:tc>
          <w:tcPr>
            <w:tcW w:w="1591" w:type="dxa"/>
          </w:tcPr>
          <w:p w14:paraId="6EBA958B" w14:textId="27EC70DC" w:rsidR="005548C7" w:rsidRDefault="00B32FEF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0 (0.50, 1.63)</w:t>
            </w:r>
          </w:p>
        </w:tc>
      </w:tr>
      <w:tr w:rsidR="005548C7" w:rsidRPr="008F372A" w14:paraId="5FEB9698" w14:textId="77777777" w:rsidTr="00206576">
        <w:trPr>
          <w:trHeight w:val="278"/>
        </w:trPr>
        <w:tc>
          <w:tcPr>
            <w:tcW w:w="1975" w:type="dxa"/>
          </w:tcPr>
          <w:p w14:paraId="55363F1F" w14:textId="2889C34B" w:rsidR="005548C7" w:rsidRPr="008F372A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1D206AB8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7FAAE23E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59B656B7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3297D6D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9BD9B5C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69FDED50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D860E8C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AE8EDB2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4F3A187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188860B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1" w:type="dxa"/>
          </w:tcPr>
          <w:p w14:paraId="7D8B3134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5548C7" w:rsidRPr="008F372A" w14:paraId="1A6A5EAB" w14:textId="77777777" w:rsidTr="00206576">
        <w:trPr>
          <w:trHeight w:val="278"/>
        </w:trPr>
        <w:tc>
          <w:tcPr>
            <w:tcW w:w="1975" w:type="dxa"/>
          </w:tcPr>
          <w:p w14:paraId="4D24E9DB" w14:textId="4815D330" w:rsidR="005548C7" w:rsidRPr="008F372A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1C2C544C" w14:textId="09066BE2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0</w:t>
            </w:r>
          </w:p>
        </w:tc>
        <w:tc>
          <w:tcPr>
            <w:tcW w:w="630" w:type="dxa"/>
          </w:tcPr>
          <w:p w14:paraId="6BAAA400" w14:textId="6500E425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630" w:type="dxa"/>
          </w:tcPr>
          <w:p w14:paraId="0C627D47" w14:textId="35909D1E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530" w:type="dxa"/>
          </w:tcPr>
          <w:p w14:paraId="396CC836" w14:textId="230E584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1D499B08" w14:textId="785D59FB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2BCD4C76" w14:textId="7C11855D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1530" w:type="dxa"/>
          </w:tcPr>
          <w:p w14:paraId="7DFB1A70" w14:textId="0B6EE3A0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25323725" w14:textId="381F1E02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127A550B" w14:textId="1B6060E7" w:rsidR="005548C7" w:rsidRDefault="00B32FEF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1</w:t>
            </w:r>
          </w:p>
        </w:tc>
        <w:tc>
          <w:tcPr>
            <w:tcW w:w="1530" w:type="dxa"/>
          </w:tcPr>
          <w:p w14:paraId="7A1D4F39" w14:textId="50E6DA6C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1" w:type="dxa"/>
          </w:tcPr>
          <w:p w14:paraId="517541CE" w14:textId="4356376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5548C7" w:rsidRPr="008F372A" w14:paraId="29429F9B" w14:textId="77777777" w:rsidTr="00206576">
        <w:trPr>
          <w:trHeight w:val="278"/>
        </w:trPr>
        <w:tc>
          <w:tcPr>
            <w:tcW w:w="1975" w:type="dxa"/>
          </w:tcPr>
          <w:p w14:paraId="7DBE8FFF" w14:textId="0853A219" w:rsidR="005548C7" w:rsidRPr="008F372A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lastRenderedPageBreak/>
              <w:t xml:space="preserve">   Q2-Q4</w:t>
            </w:r>
          </w:p>
        </w:tc>
        <w:tc>
          <w:tcPr>
            <w:tcW w:w="810" w:type="dxa"/>
          </w:tcPr>
          <w:p w14:paraId="12A72D97" w14:textId="1CDF3719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73</w:t>
            </w:r>
          </w:p>
        </w:tc>
        <w:tc>
          <w:tcPr>
            <w:tcW w:w="630" w:type="dxa"/>
          </w:tcPr>
          <w:p w14:paraId="328CA863" w14:textId="346BED41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0</w:t>
            </w:r>
          </w:p>
        </w:tc>
        <w:tc>
          <w:tcPr>
            <w:tcW w:w="630" w:type="dxa"/>
          </w:tcPr>
          <w:p w14:paraId="5924B016" w14:textId="5D9456ED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5</w:t>
            </w:r>
          </w:p>
        </w:tc>
        <w:tc>
          <w:tcPr>
            <w:tcW w:w="1530" w:type="dxa"/>
          </w:tcPr>
          <w:p w14:paraId="6F8418D3" w14:textId="787274F1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0 (0.75, 3.86)</w:t>
            </w:r>
          </w:p>
        </w:tc>
        <w:tc>
          <w:tcPr>
            <w:tcW w:w="1530" w:type="dxa"/>
          </w:tcPr>
          <w:p w14:paraId="39B958E1" w14:textId="24565165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31 (0.88, 6.06)</w:t>
            </w:r>
          </w:p>
        </w:tc>
        <w:tc>
          <w:tcPr>
            <w:tcW w:w="630" w:type="dxa"/>
          </w:tcPr>
          <w:p w14:paraId="16937DE4" w14:textId="19208A30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1</w:t>
            </w:r>
          </w:p>
        </w:tc>
        <w:tc>
          <w:tcPr>
            <w:tcW w:w="1530" w:type="dxa"/>
          </w:tcPr>
          <w:p w14:paraId="3351589D" w14:textId="1305BA8E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8 (1.15, 3.09)</w:t>
            </w:r>
          </w:p>
        </w:tc>
        <w:tc>
          <w:tcPr>
            <w:tcW w:w="1530" w:type="dxa"/>
          </w:tcPr>
          <w:p w14:paraId="52C14F22" w14:textId="3074CE5E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32 (1.31, 4.12)</w:t>
            </w:r>
          </w:p>
        </w:tc>
        <w:tc>
          <w:tcPr>
            <w:tcW w:w="540" w:type="dxa"/>
          </w:tcPr>
          <w:p w14:paraId="5D05ABDC" w14:textId="6D85CDA8" w:rsidR="005548C7" w:rsidRDefault="00B32FEF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7</w:t>
            </w:r>
          </w:p>
        </w:tc>
        <w:tc>
          <w:tcPr>
            <w:tcW w:w="1530" w:type="dxa"/>
          </w:tcPr>
          <w:p w14:paraId="3D9EEEF7" w14:textId="7E5BD0CA" w:rsidR="005548C7" w:rsidRDefault="00B32FEF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7 (0.57, 1.33)</w:t>
            </w:r>
          </w:p>
        </w:tc>
        <w:tc>
          <w:tcPr>
            <w:tcW w:w="1591" w:type="dxa"/>
          </w:tcPr>
          <w:p w14:paraId="15423D9E" w14:textId="2C827718" w:rsidR="005548C7" w:rsidRDefault="00B32FEF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0 (0.51, 1.26)</w:t>
            </w:r>
          </w:p>
        </w:tc>
      </w:tr>
      <w:tr w:rsidR="005548C7" w:rsidRPr="008F372A" w14:paraId="3CEC0586" w14:textId="77777777" w:rsidTr="00206576">
        <w:trPr>
          <w:trHeight w:val="278"/>
        </w:trPr>
        <w:tc>
          <w:tcPr>
            <w:tcW w:w="1975" w:type="dxa"/>
          </w:tcPr>
          <w:p w14:paraId="7BF1C28A" w14:textId="1F09E7B7" w:rsidR="005548C7" w:rsidRPr="008F372A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044C5D">
              <w:rPr>
                <w:rFonts w:ascii="Calibri" w:hAnsi="Calibri"/>
                <w:b/>
                <w:sz w:val="16"/>
                <w:szCs w:val="16"/>
              </w:rPr>
              <w:t>Serotonin</w:t>
            </w:r>
          </w:p>
        </w:tc>
        <w:tc>
          <w:tcPr>
            <w:tcW w:w="810" w:type="dxa"/>
          </w:tcPr>
          <w:p w14:paraId="04C1220C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0043C7DB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4356D774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5944E23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5868A80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257C3F05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A8A7996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D673002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AA97F44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3841291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1" w:type="dxa"/>
          </w:tcPr>
          <w:p w14:paraId="2CC92DBA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5548C7" w:rsidRPr="008F372A" w14:paraId="67F1AA72" w14:textId="77777777" w:rsidTr="00206576">
        <w:trPr>
          <w:trHeight w:val="278"/>
        </w:trPr>
        <w:tc>
          <w:tcPr>
            <w:tcW w:w="1975" w:type="dxa"/>
          </w:tcPr>
          <w:p w14:paraId="459CAE0F" w14:textId="5A0B1FEF" w:rsidR="005548C7" w:rsidRPr="008F372A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810" w:type="dxa"/>
          </w:tcPr>
          <w:p w14:paraId="26CE611F" w14:textId="36DD8603" w:rsidR="005548C7" w:rsidRDefault="005E4B43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33</w:t>
            </w:r>
          </w:p>
        </w:tc>
        <w:tc>
          <w:tcPr>
            <w:tcW w:w="630" w:type="dxa"/>
          </w:tcPr>
          <w:p w14:paraId="5670BCC6" w14:textId="29EEEC04" w:rsidR="005548C7" w:rsidRDefault="005E4B43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2</w:t>
            </w:r>
          </w:p>
        </w:tc>
        <w:tc>
          <w:tcPr>
            <w:tcW w:w="630" w:type="dxa"/>
          </w:tcPr>
          <w:p w14:paraId="3E06E1F4" w14:textId="2D1E943E" w:rsidR="005548C7" w:rsidRDefault="005E4B43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1530" w:type="dxa"/>
          </w:tcPr>
          <w:p w14:paraId="2917284E" w14:textId="785D7316" w:rsidR="005548C7" w:rsidRDefault="005E4B43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5 (0.75, 1.49)</w:t>
            </w:r>
          </w:p>
        </w:tc>
        <w:tc>
          <w:tcPr>
            <w:tcW w:w="1530" w:type="dxa"/>
          </w:tcPr>
          <w:p w14:paraId="787209EE" w14:textId="00B763C1" w:rsidR="005548C7" w:rsidRDefault="005E4B43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2 (0.68, 1.53)</w:t>
            </w:r>
          </w:p>
        </w:tc>
        <w:tc>
          <w:tcPr>
            <w:tcW w:w="630" w:type="dxa"/>
          </w:tcPr>
          <w:p w14:paraId="49F3E83F" w14:textId="027A5C8F" w:rsidR="005548C7" w:rsidRDefault="006B7125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0</w:t>
            </w:r>
          </w:p>
        </w:tc>
        <w:tc>
          <w:tcPr>
            <w:tcW w:w="1530" w:type="dxa"/>
          </w:tcPr>
          <w:p w14:paraId="2D218B3C" w14:textId="79D26FDC" w:rsidR="005548C7" w:rsidRDefault="006B7125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6 (0.87, 1.30)</w:t>
            </w:r>
          </w:p>
        </w:tc>
        <w:tc>
          <w:tcPr>
            <w:tcW w:w="1530" w:type="dxa"/>
          </w:tcPr>
          <w:p w14:paraId="7AE7482C" w14:textId="4E2AB286" w:rsidR="005548C7" w:rsidRDefault="006B7125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9 (0.86, 1.37)</w:t>
            </w:r>
          </w:p>
        </w:tc>
        <w:tc>
          <w:tcPr>
            <w:tcW w:w="540" w:type="dxa"/>
          </w:tcPr>
          <w:p w14:paraId="15C8B5D9" w14:textId="4537AB80" w:rsidR="005548C7" w:rsidRDefault="00EC7B4C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8</w:t>
            </w:r>
          </w:p>
        </w:tc>
        <w:tc>
          <w:tcPr>
            <w:tcW w:w="1530" w:type="dxa"/>
          </w:tcPr>
          <w:p w14:paraId="4FF51508" w14:textId="580156DC" w:rsidR="005548C7" w:rsidRDefault="008E6680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1 (0.74, 1.10)</w:t>
            </w:r>
          </w:p>
        </w:tc>
        <w:tc>
          <w:tcPr>
            <w:tcW w:w="1591" w:type="dxa"/>
          </w:tcPr>
          <w:p w14:paraId="0834AD86" w14:textId="747CAE70" w:rsidR="005548C7" w:rsidRDefault="008E6680" w:rsidP="005548C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8 (0.71, 1.09)</w:t>
            </w:r>
          </w:p>
        </w:tc>
      </w:tr>
      <w:tr w:rsidR="005548C7" w:rsidRPr="008F372A" w14:paraId="3FCBC40D" w14:textId="77777777" w:rsidTr="00206576">
        <w:trPr>
          <w:trHeight w:val="278"/>
        </w:trPr>
        <w:tc>
          <w:tcPr>
            <w:tcW w:w="1975" w:type="dxa"/>
          </w:tcPr>
          <w:p w14:paraId="3D24BD2B" w14:textId="77D50676" w:rsidR="005548C7" w:rsidRPr="008F372A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4579E7B9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70BB7A86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63584A1C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D1FEF82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D34382C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375BEA0B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C2E7DB6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E99A786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7BCBBE9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E81B9C7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1" w:type="dxa"/>
          </w:tcPr>
          <w:p w14:paraId="61C0E2DB" w14:textId="77777777" w:rsidR="005548C7" w:rsidRDefault="005548C7" w:rsidP="005548C7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5E4B43" w:rsidRPr="008F372A" w14:paraId="1F190FFE" w14:textId="77777777" w:rsidTr="00206576">
        <w:trPr>
          <w:trHeight w:val="278"/>
        </w:trPr>
        <w:tc>
          <w:tcPr>
            <w:tcW w:w="1975" w:type="dxa"/>
          </w:tcPr>
          <w:p w14:paraId="072CEE0F" w14:textId="4265D99F" w:rsidR="005E4B43" w:rsidRPr="008F372A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61B565ED" w14:textId="4695C5CF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9</w:t>
            </w:r>
          </w:p>
        </w:tc>
        <w:tc>
          <w:tcPr>
            <w:tcW w:w="630" w:type="dxa"/>
          </w:tcPr>
          <w:p w14:paraId="071422F2" w14:textId="378CF8C3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1</w:t>
            </w:r>
          </w:p>
        </w:tc>
        <w:tc>
          <w:tcPr>
            <w:tcW w:w="630" w:type="dxa"/>
          </w:tcPr>
          <w:p w14:paraId="2A8D5C55" w14:textId="771F50D4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530" w:type="dxa"/>
          </w:tcPr>
          <w:p w14:paraId="0C1BE81F" w14:textId="13C0CFB0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25A4AC6E" w14:textId="66EC467C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3977B028" w14:textId="2D4B1462" w:rsidR="005E4B43" w:rsidRDefault="006B7125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1530" w:type="dxa"/>
          </w:tcPr>
          <w:p w14:paraId="3FADD136" w14:textId="23FC14E1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0A3FE6ED" w14:textId="18B9C4CC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508AD190" w14:textId="6FF8FCB2" w:rsidR="005E4B43" w:rsidRDefault="008E6680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9</w:t>
            </w:r>
          </w:p>
        </w:tc>
        <w:tc>
          <w:tcPr>
            <w:tcW w:w="1530" w:type="dxa"/>
          </w:tcPr>
          <w:p w14:paraId="78965561" w14:textId="7B3838B6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1" w:type="dxa"/>
          </w:tcPr>
          <w:p w14:paraId="3A5662CC" w14:textId="36E4A9B6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5E4B43" w:rsidRPr="008F372A" w14:paraId="4AE5B19E" w14:textId="77777777" w:rsidTr="00206576">
        <w:trPr>
          <w:trHeight w:val="278"/>
        </w:trPr>
        <w:tc>
          <w:tcPr>
            <w:tcW w:w="1975" w:type="dxa"/>
          </w:tcPr>
          <w:p w14:paraId="1F873B9F" w14:textId="585A933C" w:rsidR="005E4B43" w:rsidRPr="008F372A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810" w:type="dxa"/>
          </w:tcPr>
          <w:p w14:paraId="22070D05" w14:textId="29F32C72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8</w:t>
            </w:r>
          </w:p>
        </w:tc>
        <w:tc>
          <w:tcPr>
            <w:tcW w:w="630" w:type="dxa"/>
          </w:tcPr>
          <w:p w14:paraId="038B2C85" w14:textId="1AB66EEE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5</w:t>
            </w:r>
          </w:p>
        </w:tc>
        <w:tc>
          <w:tcPr>
            <w:tcW w:w="630" w:type="dxa"/>
          </w:tcPr>
          <w:p w14:paraId="0D37AA89" w14:textId="28F5AE46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530" w:type="dxa"/>
          </w:tcPr>
          <w:p w14:paraId="2B95F06F" w14:textId="74E5631D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4 (0.48, 3.18)</w:t>
            </w:r>
          </w:p>
        </w:tc>
        <w:tc>
          <w:tcPr>
            <w:tcW w:w="1530" w:type="dxa"/>
          </w:tcPr>
          <w:p w14:paraId="3235A1AD" w14:textId="0D6C9303" w:rsidR="005E4B43" w:rsidRDefault="00C83765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0 (0.22, 2.20)</w:t>
            </w:r>
          </w:p>
        </w:tc>
        <w:tc>
          <w:tcPr>
            <w:tcW w:w="630" w:type="dxa"/>
          </w:tcPr>
          <w:p w14:paraId="4E882B09" w14:textId="4B485CFF" w:rsidR="005E4B43" w:rsidRDefault="006B7125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530" w:type="dxa"/>
          </w:tcPr>
          <w:p w14:paraId="58E7D328" w14:textId="6564BFA4" w:rsidR="005E4B43" w:rsidRDefault="006B7125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7 (0.55, 1.73)</w:t>
            </w:r>
          </w:p>
        </w:tc>
        <w:tc>
          <w:tcPr>
            <w:tcW w:w="1530" w:type="dxa"/>
          </w:tcPr>
          <w:p w14:paraId="509C8C08" w14:textId="2C90F93B" w:rsidR="005E4B43" w:rsidRDefault="006B7125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8 (0.39, 1.55)</w:t>
            </w:r>
          </w:p>
        </w:tc>
        <w:tc>
          <w:tcPr>
            <w:tcW w:w="540" w:type="dxa"/>
          </w:tcPr>
          <w:p w14:paraId="20B4FB54" w14:textId="248975C2" w:rsidR="005E4B43" w:rsidRDefault="008E6680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1530" w:type="dxa"/>
          </w:tcPr>
          <w:p w14:paraId="5A1A98FC" w14:textId="6F96960F" w:rsidR="005E4B43" w:rsidRDefault="008E6680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7 (0.45, 1.32)</w:t>
            </w:r>
          </w:p>
        </w:tc>
        <w:tc>
          <w:tcPr>
            <w:tcW w:w="1591" w:type="dxa"/>
          </w:tcPr>
          <w:p w14:paraId="496BE2B9" w14:textId="16EEF83E" w:rsidR="005E4B43" w:rsidRDefault="008E6680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5 (0.36, 1.17)</w:t>
            </w:r>
          </w:p>
        </w:tc>
      </w:tr>
      <w:tr w:rsidR="005E4B43" w:rsidRPr="008F372A" w14:paraId="4646A111" w14:textId="77777777" w:rsidTr="00206576">
        <w:trPr>
          <w:trHeight w:val="278"/>
        </w:trPr>
        <w:tc>
          <w:tcPr>
            <w:tcW w:w="1975" w:type="dxa"/>
          </w:tcPr>
          <w:p w14:paraId="68DBCF24" w14:textId="25CF42E9" w:rsidR="005E4B43" w:rsidRPr="008F372A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810" w:type="dxa"/>
          </w:tcPr>
          <w:p w14:paraId="53A682A0" w14:textId="1A74DF6A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8</w:t>
            </w:r>
          </w:p>
        </w:tc>
        <w:tc>
          <w:tcPr>
            <w:tcW w:w="630" w:type="dxa"/>
          </w:tcPr>
          <w:p w14:paraId="35EE1934" w14:textId="0733D1D4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630" w:type="dxa"/>
          </w:tcPr>
          <w:p w14:paraId="0A49BB02" w14:textId="1D910887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530" w:type="dxa"/>
          </w:tcPr>
          <w:p w14:paraId="4997EA68" w14:textId="2E85C443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2 (0.35, 2.38)</w:t>
            </w:r>
          </w:p>
        </w:tc>
        <w:tc>
          <w:tcPr>
            <w:tcW w:w="1530" w:type="dxa"/>
          </w:tcPr>
          <w:p w14:paraId="640877D6" w14:textId="7F764664" w:rsidR="005E4B43" w:rsidRDefault="00C83765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8 (0.25, 2.47)</w:t>
            </w:r>
          </w:p>
        </w:tc>
        <w:tc>
          <w:tcPr>
            <w:tcW w:w="630" w:type="dxa"/>
          </w:tcPr>
          <w:p w14:paraId="33EA47B3" w14:textId="6056BF9D" w:rsidR="005E4B43" w:rsidRDefault="006B7125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1530" w:type="dxa"/>
          </w:tcPr>
          <w:p w14:paraId="3DCD7AA4" w14:textId="5EC4AAA5" w:rsidR="005E4B43" w:rsidRDefault="006B7125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9 (0.39, 1.23)</w:t>
            </w:r>
          </w:p>
        </w:tc>
        <w:tc>
          <w:tcPr>
            <w:tcW w:w="1530" w:type="dxa"/>
          </w:tcPr>
          <w:p w14:paraId="0EE6AC8A" w14:textId="5C13C3AE" w:rsidR="005E4B43" w:rsidRDefault="006B7125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2 (0.37, 1.42)</w:t>
            </w:r>
          </w:p>
        </w:tc>
        <w:tc>
          <w:tcPr>
            <w:tcW w:w="540" w:type="dxa"/>
          </w:tcPr>
          <w:p w14:paraId="4275DE22" w14:textId="06837824" w:rsidR="005E4B43" w:rsidRDefault="008E6680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530" w:type="dxa"/>
          </w:tcPr>
          <w:p w14:paraId="3ED79A70" w14:textId="28796B39" w:rsidR="005E4B43" w:rsidRDefault="008E6680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3 (0.31, 0.91)</w:t>
            </w:r>
          </w:p>
        </w:tc>
        <w:tc>
          <w:tcPr>
            <w:tcW w:w="1591" w:type="dxa"/>
          </w:tcPr>
          <w:p w14:paraId="704C9D97" w14:textId="05F44B11" w:rsidR="005E4B43" w:rsidRDefault="008E6680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1 (0.29, 0.92)</w:t>
            </w:r>
          </w:p>
        </w:tc>
      </w:tr>
      <w:tr w:rsidR="005E4B43" w:rsidRPr="008F372A" w14:paraId="16CF8178" w14:textId="77777777" w:rsidTr="00206576">
        <w:trPr>
          <w:trHeight w:val="278"/>
        </w:trPr>
        <w:tc>
          <w:tcPr>
            <w:tcW w:w="1975" w:type="dxa"/>
          </w:tcPr>
          <w:p w14:paraId="5F26F1C1" w14:textId="1B469D85" w:rsidR="005E4B43" w:rsidRPr="008F372A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810" w:type="dxa"/>
          </w:tcPr>
          <w:p w14:paraId="74156D53" w14:textId="58D8FA1C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8</w:t>
            </w:r>
          </w:p>
        </w:tc>
        <w:tc>
          <w:tcPr>
            <w:tcW w:w="630" w:type="dxa"/>
          </w:tcPr>
          <w:p w14:paraId="750FFEC9" w14:textId="55A46AAC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8</w:t>
            </w:r>
          </w:p>
        </w:tc>
        <w:tc>
          <w:tcPr>
            <w:tcW w:w="630" w:type="dxa"/>
          </w:tcPr>
          <w:p w14:paraId="01AE6C1F" w14:textId="2B4BD55F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530" w:type="dxa"/>
          </w:tcPr>
          <w:p w14:paraId="1B76818F" w14:textId="383F3876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0 (0.49, 3.41)</w:t>
            </w:r>
          </w:p>
        </w:tc>
        <w:tc>
          <w:tcPr>
            <w:tcW w:w="1530" w:type="dxa"/>
          </w:tcPr>
          <w:p w14:paraId="2C550971" w14:textId="56409EE7" w:rsidR="005E4B43" w:rsidRDefault="00C83765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0 (0.32, 3.15)</w:t>
            </w:r>
          </w:p>
        </w:tc>
        <w:tc>
          <w:tcPr>
            <w:tcW w:w="630" w:type="dxa"/>
          </w:tcPr>
          <w:p w14:paraId="55581143" w14:textId="25AF0B1C" w:rsidR="005E4B43" w:rsidRDefault="006B7125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1</w:t>
            </w:r>
          </w:p>
        </w:tc>
        <w:tc>
          <w:tcPr>
            <w:tcW w:w="1530" w:type="dxa"/>
          </w:tcPr>
          <w:p w14:paraId="2E9B0FAF" w14:textId="7908B0F2" w:rsidR="005E4B43" w:rsidRDefault="006B7125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5 (0.76, 2.40)</w:t>
            </w:r>
          </w:p>
        </w:tc>
        <w:tc>
          <w:tcPr>
            <w:tcW w:w="1530" w:type="dxa"/>
          </w:tcPr>
          <w:p w14:paraId="0DB565F9" w14:textId="25D8B64F" w:rsidR="005E4B43" w:rsidRDefault="006B7125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1.42 (0.73, </w:t>
            </w:r>
            <w:r w:rsidR="008E6680">
              <w:rPr>
                <w:rFonts w:ascii="Calibri" w:hAnsi="Calibri"/>
                <w:sz w:val="16"/>
                <w:szCs w:val="16"/>
              </w:rPr>
              <w:t>2.77)</w:t>
            </w:r>
          </w:p>
        </w:tc>
        <w:tc>
          <w:tcPr>
            <w:tcW w:w="540" w:type="dxa"/>
          </w:tcPr>
          <w:p w14:paraId="0315BA2F" w14:textId="2CD6D602" w:rsidR="005E4B43" w:rsidRDefault="008E6680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8</w:t>
            </w:r>
          </w:p>
        </w:tc>
        <w:tc>
          <w:tcPr>
            <w:tcW w:w="1530" w:type="dxa"/>
          </w:tcPr>
          <w:p w14:paraId="73943D71" w14:textId="57B9522B" w:rsidR="005E4B43" w:rsidRDefault="008E6680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6 (0.50, 1.50)</w:t>
            </w:r>
          </w:p>
        </w:tc>
        <w:tc>
          <w:tcPr>
            <w:tcW w:w="1591" w:type="dxa"/>
          </w:tcPr>
          <w:p w14:paraId="190603E1" w14:textId="50F567DE" w:rsidR="005E4B43" w:rsidRDefault="008E6680" w:rsidP="005E4B43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9 (0.44, 1.44)</w:t>
            </w:r>
          </w:p>
        </w:tc>
      </w:tr>
      <w:tr w:rsidR="005E4B43" w:rsidRPr="008F372A" w14:paraId="54A87766" w14:textId="77777777" w:rsidTr="00206576">
        <w:trPr>
          <w:trHeight w:val="278"/>
        </w:trPr>
        <w:tc>
          <w:tcPr>
            <w:tcW w:w="1975" w:type="dxa"/>
          </w:tcPr>
          <w:p w14:paraId="31A68AF2" w14:textId="7F15A59E" w:rsidR="005E4B43" w:rsidRPr="008F372A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5D2D4226" w14:textId="77777777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2C4F9CA6" w14:textId="77777777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053954EA" w14:textId="77777777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37B48DD" w14:textId="77777777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BA6EE13" w14:textId="77777777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3E0813B0" w14:textId="77777777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6E81709" w14:textId="77777777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0C894C8" w14:textId="77777777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A006E55" w14:textId="77777777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D959D21" w14:textId="77777777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1" w:type="dxa"/>
          </w:tcPr>
          <w:p w14:paraId="3FB9C432" w14:textId="77777777" w:rsidR="005E4B43" w:rsidRDefault="005E4B43" w:rsidP="005E4B43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EE6AB6" w:rsidRPr="008F372A" w14:paraId="6730225F" w14:textId="77777777" w:rsidTr="00206576">
        <w:trPr>
          <w:trHeight w:val="278"/>
        </w:trPr>
        <w:tc>
          <w:tcPr>
            <w:tcW w:w="1975" w:type="dxa"/>
          </w:tcPr>
          <w:p w14:paraId="5DF95799" w14:textId="7C7FA857" w:rsidR="00EE6AB6" w:rsidRPr="008F372A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41A276BA" w14:textId="22AA972D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9</w:t>
            </w:r>
          </w:p>
        </w:tc>
        <w:tc>
          <w:tcPr>
            <w:tcW w:w="630" w:type="dxa"/>
          </w:tcPr>
          <w:p w14:paraId="10B197DD" w14:textId="7CAACBFD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1</w:t>
            </w:r>
          </w:p>
        </w:tc>
        <w:tc>
          <w:tcPr>
            <w:tcW w:w="630" w:type="dxa"/>
          </w:tcPr>
          <w:p w14:paraId="081BA80B" w14:textId="58100BEF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530" w:type="dxa"/>
          </w:tcPr>
          <w:p w14:paraId="280A6EA9" w14:textId="1575DFC9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334419DE" w14:textId="6616D69E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56A136A2" w14:textId="586E6F1D" w:rsidR="00EE6AB6" w:rsidRDefault="008E6680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1530" w:type="dxa"/>
          </w:tcPr>
          <w:p w14:paraId="01B9CEA8" w14:textId="153458DF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5039A26D" w14:textId="144224F4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4E190D8F" w14:textId="05A10889" w:rsidR="00EE6AB6" w:rsidRDefault="00786655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9</w:t>
            </w:r>
          </w:p>
        </w:tc>
        <w:tc>
          <w:tcPr>
            <w:tcW w:w="1530" w:type="dxa"/>
          </w:tcPr>
          <w:p w14:paraId="322A0F40" w14:textId="4890521F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1" w:type="dxa"/>
          </w:tcPr>
          <w:p w14:paraId="1297DE19" w14:textId="63AB52EA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EE6AB6" w:rsidRPr="008F372A" w14:paraId="53AEFA96" w14:textId="77777777" w:rsidTr="00206576">
        <w:trPr>
          <w:trHeight w:val="278"/>
        </w:trPr>
        <w:tc>
          <w:tcPr>
            <w:tcW w:w="1975" w:type="dxa"/>
          </w:tcPr>
          <w:p w14:paraId="3CA386AE" w14:textId="4869FAE1" w:rsidR="00EE6AB6" w:rsidRPr="008F372A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810" w:type="dxa"/>
          </w:tcPr>
          <w:p w14:paraId="687297D3" w14:textId="3E9DDC33" w:rsidR="00EE6AB6" w:rsidRDefault="006B7125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74</w:t>
            </w:r>
          </w:p>
        </w:tc>
        <w:tc>
          <w:tcPr>
            <w:tcW w:w="630" w:type="dxa"/>
          </w:tcPr>
          <w:p w14:paraId="0F3778F5" w14:textId="70B15006" w:rsidR="00EE6AB6" w:rsidRDefault="006B7125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1</w:t>
            </w:r>
          </w:p>
        </w:tc>
        <w:tc>
          <w:tcPr>
            <w:tcW w:w="630" w:type="dxa"/>
          </w:tcPr>
          <w:p w14:paraId="5E2819C8" w14:textId="374DA7FF" w:rsidR="00EE6AB6" w:rsidRDefault="006B7125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4</w:t>
            </w:r>
          </w:p>
        </w:tc>
        <w:tc>
          <w:tcPr>
            <w:tcW w:w="1530" w:type="dxa"/>
          </w:tcPr>
          <w:p w14:paraId="4371F223" w14:textId="1260D789" w:rsidR="00EE6AB6" w:rsidRDefault="006B7125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3 (0.51, 2.50)</w:t>
            </w:r>
          </w:p>
        </w:tc>
        <w:tc>
          <w:tcPr>
            <w:tcW w:w="1530" w:type="dxa"/>
          </w:tcPr>
          <w:p w14:paraId="0562F273" w14:textId="1FAE14A6" w:rsidR="00EE6AB6" w:rsidRDefault="006B7125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2 (0.31, 2.15)</w:t>
            </w:r>
          </w:p>
        </w:tc>
        <w:tc>
          <w:tcPr>
            <w:tcW w:w="630" w:type="dxa"/>
          </w:tcPr>
          <w:p w14:paraId="3FFBCF10" w14:textId="12740217" w:rsidR="00EE6AB6" w:rsidRDefault="008E6680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0</w:t>
            </w:r>
          </w:p>
        </w:tc>
        <w:tc>
          <w:tcPr>
            <w:tcW w:w="1530" w:type="dxa"/>
          </w:tcPr>
          <w:p w14:paraId="3A4375E0" w14:textId="170CFD4E" w:rsidR="00EE6AB6" w:rsidRDefault="008E6680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7 (0.60, 1.55)</w:t>
            </w:r>
          </w:p>
        </w:tc>
        <w:tc>
          <w:tcPr>
            <w:tcW w:w="1530" w:type="dxa"/>
          </w:tcPr>
          <w:p w14:paraId="490DDCC7" w14:textId="221B13C9" w:rsidR="00EE6AB6" w:rsidRDefault="008E6680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4 (0.54, 1.64)</w:t>
            </w:r>
          </w:p>
        </w:tc>
        <w:tc>
          <w:tcPr>
            <w:tcW w:w="540" w:type="dxa"/>
          </w:tcPr>
          <w:p w14:paraId="33DBA64B" w14:textId="629BC1E3" w:rsidR="00EE6AB6" w:rsidRDefault="00786655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9</w:t>
            </w:r>
          </w:p>
        </w:tc>
        <w:tc>
          <w:tcPr>
            <w:tcW w:w="1530" w:type="dxa"/>
          </w:tcPr>
          <w:p w14:paraId="0C876996" w14:textId="01B5E02A" w:rsidR="00EE6AB6" w:rsidRDefault="00786655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0 (0.45, 1.09)</w:t>
            </w:r>
          </w:p>
        </w:tc>
        <w:tc>
          <w:tcPr>
            <w:tcW w:w="1591" w:type="dxa"/>
          </w:tcPr>
          <w:p w14:paraId="41EA46E8" w14:textId="579A4ED5" w:rsidR="00EE6AB6" w:rsidRDefault="00786655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4 (0.40, 1.02)</w:t>
            </w:r>
          </w:p>
        </w:tc>
      </w:tr>
      <w:tr w:rsidR="00EE6AB6" w:rsidRPr="008F372A" w14:paraId="12A4DCCF" w14:textId="77777777" w:rsidTr="00206576">
        <w:trPr>
          <w:trHeight w:val="278"/>
        </w:trPr>
        <w:tc>
          <w:tcPr>
            <w:tcW w:w="1975" w:type="dxa"/>
          </w:tcPr>
          <w:p w14:paraId="7AD03131" w14:textId="24CA6B86" w:rsidR="00EE6AB6" w:rsidRPr="008F372A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  <w:r w:rsidRPr="00044C5D">
              <w:rPr>
                <w:rFonts w:ascii="Calibri" w:hAnsi="Calibri"/>
                <w:b/>
                <w:sz w:val="16"/>
                <w:szCs w:val="16"/>
              </w:rPr>
              <w:t>N-</w:t>
            </w:r>
            <w:proofErr w:type="spellStart"/>
            <w:r w:rsidRPr="00044C5D">
              <w:rPr>
                <w:rFonts w:ascii="Calibri" w:hAnsi="Calibri"/>
                <w:b/>
                <w:sz w:val="16"/>
                <w:szCs w:val="16"/>
              </w:rPr>
              <w:t>acetyltryptophan</w:t>
            </w:r>
            <w:proofErr w:type="spellEnd"/>
          </w:p>
        </w:tc>
        <w:tc>
          <w:tcPr>
            <w:tcW w:w="810" w:type="dxa"/>
          </w:tcPr>
          <w:p w14:paraId="1FFC29CD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27DC60D6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4C7BB088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030337D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4341356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2CD68450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C9EC223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18A80B9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979020A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2500264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1" w:type="dxa"/>
          </w:tcPr>
          <w:p w14:paraId="7278781D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EE6AB6" w:rsidRPr="008F372A" w14:paraId="1A0339FE" w14:textId="77777777" w:rsidTr="00206576">
        <w:trPr>
          <w:trHeight w:val="278"/>
        </w:trPr>
        <w:tc>
          <w:tcPr>
            <w:tcW w:w="1975" w:type="dxa"/>
          </w:tcPr>
          <w:p w14:paraId="59B7B6CE" w14:textId="048BA8BC" w:rsidR="00EE6AB6" w:rsidRPr="008F372A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810" w:type="dxa"/>
          </w:tcPr>
          <w:p w14:paraId="77ECF338" w14:textId="4FCA9C03" w:rsidR="00EE6AB6" w:rsidRDefault="005A0013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33</w:t>
            </w:r>
          </w:p>
        </w:tc>
        <w:tc>
          <w:tcPr>
            <w:tcW w:w="630" w:type="dxa"/>
          </w:tcPr>
          <w:p w14:paraId="583BAB3F" w14:textId="1D6B24D1" w:rsidR="00EE6AB6" w:rsidRDefault="005A0013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2</w:t>
            </w:r>
          </w:p>
        </w:tc>
        <w:tc>
          <w:tcPr>
            <w:tcW w:w="630" w:type="dxa"/>
          </w:tcPr>
          <w:p w14:paraId="04256C21" w14:textId="0C36B3A7" w:rsidR="00EE6AB6" w:rsidRDefault="005A0013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1530" w:type="dxa"/>
          </w:tcPr>
          <w:p w14:paraId="2AB1D21B" w14:textId="6C6BE9C0" w:rsidR="00EE6AB6" w:rsidRDefault="00786655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2 (0.89, 1.68)</w:t>
            </w:r>
          </w:p>
        </w:tc>
        <w:tc>
          <w:tcPr>
            <w:tcW w:w="1530" w:type="dxa"/>
          </w:tcPr>
          <w:p w14:paraId="02D61E6B" w14:textId="74B63BCA" w:rsidR="00EE6AB6" w:rsidRDefault="00786655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4 (0.72, 1.50)</w:t>
            </w:r>
          </w:p>
        </w:tc>
        <w:tc>
          <w:tcPr>
            <w:tcW w:w="630" w:type="dxa"/>
          </w:tcPr>
          <w:p w14:paraId="6B59A2B8" w14:textId="3CCDD8BA" w:rsidR="00EE6AB6" w:rsidRDefault="00F33DF2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0</w:t>
            </w:r>
          </w:p>
        </w:tc>
        <w:tc>
          <w:tcPr>
            <w:tcW w:w="1530" w:type="dxa"/>
          </w:tcPr>
          <w:p w14:paraId="68C4615B" w14:textId="70B2CF5F" w:rsidR="00EE6AB6" w:rsidRDefault="00F33DF2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1 (1.08, 1.59)</w:t>
            </w:r>
          </w:p>
        </w:tc>
        <w:tc>
          <w:tcPr>
            <w:tcW w:w="1530" w:type="dxa"/>
          </w:tcPr>
          <w:p w14:paraId="50D7E235" w14:textId="36482528" w:rsidR="00EE6AB6" w:rsidRDefault="00F33DF2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9 (1.03, 1.62)</w:t>
            </w:r>
          </w:p>
        </w:tc>
        <w:tc>
          <w:tcPr>
            <w:tcW w:w="540" w:type="dxa"/>
          </w:tcPr>
          <w:p w14:paraId="050DF8A7" w14:textId="6CB69EDD" w:rsidR="00EE6AB6" w:rsidRDefault="00EC7B4C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8</w:t>
            </w:r>
          </w:p>
        </w:tc>
        <w:tc>
          <w:tcPr>
            <w:tcW w:w="1530" w:type="dxa"/>
          </w:tcPr>
          <w:p w14:paraId="0408D9A4" w14:textId="15547B90" w:rsidR="00EE6AB6" w:rsidRDefault="00EC7B4C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1 (0.91, 1.34)</w:t>
            </w:r>
          </w:p>
        </w:tc>
        <w:tc>
          <w:tcPr>
            <w:tcW w:w="1591" w:type="dxa"/>
          </w:tcPr>
          <w:p w14:paraId="62921A2E" w14:textId="20CEF692" w:rsidR="00EE6AB6" w:rsidRDefault="00EC7B4C" w:rsidP="00EE6AB6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3 (0.83, 1.27)</w:t>
            </w:r>
          </w:p>
        </w:tc>
      </w:tr>
      <w:tr w:rsidR="00EE6AB6" w:rsidRPr="008F372A" w14:paraId="167E33DD" w14:textId="77777777" w:rsidTr="00206576">
        <w:trPr>
          <w:trHeight w:val="278"/>
        </w:trPr>
        <w:tc>
          <w:tcPr>
            <w:tcW w:w="1975" w:type="dxa"/>
          </w:tcPr>
          <w:p w14:paraId="08D4929A" w14:textId="7CD4D87C" w:rsidR="00EE6AB6" w:rsidRPr="008F372A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5E08E2CE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15F1CFE8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78C1AD4D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92261C1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70CE979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4565C849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CC15FC6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184252A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592AE5F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73864D9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1" w:type="dxa"/>
          </w:tcPr>
          <w:p w14:paraId="4981E014" w14:textId="77777777" w:rsidR="00EE6AB6" w:rsidRDefault="00EE6AB6" w:rsidP="00EE6AB6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786655" w:rsidRPr="008F372A" w14:paraId="02D1B1DD" w14:textId="77777777" w:rsidTr="00206576">
        <w:trPr>
          <w:trHeight w:val="278"/>
        </w:trPr>
        <w:tc>
          <w:tcPr>
            <w:tcW w:w="1975" w:type="dxa"/>
          </w:tcPr>
          <w:p w14:paraId="02985B8A" w14:textId="0C8202FD" w:rsidR="00786655" w:rsidRPr="008F372A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29FC5DBA" w14:textId="226D2335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9</w:t>
            </w:r>
          </w:p>
        </w:tc>
        <w:tc>
          <w:tcPr>
            <w:tcW w:w="630" w:type="dxa"/>
          </w:tcPr>
          <w:p w14:paraId="51A482EF" w14:textId="6ACBC693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3</w:t>
            </w:r>
          </w:p>
        </w:tc>
        <w:tc>
          <w:tcPr>
            <w:tcW w:w="630" w:type="dxa"/>
          </w:tcPr>
          <w:p w14:paraId="2F3FFDEA" w14:textId="0F0C67F3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530" w:type="dxa"/>
          </w:tcPr>
          <w:p w14:paraId="44FCD3D9" w14:textId="238D4A97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3257FD81" w14:textId="7E733DD2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74A51740" w14:textId="115846B5" w:rsidR="00786655" w:rsidRDefault="00F33DF2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9</w:t>
            </w:r>
          </w:p>
        </w:tc>
        <w:tc>
          <w:tcPr>
            <w:tcW w:w="1530" w:type="dxa"/>
          </w:tcPr>
          <w:p w14:paraId="7C79E6D6" w14:textId="12ECE9EE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6B9991DB" w14:textId="25D70962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7D7D70F8" w14:textId="23E4F3CB" w:rsidR="00786655" w:rsidRDefault="00EC7B4C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7</w:t>
            </w:r>
          </w:p>
        </w:tc>
        <w:tc>
          <w:tcPr>
            <w:tcW w:w="1530" w:type="dxa"/>
          </w:tcPr>
          <w:p w14:paraId="5063E862" w14:textId="4A4808C2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1" w:type="dxa"/>
          </w:tcPr>
          <w:p w14:paraId="23D6CF0C" w14:textId="4884E4E0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786655" w:rsidRPr="008F372A" w14:paraId="6F6041B7" w14:textId="77777777" w:rsidTr="00206576">
        <w:trPr>
          <w:trHeight w:val="278"/>
        </w:trPr>
        <w:tc>
          <w:tcPr>
            <w:tcW w:w="1975" w:type="dxa"/>
          </w:tcPr>
          <w:p w14:paraId="1C6941C7" w14:textId="5AC5F407" w:rsidR="00786655" w:rsidRPr="00E60429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810" w:type="dxa"/>
          </w:tcPr>
          <w:p w14:paraId="0D0D3834" w14:textId="54EED271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8</w:t>
            </w:r>
          </w:p>
        </w:tc>
        <w:tc>
          <w:tcPr>
            <w:tcW w:w="630" w:type="dxa"/>
          </w:tcPr>
          <w:p w14:paraId="4F31CC40" w14:textId="07941BBC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0</w:t>
            </w:r>
          </w:p>
        </w:tc>
        <w:tc>
          <w:tcPr>
            <w:tcW w:w="630" w:type="dxa"/>
          </w:tcPr>
          <w:p w14:paraId="44759748" w14:textId="375C2B02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530" w:type="dxa"/>
          </w:tcPr>
          <w:p w14:paraId="6E396B70" w14:textId="6E1BA984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6 (0.46, 2.92)</w:t>
            </w:r>
          </w:p>
        </w:tc>
        <w:tc>
          <w:tcPr>
            <w:tcW w:w="1530" w:type="dxa"/>
          </w:tcPr>
          <w:p w14:paraId="2BDB9010" w14:textId="2FE70357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5 (0.28, 2.58)</w:t>
            </w:r>
          </w:p>
        </w:tc>
        <w:tc>
          <w:tcPr>
            <w:tcW w:w="630" w:type="dxa"/>
          </w:tcPr>
          <w:p w14:paraId="213290B4" w14:textId="119E0932" w:rsidR="00786655" w:rsidRDefault="00F33DF2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1530" w:type="dxa"/>
          </w:tcPr>
          <w:p w14:paraId="2BE60988" w14:textId="219D5AFD" w:rsidR="00786655" w:rsidRDefault="00412A86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7 (0.55, 1.72)</w:t>
            </w:r>
          </w:p>
        </w:tc>
        <w:tc>
          <w:tcPr>
            <w:tcW w:w="1530" w:type="dxa"/>
          </w:tcPr>
          <w:p w14:paraId="33086C77" w14:textId="2D2C46CF" w:rsidR="00786655" w:rsidRDefault="00412A86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3 (0.53, 2.01)</w:t>
            </w:r>
          </w:p>
        </w:tc>
        <w:tc>
          <w:tcPr>
            <w:tcW w:w="540" w:type="dxa"/>
          </w:tcPr>
          <w:p w14:paraId="6535E4B3" w14:textId="429B3A01" w:rsidR="00786655" w:rsidRDefault="00EC7B4C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1</w:t>
            </w:r>
          </w:p>
        </w:tc>
        <w:tc>
          <w:tcPr>
            <w:tcW w:w="1530" w:type="dxa"/>
          </w:tcPr>
          <w:p w14:paraId="5F938E34" w14:textId="4541FEEA" w:rsidR="00786655" w:rsidRDefault="00EC7B4C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4 (0.67, 1.94)</w:t>
            </w:r>
          </w:p>
        </w:tc>
        <w:tc>
          <w:tcPr>
            <w:tcW w:w="1591" w:type="dxa"/>
          </w:tcPr>
          <w:p w14:paraId="3AC33F4D" w14:textId="0324C6E3" w:rsidR="00786655" w:rsidRDefault="00EC7B4C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1 (0.51, 1.61)</w:t>
            </w:r>
          </w:p>
        </w:tc>
      </w:tr>
      <w:tr w:rsidR="00786655" w:rsidRPr="008F372A" w14:paraId="4B6118ED" w14:textId="77777777" w:rsidTr="00206576">
        <w:trPr>
          <w:trHeight w:val="278"/>
        </w:trPr>
        <w:tc>
          <w:tcPr>
            <w:tcW w:w="1975" w:type="dxa"/>
          </w:tcPr>
          <w:p w14:paraId="2214B955" w14:textId="67062884" w:rsidR="00786655" w:rsidRPr="00E60429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810" w:type="dxa"/>
          </w:tcPr>
          <w:p w14:paraId="1016BEC2" w14:textId="41515044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8</w:t>
            </w:r>
          </w:p>
        </w:tc>
        <w:tc>
          <w:tcPr>
            <w:tcW w:w="630" w:type="dxa"/>
          </w:tcPr>
          <w:p w14:paraId="53A0D9E3" w14:textId="7C0DB4F8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0</w:t>
            </w:r>
          </w:p>
        </w:tc>
        <w:tc>
          <w:tcPr>
            <w:tcW w:w="630" w:type="dxa"/>
          </w:tcPr>
          <w:p w14:paraId="5CD3C942" w14:textId="73C2B7CA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530" w:type="dxa"/>
          </w:tcPr>
          <w:p w14:paraId="43DCC31E" w14:textId="3D4D7DF4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1 (0.37, 2.74)</w:t>
            </w:r>
          </w:p>
        </w:tc>
        <w:tc>
          <w:tcPr>
            <w:tcW w:w="1530" w:type="dxa"/>
          </w:tcPr>
          <w:p w14:paraId="07361D16" w14:textId="3673F313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0 (0.36, 3.34)</w:t>
            </w:r>
          </w:p>
        </w:tc>
        <w:tc>
          <w:tcPr>
            <w:tcW w:w="630" w:type="dxa"/>
          </w:tcPr>
          <w:p w14:paraId="42067789" w14:textId="7E9534EA" w:rsidR="00786655" w:rsidRDefault="00F33DF2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1530" w:type="dxa"/>
          </w:tcPr>
          <w:p w14:paraId="0D24927F" w14:textId="2B834B92" w:rsidR="00786655" w:rsidRDefault="00412A86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5 (0.82, 2.56)</w:t>
            </w:r>
          </w:p>
        </w:tc>
        <w:tc>
          <w:tcPr>
            <w:tcW w:w="1530" w:type="dxa"/>
          </w:tcPr>
          <w:p w14:paraId="4F14CFCD" w14:textId="781E4CB2" w:rsidR="00786655" w:rsidRDefault="00412A86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1 (0.83, 3.12)</w:t>
            </w:r>
          </w:p>
        </w:tc>
        <w:tc>
          <w:tcPr>
            <w:tcW w:w="540" w:type="dxa"/>
          </w:tcPr>
          <w:p w14:paraId="6C74D81E" w14:textId="46A611FC" w:rsidR="00786655" w:rsidRDefault="00EC7B4C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5</w:t>
            </w:r>
          </w:p>
        </w:tc>
        <w:tc>
          <w:tcPr>
            <w:tcW w:w="1530" w:type="dxa"/>
          </w:tcPr>
          <w:p w14:paraId="5993DF46" w14:textId="01422A17" w:rsidR="00786655" w:rsidRDefault="00EC7B4C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7 (0.86, 2.52)</w:t>
            </w:r>
          </w:p>
        </w:tc>
        <w:tc>
          <w:tcPr>
            <w:tcW w:w="1591" w:type="dxa"/>
          </w:tcPr>
          <w:p w14:paraId="18E95B52" w14:textId="025C367D" w:rsidR="00786655" w:rsidRDefault="00EC7B4C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1 (0.74, 2.32)</w:t>
            </w:r>
          </w:p>
        </w:tc>
      </w:tr>
      <w:tr w:rsidR="00786655" w:rsidRPr="008F372A" w14:paraId="462AD1E1" w14:textId="77777777" w:rsidTr="00206576">
        <w:trPr>
          <w:trHeight w:val="278"/>
        </w:trPr>
        <w:tc>
          <w:tcPr>
            <w:tcW w:w="1975" w:type="dxa"/>
          </w:tcPr>
          <w:p w14:paraId="69714BD4" w14:textId="73C287F1" w:rsidR="00786655" w:rsidRPr="00E60429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810" w:type="dxa"/>
          </w:tcPr>
          <w:p w14:paraId="3A76F289" w14:textId="01792885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8</w:t>
            </w:r>
          </w:p>
        </w:tc>
        <w:tc>
          <w:tcPr>
            <w:tcW w:w="630" w:type="dxa"/>
          </w:tcPr>
          <w:p w14:paraId="0043488A" w14:textId="69A26502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630" w:type="dxa"/>
          </w:tcPr>
          <w:p w14:paraId="304296A6" w14:textId="1E295F22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530" w:type="dxa"/>
          </w:tcPr>
          <w:p w14:paraId="059A20D9" w14:textId="679FA0D6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0 (0.74, 4.40)</w:t>
            </w:r>
          </w:p>
        </w:tc>
        <w:tc>
          <w:tcPr>
            <w:tcW w:w="1530" w:type="dxa"/>
          </w:tcPr>
          <w:p w14:paraId="04EACBB9" w14:textId="159E4102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8 (0.41, 3.43)</w:t>
            </w:r>
          </w:p>
        </w:tc>
        <w:tc>
          <w:tcPr>
            <w:tcW w:w="630" w:type="dxa"/>
          </w:tcPr>
          <w:p w14:paraId="3E963619" w14:textId="4DF10318" w:rsidR="00786655" w:rsidRDefault="00412A86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0</w:t>
            </w:r>
          </w:p>
        </w:tc>
        <w:tc>
          <w:tcPr>
            <w:tcW w:w="1530" w:type="dxa"/>
          </w:tcPr>
          <w:p w14:paraId="23A63846" w14:textId="744B35A9" w:rsidR="00786655" w:rsidRDefault="00412A86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5 (0.94, 2.89)</w:t>
            </w:r>
          </w:p>
        </w:tc>
        <w:tc>
          <w:tcPr>
            <w:tcW w:w="1530" w:type="dxa"/>
          </w:tcPr>
          <w:p w14:paraId="3AC98B14" w14:textId="69390640" w:rsidR="00786655" w:rsidRDefault="00412A86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9 (0.82, 3.09)</w:t>
            </w:r>
          </w:p>
        </w:tc>
        <w:tc>
          <w:tcPr>
            <w:tcW w:w="540" w:type="dxa"/>
          </w:tcPr>
          <w:p w14:paraId="60E95A33" w14:textId="2D956607" w:rsidR="00786655" w:rsidRDefault="00EC7B4C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1530" w:type="dxa"/>
          </w:tcPr>
          <w:p w14:paraId="733651DB" w14:textId="01C1CA6A" w:rsidR="00786655" w:rsidRDefault="00EC7B4C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3 (0.71, 2.14)</w:t>
            </w:r>
          </w:p>
        </w:tc>
        <w:tc>
          <w:tcPr>
            <w:tcW w:w="1591" w:type="dxa"/>
          </w:tcPr>
          <w:p w14:paraId="05EF3E04" w14:textId="2CBA7167" w:rsidR="00786655" w:rsidRDefault="00EC7B4C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7 (0.53, 1.78)</w:t>
            </w:r>
          </w:p>
        </w:tc>
      </w:tr>
      <w:tr w:rsidR="00786655" w:rsidRPr="008F372A" w14:paraId="3F31BC48" w14:textId="77777777" w:rsidTr="00206576">
        <w:trPr>
          <w:trHeight w:val="278"/>
        </w:trPr>
        <w:tc>
          <w:tcPr>
            <w:tcW w:w="1975" w:type="dxa"/>
          </w:tcPr>
          <w:p w14:paraId="4AE8DC01" w14:textId="7210E354" w:rsidR="00786655" w:rsidRPr="00E60429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810" w:type="dxa"/>
          </w:tcPr>
          <w:p w14:paraId="624CEBD3" w14:textId="77777777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3BFFF936" w14:textId="77777777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6608543F" w14:textId="77777777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894E79A" w14:textId="77777777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385DC4F" w14:textId="77777777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3161829D" w14:textId="77777777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4DC988E" w14:textId="77777777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DD5390F" w14:textId="77777777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7FAB424" w14:textId="77777777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7DD8BB1" w14:textId="77777777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1" w:type="dxa"/>
          </w:tcPr>
          <w:p w14:paraId="5944CB22" w14:textId="77777777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786655" w:rsidRPr="008F372A" w14:paraId="0B87D061" w14:textId="77777777" w:rsidTr="00206576">
        <w:trPr>
          <w:trHeight w:val="278"/>
        </w:trPr>
        <w:tc>
          <w:tcPr>
            <w:tcW w:w="1975" w:type="dxa"/>
          </w:tcPr>
          <w:p w14:paraId="0F4C44A9" w14:textId="7451C12C" w:rsidR="00786655" w:rsidRPr="00660C62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810" w:type="dxa"/>
          </w:tcPr>
          <w:p w14:paraId="7BF2BAF1" w14:textId="5E5C53EE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9</w:t>
            </w:r>
          </w:p>
        </w:tc>
        <w:tc>
          <w:tcPr>
            <w:tcW w:w="630" w:type="dxa"/>
          </w:tcPr>
          <w:p w14:paraId="29FAAE8E" w14:textId="6A8AF0D9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3</w:t>
            </w:r>
          </w:p>
        </w:tc>
        <w:tc>
          <w:tcPr>
            <w:tcW w:w="630" w:type="dxa"/>
          </w:tcPr>
          <w:p w14:paraId="110752EF" w14:textId="67FD0A3D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530" w:type="dxa"/>
          </w:tcPr>
          <w:p w14:paraId="61054A07" w14:textId="5E6EE128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22F5D905" w14:textId="5EC0A148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4C934C90" w14:textId="0AF6D0B8" w:rsidR="00786655" w:rsidRDefault="00412A86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9</w:t>
            </w:r>
          </w:p>
        </w:tc>
        <w:tc>
          <w:tcPr>
            <w:tcW w:w="1530" w:type="dxa"/>
          </w:tcPr>
          <w:p w14:paraId="49ED0F8C" w14:textId="1FFB2921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267A4288" w14:textId="01658BAB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3B5718A0" w14:textId="7D036CFD" w:rsidR="00786655" w:rsidRDefault="00EC7B4C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7</w:t>
            </w:r>
          </w:p>
        </w:tc>
        <w:tc>
          <w:tcPr>
            <w:tcW w:w="1530" w:type="dxa"/>
          </w:tcPr>
          <w:p w14:paraId="175874F7" w14:textId="0601915F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1" w:type="dxa"/>
          </w:tcPr>
          <w:p w14:paraId="378BDC1B" w14:textId="0532ADB3" w:rsidR="00786655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786655" w:rsidRPr="008F372A" w14:paraId="37837D2D" w14:textId="77777777" w:rsidTr="00206576">
        <w:trPr>
          <w:trHeight w:val="278"/>
        </w:trPr>
        <w:tc>
          <w:tcPr>
            <w:tcW w:w="1975" w:type="dxa"/>
          </w:tcPr>
          <w:p w14:paraId="11612B3C" w14:textId="4A65F233" w:rsidR="00786655" w:rsidRPr="00660C62" w:rsidRDefault="00786655" w:rsidP="00786655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810" w:type="dxa"/>
          </w:tcPr>
          <w:p w14:paraId="57C45ECF" w14:textId="33E937BC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74</w:t>
            </w:r>
          </w:p>
        </w:tc>
        <w:tc>
          <w:tcPr>
            <w:tcW w:w="630" w:type="dxa"/>
          </w:tcPr>
          <w:p w14:paraId="23760604" w14:textId="6E5A2E76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9</w:t>
            </w:r>
          </w:p>
        </w:tc>
        <w:tc>
          <w:tcPr>
            <w:tcW w:w="630" w:type="dxa"/>
          </w:tcPr>
          <w:p w14:paraId="01D180A1" w14:textId="7845E217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3</w:t>
            </w:r>
          </w:p>
        </w:tc>
        <w:tc>
          <w:tcPr>
            <w:tcW w:w="1530" w:type="dxa"/>
          </w:tcPr>
          <w:p w14:paraId="5D40444D" w14:textId="1DC45DB6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1 (0.61, 2.81)</w:t>
            </w:r>
          </w:p>
        </w:tc>
        <w:tc>
          <w:tcPr>
            <w:tcW w:w="1530" w:type="dxa"/>
          </w:tcPr>
          <w:p w14:paraId="05893770" w14:textId="79276C63" w:rsidR="00786655" w:rsidRDefault="005A0013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4 (0.43, 2.50)</w:t>
            </w:r>
          </w:p>
        </w:tc>
        <w:tc>
          <w:tcPr>
            <w:tcW w:w="630" w:type="dxa"/>
          </w:tcPr>
          <w:p w14:paraId="7C2078A9" w14:textId="0988A603" w:rsidR="00786655" w:rsidRDefault="00412A86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1</w:t>
            </w:r>
          </w:p>
        </w:tc>
        <w:tc>
          <w:tcPr>
            <w:tcW w:w="1530" w:type="dxa"/>
          </w:tcPr>
          <w:p w14:paraId="04C1D559" w14:textId="6B1E00C9" w:rsidR="00786655" w:rsidRDefault="00412A86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3 (0.84, 2.11)</w:t>
            </w:r>
          </w:p>
        </w:tc>
        <w:tc>
          <w:tcPr>
            <w:tcW w:w="1530" w:type="dxa"/>
          </w:tcPr>
          <w:p w14:paraId="1B2264D1" w14:textId="106AAE1E" w:rsidR="00786655" w:rsidRDefault="00412A86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9 (0.80, 2.39)</w:t>
            </w:r>
          </w:p>
        </w:tc>
        <w:tc>
          <w:tcPr>
            <w:tcW w:w="540" w:type="dxa"/>
          </w:tcPr>
          <w:p w14:paraId="11826338" w14:textId="591E094E" w:rsidR="00786655" w:rsidRDefault="00EC7B4C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1</w:t>
            </w:r>
          </w:p>
        </w:tc>
        <w:tc>
          <w:tcPr>
            <w:tcW w:w="1530" w:type="dxa"/>
          </w:tcPr>
          <w:p w14:paraId="52252526" w14:textId="1DE78B97" w:rsidR="00786655" w:rsidRDefault="00EC7B4C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7 (0.82, 1.97)</w:t>
            </w:r>
          </w:p>
        </w:tc>
        <w:tc>
          <w:tcPr>
            <w:tcW w:w="1591" w:type="dxa"/>
          </w:tcPr>
          <w:p w14:paraId="760EF96B" w14:textId="72F51520" w:rsidR="00786655" w:rsidRDefault="00EC7B4C" w:rsidP="0078665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6 (0.66, 1.70)</w:t>
            </w:r>
          </w:p>
        </w:tc>
      </w:tr>
    </w:tbl>
    <w:p w14:paraId="6A0028C3" w14:textId="77777777" w:rsidR="004D1794" w:rsidRPr="00C956DC" w:rsidRDefault="004D1794" w:rsidP="004D1794"/>
    <w:p w14:paraId="385E8E50" w14:textId="3E6E7665" w:rsidR="004D1794" w:rsidRPr="00782E42" w:rsidRDefault="004D1794" w:rsidP="00782E42">
      <w:pPr>
        <w:pStyle w:val="ListParagraph"/>
        <w:numPr>
          <w:ilvl w:val="0"/>
          <w:numId w:val="9"/>
        </w:numPr>
        <w:rPr>
          <w:rFonts w:ascii="Calibri" w:hAnsi="Calibri"/>
          <w:sz w:val="20"/>
          <w:szCs w:val="20"/>
        </w:rPr>
      </w:pPr>
      <w:r w:rsidRPr="00782E42">
        <w:rPr>
          <w:rFonts w:ascii="Calibri" w:hAnsi="Calibri"/>
          <w:sz w:val="20"/>
          <w:szCs w:val="20"/>
        </w:rPr>
        <w:t xml:space="preserve">Adjusted for maternal age, maternal education, parity, smoking status, diabetes, BMI, sex, preterm </w:t>
      </w:r>
      <w:proofErr w:type="gramStart"/>
      <w:r w:rsidRPr="00782E42">
        <w:rPr>
          <w:rFonts w:ascii="Calibri" w:hAnsi="Calibri"/>
          <w:sz w:val="20"/>
          <w:szCs w:val="20"/>
        </w:rPr>
        <w:t>status</w:t>
      </w:r>
      <w:proofErr w:type="gramEnd"/>
      <w:r w:rsidRPr="00782E42">
        <w:rPr>
          <w:rFonts w:ascii="Calibri" w:hAnsi="Calibri"/>
          <w:sz w:val="20"/>
          <w:szCs w:val="20"/>
        </w:rPr>
        <w:t xml:space="preserve"> and year of birth</w:t>
      </w:r>
    </w:p>
    <w:p w14:paraId="0E5C2435" w14:textId="2C877749" w:rsidR="00782E42" w:rsidRPr="00782E42" w:rsidRDefault="00782E42" w:rsidP="00782E42">
      <w:pPr>
        <w:pStyle w:val="ListParagraph"/>
        <w:rPr>
          <w:rFonts w:ascii="Calibri" w:hAnsi="Calibri"/>
          <w:b/>
          <w:sz w:val="20"/>
          <w:szCs w:val="20"/>
        </w:rPr>
        <w:sectPr w:rsidR="00782E42" w:rsidRPr="00782E42" w:rsidSect="00193E5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782E42">
        <w:rPr>
          <w:rFonts w:ascii="Calibri" w:hAnsi="Calibri"/>
          <w:sz w:val="20"/>
          <w:szCs w:val="20"/>
        </w:rPr>
        <w:t>ASD:  Autism spectrum disorder; ADHD:  A</w:t>
      </w:r>
      <w:r w:rsidRPr="00782E42">
        <w:rPr>
          <w:sz w:val="20"/>
        </w:rPr>
        <w:t>ttention-deficit/hyperactivity disorder; DD: Developmental disabilities; 5-MTX: 5-</w:t>
      </w:r>
      <w:r w:rsidR="00283C5A">
        <w:rPr>
          <w:sz w:val="20"/>
        </w:rPr>
        <w:t>methoxytryptophol</w:t>
      </w:r>
    </w:p>
    <w:p w14:paraId="264EC89E" w14:textId="5567F911" w:rsidR="00283C5A" w:rsidRDefault="00283C5A" w:rsidP="004D1794">
      <w:pPr>
        <w:rPr>
          <w:rFonts w:ascii="Calibri" w:hAnsi="Calibri"/>
          <w:b/>
          <w:sz w:val="20"/>
          <w:szCs w:val="20"/>
        </w:rPr>
      </w:pPr>
    </w:p>
    <w:p w14:paraId="304A9141" w14:textId="6C461147" w:rsidR="004D1794" w:rsidRDefault="008F0C42" w:rsidP="004D1794">
      <w:pPr>
        <w:pStyle w:val="Heading2"/>
      </w:pPr>
      <w:bookmarkStart w:id="7" w:name="_Supplemental_Table_4:"/>
      <w:bookmarkEnd w:id="7"/>
      <w:proofErr w:type="spellStart"/>
      <w:r>
        <w:t>eTable</w:t>
      </w:r>
      <w:proofErr w:type="spellEnd"/>
      <w:r>
        <w:t xml:space="preserve"> 5</w:t>
      </w:r>
      <w:r w:rsidR="004D1794" w:rsidRPr="00120A7C">
        <w:t>:</w:t>
      </w:r>
      <w:r w:rsidR="004D1794">
        <w:t xml:space="preserve"> </w:t>
      </w:r>
      <w:r w:rsidR="004D1794" w:rsidRPr="0075138C">
        <w:t>Association between cord 5-methoxytryptophol (5-MTX) and ASD</w:t>
      </w:r>
      <w:r w:rsidR="004D1794">
        <w:t>, ADHD, and other DD – Only in non-blacks</w:t>
      </w:r>
    </w:p>
    <w:p w14:paraId="37B32B34" w14:textId="77777777" w:rsidR="004D1794" w:rsidRDefault="004D1794" w:rsidP="004D1794">
      <w:pPr>
        <w:rPr>
          <w:rFonts w:ascii="Calibri" w:hAnsi="Calibri"/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252"/>
        <w:tblW w:w="14276" w:type="dxa"/>
        <w:tblLayout w:type="fixed"/>
        <w:tblLook w:val="04A0" w:firstRow="1" w:lastRow="0" w:firstColumn="1" w:lastColumn="0" w:noHBand="0" w:noVBand="1"/>
      </w:tblPr>
      <w:tblGrid>
        <w:gridCol w:w="1885"/>
        <w:gridCol w:w="720"/>
        <w:gridCol w:w="540"/>
        <w:gridCol w:w="540"/>
        <w:gridCol w:w="1440"/>
        <w:gridCol w:w="1385"/>
        <w:gridCol w:w="638"/>
        <w:gridCol w:w="1596"/>
        <w:gridCol w:w="1596"/>
        <w:gridCol w:w="638"/>
        <w:gridCol w:w="1596"/>
        <w:gridCol w:w="1702"/>
      </w:tblGrid>
      <w:tr w:rsidR="004D1794" w:rsidRPr="008F372A" w14:paraId="18AEC79F" w14:textId="77777777" w:rsidTr="00472874">
        <w:trPr>
          <w:trHeight w:val="273"/>
        </w:trPr>
        <w:tc>
          <w:tcPr>
            <w:tcW w:w="1885" w:type="dxa"/>
          </w:tcPr>
          <w:p w14:paraId="6F8D3365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16F98ACD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E4E9D8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365" w:type="dxa"/>
            <w:gridSpan w:val="3"/>
          </w:tcPr>
          <w:p w14:paraId="28FE5A0D" w14:textId="77777777" w:rsidR="004D1794" w:rsidRPr="008F372A" w:rsidRDefault="004D1794" w:rsidP="008C310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ASD </w:t>
            </w:r>
          </w:p>
        </w:tc>
        <w:tc>
          <w:tcPr>
            <w:tcW w:w="3830" w:type="dxa"/>
            <w:gridSpan w:val="3"/>
          </w:tcPr>
          <w:p w14:paraId="40D17113" w14:textId="77777777" w:rsidR="004D1794" w:rsidRPr="008F372A" w:rsidRDefault="004D1794" w:rsidP="008C310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ADHD </w:t>
            </w:r>
          </w:p>
        </w:tc>
        <w:tc>
          <w:tcPr>
            <w:tcW w:w="3936" w:type="dxa"/>
            <w:gridSpan w:val="3"/>
          </w:tcPr>
          <w:p w14:paraId="3DEBC343" w14:textId="77777777" w:rsidR="004D1794" w:rsidRPr="008F372A" w:rsidRDefault="004D1794" w:rsidP="008C310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Other DD </w:t>
            </w:r>
          </w:p>
        </w:tc>
      </w:tr>
      <w:tr w:rsidR="004D1794" w:rsidRPr="008F372A" w14:paraId="7AADEF76" w14:textId="77777777" w:rsidTr="00472874">
        <w:trPr>
          <w:trHeight w:val="273"/>
        </w:trPr>
        <w:tc>
          <w:tcPr>
            <w:tcW w:w="1885" w:type="dxa"/>
          </w:tcPr>
          <w:p w14:paraId="042CCFEB" w14:textId="549D51CF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463123D7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Total n</w:t>
            </w:r>
          </w:p>
        </w:tc>
        <w:tc>
          <w:tcPr>
            <w:tcW w:w="540" w:type="dxa"/>
          </w:tcPr>
          <w:p w14:paraId="6638D52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ND</w:t>
            </w:r>
            <w:r>
              <w:rPr>
                <w:rFonts w:ascii="Calibri" w:hAnsi="Calibri"/>
                <w:sz w:val="16"/>
                <w:szCs w:val="16"/>
              </w:rPr>
              <w:t xml:space="preserve"> n</w:t>
            </w:r>
          </w:p>
        </w:tc>
        <w:tc>
          <w:tcPr>
            <w:tcW w:w="540" w:type="dxa"/>
          </w:tcPr>
          <w:p w14:paraId="2D564882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1440" w:type="dxa"/>
          </w:tcPr>
          <w:p w14:paraId="6228690F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385" w:type="dxa"/>
          </w:tcPr>
          <w:p w14:paraId="43534961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38" w:type="dxa"/>
          </w:tcPr>
          <w:p w14:paraId="6D32DB69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 n</w:t>
            </w:r>
          </w:p>
        </w:tc>
        <w:tc>
          <w:tcPr>
            <w:tcW w:w="1596" w:type="dxa"/>
          </w:tcPr>
          <w:p w14:paraId="53184ECB" w14:textId="77777777" w:rsidR="004D1794" w:rsidRPr="008F372A" w:rsidRDefault="004D1794" w:rsidP="008C3107">
            <w:pPr>
              <w:rPr>
                <w:rFonts w:ascii="Calibri" w:hAnsi="Calibri"/>
                <w:b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596" w:type="dxa"/>
          </w:tcPr>
          <w:p w14:paraId="6693A121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38" w:type="dxa"/>
          </w:tcPr>
          <w:p w14:paraId="4899519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1596" w:type="dxa"/>
          </w:tcPr>
          <w:p w14:paraId="3CDC0F8F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702" w:type="dxa"/>
          </w:tcPr>
          <w:p w14:paraId="614DA48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</w:tr>
      <w:tr w:rsidR="00A229EC" w:rsidRPr="008F372A" w14:paraId="353A5442" w14:textId="77777777" w:rsidTr="00472874">
        <w:trPr>
          <w:trHeight w:val="286"/>
        </w:trPr>
        <w:tc>
          <w:tcPr>
            <w:tcW w:w="1885" w:type="dxa"/>
          </w:tcPr>
          <w:p w14:paraId="3D3D4A24" w14:textId="37FBB3F8" w:rsidR="00A229EC" w:rsidRPr="00A229EC" w:rsidRDefault="00A229EC" w:rsidP="008C3107">
            <w:pPr>
              <w:rPr>
                <w:rFonts w:ascii="Calibri" w:hAnsi="Calibri"/>
                <w:b/>
                <w:sz w:val="16"/>
                <w:szCs w:val="16"/>
              </w:rPr>
            </w:pPr>
            <w:r w:rsidRPr="00A229EC">
              <w:rPr>
                <w:rFonts w:ascii="Calibri" w:hAnsi="Calibri"/>
                <w:b/>
                <w:sz w:val="16"/>
                <w:szCs w:val="16"/>
              </w:rPr>
              <w:t>5-MTX</w:t>
            </w:r>
          </w:p>
        </w:tc>
        <w:tc>
          <w:tcPr>
            <w:tcW w:w="720" w:type="dxa"/>
          </w:tcPr>
          <w:p w14:paraId="73521321" w14:textId="77777777" w:rsidR="00A229EC" w:rsidRDefault="00A229EC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EB4C0D7" w14:textId="77777777" w:rsidR="00A229EC" w:rsidRDefault="00A229EC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756C8A7" w14:textId="77777777" w:rsidR="00A229EC" w:rsidRDefault="00A229EC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75C92A0" w14:textId="77777777" w:rsidR="00A229EC" w:rsidRDefault="00A229EC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5" w:type="dxa"/>
          </w:tcPr>
          <w:p w14:paraId="0571C371" w14:textId="77777777" w:rsidR="00A229EC" w:rsidRDefault="00A229EC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78638C2E" w14:textId="77777777" w:rsidR="00A229EC" w:rsidRDefault="00A229EC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E05C184" w14:textId="77777777" w:rsidR="00A229EC" w:rsidRDefault="00A229EC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DDDA1B8" w14:textId="77777777" w:rsidR="00A229EC" w:rsidRDefault="00A229EC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1A91F599" w14:textId="77777777" w:rsidR="00A229EC" w:rsidRDefault="00A229EC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6C87BBAE" w14:textId="77777777" w:rsidR="00A229EC" w:rsidRDefault="00A229EC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2E37FEE5" w14:textId="77777777" w:rsidR="00A229EC" w:rsidRDefault="00A229EC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4D1794" w:rsidRPr="008F372A" w14:paraId="0671C59B" w14:textId="77777777" w:rsidTr="00472874">
        <w:trPr>
          <w:trHeight w:val="286"/>
        </w:trPr>
        <w:tc>
          <w:tcPr>
            <w:tcW w:w="1885" w:type="dxa"/>
          </w:tcPr>
          <w:p w14:paraId="7DC87DF2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0F94A554" w14:textId="0E70E7F3" w:rsidR="004D1794" w:rsidRPr="008F372A" w:rsidRDefault="00A229EC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63</w:t>
            </w:r>
          </w:p>
        </w:tc>
        <w:tc>
          <w:tcPr>
            <w:tcW w:w="540" w:type="dxa"/>
          </w:tcPr>
          <w:p w14:paraId="54973718" w14:textId="36C7A159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E37460">
              <w:rPr>
                <w:rFonts w:ascii="Calibri" w:hAnsi="Calibri"/>
                <w:sz w:val="16"/>
                <w:szCs w:val="16"/>
              </w:rPr>
              <w:t>04</w:t>
            </w:r>
          </w:p>
        </w:tc>
        <w:tc>
          <w:tcPr>
            <w:tcW w:w="540" w:type="dxa"/>
          </w:tcPr>
          <w:p w14:paraId="48297AAC" w14:textId="2385AF59" w:rsidR="004D1794" w:rsidRPr="008F372A" w:rsidRDefault="00E37460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1440" w:type="dxa"/>
          </w:tcPr>
          <w:p w14:paraId="7A53E1FC" w14:textId="21FD1358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</w:t>
            </w:r>
            <w:r w:rsidR="00E37460">
              <w:rPr>
                <w:rFonts w:ascii="Calibri" w:hAnsi="Calibri"/>
                <w:sz w:val="16"/>
                <w:szCs w:val="16"/>
              </w:rPr>
              <w:t>8</w:t>
            </w:r>
            <w:r>
              <w:rPr>
                <w:rFonts w:ascii="Calibri" w:hAnsi="Calibri"/>
                <w:sz w:val="16"/>
                <w:szCs w:val="16"/>
              </w:rPr>
              <w:t xml:space="preserve"> (0.3</w:t>
            </w:r>
            <w:r w:rsidR="00E37460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E37460">
              <w:rPr>
                <w:rFonts w:ascii="Calibri" w:hAnsi="Calibri"/>
                <w:sz w:val="16"/>
                <w:szCs w:val="16"/>
              </w:rPr>
              <w:t>73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85" w:type="dxa"/>
          </w:tcPr>
          <w:p w14:paraId="7F118804" w14:textId="2810DFEA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E37460">
              <w:rPr>
                <w:rFonts w:ascii="Calibri" w:hAnsi="Calibri"/>
                <w:sz w:val="16"/>
                <w:szCs w:val="16"/>
              </w:rPr>
              <w:t>46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E37460">
              <w:rPr>
                <w:rFonts w:ascii="Calibri" w:hAnsi="Calibri"/>
                <w:sz w:val="16"/>
                <w:szCs w:val="16"/>
              </w:rPr>
              <w:t>28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E37460">
              <w:rPr>
                <w:rFonts w:ascii="Calibri" w:hAnsi="Calibri"/>
                <w:sz w:val="16"/>
                <w:szCs w:val="16"/>
              </w:rPr>
              <w:t>77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638" w:type="dxa"/>
          </w:tcPr>
          <w:p w14:paraId="5E9BEAE0" w14:textId="2A6ADD11" w:rsidR="004D1794" w:rsidRPr="008F372A" w:rsidRDefault="00E37460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9</w:t>
            </w:r>
          </w:p>
        </w:tc>
        <w:tc>
          <w:tcPr>
            <w:tcW w:w="1596" w:type="dxa"/>
          </w:tcPr>
          <w:p w14:paraId="1E8E8318" w14:textId="072A3B6C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</w:t>
            </w:r>
            <w:r w:rsidR="00E37460">
              <w:rPr>
                <w:rFonts w:ascii="Calibri" w:hAnsi="Calibri"/>
                <w:sz w:val="16"/>
                <w:szCs w:val="16"/>
              </w:rPr>
              <w:t>3</w:t>
            </w:r>
            <w:r>
              <w:rPr>
                <w:rFonts w:ascii="Calibri" w:hAnsi="Calibri"/>
                <w:sz w:val="16"/>
                <w:szCs w:val="16"/>
              </w:rPr>
              <w:t xml:space="preserve"> (0.5</w:t>
            </w:r>
            <w:r w:rsidR="00E37460">
              <w:rPr>
                <w:rFonts w:ascii="Calibri" w:hAnsi="Calibri"/>
                <w:sz w:val="16"/>
                <w:szCs w:val="16"/>
              </w:rPr>
              <w:t>5</w:t>
            </w:r>
            <w:r>
              <w:rPr>
                <w:rFonts w:ascii="Calibri" w:hAnsi="Calibri"/>
                <w:sz w:val="16"/>
                <w:szCs w:val="16"/>
              </w:rPr>
              <w:t>, 0.9</w:t>
            </w:r>
            <w:r w:rsidR="00E37460">
              <w:rPr>
                <w:rFonts w:ascii="Calibri" w:hAnsi="Calibri"/>
                <w:sz w:val="16"/>
                <w:szCs w:val="16"/>
              </w:rPr>
              <w:t>7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96" w:type="dxa"/>
          </w:tcPr>
          <w:p w14:paraId="5C4802E3" w14:textId="7D196FFC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E37460">
              <w:rPr>
                <w:rFonts w:ascii="Calibri" w:hAnsi="Calibri"/>
                <w:sz w:val="16"/>
                <w:szCs w:val="16"/>
              </w:rPr>
              <w:t>67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E37460">
              <w:rPr>
                <w:rFonts w:ascii="Calibri" w:hAnsi="Calibri"/>
                <w:sz w:val="16"/>
                <w:szCs w:val="16"/>
              </w:rPr>
              <w:t>48</w:t>
            </w:r>
            <w:r>
              <w:rPr>
                <w:rFonts w:ascii="Calibri" w:hAnsi="Calibri"/>
                <w:sz w:val="16"/>
                <w:szCs w:val="16"/>
              </w:rPr>
              <w:t>, 0.9</w:t>
            </w:r>
            <w:r w:rsidR="00E37460">
              <w:rPr>
                <w:rFonts w:ascii="Calibri" w:hAnsi="Calibri"/>
                <w:sz w:val="16"/>
                <w:szCs w:val="16"/>
              </w:rPr>
              <w:t>5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638" w:type="dxa"/>
          </w:tcPr>
          <w:p w14:paraId="51A3B021" w14:textId="53EA182C" w:rsidR="004D1794" w:rsidRPr="008F372A" w:rsidRDefault="00E37460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6</w:t>
            </w:r>
          </w:p>
        </w:tc>
        <w:tc>
          <w:tcPr>
            <w:tcW w:w="1596" w:type="dxa"/>
          </w:tcPr>
          <w:p w14:paraId="0FA8D0E3" w14:textId="36FC74FC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</w:t>
            </w:r>
            <w:r w:rsidR="00E37460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E37460">
              <w:rPr>
                <w:rFonts w:ascii="Calibri" w:hAnsi="Calibri"/>
                <w:sz w:val="16"/>
                <w:szCs w:val="16"/>
              </w:rPr>
              <w:t>84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E37460">
              <w:rPr>
                <w:rFonts w:ascii="Calibri" w:hAnsi="Calibri"/>
                <w:sz w:val="16"/>
                <w:szCs w:val="16"/>
              </w:rPr>
              <w:t>5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702" w:type="dxa"/>
          </w:tcPr>
          <w:p w14:paraId="5A624158" w14:textId="038873A3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E37460">
              <w:rPr>
                <w:rFonts w:ascii="Calibri" w:hAnsi="Calibri"/>
                <w:sz w:val="16"/>
                <w:szCs w:val="16"/>
              </w:rPr>
              <w:t>18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E37460">
              <w:rPr>
                <w:rFonts w:ascii="Calibri" w:hAnsi="Calibri"/>
                <w:sz w:val="16"/>
                <w:szCs w:val="16"/>
              </w:rPr>
              <w:t>85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E37460">
              <w:rPr>
                <w:rFonts w:ascii="Calibri" w:hAnsi="Calibri"/>
                <w:sz w:val="16"/>
                <w:szCs w:val="16"/>
              </w:rPr>
              <w:t>63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4D1794" w:rsidRPr="008F372A" w14:paraId="38F45497" w14:textId="77777777" w:rsidTr="00472874">
        <w:trPr>
          <w:trHeight w:val="286"/>
        </w:trPr>
        <w:tc>
          <w:tcPr>
            <w:tcW w:w="1885" w:type="dxa"/>
          </w:tcPr>
          <w:p w14:paraId="55B68FB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57B45976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CD8F8FB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AD48B59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6F2D12F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5" w:type="dxa"/>
          </w:tcPr>
          <w:p w14:paraId="5C500204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046A3CBB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AA88D46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2F40B13D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5FDC3FE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F8CA3D0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7175380E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4D1794" w:rsidRPr="008F372A" w14:paraId="72AF7D53" w14:textId="77777777" w:rsidTr="00472874">
        <w:trPr>
          <w:trHeight w:val="273"/>
        </w:trPr>
        <w:tc>
          <w:tcPr>
            <w:tcW w:w="1885" w:type="dxa"/>
          </w:tcPr>
          <w:p w14:paraId="105E0717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0242B5DB" w14:textId="24C8F135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54474463" w14:textId="4BDA528C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4D175BCA" w14:textId="119DABF7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1440" w:type="dxa"/>
          </w:tcPr>
          <w:p w14:paraId="14292C5A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85" w:type="dxa"/>
          </w:tcPr>
          <w:p w14:paraId="0A97359E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65F0955C" w14:textId="68DAD3CE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1596" w:type="dxa"/>
          </w:tcPr>
          <w:p w14:paraId="599ED5A5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6" w:type="dxa"/>
          </w:tcPr>
          <w:p w14:paraId="3D76F202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172F131E" w14:textId="2DFC8511" w:rsidR="004D1794" w:rsidRPr="008F372A" w:rsidRDefault="00034719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596" w:type="dxa"/>
          </w:tcPr>
          <w:p w14:paraId="03FD17F4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702" w:type="dxa"/>
          </w:tcPr>
          <w:p w14:paraId="1F8CAC02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4D1794" w:rsidRPr="008F372A" w14:paraId="6F583A97" w14:textId="77777777" w:rsidTr="00472874">
        <w:trPr>
          <w:trHeight w:val="286"/>
        </w:trPr>
        <w:tc>
          <w:tcPr>
            <w:tcW w:w="1885" w:type="dxa"/>
          </w:tcPr>
          <w:p w14:paraId="5167C69F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153BAA24" w14:textId="4B89A0FC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2CFADB88" w14:textId="79F1CC25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540" w:type="dxa"/>
          </w:tcPr>
          <w:p w14:paraId="2EC4A994" w14:textId="4C319729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1440" w:type="dxa"/>
          </w:tcPr>
          <w:p w14:paraId="49AA5CF2" w14:textId="1FCEE71B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</w:t>
            </w:r>
            <w:r w:rsidR="000F3A78">
              <w:rPr>
                <w:rFonts w:ascii="Calibri" w:hAnsi="Calibri"/>
                <w:sz w:val="16"/>
                <w:szCs w:val="16"/>
              </w:rPr>
              <w:t>7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0F3A78">
              <w:rPr>
                <w:rFonts w:ascii="Calibri" w:hAnsi="Calibri"/>
                <w:sz w:val="16"/>
                <w:szCs w:val="16"/>
              </w:rPr>
              <w:t>06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0F3A78">
              <w:rPr>
                <w:rFonts w:ascii="Calibri" w:hAnsi="Calibri"/>
                <w:sz w:val="16"/>
                <w:szCs w:val="16"/>
              </w:rPr>
              <w:t>5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85" w:type="dxa"/>
          </w:tcPr>
          <w:p w14:paraId="27BC8303" w14:textId="0C2C984A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0F3A78">
              <w:rPr>
                <w:rFonts w:ascii="Calibri" w:hAnsi="Calibri"/>
                <w:sz w:val="16"/>
                <w:szCs w:val="16"/>
              </w:rPr>
              <w:t>22</w:t>
            </w:r>
            <w:r>
              <w:rPr>
                <w:rFonts w:ascii="Calibri" w:hAnsi="Calibri"/>
                <w:sz w:val="16"/>
                <w:szCs w:val="16"/>
              </w:rPr>
              <w:t xml:space="preserve"> (0.0</w:t>
            </w:r>
            <w:r w:rsidR="000F3A78">
              <w:rPr>
                <w:rFonts w:ascii="Calibri" w:hAnsi="Calibri"/>
                <w:sz w:val="16"/>
                <w:szCs w:val="16"/>
              </w:rPr>
              <w:t>6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0F3A78">
              <w:rPr>
                <w:rFonts w:ascii="Calibri" w:hAnsi="Calibri"/>
                <w:sz w:val="16"/>
                <w:szCs w:val="16"/>
              </w:rPr>
              <w:t>79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638" w:type="dxa"/>
          </w:tcPr>
          <w:p w14:paraId="05FACE6E" w14:textId="25DAFE04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1596" w:type="dxa"/>
          </w:tcPr>
          <w:p w14:paraId="01CDF841" w14:textId="5D4F9C98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9 (0.18, 0.86)</w:t>
            </w:r>
          </w:p>
        </w:tc>
        <w:tc>
          <w:tcPr>
            <w:tcW w:w="1596" w:type="dxa"/>
          </w:tcPr>
          <w:p w14:paraId="55B9821F" w14:textId="52375573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4 (0.17, 1.17)</w:t>
            </w:r>
          </w:p>
        </w:tc>
        <w:tc>
          <w:tcPr>
            <w:tcW w:w="638" w:type="dxa"/>
          </w:tcPr>
          <w:p w14:paraId="48C1B50F" w14:textId="2FD5FBA3" w:rsidR="004D1794" w:rsidRPr="008F372A" w:rsidRDefault="00034719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1596" w:type="dxa"/>
          </w:tcPr>
          <w:p w14:paraId="4A4BCA1A" w14:textId="3F237468" w:rsidR="004D1794" w:rsidRPr="008F372A" w:rsidRDefault="00034719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0 (0.48, 2.55)</w:t>
            </w:r>
          </w:p>
        </w:tc>
        <w:tc>
          <w:tcPr>
            <w:tcW w:w="1702" w:type="dxa"/>
          </w:tcPr>
          <w:p w14:paraId="5895367D" w14:textId="4E358B9A" w:rsidR="004D1794" w:rsidRPr="008F372A" w:rsidRDefault="00034719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3 (0.45, 2.86)</w:t>
            </w:r>
          </w:p>
        </w:tc>
      </w:tr>
      <w:tr w:rsidR="004D1794" w:rsidRPr="008F372A" w14:paraId="0066E0D1" w14:textId="77777777" w:rsidTr="00472874">
        <w:trPr>
          <w:trHeight w:val="286"/>
        </w:trPr>
        <w:tc>
          <w:tcPr>
            <w:tcW w:w="1885" w:type="dxa"/>
          </w:tcPr>
          <w:p w14:paraId="26CCA340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139F9369" w14:textId="77397A45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6BE6EFB8" w14:textId="73149569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540" w:type="dxa"/>
          </w:tcPr>
          <w:p w14:paraId="1587581D" w14:textId="77B4D028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440" w:type="dxa"/>
          </w:tcPr>
          <w:p w14:paraId="044C042A" w14:textId="6C421FF0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0F3A78">
              <w:rPr>
                <w:rFonts w:ascii="Calibri" w:hAnsi="Calibri"/>
                <w:sz w:val="16"/>
                <w:szCs w:val="16"/>
              </w:rPr>
              <w:t>20</w:t>
            </w:r>
            <w:r>
              <w:rPr>
                <w:rFonts w:ascii="Calibri" w:hAnsi="Calibri"/>
                <w:sz w:val="16"/>
                <w:szCs w:val="16"/>
              </w:rPr>
              <w:t xml:space="preserve"> (0.07, 0.</w:t>
            </w:r>
            <w:r w:rsidR="000F3A78">
              <w:rPr>
                <w:rFonts w:ascii="Calibri" w:hAnsi="Calibri"/>
                <w:sz w:val="16"/>
                <w:szCs w:val="16"/>
              </w:rPr>
              <w:t>52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85" w:type="dxa"/>
          </w:tcPr>
          <w:p w14:paraId="73487880" w14:textId="32AD5C74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</w:t>
            </w:r>
            <w:r w:rsidR="000F3A78">
              <w:rPr>
                <w:rFonts w:ascii="Calibri" w:hAnsi="Calibri"/>
                <w:sz w:val="16"/>
                <w:szCs w:val="16"/>
              </w:rPr>
              <w:t>9</w:t>
            </w:r>
            <w:r>
              <w:rPr>
                <w:rFonts w:ascii="Calibri" w:hAnsi="Calibri"/>
                <w:sz w:val="16"/>
                <w:szCs w:val="16"/>
              </w:rPr>
              <w:t xml:space="preserve"> (0.09, 0.</w:t>
            </w:r>
            <w:r w:rsidR="000F3A78">
              <w:rPr>
                <w:rFonts w:ascii="Calibri" w:hAnsi="Calibri"/>
                <w:sz w:val="16"/>
                <w:szCs w:val="16"/>
              </w:rPr>
              <w:t>91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638" w:type="dxa"/>
          </w:tcPr>
          <w:p w14:paraId="3E43BE03" w14:textId="3FC0AE33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596" w:type="dxa"/>
          </w:tcPr>
          <w:p w14:paraId="47DD4824" w14:textId="61CB9C55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0F3A78">
              <w:rPr>
                <w:rFonts w:ascii="Calibri" w:hAnsi="Calibri"/>
                <w:sz w:val="16"/>
                <w:szCs w:val="16"/>
              </w:rPr>
              <w:t>17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0F3A78">
              <w:rPr>
                <w:rFonts w:ascii="Calibri" w:hAnsi="Calibri"/>
                <w:sz w:val="16"/>
                <w:szCs w:val="16"/>
              </w:rPr>
              <w:t>07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0F3A78">
              <w:rPr>
                <w:rFonts w:ascii="Calibri" w:hAnsi="Calibri"/>
                <w:sz w:val="16"/>
                <w:szCs w:val="16"/>
              </w:rPr>
              <w:t>39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96" w:type="dxa"/>
          </w:tcPr>
          <w:p w14:paraId="0F2558C2" w14:textId="5B39433E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8 (0.06, 0.50)</w:t>
            </w:r>
          </w:p>
        </w:tc>
        <w:tc>
          <w:tcPr>
            <w:tcW w:w="638" w:type="dxa"/>
          </w:tcPr>
          <w:p w14:paraId="26CACF7D" w14:textId="3ED57D9C" w:rsidR="004D1794" w:rsidRPr="008F372A" w:rsidRDefault="00034719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1596" w:type="dxa"/>
          </w:tcPr>
          <w:p w14:paraId="4D86AD0D" w14:textId="1F40AC94" w:rsidR="004D1794" w:rsidRPr="008F372A" w:rsidRDefault="00034719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6 (0.38, 1.97)</w:t>
            </w:r>
          </w:p>
        </w:tc>
        <w:tc>
          <w:tcPr>
            <w:tcW w:w="1702" w:type="dxa"/>
          </w:tcPr>
          <w:p w14:paraId="42A99FDE" w14:textId="0F297A9E" w:rsidR="004D1794" w:rsidRPr="008F372A" w:rsidRDefault="00034719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5 (0.43, 2.58)</w:t>
            </w:r>
          </w:p>
        </w:tc>
      </w:tr>
      <w:tr w:rsidR="004D1794" w:rsidRPr="008F372A" w14:paraId="3C6A46EB" w14:textId="77777777" w:rsidTr="00472874">
        <w:trPr>
          <w:trHeight w:val="273"/>
        </w:trPr>
        <w:tc>
          <w:tcPr>
            <w:tcW w:w="1885" w:type="dxa"/>
          </w:tcPr>
          <w:p w14:paraId="05CB6B40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67DE2800" w14:textId="4551B280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0</w:t>
            </w:r>
          </w:p>
        </w:tc>
        <w:tc>
          <w:tcPr>
            <w:tcW w:w="540" w:type="dxa"/>
          </w:tcPr>
          <w:p w14:paraId="50B18797" w14:textId="6A39ADB1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540" w:type="dxa"/>
          </w:tcPr>
          <w:p w14:paraId="45AB7BA7" w14:textId="41C94D4C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14:paraId="5EB3A0AA" w14:textId="428222E4" w:rsidR="004D1794" w:rsidRPr="008F372A" w:rsidRDefault="004D1794" w:rsidP="00A229E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</w:t>
            </w:r>
            <w:r w:rsidR="00A229EC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 xml:space="preserve"> (0.1</w:t>
            </w:r>
            <w:r w:rsidR="000F3A78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0F3A78">
              <w:rPr>
                <w:rFonts w:ascii="Calibri" w:hAnsi="Calibri"/>
                <w:sz w:val="16"/>
                <w:szCs w:val="16"/>
              </w:rPr>
              <w:t>87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85" w:type="dxa"/>
          </w:tcPr>
          <w:p w14:paraId="2C278249" w14:textId="4B68C64F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</w:t>
            </w:r>
            <w:r w:rsidR="000F3A78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0F3A78">
              <w:rPr>
                <w:rFonts w:ascii="Calibri" w:hAnsi="Calibri"/>
                <w:sz w:val="16"/>
                <w:szCs w:val="16"/>
              </w:rPr>
              <w:t>08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0F3A78">
              <w:rPr>
                <w:rFonts w:ascii="Calibri" w:hAnsi="Calibri"/>
                <w:sz w:val="16"/>
                <w:szCs w:val="16"/>
              </w:rPr>
              <w:t>12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638" w:type="dxa"/>
          </w:tcPr>
          <w:p w14:paraId="02BDECE9" w14:textId="0D8CADAD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1596" w:type="dxa"/>
          </w:tcPr>
          <w:p w14:paraId="4B365793" w14:textId="33BD6D41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0F3A78">
              <w:rPr>
                <w:rFonts w:ascii="Calibri" w:hAnsi="Calibri"/>
                <w:sz w:val="16"/>
                <w:szCs w:val="16"/>
              </w:rPr>
              <w:t>8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0F3A78">
              <w:rPr>
                <w:rFonts w:ascii="Calibri" w:hAnsi="Calibri"/>
                <w:sz w:val="16"/>
                <w:szCs w:val="16"/>
              </w:rPr>
              <w:t>26,</w:t>
            </w:r>
            <w:r>
              <w:rPr>
                <w:rFonts w:ascii="Calibri" w:hAnsi="Calibri"/>
                <w:sz w:val="16"/>
                <w:szCs w:val="16"/>
              </w:rPr>
              <w:t xml:space="preserve"> 1.</w:t>
            </w:r>
            <w:r w:rsidR="000F3A78">
              <w:rPr>
                <w:rFonts w:ascii="Calibri" w:hAnsi="Calibri"/>
                <w:sz w:val="16"/>
                <w:szCs w:val="16"/>
              </w:rPr>
              <w:t>32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96" w:type="dxa"/>
          </w:tcPr>
          <w:p w14:paraId="7ECA6D54" w14:textId="051533E7" w:rsidR="004D1794" w:rsidRPr="008F372A" w:rsidRDefault="000F3A78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0 (0.22, 1.62)</w:t>
            </w:r>
          </w:p>
        </w:tc>
        <w:tc>
          <w:tcPr>
            <w:tcW w:w="638" w:type="dxa"/>
          </w:tcPr>
          <w:p w14:paraId="36D138EF" w14:textId="1974DDDE" w:rsidR="004D1794" w:rsidRPr="008F372A" w:rsidRDefault="00034719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5</w:t>
            </w:r>
          </w:p>
        </w:tc>
        <w:tc>
          <w:tcPr>
            <w:tcW w:w="1596" w:type="dxa"/>
          </w:tcPr>
          <w:p w14:paraId="138207C3" w14:textId="337042EC" w:rsidR="004D1794" w:rsidRPr="008F372A" w:rsidRDefault="00034719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7 (0.70, 3.95)</w:t>
            </w:r>
          </w:p>
        </w:tc>
        <w:tc>
          <w:tcPr>
            <w:tcW w:w="1702" w:type="dxa"/>
          </w:tcPr>
          <w:p w14:paraId="7E707CA2" w14:textId="74C43731" w:rsidR="004D1794" w:rsidRPr="008F372A" w:rsidRDefault="00034719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6 (0.78, 5.42)</w:t>
            </w:r>
          </w:p>
        </w:tc>
      </w:tr>
      <w:tr w:rsidR="004D1794" w:rsidRPr="008F372A" w14:paraId="608014AA" w14:textId="77777777" w:rsidTr="00472874">
        <w:trPr>
          <w:trHeight w:val="286"/>
        </w:trPr>
        <w:tc>
          <w:tcPr>
            <w:tcW w:w="1885" w:type="dxa"/>
          </w:tcPr>
          <w:p w14:paraId="542F66C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3986F673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9A973EB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4D0C58E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837A17E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5" w:type="dxa"/>
          </w:tcPr>
          <w:p w14:paraId="293B2E80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5E73A22A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52111E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0B8B34B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38C31F0F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08B61FC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6E3ACAB9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4D1794" w:rsidRPr="008F372A" w14:paraId="58612B1F" w14:textId="77777777" w:rsidTr="00472874">
        <w:trPr>
          <w:trHeight w:val="286"/>
        </w:trPr>
        <w:tc>
          <w:tcPr>
            <w:tcW w:w="1885" w:type="dxa"/>
          </w:tcPr>
          <w:p w14:paraId="2CA5A88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6A3F3D06" w14:textId="26863C60" w:rsidR="004D1794" w:rsidRPr="008F372A" w:rsidRDefault="001C25A0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1715044C" w14:textId="06C7062C" w:rsidR="004D1794" w:rsidRPr="008F372A" w:rsidRDefault="001C25A0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1C52876B" w14:textId="1C446A8D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  <w:r w:rsidR="001C25A0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440" w:type="dxa"/>
          </w:tcPr>
          <w:p w14:paraId="2521C301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85" w:type="dxa"/>
          </w:tcPr>
          <w:p w14:paraId="1B42BA82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69F9C918" w14:textId="07B86F4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  <w:r w:rsidR="001C25A0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1596" w:type="dxa"/>
          </w:tcPr>
          <w:p w14:paraId="2EA47C94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6" w:type="dxa"/>
          </w:tcPr>
          <w:p w14:paraId="774C11F4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3C59B5D3" w14:textId="4991B848" w:rsidR="004D1794" w:rsidRPr="008F372A" w:rsidRDefault="001C25A0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596" w:type="dxa"/>
          </w:tcPr>
          <w:p w14:paraId="58A146FA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702" w:type="dxa"/>
          </w:tcPr>
          <w:p w14:paraId="3E2CD12B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4D1794" w:rsidRPr="008F372A" w14:paraId="3BC51A50" w14:textId="77777777" w:rsidTr="00472874">
        <w:trPr>
          <w:trHeight w:val="286"/>
        </w:trPr>
        <w:tc>
          <w:tcPr>
            <w:tcW w:w="1885" w:type="dxa"/>
          </w:tcPr>
          <w:p w14:paraId="22C02F90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41ED5EFC" w14:textId="7657728D" w:rsidR="004D1794" w:rsidRPr="008F372A" w:rsidRDefault="001C25A0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2</w:t>
            </w:r>
          </w:p>
        </w:tc>
        <w:tc>
          <w:tcPr>
            <w:tcW w:w="540" w:type="dxa"/>
          </w:tcPr>
          <w:p w14:paraId="4A61C1D0" w14:textId="13D2879B" w:rsidR="004D1794" w:rsidRPr="008F372A" w:rsidRDefault="001C25A0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7</w:t>
            </w:r>
          </w:p>
        </w:tc>
        <w:tc>
          <w:tcPr>
            <w:tcW w:w="540" w:type="dxa"/>
          </w:tcPr>
          <w:p w14:paraId="2355215B" w14:textId="0EA90CDE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  <w:r w:rsidR="001C25A0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13ED5CE7" w14:textId="065F6609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1 (0.10, 0.4</w:t>
            </w:r>
            <w:r w:rsidR="001C25A0">
              <w:rPr>
                <w:rFonts w:ascii="Calibri" w:hAnsi="Calibri"/>
                <w:sz w:val="16"/>
                <w:szCs w:val="16"/>
              </w:rPr>
              <w:t>7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85" w:type="dxa"/>
          </w:tcPr>
          <w:p w14:paraId="1411D047" w14:textId="0F6615DF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</w:t>
            </w:r>
            <w:r w:rsidR="001C25A0">
              <w:rPr>
                <w:rFonts w:ascii="Calibri" w:hAnsi="Calibri"/>
                <w:sz w:val="16"/>
                <w:szCs w:val="16"/>
              </w:rPr>
              <w:t>7</w:t>
            </w:r>
            <w:r>
              <w:rPr>
                <w:rFonts w:ascii="Calibri" w:hAnsi="Calibri"/>
                <w:sz w:val="16"/>
                <w:szCs w:val="16"/>
              </w:rPr>
              <w:t xml:space="preserve"> (0.10, 0.</w:t>
            </w:r>
            <w:r w:rsidR="001C25A0">
              <w:rPr>
                <w:rFonts w:ascii="Calibri" w:hAnsi="Calibri"/>
                <w:sz w:val="16"/>
                <w:szCs w:val="16"/>
              </w:rPr>
              <w:t>71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638" w:type="dxa"/>
          </w:tcPr>
          <w:p w14:paraId="0A6FFCC7" w14:textId="5A61C0AF" w:rsidR="004D1794" w:rsidRPr="008F372A" w:rsidRDefault="001C25A0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3</w:t>
            </w:r>
          </w:p>
        </w:tc>
        <w:tc>
          <w:tcPr>
            <w:tcW w:w="1596" w:type="dxa"/>
          </w:tcPr>
          <w:p w14:paraId="05410EA0" w14:textId="5C7BA45C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1C25A0">
              <w:rPr>
                <w:rFonts w:ascii="Calibri" w:hAnsi="Calibri"/>
                <w:sz w:val="16"/>
                <w:szCs w:val="16"/>
              </w:rPr>
              <w:t>34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1C25A0">
              <w:rPr>
                <w:rFonts w:ascii="Calibri" w:hAnsi="Calibri"/>
                <w:sz w:val="16"/>
                <w:szCs w:val="16"/>
              </w:rPr>
              <w:t>18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1C25A0">
              <w:rPr>
                <w:rFonts w:ascii="Calibri" w:hAnsi="Calibri"/>
                <w:sz w:val="16"/>
                <w:szCs w:val="16"/>
              </w:rPr>
              <w:t>66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96" w:type="dxa"/>
          </w:tcPr>
          <w:p w14:paraId="2BDAC9AC" w14:textId="377D9E21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1C25A0">
              <w:rPr>
                <w:rFonts w:ascii="Calibri" w:hAnsi="Calibri"/>
                <w:sz w:val="16"/>
                <w:szCs w:val="16"/>
              </w:rPr>
              <w:t>36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1C25A0">
              <w:rPr>
                <w:rFonts w:ascii="Calibri" w:hAnsi="Calibri"/>
                <w:sz w:val="16"/>
                <w:szCs w:val="16"/>
              </w:rPr>
              <w:t>16</w:t>
            </w:r>
            <w:r>
              <w:rPr>
                <w:rFonts w:ascii="Calibri" w:hAnsi="Calibri"/>
                <w:sz w:val="16"/>
                <w:szCs w:val="16"/>
              </w:rPr>
              <w:t>, 0.8</w:t>
            </w:r>
            <w:r w:rsidR="001C25A0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638" w:type="dxa"/>
          </w:tcPr>
          <w:p w14:paraId="03779225" w14:textId="69281BCC" w:rsidR="004D1794" w:rsidRPr="008F372A" w:rsidRDefault="001C25A0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9</w:t>
            </w:r>
          </w:p>
        </w:tc>
        <w:tc>
          <w:tcPr>
            <w:tcW w:w="1596" w:type="dxa"/>
          </w:tcPr>
          <w:p w14:paraId="1D2E53EF" w14:textId="02FBB922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1C25A0">
              <w:rPr>
                <w:rFonts w:ascii="Calibri" w:hAnsi="Calibri"/>
                <w:sz w:val="16"/>
                <w:szCs w:val="16"/>
              </w:rPr>
              <w:t xml:space="preserve">14 </w:t>
            </w:r>
            <w:r>
              <w:rPr>
                <w:rFonts w:ascii="Calibri" w:hAnsi="Calibri"/>
                <w:sz w:val="16"/>
                <w:szCs w:val="16"/>
              </w:rPr>
              <w:t>(0.</w:t>
            </w:r>
            <w:r w:rsidR="001C25A0">
              <w:rPr>
                <w:rFonts w:ascii="Calibri" w:hAnsi="Calibri"/>
                <w:sz w:val="16"/>
                <w:szCs w:val="16"/>
              </w:rPr>
              <w:t>55</w:t>
            </w:r>
            <w:r>
              <w:rPr>
                <w:rFonts w:ascii="Calibri" w:hAnsi="Calibri"/>
                <w:sz w:val="16"/>
                <w:szCs w:val="16"/>
              </w:rPr>
              <w:t>, 2</w:t>
            </w:r>
            <w:r w:rsidR="001C25A0">
              <w:rPr>
                <w:rFonts w:ascii="Calibri" w:hAnsi="Calibri"/>
                <w:sz w:val="16"/>
                <w:szCs w:val="16"/>
              </w:rPr>
              <w:t>.36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702" w:type="dxa"/>
          </w:tcPr>
          <w:p w14:paraId="1556BE09" w14:textId="128B8F8B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1C25A0">
              <w:rPr>
                <w:rFonts w:ascii="Calibri" w:hAnsi="Calibri"/>
                <w:sz w:val="16"/>
                <w:szCs w:val="16"/>
              </w:rPr>
              <w:t xml:space="preserve">28 </w:t>
            </w:r>
            <w:r>
              <w:rPr>
                <w:rFonts w:ascii="Calibri" w:hAnsi="Calibri"/>
                <w:sz w:val="16"/>
                <w:szCs w:val="16"/>
              </w:rPr>
              <w:t>(0.</w:t>
            </w:r>
            <w:r w:rsidR="001C25A0">
              <w:rPr>
                <w:rFonts w:ascii="Calibri" w:hAnsi="Calibri"/>
                <w:sz w:val="16"/>
                <w:szCs w:val="16"/>
              </w:rPr>
              <w:t>56,</w:t>
            </w:r>
            <w:r>
              <w:rPr>
                <w:rFonts w:ascii="Calibri" w:hAnsi="Calibri"/>
                <w:sz w:val="16"/>
                <w:szCs w:val="16"/>
              </w:rPr>
              <w:t xml:space="preserve"> </w:t>
            </w:r>
            <w:r w:rsidR="001C25A0">
              <w:rPr>
                <w:rFonts w:ascii="Calibri" w:hAnsi="Calibri"/>
                <w:sz w:val="16"/>
                <w:szCs w:val="16"/>
              </w:rPr>
              <w:t>2.89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472874" w:rsidRPr="008F372A" w14:paraId="082BB9FD" w14:textId="77777777" w:rsidTr="00472874">
        <w:trPr>
          <w:trHeight w:val="286"/>
        </w:trPr>
        <w:tc>
          <w:tcPr>
            <w:tcW w:w="1885" w:type="dxa"/>
          </w:tcPr>
          <w:p w14:paraId="138F4E00" w14:textId="2EC63B78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  <w:r w:rsidRPr="00DE5D15">
              <w:rPr>
                <w:rFonts w:ascii="Calibri" w:hAnsi="Calibri"/>
                <w:b/>
                <w:sz w:val="16"/>
                <w:szCs w:val="16"/>
              </w:rPr>
              <w:t>Tryptophan</w:t>
            </w:r>
          </w:p>
        </w:tc>
        <w:tc>
          <w:tcPr>
            <w:tcW w:w="720" w:type="dxa"/>
          </w:tcPr>
          <w:p w14:paraId="7BB00ECB" w14:textId="77777777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C3475D0" w14:textId="77777777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3986DF9" w14:textId="77777777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9BFD940" w14:textId="77777777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5" w:type="dxa"/>
          </w:tcPr>
          <w:p w14:paraId="0FFE4664" w14:textId="77777777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28DF3183" w14:textId="77777777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57B377F" w14:textId="77777777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30CD2DD" w14:textId="77777777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0E0225F4" w14:textId="77777777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376C7ED" w14:textId="77777777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7EE0911B" w14:textId="77777777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472874" w:rsidRPr="008F372A" w14:paraId="134EDC63" w14:textId="77777777" w:rsidTr="00472874">
        <w:trPr>
          <w:trHeight w:val="286"/>
        </w:trPr>
        <w:tc>
          <w:tcPr>
            <w:tcW w:w="1885" w:type="dxa"/>
          </w:tcPr>
          <w:p w14:paraId="108AD815" w14:textId="05E4469C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399067CF" w14:textId="6BBB22EC" w:rsidR="00472874" w:rsidRPr="008F372A" w:rsidRDefault="000579A4" w:rsidP="0047287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63</w:t>
            </w:r>
          </w:p>
        </w:tc>
        <w:tc>
          <w:tcPr>
            <w:tcW w:w="540" w:type="dxa"/>
          </w:tcPr>
          <w:p w14:paraId="73EB434B" w14:textId="2E4AC5E8" w:rsidR="00472874" w:rsidRPr="008F372A" w:rsidRDefault="000579A4" w:rsidP="0047287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4</w:t>
            </w:r>
          </w:p>
        </w:tc>
        <w:tc>
          <w:tcPr>
            <w:tcW w:w="540" w:type="dxa"/>
          </w:tcPr>
          <w:p w14:paraId="23817EF2" w14:textId="6ABE595E" w:rsidR="00472874" w:rsidRPr="008F372A" w:rsidRDefault="000579A4" w:rsidP="0047287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1440" w:type="dxa"/>
          </w:tcPr>
          <w:p w14:paraId="39EFD691" w14:textId="51F245F0" w:rsidR="00472874" w:rsidRPr="008F372A" w:rsidRDefault="000579A4" w:rsidP="0047287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1 (0.71, 1.44)</w:t>
            </w:r>
          </w:p>
        </w:tc>
        <w:tc>
          <w:tcPr>
            <w:tcW w:w="1385" w:type="dxa"/>
          </w:tcPr>
          <w:p w14:paraId="41074B8C" w14:textId="7571FB8E" w:rsidR="00472874" w:rsidRPr="008F372A" w:rsidRDefault="000579A4" w:rsidP="0047287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0 (0.71, 1.70)</w:t>
            </w:r>
          </w:p>
        </w:tc>
        <w:tc>
          <w:tcPr>
            <w:tcW w:w="638" w:type="dxa"/>
          </w:tcPr>
          <w:p w14:paraId="4FEA0FA7" w14:textId="0AF20443" w:rsidR="00472874" w:rsidRPr="008F372A" w:rsidRDefault="00DD5C29" w:rsidP="0047287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9</w:t>
            </w:r>
          </w:p>
        </w:tc>
        <w:tc>
          <w:tcPr>
            <w:tcW w:w="1596" w:type="dxa"/>
          </w:tcPr>
          <w:p w14:paraId="616752AE" w14:textId="04288694" w:rsidR="00472874" w:rsidRPr="008F372A" w:rsidRDefault="00DD5C29" w:rsidP="0047287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9 (0.98, 1.70)</w:t>
            </w:r>
          </w:p>
        </w:tc>
        <w:tc>
          <w:tcPr>
            <w:tcW w:w="1596" w:type="dxa"/>
          </w:tcPr>
          <w:p w14:paraId="53DBD552" w14:textId="39FE57BC" w:rsidR="00472874" w:rsidRPr="008F372A" w:rsidRDefault="00DD5C29" w:rsidP="0047287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8 (0.93, 1.78)</w:t>
            </w:r>
          </w:p>
        </w:tc>
        <w:tc>
          <w:tcPr>
            <w:tcW w:w="638" w:type="dxa"/>
          </w:tcPr>
          <w:p w14:paraId="33938B26" w14:textId="5C6DBC7F" w:rsidR="00472874" w:rsidRPr="008F372A" w:rsidRDefault="00033EB5" w:rsidP="0047287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6</w:t>
            </w:r>
          </w:p>
        </w:tc>
        <w:tc>
          <w:tcPr>
            <w:tcW w:w="1596" w:type="dxa"/>
          </w:tcPr>
          <w:p w14:paraId="3E4DFAE9" w14:textId="50E0DD7A" w:rsidR="00472874" w:rsidRPr="008F372A" w:rsidRDefault="00033EB5" w:rsidP="0047287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4 (0.81, 1.35)</w:t>
            </w:r>
          </w:p>
        </w:tc>
        <w:tc>
          <w:tcPr>
            <w:tcW w:w="1702" w:type="dxa"/>
          </w:tcPr>
          <w:p w14:paraId="509F88C5" w14:textId="6B9EBE28" w:rsidR="00472874" w:rsidRPr="008F372A" w:rsidRDefault="00033EB5" w:rsidP="0047287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5 (0.80, 1.38)</w:t>
            </w:r>
          </w:p>
        </w:tc>
      </w:tr>
      <w:tr w:rsidR="00472874" w:rsidRPr="008F372A" w14:paraId="4C68BD33" w14:textId="77777777" w:rsidTr="00472874">
        <w:trPr>
          <w:trHeight w:val="286"/>
        </w:trPr>
        <w:tc>
          <w:tcPr>
            <w:tcW w:w="1885" w:type="dxa"/>
          </w:tcPr>
          <w:p w14:paraId="53698E3E" w14:textId="2175843F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1382B6EB" w14:textId="3F59106B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8B01969" w14:textId="111A7722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6CB81EC" w14:textId="05AE7711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8441E17" w14:textId="3FA7066E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5" w:type="dxa"/>
          </w:tcPr>
          <w:p w14:paraId="28432CA7" w14:textId="64C39E91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3414C368" w14:textId="59211230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B99443A" w14:textId="7A1029D0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61DB1792" w14:textId="37E8D3BF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2D242637" w14:textId="6FFF8045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EDACE37" w14:textId="0E9E751D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0B2603B4" w14:textId="430AC117" w:rsidR="00472874" w:rsidRPr="008F372A" w:rsidRDefault="00472874" w:rsidP="00472874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0579A4" w:rsidRPr="008F372A" w14:paraId="033E8B2A" w14:textId="77777777" w:rsidTr="00472874">
        <w:trPr>
          <w:trHeight w:val="273"/>
        </w:trPr>
        <w:tc>
          <w:tcPr>
            <w:tcW w:w="1885" w:type="dxa"/>
          </w:tcPr>
          <w:p w14:paraId="692F18D4" w14:textId="345F39DB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4ED86BE9" w14:textId="1A836117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5FB09CE3" w14:textId="56F06478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4</w:t>
            </w:r>
          </w:p>
        </w:tc>
        <w:tc>
          <w:tcPr>
            <w:tcW w:w="540" w:type="dxa"/>
          </w:tcPr>
          <w:p w14:paraId="157FA91A" w14:textId="4B5854D8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440" w:type="dxa"/>
          </w:tcPr>
          <w:p w14:paraId="5D870EDA" w14:textId="1C6A7DBE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85" w:type="dxa"/>
          </w:tcPr>
          <w:p w14:paraId="2151BB2E" w14:textId="3C66B438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5786A276" w14:textId="01FFE406" w:rsidR="000579A4" w:rsidRPr="008F372A" w:rsidRDefault="00DD5C29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596" w:type="dxa"/>
          </w:tcPr>
          <w:p w14:paraId="63135F08" w14:textId="2A8FA8E4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6" w:type="dxa"/>
          </w:tcPr>
          <w:p w14:paraId="7931B1C2" w14:textId="644F04B9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027D6959" w14:textId="3FEAA543" w:rsidR="000579A4" w:rsidRPr="008F372A" w:rsidRDefault="00033EB5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1596" w:type="dxa"/>
          </w:tcPr>
          <w:p w14:paraId="203F3734" w14:textId="5317DD9B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702" w:type="dxa"/>
          </w:tcPr>
          <w:p w14:paraId="34357E64" w14:textId="559D6B62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0579A4" w:rsidRPr="008F372A" w14:paraId="1773BE57" w14:textId="77777777" w:rsidTr="00472874">
        <w:trPr>
          <w:trHeight w:val="286"/>
        </w:trPr>
        <w:tc>
          <w:tcPr>
            <w:tcW w:w="1885" w:type="dxa"/>
          </w:tcPr>
          <w:p w14:paraId="116D6CA7" w14:textId="443B5FA6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2DEE0475" w14:textId="2DAD26D4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1F2DD96B" w14:textId="04217494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</w:t>
            </w:r>
          </w:p>
        </w:tc>
        <w:tc>
          <w:tcPr>
            <w:tcW w:w="540" w:type="dxa"/>
          </w:tcPr>
          <w:p w14:paraId="3CFA9A57" w14:textId="16BBB8F0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14:paraId="74FFC57B" w14:textId="060A7F1E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9 (0.35, 2.79)</w:t>
            </w:r>
          </w:p>
        </w:tc>
        <w:tc>
          <w:tcPr>
            <w:tcW w:w="1385" w:type="dxa"/>
          </w:tcPr>
          <w:p w14:paraId="134803A3" w14:textId="545695DC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4 (0.29, 3.79)</w:t>
            </w:r>
          </w:p>
        </w:tc>
        <w:tc>
          <w:tcPr>
            <w:tcW w:w="638" w:type="dxa"/>
          </w:tcPr>
          <w:p w14:paraId="4CC032BF" w14:textId="602B7E0A" w:rsidR="000579A4" w:rsidRPr="008F372A" w:rsidRDefault="00DD5C29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1596" w:type="dxa"/>
          </w:tcPr>
          <w:p w14:paraId="04679B83" w14:textId="4146289B" w:rsidR="000579A4" w:rsidRPr="008F372A" w:rsidRDefault="00DD5C29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49 (1.11, 5.63)</w:t>
            </w:r>
          </w:p>
        </w:tc>
        <w:tc>
          <w:tcPr>
            <w:tcW w:w="1596" w:type="dxa"/>
          </w:tcPr>
          <w:p w14:paraId="15C5A711" w14:textId="4D52403E" w:rsidR="000579A4" w:rsidRPr="008F372A" w:rsidRDefault="00DD5C29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62 (0.99, 6.96)</w:t>
            </w:r>
          </w:p>
        </w:tc>
        <w:tc>
          <w:tcPr>
            <w:tcW w:w="638" w:type="dxa"/>
          </w:tcPr>
          <w:p w14:paraId="5AA6ECAC" w14:textId="62FB0FF1" w:rsidR="000579A4" w:rsidRPr="008F372A" w:rsidRDefault="00033EB5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3</w:t>
            </w:r>
          </w:p>
        </w:tc>
        <w:tc>
          <w:tcPr>
            <w:tcW w:w="1596" w:type="dxa"/>
          </w:tcPr>
          <w:p w14:paraId="50D276D9" w14:textId="0DB2CB71" w:rsidR="000579A4" w:rsidRPr="008F372A" w:rsidRDefault="00033EB5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8 (0.81, 3.48)</w:t>
            </w:r>
          </w:p>
        </w:tc>
        <w:tc>
          <w:tcPr>
            <w:tcW w:w="1702" w:type="dxa"/>
          </w:tcPr>
          <w:p w14:paraId="3526400B" w14:textId="73BEEF1F" w:rsidR="000579A4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1 (0.82, 3.98)</w:t>
            </w:r>
          </w:p>
        </w:tc>
      </w:tr>
      <w:tr w:rsidR="000579A4" w:rsidRPr="008F372A" w14:paraId="2DCB49A3" w14:textId="77777777" w:rsidTr="00472874">
        <w:trPr>
          <w:trHeight w:val="286"/>
        </w:trPr>
        <w:tc>
          <w:tcPr>
            <w:tcW w:w="1885" w:type="dxa"/>
          </w:tcPr>
          <w:p w14:paraId="4E59C900" w14:textId="34D13C05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6580E415" w14:textId="20A4F13B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1CBAE6BA" w14:textId="4DDC56ED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49323307" w14:textId="3AB29A31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440" w:type="dxa"/>
          </w:tcPr>
          <w:p w14:paraId="25DC7BFF" w14:textId="6CC29F03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41 (0.96, 6.06)</w:t>
            </w:r>
          </w:p>
        </w:tc>
        <w:tc>
          <w:tcPr>
            <w:tcW w:w="1385" w:type="dxa"/>
          </w:tcPr>
          <w:p w14:paraId="168DA10F" w14:textId="1F8A69F4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21 (0.99, 10.36)</w:t>
            </w:r>
          </w:p>
        </w:tc>
        <w:tc>
          <w:tcPr>
            <w:tcW w:w="638" w:type="dxa"/>
          </w:tcPr>
          <w:p w14:paraId="5268717F" w14:textId="6CE6BAAC" w:rsidR="000579A4" w:rsidRPr="008F372A" w:rsidRDefault="00DD5C29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1596" w:type="dxa"/>
          </w:tcPr>
          <w:p w14:paraId="0BD7060F" w14:textId="03EEE394" w:rsidR="000579A4" w:rsidRPr="008F372A" w:rsidRDefault="00DD5C29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08 (1.35, 7.02)</w:t>
            </w:r>
          </w:p>
        </w:tc>
        <w:tc>
          <w:tcPr>
            <w:tcW w:w="1596" w:type="dxa"/>
          </w:tcPr>
          <w:p w14:paraId="531016A9" w14:textId="61E22BA8" w:rsidR="000579A4" w:rsidRPr="008F372A" w:rsidRDefault="00DD5C29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77 (1.04, 7.36)</w:t>
            </w:r>
          </w:p>
        </w:tc>
        <w:tc>
          <w:tcPr>
            <w:tcW w:w="638" w:type="dxa"/>
          </w:tcPr>
          <w:p w14:paraId="2B42277D" w14:textId="3F47FC55" w:rsidR="000579A4" w:rsidRPr="008F372A" w:rsidRDefault="00033EB5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</w:t>
            </w:r>
          </w:p>
        </w:tc>
        <w:tc>
          <w:tcPr>
            <w:tcW w:w="1596" w:type="dxa"/>
          </w:tcPr>
          <w:p w14:paraId="23F1B4F0" w14:textId="4ED55ADE" w:rsidR="000579A4" w:rsidRPr="008F372A" w:rsidRDefault="00033EB5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7 (0.68, 3.16)</w:t>
            </w:r>
          </w:p>
        </w:tc>
        <w:tc>
          <w:tcPr>
            <w:tcW w:w="1702" w:type="dxa"/>
          </w:tcPr>
          <w:p w14:paraId="0AB71C74" w14:textId="0DBB403F" w:rsidR="000579A4" w:rsidRPr="008F372A" w:rsidRDefault="00033EB5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7 (0.65, 3.35)</w:t>
            </w:r>
          </w:p>
        </w:tc>
      </w:tr>
      <w:tr w:rsidR="000579A4" w:rsidRPr="008F372A" w14:paraId="02D0060A" w14:textId="77777777" w:rsidTr="00472874">
        <w:trPr>
          <w:trHeight w:val="273"/>
        </w:trPr>
        <w:tc>
          <w:tcPr>
            <w:tcW w:w="1885" w:type="dxa"/>
          </w:tcPr>
          <w:p w14:paraId="6AD4AE3B" w14:textId="59F8680D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7C2CFA3A" w14:textId="2D8D98C4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0</w:t>
            </w:r>
          </w:p>
        </w:tc>
        <w:tc>
          <w:tcPr>
            <w:tcW w:w="540" w:type="dxa"/>
          </w:tcPr>
          <w:p w14:paraId="64887961" w14:textId="601D65E2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540" w:type="dxa"/>
          </w:tcPr>
          <w:p w14:paraId="62A5773F" w14:textId="70D21CD2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00DC9324" w14:textId="625B476B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3 (0.25, 2.12)</w:t>
            </w:r>
          </w:p>
        </w:tc>
        <w:tc>
          <w:tcPr>
            <w:tcW w:w="1385" w:type="dxa"/>
          </w:tcPr>
          <w:p w14:paraId="29058B18" w14:textId="1E3AC9AD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5 (0.30, 3.69)</w:t>
            </w:r>
          </w:p>
        </w:tc>
        <w:tc>
          <w:tcPr>
            <w:tcW w:w="638" w:type="dxa"/>
          </w:tcPr>
          <w:p w14:paraId="54B5E858" w14:textId="45364C9A" w:rsidR="000579A4" w:rsidRPr="008F372A" w:rsidRDefault="00DD5C29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1596" w:type="dxa"/>
          </w:tcPr>
          <w:p w14:paraId="619F4807" w14:textId="5BBB21A3" w:rsidR="000579A4" w:rsidRPr="008F372A" w:rsidRDefault="00DD5C29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3 (0.96, 4.72)</w:t>
            </w:r>
          </w:p>
        </w:tc>
        <w:tc>
          <w:tcPr>
            <w:tcW w:w="1596" w:type="dxa"/>
          </w:tcPr>
          <w:p w14:paraId="369B24C9" w14:textId="5F31AFA0" w:rsidR="000579A4" w:rsidRPr="008F372A" w:rsidRDefault="00DD5C29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7 (0.85, 5.53)</w:t>
            </w:r>
          </w:p>
        </w:tc>
        <w:tc>
          <w:tcPr>
            <w:tcW w:w="638" w:type="dxa"/>
          </w:tcPr>
          <w:p w14:paraId="78DF109A" w14:textId="61B31B76" w:rsidR="000579A4" w:rsidRPr="008F372A" w:rsidRDefault="00033EB5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1596" w:type="dxa"/>
          </w:tcPr>
          <w:p w14:paraId="208CDF21" w14:textId="1396DE7F" w:rsidR="000579A4" w:rsidRPr="008F372A" w:rsidRDefault="00033EB5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6 (0.61, 2.59)</w:t>
            </w:r>
          </w:p>
        </w:tc>
        <w:tc>
          <w:tcPr>
            <w:tcW w:w="1702" w:type="dxa"/>
          </w:tcPr>
          <w:p w14:paraId="5758C024" w14:textId="5B28F701" w:rsidR="000579A4" w:rsidRPr="008F372A" w:rsidRDefault="00033EB5" w:rsidP="000579A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4 (0.61, 2.94)</w:t>
            </w:r>
          </w:p>
        </w:tc>
      </w:tr>
      <w:tr w:rsidR="000579A4" w:rsidRPr="008F372A" w14:paraId="101BF703" w14:textId="77777777" w:rsidTr="00472874">
        <w:trPr>
          <w:trHeight w:val="286"/>
        </w:trPr>
        <w:tc>
          <w:tcPr>
            <w:tcW w:w="1885" w:type="dxa"/>
          </w:tcPr>
          <w:p w14:paraId="018462C3" w14:textId="29BCAB91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4ECD7E00" w14:textId="3DAEE94A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C67A873" w14:textId="44E5C477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FB6246F" w14:textId="45395E5C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9A09C4D" w14:textId="6E1C0D5B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5" w:type="dxa"/>
          </w:tcPr>
          <w:p w14:paraId="6199180D" w14:textId="555D0F2D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493CA202" w14:textId="44002A21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6200729" w14:textId="3E043F60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5BF80F9" w14:textId="4275D8A0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1EC3721A" w14:textId="5A6DD449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AFD1846" w14:textId="3E839EBF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6A99248C" w14:textId="2B7EE77E" w:rsidR="000579A4" w:rsidRPr="008F372A" w:rsidRDefault="000579A4" w:rsidP="000579A4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033EB5" w:rsidRPr="008F372A" w14:paraId="73F37FEB" w14:textId="77777777" w:rsidTr="00472874">
        <w:trPr>
          <w:trHeight w:val="286"/>
        </w:trPr>
        <w:tc>
          <w:tcPr>
            <w:tcW w:w="1885" w:type="dxa"/>
          </w:tcPr>
          <w:p w14:paraId="1BDFF400" w14:textId="460EA248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79A06988" w14:textId="7821C2CA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19FD75D4" w14:textId="64A1F17E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4</w:t>
            </w:r>
          </w:p>
        </w:tc>
        <w:tc>
          <w:tcPr>
            <w:tcW w:w="540" w:type="dxa"/>
          </w:tcPr>
          <w:p w14:paraId="2B9DFD64" w14:textId="77CCB3AD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440" w:type="dxa"/>
          </w:tcPr>
          <w:p w14:paraId="670EA1B8" w14:textId="0530F736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85" w:type="dxa"/>
          </w:tcPr>
          <w:p w14:paraId="375EF91E" w14:textId="7C448369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5187D59B" w14:textId="150584C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596" w:type="dxa"/>
          </w:tcPr>
          <w:p w14:paraId="631A6FC0" w14:textId="66625136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6" w:type="dxa"/>
          </w:tcPr>
          <w:p w14:paraId="083E0DCB" w14:textId="64D26679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4FA3CD95" w14:textId="3C475890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1596" w:type="dxa"/>
          </w:tcPr>
          <w:p w14:paraId="5A12A6BE" w14:textId="54E913A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702" w:type="dxa"/>
          </w:tcPr>
          <w:p w14:paraId="1893AA28" w14:textId="0CA3D2AD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033EB5" w:rsidRPr="008F372A" w14:paraId="758FD936" w14:textId="77777777" w:rsidTr="00472874">
        <w:trPr>
          <w:trHeight w:val="286"/>
        </w:trPr>
        <w:tc>
          <w:tcPr>
            <w:tcW w:w="1885" w:type="dxa"/>
          </w:tcPr>
          <w:p w14:paraId="5F7F4DD6" w14:textId="3A747E5F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31D9E123" w14:textId="585609D9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2</w:t>
            </w:r>
          </w:p>
        </w:tc>
        <w:tc>
          <w:tcPr>
            <w:tcW w:w="540" w:type="dxa"/>
          </w:tcPr>
          <w:p w14:paraId="0E9EBFC1" w14:textId="40DE81BE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0</w:t>
            </w:r>
          </w:p>
        </w:tc>
        <w:tc>
          <w:tcPr>
            <w:tcW w:w="540" w:type="dxa"/>
          </w:tcPr>
          <w:p w14:paraId="7B2EFFE3" w14:textId="2C51A8DC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1440" w:type="dxa"/>
          </w:tcPr>
          <w:p w14:paraId="551BB12F" w14:textId="220E2F3A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0 (0.59, 2.82)</w:t>
            </w:r>
          </w:p>
        </w:tc>
        <w:tc>
          <w:tcPr>
            <w:tcW w:w="1385" w:type="dxa"/>
          </w:tcPr>
          <w:p w14:paraId="22692C85" w14:textId="5EF48B4F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3 (0.61, 4.40)</w:t>
            </w:r>
          </w:p>
        </w:tc>
        <w:tc>
          <w:tcPr>
            <w:tcW w:w="638" w:type="dxa"/>
          </w:tcPr>
          <w:p w14:paraId="37DDB8FE" w14:textId="072A0EAB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3</w:t>
            </w:r>
          </w:p>
        </w:tc>
        <w:tc>
          <w:tcPr>
            <w:tcW w:w="1596" w:type="dxa"/>
          </w:tcPr>
          <w:p w14:paraId="500EB779" w14:textId="29C2A09E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52 (1.28, 4.94)</w:t>
            </w:r>
          </w:p>
        </w:tc>
        <w:tc>
          <w:tcPr>
            <w:tcW w:w="1596" w:type="dxa"/>
          </w:tcPr>
          <w:p w14:paraId="5FA17692" w14:textId="72116104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48 (1.13, 5.47)</w:t>
            </w:r>
          </w:p>
        </w:tc>
        <w:tc>
          <w:tcPr>
            <w:tcW w:w="638" w:type="dxa"/>
          </w:tcPr>
          <w:p w14:paraId="504EA22B" w14:textId="5320B2AF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7</w:t>
            </w:r>
          </w:p>
        </w:tc>
        <w:tc>
          <w:tcPr>
            <w:tcW w:w="1596" w:type="dxa"/>
          </w:tcPr>
          <w:p w14:paraId="73B0315F" w14:textId="28ABC690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6 (0.81, 2.62)</w:t>
            </w:r>
          </w:p>
        </w:tc>
        <w:tc>
          <w:tcPr>
            <w:tcW w:w="1702" w:type="dxa"/>
          </w:tcPr>
          <w:p w14:paraId="4962FCFA" w14:textId="5BD25FEB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3 (0.81, 2.88)</w:t>
            </w:r>
          </w:p>
        </w:tc>
      </w:tr>
      <w:tr w:rsidR="00033EB5" w:rsidRPr="008F372A" w14:paraId="2AB56000" w14:textId="77777777" w:rsidTr="00472874">
        <w:trPr>
          <w:trHeight w:val="286"/>
        </w:trPr>
        <w:tc>
          <w:tcPr>
            <w:tcW w:w="1885" w:type="dxa"/>
          </w:tcPr>
          <w:p w14:paraId="3B4781A7" w14:textId="2220D0AA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5-</w:t>
            </w:r>
            <w:r w:rsidRPr="0037491A">
              <w:rPr>
                <w:sz w:val="18"/>
                <w:szCs w:val="18"/>
              </w:rPr>
              <w:t xml:space="preserve"> </w:t>
            </w:r>
            <w:r w:rsidRPr="0037491A">
              <w:rPr>
                <w:rFonts w:ascii="Calibri" w:hAnsi="Calibri"/>
                <w:b/>
                <w:sz w:val="16"/>
                <w:szCs w:val="16"/>
              </w:rPr>
              <w:t>hydroxytryptophan</w:t>
            </w:r>
          </w:p>
        </w:tc>
        <w:tc>
          <w:tcPr>
            <w:tcW w:w="720" w:type="dxa"/>
          </w:tcPr>
          <w:p w14:paraId="4145C23A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C390DC1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3D1610F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2853BEA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5" w:type="dxa"/>
          </w:tcPr>
          <w:p w14:paraId="3C585414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239E5577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C4173AD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5FF653A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71DB3071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0DE5F1B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6DF3529E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033EB5" w:rsidRPr="008F372A" w14:paraId="4D6DA27F" w14:textId="77777777" w:rsidTr="00472874">
        <w:trPr>
          <w:trHeight w:val="286"/>
        </w:trPr>
        <w:tc>
          <w:tcPr>
            <w:tcW w:w="1885" w:type="dxa"/>
          </w:tcPr>
          <w:p w14:paraId="0B30B4E6" w14:textId="5FF1CE8A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66988750" w14:textId="46AE5EB5" w:rsidR="00033EB5" w:rsidRPr="008F372A" w:rsidRDefault="00F10DD0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63</w:t>
            </w:r>
          </w:p>
        </w:tc>
        <w:tc>
          <w:tcPr>
            <w:tcW w:w="540" w:type="dxa"/>
          </w:tcPr>
          <w:p w14:paraId="048BE4E7" w14:textId="7FB38AEE" w:rsidR="00033EB5" w:rsidRPr="008F372A" w:rsidRDefault="00F10DD0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4</w:t>
            </w:r>
          </w:p>
        </w:tc>
        <w:tc>
          <w:tcPr>
            <w:tcW w:w="540" w:type="dxa"/>
          </w:tcPr>
          <w:p w14:paraId="05D9276C" w14:textId="1ABCBC54" w:rsidR="00033EB5" w:rsidRPr="008F372A" w:rsidRDefault="00F10DD0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1440" w:type="dxa"/>
          </w:tcPr>
          <w:p w14:paraId="76CA01DE" w14:textId="27427AC9" w:rsidR="00033EB5" w:rsidRPr="008F372A" w:rsidRDefault="00F10DD0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4 (0.85, 1.81)</w:t>
            </w:r>
          </w:p>
        </w:tc>
        <w:tc>
          <w:tcPr>
            <w:tcW w:w="1385" w:type="dxa"/>
          </w:tcPr>
          <w:p w14:paraId="3EB6A539" w14:textId="7A5B8F2E" w:rsidR="00033EB5" w:rsidRPr="008F372A" w:rsidRDefault="00F10DD0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7 (0.86, 2.20)</w:t>
            </w:r>
          </w:p>
        </w:tc>
        <w:tc>
          <w:tcPr>
            <w:tcW w:w="638" w:type="dxa"/>
          </w:tcPr>
          <w:p w14:paraId="7FED540B" w14:textId="4E09FBDD" w:rsidR="00033EB5" w:rsidRPr="008F372A" w:rsidRDefault="00EE10DA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9</w:t>
            </w:r>
          </w:p>
        </w:tc>
        <w:tc>
          <w:tcPr>
            <w:tcW w:w="1596" w:type="dxa"/>
          </w:tcPr>
          <w:p w14:paraId="4EBE301E" w14:textId="6989D09C" w:rsidR="00033EB5" w:rsidRPr="008F372A" w:rsidRDefault="00F10DD0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2 (0.98, 1.77)</w:t>
            </w:r>
          </w:p>
        </w:tc>
        <w:tc>
          <w:tcPr>
            <w:tcW w:w="1596" w:type="dxa"/>
          </w:tcPr>
          <w:p w14:paraId="7148CE21" w14:textId="7551BB24" w:rsidR="00033EB5" w:rsidRPr="008F372A" w:rsidRDefault="00F10DD0" w:rsidP="00EE10D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1.19 (0.84, </w:t>
            </w:r>
            <w:r w:rsidR="00EE10DA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>.68)</w:t>
            </w:r>
          </w:p>
        </w:tc>
        <w:tc>
          <w:tcPr>
            <w:tcW w:w="638" w:type="dxa"/>
          </w:tcPr>
          <w:p w14:paraId="1118C306" w14:textId="6F3D8625" w:rsidR="00033EB5" w:rsidRPr="008F372A" w:rsidRDefault="006D67CD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6</w:t>
            </w:r>
          </w:p>
        </w:tc>
        <w:tc>
          <w:tcPr>
            <w:tcW w:w="1596" w:type="dxa"/>
          </w:tcPr>
          <w:p w14:paraId="7DFE7A8B" w14:textId="7E4AA602" w:rsidR="00033EB5" w:rsidRPr="008F372A" w:rsidRDefault="006D67CD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3 (0.86, 1.50)</w:t>
            </w:r>
          </w:p>
        </w:tc>
        <w:tc>
          <w:tcPr>
            <w:tcW w:w="1702" w:type="dxa"/>
          </w:tcPr>
          <w:p w14:paraId="26B01DA2" w14:textId="4B5BC123" w:rsidR="00033EB5" w:rsidRPr="008F372A" w:rsidRDefault="006D67CD" w:rsidP="00033EB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4 (0.84, 1.55)</w:t>
            </w:r>
          </w:p>
        </w:tc>
      </w:tr>
      <w:tr w:rsidR="00033EB5" w:rsidRPr="008F372A" w14:paraId="000F6580" w14:textId="77777777" w:rsidTr="00472874">
        <w:trPr>
          <w:trHeight w:val="286"/>
        </w:trPr>
        <w:tc>
          <w:tcPr>
            <w:tcW w:w="1885" w:type="dxa"/>
          </w:tcPr>
          <w:p w14:paraId="01FFC964" w14:textId="5A8D7A98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4CDDC058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228C097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07162C9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8E76B4C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5" w:type="dxa"/>
          </w:tcPr>
          <w:p w14:paraId="210C17E1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67FCE156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6B5D8ED6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F3D8579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76367C26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2345AE20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4335BFE4" w14:textId="77777777" w:rsidR="00033EB5" w:rsidRPr="008F372A" w:rsidRDefault="00033EB5" w:rsidP="00033EB5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10DD0" w:rsidRPr="008F372A" w14:paraId="76971B47" w14:textId="77777777" w:rsidTr="00472874">
        <w:trPr>
          <w:trHeight w:val="286"/>
        </w:trPr>
        <w:tc>
          <w:tcPr>
            <w:tcW w:w="1885" w:type="dxa"/>
          </w:tcPr>
          <w:p w14:paraId="69B5808B" w14:textId="00A4F9BB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7311324E" w14:textId="22912FAF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2</w:t>
            </w:r>
          </w:p>
        </w:tc>
        <w:tc>
          <w:tcPr>
            <w:tcW w:w="540" w:type="dxa"/>
          </w:tcPr>
          <w:p w14:paraId="75C3D1B2" w14:textId="22F74F7B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5</w:t>
            </w:r>
          </w:p>
        </w:tc>
        <w:tc>
          <w:tcPr>
            <w:tcW w:w="540" w:type="dxa"/>
          </w:tcPr>
          <w:p w14:paraId="74508123" w14:textId="727AB7BC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440" w:type="dxa"/>
          </w:tcPr>
          <w:p w14:paraId="4F771612" w14:textId="55A4F740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85" w:type="dxa"/>
          </w:tcPr>
          <w:p w14:paraId="2696A235" w14:textId="725EF71E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7BD993C8" w14:textId="4F4B724C" w:rsidR="00F10DD0" w:rsidRPr="008F372A" w:rsidRDefault="00EE10DA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596" w:type="dxa"/>
          </w:tcPr>
          <w:p w14:paraId="65075943" w14:textId="1DF20516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6" w:type="dxa"/>
          </w:tcPr>
          <w:p w14:paraId="65F8580C" w14:textId="68B9D722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0356B61B" w14:textId="4EBF6025" w:rsidR="00F10DD0" w:rsidRPr="008F372A" w:rsidRDefault="006D67CD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1596" w:type="dxa"/>
          </w:tcPr>
          <w:p w14:paraId="3094D2F2" w14:textId="6B632748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702" w:type="dxa"/>
          </w:tcPr>
          <w:p w14:paraId="586D5D0A" w14:textId="55E6E818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F10DD0" w:rsidRPr="008F372A" w14:paraId="781D16C5" w14:textId="77777777" w:rsidTr="00472874">
        <w:trPr>
          <w:trHeight w:val="286"/>
        </w:trPr>
        <w:tc>
          <w:tcPr>
            <w:tcW w:w="1885" w:type="dxa"/>
          </w:tcPr>
          <w:p w14:paraId="1DFE5A0C" w14:textId="540D2C9C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41D13D86" w14:textId="7014A747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0</w:t>
            </w:r>
          </w:p>
        </w:tc>
        <w:tc>
          <w:tcPr>
            <w:tcW w:w="540" w:type="dxa"/>
          </w:tcPr>
          <w:p w14:paraId="13321C3E" w14:textId="711CF2DA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3</w:t>
            </w:r>
          </w:p>
        </w:tc>
        <w:tc>
          <w:tcPr>
            <w:tcW w:w="540" w:type="dxa"/>
          </w:tcPr>
          <w:p w14:paraId="047232D8" w14:textId="238C4E32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440" w:type="dxa"/>
          </w:tcPr>
          <w:p w14:paraId="2C15446A" w14:textId="6FDC4DE0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5 (0.64, 4.80)</w:t>
            </w:r>
          </w:p>
        </w:tc>
        <w:tc>
          <w:tcPr>
            <w:tcW w:w="1385" w:type="dxa"/>
          </w:tcPr>
          <w:p w14:paraId="46EE55F9" w14:textId="459CB4E5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2 (0.47, 5.59)</w:t>
            </w:r>
          </w:p>
        </w:tc>
        <w:tc>
          <w:tcPr>
            <w:tcW w:w="638" w:type="dxa"/>
          </w:tcPr>
          <w:p w14:paraId="40650587" w14:textId="72B6FDD6" w:rsidR="00F10DD0" w:rsidRPr="008F372A" w:rsidRDefault="00EE10DA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</w:t>
            </w:r>
          </w:p>
        </w:tc>
        <w:tc>
          <w:tcPr>
            <w:tcW w:w="1596" w:type="dxa"/>
          </w:tcPr>
          <w:p w14:paraId="7E91DE3C" w14:textId="5C47944B" w:rsidR="00F10DD0" w:rsidRPr="008F372A" w:rsidRDefault="00EE10DA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3 (0.82, 4.08)</w:t>
            </w:r>
          </w:p>
        </w:tc>
        <w:tc>
          <w:tcPr>
            <w:tcW w:w="1596" w:type="dxa"/>
          </w:tcPr>
          <w:p w14:paraId="3D07ADF7" w14:textId="12F119CE" w:rsidR="00F10DD0" w:rsidRPr="008F372A" w:rsidRDefault="00EE10DA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7 (0.51, 3.68)</w:t>
            </w:r>
          </w:p>
        </w:tc>
        <w:tc>
          <w:tcPr>
            <w:tcW w:w="638" w:type="dxa"/>
          </w:tcPr>
          <w:p w14:paraId="6AA9B478" w14:textId="1713C025" w:rsidR="00F10DD0" w:rsidRPr="008F372A" w:rsidRDefault="006D67CD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4</w:t>
            </w:r>
          </w:p>
        </w:tc>
        <w:tc>
          <w:tcPr>
            <w:tcW w:w="1596" w:type="dxa"/>
          </w:tcPr>
          <w:p w14:paraId="0B7D5456" w14:textId="6F4237ED" w:rsidR="00F10DD0" w:rsidRPr="008F372A" w:rsidRDefault="006D67CD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0 (0.96, 4.18)</w:t>
            </w:r>
          </w:p>
        </w:tc>
        <w:tc>
          <w:tcPr>
            <w:tcW w:w="1702" w:type="dxa"/>
          </w:tcPr>
          <w:p w14:paraId="62191A91" w14:textId="4167986C" w:rsidR="00F10DD0" w:rsidRPr="008F372A" w:rsidRDefault="006D67CD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7 (0.81, 3.85)</w:t>
            </w:r>
          </w:p>
        </w:tc>
      </w:tr>
      <w:tr w:rsidR="00F10DD0" w:rsidRPr="008F372A" w14:paraId="0F06E747" w14:textId="77777777" w:rsidTr="00472874">
        <w:trPr>
          <w:trHeight w:val="286"/>
        </w:trPr>
        <w:tc>
          <w:tcPr>
            <w:tcW w:w="1885" w:type="dxa"/>
          </w:tcPr>
          <w:p w14:paraId="0EFF8B91" w14:textId="187546ED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7C99E0DC" w14:textId="608A214E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3654580D" w14:textId="0B0107DE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540" w:type="dxa"/>
          </w:tcPr>
          <w:p w14:paraId="5CC2B593" w14:textId="60412F77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440" w:type="dxa"/>
          </w:tcPr>
          <w:p w14:paraId="34BCB3DA" w14:textId="7567675F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7 (0.81, 5.81)</w:t>
            </w:r>
          </w:p>
        </w:tc>
        <w:tc>
          <w:tcPr>
            <w:tcW w:w="1385" w:type="dxa"/>
          </w:tcPr>
          <w:p w14:paraId="464C77CE" w14:textId="37754A64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4 (0.55, 6.23)</w:t>
            </w:r>
          </w:p>
        </w:tc>
        <w:tc>
          <w:tcPr>
            <w:tcW w:w="638" w:type="dxa"/>
          </w:tcPr>
          <w:p w14:paraId="7E9CE9DB" w14:textId="5591A5B7" w:rsidR="00F10DD0" w:rsidRPr="008F372A" w:rsidRDefault="00EE10DA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1596" w:type="dxa"/>
          </w:tcPr>
          <w:p w14:paraId="64C47676" w14:textId="1B4FBC57" w:rsidR="00F10DD0" w:rsidRPr="008F372A" w:rsidRDefault="00EE10DA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7 (0.98, 4.80)</w:t>
            </w:r>
          </w:p>
        </w:tc>
        <w:tc>
          <w:tcPr>
            <w:tcW w:w="1596" w:type="dxa"/>
          </w:tcPr>
          <w:p w14:paraId="6001691A" w14:textId="7A445ED5" w:rsidR="00F10DD0" w:rsidRPr="008F372A" w:rsidRDefault="00EE10DA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28 (0.90, 5.77)</w:t>
            </w:r>
          </w:p>
        </w:tc>
        <w:tc>
          <w:tcPr>
            <w:tcW w:w="638" w:type="dxa"/>
          </w:tcPr>
          <w:p w14:paraId="3129FB4A" w14:textId="6CFEBEDB" w:rsidR="00F10DD0" w:rsidRPr="008F372A" w:rsidRDefault="006D67CD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1</w:t>
            </w:r>
          </w:p>
        </w:tc>
        <w:tc>
          <w:tcPr>
            <w:tcW w:w="1596" w:type="dxa"/>
          </w:tcPr>
          <w:p w14:paraId="329A0E7D" w14:textId="24CB0FD9" w:rsidR="00F10DD0" w:rsidRPr="008F372A" w:rsidRDefault="006D67CD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91 (0.91, 4.04)</w:t>
            </w:r>
          </w:p>
        </w:tc>
        <w:tc>
          <w:tcPr>
            <w:tcW w:w="1702" w:type="dxa"/>
          </w:tcPr>
          <w:p w14:paraId="5B2AAB9F" w14:textId="51A1A440" w:rsidR="00F10DD0" w:rsidRPr="008F372A" w:rsidRDefault="006D67CD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0 (0.81, 3.99)</w:t>
            </w:r>
          </w:p>
        </w:tc>
      </w:tr>
      <w:tr w:rsidR="00F10DD0" w:rsidRPr="008F372A" w14:paraId="2107FF67" w14:textId="77777777" w:rsidTr="00472874">
        <w:trPr>
          <w:trHeight w:val="286"/>
        </w:trPr>
        <w:tc>
          <w:tcPr>
            <w:tcW w:w="1885" w:type="dxa"/>
          </w:tcPr>
          <w:p w14:paraId="16E35394" w14:textId="662EA067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2A0A24DE" w14:textId="0F5C12F0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0</w:t>
            </w:r>
          </w:p>
        </w:tc>
        <w:tc>
          <w:tcPr>
            <w:tcW w:w="540" w:type="dxa"/>
          </w:tcPr>
          <w:p w14:paraId="623512CB" w14:textId="7690FA80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540" w:type="dxa"/>
          </w:tcPr>
          <w:p w14:paraId="291ECDCA" w14:textId="2EB3A768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440" w:type="dxa"/>
          </w:tcPr>
          <w:p w14:paraId="1DC98245" w14:textId="4433479D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5 (0.49, 3.71)</w:t>
            </w:r>
          </w:p>
        </w:tc>
        <w:tc>
          <w:tcPr>
            <w:tcW w:w="1385" w:type="dxa"/>
          </w:tcPr>
          <w:p w14:paraId="56975A45" w14:textId="43D484F0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1 (0.46, 5.63)</w:t>
            </w:r>
          </w:p>
        </w:tc>
        <w:tc>
          <w:tcPr>
            <w:tcW w:w="638" w:type="dxa"/>
          </w:tcPr>
          <w:p w14:paraId="076EF4AB" w14:textId="636A581A" w:rsidR="00F10DD0" w:rsidRPr="008F372A" w:rsidRDefault="00EE10DA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0</w:t>
            </w:r>
          </w:p>
        </w:tc>
        <w:tc>
          <w:tcPr>
            <w:tcW w:w="1596" w:type="dxa"/>
          </w:tcPr>
          <w:p w14:paraId="46ACF14E" w14:textId="2BBF152F" w:rsidR="00F10DD0" w:rsidRPr="008F372A" w:rsidRDefault="00EE10DA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2 (0.94, 4.32)</w:t>
            </w:r>
          </w:p>
        </w:tc>
        <w:tc>
          <w:tcPr>
            <w:tcW w:w="1596" w:type="dxa"/>
          </w:tcPr>
          <w:p w14:paraId="73B2051D" w14:textId="24E5C0C9" w:rsidR="00F10DD0" w:rsidRPr="008F372A" w:rsidRDefault="00EE10DA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1 (0.60, 3.79)</w:t>
            </w:r>
          </w:p>
        </w:tc>
        <w:tc>
          <w:tcPr>
            <w:tcW w:w="638" w:type="dxa"/>
          </w:tcPr>
          <w:p w14:paraId="0F7B2A31" w14:textId="666797EA" w:rsidR="00F10DD0" w:rsidRPr="008F372A" w:rsidRDefault="006D67CD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1596" w:type="dxa"/>
          </w:tcPr>
          <w:p w14:paraId="030E48A3" w14:textId="39EBDB17" w:rsidR="00F10DD0" w:rsidRPr="008F372A" w:rsidRDefault="006D67CD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0 (0.57, 2.53)</w:t>
            </w:r>
          </w:p>
        </w:tc>
        <w:tc>
          <w:tcPr>
            <w:tcW w:w="1702" w:type="dxa"/>
          </w:tcPr>
          <w:p w14:paraId="5605367B" w14:textId="25B65358" w:rsidR="00F10DD0" w:rsidRPr="008F372A" w:rsidRDefault="006D67CD" w:rsidP="00F10DD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4 (0.55, 2.79)</w:t>
            </w:r>
          </w:p>
        </w:tc>
      </w:tr>
      <w:tr w:rsidR="00F10DD0" w:rsidRPr="008F372A" w14:paraId="588E12CE" w14:textId="77777777" w:rsidTr="00472874">
        <w:trPr>
          <w:trHeight w:val="286"/>
        </w:trPr>
        <w:tc>
          <w:tcPr>
            <w:tcW w:w="1885" w:type="dxa"/>
          </w:tcPr>
          <w:p w14:paraId="4ADDE06B" w14:textId="25CC7300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3CF74615" w14:textId="77777777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5486BF7" w14:textId="77777777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662E8D9" w14:textId="77777777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B8BD26E" w14:textId="77777777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5" w:type="dxa"/>
          </w:tcPr>
          <w:p w14:paraId="4E149AB4" w14:textId="77777777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077FD5F1" w14:textId="77777777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E3F3D44" w14:textId="77777777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6B1E34D0" w14:textId="77777777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00DD0AF9" w14:textId="77777777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AFAAC3A" w14:textId="77777777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3DAE08A2" w14:textId="77777777" w:rsidR="00F10DD0" w:rsidRPr="008F372A" w:rsidRDefault="00F10DD0" w:rsidP="00F10DD0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6D67CD" w:rsidRPr="008F372A" w14:paraId="7C4FBA3F" w14:textId="77777777" w:rsidTr="00472874">
        <w:trPr>
          <w:trHeight w:val="286"/>
        </w:trPr>
        <w:tc>
          <w:tcPr>
            <w:tcW w:w="1885" w:type="dxa"/>
          </w:tcPr>
          <w:p w14:paraId="5D744E83" w14:textId="2F6489D6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lastRenderedPageBreak/>
              <w:t xml:space="preserve">   Q1</w:t>
            </w:r>
          </w:p>
        </w:tc>
        <w:tc>
          <w:tcPr>
            <w:tcW w:w="720" w:type="dxa"/>
          </w:tcPr>
          <w:p w14:paraId="51F4E416" w14:textId="41734910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2</w:t>
            </w:r>
          </w:p>
        </w:tc>
        <w:tc>
          <w:tcPr>
            <w:tcW w:w="540" w:type="dxa"/>
          </w:tcPr>
          <w:p w14:paraId="3ADEFA6E" w14:textId="7DBCD966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5</w:t>
            </w:r>
          </w:p>
        </w:tc>
        <w:tc>
          <w:tcPr>
            <w:tcW w:w="540" w:type="dxa"/>
          </w:tcPr>
          <w:p w14:paraId="173A3105" w14:textId="49CE8CDE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440" w:type="dxa"/>
          </w:tcPr>
          <w:p w14:paraId="2E77453D" w14:textId="5DD88919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85" w:type="dxa"/>
          </w:tcPr>
          <w:p w14:paraId="30A80662" w14:textId="2CED37C3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3909B38C" w14:textId="23B884D0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596" w:type="dxa"/>
          </w:tcPr>
          <w:p w14:paraId="4439C273" w14:textId="598E129C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6" w:type="dxa"/>
          </w:tcPr>
          <w:p w14:paraId="76E57F47" w14:textId="42E94F02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5D50CE43" w14:textId="2C803AB4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1596" w:type="dxa"/>
          </w:tcPr>
          <w:p w14:paraId="0005C9C5" w14:textId="6AD551BA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702" w:type="dxa"/>
          </w:tcPr>
          <w:p w14:paraId="791A2D7B" w14:textId="14AD3A58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6D67CD" w:rsidRPr="008F372A" w14:paraId="435E6A60" w14:textId="77777777" w:rsidTr="00472874">
        <w:trPr>
          <w:trHeight w:val="286"/>
        </w:trPr>
        <w:tc>
          <w:tcPr>
            <w:tcW w:w="1885" w:type="dxa"/>
          </w:tcPr>
          <w:p w14:paraId="19A9068A" w14:textId="5D476712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046C9528" w14:textId="77BC1A88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1</w:t>
            </w:r>
          </w:p>
        </w:tc>
        <w:tc>
          <w:tcPr>
            <w:tcW w:w="540" w:type="dxa"/>
          </w:tcPr>
          <w:p w14:paraId="54A2DBC6" w14:textId="7891303B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9</w:t>
            </w:r>
          </w:p>
        </w:tc>
        <w:tc>
          <w:tcPr>
            <w:tcW w:w="540" w:type="dxa"/>
          </w:tcPr>
          <w:p w14:paraId="06D61645" w14:textId="13FEFCAA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4</w:t>
            </w:r>
          </w:p>
        </w:tc>
        <w:tc>
          <w:tcPr>
            <w:tcW w:w="1440" w:type="dxa"/>
          </w:tcPr>
          <w:p w14:paraId="5E2118A6" w14:textId="46C61DC1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2 (0.76, 3.89)</w:t>
            </w:r>
          </w:p>
        </w:tc>
        <w:tc>
          <w:tcPr>
            <w:tcW w:w="1385" w:type="dxa"/>
          </w:tcPr>
          <w:p w14:paraId="36BB925D" w14:textId="763DD48F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9 (0.61, 4.68)</w:t>
            </w:r>
          </w:p>
        </w:tc>
        <w:tc>
          <w:tcPr>
            <w:tcW w:w="638" w:type="dxa"/>
          </w:tcPr>
          <w:p w14:paraId="54EACF81" w14:textId="281EC824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9</w:t>
            </w:r>
          </w:p>
        </w:tc>
        <w:tc>
          <w:tcPr>
            <w:tcW w:w="1596" w:type="dxa"/>
          </w:tcPr>
          <w:p w14:paraId="4F2759E9" w14:textId="41CB9A41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0 (1.06, 3.79)</w:t>
            </w:r>
          </w:p>
        </w:tc>
        <w:tc>
          <w:tcPr>
            <w:tcW w:w="1596" w:type="dxa"/>
          </w:tcPr>
          <w:p w14:paraId="33B11583" w14:textId="79AA7CCE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1 (0.80, 3.66)</w:t>
            </w:r>
          </w:p>
        </w:tc>
        <w:tc>
          <w:tcPr>
            <w:tcW w:w="638" w:type="dxa"/>
          </w:tcPr>
          <w:p w14:paraId="2B932293" w14:textId="21A50AB8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9</w:t>
            </w:r>
          </w:p>
        </w:tc>
        <w:tc>
          <w:tcPr>
            <w:tcW w:w="1596" w:type="dxa"/>
          </w:tcPr>
          <w:p w14:paraId="46A22F07" w14:textId="0D118D39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7 (0.92, 3.02)</w:t>
            </w:r>
          </w:p>
        </w:tc>
        <w:tc>
          <w:tcPr>
            <w:tcW w:w="1702" w:type="dxa"/>
          </w:tcPr>
          <w:p w14:paraId="56F30046" w14:textId="389AA723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0 (0.84, 3.02)</w:t>
            </w:r>
          </w:p>
        </w:tc>
      </w:tr>
      <w:tr w:rsidR="006D67CD" w:rsidRPr="008F372A" w14:paraId="6E76ADF4" w14:textId="77777777" w:rsidTr="00472874">
        <w:trPr>
          <w:trHeight w:val="286"/>
        </w:trPr>
        <w:tc>
          <w:tcPr>
            <w:tcW w:w="1885" w:type="dxa"/>
          </w:tcPr>
          <w:p w14:paraId="48BF6581" w14:textId="1749F32F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 w:rsidRPr="00044C5D">
              <w:rPr>
                <w:rFonts w:ascii="Calibri" w:hAnsi="Calibri"/>
                <w:b/>
                <w:sz w:val="16"/>
                <w:szCs w:val="16"/>
              </w:rPr>
              <w:t>Serotonin</w:t>
            </w:r>
          </w:p>
        </w:tc>
        <w:tc>
          <w:tcPr>
            <w:tcW w:w="720" w:type="dxa"/>
          </w:tcPr>
          <w:p w14:paraId="71A5E89E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4D9DEAD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5404E44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F07621D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5" w:type="dxa"/>
          </w:tcPr>
          <w:p w14:paraId="594BE373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4F61A8CA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0952A71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258A21D2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3F403700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D8AE04E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73CBD9FD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6D67CD" w:rsidRPr="008F372A" w14:paraId="337CDEB9" w14:textId="77777777" w:rsidTr="00472874">
        <w:trPr>
          <w:trHeight w:val="286"/>
        </w:trPr>
        <w:tc>
          <w:tcPr>
            <w:tcW w:w="1885" w:type="dxa"/>
          </w:tcPr>
          <w:p w14:paraId="59FC4AF9" w14:textId="0B031D28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3ED50A80" w14:textId="4873783F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63</w:t>
            </w:r>
          </w:p>
        </w:tc>
        <w:tc>
          <w:tcPr>
            <w:tcW w:w="540" w:type="dxa"/>
          </w:tcPr>
          <w:p w14:paraId="0E009463" w14:textId="5CBB227C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4</w:t>
            </w:r>
          </w:p>
        </w:tc>
        <w:tc>
          <w:tcPr>
            <w:tcW w:w="540" w:type="dxa"/>
          </w:tcPr>
          <w:p w14:paraId="4749632B" w14:textId="0A9DFD18" w:rsidR="006D67CD" w:rsidRPr="008F372A" w:rsidRDefault="002A0EC5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1440" w:type="dxa"/>
          </w:tcPr>
          <w:p w14:paraId="656E5437" w14:textId="7B4D89DC" w:rsidR="006D67CD" w:rsidRPr="008F372A" w:rsidRDefault="002A0EC5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1 (0.93, 1.86)</w:t>
            </w:r>
          </w:p>
        </w:tc>
        <w:tc>
          <w:tcPr>
            <w:tcW w:w="1385" w:type="dxa"/>
          </w:tcPr>
          <w:p w14:paraId="54A1BBE3" w14:textId="5536ED16" w:rsidR="006D67CD" w:rsidRPr="008F372A" w:rsidRDefault="002A0EC5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5 (0.94, 2.25)</w:t>
            </w:r>
          </w:p>
        </w:tc>
        <w:tc>
          <w:tcPr>
            <w:tcW w:w="638" w:type="dxa"/>
          </w:tcPr>
          <w:p w14:paraId="5BB1E19C" w14:textId="1872C01F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9</w:t>
            </w:r>
          </w:p>
        </w:tc>
        <w:tc>
          <w:tcPr>
            <w:tcW w:w="1596" w:type="dxa"/>
          </w:tcPr>
          <w:p w14:paraId="5228F7F6" w14:textId="3120FD5F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9 (0.74, 1.32)</w:t>
            </w:r>
          </w:p>
        </w:tc>
        <w:tc>
          <w:tcPr>
            <w:tcW w:w="1596" w:type="dxa"/>
          </w:tcPr>
          <w:p w14:paraId="08BD6D7D" w14:textId="1CEBDBB3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4 (0.72, 1.48)</w:t>
            </w:r>
          </w:p>
        </w:tc>
        <w:tc>
          <w:tcPr>
            <w:tcW w:w="638" w:type="dxa"/>
          </w:tcPr>
          <w:p w14:paraId="661E1512" w14:textId="2C276422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6</w:t>
            </w:r>
          </w:p>
        </w:tc>
        <w:tc>
          <w:tcPr>
            <w:tcW w:w="1596" w:type="dxa"/>
          </w:tcPr>
          <w:p w14:paraId="2B1B4A60" w14:textId="682023F4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8 (0.67, 1.15)</w:t>
            </w:r>
          </w:p>
        </w:tc>
        <w:tc>
          <w:tcPr>
            <w:tcW w:w="1702" w:type="dxa"/>
          </w:tcPr>
          <w:p w14:paraId="510121DC" w14:textId="27D3B56E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2 (0.68, 1.25)</w:t>
            </w:r>
          </w:p>
        </w:tc>
      </w:tr>
      <w:tr w:rsidR="006D67CD" w:rsidRPr="008F372A" w14:paraId="26D12C36" w14:textId="77777777" w:rsidTr="00472874">
        <w:trPr>
          <w:trHeight w:val="286"/>
        </w:trPr>
        <w:tc>
          <w:tcPr>
            <w:tcW w:w="1885" w:type="dxa"/>
          </w:tcPr>
          <w:p w14:paraId="587924F7" w14:textId="11823B29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3A8BF5B1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65D589A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61CC27E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85E3E9A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5" w:type="dxa"/>
          </w:tcPr>
          <w:p w14:paraId="52948A30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2786312D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621947BD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EE206EE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4030E088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2E2295DA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7FDB9ADE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6D67CD" w:rsidRPr="008F372A" w14:paraId="43AB1DB4" w14:textId="77777777" w:rsidTr="00472874">
        <w:trPr>
          <w:trHeight w:val="286"/>
        </w:trPr>
        <w:tc>
          <w:tcPr>
            <w:tcW w:w="1885" w:type="dxa"/>
          </w:tcPr>
          <w:p w14:paraId="4199ED4E" w14:textId="4C244D24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4931B36F" w14:textId="79C1B11A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12BD8AF5" w14:textId="6F552654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540" w:type="dxa"/>
          </w:tcPr>
          <w:p w14:paraId="0C88A67C" w14:textId="5BAD7A15" w:rsidR="006D67CD" w:rsidRPr="008F372A" w:rsidRDefault="002A0EC5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71678F7A" w14:textId="16285711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85" w:type="dxa"/>
          </w:tcPr>
          <w:p w14:paraId="2CF83082" w14:textId="43D39FA4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4869C85D" w14:textId="74D3694C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1596" w:type="dxa"/>
          </w:tcPr>
          <w:p w14:paraId="1D386929" w14:textId="223B618A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6" w:type="dxa"/>
          </w:tcPr>
          <w:p w14:paraId="1827076A" w14:textId="608458A8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2C5425DB" w14:textId="5764712D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1596" w:type="dxa"/>
          </w:tcPr>
          <w:p w14:paraId="333D0CD0" w14:textId="1907CA9C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702" w:type="dxa"/>
          </w:tcPr>
          <w:p w14:paraId="482161A0" w14:textId="3AF6BC16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6D67CD" w:rsidRPr="008F372A" w14:paraId="1EAEBFA1" w14:textId="77777777" w:rsidTr="00472874">
        <w:trPr>
          <w:trHeight w:val="286"/>
        </w:trPr>
        <w:tc>
          <w:tcPr>
            <w:tcW w:w="1885" w:type="dxa"/>
          </w:tcPr>
          <w:p w14:paraId="169F4F6B" w14:textId="27B02F3A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78B68B38" w14:textId="05ABB052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0E07CAE6" w14:textId="4FA641F5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540" w:type="dxa"/>
          </w:tcPr>
          <w:p w14:paraId="5BFF8E3A" w14:textId="5ECBCA60" w:rsidR="006D67CD" w:rsidRPr="008F372A" w:rsidRDefault="002A0EC5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440" w:type="dxa"/>
          </w:tcPr>
          <w:p w14:paraId="76003B82" w14:textId="22BDAB8C" w:rsidR="006D67CD" w:rsidRPr="008F372A" w:rsidRDefault="002A0EC5" w:rsidP="006D67CD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sz w:val="16"/>
                <w:szCs w:val="16"/>
              </w:rPr>
              <w:t>1.07  (</w:t>
            </w:r>
            <w:proofErr w:type="gramEnd"/>
            <w:r>
              <w:rPr>
                <w:rFonts w:ascii="Calibri" w:hAnsi="Calibri"/>
                <w:sz w:val="16"/>
                <w:szCs w:val="16"/>
              </w:rPr>
              <w:t>0.36, 3.22)</w:t>
            </w:r>
          </w:p>
        </w:tc>
        <w:tc>
          <w:tcPr>
            <w:tcW w:w="1385" w:type="dxa"/>
          </w:tcPr>
          <w:p w14:paraId="01F7CE69" w14:textId="0A53EF6D" w:rsidR="006D67CD" w:rsidRPr="008F372A" w:rsidRDefault="002A0EC5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8 (0.24, 3.97)</w:t>
            </w:r>
          </w:p>
        </w:tc>
        <w:tc>
          <w:tcPr>
            <w:tcW w:w="638" w:type="dxa"/>
          </w:tcPr>
          <w:p w14:paraId="1AB64014" w14:textId="1ED21CB1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596" w:type="dxa"/>
          </w:tcPr>
          <w:p w14:paraId="5CC50001" w14:textId="36FBB998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5 (0.29, 1.46)</w:t>
            </w:r>
          </w:p>
        </w:tc>
        <w:tc>
          <w:tcPr>
            <w:tcW w:w="1596" w:type="dxa"/>
          </w:tcPr>
          <w:p w14:paraId="0C9E14D0" w14:textId="0A2B2930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0 (0.34, 2.38)</w:t>
            </w:r>
          </w:p>
        </w:tc>
        <w:tc>
          <w:tcPr>
            <w:tcW w:w="638" w:type="dxa"/>
          </w:tcPr>
          <w:p w14:paraId="27911900" w14:textId="4356BFF0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0</w:t>
            </w:r>
          </w:p>
        </w:tc>
        <w:tc>
          <w:tcPr>
            <w:tcW w:w="1596" w:type="dxa"/>
          </w:tcPr>
          <w:p w14:paraId="0478D9A3" w14:textId="089BD774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9 (0.29, 1.21)</w:t>
            </w:r>
          </w:p>
        </w:tc>
        <w:tc>
          <w:tcPr>
            <w:tcW w:w="1702" w:type="dxa"/>
          </w:tcPr>
          <w:p w14:paraId="2B420461" w14:textId="47582139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9 (0.27, 1.30)</w:t>
            </w:r>
          </w:p>
        </w:tc>
      </w:tr>
      <w:tr w:rsidR="006D67CD" w:rsidRPr="008F372A" w14:paraId="12FB9778" w14:textId="77777777" w:rsidTr="00472874">
        <w:trPr>
          <w:trHeight w:val="286"/>
        </w:trPr>
        <w:tc>
          <w:tcPr>
            <w:tcW w:w="1885" w:type="dxa"/>
          </w:tcPr>
          <w:p w14:paraId="30FA346B" w14:textId="2D10930C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09B9B7CE" w14:textId="405A161F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34CCFF87" w14:textId="5ED85AC0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540" w:type="dxa"/>
          </w:tcPr>
          <w:p w14:paraId="37739F88" w14:textId="1D858DEB" w:rsidR="006D67CD" w:rsidRPr="008F372A" w:rsidRDefault="002A0EC5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440" w:type="dxa"/>
          </w:tcPr>
          <w:p w14:paraId="69BBF4CD" w14:textId="756B23F7" w:rsidR="006D67CD" w:rsidRPr="008F372A" w:rsidRDefault="002A0EC5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2 (0.71, 6.31)</w:t>
            </w:r>
          </w:p>
        </w:tc>
        <w:tc>
          <w:tcPr>
            <w:tcW w:w="1385" w:type="dxa"/>
          </w:tcPr>
          <w:p w14:paraId="6AAB58DA" w14:textId="48533AC1" w:rsidR="006D67CD" w:rsidRPr="008F372A" w:rsidRDefault="002A0EC5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58 (0.69, 9.69)</w:t>
            </w:r>
          </w:p>
        </w:tc>
        <w:tc>
          <w:tcPr>
            <w:tcW w:w="638" w:type="dxa"/>
          </w:tcPr>
          <w:p w14:paraId="4A7C911D" w14:textId="364B9323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1596" w:type="dxa"/>
          </w:tcPr>
          <w:p w14:paraId="27D7F149" w14:textId="7E6E9BEA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92 (0.87, 4.23)</w:t>
            </w:r>
          </w:p>
        </w:tc>
        <w:tc>
          <w:tcPr>
            <w:tcW w:w="1596" w:type="dxa"/>
          </w:tcPr>
          <w:p w14:paraId="225038A4" w14:textId="563FD02C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27 (0.87, 5.93)</w:t>
            </w:r>
          </w:p>
        </w:tc>
        <w:tc>
          <w:tcPr>
            <w:tcW w:w="638" w:type="dxa"/>
          </w:tcPr>
          <w:p w14:paraId="7A99AB1D" w14:textId="720E25F0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596" w:type="dxa"/>
          </w:tcPr>
          <w:p w14:paraId="744678EF" w14:textId="095F396B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0 (0.27, 1.34)</w:t>
            </w:r>
          </w:p>
        </w:tc>
        <w:tc>
          <w:tcPr>
            <w:tcW w:w="1702" w:type="dxa"/>
          </w:tcPr>
          <w:p w14:paraId="4E9A5D56" w14:textId="24AE60F0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5 (0.28, 1.52)</w:t>
            </w:r>
          </w:p>
        </w:tc>
      </w:tr>
      <w:tr w:rsidR="006D67CD" w:rsidRPr="008F372A" w14:paraId="3B6FC921" w14:textId="77777777" w:rsidTr="00472874">
        <w:trPr>
          <w:trHeight w:val="286"/>
        </w:trPr>
        <w:tc>
          <w:tcPr>
            <w:tcW w:w="1885" w:type="dxa"/>
          </w:tcPr>
          <w:p w14:paraId="58EE874C" w14:textId="6FE5F811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51C94AFF" w14:textId="583BA8E1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0</w:t>
            </w:r>
          </w:p>
        </w:tc>
        <w:tc>
          <w:tcPr>
            <w:tcW w:w="540" w:type="dxa"/>
          </w:tcPr>
          <w:p w14:paraId="324EF10E" w14:textId="3418C335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540" w:type="dxa"/>
          </w:tcPr>
          <w:p w14:paraId="19826674" w14:textId="0D4E49A5" w:rsidR="006D67CD" w:rsidRPr="008F372A" w:rsidRDefault="002A0EC5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440" w:type="dxa"/>
          </w:tcPr>
          <w:p w14:paraId="3AA124BE" w14:textId="1CC755B4" w:rsidR="006D67CD" w:rsidRPr="008F372A" w:rsidRDefault="002A0EC5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8 (0.62, 5.14)</w:t>
            </w:r>
          </w:p>
        </w:tc>
        <w:tc>
          <w:tcPr>
            <w:tcW w:w="1385" w:type="dxa"/>
          </w:tcPr>
          <w:p w14:paraId="530B5421" w14:textId="1AC158A1" w:rsidR="006D67CD" w:rsidRPr="008F372A" w:rsidRDefault="002A0EC5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98 (0.53, 7.43)</w:t>
            </w:r>
          </w:p>
        </w:tc>
        <w:tc>
          <w:tcPr>
            <w:tcW w:w="638" w:type="dxa"/>
          </w:tcPr>
          <w:p w14:paraId="74A75E49" w14:textId="0E233C4D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1596" w:type="dxa"/>
          </w:tcPr>
          <w:p w14:paraId="53D910BA" w14:textId="4C3F7FB5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5 (0.38, 1.91)</w:t>
            </w:r>
          </w:p>
        </w:tc>
        <w:tc>
          <w:tcPr>
            <w:tcW w:w="1596" w:type="dxa"/>
          </w:tcPr>
          <w:p w14:paraId="4963934D" w14:textId="22782506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3 (0.35, 2.48)</w:t>
            </w:r>
          </w:p>
        </w:tc>
        <w:tc>
          <w:tcPr>
            <w:tcW w:w="638" w:type="dxa"/>
          </w:tcPr>
          <w:p w14:paraId="0C16C1C0" w14:textId="23D25A88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8</w:t>
            </w:r>
          </w:p>
        </w:tc>
        <w:tc>
          <w:tcPr>
            <w:tcW w:w="1596" w:type="dxa"/>
          </w:tcPr>
          <w:p w14:paraId="60138EE2" w14:textId="628A8F58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5 (0.31, 1.37)</w:t>
            </w:r>
          </w:p>
        </w:tc>
        <w:tc>
          <w:tcPr>
            <w:tcW w:w="1702" w:type="dxa"/>
          </w:tcPr>
          <w:p w14:paraId="695D4D6A" w14:textId="3E125912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2 (0.32, 1.63)</w:t>
            </w:r>
          </w:p>
        </w:tc>
      </w:tr>
      <w:tr w:rsidR="006D67CD" w:rsidRPr="008F372A" w14:paraId="1DD26F4A" w14:textId="77777777" w:rsidTr="00472874">
        <w:trPr>
          <w:trHeight w:val="286"/>
        </w:trPr>
        <w:tc>
          <w:tcPr>
            <w:tcW w:w="1885" w:type="dxa"/>
          </w:tcPr>
          <w:p w14:paraId="4A83C6DD" w14:textId="646A93AB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3C70D7E3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01703DE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DFC44C6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1E733B2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5" w:type="dxa"/>
          </w:tcPr>
          <w:p w14:paraId="4DB736B7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08BAD87C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30FC3E6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EDB0089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02B0412C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EC0DE58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081EBA01" w14:textId="77777777" w:rsidR="006D67CD" w:rsidRPr="008F372A" w:rsidRDefault="006D67CD" w:rsidP="006D67CD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2A0EC5" w:rsidRPr="008F372A" w14:paraId="619F73EA" w14:textId="77777777" w:rsidTr="00472874">
        <w:trPr>
          <w:trHeight w:val="286"/>
        </w:trPr>
        <w:tc>
          <w:tcPr>
            <w:tcW w:w="1885" w:type="dxa"/>
          </w:tcPr>
          <w:p w14:paraId="2D0422D4" w14:textId="67AFEBBF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12B8FAA8" w14:textId="25F4EC20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5D74B820" w14:textId="21683805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</w:t>
            </w:r>
          </w:p>
        </w:tc>
        <w:tc>
          <w:tcPr>
            <w:tcW w:w="540" w:type="dxa"/>
          </w:tcPr>
          <w:p w14:paraId="61C88D32" w14:textId="69478039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65DDB4BE" w14:textId="6EF67D93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85" w:type="dxa"/>
          </w:tcPr>
          <w:p w14:paraId="056BC75A" w14:textId="013C75DB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12CB7182" w14:textId="6E941495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1596" w:type="dxa"/>
          </w:tcPr>
          <w:p w14:paraId="21CE4957" w14:textId="363BE13F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6" w:type="dxa"/>
          </w:tcPr>
          <w:p w14:paraId="01E06287" w14:textId="323CEFC0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1830994E" w14:textId="5204FC0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1596" w:type="dxa"/>
          </w:tcPr>
          <w:p w14:paraId="1B760B06" w14:textId="4A05B15B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702" w:type="dxa"/>
          </w:tcPr>
          <w:p w14:paraId="1A91ACD0" w14:textId="2344938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2A0EC5" w:rsidRPr="008F372A" w14:paraId="3189889C" w14:textId="77777777" w:rsidTr="00472874">
        <w:trPr>
          <w:trHeight w:val="286"/>
        </w:trPr>
        <w:tc>
          <w:tcPr>
            <w:tcW w:w="1885" w:type="dxa"/>
          </w:tcPr>
          <w:p w14:paraId="3D2EB55E" w14:textId="62F3FC6A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43F0BD6D" w14:textId="04B8913D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2</w:t>
            </w:r>
          </w:p>
        </w:tc>
        <w:tc>
          <w:tcPr>
            <w:tcW w:w="540" w:type="dxa"/>
          </w:tcPr>
          <w:p w14:paraId="059FD61E" w14:textId="34F4F5EE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0</w:t>
            </w:r>
          </w:p>
        </w:tc>
        <w:tc>
          <w:tcPr>
            <w:tcW w:w="540" w:type="dxa"/>
          </w:tcPr>
          <w:p w14:paraId="5FE5F65E" w14:textId="59CEAF71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1440" w:type="dxa"/>
          </w:tcPr>
          <w:p w14:paraId="14295A34" w14:textId="55231E4A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9 (0.63, 4.01)</w:t>
            </w:r>
          </w:p>
        </w:tc>
        <w:tc>
          <w:tcPr>
            <w:tcW w:w="1385" w:type="dxa"/>
          </w:tcPr>
          <w:p w14:paraId="11763F81" w14:textId="67E3F2B0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4 (0.56, 5.48)</w:t>
            </w:r>
          </w:p>
        </w:tc>
        <w:tc>
          <w:tcPr>
            <w:tcW w:w="638" w:type="dxa"/>
          </w:tcPr>
          <w:p w14:paraId="006EFDB3" w14:textId="77781B7C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7</w:t>
            </w:r>
          </w:p>
        </w:tc>
        <w:tc>
          <w:tcPr>
            <w:tcW w:w="1596" w:type="dxa"/>
          </w:tcPr>
          <w:p w14:paraId="3D077A98" w14:textId="51927C22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5 (0.54, 2.03)</w:t>
            </w:r>
          </w:p>
        </w:tc>
        <w:tc>
          <w:tcPr>
            <w:tcW w:w="1596" w:type="dxa"/>
          </w:tcPr>
          <w:p w14:paraId="62F6E665" w14:textId="551008C3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5 (0.56, 2.78)</w:t>
            </w:r>
          </w:p>
        </w:tc>
        <w:tc>
          <w:tcPr>
            <w:tcW w:w="638" w:type="dxa"/>
          </w:tcPr>
          <w:p w14:paraId="34F19971" w14:textId="6C3BE730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8</w:t>
            </w:r>
          </w:p>
        </w:tc>
        <w:tc>
          <w:tcPr>
            <w:tcW w:w="1596" w:type="dxa"/>
          </w:tcPr>
          <w:p w14:paraId="33985B58" w14:textId="241FC5BF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2 (0.34, 1.12)</w:t>
            </w:r>
          </w:p>
        </w:tc>
        <w:tc>
          <w:tcPr>
            <w:tcW w:w="1702" w:type="dxa"/>
          </w:tcPr>
          <w:p w14:paraId="76F509E5" w14:textId="34C0ABEC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5 (0.34, 1.25)</w:t>
            </w:r>
          </w:p>
        </w:tc>
      </w:tr>
      <w:tr w:rsidR="002A0EC5" w:rsidRPr="008F372A" w14:paraId="2B4C321A" w14:textId="77777777" w:rsidTr="00472874">
        <w:trPr>
          <w:trHeight w:val="286"/>
        </w:trPr>
        <w:tc>
          <w:tcPr>
            <w:tcW w:w="1885" w:type="dxa"/>
          </w:tcPr>
          <w:p w14:paraId="282D5F2D" w14:textId="252AE34B" w:rsidR="002A0EC5" w:rsidRPr="00660C62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 w:rsidRPr="00044C5D">
              <w:rPr>
                <w:rFonts w:ascii="Calibri" w:hAnsi="Calibri"/>
                <w:b/>
                <w:sz w:val="16"/>
                <w:szCs w:val="16"/>
              </w:rPr>
              <w:t>N-</w:t>
            </w:r>
            <w:proofErr w:type="spellStart"/>
            <w:r w:rsidRPr="00044C5D">
              <w:rPr>
                <w:rFonts w:ascii="Calibri" w:hAnsi="Calibri"/>
                <w:b/>
                <w:sz w:val="16"/>
                <w:szCs w:val="16"/>
              </w:rPr>
              <w:t>acetyltryptophan</w:t>
            </w:r>
            <w:proofErr w:type="spellEnd"/>
          </w:p>
        </w:tc>
        <w:tc>
          <w:tcPr>
            <w:tcW w:w="720" w:type="dxa"/>
          </w:tcPr>
          <w:p w14:paraId="6FA9199C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54874D3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7B6A5F0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5088F27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5" w:type="dxa"/>
          </w:tcPr>
          <w:p w14:paraId="34689007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2A6A339C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74AC40F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A504BDE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157B4404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4ED020E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03749A32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2A0EC5" w:rsidRPr="008F372A" w14:paraId="66F031C9" w14:textId="77777777" w:rsidTr="00472874">
        <w:trPr>
          <w:trHeight w:val="286"/>
        </w:trPr>
        <w:tc>
          <w:tcPr>
            <w:tcW w:w="1885" w:type="dxa"/>
          </w:tcPr>
          <w:p w14:paraId="6F3B2572" w14:textId="27B2E5C8" w:rsidR="002A0EC5" w:rsidRPr="00044C5D" w:rsidRDefault="002A0EC5" w:rsidP="002A0EC5">
            <w:pPr>
              <w:rPr>
                <w:rFonts w:ascii="Calibri" w:hAnsi="Calibri"/>
                <w:b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4B188B09" w14:textId="73752703" w:rsidR="002A0EC5" w:rsidRPr="008F372A" w:rsidRDefault="00925ADC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63</w:t>
            </w:r>
          </w:p>
        </w:tc>
        <w:tc>
          <w:tcPr>
            <w:tcW w:w="540" w:type="dxa"/>
          </w:tcPr>
          <w:p w14:paraId="079AC598" w14:textId="603DC70D" w:rsidR="002A0EC5" w:rsidRPr="008F372A" w:rsidRDefault="00925ADC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4</w:t>
            </w:r>
          </w:p>
        </w:tc>
        <w:tc>
          <w:tcPr>
            <w:tcW w:w="540" w:type="dxa"/>
          </w:tcPr>
          <w:p w14:paraId="579B0C38" w14:textId="1FDB4125" w:rsidR="002A0EC5" w:rsidRPr="008F372A" w:rsidRDefault="00925ADC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1440" w:type="dxa"/>
          </w:tcPr>
          <w:p w14:paraId="72309C6E" w14:textId="34FBB833" w:rsidR="002A0EC5" w:rsidRPr="008F372A" w:rsidRDefault="00925ADC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8(0.89, 1.83)</w:t>
            </w:r>
          </w:p>
        </w:tc>
        <w:tc>
          <w:tcPr>
            <w:tcW w:w="1385" w:type="dxa"/>
          </w:tcPr>
          <w:p w14:paraId="4DEE0ADE" w14:textId="3BDA4B47" w:rsidR="002A0EC5" w:rsidRPr="008F372A" w:rsidRDefault="00925ADC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4 (0.75, 1.72)</w:t>
            </w:r>
          </w:p>
        </w:tc>
        <w:tc>
          <w:tcPr>
            <w:tcW w:w="638" w:type="dxa"/>
          </w:tcPr>
          <w:p w14:paraId="4023B77F" w14:textId="3D8655F0" w:rsidR="002A0EC5" w:rsidRPr="008F372A" w:rsidRDefault="00E2256B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9</w:t>
            </w:r>
          </w:p>
        </w:tc>
        <w:tc>
          <w:tcPr>
            <w:tcW w:w="1596" w:type="dxa"/>
          </w:tcPr>
          <w:p w14:paraId="35435C9A" w14:textId="31312234" w:rsidR="002A0EC5" w:rsidRPr="008F372A" w:rsidRDefault="00E2256B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5 (1.08, 1.94)</w:t>
            </w:r>
          </w:p>
        </w:tc>
        <w:tc>
          <w:tcPr>
            <w:tcW w:w="1596" w:type="dxa"/>
          </w:tcPr>
          <w:p w14:paraId="74445523" w14:textId="2321FF89" w:rsidR="002A0EC5" w:rsidRPr="008F372A" w:rsidRDefault="00E2256B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3 (0.94, 1.89)</w:t>
            </w:r>
          </w:p>
        </w:tc>
        <w:tc>
          <w:tcPr>
            <w:tcW w:w="638" w:type="dxa"/>
          </w:tcPr>
          <w:p w14:paraId="7C830DB5" w14:textId="238DD022" w:rsidR="002A0EC5" w:rsidRPr="008F372A" w:rsidRDefault="00E2256B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6</w:t>
            </w:r>
          </w:p>
        </w:tc>
        <w:tc>
          <w:tcPr>
            <w:tcW w:w="1596" w:type="dxa"/>
          </w:tcPr>
          <w:p w14:paraId="4AB1CB78" w14:textId="03893DF8" w:rsidR="002A0EC5" w:rsidRPr="008F372A" w:rsidRDefault="00E2256B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1 (0.76, 1.35)</w:t>
            </w:r>
          </w:p>
        </w:tc>
        <w:tc>
          <w:tcPr>
            <w:tcW w:w="1702" w:type="dxa"/>
          </w:tcPr>
          <w:p w14:paraId="21D79808" w14:textId="5DD1205E" w:rsidR="002A0EC5" w:rsidRPr="008F372A" w:rsidRDefault="00E2256B" w:rsidP="002A0EC5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2 (0.67, 1.25)</w:t>
            </w:r>
          </w:p>
        </w:tc>
      </w:tr>
      <w:tr w:rsidR="002A0EC5" w:rsidRPr="008F372A" w14:paraId="4CEB7AF1" w14:textId="77777777" w:rsidTr="00472874">
        <w:trPr>
          <w:trHeight w:val="286"/>
        </w:trPr>
        <w:tc>
          <w:tcPr>
            <w:tcW w:w="1885" w:type="dxa"/>
          </w:tcPr>
          <w:p w14:paraId="4B7818BA" w14:textId="00D85DBD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59597FCB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98881FC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4EF8852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44DA195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5" w:type="dxa"/>
          </w:tcPr>
          <w:p w14:paraId="413CAB45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4F833D3F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8D18927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9879342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012908A6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E3D683A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34D43B16" w14:textId="77777777" w:rsidR="002A0EC5" w:rsidRPr="008F372A" w:rsidRDefault="002A0EC5" w:rsidP="002A0EC5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925ADC" w:rsidRPr="008F372A" w14:paraId="44FC9F1B" w14:textId="77777777" w:rsidTr="00472874">
        <w:trPr>
          <w:trHeight w:val="286"/>
        </w:trPr>
        <w:tc>
          <w:tcPr>
            <w:tcW w:w="1885" w:type="dxa"/>
          </w:tcPr>
          <w:p w14:paraId="2D283115" w14:textId="2A70B4B6" w:rsidR="00925ADC" w:rsidRPr="00E60429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79EFBD8E" w14:textId="3A375372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7D47E2FF" w14:textId="303C53AC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540" w:type="dxa"/>
          </w:tcPr>
          <w:p w14:paraId="49DC5EED" w14:textId="13B74B1E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14:paraId="2632818A" w14:textId="65631E09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85" w:type="dxa"/>
          </w:tcPr>
          <w:p w14:paraId="7AA063FF" w14:textId="26841DFB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762917CF" w14:textId="15FEBB44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596" w:type="dxa"/>
          </w:tcPr>
          <w:p w14:paraId="218348E0" w14:textId="65EC28C5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6" w:type="dxa"/>
          </w:tcPr>
          <w:p w14:paraId="448F89C6" w14:textId="2FE4FCC3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51A546F2" w14:textId="216860EF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0</w:t>
            </w:r>
          </w:p>
        </w:tc>
        <w:tc>
          <w:tcPr>
            <w:tcW w:w="1596" w:type="dxa"/>
          </w:tcPr>
          <w:p w14:paraId="4C9F9FD5" w14:textId="50F2D425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702" w:type="dxa"/>
          </w:tcPr>
          <w:p w14:paraId="22C39A21" w14:textId="0EC17FC3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925ADC" w:rsidRPr="008F372A" w14:paraId="1A98E2FD" w14:textId="77777777" w:rsidTr="00472874">
        <w:trPr>
          <w:trHeight w:val="286"/>
        </w:trPr>
        <w:tc>
          <w:tcPr>
            <w:tcW w:w="1885" w:type="dxa"/>
          </w:tcPr>
          <w:p w14:paraId="568ECC45" w14:textId="7648BCED" w:rsidR="00925ADC" w:rsidRPr="00E60429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3F3F51B4" w14:textId="73AD2F37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7B2E29AC" w14:textId="27D6106E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</w:t>
            </w:r>
          </w:p>
        </w:tc>
        <w:tc>
          <w:tcPr>
            <w:tcW w:w="540" w:type="dxa"/>
          </w:tcPr>
          <w:p w14:paraId="3501B009" w14:textId="5286892C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440" w:type="dxa"/>
          </w:tcPr>
          <w:p w14:paraId="1CCB0930" w14:textId="15C98BF7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6 (0.59, 5.22)</w:t>
            </w:r>
          </w:p>
        </w:tc>
        <w:tc>
          <w:tcPr>
            <w:tcW w:w="1385" w:type="dxa"/>
          </w:tcPr>
          <w:p w14:paraId="342C2797" w14:textId="3905C43B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4 (0.54, 7.67)</w:t>
            </w:r>
          </w:p>
        </w:tc>
        <w:tc>
          <w:tcPr>
            <w:tcW w:w="638" w:type="dxa"/>
          </w:tcPr>
          <w:p w14:paraId="1CF7ABB1" w14:textId="5DF5D5F4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1596" w:type="dxa"/>
          </w:tcPr>
          <w:p w14:paraId="648264FD" w14:textId="3FE640F6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3 (0.89, 4.60)</w:t>
            </w:r>
          </w:p>
        </w:tc>
        <w:tc>
          <w:tcPr>
            <w:tcW w:w="1596" w:type="dxa"/>
          </w:tcPr>
          <w:p w14:paraId="796926E2" w14:textId="15DBD81D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48 (0.94, 6.53)</w:t>
            </w:r>
          </w:p>
        </w:tc>
        <w:tc>
          <w:tcPr>
            <w:tcW w:w="638" w:type="dxa"/>
          </w:tcPr>
          <w:p w14:paraId="5205984C" w14:textId="618B7D7D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1596" w:type="dxa"/>
          </w:tcPr>
          <w:p w14:paraId="3BB0808A" w14:textId="333708AB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93 (0.95, 3.93)</w:t>
            </w:r>
          </w:p>
        </w:tc>
        <w:tc>
          <w:tcPr>
            <w:tcW w:w="1702" w:type="dxa"/>
          </w:tcPr>
          <w:p w14:paraId="7D3FFB4E" w14:textId="4E9A70DA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22 (1.03, 4.77)</w:t>
            </w:r>
          </w:p>
        </w:tc>
      </w:tr>
      <w:tr w:rsidR="00925ADC" w:rsidRPr="008F372A" w14:paraId="04CFAB51" w14:textId="77777777" w:rsidTr="00472874">
        <w:trPr>
          <w:trHeight w:val="286"/>
        </w:trPr>
        <w:tc>
          <w:tcPr>
            <w:tcW w:w="1885" w:type="dxa"/>
          </w:tcPr>
          <w:p w14:paraId="6A54D1A1" w14:textId="2DEBFFF1" w:rsidR="00925ADC" w:rsidRPr="00E60429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52FAFFC1" w14:textId="03CF2D8A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02326908" w14:textId="65603075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540" w:type="dxa"/>
          </w:tcPr>
          <w:p w14:paraId="62F40A2E" w14:textId="6582A8AE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440" w:type="dxa"/>
          </w:tcPr>
          <w:p w14:paraId="47378258" w14:textId="34A19994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15 (1.13, 8.79)</w:t>
            </w:r>
          </w:p>
        </w:tc>
        <w:tc>
          <w:tcPr>
            <w:tcW w:w="1385" w:type="dxa"/>
          </w:tcPr>
          <w:p w14:paraId="37904F93" w14:textId="0B13F78B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44 (0.99, 12.01)</w:t>
            </w:r>
          </w:p>
        </w:tc>
        <w:tc>
          <w:tcPr>
            <w:tcW w:w="638" w:type="dxa"/>
          </w:tcPr>
          <w:p w14:paraId="36497991" w14:textId="4A78895C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8</w:t>
            </w:r>
          </w:p>
        </w:tc>
        <w:tc>
          <w:tcPr>
            <w:tcW w:w="1596" w:type="dxa"/>
          </w:tcPr>
          <w:p w14:paraId="3BC98E3C" w14:textId="00D6B991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96 (1.31, 6.69)</w:t>
            </w:r>
          </w:p>
        </w:tc>
        <w:tc>
          <w:tcPr>
            <w:tcW w:w="1596" w:type="dxa"/>
          </w:tcPr>
          <w:p w14:paraId="3E62767A" w14:textId="6F0B9DF7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32 (1.20, 9.24)</w:t>
            </w:r>
          </w:p>
        </w:tc>
        <w:tc>
          <w:tcPr>
            <w:tcW w:w="638" w:type="dxa"/>
          </w:tcPr>
          <w:p w14:paraId="626808A0" w14:textId="42D7CA57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1596" w:type="dxa"/>
          </w:tcPr>
          <w:p w14:paraId="4C1FC7F4" w14:textId="591304FB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4 (0.82, 3.68)</w:t>
            </w:r>
          </w:p>
        </w:tc>
        <w:tc>
          <w:tcPr>
            <w:tcW w:w="1702" w:type="dxa"/>
          </w:tcPr>
          <w:p w14:paraId="7A46AFB5" w14:textId="7F75BA35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8 (0.65, 3.37)</w:t>
            </w:r>
          </w:p>
        </w:tc>
      </w:tr>
      <w:tr w:rsidR="00925ADC" w:rsidRPr="008F372A" w14:paraId="6117BDC2" w14:textId="77777777" w:rsidTr="00472874">
        <w:trPr>
          <w:trHeight w:val="286"/>
        </w:trPr>
        <w:tc>
          <w:tcPr>
            <w:tcW w:w="1885" w:type="dxa"/>
          </w:tcPr>
          <w:p w14:paraId="1DB67502" w14:textId="66D7A307" w:rsidR="00925ADC" w:rsidRPr="00E60429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7BB3A278" w14:textId="48AC2FF3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0</w:t>
            </w:r>
          </w:p>
        </w:tc>
        <w:tc>
          <w:tcPr>
            <w:tcW w:w="540" w:type="dxa"/>
          </w:tcPr>
          <w:p w14:paraId="356CC025" w14:textId="24928276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</w:t>
            </w:r>
          </w:p>
        </w:tc>
        <w:tc>
          <w:tcPr>
            <w:tcW w:w="540" w:type="dxa"/>
          </w:tcPr>
          <w:p w14:paraId="28140A4F" w14:textId="5963911C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440" w:type="dxa"/>
          </w:tcPr>
          <w:p w14:paraId="23DC3B63" w14:textId="0454149D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34 (0.85, 6.48)</w:t>
            </w:r>
          </w:p>
        </w:tc>
        <w:tc>
          <w:tcPr>
            <w:tcW w:w="1385" w:type="dxa"/>
          </w:tcPr>
          <w:p w14:paraId="52DF11C4" w14:textId="16C63714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5 (0.53, 5.20)</w:t>
            </w:r>
          </w:p>
        </w:tc>
        <w:tc>
          <w:tcPr>
            <w:tcW w:w="638" w:type="dxa"/>
          </w:tcPr>
          <w:p w14:paraId="52B96D02" w14:textId="2298A4B5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1596" w:type="dxa"/>
          </w:tcPr>
          <w:p w14:paraId="2E97D9A4" w14:textId="18C31B78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71 (1.24, 5.91)</w:t>
            </w:r>
          </w:p>
        </w:tc>
        <w:tc>
          <w:tcPr>
            <w:tcW w:w="1596" w:type="dxa"/>
          </w:tcPr>
          <w:p w14:paraId="12854258" w14:textId="74D899D5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24 (0.87, 5.79)</w:t>
            </w:r>
          </w:p>
        </w:tc>
        <w:tc>
          <w:tcPr>
            <w:tcW w:w="638" w:type="dxa"/>
          </w:tcPr>
          <w:p w14:paraId="1D4EF4AD" w14:textId="062EDBFF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596" w:type="dxa"/>
          </w:tcPr>
          <w:p w14:paraId="790D47FE" w14:textId="1D111D59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6 (0.45, 2.06)</w:t>
            </w:r>
          </w:p>
        </w:tc>
        <w:tc>
          <w:tcPr>
            <w:tcW w:w="1702" w:type="dxa"/>
          </w:tcPr>
          <w:p w14:paraId="0D8FCF7E" w14:textId="25EC53DB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2 (0.36, 1.88)</w:t>
            </w:r>
          </w:p>
        </w:tc>
      </w:tr>
      <w:tr w:rsidR="00925ADC" w:rsidRPr="008F372A" w14:paraId="7361172E" w14:textId="77777777" w:rsidTr="00472874">
        <w:trPr>
          <w:trHeight w:val="286"/>
        </w:trPr>
        <w:tc>
          <w:tcPr>
            <w:tcW w:w="1885" w:type="dxa"/>
          </w:tcPr>
          <w:p w14:paraId="20FEA34D" w14:textId="6EC32A55" w:rsidR="00925ADC" w:rsidRPr="00E60429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63CB8528" w14:textId="77777777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1C0349D" w14:textId="77777777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5AF1FCA" w14:textId="77777777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A63370F" w14:textId="77777777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5" w:type="dxa"/>
          </w:tcPr>
          <w:p w14:paraId="4B4440DF" w14:textId="77777777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14797FC2" w14:textId="77777777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426F9AA" w14:textId="77777777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644AD79" w14:textId="77777777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8" w:type="dxa"/>
          </w:tcPr>
          <w:p w14:paraId="03BFD613" w14:textId="77777777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1844594" w14:textId="77777777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7A6E452F" w14:textId="77777777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925ADC" w:rsidRPr="008F372A" w14:paraId="74420C71" w14:textId="77777777" w:rsidTr="00472874">
        <w:trPr>
          <w:trHeight w:val="286"/>
        </w:trPr>
        <w:tc>
          <w:tcPr>
            <w:tcW w:w="1885" w:type="dxa"/>
          </w:tcPr>
          <w:p w14:paraId="12A6106F" w14:textId="24E4537F" w:rsidR="00925ADC" w:rsidRPr="00660C62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07D138B0" w14:textId="077087DE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00785A8F" w14:textId="4AFEFCCD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540" w:type="dxa"/>
          </w:tcPr>
          <w:p w14:paraId="2436D048" w14:textId="1FE0B053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14:paraId="65E113B3" w14:textId="40155202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85" w:type="dxa"/>
          </w:tcPr>
          <w:p w14:paraId="06BDB28E" w14:textId="0CF7F6C0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36779866" w14:textId="49621229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596" w:type="dxa"/>
          </w:tcPr>
          <w:p w14:paraId="251E5E58" w14:textId="1C14DDC2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96" w:type="dxa"/>
          </w:tcPr>
          <w:p w14:paraId="19160EEB" w14:textId="678C24FB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638" w:type="dxa"/>
          </w:tcPr>
          <w:p w14:paraId="7E4702A4" w14:textId="3D7AA071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0</w:t>
            </w:r>
          </w:p>
        </w:tc>
        <w:tc>
          <w:tcPr>
            <w:tcW w:w="1596" w:type="dxa"/>
          </w:tcPr>
          <w:p w14:paraId="053D5367" w14:textId="729FAACA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702" w:type="dxa"/>
          </w:tcPr>
          <w:p w14:paraId="1CB559C8" w14:textId="72680449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925ADC" w:rsidRPr="008F372A" w14:paraId="46B2962A" w14:textId="77777777" w:rsidTr="00472874">
        <w:trPr>
          <w:trHeight w:val="286"/>
        </w:trPr>
        <w:tc>
          <w:tcPr>
            <w:tcW w:w="1885" w:type="dxa"/>
          </w:tcPr>
          <w:p w14:paraId="2DC725DC" w14:textId="4C37AB43" w:rsidR="00925ADC" w:rsidRPr="00660C62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4C04380C" w14:textId="02643D79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2</w:t>
            </w:r>
          </w:p>
        </w:tc>
        <w:tc>
          <w:tcPr>
            <w:tcW w:w="540" w:type="dxa"/>
          </w:tcPr>
          <w:p w14:paraId="58E6F701" w14:textId="10F6B06E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540" w:type="dxa"/>
          </w:tcPr>
          <w:p w14:paraId="2F9EC89E" w14:textId="0151E9F8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1440" w:type="dxa"/>
          </w:tcPr>
          <w:p w14:paraId="79831469" w14:textId="07A4BF03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38 (1.00, 5.66)</w:t>
            </w:r>
          </w:p>
        </w:tc>
        <w:tc>
          <w:tcPr>
            <w:tcW w:w="1385" w:type="dxa"/>
          </w:tcPr>
          <w:p w14:paraId="34B2F722" w14:textId="3153143C" w:rsidR="00925ADC" w:rsidRPr="008F372A" w:rsidRDefault="00925ADC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5 (0.80, 5.78)</w:t>
            </w:r>
          </w:p>
        </w:tc>
        <w:tc>
          <w:tcPr>
            <w:tcW w:w="638" w:type="dxa"/>
          </w:tcPr>
          <w:p w14:paraId="50BF97E9" w14:textId="2CF81D2B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2</w:t>
            </w:r>
          </w:p>
        </w:tc>
        <w:tc>
          <w:tcPr>
            <w:tcW w:w="1596" w:type="dxa"/>
          </w:tcPr>
          <w:p w14:paraId="6133A733" w14:textId="5C5AF035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55 (1.32, 4.94)</w:t>
            </w:r>
          </w:p>
        </w:tc>
        <w:tc>
          <w:tcPr>
            <w:tcW w:w="1596" w:type="dxa"/>
          </w:tcPr>
          <w:p w14:paraId="15A23C67" w14:textId="2C9D57A9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58 (1.15, 5.79)</w:t>
            </w:r>
          </w:p>
        </w:tc>
        <w:tc>
          <w:tcPr>
            <w:tcW w:w="638" w:type="dxa"/>
          </w:tcPr>
          <w:p w14:paraId="0BF3EBFA" w14:textId="06125B2A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6</w:t>
            </w:r>
          </w:p>
        </w:tc>
        <w:tc>
          <w:tcPr>
            <w:tcW w:w="1596" w:type="dxa"/>
          </w:tcPr>
          <w:p w14:paraId="27B07DE9" w14:textId="0E77C1CE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2 (0.85, 2.71)</w:t>
            </w:r>
          </w:p>
        </w:tc>
        <w:tc>
          <w:tcPr>
            <w:tcW w:w="1702" w:type="dxa"/>
          </w:tcPr>
          <w:p w14:paraId="38DB0DF1" w14:textId="5FBF841E" w:rsidR="00925ADC" w:rsidRPr="008F372A" w:rsidRDefault="00E2256B" w:rsidP="00925AD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7 (0.78, 2.76)</w:t>
            </w:r>
          </w:p>
        </w:tc>
      </w:tr>
    </w:tbl>
    <w:p w14:paraId="2A8CD704" w14:textId="77777777" w:rsidR="004D1794" w:rsidRDefault="004D1794" w:rsidP="004D1794">
      <w:pPr>
        <w:rPr>
          <w:rFonts w:ascii="Calibri" w:hAnsi="Calibri"/>
          <w:sz w:val="20"/>
          <w:szCs w:val="20"/>
        </w:rPr>
      </w:pPr>
    </w:p>
    <w:p w14:paraId="35C960A8" w14:textId="5B3DC5FB" w:rsidR="004D1794" w:rsidRPr="00283C5A" w:rsidRDefault="00283C5A" w:rsidP="00283C5A">
      <w:pPr>
        <w:tabs>
          <w:tab w:val="left" w:pos="1550"/>
        </w:tabs>
        <w:rPr>
          <w:rFonts w:ascii="Calibri" w:hAnsi="Calibri"/>
          <w:sz w:val="20"/>
          <w:szCs w:val="20"/>
        </w:rPr>
      </w:pPr>
      <w:r w:rsidRPr="00283C5A">
        <w:rPr>
          <w:rFonts w:ascii="Calibri" w:hAnsi="Calibri"/>
          <w:sz w:val="20"/>
          <w:szCs w:val="20"/>
          <w:vertAlign w:val="superscript"/>
        </w:rPr>
        <w:t>1</w:t>
      </w:r>
      <w:r w:rsidR="004D1794" w:rsidRPr="00283C5A">
        <w:rPr>
          <w:rFonts w:ascii="Calibri" w:hAnsi="Calibri"/>
          <w:sz w:val="20"/>
          <w:szCs w:val="20"/>
        </w:rPr>
        <w:t xml:space="preserve">Adjusted for maternal age, maternal education, parity, smoking status, diabetes, BMI, sex, preterm </w:t>
      </w:r>
      <w:proofErr w:type="gramStart"/>
      <w:r w:rsidR="004D1794" w:rsidRPr="00283C5A">
        <w:rPr>
          <w:rFonts w:ascii="Calibri" w:hAnsi="Calibri"/>
          <w:sz w:val="20"/>
          <w:szCs w:val="20"/>
        </w:rPr>
        <w:t>status</w:t>
      </w:r>
      <w:proofErr w:type="gramEnd"/>
      <w:r w:rsidR="004D1794" w:rsidRPr="00283C5A">
        <w:rPr>
          <w:rFonts w:ascii="Calibri" w:hAnsi="Calibri"/>
          <w:sz w:val="20"/>
          <w:szCs w:val="20"/>
        </w:rPr>
        <w:t xml:space="preserve"> and year of birth</w:t>
      </w:r>
    </w:p>
    <w:p w14:paraId="1E37D404" w14:textId="77777777" w:rsidR="00283C5A" w:rsidRPr="00283C5A" w:rsidRDefault="00283C5A" w:rsidP="00283C5A">
      <w:pPr>
        <w:rPr>
          <w:rFonts w:ascii="Calibri" w:hAnsi="Calibri"/>
          <w:b/>
          <w:sz w:val="20"/>
          <w:szCs w:val="20"/>
        </w:rPr>
        <w:sectPr w:rsidR="00283C5A" w:rsidRPr="00283C5A" w:rsidSect="00193E5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283C5A">
        <w:rPr>
          <w:rFonts w:ascii="Calibri" w:hAnsi="Calibri"/>
          <w:sz w:val="20"/>
          <w:szCs w:val="20"/>
        </w:rPr>
        <w:t>ASD:  Autism spectrum disorder; ADHD:  A</w:t>
      </w:r>
      <w:r w:rsidRPr="00283C5A">
        <w:rPr>
          <w:sz w:val="20"/>
        </w:rPr>
        <w:t>ttention-deficit/hyperactivity disorder; DD: Developmental disabilities; 5-MTX: 5-methoxytryptophol</w:t>
      </w:r>
    </w:p>
    <w:p w14:paraId="4CED5B35" w14:textId="77777777" w:rsidR="00283C5A" w:rsidRPr="00283C5A" w:rsidRDefault="00283C5A" w:rsidP="00283C5A">
      <w:pPr>
        <w:pStyle w:val="ListParagraph"/>
        <w:tabs>
          <w:tab w:val="left" w:pos="1550"/>
        </w:tabs>
        <w:rPr>
          <w:rFonts w:ascii="Calibri" w:hAnsi="Calibri"/>
          <w:b/>
          <w:sz w:val="20"/>
          <w:szCs w:val="20"/>
        </w:rPr>
      </w:pPr>
    </w:p>
    <w:p w14:paraId="4E76F605" w14:textId="3DEA4428" w:rsidR="004D1794" w:rsidRDefault="008F0C42" w:rsidP="004D1794">
      <w:pPr>
        <w:pStyle w:val="Heading2"/>
      </w:pPr>
      <w:bookmarkStart w:id="8" w:name="_Supplemental_Table_5:"/>
      <w:bookmarkEnd w:id="8"/>
      <w:proofErr w:type="spellStart"/>
      <w:r>
        <w:t>e</w:t>
      </w:r>
      <w:r w:rsidR="004D1794">
        <w:t>Table</w:t>
      </w:r>
      <w:proofErr w:type="spellEnd"/>
      <w:r w:rsidR="004D1794">
        <w:t xml:space="preserve"> </w:t>
      </w:r>
      <w:r>
        <w:t>6</w:t>
      </w:r>
      <w:r w:rsidR="004D1794" w:rsidRPr="00120A7C">
        <w:t>:</w:t>
      </w:r>
      <w:r w:rsidR="004D1794">
        <w:t xml:space="preserve"> </w:t>
      </w:r>
      <w:r w:rsidR="004D1794" w:rsidRPr="0075138C">
        <w:t>Association between cord 5-methoxytryptophol (5-MTX) and ASD</w:t>
      </w:r>
      <w:r w:rsidR="004D1794">
        <w:t xml:space="preserve">, ADHD, </w:t>
      </w:r>
      <w:r w:rsidR="00635E26">
        <w:t>and other DD, stratified by term and preterm births</w:t>
      </w:r>
    </w:p>
    <w:tbl>
      <w:tblPr>
        <w:tblStyle w:val="TableGrid"/>
        <w:tblpPr w:leftFromText="180" w:rightFromText="180" w:vertAnchor="page" w:horzAnchor="margin" w:tblpY="2371"/>
        <w:tblW w:w="14125" w:type="dxa"/>
        <w:tblLayout w:type="fixed"/>
        <w:tblLook w:val="04A0" w:firstRow="1" w:lastRow="0" w:firstColumn="1" w:lastColumn="0" w:noHBand="0" w:noVBand="1"/>
      </w:tblPr>
      <w:tblGrid>
        <w:gridCol w:w="1975"/>
        <w:gridCol w:w="720"/>
        <w:gridCol w:w="720"/>
        <w:gridCol w:w="540"/>
        <w:gridCol w:w="1440"/>
        <w:gridCol w:w="1530"/>
        <w:gridCol w:w="540"/>
        <w:gridCol w:w="1440"/>
        <w:gridCol w:w="1620"/>
        <w:gridCol w:w="540"/>
        <w:gridCol w:w="1530"/>
        <w:gridCol w:w="1530"/>
      </w:tblGrid>
      <w:tr w:rsidR="004D1794" w:rsidRPr="008F372A" w14:paraId="0AC9FD10" w14:textId="77777777" w:rsidTr="004D5B52">
        <w:trPr>
          <w:trHeight w:val="265"/>
        </w:trPr>
        <w:tc>
          <w:tcPr>
            <w:tcW w:w="1975" w:type="dxa"/>
          </w:tcPr>
          <w:p w14:paraId="44C8FA47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36552D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86E81F4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510" w:type="dxa"/>
            <w:gridSpan w:val="3"/>
          </w:tcPr>
          <w:p w14:paraId="227C48FB" w14:textId="77777777" w:rsidR="004D1794" w:rsidRPr="008F372A" w:rsidRDefault="004D1794" w:rsidP="008C310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ASD </w:t>
            </w:r>
          </w:p>
        </w:tc>
        <w:tc>
          <w:tcPr>
            <w:tcW w:w="3600" w:type="dxa"/>
            <w:gridSpan w:val="3"/>
          </w:tcPr>
          <w:p w14:paraId="150888C6" w14:textId="77777777" w:rsidR="004D1794" w:rsidRPr="008F372A" w:rsidRDefault="004D1794" w:rsidP="008C310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ADHD </w:t>
            </w:r>
          </w:p>
        </w:tc>
        <w:tc>
          <w:tcPr>
            <w:tcW w:w="3600" w:type="dxa"/>
            <w:gridSpan w:val="3"/>
          </w:tcPr>
          <w:p w14:paraId="0373C144" w14:textId="77777777" w:rsidR="004D1794" w:rsidRPr="008F372A" w:rsidRDefault="004D1794" w:rsidP="008C310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Other DD </w:t>
            </w:r>
          </w:p>
        </w:tc>
      </w:tr>
      <w:tr w:rsidR="004D1794" w:rsidRPr="008F372A" w14:paraId="3CF8A05A" w14:textId="77777777" w:rsidTr="00817198">
        <w:trPr>
          <w:trHeight w:val="265"/>
        </w:trPr>
        <w:tc>
          <w:tcPr>
            <w:tcW w:w="1975" w:type="dxa"/>
          </w:tcPr>
          <w:p w14:paraId="01FDFA80" w14:textId="1EC4B362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77FB002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Total n</w:t>
            </w:r>
          </w:p>
        </w:tc>
        <w:tc>
          <w:tcPr>
            <w:tcW w:w="720" w:type="dxa"/>
          </w:tcPr>
          <w:p w14:paraId="488FF659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ND</w:t>
            </w:r>
            <w:r>
              <w:rPr>
                <w:rFonts w:ascii="Calibri" w:hAnsi="Calibri"/>
                <w:sz w:val="16"/>
                <w:szCs w:val="16"/>
              </w:rPr>
              <w:t xml:space="preserve"> n</w:t>
            </w:r>
          </w:p>
        </w:tc>
        <w:tc>
          <w:tcPr>
            <w:tcW w:w="540" w:type="dxa"/>
          </w:tcPr>
          <w:p w14:paraId="55EA98F3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1440" w:type="dxa"/>
          </w:tcPr>
          <w:p w14:paraId="23FA9106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530" w:type="dxa"/>
          </w:tcPr>
          <w:p w14:paraId="5E9A587D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40" w:type="dxa"/>
          </w:tcPr>
          <w:p w14:paraId="62418DEC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 n</w:t>
            </w:r>
          </w:p>
        </w:tc>
        <w:tc>
          <w:tcPr>
            <w:tcW w:w="1440" w:type="dxa"/>
          </w:tcPr>
          <w:p w14:paraId="07EE80C3" w14:textId="77777777" w:rsidR="004D1794" w:rsidRPr="008F372A" w:rsidRDefault="004D1794" w:rsidP="008C3107">
            <w:pPr>
              <w:rPr>
                <w:rFonts w:ascii="Calibri" w:hAnsi="Calibri"/>
                <w:b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620" w:type="dxa"/>
          </w:tcPr>
          <w:p w14:paraId="63CE6D23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40" w:type="dxa"/>
          </w:tcPr>
          <w:p w14:paraId="013DCFAE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1530" w:type="dxa"/>
          </w:tcPr>
          <w:p w14:paraId="3B54F245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530" w:type="dxa"/>
          </w:tcPr>
          <w:p w14:paraId="44DF136A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</w:tr>
      <w:tr w:rsidR="007E66F0" w:rsidRPr="008F372A" w14:paraId="4E0E8E08" w14:textId="77777777" w:rsidTr="007E66F0">
        <w:trPr>
          <w:trHeight w:val="278"/>
        </w:trPr>
        <w:tc>
          <w:tcPr>
            <w:tcW w:w="14125" w:type="dxa"/>
            <w:gridSpan w:val="12"/>
          </w:tcPr>
          <w:p w14:paraId="06A39EC5" w14:textId="4499D326" w:rsidR="007E66F0" w:rsidRPr="00785EF5" w:rsidRDefault="007E66F0" w:rsidP="008C3107">
            <w:pPr>
              <w:rPr>
                <w:rFonts w:ascii="Calibri" w:hAnsi="Calibri"/>
                <w:b/>
                <w:sz w:val="16"/>
                <w:szCs w:val="16"/>
              </w:rPr>
            </w:pPr>
            <w:r w:rsidRPr="00785EF5">
              <w:rPr>
                <w:rFonts w:ascii="Calibri" w:hAnsi="Calibri"/>
                <w:b/>
                <w:sz w:val="16"/>
                <w:szCs w:val="16"/>
              </w:rPr>
              <w:t>Term children</w:t>
            </w:r>
          </w:p>
        </w:tc>
      </w:tr>
      <w:tr w:rsidR="007E66F0" w:rsidRPr="008F372A" w14:paraId="19428BEB" w14:textId="77777777" w:rsidTr="007E66F0">
        <w:trPr>
          <w:trHeight w:val="278"/>
        </w:trPr>
        <w:tc>
          <w:tcPr>
            <w:tcW w:w="14125" w:type="dxa"/>
            <w:gridSpan w:val="12"/>
          </w:tcPr>
          <w:p w14:paraId="75C81E62" w14:textId="2EDEB348" w:rsidR="007E66F0" w:rsidRPr="007E66F0" w:rsidRDefault="00B36ABF" w:rsidP="008C3107">
            <w:pPr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5-methoxytryptophol</w:t>
            </w:r>
          </w:p>
        </w:tc>
      </w:tr>
      <w:tr w:rsidR="004D1794" w:rsidRPr="008F372A" w14:paraId="7B9ADB84" w14:textId="77777777" w:rsidTr="00817198">
        <w:trPr>
          <w:trHeight w:val="278"/>
        </w:trPr>
        <w:tc>
          <w:tcPr>
            <w:tcW w:w="1975" w:type="dxa"/>
          </w:tcPr>
          <w:p w14:paraId="11146C3B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5788D299" w14:textId="38DAFA32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1</w:t>
            </w:r>
            <w:r w:rsidR="006E54C7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14:paraId="37041624" w14:textId="43BD1972" w:rsidR="004D1794" w:rsidRPr="008F372A" w:rsidRDefault="00F471A6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9</w:t>
            </w:r>
          </w:p>
        </w:tc>
        <w:tc>
          <w:tcPr>
            <w:tcW w:w="540" w:type="dxa"/>
          </w:tcPr>
          <w:p w14:paraId="32D245C3" w14:textId="4885F69E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  <w:r w:rsidR="00F471A6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14:paraId="47CB05C8" w14:textId="297013F8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7F3647">
              <w:rPr>
                <w:rFonts w:ascii="Calibri" w:hAnsi="Calibri"/>
                <w:sz w:val="16"/>
                <w:szCs w:val="16"/>
              </w:rPr>
              <w:t>4</w:t>
            </w:r>
            <w:r>
              <w:rPr>
                <w:rFonts w:ascii="Calibri" w:hAnsi="Calibri"/>
                <w:sz w:val="16"/>
                <w:szCs w:val="16"/>
              </w:rPr>
              <w:t xml:space="preserve"> (0.3</w:t>
            </w:r>
            <w:r w:rsidR="007F3647">
              <w:rPr>
                <w:rFonts w:ascii="Calibri" w:hAnsi="Calibri"/>
                <w:sz w:val="16"/>
                <w:szCs w:val="16"/>
              </w:rPr>
              <w:t>9</w:t>
            </w:r>
            <w:r>
              <w:rPr>
                <w:rFonts w:ascii="Calibri" w:hAnsi="Calibri"/>
                <w:sz w:val="16"/>
                <w:szCs w:val="16"/>
              </w:rPr>
              <w:t>, 0.7</w:t>
            </w:r>
            <w:r w:rsidR="007F3647">
              <w:rPr>
                <w:rFonts w:ascii="Calibri" w:hAnsi="Calibri"/>
                <w:sz w:val="16"/>
                <w:szCs w:val="16"/>
              </w:rPr>
              <w:t>4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52A9AF7C" w14:textId="001D0D75" w:rsidR="004D1794" w:rsidRPr="008F372A" w:rsidRDefault="004D1794" w:rsidP="00B0185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7F3647">
              <w:rPr>
                <w:rFonts w:ascii="Calibri" w:hAnsi="Calibri"/>
                <w:sz w:val="16"/>
                <w:szCs w:val="16"/>
              </w:rPr>
              <w:t>5</w:t>
            </w:r>
            <w:r>
              <w:rPr>
                <w:rFonts w:ascii="Calibri" w:hAnsi="Calibri"/>
                <w:sz w:val="16"/>
                <w:szCs w:val="16"/>
              </w:rPr>
              <w:t xml:space="preserve"> (0.3</w:t>
            </w:r>
            <w:r w:rsidR="007F3647">
              <w:rPr>
                <w:rFonts w:ascii="Calibri" w:hAnsi="Calibri"/>
                <w:sz w:val="16"/>
                <w:szCs w:val="16"/>
              </w:rPr>
              <w:t>9</w:t>
            </w:r>
            <w:r>
              <w:rPr>
                <w:rFonts w:ascii="Calibri" w:hAnsi="Calibri"/>
                <w:sz w:val="16"/>
                <w:szCs w:val="16"/>
              </w:rPr>
              <w:t>, 0.7</w:t>
            </w:r>
            <w:r w:rsidR="00B01850">
              <w:rPr>
                <w:rFonts w:ascii="Calibri" w:hAnsi="Calibri"/>
                <w:sz w:val="16"/>
                <w:szCs w:val="16"/>
              </w:rPr>
              <w:t>9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52BDFC1E" w14:textId="5499A5BB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  <w:r w:rsidR="007F3647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440" w:type="dxa"/>
          </w:tcPr>
          <w:p w14:paraId="5D7DDD18" w14:textId="77777777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4 (0.61, 0.89)</w:t>
            </w:r>
          </w:p>
        </w:tc>
        <w:tc>
          <w:tcPr>
            <w:tcW w:w="1620" w:type="dxa"/>
          </w:tcPr>
          <w:p w14:paraId="4097C586" w14:textId="70BB7560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</w:t>
            </w:r>
            <w:r w:rsidR="007F3647">
              <w:rPr>
                <w:rFonts w:ascii="Calibri" w:hAnsi="Calibri"/>
                <w:sz w:val="16"/>
                <w:szCs w:val="16"/>
              </w:rPr>
              <w:t>4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7F3647">
              <w:rPr>
                <w:rFonts w:ascii="Calibri" w:hAnsi="Calibri"/>
                <w:sz w:val="16"/>
                <w:szCs w:val="16"/>
              </w:rPr>
              <w:t>60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7F3647">
              <w:rPr>
                <w:rFonts w:ascii="Calibri" w:hAnsi="Calibri"/>
                <w:sz w:val="16"/>
                <w:szCs w:val="16"/>
              </w:rPr>
              <w:t>91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19817D6C" w14:textId="6292E400" w:rsidR="004D1794" w:rsidRPr="008F372A" w:rsidRDefault="007F3647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6</w:t>
            </w:r>
          </w:p>
        </w:tc>
        <w:tc>
          <w:tcPr>
            <w:tcW w:w="1530" w:type="dxa"/>
          </w:tcPr>
          <w:p w14:paraId="17B5669D" w14:textId="4AF7D392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</w:t>
            </w:r>
            <w:r w:rsidR="007F3647">
              <w:rPr>
                <w:rFonts w:ascii="Calibri" w:hAnsi="Calibri"/>
                <w:sz w:val="16"/>
                <w:szCs w:val="16"/>
              </w:rPr>
              <w:t>9</w:t>
            </w:r>
            <w:r>
              <w:rPr>
                <w:rFonts w:ascii="Calibri" w:hAnsi="Calibri"/>
                <w:sz w:val="16"/>
                <w:szCs w:val="16"/>
              </w:rPr>
              <w:t xml:space="preserve"> (0.8</w:t>
            </w:r>
            <w:r w:rsidR="007F3647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7F3647">
              <w:rPr>
                <w:rFonts w:ascii="Calibri" w:hAnsi="Calibri"/>
                <w:sz w:val="16"/>
                <w:szCs w:val="16"/>
              </w:rPr>
              <w:t>2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252E485D" w14:textId="207C5811" w:rsidR="004D1794" w:rsidRPr="008F372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</w:t>
            </w:r>
            <w:r w:rsidR="007F3647">
              <w:rPr>
                <w:rFonts w:ascii="Calibri" w:hAnsi="Calibri"/>
                <w:sz w:val="16"/>
                <w:szCs w:val="16"/>
              </w:rPr>
              <w:t>5</w:t>
            </w:r>
            <w:r>
              <w:rPr>
                <w:rFonts w:ascii="Calibri" w:hAnsi="Calibri"/>
                <w:sz w:val="16"/>
                <w:szCs w:val="16"/>
              </w:rPr>
              <w:t xml:space="preserve"> (0.85, 1.29)</w:t>
            </w:r>
          </w:p>
        </w:tc>
      </w:tr>
      <w:tr w:rsidR="004D1794" w:rsidRPr="002E65E5" w14:paraId="011A14DE" w14:textId="77777777" w:rsidTr="00817198">
        <w:trPr>
          <w:trHeight w:val="278"/>
        </w:trPr>
        <w:tc>
          <w:tcPr>
            <w:tcW w:w="1975" w:type="dxa"/>
          </w:tcPr>
          <w:p w14:paraId="7EE45EF2" w14:textId="77777777" w:rsidR="004D1794" w:rsidRPr="00931D8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1A1B5DD5" w14:textId="77777777" w:rsidR="004D1794" w:rsidRPr="002E65E5" w:rsidRDefault="004D1794" w:rsidP="008C3107">
            <w:pPr>
              <w:rPr>
                <w:rFonts w:ascii="Calibri" w:hAnsi="Calibri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720" w:type="dxa"/>
          </w:tcPr>
          <w:p w14:paraId="26EB67DB" w14:textId="77777777" w:rsidR="004D1794" w:rsidRPr="002E65E5" w:rsidRDefault="004D1794" w:rsidP="008C3107">
            <w:pPr>
              <w:rPr>
                <w:rFonts w:ascii="Calibri" w:hAnsi="Calibri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540" w:type="dxa"/>
          </w:tcPr>
          <w:p w14:paraId="2FFC0E3B" w14:textId="77777777" w:rsidR="004D1794" w:rsidRPr="002E65E5" w:rsidRDefault="004D1794" w:rsidP="008C3107">
            <w:pPr>
              <w:rPr>
                <w:rFonts w:ascii="Calibri" w:hAnsi="Calibri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3BAC6D2" w14:textId="77777777" w:rsidR="004D1794" w:rsidRPr="002E65E5" w:rsidRDefault="004D1794" w:rsidP="008C3107">
            <w:pPr>
              <w:rPr>
                <w:rFonts w:ascii="Calibri" w:hAnsi="Calibri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F6A5AE0" w14:textId="77777777" w:rsidR="004D1794" w:rsidRPr="002E65E5" w:rsidRDefault="004D1794" w:rsidP="008C3107">
            <w:pPr>
              <w:rPr>
                <w:rFonts w:ascii="Calibri" w:hAnsi="Calibri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540" w:type="dxa"/>
          </w:tcPr>
          <w:p w14:paraId="0E2D357F" w14:textId="77777777" w:rsidR="004D1794" w:rsidRPr="002E65E5" w:rsidRDefault="004D1794" w:rsidP="008C3107">
            <w:pPr>
              <w:rPr>
                <w:rFonts w:ascii="Calibri" w:hAnsi="Calibri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769EEBF" w14:textId="77777777" w:rsidR="004D1794" w:rsidRPr="002E65E5" w:rsidRDefault="004D1794" w:rsidP="008C3107">
            <w:pPr>
              <w:rPr>
                <w:rFonts w:ascii="Calibri" w:hAnsi="Calibri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5F91CA2" w14:textId="77777777" w:rsidR="004D1794" w:rsidRPr="002E65E5" w:rsidRDefault="004D1794" w:rsidP="008C3107">
            <w:pPr>
              <w:rPr>
                <w:rFonts w:ascii="Calibri" w:hAnsi="Calibri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540" w:type="dxa"/>
          </w:tcPr>
          <w:p w14:paraId="30CC4772" w14:textId="77777777" w:rsidR="004D1794" w:rsidRPr="002E65E5" w:rsidRDefault="004D1794" w:rsidP="008C3107">
            <w:pPr>
              <w:rPr>
                <w:rFonts w:ascii="Calibri" w:hAnsi="Calibri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7DDBD07" w14:textId="77777777" w:rsidR="004D1794" w:rsidRPr="002E65E5" w:rsidRDefault="004D1794" w:rsidP="008C3107">
            <w:pPr>
              <w:rPr>
                <w:rFonts w:ascii="Calibri" w:hAnsi="Calibri"/>
                <w:color w:val="BFBFBF" w:themeColor="background1" w:themeShade="BF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0A97C81" w14:textId="77777777" w:rsidR="004D1794" w:rsidRPr="002E65E5" w:rsidRDefault="004D1794" w:rsidP="008C3107">
            <w:pPr>
              <w:rPr>
                <w:rFonts w:ascii="Calibri" w:hAnsi="Calibri"/>
                <w:color w:val="BFBFBF" w:themeColor="background1" w:themeShade="BF"/>
                <w:sz w:val="16"/>
                <w:szCs w:val="16"/>
              </w:rPr>
            </w:pPr>
          </w:p>
        </w:tc>
      </w:tr>
      <w:tr w:rsidR="004D1794" w:rsidRPr="002E65E5" w14:paraId="27CC6EC7" w14:textId="77777777" w:rsidTr="00817198">
        <w:trPr>
          <w:trHeight w:val="265"/>
        </w:trPr>
        <w:tc>
          <w:tcPr>
            <w:tcW w:w="1975" w:type="dxa"/>
          </w:tcPr>
          <w:p w14:paraId="609F3E5F" w14:textId="77777777" w:rsidR="004D1794" w:rsidRPr="00931D8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5828B0EA" w14:textId="5D4B375A" w:rsidR="004D1794" w:rsidRPr="00931D8D" w:rsidRDefault="006E54C7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5</w:t>
            </w:r>
          </w:p>
        </w:tc>
        <w:tc>
          <w:tcPr>
            <w:tcW w:w="720" w:type="dxa"/>
          </w:tcPr>
          <w:p w14:paraId="2C17EFE7" w14:textId="299753DC" w:rsidR="004D1794" w:rsidRPr="00881A6D" w:rsidRDefault="00F471A6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9</w:t>
            </w:r>
          </w:p>
        </w:tc>
        <w:tc>
          <w:tcPr>
            <w:tcW w:w="540" w:type="dxa"/>
          </w:tcPr>
          <w:p w14:paraId="2D5B442A" w14:textId="77777777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1440" w:type="dxa"/>
          </w:tcPr>
          <w:p w14:paraId="2152D188" w14:textId="77777777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013D12D2" w14:textId="77777777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1F07AF8C" w14:textId="2D78E26F" w:rsidR="004D1794" w:rsidRPr="00881A6D" w:rsidRDefault="00E10427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1440" w:type="dxa"/>
          </w:tcPr>
          <w:p w14:paraId="04E65C9D" w14:textId="77777777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147BAE58" w14:textId="77777777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67DC23BF" w14:textId="1193890E" w:rsidR="004D1794" w:rsidRPr="00881A6D" w:rsidRDefault="00E10427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1530" w:type="dxa"/>
          </w:tcPr>
          <w:p w14:paraId="03543A4F" w14:textId="77777777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514D914F" w14:textId="77777777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4D1794" w:rsidRPr="002E65E5" w14:paraId="52936BC9" w14:textId="77777777" w:rsidTr="00817198">
        <w:trPr>
          <w:trHeight w:val="278"/>
        </w:trPr>
        <w:tc>
          <w:tcPr>
            <w:tcW w:w="1975" w:type="dxa"/>
          </w:tcPr>
          <w:p w14:paraId="68C2820F" w14:textId="77777777" w:rsidR="004D1794" w:rsidRPr="00931D8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09047B61" w14:textId="63FD918F" w:rsidR="004D1794" w:rsidRPr="00931D8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</w:t>
            </w:r>
            <w:r w:rsidR="006E54C7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0BFDEA5E" w14:textId="11C612FD" w:rsidR="004D1794" w:rsidRPr="00881A6D" w:rsidRDefault="00F471A6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4</w:t>
            </w:r>
          </w:p>
        </w:tc>
        <w:tc>
          <w:tcPr>
            <w:tcW w:w="540" w:type="dxa"/>
          </w:tcPr>
          <w:p w14:paraId="2714DF7B" w14:textId="77777777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14:paraId="66CE4886" w14:textId="41E91543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F471A6">
              <w:rPr>
                <w:rFonts w:ascii="Calibri" w:hAnsi="Calibri"/>
                <w:sz w:val="16"/>
                <w:szCs w:val="16"/>
              </w:rPr>
              <w:t>19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F471A6">
              <w:rPr>
                <w:rFonts w:ascii="Calibri" w:hAnsi="Calibri"/>
                <w:sz w:val="16"/>
                <w:szCs w:val="16"/>
              </w:rPr>
              <w:t>08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F471A6">
              <w:rPr>
                <w:rFonts w:ascii="Calibri" w:hAnsi="Calibri"/>
                <w:sz w:val="16"/>
                <w:szCs w:val="16"/>
              </w:rPr>
              <w:t>45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12C12A87" w14:textId="55AB3F4F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F471A6">
              <w:rPr>
                <w:rFonts w:ascii="Calibri" w:hAnsi="Calibri"/>
                <w:sz w:val="16"/>
                <w:szCs w:val="16"/>
              </w:rPr>
              <w:t>21</w:t>
            </w:r>
            <w:r>
              <w:rPr>
                <w:rFonts w:ascii="Calibri" w:hAnsi="Calibri"/>
                <w:sz w:val="16"/>
                <w:szCs w:val="16"/>
              </w:rPr>
              <w:t xml:space="preserve"> (0.08, 0.</w:t>
            </w:r>
            <w:r w:rsidR="00F471A6">
              <w:rPr>
                <w:rFonts w:ascii="Calibri" w:hAnsi="Calibri"/>
                <w:sz w:val="16"/>
                <w:szCs w:val="16"/>
              </w:rPr>
              <w:t>54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17893B76" w14:textId="25A88E38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  <w:r w:rsidR="00E10427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06BADD1C" w14:textId="6E4FAEE6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E10427">
              <w:rPr>
                <w:rFonts w:ascii="Calibri" w:hAnsi="Calibri"/>
                <w:sz w:val="16"/>
                <w:szCs w:val="16"/>
              </w:rPr>
              <w:t>5</w:t>
            </w:r>
            <w:r>
              <w:rPr>
                <w:rFonts w:ascii="Calibri" w:hAnsi="Calibri"/>
                <w:sz w:val="16"/>
                <w:szCs w:val="16"/>
              </w:rPr>
              <w:t xml:space="preserve"> (0.3</w:t>
            </w:r>
            <w:r w:rsidR="00E10427">
              <w:rPr>
                <w:rFonts w:ascii="Calibri" w:hAnsi="Calibri"/>
                <w:sz w:val="16"/>
                <w:szCs w:val="16"/>
              </w:rPr>
              <w:t>4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E10427">
              <w:rPr>
                <w:rFonts w:ascii="Calibri" w:hAnsi="Calibri"/>
                <w:sz w:val="16"/>
                <w:szCs w:val="16"/>
              </w:rPr>
              <w:t>89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49C13A56" w14:textId="4D1A45C2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E10427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 (0.3</w:t>
            </w:r>
            <w:r w:rsidR="00E10427">
              <w:rPr>
                <w:rFonts w:ascii="Calibri" w:hAnsi="Calibri"/>
                <w:sz w:val="16"/>
                <w:szCs w:val="16"/>
              </w:rPr>
              <w:t>0</w:t>
            </w:r>
            <w:r>
              <w:rPr>
                <w:rFonts w:ascii="Calibri" w:hAnsi="Calibri"/>
                <w:sz w:val="16"/>
                <w:szCs w:val="16"/>
              </w:rPr>
              <w:t>, 0.9</w:t>
            </w:r>
            <w:r w:rsidR="00E10427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14E7D3CE" w14:textId="03F2FF31" w:rsidR="004D1794" w:rsidRPr="00881A6D" w:rsidRDefault="00E10427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0</w:t>
            </w:r>
          </w:p>
        </w:tc>
        <w:tc>
          <w:tcPr>
            <w:tcW w:w="1530" w:type="dxa"/>
          </w:tcPr>
          <w:p w14:paraId="1CB54228" w14:textId="280A4B41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E10427">
              <w:rPr>
                <w:rFonts w:ascii="Calibri" w:hAnsi="Calibri"/>
                <w:sz w:val="16"/>
                <w:szCs w:val="16"/>
              </w:rPr>
              <w:t>86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E10427">
              <w:rPr>
                <w:rFonts w:ascii="Calibri" w:hAnsi="Calibri"/>
                <w:sz w:val="16"/>
                <w:szCs w:val="16"/>
              </w:rPr>
              <w:t>52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E10427">
              <w:rPr>
                <w:rFonts w:ascii="Calibri" w:hAnsi="Calibri"/>
                <w:sz w:val="16"/>
                <w:szCs w:val="16"/>
              </w:rPr>
              <w:t>42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70B7B479" w14:textId="6746D455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376078">
              <w:rPr>
                <w:rFonts w:ascii="Calibri" w:hAnsi="Calibri"/>
                <w:sz w:val="16"/>
                <w:szCs w:val="16"/>
              </w:rPr>
              <w:t>88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376078">
              <w:rPr>
                <w:rFonts w:ascii="Calibri" w:hAnsi="Calibri"/>
                <w:sz w:val="16"/>
                <w:szCs w:val="16"/>
              </w:rPr>
              <w:t>52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546A4E">
              <w:rPr>
                <w:rFonts w:ascii="Calibri" w:hAnsi="Calibri"/>
                <w:sz w:val="16"/>
                <w:szCs w:val="16"/>
              </w:rPr>
              <w:t>5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4D1794" w:rsidRPr="002E65E5" w14:paraId="16F7700C" w14:textId="77777777" w:rsidTr="00817198">
        <w:trPr>
          <w:trHeight w:val="278"/>
        </w:trPr>
        <w:tc>
          <w:tcPr>
            <w:tcW w:w="1975" w:type="dxa"/>
          </w:tcPr>
          <w:p w14:paraId="7C9AD229" w14:textId="77777777" w:rsidR="004D1794" w:rsidRPr="00931D8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5A7D6E6C" w14:textId="1F12D721" w:rsidR="004D1794" w:rsidRPr="00931D8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</w:t>
            </w:r>
            <w:r w:rsidR="006E54C7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19020512" w14:textId="30D3DD50" w:rsidR="004D1794" w:rsidRPr="00881A6D" w:rsidRDefault="00F471A6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1</w:t>
            </w:r>
          </w:p>
        </w:tc>
        <w:tc>
          <w:tcPr>
            <w:tcW w:w="540" w:type="dxa"/>
          </w:tcPr>
          <w:p w14:paraId="7D89433A" w14:textId="4ADE151D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F471A6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440" w:type="dxa"/>
          </w:tcPr>
          <w:p w14:paraId="15E4F10C" w14:textId="19E835EB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</w:t>
            </w:r>
            <w:r w:rsidR="00F471A6">
              <w:rPr>
                <w:rFonts w:ascii="Calibri" w:hAnsi="Calibri"/>
                <w:sz w:val="16"/>
                <w:szCs w:val="16"/>
              </w:rPr>
              <w:t>8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F471A6">
              <w:rPr>
                <w:rFonts w:ascii="Calibri" w:hAnsi="Calibri"/>
                <w:sz w:val="16"/>
                <w:szCs w:val="16"/>
              </w:rPr>
              <w:t>13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F471A6">
              <w:rPr>
                <w:rFonts w:ascii="Calibri" w:hAnsi="Calibri"/>
                <w:sz w:val="16"/>
                <w:szCs w:val="16"/>
              </w:rPr>
              <w:t>6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0B001F45" w14:textId="60C6BFB6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F471A6">
              <w:rPr>
                <w:rFonts w:ascii="Calibri" w:hAnsi="Calibri"/>
                <w:sz w:val="16"/>
                <w:szCs w:val="16"/>
              </w:rPr>
              <w:t>34</w:t>
            </w:r>
            <w:r>
              <w:rPr>
                <w:rFonts w:ascii="Calibri" w:hAnsi="Calibri"/>
                <w:sz w:val="16"/>
                <w:szCs w:val="16"/>
              </w:rPr>
              <w:t xml:space="preserve"> (0.1</w:t>
            </w:r>
            <w:r w:rsidR="00F471A6">
              <w:rPr>
                <w:rFonts w:ascii="Calibri" w:hAnsi="Calibri"/>
                <w:sz w:val="16"/>
                <w:szCs w:val="16"/>
              </w:rPr>
              <w:t>4</w:t>
            </w:r>
            <w:r>
              <w:rPr>
                <w:rFonts w:ascii="Calibri" w:hAnsi="Calibri"/>
                <w:sz w:val="16"/>
                <w:szCs w:val="16"/>
              </w:rPr>
              <w:t>, 0</w:t>
            </w:r>
            <w:r w:rsidR="00F471A6">
              <w:rPr>
                <w:rFonts w:ascii="Calibri" w:hAnsi="Calibri"/>
                <w:sz w:val="16"/>
                <w:szCs w:val="16"/>
              </w:rPr>
              <w:t>.83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1EBC5F9A" w14:textId="77777777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1440" w:type="dxa"/>
          </w:tcPr>
          <w:p w14:paraId="3BAC6000" w14:textId="27424D99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  <w:r w:rsidR="00E10427">
              <w:rPr>
                <w:rFonts w:ascii="Calibri" w:hAnsi="Calibri"/>
                <w:sz w:val="16"/>
                <w:szCs w:val="16"/>
              </w:rPr>
              <w:t>.40</w:t>
            </w:r>
            <w:r>
              <w:rPr>
                <w:rFonts w:ascii="Calibri" w:hAnsi="Calibri"/>
                <w:sz w:val="16"/>
                <w:szCs w:val="16"/>
              </w:rPr>
              <w:t xml:space="preserve"> (0.24, 0.6</w:t>
            </w:r>
            <w:r w:rsidR="00E10427">
              <w:rPr>
                <w:rFonts w:ascii="Calibri" w:hAnsi="Calibri"/>
                <w:sz w:val="16"/>
                <w:szCs w:val="16"/>
              </w:rPr>
              <w:t>7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5EEBBDA9" w14:textId="7C8E436F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</w:t>
            </w:r>
            <w:r w:rsidR="00E10427">
              <w:rPr>
                <w:rFonts w:ascii="Calibri" w:hAnsi="Calibri"/>
                <w:sz w:val="16"/>
                <w:szCs w:val="16"/>
              </w:rPr>
              <w:t>8</w:t>
            </w:r>
            <w:r>
              <w:rPr>
                <w:rFonts w:ascii="Calibri" w:hAnsi="Calibri"/>
                <w:sz w:val="16"/>
                <w:szCs w:val="16"/>
              </w:rPr>
              <w:t xml:space="preserve"> (0.21, 0.</w:t>
            </w:r>
            <w:r w:rsidR="00E10427">
              <w:rPr>
                <w:rFonts w:ascii="Calibri" w:hAnsi="Calibri"/>
                <w:sz w:val="16"/>
                <w:szCs w:val="16"/>
              </w:rPr>
              <w:t>69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14D7D82F" w14:textId="78BDECDC" w:rsidR="004D1794" w:rsidRPr="00881A6D" w:rsidRDefault="00E10427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6</w:t>
            </w:r>
          </w:p>
        </w:tc>
        <w:tc>
          <w:tcPr>
            <w:tcW w:w="1530" w:type="dxa"/>
          </w:tcPr>
          <w:p w14:paraId="378D4A1B" w14:textId="4A48549F" w:rsidR="004D1794" w:rsidRPr="00881A6D" w:rsidRDefault="00E10427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3</w:t>
            </w:r>
            <w:r w:rsidR="004D1794">
              <w:rPr>
                <w:rFonts w:ascii="Calibri" w:hAnsi="Calibri"/>
                <w:sz w:val="16"/>
                <w:szCs w:val="16"/>
              </w:rPr>
              <w:t xml:space="preserve"> (0.6</w:t>
            </w:r>
            <w:r>
              <w:rPr>
                <w:rFonts w:ascii="Calibri" w:hAnsi="Calibri"/>
                <w:sz w:val="16"/>
                <w:szCs w:val="16"/>
              </w:rPr>
              <w:t>9</w:t>
            </w:r>
            <w:r w:rsidR="004D1794">
              <w:rPr>
                <w:rFonts w:ascii="Calibri" w:hAnsi="Calibri"/>
                <w:sz w:val="16"/>
                <w:szCs w:val="16"/>
              </w:rPr>
              <w:t>, 1.</w:t>
            </w:r>
            <w:r>
              <w:rPr>
                <w:rFonts w:ascii="Calibri" w:hAnsi="Calibri"/>
                <w:sz w:val="16"/>
                <w:szCs w:val="16"/>
              </w:rPr>
              <w:t>85</w:t>
            </w:r>
            <w:r w:rsidR="004D1794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4260CF24" w14:textId="5EFB9982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376078">
              <w:rPr>
                <w:rFonts w:ascii="Calibri" w:hAnsi="Calibri"/>
                <w:sz w:val="16"/>
                <w:szCs w:val="16"/>
              </w:rPr>
              <w:t>34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376078">
              <w:rPr>
                <w:rFonts w:ascii="Calibri" w:hAnsi="Calibri"/>
                <w:sz w:val="16"/>
                <w:szCs w:val="16"/>
              </w:rPr>
              <w:t>79</w:t>
            </w:r>
            <w:r>
              <w:rPr>
                <w:rFonts w:ascii="Calibri" w:hAnsi="Calibri"/>
                <w:sz w:val="16"/>
                <w:szCs w:val="16"/>
              </w:rPr>
              <w:t>, 2.</w:t>
            </w:r>
            <w:r w:rsidR="00376078">
              <w:rPr>
                <w:rFonts w:ascii="Calibri" w:hAnsi="Calibri"/>
                <w:sz w:val="16"/>
                <w:szCs w:val="16"/>
              </w:rPr>
              <w:t>27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4D1794" w:rsidRPr="002E65E5" w14:paraId="3A131EBA" w14:textId="77777777" w:rsidTr="00817198">
        <w:trPr>
          <w:trHeight w:val="265"/>
        </w:trPr>
        <w:tc>
          <w:tcPr>
            <w:tcW w:w="1975" w:type="dxa"/>
          </w:tcPr>
          <w:p w14:paraId="2D923947" w14:textId="77777777" w:rsidR="004D1794" w:rsidRPr="00931D8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5DAC261E" w14:textId="77777777" w:rsidR="004D1794" w:rsidRPr="00931D8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4</w:t>
            </w:r>
          </w:p>
        </w:tc>
        <w:tc>
          <w:tcPr>
            <w:tcW w:w="720" w:type="dxa"/>
          </w:tcPr>
          <w:p w14:paraId="303F381F" w14:textId="753CE9B0" w:rsidR="004D1794" w:rsidRPr="00881A6D" w:rsidRDefault="00F471A6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5</w:t>
            </w:r>
          </w:p>
        </w:tc>
        <w:tc>
          <w:tcPr>
            <w:tcW w:w="540" w:type="dxa"/>
          </w:tcPr>
          <w:p w14:paraId="0458D455" w14:textId="77777777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440" w:type="dxa"/>
          </w:tcPr>
          <w:p w14:paraId="5ED676E7" w14:textId="2BC5CFD8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</w:t>
            </w:r>
            <w:r w:rsidR="00F471A6">
              <w:rPr>
                <w:rFonts w:ascii="Calibri" w:hAnsi="Calibri"/>
                <w:sz w:val="16"/>
                <w:szCs w:val="16"/>
              </w:rPr>
              <w:t>8</w:t>
            </w:r>
            <w:r>
              <w:rPr>
                <w:rFonts w:ascii="Calibri" w:hAnsi="Calibri"/>
                <w:sz w:val="16"/>
                <w:szCs w:val="16"/>
              </w:rPr>
              <w:t xml:space="preserve"> (0.18, 0.7</w:t>
            </w:r>
            <w:r w:rsidR="00F471A6">
              <w:rPr>
                <w:rFonts w:ascii="Calibri" w:hAnsi="Calibri"/>
                <w:sz w:val="16"/>
                <w:szCs w:val="16"/>
              </w:rPr>
              <w:t>8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649C5455" w14:textId="2480246A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</w:t>
            </w:r>
            <w:r w:rsidR="00F471A6">
              <w:rPr>
                <w:rFonts w:ascii="Calibri" w:hAnsi="Calibri"/>
                <w:sz w:val="16"/>
                <w:szCs w:val="16"/>
              </w:rPr>
              <w:t>8</w:t>
            </w:r>
            <w:r>
              <w:rPr>
                <w:rFonts w:ascii="Calibri" w:hAnsi="Calibri"/>
                <w:sz w:val="16"/>
                <w:szCs w:val="16"/>
              </w:rPr>
              <w:t xml:space="preserve"> (0.1</w:t>
            </w:r>
            <w:r w:rsidR="00F471A6">
              <w:rPr>
                <w:rFonts w:ascii="Calibri" w:hAnsi="Calibri"/>
                <w:sz w:val="16"/>
                <w:szCs w:val="16"/>
              </w:rPr>
              <w:t>6</w:t>
            </w:r>
            <w:r>
              <w:rPr>
                <w:rFonts w:ascii="Calibri" w:hAnsi="Calibri"/>
                <w:sz w:val="16"/>
                <w:szCs w:val="16"/>
              </w:rPr>
              <w:t>, 0</w:t>
            </w:r>
            <w:r w:rsidR="00F471A6">
              <w:rPr>
                <w:rFonts w:ascii="Calibri" w:hAnsi="Calibri"/>
                <w:sz w:val="16"/>
                <w:szCs w:val="16"/>
              </w:rPr>
              <w:t>.88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5C5C279B" w14:textId="6301CA80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  <w:r w:rsidR="00E10427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56684045" w14:textId="7F059447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</w:t>
            </w:r>
            <w:r w:rsidR="00E10427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 (0.38, </w:t>
            </w:r>
            <w:r w:rsidR="00E10427">
              <w:rPr>
                <w:rFonts w:ascii="Calibri" w:hAnsi="Calibri"/>
                <w:sz w:val="16"/>
                <w:szCs w:val="16"/>
              </w:rPr>
              <w:t>1.02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78768489" w14:textId="3A4197BA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</w:t>
            </w:r>
            <w:r w:rsidR="00E10427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 (0.35, 1.0</w:t>
            </w:r>
            <w:r w:rsidR="00E10427">
              <w:rPr>
                <w:rFonts w:ascii="Calibri" w:hAnsi="Calibri"/>
                <w:sz w:val="16"/>
                <w:szCs w:val="16"/>
              </w:rPr>
              <w:t>9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75C76411" w14:textId="01669071" w:rsidR="004D1794" w:rsidRPr="00881A6D" w:rsidRDefault="00E10427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1</w:t>
            </w:r>
          </w:p>
        </w:tc>
        <w:tc>
          <w:tcPr>
            <w:tcW w:w="1530" w:type="dxa"/>
          </w:tcPr>
          <w:p w14:paraId="7D56DA61" w14:textId="10DE9A5F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376078">
              <w:rPr>
                <w:rFonts w:ascii="Calibri" w:hAnsi="Calibri"/>
                <w:sz w:val="16"/>
                <w:szCs w:val="16"/>
              </w:rPr>
              <w:t>98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376078">
              <w:rPr>
                <w:rFonts w:ascii="Calibri" w:hAnsi="Calibri"/>
                <w:sz w:val="16"/>
                <w:szCs w:val="16"/>
              </w:rPr>
              <w:t>59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376078">
              <w:rPr>
                <w:rFonts w:ascii="Calibri" w:hAnsi="Calibri"/>
                <w:sz w:val="16"/>
                <w:szCs w:val="16"/>
              </w:rPr>
              <w:t>63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0804C556" w14:textId="6B49FD56" w:rsidR="004D1794" w:rsidRPr="00881A6D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376078">
              <w:rPr>
                <w:rFonts w:ascii="Calibri" w:hAnsi="Calibri"/>
                <w:sz w:val="16"/>
                <w:szCs w:val="16"/>
              </w:rPr>
              <w:t>11</w:t>
            </w:r>
            <w:r>
              <w:rPr>
                <w:rFonts w:ascii="Calibri" w:hAnsi="Calibri"/>
                <w:sz w:val="16"/>
                <w:szCs w:val="16"/>
              </w:rPr>
              <w:t xml:space="preserve"> (0.6</w:t>
            </w:r>
            <w:r w:rsidR="00376078">
              <w:rPr>
                <w:rFonts w:ascii="Calibri" w:hAnsi="Calibri"/>
                <w:sz w:val="16"/>
                <w:szCs w:val="16"/>
              </w:rPr>
              <w:t>5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376078">
              <w:rPr>
                <w:rFonts w:ascii="Calibri" w:hAnsi="Calibri"/>
                <w:sz w:val="16"/>
                <w:szCs w:val="16"/>
              </w:rPr>
              <w:t>89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4D1794" w:rsidRPr="002E65E5" w14:paraId="0043F4AF" w14:textId="77777777" w:rsidTr="00817198">
        <w:trPr>
          <w:trHeight w:val="278"/>
        </w:trPr>
        <w:tc>
          <w:tcPr>
            <w:tcW w:w="1975" w:type="dxa"/>
          </w:tcPr>
          <w:p w14:paraId="0A8E9F0A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1C77F177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407729DD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68DCFA3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9637D93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8D556AD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B6B28CE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9092759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F376A3A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BF33EAA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DB7C286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DAE3C16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4D1794" w:rsidRPr="002E65E5" w14:paraId="544BF810" w14:textId="77777777" w:rsidTr="00817198">
        <w:trPr>
          <w:trHeight w:val="278"/>
        </w:trPr>
        <w:tc>
          <w:tcPr>
            <w:tcW w:w="1975" w:type="dxa"/>
          </w:tcPr>
          <w:p w14:paraId="4A0E8523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2A1665F6" w14:textId="1088ABA1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</w:t>
            </w:r>
            <w:r w:rsidR="00EF1097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385252DA" w14:textId="662CFBCE" w:rsidR="004D1794" w:rsidRPr="00AC445A" w:rsidRDefault="00EF1097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9</w:t>
            </w:r>
          </w:p>
        </w:tc>
        <w:tc>
          <w:tcPr>
            <w:tcW w:w="540" w:type="dxa"/>
          </w:tcPr>
          <w:p w14:paraId="49414FC9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1440" w:type="dxa"/>
          </w:tcPr>
          <w:p w14:paraId="699E9CA5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04EC62DA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7B98F0CD" w14:textId="66C4F024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  <w:r w:rsidR="00EF1097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14:paraId="355ADDBD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79F95979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6DEA718A" w14:textId="2C3D7AE8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  <w:r w:rsidR="00EF1097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530" w:type="dxa"/>
          </w:tcPr>
          <w:p w14:paraId="56129B44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22DB5B58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4D1794" w:rsidRPr="002E65E5" w14:paraId="0F3E1EC3" w14:textId="77777777" w:rsidTr="00817198">
        <w:trPr>
          <w:trHeight w:val="278"/>
        </w:trPr>
        <w:tc>
          <w:tcPr>
            <w:tcW w:w="1975" w:type="dxa"/>
          </w:tcPr>
          <w:p w14:paraId="01786764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0323182F" w14:textId="4DA0EA5A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1</w:t>
            </w:r>
            <w:r w:rsidR="00EF1097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74638708" w14:textId="314B50E5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  <w:r w:rsidR="00EF1097"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540" w:type="dxa"/>
          </w:tcPr>
          <w:p w14:paraId="29403FF2" w14:textId="316B1EA2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  <w:r w:rsidR="00EF1097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20E1DFC9" w14:textId="3900E60F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</w:t>
            </w:r>
            <w:r w:rsidR="00EF1097">
              <w:rPr>
                <w:rFonts w:ascii="Calibri" w:hAnsi="Calibri"/>
                <w:sz w:val="16"/>
                <w:szCs w:val="16"/>
              </w:rPr>
              <w:t>8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EF1097">
              <w:rPr>
                <w:rFonts w:ascii="Calibri" w:hAnsi="Calibri"/>
                <w:sz w:val="16"/>
                <w:szCs w:val="16"/>
              </w:rPr>
              <w:t>16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EF1097">
              <w:rPr>
                <w:rFonts w:ascii="Calibri" w:hAnsi="Calibri"/>
                <w:sz w:val="16"/>
                <w:szCs w:val="16"/>
              </w:rPr>
              <w:t>5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1452F6B1" w14:textId="794A71F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EF1097">
              <w:rPr>
                <w:rFonts w:ascii="Calibri" w:hAnsi="Calibri"/>
                <w:sz w:val="16"/>
                <w:szCs w:val="16"/>
              </w:rPr>
              <w:t xml:space="preserve">31 </w:t>
            </w:r>
            <w:r>
              <w:rPr>
                <w:rFonts w:ascii="Calibri" w:hAnsi="Calibri"/>
                <w:sz w:val="16"/>
                <w:szCs w:val="16"/>
              </w:rPr>
              <w:t>(0.</w:t>
            </w:r>
            <w:r w:rsidR="00EF1097">
              <w:rPr>
                <w:rFonts w:ascii="Calibri" w:hAnsi="Calibri"/>
                <w:sz w:val="16"/>
                <w:szCs w:val="16"/>
              </w:rPr>
              <w:t>16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EF1097">
              <w:rPr>
                <w:rFonts w:ascii="Calibri" w:hAnsi="Calibri"/>
                <w:sz w:val="16"/>
                <w:szCs w:val="16"/>
              </w:rPr>
              <w:t>6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4DCEA184" w14:textId="380309D1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  <w:r w:rsidR="00EF1097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0B172E28" w14:textId="77777777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2 (0.35, 0.78)</w:t>
            </w:r>
          </w:p>
        </w:tc>
        <w:tc>
          <w:tcPr>
            <w:tcW w:w="1620" w:type="dxa"/>
          </w:tcPr>
          <w:p w14:paraId="135268E9" w14:textId="679C5EC8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0 (0.32, 0.</w:t>
            </w:r>
            <w:r w:rsidR="008155DC">
              <w:rPr>
                <w:rFonts w:ascii="Calibri" w:hAnsi="Calibri"/>
                <w:sz w:val="16"/>
                <w:szCs w:val="16"/>
              </w:rPr>
              <w:t>8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5B8F64D8" w14:textId="74ECFFE9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EF1097">
              <w:rPr>
                <w:rFonts w:ascii="Calibri" w:hAnsi="Calibri"/>
                <w:sz w:val="16"/>
                <w:szCs w:val="16"/>
              </w:rPr>
              <w:t>97</w:t>
            </w:r>
          </w:p>
        </w:tc>
        <w:tc>
          <w:tcPr>
            <w:tcW w:w="1530" w:type="dxa"/>
          </w:tcPr>
          <w:p w14:paraId="271CA722" w14:textId="4C243206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</w:t>
            </w:r>
            <w:r w:rsidR="008155DC">
              <w:rPr>
                <w:rFonts w:ascii="Calibri" w:hAnsi="Calibri"/>
                <w:sz w:val="16"/>
                <w:szCs w:val="16"/>
              </w:rPr>
              <w:t>9</w:t>
            </w:r>
            <w:r>
              <w:rPr>
                <w:rFonts w:ascii="Calibri" w:hAnsi="Calibri"/>
                <w:sz w:val="16"/>
                <w:szCs w:val="16"/>
              </w:rPr>
              <w:t xml:space="preserve"> (0.6</w:t>
            </w:r>
            <w:r w:rsidR="008155DC">
              <w:rPr>
                <w:rFonts w:ascii="Calibri" w:hAnsi="Calibri"/>
                <w:sz w:val="16"/>
                <w:szCs w:val="16"/>
              </w:rPr>
              <w:t>5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8155DC">
              <w:rPr>
                <w:rFonts w:ascii="Calibri" w:hAnsi="Calibri"/>
                <w:sz w:val="16"/>
                <w:szCs w:val="16"/>
              </w:rPr>
              <w:t>51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11449613" w14:textId="0E80A350" w:rsidR="004D1794" w:rsidRPr="00AC445A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8155DC">
              <w:rPr>
                <w:rFonts w:ascii="Calibri" w:hAnsi="Calibri"/>
                <w:sz w:val="16"/>
                <w:szCs w:val="16"/>
              </w:rPr>
              <w:t xml:space="preserve">10 </w:t>
            </w:r>
            <w:r>
              <w:rPr>
                <w:rFonts w:ascii="Calibri" w:hAnsi="Calibri"/>
                <w:sz w:val="16"/>
                <w:szCs w:val="16"/>
              </w:rPr>
              <w:t>(0.</w:t>
            </w:r>
            <w:r w:rsidR="008155DC">
              <w:rPr>
                <w:rFonts w:ascii="Calibri" w:hAnsi="Calibri"/>
                <w:sz w:val="16"/>
                <w:szCs w:val="16"/>
              </w:rPr>
              <w:t>70</w:t>
            </w:r>
            <w:r>
              <w:rPr>
                <w:rFonts w:ascii="Calibri" w:hAnsi="Calibri"/>
                <w:sz w:val="16"/>
                <w:szCs w:val="16"/>
              </w:rPr>
              <w:t>, 1.72)</w:t>
            </w:r>
          </w:p>
        </w:tc>
      </w:tr>
      <w:tr w:rsidR="007E66F0" w:rsidRPr="002E65E5" w14:paraId="5BCBDAB0" w14:textId="77777777" w:rsidTr="00817198">
        <w:trPr>
          <w:trHeight w:val="278"/>
        </w:trPr>
        <w:tc>
          <w:tcPr>
            <w:tcW w:w="1975" w:type="dxa"/>
          </w:tcPr>
          <w:p w14:paraId="7A60E075" w14:textId="5F2E3E90" w:rsidR="007E66F0" w:rsidRPr="00AC445A" w:rsidRDefault="007E66F0" w:rsidP="008C3107">
            <w:pPr>
              <w:rPr>
                <w:rFonts w:ascii="Calibri" w:hAnsi="Calibri"/>
                <w:sz w:val="16"/>
                <w:szCs w:val="16"/>
              </w:rPr>
            </w:pPr>
            <w:r w:rsidRPr="00DE5D15">
              <w:rPr>
                <w:rFonts w:ascii="Calibri" w:hAnsi="Calibri"/>
                <w:b/>
                <w:sz w:val="16"/>
                <w:szCs w:val="16"/>
              </w:rPr>
              <w:t>Tryptophan</w:t>
            </w:r>
          </w:p>
        </w:tc>
        <w:tc>
          <w:tcPr>
            <w:tcW w:w="720" w:type="dxa"/>
          </w:tcPr>
          <w:p w14:paraId="718FEEB3" w14:textId="77777777" w:rsidR="007E66F0" w:rsidRDefault="007E66F0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C52F28" w14:textId="77777777" w:rsidR="007E66F0" w:rsidRDefault="007E66F0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CAEDB2F" w14:textId="77777777" w:rsidR="007E66F0" w:rsidRDefault="007E66F0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B1B891E" w14:textId="77777777" w:rsidR="007E66F0" w:rsidRDefault="007E66F0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A682515" w14:textId="77777777" w:rsidR="007E66F0" w:rsidRDefault="007E66F0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86360A8" w14:textId="77777777" w:rsidR="007E66F0" w:rsidRDefault="007E66F0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77FF88E" w14:textId="77777777" w:rsidR="007E66F0" w:rsidRDefault="007E66F0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36F2C3D" w14:textId="77777777" w:rsidR="007E66F0" w:rsidRDefault="007E66F0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B00F307" w14:textId="77777777" w:rsidR="007E66F0" w:rsidRDefault="007E66F0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E784FB2" w14:textId="77777777" w:rsidR="007E66F0" w:rsidRDefault="007E66F0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8965F1F" w14:textId="77777777" w:rsidR="007E66F0" w:rsidRDefault="007E66F0" w:rsidP="008C3107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7E66F0" w:rsidRPr="002E65E5" w14:paraId="31338CB5" w14:textId="77777777" w:rsidTr="00817198">
        <w:trPr>
          <w:trHeight w:val="278"/>
        </w:trPr>
        <w:tc>
          <w:tcPr>
            <w:tcW w:w="1975" w:type="dxa"/>
          </w:tcPr>
          <w:p w14:paraId="2BB21B7F" w14:textId="6049C1F9" w:rsidR="007E66F0" w:rsidRPr="00AC445A" w:rsidRDefault="007E66F0" w:rsidP="007E66F0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6AD59C71" w14:textId="12762A91" w:rsidR="007E66F0" w:rsidRDefault="00E0408A" w:rsidP="007E66F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19</w:t>
            </w:r>
          </w:p>
        </w:tc>
        <w:tc>
          <w:tcPr>
            <w:tcW w:w="720" w:type="dxa"/>
          </w:tcPr>
          <w:p w14:paraId="1FDF9BEE" w14:textId="0FC3178E" w:rsidR="007E66F0" w:rsidRDefault="00E0408A" w:rsidP="007E66F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9</w:t>
            </w:r>
          </w:p>
        </w:tc>
        <w:tc>
          <w:tcPr>
            <w:tcW w:w="540" w:type="dxa"/>
          </w:tcPr>
          <w:p w14:paraId="606DBD1F" w14:textId="2F057317" w:rsidR="007E66F0" w:rsidRDefault="00E0408A" w:rsidP="007E66F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1440" w:type="dxa"/>
          </w:tcPr>
          <w:p w14:paraId="6CFD28EC" w14:textId="3823B76A" w:rsidR="007E66F0" w:rsidRDefault="002C2F54" w:rsidP="007E66F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5 (0.73, 1.25)</w:t>
            </w:r>
          </w:p>
        </w:tc>
        <w:tc>
          <w:tcPr>
            <w:tcW w:w="1530" w:type="dxa"/>
          </w:tcPr>
          <w:p w14:paraId="4717DDB2" w14:textId="04457BCC" w:rsidR="007E66F0" w:rsidRDefault="002C2F54" w:rsidP="007E66F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5 (0.69, 1.32)</w:t>
            </w:r>
          </w:p>
        </w:tc>
        <w:tc>
          <w:tcPr>
            <w:tcW w:w="540" w:type="dxa"/>
          </w:tcPr>
          <w:p w14:paraId="79A0C828" w14:textId="18362B5A" w:rsidR="007E66F0" w:rsidRDefault="00E0408A" w:rsidP="007E66F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2</w:t>
            </w:r>
          </w:p>
        </w:tc>
        <w:tc>
          <w:tcPr>
            <w:tcW w:w="1440" w:type="dxa"/>
          </w:tcPr>
          <w:p w14:paraId="282BA636" w14:textId="37FD2855" w:rsidR="007E66F0" w:rsidRDefault="00E0408A" w:rsidP="007E66F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1 (1.01, 1.44)</w:t>
            </w:r>
          </w:p>
        </w:tc>
        <w:tc>
          <w:tcPr>
            <w:tcW w:w="1620" w:type="dxa"/>
          </w:tcPr>
          <w:p w14:paraId="2D942CE0" w14:textId="1851B6FA" w:rsidR="007E66F0" w:rsidRDefault="00E0408A" w:rsidP="007E66F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2 (1.00, 1.49)</w:t>
            </w:r>
          </w:p>
        </w:tc>
        <w:tc>
          <w:tcPr>
            <w:tcW w:w="540" w:type="dxa"/>
          </w:tcPr>
          <w:p w14:paraId="288A5D40" w14:textId="5F0E2074" w:rsidR="007E66F0" w:rsidRDefault="00283E7B" w:rsidP="007E66F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6</w:t>
            </w:r>
          </w:p>
        </w:tc>
        <w:tc>
          <w:tcPr>
            <w:tcW w:w="1530" w:type="dxa"/>
          </w:tcPr>
          <w:p w14:paraId="5F282BDA" w14:textId="6AB7FC9E" w:rsidR="007E66F0" w:rsidRDefault="00F93980" w:rsidP="007E66F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2 (0.78,1.09)</w:t>
            </w:r>
          </w:p>
        </w:tc>
        <w:tc>
          <w:tcPr>
            <w:tcW w:w="1530" w:type="dxa"/>
          </w:tcPr>
          <w:p w14:paraId="23272E9A" w14:textId="1194904A" w:rsidR="007E66F0" w:rsidRDefault="00F93980" w:rsidP="007E66F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4 (0.79, 1.12)</w:t>
            </w:r>
          </w:p>
        </w:tc>
      </w:tr>
      <w:tr w:rsidR="007E66F0" w:rsidRPr="002E65E5" w14:paraId="4453934C" w14:textId="77777777" w:rsidTr="00817198">
        <w:trPr>
          <w:trHeight w:val="278"/>
        </w:trPr>
        <w:tc>
          <w:tcPr>
            <w:tcW w:w="1975" w:type="dxa"/>
          </w:tcPr>
          <w:p w14:paraId="713B2343" w14:textId="08A35CA8" w:rsidR="007E66F0" w:rsidRPr="00AC445A" w:rsidRDefault="007E66F0" w:rsidP="007E66F0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04C4B75B" w14:textId="77777777" w:rsidR="007E66F0" w:rsidRDefault="007E66F0" w:rsidP="007E66F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9BAD4D6" w14:textId="77777777" w:rsidR="007E66F0" w:rsidRDefault="007E66F0" w:rsidP="007E66F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F83C0C0" w14:textId="77777777" w:rsidR="007E66F0" w:rsidRDefault="007E66F0" w:rsidP="007E66F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C8669A1" w14:textId="77777777" w:rsidR="007E66F0" w:rsidRDefault="007E66F0" w:rsidP="007E66F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B8F2433" w14:textId="77777777" w:rsidR="007E66F0" w:rsidRDefault="007E66F0" w:rsidP="007E66F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D6C82C8" w14:textId="77777777" w:rsidR="007E66F0" w:rsidRDefault="007E66F0" w:rsidP="007E66F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6E20CB9" w14:textId="77777777" w:rsidR="007E66F0" w:rsidRDefault="007E66F0" w:rsidP="007E66F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90ED56C" w14:textId="77777777" w:rsidR="007E66F0" w:rsidRDefault="007E66F0" w:rsidP="007E66F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91E5D42" w14:textId="77777777" w:rsidR="007E66F0" w:rsidRDefault="007E66F0" w:rsidP="007E66F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CECA2B0" w14:textId="77777777" w:rsidR="007E66F0" w:rsidRDefault="007E66F0" w:rsidP="007E66F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D2A217D" w14:textId="77777777" w:rsidR="007E66F0" w:rsidRDefault="007E66F0" w:rsidP="007E66F0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E0408A" w:rsidRPr="002E65E5" w14:paraId="24478F1F" w14:textId="77777777" w:rsidTr="00817198">
        <w:trPr>
          <w:trHeight w:val="278"/>
        </w:trPr>
        <w:tc>
          <w:tcPr>
            <w:tcW w:w="1975" w:type="dxa"/>
          </w:tcPr>
          <w:p w14:paraId="25B9D32A" w14:textId="7E26526C" w:rsidR="00E0408A" w:rsidRPr="00AC445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64E6BE29" w14:textId="2AC97000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5</w:t>
            </w:r>
          </w:p>
        </w:tc>
        <w:tc>
          <w:tcPr>
            <w:tcW w:w="720" w:type="dxa"/>
          </w:tcPr>
          <w:p w14:paraId="031A1BD1" w14:textId="46F49703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7</w:t>
            </w:r>
          </w:p>
        </w:tc>
        <w:tc>
          <w:tcPr>
            <w:tcW w:w="540" w:type="dxa"/>
          </w:tcPr>
          <w:p w14:paraId="1BA9CA24" w14:textId="61BC984A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440" w:type="dxa"/>
          </w:tcPr>
          <w:p w14:paraId="5BBC76CF" w14:textId="45268F0D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6826C8BA" w14:textId="734AB3CC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32EF6622" w14:textId="30D2520F" w:rsidR="00E0408A" w:rsidRDefault="00F93980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1440" w:type="dxa"/>
          </w:tcPr>
          <w:p w14:paraId="252DE2AC" w14:textId="581F5ABC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6C5D9C6D" w14:textId="45E8B8CF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5E46E76C" w14:textId="116BF613" w:rsidR="00E0408A" w:rsidRDefault="00C40F16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3</w:t>
            </w:r>
          </w:p>
        </w:tc>
        <w:tc>
          <w:tcPr>
            <w:tcW w:w="1530" w:type="dxa"/>
          </w:tcPr>
          <w:p w14:paraId="612914BE" w14:textId="3A72C033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000D9631" w14:textId="5F443406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E0408A" w:rsidRPr="002E65E5" w14:paraId="1316C2E5" w14:textId="77777777" w:rsidTr="00817198">
        <w:trPr>
          <w:trHeight w:val="278"/>
        </w:trPr>
        <w:tc>
          <w:tcPr>
            <w:tcW w:w="1975" w:type="dxa"/>
          </w:tcPr>
          <w:p w14:paraId="6C1FF6F5" w14:textId="1F34FEAF" w:rsidR="00E0408A" w:rsidRPr="00AC445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21521270" w14:textId="1710009C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5</w:t>
            </w:r>
          </w:p>
        </w:tc>
        <w:tc>
          <w:tcPr>
            <w:tcW w:w="720" w:type="dxa"/>
          </w:tcPr>
          <w:p w14:paraId="649A08DC" w14:textId="72765EC3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4</w:t>
            </w:r>
          </w:p>
        </w:tc>
        <w:tc>
          <w:tcPr>
            <w:tcW w:w="540" w:type="dxa"/>
          </w:tcPr>
          <w:p w14:paraId="0452C647" w14:textId="278D6CB6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440" w:type="dxa"/>
          </w:tcPr>
          <w:p w14:paraId="768D49E9" w14:textId="11486D6F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9 (0.20, 1.15)</w:t>
            </w:r>
          </w:p>
        </w:tc>
        <w:tc>
          <w:tcPr>
            <w:tcW w:w="1530" w:type="dxa"/>
          </w:tcPr>
          <w:p w14:paraId="255971B9" w14:textId="53688A89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3 (0.17, 1.13)</w:t>
            </w:r>
          </w:p>
        </w:tc>
        <w:tc>
          <w:tcPr>
            <w:tcW w:w="540" w:type="dxa"/>
          </w:tcPr>
          <w:p w14:paraId="736C8645" w14:textId="0A9AC84F" w:rsidR="00E0408A" w:rsidRDefault="00F93980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4</w:t>
            </w:r>
          </w:p>
        </w:tc>
        <w:tc>
          <w:tcPr>
            <w:tcW w:w="1440" w:type="dxa"/>
          </w:tcPr>
          <w:p w14:paraId="2567EA85" w14:textId="10486F0D" w:rsidR="00E0408A" w:rsidRDefault="00F93980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0 (0.78, 2.19)</w:t>
            </w:r>
          </w:p>
        </w:tc>
        <w:tc>
          <w:tcPr>
            <w:tcW w:w="1620" w:type="dxa"/>
          </w:tcPr>
          <w:p w14:paraId="1E9CC80F" w14:textId="567C9E15" w:rsidR="00E0408A" w:rsidRDefault="00F93980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0 (0.79, 2.51)</w:t>
            </w:r>
          </w:p>
        </w:tc>
        <w:tc>
          <w:tcPr>
            <w:tcW w:w="540" w:type="dxa"/>
          </w:tcPr>
          <w:p w14:paraId="7FB3B5D2" w14:textId="45A0885E" w:rsidR="00E0408A" w:rsidRDefault="00C40F16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8</w:t>
            </w:r>
          </w:p>
        </w:tc>
        <w:tc>
          <w:tcPr>
            <w:tcW w:w="1530" w:type="dxa"/>
          </w:tcPr>
          <w:p w14:paraId="2C533958" w14:textId="211B3C27" w:rsidR="00E0408A" w:rsidRDefault="00C40F16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3 (0.46, 1.16)</w:t>
            </w:r>
          </w:p>
        </w:tc>
        <w:tc>
          <w:tcPr>
            <w:tcW w:w="1530" w:type="dxa"/>
          </w:tcPr>
          <w:p w14:paraId="0FCBA8C8" w14:textId="0F28D517" w:rsidR="00E0408A" w:rsidRDefault="00C40F16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2 (0.44, 1.17)</w:t>
            </w:r>
          </w:p>
        </w:tc>
      </w:tr>
      <w:tr w:rsidR="00E0408A" w:rsidRPr="002E65E5" w14:paraId="7516B3FD" w14:textId="77777777" w:rsidTr="00817198">
        <w:trPr>
          <w:trHeight w:val="278"/>
        </w:trPr>
        <w:tc>
          <w:tcPr>
            <w:tcW w:w="1975" w:type="dxa"/>
          </w:tcPr>
          <w:p w14:paraId="13A0F883" w14:textId="4F1B4662" w:rsidR="00E0408A" w:rsidRPr="00AC445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216A6919" w14:textId="761FACE1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5</w:t>
            </w:r>
          </w:p>
        </w:tc>
        <w:tc>
          <w:tcPr>
            <w:tcW w:w="720" w:type="dxa"/>
          </w:tcPr>
          <w:p w14:paraId="0A4E9DB5" w14:textId="27418D2F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9</w:t>
            </w:r>
          </w:p>
        </w:tc>
        <w:tc>
          <w:tcPr>
            <w:tcW w:w="540" w:type="dxa"/>
          </w:tcPr>
          <w:p w14:paraId="0504D005" w14:textId="6FE12DFE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1440" w:type="dxa"/>
          </w:tcPr>
          <w:p w14:paraId="24AD0A30" w14:textId="6231B3A9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0 (0.99, 4.02)</w:t>
            </w:r>
          </w:p>
        </w:tc>
        <w:tc>
          <w:tcPr>
            <w:tcW w:w="1530" w:type="dxa"/>
          </w:tcPr>
          <w:p w14:paraId="1D6C9A06" w14:textId="0FF75C95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3 (0.80, 4.15)</w:t>
            </w:r>
          </w:p>
        </w:tc>
        <w:tc>
          <w:tcPr>
            <w:tcW w:w="540" w:type="dxa"/>
          </w:tcPr>
          <w:p w14:paraId="6A5D8FB3" w14:textId="2F449D99" w:rsidR="00E0408A" w:rsidRDefault="00F93980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9</w:t>
            </w:r>
          </w:p>
        </w:tc>
        <w:tc>
          <w:tcPr>
            <w:tcW w:w="1440" w:type="dxa"/>
          </w:tcPr>
          <w:p w14:paraId="225EB6B9" w14:textId="69A06C7E" w:rsidR="00E0408A" w:rsidRDefault="00F93980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3 (1.19, 3.44)</w:t>
            </w:r>
          </w:p>
        </w:tc>
        <w:tc>
          <w:tcPr>
            <w:tcW w:w="1620" w:type="dxa"/>
          </w:tcPr>
          <w:p w14:paraId="269491E1" w14:textId="2FF8DEC6" w:rsidR="00E0408A" w:rsidRDefault="00F93980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33 (1.27, 4.28)</w:t>
            </w:r>
          </w:p>
        </w:tc>
        <w:tc>
          <w:tcPr>
            <w:tcW w:w="540" w:type="dxa"/>
          </w:tcPr>
          <w:p w14:paraId="2CAD20D5" w14:textId="7E5D355D" w:rsidR="00E0408A" w:rsidRDefault="00C40F16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1</w:t>
            </w:r>
          </w:p>
        </w:tc>
        <w:tc>
          <w:tcPr>
            <w:tcW w:w="1530" w:type="dxa"/>
          </w:tcPr>
          <w:p w14:paraId="08D158C9" w14:textId="5A69D3DE" w:rsidR="00E0408A" w:rsidRDefault="00C40F16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9 (0.67, 1.76)</w:t>
            </w:r>
          </w:p>
        </w:tc>
        <w:tc>
          <w:tcPr>
            <w:tcW w:w="1530" w:type="dxa"/>
          </w:tcPr>
          <w:p w14:paraId="6247BC7B" w14:textId="4E28B6D5" w:rsidR="00E0408A" w:rsidRDefault="00C40F16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0 (0.60, 1.66)</w:t>
            </w:r>
          </w:p>
        </w:tc>
      </w:tr>
      <w:tr w:rsidR="00E0408A" w:rsidRPr="002E65E5" w14:paraId="4B27020D" w14:textId="77777777" w:rsidTr="00817198">
        <w:trPr>
          <w:trHeight w:val="278"/>
        </w:trPr>
        <w:tc>
          <w:tcPr>
            <w:tcW w:w="1975" w:type="dxa"/>
          </w:tcPr>
          <w:p w14:paraId="4409B59D" w14:textId="6467EA07" w:rsidR="00E0408A" w:rsidRPr="00AC445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4389308F" w14:textId="7ED474F5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4</w:t>
            </w:r>
          </w:p>
        </w:tc>
        <w:tc>
          <w:tcPr>
            <w:tcW w:w="720" w:type="dxa"/>
          </w:tcPr>
          <w:p w14:paraId="0118C6B4" w14:textId="0F331B62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9</w:t>
            </w:r>
          </w:p>
        </w:tc>
        <w:tc>
          <w:tcPr>
            <w:tcW w:w="540" w:type="dxa"/>
          </w:tcPr>
          <w:p w14:paraId="2E8B9852" w14:textId="70B91BCF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440" w:type="dxa"/>
          </w:tcPr>
          <w:p w14:paraId="3C5F4CB8" w14:textId="7CCD7A32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7 (0.25, 1.33)</w:t>
            </w:r>
          </w:p>
        </w:tc>
        <w:tc>
          <w:tcPr>
            <w:tcW w:w="1530" w:type="dxa"/>
          </w:tcPr>
          <w:p w14:paraId="2F0F0666" w14:textId="7D474A3B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6 (0.22, 1.43)</w:t>
            </w:r>
          </w:p>
        </w:tc>
        <w:tc>
          <w:tcPr>
            <w:tcW w:w="540" w:type="dxa"/>
          </w:tcPr>
          <w:p w14:paraId="6E75473A" w14:textId="5798F671" w:rsidR="00E0408A" w:rsidRDefault="00F93980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1</w:t>
            </w:r>
          </w:p>
        </w:tc>
        <w:tc>
          <w:tcPr>
            <w:tcW w:w="1440" w:type="dxa"/>
          </w:tcPr>
          <w:p w14:paraId="243A638C" w14:textId="3E3E12E5" w:rsidR="00E0408A" w:rsidRDefault="00F93980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6 (0.94, 2.61)</w:t>
            </w:r>
          </w:p>
        </w:tc>
        <w:tc>
          <w:tcPr>
            <w:tcW w:w="1620" w:type="dxa"/>
          </w:tcPr>
          <w:p w14:paraId="6F09C5DA" w14:textId="1C303AA1" w:rsidR="00E0408A" w:rsidRDefault="00F93980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2 (0.91, 2.87)</w:t>
            </w:r>
          </w:p>
        </w:tc>
        <w:tc>
          <w:tcPr>
            <w:tcW w:w="540" w:type="dxa"/>
          </w:tcPr>
          <w:p w14:paraId="64F82DC9" w14:textId="33CCB819" w:rsidR="00E0408A" w:rsidRDefault="00C40F16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4</w:t>
            </w:r>
          </w:p>
        </w:tc>
        <w:tc>
          <w:tcPr>
            <w:tcW w:w="1530" w:type="dxa"/>
          </w:tcPr>
          <w:p w14:paraId="20015FF3" w14:textId="061AE146" w:rsidR="00E0408A" w:rsidRDefault="00C40F16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2 (0.45, 1.16)</w:t>
            </w:r>
          </w:p>
        </w:tc>
        <w:tc>
          <w:tcPr>
            <w:tcW w:w="1530" w:type="dxa"/>
          </w:tcPr>
          <w:p w14:paraId="6FCA9E47" w14:textId="3303D38D" w:rsidR="00E0408A" w:rsidRDefault="00C40F16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2 (0.44, 1.18)</w:t>
            </w:r>
          </w:p>
        </w:tc>
      </w:tr>
      <w:tr w:rsidR="00E0408A" w:rsidRPr="002E65E5" w14:paraId="5F1E4E33" w14:textId="77777777" w:rsidTr="00817198">
        <w:trPr>
          <w:trHeight w:val="278"/>
        </w:trPr>
        <w:tc>
          <w:tcPr>
            <w:tcW w:w="1975" w:type="dxa"/>
          </w:tcPr>
          <w:p w14:paraId="7846A841" w14:textId="0189F2E0" w:rsidR="00E0408A" w:rsidRPr="00AC445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49B1C31E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43973954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B7F26C8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7FF8345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05BEC3F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183023C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9F96701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FF1557A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868EC92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C48648F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0469711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E0408A" w:rsidRPr="002E65E5" w14:paraId="774B8F00" w14:textId="77777777" w:rsidTr="00817198">
        <w:trPr>
          <w:trHeight w:val="278"/>
        </w:trPr>
        <w:tc>
          <w:tcPr>
            <w:tcW w:w="1975" w:type="dxa"/>
          </w:tcPr>
          <w:p w14:paraId="08DA8827" w14:textId="2437372B" w:rsidR="00E0408A" w:rsidRPr="00AC445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42A5E542" w14:textId="4081217E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5</w:t>
            </w:r>
          </w:p>
        </w:tc>
        <w:tc>
          <w:tcPr>
            <w:tcW w:w="720" w:type="dxa"/>
          </w:tcPr>
          <w:p w14:paraId="7158EB71" w14:textId="386CE299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7</w:t>
            </w:r>
          </w:p>
        </w:tc>
        <w:tc>
          <w:tcPr>
            <w:tcW w:w="540" w:type="dxa"/>
          </w:tcPr>
          <w:p w14:paraId="7B4D3F6A" w14:textId="31119EA4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440" w:type="dxa"/>
          </w:tcPr>
          <w:p w14:paraId="5D86BEF7" w14:textId="1F694F24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1558F482" w14:textId="260DD403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10A8CC7D" w14:textId="36124020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1440" w:type="dxa"/>
          </w:tcPr>
          <w:p w14:paraId="36B97FCC" w14:textId="266EE42B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05688B48" w14:textId="07340E88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16B3F84A" w14:textId="65257DCA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3</w:t>
            </w:r>
          </w:p>
        </w:tc>
        <w:tc>
          <w:tcPr>
            <w:tcW w:w="1530" w:type="dxa"/>
          </w:tcPr>
          <w:p w14:paraId="1148EC07" w14:textId="3180070B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35938469" w14:textId="179AFED9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E0408A" w:rsidRPr="002E65E5" w14:paraId="6A23B839" w14:textId="77777777" w:rsidTr="00817198">
        <w:trPr>
          <w:trHeight w:val="278"/>
        </w:trPr>
        <w:tc>
          <w:tcPr>
            <w:tcW w:w="1975" w:type="dxa"/>
          </w:tcPr>
          <w:p w14:paraId="5345CB05" w14:textId="754C4483" w:rsidR="00E0408A" w:rsidRPr="00AC445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378A5C1A" w14:textId="092D4CF3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14</w:t>
            </w:r>
          </w:p>
        </w:tc>
        <w:tc>
          <w:tcPr>
            <w:tcW w:w="720" w:type="dxa"/>
          </w:tcPr>
          <w:p w14:paraId="51FC30C1" w14:textId="40E11B42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2</w:t>
            </w:r>
          </w:p>
        </w:tc>
        <w:tc>
          <w:tcPr>
            <w:tcW w:w="540" w:type="dxa"/>
          </w:tcPr>
          <w:p w14:paraId="52E737C0" w14:textId="01B96F24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1440" w:type="dxa"/>
          </w:tcPr>
          <w:p w14:paraId="0B52A036" w14:textId="4EF3A98C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2 (0.50, 1.70)</w:t>
            </w:r>
          </w:p>
        </w:tc>
        <w:tc>
          <w:tcPr>
            <w:tcW w:w="1530" w:type="dxa"/>
          </w:tcPr>
          <w:p w14:paraId="7BD8FAD3" w14:textId="53242481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3 (0.41, 1.67)</w:t>
            </w:r>
          </w:p>
        </w:tc>
        <w:tc>
          <w:tcPr>
            <w:tcW w:w="540" w:type="dxa"/>
          </w:tcPr>
          <w:p w14:paraId="4E1B6E3B" w14:textId="51177751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4</w:t>
            </w:r>
          </w:p>
        </w:tc>
        <w:tc>
          <w:tcPr>
            <w:tcW w:w="1440" w:type="dxa"/>
          </w:tcPr>
          <w:p w14:paraId="0D60B7C3" w14:textId="6120483D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9 (1.03, 2.46)</w:t>
            </w:r>
          </w:p>
        </w:tc>
        <w:tc>
          <w:tcPr>
            <w:tcW w:w="1620" w:type="dxa"/>
          </w:tcPr>
          <w:p w14:paraId="52765DA6" w14:textId="5605CAF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1 (1.05, 2.79)</w:t>
            </w:r>
          </w:p>
        </w:tc>
        <w:tc>
          <w:tcPr>
            <w:tcW w:w="540" w:type="dxa"/>
          </w:tcPr>
          <w:p w14:paraId="21F390C8" w14:textId="51664A5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3</w:t>
            </w:r>
          </w:p>
        </w:tc>
        <w:tc>
          <w:tcPr>
            <w:tcW w:w="1530" w:type="dxa"/>
          </w:tcPr>
          <w:p w14:paraId="18061C94" w14:textId="0F60EEEF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2 (0.56, 1.20)</w:t>
            </w:r>
          </w:p>
        </w:tc>
        <w:tc>
          <w:tcPr>
            <w:tcW w:w="1530" w:type="dxa"/>
          </w:tcPr>
          <w:p w14:paraId="3D831E07" w14:textId="16C6B036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9 (0.53, 1.18)</w:t>
            </w:r>
          </w:p>
        </w:tc>
      </w:tr>
      <w:tr w:rsidR="00E0408A" w:rsidRPr="002E65E5" w14:paraId="713DAC57" w14:textId="77777777" w:rsidTr="00817198">
        <w:trPr>
          <w:trHeight w:val="278"/>
        </w:trPr>
        <w:tc>
          <w:tcPr>
            <w:tcW w:w="1975" w:type="dxa"/>
          </w:tcPr>
          <w:p w14:paraId="43EA0942" w14:textId="3DABD228" w:rsidR="00E0408A" w:rsidRPr="00AC445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5-</w:t>
            </w:r>
            <w:r w:rsidRPr="0037491A">
              <w:rPr>
                <w:sz w:val="18"/>
                <w:szCs w:val="18"/>
              </w:rPr>
              <w:t xml:space="preserve"> </w:t>
            </w:r>
            <w:r w:rsidRPr="0037491A">
              <w:rPr>
                <w:rFonts w:ascii="Calibri" w:hAnsi="Calibri"/>
                <w:b/>
                <w:sz w:val="16"/>
                <w:szCs w:val="16"/>
              </w:rPr>
              <w:t>hydroxytryptophan</w:t>
            </w:r>
          </w:p>
        </w:tc>
        <w:tc>
          <w:tcPr>
            <w:tcW w:w="720" w:type="dxa"/>
          </w:tcPr>
          <w:p w14:paraId="0471FA81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23A3CBF4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DD4261B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EC6CB2D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B6D505F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BB109E1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1D4CD82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BDCED16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5803E4F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3E323F5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BE73DE0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E0408A" w:rsidRPr="002E65E5" w14:paraId="1AD26CC8" w14:textId="77777777" w:rsidTr="00817198">
        <w:trPr>
          <w:trHeight w:val="278"/>
        </w:trPr>
        <w:tc>
          <w:tcPr>
            <w:tcW w:w="1975" w:type="dxa"/>
          </w:tcPr>
          <w:p w14:paraId="66096A15" w14:textId="03AA26A5" w:rsidR="00E0408A" w:rsidRPr="00AC445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123797CD" w14:textId="28DE37AF" w:rsidR="00E0408A" w:rsidRDefault="00420D28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19</w:t>
            </w:r>
          </w:p>
        </w:tc>
        <w:tc>
          <w:tcPr>
            <w:tcW w:w="720" w:type="dxa"/>
          </w:tcPr>
          <w:p w14:paraId="79C743B9" w14:textId="0995D277" w:rsidR="00E0408A" w:rsidRDefault="00BC57C6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9</w:t>
            </w:r>
          </w:p>
        </w:tc>
        <w:tc>
          <w:tcPr>
            <w:tcW w:w="540" w:type="dxa"/>
          </w:tcPr>
          <w:p w14:paraId="6C7E0F82" w14:textId="1E71583F" w:rsidR="00E0408A" w:rsidRDefault="00BC57C6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1440" w:type="dxa"/>
          </w:tcPr>
          <w:p w14:paraId="3B25DF72" w14:textId="5B6446DA" w:rsidR="00E0408A" w:rsidRDefault="00C40F16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9 (1.03, 1.88)</w:t>
            </w:r>
          </w:p>
        </w:tc>
        <w:tc>
          <w:tcPr>
            <w:tcW w:w="1530" w:type="dxa"/>
          </w:tcPr>
          <w:p w14:paraId="36F9DD93" w14:textId="1E499A09" w:rsidR="00E0408A" w:rsidRDefault="00C40F16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6 (0.04, 2.05)</w:t>
            </w:r>
          </w:p>
        </w:tc>
        <w:tc>
          <w:tcPr>
            <w:tcW w:w="540" w:type="dxa"/>
          </w:tcPr>
          <w:p w14:paraId="2AB61CFB" w14:textId="4BDB9426" w:rsidR="00E0408A" w:rsidRDefault="00420D28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2</w:t>
            </w:r>
          </w:p>
        </w:tc>
        <w:tc>
          <w:tcPr>
            <w:tcW w:w="1440" w:type="dxa"/>
          </w:tcPr>
          <w:p w14:paraId="27829516" w14:textId="6DD09D79" w:rsidR="00E0408A" w:rsidRDefault="00BC57C6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0 (1.07, 1.57)</w:t>
            </w:r>
          </w:p>
        </w:tc>
        <w:tc>
          <w:tcPr>
            <w:tcW w:w="1620" w:type="dxa"/>
          </w:tcPr>
          <w:p w14:paraId="579E46E8" w14:textId="211CD881" w:rsidR="00E0408A" w:rsidRDefault="00BC57C6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7 (1.03, 1.58)</w:t>
            </w:r>
          </w:p>
        </w:tc>
        <w:tc>
          <w:tcPr>
            <w:tcW w:w="540" w:type="dxa"/>
          </w:tcPr>
          <w:p w14:paraId="6E130AEB" w14:textId="5E0FD6AC" w:rsidR="00E0408A" w:rsidRDefault="00283E7B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6</w:t>
            </w:r>
          </w:p>
        </w:tc>
        <w:tc>
          <w:tcPr>
            <w:tcW w:w="1530" w:type="dxa"/>
          </w:tcPr>
          <w:p w14:paraId="6B96D500" w14:textId="769FE19F" w:rsidR="00E0408A" w:rsidRDefault="00283E7B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2 (0.77, 1.11)</w:t>
            </w:r>
          </w:p>
        </w:tc>
        <w:tc>
          <w:tcPr>
            <w:tcW w:w="1530" w:type="dxa"/>
          </w:tcPr>
          <w:p w14:paraId="1476561E" w14:textId="5583E213" w:rsidR="00E0408A" w:rsidRDefault="00283E7B" w:rsidP="00E0408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1 (0.75, 1.10)</w:t>
            </w:r>
          </w:p>
        </w:tc>
      </w:tr>
      <w:tr w:rsidR="00E0408A" w:rsidRPr="002E65E5" w14:paraId="65A01157" w14:textId="77777777" w:rsidTr="00817198">
        <w:trPr>
          <w:trHeight w:val="278"/>
        </w:trPr>
        <w:tc>
          <w:tcPr>
            <w:tcW w:w="1975" w:type="dxa"/>
          </w:tcPr>
          <w:p w14:paraId="15A3EAC2" w14:textId="319940D0" w:rsidR="00E0408A" w:rsidRPr="00AC445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4C71CD7F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44E563BE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F304B5D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AC7F25E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3A9FA36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AF0990B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B2C3A5F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6AC8469F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04A2232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70EA94F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8823109" w14:textId="77777777" w:rsidR="00E0408A" w:rsidRDefault="00E0408A" w:rsidP="00E0408A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283E7B" w:rsidRPr="002E65E5" w14:paraId="0A9FCE1A" w14:textId="77777777" w:rsidTr="00817198">
        <w:trPr>
          <w:trHeight w:val="278"/>
        </w:trPr>
        <w:tc>
          <w:tcPr>
            <w:tcW w:w="1975" w:type="dxa"/>
          </w:tcPr>
          <w:p w14:paraId="48C62619" w14:textId="5F58403B" w:rsidR="00283E7B" w:rsidRPr="00AC445A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74B071B5" w14:textId="66D3AE17" w:rsidR="00283E7B" w:rsidRDefault="00420D28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5</w:t>
            </w:r>
          </w:p>
        </w:tc>
        <w:tc>
          <w:tcPr>
            <w:tcW w:w="720" w:type="dxa"/>
          </w:tcPr>
          <w:p w14:paraId="30072AC9" w14:textId="4B4E27B5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2</w:t>
            </w:r>
          </w:p>
        </w:tc>
        <w:tc>
          <w:tcPr>
            <w:tcW w:w="540" w:type="dxa"/>
          </w:tcPr>
          <w:p w14:paraId="1E012894" w14:textId="6A5D51FC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440" w:type="dxa"/>
          </w:tcPr>
          <w:p w14:paraId="2D7E7B27" w14:textId="6F137AA6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68474249" w14:textId="4727C62A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10C6D06D" w14:textId="7705F945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1440" w:type="dxa"/>
          </w:tcPr>
          <w:p w14:paraId="36369A46" w14:textId="15BA47C1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67C93D81" w14:textId="265F869D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2E49620B" w14:textId="7FB88CDE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4</w:t>
            </w:r>
          </w:p>
        </w:tc>
        <w:tc>
          <w:tcPr>
            <w:tcW w:w="1530" w:type="dxa"/>
          </w:tcPr>
          <w:p w14:paraId="50431437" w14:textId="4D3C2528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386B621D" w14:textId="176A4002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 w:rsidRPr="00AC445A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283E7B" w:rsidRPr="002E65E5" w14:paraId="363AE916" w14:textId="77777777" w:rsidTr="00817198">
        <w:trPr>
          <w:trHeight w:val="278"/>
        </w:trPr>
        <w:tc>
          <w:tcPr>
            <w:tcW w:w="1975" w:type="dxa"/>
          </w:tcPr>
          <w:p w14:paraId="2FB26D93" w14:textId="57A4FB03" w:rsidR="00283E7B" w:rsidRPr="00AC445A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6B2267BB" w14:textId="61A9710A" w:rsidR="00283E7B" w:rsidRDefault="00420D28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5</w:t>
            </w:r>
          </w:p>
        </w:tc>
        <w:tc>
          <w:tcPr>
            <w:tcW w:w="720" w:type="dxa"/>
          </w:tcPr>
          <w:p w14:paraId="21F26E24" w14:textId="377BE742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14:paraId="6C7822A2" w14:textId="72C6D91C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1440" w:type="dxa"/>
          </w:tcPr>
          <w:p w14:paraId="57D58C99" w14:textId="0568873B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45 (1.03, 5.80)</w:t>
            </w:r>
          </w:p>
        </w:tc>
        <w:tc>
          <w:tcPr>
            <w:tcW w:w="1530" w:type="dxa"/>
          </w:tcPr>
          <w:p w14:paraId="367FAB37" w14:textId="27C556C1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43 (0.95, 6.25)</w:t>
            </w:r>
          </w:p>
        </w:tc>
        <w:tc>
          <w:tcPr>
            <w:tcW w:w="540" w:type="dxa"/>
          </w:tcPr>
          <w:p w14:paraId="5AD82A74" w14:textId="4EB4FD04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8</w:t>
            </w:r>
          </w:p>
        </w:tc>
        <w:tc>
          <w:tcPr>
            <w:tcW w:w="1440" w:type="dxa"/>
          </w:tcPr>
          <w:p w14:paraId="31E19D4D" w14:textId="1E57545F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7 (1.06, 2.97)</w:t>
            </w:r>
          </w:p>
        </w:tc>
        <w:tc>
          <w:tcPr>
            <w:tcW w:w="1620" w:type="dxa"/>
          </w:tcPr>
          <w:p w14:paraId="375C61CC" w14:textId="6FCE9896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4 (1.19, 3.82)</w:t>
            </w:r>
          </w:p>
        </w:tc>
        <w:tc>
          <w:tcPr>
            <w:tcW w:w="540" w:type="dxa"/>
          </w:tcPr>
          <w:p w14:paraId="6E20AC3E" w14:textId="2B9C9863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1530" w:type="dxa"/>
          </w:tcPr>
          <w:p w14:paraId="767CBE42" w14:textId="5D770ACF" w:rsidR="00283E7B" w:rsidRDefault="006248A5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3 (0.64, 1.64)</w:t>
            </w:r>
          </w:p>
        </w:tc>
        <w:tc>
          <w:tcPr>
            <w:tcW w:w="1530" w:type="dxa"/>
          </w:tcPr>
          <w:p w14:paraId="2A9BCE02" w14:textId="016D809B" w:rsidR="00283E7B" w:rsidRDefault="006248A5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2 (0.63, 1.68)</w:t>
            </w:r>
          </w:p>
        </w:tc>
      </w:tr>
      <w:tr w:rsidR="00283E7B" w:rsidRPr="002E65E5" w14:paraId="6100466A" w14:textId="77777777" w:rsidTr="00817198">
        <w:trPr>
          <w:trHeight w:val="278"/>
        </w:trPr>
        <w:tc>
          <w:tcPr>
            <w:tcW w:w="1975" w:type="dxa"/>
          </w:tcPr>
          <w:p w14:paraId="0D0CB9FA" w14:textId="6F3E8B49" w:rsidR="00283E7B" w:rsidRPr="00AC445A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3C475C26" w14:textId="1F3ADD14" w:rsidR="00283E7B" w:rsidRDefault="00420D28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5</w:t>
            </w:r>
          </w:p>
        </w:tc>
        <w:tc>
          <w:tcPr>
            <w:tcW w:w="720" w:type="dxa"/>
          </w:tcPr>
          <w:p w14:paraId="18A6FDB7" w14:textId="6FA54469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1</w:t>
            </w:r>
          </w:p>
        </w:tc>
        <w:tc>
          <w:tcPr>
            <w:tcW w:w="540" w:type="dxa"/>
          </w:tcPr>
          <w:p w14:paraId="59601C23" w14:textId="14FCABE9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1440" w:type="dxa"/>
          </w:tcPr>
          <w:p w14:paraId="57244F91" w14:textId="1D757E09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36 (1.02, 5.47)</w:t>
            </w:r>
          </w:p>
        </w:tc>
        <w:tc>
          <w:tcPr>
            <w:tcW w:w="1530" w:type="dxa"/>
          </w:tcPr>
          <w:p w14:paraId="270D5A40" w14:textId="3C880E16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5 (0.85, 5.43)</w:t>
            </w:r>
          </w:p>
        </w:tc>
        <w:tc>
          <w:tcPr>
            <w:tcW w:w="540" w:type="dxa"/>
          </w:tcPr>
          <w:p w14:paraId="464C044B" w14:textId="672A61A4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6</w:t>
            </w:r>
          </w:p>
        </w:tc>
        <w:tc>
          <w:tcPr>
            <w:tcW w:w="1440" w:type="dxa"/>
          </w:tcPr>
          <w:p w14:paraId="6D4D902E" w14:textId="6A4B192F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6 (0.69, 1.96</w:t>
            </w:r>
          </w:p>
        </w:tc>
        <w:tc>
          <w:tcPr>
            <w:tcW w:w="1620" w:type="dxa"/>
          </w:tcPr>
          <w:p w14:paraId="53A113DE" w14:textId="505939D3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2 (0.74, 2.35)</w:t>
            </w:r>
          </w:p>
        </w:tc>
        <w:tc>
          <w:tcPr>
            <w:tcW w:w="540" w:type="dxa"/>
          </w:tcPr>
          <w:p w14:paraId="65841FDC" w14:textId="40C66AC0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7</w:t>
            </w:r>
          </w:p>
        </w:tc>
        <w:tc>
          <w:tcPr>
            <w:tcW w:w="1530" w:type="dxa"/>
          </w:tcPr>
          <w:p w14:paraId="18C73090" w14:textId="073AC894" w:rsidR="00283E7B" w:rsidRDefault="006248A5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8 (0.49, 1.24)</w:t>
            </w:r>
          </w:p>
        </w:tc>
        <w:tc>
          <w:tcPr>
            <w:tcW w:w="1530" w:type="dxa"/>
          </w:tcPr>
          <w:p w14:paraId="2C9EBE89" w14:textId="32F36619" w:rsidR="00283E7B" w:rsidRDefault="006248A5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1 (0.44, 1.16)</w:t>
            </w:r>
          </w:p>
        </w:tc>
      </w:tr>
      <w:tr w:rsidR="00283E7B" w:rsidRPr="002E65E5" w14:paraId="67DCEA86" w14:textId="77777777" w:rsidTr="00817198">
        <w:trPr>
          <w:trHeight w:val="278"/>
        </w:trPr>
        <w:tc>
          <w:tcPr>
            <w:tcW w:w="1975" w:type="dxa"/>
          </w:tcPr>
          <w:p w14:paraId="629A36A2" w14:textId="4D72709F" w:rsidR="00283E7B" w:rsidRPr="00AC445A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512ED4CB" w14:textId="67271A26" w:rsidR="00283E7B" w:rsidRDefault="00420D28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4</w:t>
            </w:r>
          </w:p>
        </w:tc>
        <w:tc>
          <w:tcPr>
            <w:tcW w:w="720" w:type="dxa"/>
          </w:tcPr>
          <w:p w14:paraId="0CA657D3" w14:textId="46AD42FA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9</w:t>
            </w:r>
          </w:p>
        </w:tc>
        <w:tc>
          <w:tcPr>
            <w:tcW w:w="540" w:type="dxa"/>
          </w:tcPr>
          <w:p w14:paraId="6483F897" w14:textId="6DD58D5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440" w:type="dxa"/>
          </w:tcPr>
          <w:p w14:paraId="35E4A8E0" w14:textId="627B27C9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5 (0.75, 4.53)</w:t>
            </w:r>
          </w:p>
        </w:tc>
        <w:tc>
          <w:tcPr>
            <w:tcW w:w="1530" w:type="dxa"/>
          </w:tcPr>
          <w:p w14:paraId="202F620F" w14:textId="016A8A14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9 (0.66, 4.85)</w:t>
            </w:r>
          </w:p>
        </w:tc>
        <w:tc>
          <w:tcPr>
            <w:tcW w:w="540" w:type="dxa"/>
          </w:tcPr>
          <w:p w14:paraId="54D19444" w14:textId="72E57736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1440" w:type="dxa"/>
          </w:tcPr>
          <w:p w14:paraId="0731E519" w14:textId="0D47CEFC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2 (1.22, 3.35)</w:t>
            </w:r>
          </w:p>
        </w:tc>
        <w:tc>
          <w:tcPr>
            <w:tcW w:w="1620" w:type="dxa"/>
          </w:tcPr>
          <w:p w14:paraId="202EB53E" w14:textId="1B728A49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2 (1.20, 3.75)</w:t>
            </w:r>
          </w:p>
        </w:tc>
        <w:tc>
          <w:tcPr>
            <w:tcW w:w="540" w:type="dxa"/>
          </w:tcPr>
          <w:p w14:paraId="3AEBD81A" w14:textId="4AFA7F36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3</w:t>
            </w:r>
          </w:p>
        </w:tc>
        <w:tc>
          <w:tcPr>
            <w:tcW w:w="1530" w:type="dxa"/>
          </w:tcPr>
          <w:p w14:paraId="04CE295A" w14:textId="7A8E95B0" w:rsidR="00283E7B" w:rsidRDefault="006248A5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5 (0.53, 1.37)</w:t>
            </w:r>
          </w:p>
        </w:tc>
        <w:tc>
          <w:tcPr>
            <w:tcW w:w="1530" w:type="dxa"/>
          </w:tcPr>
          <w:p w14:paraId="7415153E" w14:textId="017395D2" w:rsidR="00283E7B" w:rsidRDefault="006248A5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8 (0.47, 1.29)</w:t>
            </w:r>
          </w:p>
        </w:tc>
      </w:tr>
      <w:tr w:rsidR="00283E7B" w:rsidRPr="002E65E5" w14:paraId="6B1B3D0A" w14:textId="77777777" w:rsidTr="00817198">
        <w:trPr>
          <w:trHeight w:val="278"/>
        </w:trPr>
        <w:tc>
          <w:tcPr>
            <w:tcW w:w="1975" w:type="dxa"/>
          </w:tcPr>
          <w:p w14:paraId="211E1263" w14:textId="3A575C67" w:rsidR="00283E7B" w:rsidRPr="00AC445A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lastRenderedPageBreak/>
              <w:t>Quartiles</w:t>
            </w:r>
          </w:p>
        </w:tc>
        <w:tc>
          <w:tcPr>
            <w:tcW w:w="720" w:type="dxa"/>
          </w:tcPr>
          <w:p w14:paraId="19B43589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31768CE1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C0771DA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4A77111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6A96DD9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CE7DB0C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5CB448F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4211FCB0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717C481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5DA5729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44EB8FA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283E7B" w:rsidRPr="002E65E5" w14:paraId="0C48E16C" w14:textId="77777777" w:rsidTr="00817198">
        <w:trPr>
          <w:trHeight w:val="278"/>
        </w:trPr>
        <w:tc>
          <w:tcPr>
            <w:tcW w:w="1975" w:type="dxa"/>
          </w:tcPr>
          <w:p w14:paraId="0F0189E5" w14:textId="4480B0B0" w:rsidR="00283E7B" w:rsidRPr="00AC445A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4913C0FA" w14:textId="3B0523E8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720" w:type="dxa"/>
          </w:tcPr>
          <w:p w14:paraId="15DF05CC" w14:textId="017568EE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2</w:t>
            </w:r>
          </w:p>
        </w:tc>
        <w:tc>
          <w:tcPr>
            <w:tcW w:w="540" w:type="dxa"/>
          </w:tcPr>
          <w:p w14:paraId="27EE27D2" w14:textId="3B981793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440" w:type="dxa"/>
          </w:tcPr>
          <w:p w14:paraId="767A6C6B" w14:textId="29BD1E78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519E2980" w14:textId="3DBEDF9F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3BAAEB3E" w14:textId="797F8802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</w:t>
            </w:r>
          </w:p>
        </w:tc>
        <w:tc>
          <w:tcPr>
            <w:tcW w:w="1440" w:type="dxa"/>
          </w:tcPr>
          <w:p w14:paraId="270F77E6" w14:textId="4E9F5510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17778C3F" w14:textId="193A1FB6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604C109F" w14:textId="447AC3A3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4</w:t>
            </w:r>
          </w:p>
        </w:tc>
        <w:tc>
          <w:tcPr>
            <w:tcW w:w="1530" w:type="dxa"/>
          </w:tcPr>
          <w:p w14:paraId="61268564" w14:textId="7FFCCE2D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1DD8412B" w14:textId="207E86EA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283E7B" w:rsidRPr="002E65E5" w14:paraId="0C0DFAC2" w14:textId="77777777" w:rsidTr="00817198">
        <w:trPr>
          <w:trHeight w:val="278"/>
        </w:trPr>
        <w:tc>
          <w:tcPr>
            <w:tcW w:w="1975" w:type="dxa"/>
          </w:tcPr>
          <w:p w14:paraId="62FC94B2" w14:textId="18071E8A" w:rsidR="00283E7B" w:rsidRPr="00AC445A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0EE14DCE" w14:textId="7F75C8AF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0</w:t>
            </w:r>
          </w:p>
        </w:tc>
        <w:tc>
          <w:tcPr>
            <w:tcW w:w="720" w:type="dxa"/>
          </w:tcPr>
          <w:p w14:paraId="747282D8" w14:textId="41A1FD6A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7</w:t>
            </w:r>
          </w:p>
        </w:tc>
        <w:tc>
          <w:tcPr>
            <w:tcW w:w="540" w:type="dxa"/>
          </w:tcPr>
          <w:p w14:paraId="68127C59" w14:textId="3A2985EB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3</w:t>
            </w:r>
          </w:p>
        </w:tc>
        <w:tc>
          <w:tcPr>
            <w:tcW w:w="1440" w:type="dxa"/>
          </w:tcPr>
          <w:p w14:paraId="2839411E" w14:textId="5907CBBB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23 (1.05, 4.72)</w:t>
            </w:r>
          </w:p>
        </w:tc>
        <w:tc>
          <w:tcPr>
            <w:tcW w:w="1530" w:type="dxa"/>
          </w:tcPr>
          <w:p w14:paraId="3783ED1F" w14:textId="4BA97834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3 (0.94, 4.83)</w:t>
            </w:r>
          </w:p>
        </w:tc>
        <w:tc>
          <w:tcPr>
            <w:tcW w:w="540" w:type="dxa"/>
          </w:tcPr>
          <w:p w14:paraId="5B2C9434" w14:textId="65688669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2</w:t>
            </w:r>
          </w:p>
        </w:tc>
        <w:tc>
          <w:tcPr>
            <w:tcW w:w="1440" w:type="dxa"/>
          </w:tcPr>
          <w:p w14:paraId="583E75D7" w14:textId="1B412923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2 (1.06, 2.49)</w:t>
            </w:r>
          </w:p>
        </w:tc>
        <w:tc>
          <w:tcPr>
            <w:tcW w:w="1620" w:type="dxa"/>
          </w:tcPr>
          <w:p w14:paraId="6F3BA8F9" w14:textId="35B4CAFD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2 (1.13, 2.93)</w:t>
            </w:r>
          </w:p>
        </w:tc>
        <w:tc>
          <w:tcPr>
            <w:tcW w:w="540" w:type="dxa"/>
          </w:tcPr>
          <w:p w14:paraId="5ECE3990" w14:textId="5A0D483E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2</w:t>
            </w:r>
          </w:p>
        </w:tc>
        <w:tc>
          <w:tcPr>
            <w:tcW w:w="1530" w:type="dxa"/>
          </w:tcPr>
          <w:p w14:paraId="288332BD" w14:textId="55DD31BF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8 (0.61, 1.27)</w:t>
            </w:r>
          </w:p>
        </w:tc>
        <w:tc>
          <w:tcPr>
            <w:tcW w:w="1530" w:type="dxa"/>
          </w:tcPr>
          <w:p w14:paraId="4C3E45F1" w14:textId="40EAB693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3 (0.56, 1.22)</w:t>
            </w:r>
          </w:p>
        </w:tc>
      </w:tr>
      <w:tr w:rsidR="00283E7B" w:rsidRPr="002E65E5" w14:paraId="0063C615" w14:textId="77777777" w:rsidTr="00817198">
        <w:trPr>
          <w:trHeight w:val="278"/>
        </w:trPr>
        <w:tc>
          <w:tcPr>
            <w:tcW w:w="1975" w:type="dxa"/>
          </w:tcPr>
          <w:p w14:paraId="45E05E7F" w14:textId="045DDA4F" w:rsidR="00283E7B" w:rsidRPr="00AC445A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 w:rsidRPr="00044C5D">
              <w:rPr>
                <w:rFonts w:ascii="Calibri" w:hAnsi="Calibri"/>
                <w:b/>
                <w:sz w:val="16"/>
                <w:szCs w:val="16"/>
              </w:rPr>
              <w:t>Serotonin</w:t>
            </w:r>
          </w:p>
        </w:tc>
        <w:tc>
          <w:tcPr>
            <w:tcW w:w="720" w:type="dxa"/>
          </w:tcPr>
          <w:p w14:paraId="4B96031B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501FBE6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8297F45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B04564D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06FB8D0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911F2AF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097E570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E49C691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F536A16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E19BDCA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C92A228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283E7B" w:rsidRPr="002E65E5" w14:paraId="29B029F0" w14:textId="77777777" w:rsidTr="00817198">
        <w:trPr>
          <w:trHeight w:val="278"/>
        </w:trPr>
        <w:tc>
          <w:tcPr>
            <w:tcW w:w="1975" w:type="dxa"/>
          </w:tcPr>
          <w:p w14:paraId="7CA35CD0" w14:textId="1F8CCD69" w:rsidR="00283E7B" w:rsidRPr="00AC445A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222C99B7" w14:textId="3347CE78" w:rsidR="00283E7B" w:rsidRDefault="00420D28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19</w:t>
            </w:r>
          </w:p>
        </w:tc>
        <w:tc>
          <w:tcPr>
            <w:tcW w:w="720" w:type="dxa"/>
          </w:tcPr>
          <w:p w14:paraId="2411C897" w14:textId="012C6AFB" w:rsidR="00283E7B" w:rsidRDefault="00420D28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9</w:t>
            </w:r>
          </w:p>
        </w:tc>
        <w:tc>
          <w:tcPr>
            <w:tcW w:w="540" w:type="dxa"/>
          </w:tcPr>
          <w:p w14:paraId="59490ACB" w14:textId="382858EE" w:rsidR="00283E7B" w:rsidRDefault="00420D28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1440" w:type="dxa"/>
          </w:tcPr>
          <w:p w14:paraId="622FE197" w14:textId="33995FCA" w:rsidR="00283E7B" w:rsidRDefault="00420D28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5 (1.02, 1.80)</w:t>
            </w:r>
          </w:p>
        </w:tc>
        <w:tc>
          <w:tcPr>
            <w:tcW w:w="1530" w:type="dxa"/>
          </w:tcPr>
          <w:p w14:paraId="61EE4182" w14:textId="0F08D3C5" w:rsidR="00283E7B" w:rsidRDefault="00420D28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9 (0.94, 1.76)</w:t>
            </w:r>
          </w:p>
        </w:tc>
        <w:tc>
          <w:tcPr>
            <w:tcW w:w="540" w:type="dxa"/>
          </w:tcPr>
          <w:p w14:paraId="0C540866" w14:textId="3EC4B3F4" w:rsidR="00283E7B" w:rsidRDefault="00420D28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2</w:t>
            </w:r>
          </w:p>
        </w:tc>
        <w:tc>
          <w:tcPr>
            <w:tcW w:w="1440" w:type="dxa"/>
          </w:tcPr>
          <w:p w14:paraId="0ED2E150" w14:textId="274367AE" w:rsidR="00283E7B" w:rsidRDefault="00597AF2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1 (0.85, 1.21)</w:t>
            </w:r>
          </w:p>
        </w:tc>
        <w:tc>
          <w:tcPr>
            <w:tcW w:w="1620" w:type="dxa"/>
          </w:tcPr>
          <w:p w14:paraId="4B1A6CA4" w14:textId="0C40AB85" w:rsidR="00283E7B" w:rsidRDefault="00597AF2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5 (0.86, 1.28)</w:t>
            </w:r>
          </w:p>
        </w:tc>
        <w:tc>
          <w:tcPr>
            <w:tcW w:w="540" w:type="dxa"/>
          </w:tcPr>
          <w:p w14:paraId="4FC69A5B" w14:textId="18B7C8A2" w:rsidR="00283E7B" w:rsidRDefault="00420D28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6</w:t>
            </w:r>
          </w:p>
        </w:tc>
        <w:tc>
          <w:tcPr>
            <w:tcW w:w="1530" w:type="dxa"/>
          </w:tcPr>
          <w:p w14:paraId="111C798A" w14:textId="76067C1A" w:rsidR="00283E7B" w:rsidRDefault="001B6647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5 (0.71, 1.01)</w:t>
            </w:r>
          </w:p>
        </w:tc>
        <w:tc>
          <w:tcPr>
            <w:tcW w:w="1530" w:type="dxa"/>
          </w:tcPr>
          <w:p w14:paraId="0C6F6CDE" w14:textId="5D609559" w:rsidR="00283E7B" w:rsidRDefault="001B6647" w:rsidP="00283E7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7 (0.72, 1.05)</w:t>
            </w:r>
          </w:p>
        </w:tc>
      </w:tr>
      <w:tr w:rsidR="00283E7B" w:rsidRPr="002E65E5" w14:paraId="45B5038D" w14:textId="77777777" w:rsidTr="00817198">
        <w:trPr>
          <w:trHeight w:val="278"/>
        </w:trPr>
        <w:tc>
          <w:tcPr>
            <w:tcW w:w="1975" w:type="dxa"/>
          </w:tcPr>
          <w:p w14:paraId="6CB66D24" w14:textId="77B0FE45" w:rsidR="00283E7B" w:rsidRPr="00AC445A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2D85DE5D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3B05900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F5305DB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F146685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CADCC7D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28ABEE4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FC9DE62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E65403A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D5DB6D3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F3BC0FB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2670845" w14:textId="77777777" w:rsidR="00283E7B" w:rsidRDefault="00283E7B" w:rsidP="00283E7B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420D28" w:rsidRPr="002E65E5" w14:paraId="4C440599" w14:textId="77777777" w:rsidTr="00817198">
        <w:trPr>
          <w:trHeight w:val="278"/>
        </w:trPr>
        <w:tc>
          <w:tcPr>
            <w:tcW w:w="1975" w:type="dxa"/>
          </w:tcPr>
          <w:p w14:paraId="74FC8D9C" w14:textId="5C17A80F" w:rsidR="00420D28" w:rsidRPr="00AC445A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17D19E99" w14:textId="4AF612AC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6</w:t>
            </w:r>
          </w:p>
        </w:tc>
        <w:tc>
          <w:tcPr>
            <w:tcW w:w="720" w:type="dxa"/>
          </w:tcPr>
          <w:p w14:paraId="5FBE100C" w14:textId="07D6F308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14:paraId="197A8C9B" w14:textId="5F59A673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440" w:type="dxa"/>
          </w:tcPr>
          <w:p w14:paraId="0D70CD89" w14:textId="5C6633B0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3B89AF3A" w14:textId="57D9C1B6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2C140F3A" w14:textId="2A6C39DA" w:rsidR="00420D28" w:rsidRDefault="00597AF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1440" w:type="dxa"/>
          </w:tcPr>
          <w:p w14:paraId="1898DEAB" w14:textId="63EE8BD4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3BA2FB3F" w14:textId="51773E13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768D7168" w14:textId="7BCC1F13" w:rsidR="00420D28" w:rsidRDefault="004234A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0</w:t>
            </w:r>
          </w:p>
        </w:tc>
        <w:tc>
          <w:tcPr>
            <w:tcW w:w="1530" w:type="dxa"/>
          </w:tcPr>
          <w:p w14:paraId="2B449499" w14:textId="640A5533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01058821" w14:textId="7B736CDA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420D28" w:rsidRPr="002E65E5" w14:paraId="1FBC5C35" w14:textId="77777777" w:rsidTr="00817198">
        <w:trPr>
          <w:trHeight w:val="278"/>
        </w:trPr>
        <w:tc>
          <w:tcPr>
            <w:tcW w:w="1975" w:type="dxa"/>
          </w:tcPr>
          <w:p w14:paraId="68978D7B" w14:textId="12971F31" w:rsidR="00420D28" w:rsidRPr="00AC445A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191B9741" w14:textId="03A56240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4</w:t>
            </w:r>
          </w:p>
        </w:tc>
        <w:tc>
          <w:tcPr>
            <w:tcW w:w="720" w:type="dxa"/>
          </w:tcPr>
          <w:p w14:paraId="52865DD9" w14:textId="51A24066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3</w:t>
            </w:r>
          </w:p>
        </w:tc>
        <w:tc>
          <w:tcPr>
            <w:tcW w:w="540" w:type="dxa"/>
          </w:tcPr>
          <w:p w14:paraId="07CB2161" w14:textId="21821998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440" w:type="dxa"/>
          </w:tcPr>
          <w:p w14:paraId="16CC4E06" w14:textId="28716D94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7 (0.62, 3.46)</w:t>
            </w:r>
          </w:p>
        </w:tc>
        <w:tc>
          <w:tcPr>
            <w:tcW w:w="1530" w:type="dxa"/>
          </w:tcPr>
          <w:p w14:paraId="36D9F01B" w14:textId="369B8F74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5 (0.54, 3.86)</w:t>
            </w:r>
          </w:p>
        </w:tc>
        <w:tc>
          <w:tcPr>
            <w:tcW w:w="540" w:type="dxa"/>
          </w:tcPr>
          <w:p w14:paraId="61DD10ED" w14:textId="73530D67" w:rsidR="00420D28" w:rsidRDefault="00597AF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3</w:t>
            </w:r>
          </w:p>
        </w:tc>
        <w:tc>
          <w:tcPr>
            <w:tcW w:w="1440" w:type="dxa"/>
          </w:tcPr>
          <w:p w14:paraId="78DF3B1F" w14:textId="0EE755E1" w:rsidR="00420D28" w:rsidRDefault="00597AF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9 (0.60, 1.65)</w:t>
            </w:r>
          </w:p>
        </w:tc>
        <w:tc>
          <w:tcPr>
            <w:tcW w:w="1620" w:type="dxa"/>
          </w:tcPr>
          <w:p w14:paraId="26EC0B1A" w14:textId="3A618B97" w:rsidR="00420D28" w:rsidRDefault="00597AF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4 (0.53, 1.68)</w:t>
            </w:r>
          </w:p>
        </w:tc>
        <w:tc>
          <w:tcPr>
            <w:tcW w:w="540" w:type="dxa"/>
          </w:tcPr>
          <w:p w14:paraId="48729B38" w14:textId="326D4205" w:rsidR="00420D28" w:rsidRDefault="004234A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1530" w:type="dxa"/>
          </w:tcPr>
          <w:p w14:paraId="6FB984B7" w14:textId="51154FB6" w:rsidR="00420D28" w:rsidRDefault="004234A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1 (0.45, 1.14)</w:t>
            </w:r>
          </w:p>
        </w:tc>
        <w:tc>
          <w:tcPr>
            <w:tcW w:w="1530" w:type="dxa"/>
          </w:tcPr>
          <w:p w14:paraId="3B25445C" w14:textId="36FC9A24" w:rsidR="00420D28" w:rsidRDefault="004234A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0 (0.42, 1.15)</w:t>
            </w:r>
          </w:p>
        </w:tc>
      </w:tr>
      <w:tr w:rsidR="00420D28" w:rsidRPr="002E65E5" w14:paraId="7D68672B" w14:textId="77777777" w:rsidTr="00817198">
        <w:trPr>
          <w:trHeight w:val="278"/>
        </w:trPr>
        <w:tc>
          <w:tcPr>
            <w:tcW w:w="1975" w:type="dxa"/>
          </w:tcPr>
          <w:p w14:paraId="182A2E7B" w14:textId="4A94692D" w:rsidR="00420D28" w:rsidRPr="00AC445A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2545D444" w14:textId="2BC3BF39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5</w:t>
            </w:r>
          </w:p>
        </w:tc>
        <w:tc>
          <w:tcPr>
            <w:tcW w:w="720" w:type="dxa"/>
          </w:tcPr>
          <w:p w14:paraId="02ECF54C" w14:textId="64E3C9C3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0</w:t>
            </w:r>
          </w:p>
        </w:tc>
        <w:tc>
          <w:tcPr>
            <w:tcW w:w="540" w:type="dxa"/>
          </w:tcPr>
          <w:p w14:paraId="578B07C0" w14:textId="76154802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440" w:type="dxa"/>
          </w:tcPr>
          <w:p w14:paraId="0BB531DD" w14:textId="2127645B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9 (0.51, 2.79)</w:t>
            </w:r>
          </w:p>
        </w:tc>
        <w:tc>
          <w:tcPr>
            <w:tcW w:w="1530" w:type="dxa"/>
          </w:tcPr>
          <w:p w14:paraId="41469EFC" w14:textId="67CD2B83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1 (0.56, 4.06)</w:t>
            </w:r>
          </w:p>
        </w:tc>
        <w:tc>
          <w:tcPr>
            <w:tcW w:w="540" w:type="dxa"/>
          </w:tcPr>
          <w:p w14:paraId="4D4E1020" w14:textId="660F007E" w:rsidR="00420D28" w:rsidRDefault="00597AF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3</w:t>
            </w:r>
          </w:p>
        </w:tc>
        <w:tc>
          <w:tcPr>
            <w:tcW w:w="1440" w:type="dxa"/>
          </w:tcPr>
          <w:p w14:paraId="46CD68A7" w14:textId="08F54990" w:rsidR="00420D28" w:rsidRDefault="00597AF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1 (0.49, 1.33)</w:t>
            </w:r>
          </w:p>
        </w:tc>
        <w:tc>
          <w:tcPr>
            <w:tcW w:w="1620" w:type="dxa"/>
          </w:tcPr>
          <w:p w14:paraId="51349E04" w14:textId="58751BC9" w:rsidR="00420D28" w:rsidRDefault="00597AF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3 (0.52, 1.64)</w:t>
            </w:r>
          </w:p>
        </w:tc>
        <w:tc>
          <w:tcPr>
            <w:tcW w:w="540" w:type="dxa"/>
          </w:tcPr>
          <w:p w14:paraId="6A9EE700" w14:textId="50934BEB" w:rsidR="00420D28" w:rsidRDefault="004234A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6</w:t>
            </w:r>
          </w:p>
        </w:tc>
        <w:tc>
          <w:tcPr>
            <w:tcW w:w="1530" w:type="dxa"/>
          </w:tcPr>
          <w:p w14:paraId="6D10EC40" w14:textId="67836779" w:rsidR="00420D28" w:rsidRDefault="004234A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3 (0.26, 0.69)</w:t>
            </w:r>
          </w:p>
        </w:tc>
        <w:tc>
          <w:tcPr>
            <w:tcW w:w="1530" w:type="dxa"/>
          </w:tcPr>
          <w:p w14:paraId="3D4439C1" w14:textId="2B7CCB5D" w:rsidR="00420D28" w:rsidRDefault="004234A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5 (0.27, 0.76)</w:t>
            </w:r>
          </w:p>
        </w:tc>
      </w:tr>
      <w:tr w:rsidR="00420D28" w:rsidRPr="002E65E5" w14:paraId="5348E357" w14:textId="77777777" w:rsidTr="00817198">
        <w:trPr>
          <w:trHeight w:val="278"/>
        </w:trPr>
        <w:tc>
          <w:tcPr>
            <w:tcW w:w="1975" w:type="dxa"/>
          </w:tcPr>
          <w:p w14:paraId="7C19409E" w14:textId="3A93BD0A" w:rsidR="00420D28" w:rsidRPr="00AC445A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6FD0F085" w14:textId="4605777B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4</w:t>
            </w:r>
          </w:p>
        </w:tc>
        <w:tc>
          <w:tcPr>
            <w:tcW w:w="720" w:type="dxa"/>
          </w:tcPr>
          <w:p w14:paraId="3DA819B9" w14:textId="6BABFE3F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9</w:t>
            </w:r>
          </w:p>
        </w:tc>
        <w:tc>
          <w:tcPr>
            <w:tcW w:w="540" w:type="dxa"/>
          </w:tcPr>
          <w:p w14:paraId="74EFAE56" w14:textId="0E79F176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440" w:type="dxa"/>
          </w:tcPr>
          <w:p w14:paraId="2A001B2B" w14:textId="415C6FC3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94 (0.85, 4.45)</w:t>
            </w:r>
          </w:p>
        </w:tc>
        <w:tc>
          <w:tcPr>
            <w:tcW w:w="1530" w:type="dxa"/>
          </w:tcPr>
          <w:p w14:paraId="611F1942" w14:textId="0E4076B0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5 (0.63, 4.34)</w:t>
            </w:r>
          </w:p>
        </w:tc>
        <w:tc>
          <w:tcPr>
            <w:tcW w:w="540" w:type="dxa"/>
          </w:tcPr>
          <w:p w14:paraId="0118F49D" w14:textId="06AE1F6F" w:rsidR="00420D28" w:rsidRDefault="00597AF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7</w:t>
            </w:r>
          </w:p>
        </w:tc>
        <w:tc>
          <w:tcPr>
            <w:tcW w:w="1440" w:type="dxa"/>
          </w:tcPr>
          <w:p w14:paraId="356CD346" w14:textId="6EBD6CAE" w:rsidR="00420D28" w:rsidRDefault="00597AF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3 (0.68, 1.88)</w:t>
            </w:r>
          </w:p>
        </w:tc>
        <w:tc>
          <w:tcPr>
            <w:tcW w:w="1620" w:type="dxa"/>
          </w:tcPr>
          <w:p w14:paraId="2AF1ECAA" w14:textId="6A0AF07D" w:rsidR="00420D28" w:rsidRDefault="00597AF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4 (0.70, 2.30)</w:t>
            </w:r>
          </w:p>
        </w:tc>
        <w:tc>
          <w:tcPr>
            <w:tcW w:w="540" w:type="dxa"/>
          </w:tcPr>
          <w:p w14:paraId="1E10F899" w14:textId="20425020" w:rsidR="00420D28" w:rsidRDefault="004234A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8</w:t>
            </w:r>
          </w:p>
        </w:tc>
        <w:tc>
          <w:tcPr>
            <w:tcW w:w="1530" w:type="dxa"/>
          </w:tcPr>
          <w:p w14:paraId="0C1DB9F6" w14:textId="75AC82E1" w:rsidR="00420D28" w:rsidRDefault="004234A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0 (0.44, 1.13)</w:t>
            </w:r>
          </w:p>
        </w:tc>
        <w:tc>
          <w:tcPr>
            <w:tcW w:w="1530" w:type="dxa"/>
          </w:tcPr>
          <w:p w14:paraId="6B73C491" w14:textId="1FC5E6BA" w:rsidR="00420D28" w:rsidRDefault="004234A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1 (0.42, 1.18)</w:t>
            </w:r>
          </w:p>
        </w:tc>
      </w:tr>
      <w:tr w:rsidR="00420D28" w:rsidRPr="002E65E5" w14:paraId="28EBEFDD" w14:textId="77777777" w:rsidTr="00817198">
        <w:trPr>
          <w:trHeight w:val="278"/>
        </w:trPr>
        <w:tc>
          <w:tcPr>
            <w:tcW w:w="1975" w:type="dxa"/>
          </w:tcPr>
          <w:p w14:paraId="2E465367" w14:textId="50C7EC5E" w:rsidR="00420D28" w:rsidRPr="00AC445A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5AFA653E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30AD8A9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2269CC4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E58EF14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4D8D757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DC9EEDB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6DD47FC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21F7546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BE2D964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8BABECC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F36807C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420D28" w:rsidRPr="002E65E5" w14:paraId="575CF6FC" w14:textId="77777777" w:rsidTr="00817198">
        <w:trPr>
          <w:trHeight w:val="278"/>
        </w:trPr>
        <w:tc>
          <w:tcPr>
            <w:tcW w:w="1975" w:type="dxa"/>
          </w:tcPr>
          <w:p w14:paraId="7E5DAA74" w14:textId="20C3B3C8" w:rsidR="00420D28" w:rsidRPr="00AC445A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6A6114AE" w14:textId="4273AC24" w:rsidR="00420D28" w:rsidRDefault="000C06F4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6</w:t>
            </w:r>
          </w:p>
        </w:tc>
        <w:tc>
          <w:tcPr>
            <w:tcW w:w="720" w:type="dxa"/>
          </w:tcPr>
          <w:p w14:paraId="296350D2" w14:textId="0740C86C" w:rsidR="00420D28" w:rsidRDefault="000C06F4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14:paraId="62205A8F" w14:textId="67BDC013" w:rsidR="00420D28" w:rsidRDefault="000C06F4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440" w:type="dxa"/>
          </w:tcPr>
          <w:p w14:paraId="0E3F0ABA" w14:textId="4AF8398E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238B2ED4" w14:textId="2FC4DDEB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2D9049C4" w14:textId="0F20E4F3" w:rsidR="00420D28" w:rsidRDefault="00C55EA1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1440" w:type="dxa"/>
          </w:tcPr>
          <w:p w14:paraId="136ABA60" w14:textId="79EB7324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007CA402" w14:textId="58AD18B9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48AC9DDE" w14:textId="1F160257" w:rsidR="00420D28" w:rsidRDefault="004234A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0</w:t>
            </w:r>
          </w:p>
        </w:tc>
        <w:tc>
          <w:tcPr>
            <w:tcW w:w="1530" w:type="dxa"/>
          </w:tcPr>
          <w:p w14:paraId="21312FE2" w14:textId="468C9BDB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7706B50F" w14:textId="1B43FFA5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420D28" w:rsidRPr="002E65E5" w14:paraId="78CEA4D7" w14:textId="77777777" w:rsidTr="00817198">
        <w:trPr>
          <w:trHeight w:val="278"/>
        </w:trPr>
        <w:tc>
          <w:tcPr>
            <w:tcW w:w="1975" w:type="dxa"/>
          </w:tcPr>
          <w:p w14:paraId="247C092D" w14:textId="0ED4CD23" w:rsidR="00420D28" w:rsidRPr="00AC445A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4578BED7" w14:textId="743FF8EF" w:rsidR="00420D28" w:rsidRDefault="001B2F3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13</w:t>
            </w:r>
          </w:p>
        </w:tc>
        <w:tc>
          <w:tcPr>
            <w:tcW w:w="720" w:type="dxa"/>
          </w:tcPr>
          <w:p w14:paraId="443E207D" w14:textId="5C7E2DF7" w:rsidR="00420D28" w:rsidRDefault="000C06F4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32</w:t>
            </w:r>
          </w:p>
        </w:tc>
        <w:tc>
          <w:tcPr>
            <w:tcW w:w="540" w:type="dxa"/>
          </w:tcPr>
          <w:p w14:paraId="1E7121D8" w14:textId="4CF846EC" w:rsidR="00420D28" w:rsidRDefault="000C06F4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2</w:t>
            </w:r>
          </w:p>
        </w:tc>
        <w:tc>
          <w:tcPr>
            <w:tcW w:w="1440" w:type="dxa"/>
          </w:tcPr>
          <w:p w14:paraId="752C2B6A" w14:textId="78355925" w:rsidR="00420D28" w:rsidRDefault="000C06F4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0 (0.72, 3.11)</w:t>
            </w:r>
          </w:p>
        </w:tc>
        <w:tc>
          <w:tcPr>
            <w:tcW w:w="1530" w:type="dxa"/>
          </w:tcPr>
          <w:p w14:paraId="3A8A7A71" w14:textId="6E9F5B59" w:rsidR="00420D28" w:rsidRDefault="000C06F4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4 (0.66, 3.59)</w:t>
            </w:r>
          </w:p>
        </w:tc>
        <w:tc>
          <w:tcPr>
            <w:tcW w:w="540" w:type="dxa"/>
          </w:tcPr>
          <w:p w14:paraId="6D88217B" w14:textId="39EF6BD4" w:rsidR="00420D28" w:rsidRDefault="001B6647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3</w:t>
            </w:r>
          </w:p>
        </w:tc>
        <w:tc>
          <w:tcPr>
            <w:tcW w:w="1440" w:type="dxa"/>
          </w:tcPr>
          <w:p w14:paraId="1A79631F" w14:textId="4B587A78" w:rsidR="00420D28" w:rsidRDefault="001B6647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6 (0.63, 1.46)</w:t>
            </w:r>
          </w:p>
        </w:tc>
        <w:tc>
          <w:tcPr>
            <w:tcW w:w="1620" w:type="dxa"/>
          </w:tcPr>
          <w:p w14:paraId="3DDC646B" w14:textId="58F67C82" w:rsidR="00420D28" w:rsidRDefault="001B6647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3 (0.64, 1.65)</w:t>
            </w:r>
          </w:p>
        </w:tc>
        <w:tc>
          <w:tcPr>
            <w:tcW w:w="540" w:type="dxa"/>
          </w:tcPr>
          <w:p w14:paraId="4B0533A3" w14:textId="1E1E5D93" w:rsidR="00420D28" w:rsidRDefault="004234A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6</w:t>
            </w:r>
          </w:p>
        </w:tc>
        <w:tc>
          <w:tcPr>
            <w:tcW w:w="1530" w:type="dxa"/>
          </w:tcPr>
          <w:p w14:paraId="219ADB18" w14:textId="4824CD1F" w:rsidR="00420D28" w:rsidRDefault="004234A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0 (0.41, 0.88)</w:t>
            </w:r>
          </w:p>
        </w:tc>
        <w:tc>
          <w:tcPr>
            <w:tcW w:w="1530" w:type="dxa"/>
          </w:tcPr>
          <w:p w14:paraId="4CD3EA41" w14:textId="6559C34B" w:rsidR="00420D28" w:rsidRDefault="004234A2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1 (0.40, 0.92)</w:t>
            </w:r>
          </w:p>
        </w:tc>
      </w:tr>
      <w:tr w:rsidR="00420D28" w:rsidRPr="002E65E5" w14:paraId="79EE29FE" w14:textId="77777777" w:rsidTr="00817198">
        <w:trPr>
          <w:trHeight w:val="278"/>
        </w:trPr>
        <w:tc>
          <w:tcPr>
            <w:tcW w:w="1975" w:type="dxa"/>
          </w:tcPr>
          <w:p w14:paraId="2A96B528" w14:textId="14CE6426" w:rsidR="00420D28" w:rsidRPr="00AC445A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 w:rsidRPr="00044C5D">
              <w:rPr>
                <w:rFonts w:ascii="Calibri" w:hAnsi="Calibri"/>
                <w:b/>
                <w:sz w:val="16"/>
                <w:szCs w:val="16"/>
              </w:rPr>
              <w:t>N-</w:t>
            </w:r>
            <w:proofErr w:type="spellStart"/>
            <w:r w:rsidRPr="00044C5D">
              <w:rPr>
                <w:rFonts w:ascii="Calibri" w:hAnsi="Calibri"/>
                <w:b/>
                <w:sz w:val="16"/>
                <w:szCs w:val="16"/>
              </w:rPr>
              <w:t>acetyltryptophan</w:t>
            </w:r>
            <w:proofErr w:type="spellEnd"/>
          </w:p>
        </w:tc>
        <w:tc>
          <w:tcPr>
            <w:tcW w:w="720" w:type="dxa"/>
          </w:tcPr>
          <w:p w14:paraId="72B08C7B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A0A396D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549F66B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17F4F66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C15BE83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93AAC36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AED80F1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478518D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6DD6A50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7443B9B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FAF7A28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420D28" w:rsidRPr="002E65E5" w14:paraId="55CCF78E" w14:textId="77777777" w:rsidTr="00817198">
        <w:trPr>
          <w:trHeight w:val="278"/>
        </w:trPr>
        <w:tc>
          <w:tcPr>
            <w:tcW w:w="1975" w:type="dxa"/>
          </w:tcPr>
          <w:p w14:paraId="40CDF0D5" w14:textId="65FEAD2F" w:rsidR="00420D28" w:rsidRPr="00AC445A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379CE316" w14:textId="250563BA" w:rsidR="00420D28" w:rsidRDefault="00247C57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19</w:t>
            </w:r>
          </w:p>
        </w:tc>
        <w:tc>
          <w:tcPr>
            <w:tcW w:w="720" w:type="dxa"/>
          </w:tcPr>
          <w:p w14:paraId="18C09651" w14:textId="294632E0" w:rsidR="00420D28" w:rsidRDefault="00247C57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9</w:t>
            </w:r>
          </w:p>
        </w:tc>
        <w:tc>
          <w:tcPr>
            <w:tcW w:w="540" w:type="dxa"/>
          </w:tcPr>
          <w:p w14:paraId="2F53544E" w14:textId="4D58B4F5" w:rsidR="00420D28" w:rsidRDefault="00247C57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1440" w:type="dxa"/>
          </w:tcPr>
          <w:p w14:paraId="2AD5F4A0" w14:textId="4B88946E" w:rsidR="00420D28" w:rsidRDefault="00FA39DF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3 (0.86, 1.48)</w:t>
            </w:r>
          </w:p>
        </w:tc>
        <w:tc>
          <w:tcPr>
            <w:tcW w:w="1530" w:type="dxa"/>
          </w:tcPr>
          <w:p w14:paraId="6D16721E" w14:textId="647B4E6A" w:rsidR="00420D28" w:rsidRDefault="00FA39DF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8 (0.80, 1.46)</w:t>
            </w:r>
          </w:p>
        </w:tc>
        <w:tc>
          <w:tcPr>
            <w:tcW w:w="540" w:type="dxa"/>
          </w:tcPr>
          <w:p w14:paraId="1124DA7E" w14:textId="518AE2D3" w:rsidR="00420D28" w:rsidRDefault="00247C57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2</w:t>
            </w:r>
          </w:p>
        </w:tc>
        <w:tc>
          <w:tcPr>
            <w:tcW w:w="1440" w:type="dxa"/>
          </w:tcPr>
          <w:p w14:paraId="4DDED556" w14:textId="73D860E6" w:rsidR="00420D28" w:rsidRDefault="00DC5907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8 (1.07, 1.52)</w:t>
            </w:r>
          </w:p>
        </w:tc>
        <w:tc>
          <w:tcPr>
            <w:tcW w:w="1620" w:type="dxa"/>
          </w:tcPr>
          <w:p w14:paraId="78AB1B9B" w14:textId="637C2289" w:rsidR="00420D28" w:rsidRDefault="00DC5907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5 (1.03, 1.52)</w:t>
            </w:r>
          </w:p>
        </w:tc>
        <w:tc>
          <w:tcPr>
            <w:tcW w:w="540" w:type="dxa"/>
          </w:tcPr>
          <w:p w14:paraId="574F0191" w14:textId="7EDDF101" w:rsidR="00420D28" w:rsidRDefault="00247C57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6</w:t>
            </w:r>
          </w:p>
        </w:tc>
        <w:tc>
          <w:tcPr>
            <w:tcW w:w="1530" w:type="dxa"/>
          </w:tcPr>
          <w:p w14:paraId="0CFC060C" w14:textId="2678CC00" w:rsidR="00420D28" w:rsidRDefault="009B7910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5 (0.79, 1.13)</w:t>
            </w:r>
          </w:p>
        </w:tc>
        <w:tc>
          <w:tcPr>
            <w:tcW w:w="1530" w:type="dxa"/>
          </w:tcPr>
          <w:p w14:paraId="3B80C331" w14:textId="7F9FF64B" w:rsidR="00420D28" w:rsidRDefault="009B7910" w:rsidP="00420D2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4 (0.78, 1.13)</w:t>
            </w:r>
          </w:p>
        </w:tc>
      </w:tr>
      <w:tr w:rsidR="00420D28" w:rsidRPr="002E65E5" w14:paraId="4BB0045E" w14:textId="77777777" w:rsidTr="00817198">
        <w:trPr>
          <w:trHeight w:val="278"/>
        </w:trPr>
        <w:tc>
          <w:tcPr>
            <w:tcW w:w="1975" w:type="dxa"/>
          </w:tcPr>
          <w:p w14:paraId="4F9F8922" w14:textId="7646D24A" w:rsidR="00420D28" w:rsidRPr="00AC445A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365CAF8C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1CC771AB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A605E80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E1622E0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244C510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348E0E9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DE92C46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5546D44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2F0C303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97626ED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4C02DF6" w14:textId="77777777" w:rsidR="00420D28" w:rsidRDefault="00420D28" w:rsidP="00420D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247C57" w:rsidRPr="002E65E5" w14:paraId="145860BE" w14:textId="77777777" w:rsidTr="00817198">
        <w:trPr>
          <w:trHeight w:val="278"/>
        </w:trPr>
        <w:tc>
          <w:tcPr>
            <w:tcW w:w="1975" w:type="dxa"/>
          </w:tcPr>
          <w:p w14:paraId="5D1B4462" w14:textId="15FE6882" w:rsidR="00247C57" w:rsidRPr="00AC445A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7A1B5EB5" w14:textId="3E859E52" w:rsidR="00247C57" w:rsidRDefault="00F769B6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5</w:t>
            </w:r>
          </w:p>
        </w:tc>
        <w:tc>
          <w:tcPr>
            <w:tcW w:w="720" w:type="dxa"/>
          </w:tcPr>
          <w:p w14:paraId="070D304E" w14:textId="74D82CB9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3</w:t>
            </w:r>
          </w:p>
        </w:tc>
        <w:tc>
          <w:tcPr>
            <w:tcW w:w="540" w:type="dxa"/>
          </w:tcPr>
          <w:p w14:paraId="2002DF34" w14:textId="01934C93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440" w:type="dxa"/>
          </w:tcPr>
          <w:p w14:paraId="29399094" w14:textId="5C13BADA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206C4A92" w14:textId="7BF41AB4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75757D7B" w14:textId="7CEC85A7" w:rsidR="00247C57" w:rsidRDefault="00DC590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440" w:type="dxa"/>
          </w:tcPr>
          <w:p w14:paraId="375BCB99" w14:textId="2E0C39B9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579E866C" w14:textId="260F292D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7797AEE7" w14:textId="0FDB7A3A" w:rsidR="00247C57" w:rsidRDefault="001D6A9E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7</w:t>
            </w:r>
          </w:p>
        </w:tc>
        <w:tc>
          <w:tcPr>
            <w:tcW w:w="1530" w:type="dxa"/>
          </w:tcPr>
          <w:p w14:paraId="111DD3AD" w14:textId="3A687BD5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404E3BC9" w14:textId="5563745E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247C57" w:rsidRPr="002E65E5" w14:paraId="211AD2C6" w14:textId="77777777" w:rsidTr="00817198">
        <w:trPr>
          <w:trHeight w:val="278"/>
        </w:trPr>
        <w:tc>
          <w:tcPr>
            <w:tcW w:w="1975" w:type="dxa"/>
          </w:tcPr>
          <w:p w14:paraId="4F4C858B" w14:textId="5BFBEE02" w:rsidR="00247C57" w:rsidRPr="00AC445A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45ABFE70" w14:textId="05D33431" w:rsidR="00247C57" w:rsidRDefault="00F769B6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5</w:t>
            </w:r>
          </w:p>
        </w:tc>
        <w:tc>
          <w:tcPr>
            <w:tcW w:w="720" w:type="dxa"/>
          </w:tcPr>
          <w:p w14:paraId="724CD977" w14:textId="5D8FDF3D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6</w:t>
            </w:r>
          </w:p>
        </w:tc>
        <w:tc>
          <w:tcPr>
            <w:tcW w:w="540" w:type="dxa"/>
          </w:tcPr>
          <w:p w14:paraId="093F8EB7" w14:textId="25C67E85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440" w:type="dxa"/>
          </w:tcPr>
          <w:p w14:paraId="6652A5EB" w14:textId="75EAF3B9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8 (0.52, 2.66)</w:t>
            </w:r>
          </w:p>
        </w:tc>
        <w:tc>
          <w:tcPr>
            <w:tcW w:w="1530" w:type="dxa"/>
          </w:tcPr>
          <w:p w14:paraId="0BB4255B" w14:textId="5BAB6F0E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6 (0.47, 2.87)</w:t>
            </w:r>
          </w:p>
        </w:tc>
        <w:tc>
          <w:tcPr>
            <w:tcW w:w="540" w:type="dxa"/>
          </w:tcPr>
          <w:p w14:paraId="1909C6A3" w14:textId="2034EB6A" w:rsidR="00247C57" w:rsidRDefault="00DC590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1440" w:type="dxa"/>
          </w:tcPr>
          <w:p w14:paraId="271625FF" w14:textId="7D9E090C" w:rsidR="00247C57" w:rsidRDefault="00DC590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7 (0.69, 1.97)</w:t>
            </w:r>
          </w:p>
        </w:tc>
        <w:tc>
          <w:tcPr>
            <w:tcW w:w="1620" w:type="dxa"/>
          </w:tcPr>
          <w:p w14:paraId="17BC65C1" w14:textId="663936FC" w:rsidR="00247C57" w:rsidRDefault="00DC590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8 (0.77, 2.48)</w:t>
            </w:r>
          </w:p>
        </w:tc>
        <w:tc>
          <w:tcPr>
            <w:tcW w:w="540" w:type="dxa"/>
          </w:tcPr>
          <w:p w14:paraId="319866D8" w14:textId="5C4B2244" w:rsidR="00247C57" w:rsidRDefault="001D6A9E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0</w:t>
            </w:r>
          </w:p>
        </w:tc>
        <w:tc>
          <w:tcPr>
            <w:tcW w:w="1530" w:type="dxa"/>
          </w:tcPr>
          <w:p w14:paraId="3EAE3C1E" w14:textId="529F8186" w:rsidR="00247C57" w:rsidRDefault="001D6A9E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4 (0.72, 1.80)</w:t>
            </w:r>
          </w:p>
        </w:tc>
        <w:tc>
          <w:tcPr>
            <w:tcW w:w="1530" w:type="dxa"/>
          </w:tcPr>
          <w:p w14:paraId="3D4527F6" w14:textId="03F063B4" w:rsidR="00247C57" w:rsidRDefault="001D6A9E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8 (0.67, 1.76)</w:t>
            </w:r>
          </w:p>
        </w:tc>
      </w:tr>
      <w:tr w:rsidR="00247C57" w:rsidRPr="002E65E5" w14:paraId="6DE3BEEC" w14:textId="77777777" w:rsidTr="00817198">
        <w:trPr>
          <w:trHeight w:val="278"/>
        </w:trPr>
        <w:tc>
          <w:tcPr>
            <w:tcW w:w="1975" w:type="dxa"/>
          </w:tcPr>
          <w:p w14:paraId="41668A85" w14:textId="6AE6B810" w:rsidR="00247C57" w:rsidRPr="00AC445A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15DCF792" w14:textId="53590EE4" w:rsidR="00247C57" w:rsidRDefault="00F769B6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5</w:t>
            </w:r>
          </w:p>
        </w:tc>
        <w:tc>
          <w:tcPr>
            <w:tcW w:w="720" w:type="dxa"/>
          </w:tcPr>
          <w:p w14:paraId="59125B0D" w14:textId="6CF4B939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7</w:t>
            </w:r>
          </w:p>
        </w:tc>
        <w:tc>
          <w:tcPr>
            <w:tcW w:w="540" w:type="dxa"/>
          </w:tcPr>
          <w:p w14:paraId="303BF8B6" w14:textId="58317DF8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1440" w:type="dxa"/>
          </w:tcPr>
          <w:p w14:paraId="07C122AE" w14:textId="21835FFC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00 (0.93, 4.29)</w:t>
            </w:r>
          </w:p>
        </w:tc>
        <w:tc>
          <w:tcPr>
            <w:tcW w:w="1530" w:type="dxa"/>
          </w:tcPr>
          <w:p w14:paraId="175C2868" w14:textId="2A65CEED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29 (0.95, 5.48)</w:t>
            </w:r>
          </w:p>
        </w:tc>
        <w:tc>
          <w:tcPr>
            <w:tcW w:w="540" w:type="dxa"/>
          </w:tcPr>
          <w:p w14:paraId="4586E44A" w14:textId="038A169C" w:rsidR="00247C57" w:rsidRDefault="00DC590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7</w:t>
            </w:r>
          </w:p>
        </w:tc>
        <w:tc>
          <w:tcPr>
            <w:tcW w:w="1440" w:type="dxa"/>
          </w:tcPr>
          <w:p w14:paraId="62F0C1CC" w14:textId="1DD0DA8F" w:rsidR="00247C57" w:rsidRDefault="00DC590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8 (1.01, 2.81)</w:t>
            </w:r>
          </w:p>
        </w:tc>
        <w:tc>
          <w:tcPr>
            <w:tcW w:w="1620" w:type="dxa"/>
          </w:tcPr>
          <w:p w14:paraId="4947A3EC" w14:textId="4154D464" w:rsidR="00247C57" w:rsidRDefault="00DC590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9 (1.06, 3.73)</w:t>
            </w:r>
          </w:p>
        </w:tc>
        <w:tc>
          <w:tcPr>
            <w:tcW w:w="540" w:type="dxa"/>
          </w:tcPr>
          <w:p w14:paraId="5C687564" w14:textId="5110D3AA" w:rsidR="00247C57" w:rsidRDefault="001D6A9E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0</w:t>
            </w:r>
          </w:p>
        </w:tc>
        <w:tc>
          <w:tcPr>
            <w:tcW w:w="1530" w:type="dxa"/>
          </w:tcPr>
          <w:p w14:paraId="2E6C634F" w14:textId="3A4FC8AA" w:rsidR="00247C57" w:rsidRDefault="001D6A9E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1 (0.69, 1.78)</w:t>
            </w:r>
          </w:p>
        </w:tc>
        <w:tc>
          <w:tcPr>
            <w:tcW w:w="1530" w:type="dxa"/>
          </w:tcPr>
          <w:p w14:paraId="0F2A8958" w14:textId="3859DEDF" w:rsidR="00247C57" w:rsidRDefault="001D6A9E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7 (0.65, 1.76)</w:t>
            </w:r>
          </w:p>
        </w:tc>
      </w:tr>
      <w:tr w:rsidR="00247C57" w:rsidRPr="002E65E5" w14:paraId="2D9D5341" w14:textId="77777777" w:rsidTr="00817198">
        <w:trPr>
          <w:trHeight w:val="278"/>
        </w:trPr>
        <w:tc>
          <w:tcPr>
            <w:tcW w:w="1975" w:type="dxa"/>
          </w:tcPr>
          <w:p w14:paraId="35DC8344" w14:textId="303028E3" w:rsidR="00247C57" w:rsidRPr="00AC445A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67A4A18A" w14:textId="1E725CEE" w:rsidR="00247C57" w:rsidRDefault="00F769B6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4</w:t>
            </w:r>
          </w:p>
        </w:tc>
        <w:tc>
          <w:tcPr>
            <w:tcW w:w="720" w:type="dxa"/>
          </w:tcPr>
          <w:p w14:paraId="31D6232B" w14:textId="2BA9CC3E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3</w:t>
            </w:r>
          </w:p>
        </w:tc>
        <w:tc>
          <w:tcPr>
            <w:tcW w:w="540" w:type="dxa"/>
          </w:tcPr>
          <w:p w14:paraId="7F100202" w14:textId="272D8381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440" w:type="dxa"/>
          </w:tcPr>
          <w:p w14:paraId="2429FB51" w14:textId="48A91855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2 (0.54, 2.77)</w:t>
            </w:r>
          </w:p>
        </w:tc>
        <w:tc>
          <w:tcPr>
            <w:tcW w:w="1530" w:type="dxa"/>
          </w:tcPr>
          <w:p w14:paraId="799B1E2D" w14:textId="75B757B3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1 (0.40, 2.52)</w:t>
            </w:r>
          </w:p>
        </w:tc>
        <w:tc>
          <w:tcPr>
            <w:tcW w:w="540" w:type="dxa"/>
          </w:tcPr>
          <w:p w14:paraId="4EE196B0" w14:textId="1038DB86" w:rsidR="00247C57" w:rsidRDefault="00DC590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1440" w:type="dxa"/>
          </w:tcPr>
          <w:p w14:paraId="3F5EBEF8" w14:textId="3BC7E62A" w:rsidR="00247C57" w:rsidRDefault="00DC590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4 (1.12, 3.03)</w:t>
            </w:r>
          </w:p>
        </w:tc>
        <w:tc>
          <w:tcPr>
            <w:tcW w:w="1620" w:type="dxa"/>
          </w:tcPr>
          <w:p w14:paraId="30D1128D" w14:textId="2D783DC2" w:rsidR="00247C57" w:rsidRDefault="00DC5907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8 (1.01, 3.12)</w:t>
            </w:r>
          </w:p>
        </w:tc>
        <w:tc>
          <w:tcPr>
            <w:tcW w:w="540" w:type="dxa"/>
          </w:tcPr>
          <w:p w14:paraId="5FC1789F" w14:textId="4272ACC0" w:rsidR="00247C57" w:rsidRDefault="001D6A9E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1530" w:type="dxa"/>
          </w:tcPr>
          <w:p w14:paraId="1C3D5DF4" w14:textId="2F738FDB" w:rsidR="00247C57" w:rsidRDefault="001D6A9E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3 (0.51, 1.35)</w:t>
            </w:r>
          </w:p>
        </w:tc>
        <w:tc>
          <w:tcPr>
            <w:tcW w:w="1530" w:type="dxa"/>
          </w:tcPr>
          <w:p w14:paraId="794A2C95" w14:textId="2A565F1A" w:rsidR="00247C57" w:rsidRDefault="001D6A9E" w:rsidP="00247C5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9 (0.47, 1.32)</w:t>
            </w:r>
          </w:p>
        </w:tc>
      </w:tr>
      <w:tr w:rsidR="00247C57" w:rsidRPr="002E65E5" w14:paraId="10EC9951" w14:textId="77777777" w:rsidTr="00817198">
        <w:trPr>
          <w:trHeight w:val="278"/>
        </w:trPr>
        <w:tc>
          <w:tcPr>
            <w:tcW w:w="1975" w:type="dxa"/>
          </w:tcPr>
          <w:p w14:paraId="7B20DDDA" w14:textId="429D55AC" w:rsidR="00247C57" w:rsidRPr="00AC445A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36EBF4D9" w14:textId="77777777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151CFE07" w14:textId="77777777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44A1A2D" w14:textId="77777777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9DAFCB2" w14:textId="77777777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11D3C63" w14:textId="77777777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9A28864" w14:textId="77777777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B5749C8" w14:textId="77777777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4EB6553F" w14:textId="77777777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3F138B0" w14:textId="77777777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81899DF" w14:textId="77777777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2D3C300" w14:textId="77777777" w:rsidR="00247C57" w:rsidRDefault="00247C57" w:rsidP="00247C57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9B7910" w:rsidRPr="002E65E5" w14:paraId="3464675B" w14:textId="77777777" w:rsidTr="00817198">
        <w:trPr>
          <w:trHeight w:val="278"/>
        </w:trPr>
        <w:tc>
          <w:tcPr>
            <w:tcW w:w="1975" w:type="dxa"/>
          </w:tcPr>
          <w:p w14:paraId="16F88038" w14:textId="28EC6CB8" w:rsidR="009B7910" w:rsidRPr="00AC445A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565BA0A9" w14:textId="22643C3C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5</w:t>
            </w:r>
          </w:p>
        </w:tc>
        <w:tc>
          <w:tcPr>
            <w:tcW w:w="720" w:type="dxa"/>
          </w:tcPr>
          <w:p w14:paraId="142F55B4" w14:textId="02826313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3</w:t>
            </w:r>
          </w:p>
        </w:tc>
        <w:tc>
          <w:tcPr>
            <w:tcW w:w="540" w:type="dxa"/>
          </w:tcPr>
          <w:p w14:paraId="76F799DA" w14:textId="7B032DC9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440" w:type="dxa"/>
          </w:tcPr>
          <w:p w14:paraId="13D63AA2" w14:textId="6DBC4728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1C9404D6" w14:textId="6B02C17D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758A511E" w14:textId="5718D691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440" w:type="dxa"/>
          </w:tcPr>
          <w:p w14:paraId="5656E1C2" w14:textId="506481BC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5E1FC50A" w14:textId="3AD1F558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03D6EA40" w14:textId="07209419" w:rsidR="009B7910" w:rsidRDefault="001D6A9E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7</w:t>
            </w:r>
          </w:p>
        </w:tc>
        <w:tc>
          <w:tcPr>
            <w:tcW w:w="1530" w:type="dxa"/>
          </w:tcPr>
          <w:p w14:paraId="66E55604" w14:textId="23BE07F6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0721BD36" w14:textId="4C443DC9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9B7910" w:rsidRPr="002E65E5" w14:paraId="074377DD" w14:textId="77777777" w:rsidTr="00817198">
        <w:trPr>
          <w:trHeight w:val="278"/>
        </w:trPr>
        <w:tc>
          <w:tcPr>
            <w:tcW w:w="1975" w:type="dxa"/>
          </w:tcPr>
          <w:p w14:paraId="395DA359" w14:textId="1113A264" w:rsidR="009B7910" w:rsidRPr="00AC445A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58505F01" w14:textId="5E2225E8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14</w:t>
            </w:r>
          </w:p>
        </w:tc>
        <w:tc>
          <w:tcPr>
            <w:tcW w:w="720" w:type="dxa"/>
          </w:tcPr>
          <w:p w14:paraId="1E5999C2" w14:textId="1F402132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6</w:t>
            </w:r>
          </w:p>
        </w:tc>
        <w:tc>
          <w:tcPr>
            <w:tcW w:w="540" w:type="dxa"/>
          </w:tcPr>
          <w:p w14:paraId="6E6C6CA2" w14:textId="2FED4C27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1440" w:type="dxa"/>
          </w:tcPr>
          <w:p w14:paraId="509075CA" w14:textId="40EE7B84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5 (0.75, 2.81)</w:t>
            </w:r>
          </w:p>
        </w:tc>
        <w:tc>
          <w:tcPr>
            <w:tcW w:w="1530" w:type="dxa"/>
          </w:tcPr>
          <w:p w14:paraId="5103B8CC" w14:textId="09549FD4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9 (0.67, 2.92)</w:t>
            </w:r>
          </w:p>
        </w:tc>
        <w:tc>
          <w:tcPr>
            <w:tcW w:w="540" w:type="dxa"/>
          </w:tcPr>
          <w:p w14:paraId="16D551F6" w14:textId="4430BD5F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0</w:t>
            </w:r>
          </w:p>
        </w:tc>
        <w:tc>
          <w:tcPr>
            <w:tcW w:w="1440" w:type="dxa"/>
          </w:tcPr>
          <w:p w14:paraId="10B61AC5" w14:textId="4D397D56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6 (1.02, 2.37)</w:t>
            </w:r>
          </w:p>
        </w:tc>
        <w:tc>
          <w:tcPr>
            <w:tcW w:w="1620" w:type="dxa"/>
          </w:tcPr>
          <w:p w14:paraId="352DA739" w14:textId="0A446577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8 (1.04, 2.70)</w:t>
            </w:r>
          </w:p>
        </w:tc>
        <w:tc>
          <w:tcPr>
            <w:tcW w:w="540" w:type="dxa"/>
          </w:tcPr>
          <w:p w14:paraId="3374FD44" w14:textId="4C472B8B" w:rsidR="009B7910" w:rsidRDefault="001D6A9E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9</w:t>
            </w:r>
          </w:p>
        </w:tc>
        <w:tc>
          <w:tcPr>
            <w:tcW w:w="1530" w:type="dxa"/>
          </w:tcPr>
          <w:p w14:paraId="2A24DF17" w14:textId="39A00A14" w:rsidR="009B7910" w:rsidRDefault="001D6A9E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3 (0.70, 1.50)</w:t>
            </w:r>
          </w:p>
        </w:tc>
        <w:tc>
          <w:tcPr>
            <w:tcW w:w="1530" w:type="dxa"/>
          </w:tcPr>
          <w:p w14:paraId="638F3079" w14:textId="3DDD16B2" w:rsidR="009B7910" w:rsidRDefault="001D6A9E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8 (0.66, 1.46)</w:t>
            </w:r>
          </w:p>
        </w:tc>
      </w:tr>
      <w:tr w:rsidR="009B7910" w:rsidRPr="002E65E5" w14:paraId="2E310ABB" w14:textId="77777777" w:rsidTr="002C2F54">
        <w:trPr>
          <w:trHeight w:val="278"/>
        </w:trPr>
        <w:tc>
          <w:tcPr>
            <w:tcW w:w="14125" w:type="dxa"/>
            <w:gridSpan w:val="12"/>
          </w:tcPr>
          <w:p w14:paraId="716E43EF" w14:textId="2333930B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F82858">
              <w:rPr>
                <w:rFonts w:ascii="Calibri" w:hAnsi="Calibri"/>
                <w:b/>
                <w:sz w:val="16"/>
                <w:szCs w:val="16"/>
              </w:rPr>
              <w:t>Only in preterm children</w:t>
            </w:r>
          </w:p>
        </w:tc>
      </w:tr>
      <w:tr w:rsidR="00AB20DB" w:rsidRPr="008F372A" w14:paraId="4378E5E7" w14:textId="77777777" w:rsidTr="00817198">
        <w:trPr>
          <w:trHeight w:val="278"/>
        </w:trPr>
        <w:tc>
          <w:tcPr>
            <w:tcW w:w="1975" w:type="dxa"/>
          </w:tcPr>
          <w:p w14:paraId="62B437D8" w14:textId="0AA968BC" w:rsidR="00AB20DB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5-methoxytryptophol</w:t>
            </w:r>
          </w:p>
        </w:tc>
        <w:tc>
          <w:tcPr>
            <w:tcW w:w="720" w:type="dxa"/>
          </w:tcPr>
          <w:p w14:paraId="36CF4B5C" w14:textId="77777777" w:rsidR="00AB20DB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498AE5DB" w14:textId="77777777" w:rsidR="00AB20DB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0A0EFCD" w14:textId="77777777" w:rsidR="00AB20DB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91C853B" w14:textId="77777777" w:rsidR="00AB20DB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63008B8" w14:textId="77777777" w:rsidR="00AB20DB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BCB3DFA" w14:textId="77777777" w:rsidR="00AB20DB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F15966F" w14:textId="77777777" w:rsidR="00AB20DB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A38E87B" w14:textId="77777777" w:rsidR="00AB20DB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43B8D74" w14:textId="77777777" w:rsidR="00AB20DB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BAE5BA7" w14:textId="77777777" w:rsidR="00AB20DB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AFEFE92" w14:textId="77777777" w:rsidR="00AB20DB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9B7910" w:rsidRPr="008F372A" w14:paraId="02A65EE5" w14:textId="77777777" w:rsidTr="00817198">
        <w:trPr>
          <w:trHeight w:val="278"/>
        </w:trPr>
        <w:tc>
          <w:tcPr>
            <w:tcW w:w="1975" w:type="dxa"/>
          </w:tcPr>
          <w:p w14:paraId="35876EA6" w14:textId="126555D8" w:rsidR="009B7910" w:rsidRPr="00F91B51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27ACA342" w14:textId="7805E31D" w:rsidR="009B7910" w:rsidRPr="008F372A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7</w:t>
            </w:r>
          </w:p>
        </w:tc>
        <w:tc>
          <w:tcPr>
            <w:tcW w:w="720" w:type="dxa"/>
          </w:tcPr>
          <w:p w14:paraId="24FFE35C" w14:textId="14E6D270" w:rsidR="009B7910" w:rsidRPr="008F372A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540" w:type="dxa"/>
          </w:tcPr>
          <w:p w14:paraId="07C205BC" w14:textId="47F61C28" w:rsidR="009B7910" w:rsidRPr="008F372A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</w:t>
            </w:r>
          </w:p>
        </w:tc>
        <w:tc>
          <w:tcPr>
            <w:tcW w:w="1440" w:type="dxa"/>
          </w:tcPr>
          <w:p w14:paraId="3962B173" w14:textId="0AC3A3A3" w:rsidR="009B7910" w:rsidRPr="008F372A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9 (0.27, 0.87)</w:t>
            </w:r>
          </w:p>
        </w:tc>
        <w:tc>
          <w:tcPr>
            <w:tcW w:w="1530" w:type="dxa"/>
          </w:tcPr>
          <w:p w14:paraId="1A3E4C71" w14:textId="6641CA93" w:rsidR="009B7910" w:rsidRPr="008F372A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0 (0.21, 1.16)</w:t>
            </w:r>
          </w:p>
        </w:tc>
        <w:tc>
          <w:tcPr>
            <w:tcW w:w="540" w:type="dxa"/>
          </w:tcPr>
          <w:p w14:paraId="63073F59" w14:textId="05054B0A" w:rsidR="009B7910" w:rsidRPr="008F372A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7</w:t>
            </w:r>
          </w:p>
        </w:tc>
        <w:tc>
          <w:tcPr>
            <w:tcW w:w="1440" w:type="dxa"/>
          </w:tcPr>
          <w:p w14:paraId="2816314B" w14:textId="5778232E" w:rsidR="009B7910" w:rsidRPr="008F372A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1 (0.62, 1.34)</w:t>
            </w:r>
          </w:p>
        </w:tc>
        <w:tc>
          <w:tcPr>
            <w:tcW w:w="1620" w:type="dxa"/>
          </w:tcPr>
          <w:p w14:paraId="766DDCAA" w14:textId="3C4BEBAC" w:rsidR="009B7910" w:rsidRPr="008F372A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9 (0.60, 1.65)</w:t>
            </w:r>
          </w:p>
        </w:tc>
        <w:tc>
          <w:tcPr>
            <w:tcW w:w="540" w:type="dxa"/>
          </w:tcPr>
          <w:p w14:paraId="6FB75E77" w14:textId="479D095D" w:rsidR="009B7910" w:rsidRPr="008F372A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1530" w:type="dxa"/>
          </w:tcPr>
          <w:p w14:paraId="68AFED0B" w14:textId="73120B77" w:rsidR="009B7910" w:rsidRPr="008F372A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6 (0.82, 1.92)</w:t>
            </w:r>
          </w:p>
        </w:tc>
        <w:tc>
          <w:tcPr>
            <w:tcW w:w="1530" w:type="dxa"/>
          </w:tcPr>
          <w:p w14:paraId="4025BBE7" w14:textId="73E90BFD" w:rsidR="009B7910" w:rsidRPr="008F372A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3 (0.87, 2.36)</w:t>
            </w:r>
          </w:p>
        </w:tc>
      </w:tr>
      <w:tr w:rsidR="009B7910" w:rsidRPr="008F372A" w14:paraId="4BC38DC9" w14:textId="77777777" w:rsidTr="00817198">
        <w:trPr>
          <w:trHeight w:val="278"/>
        </w:trPr>
        <w:tc>
          <w:tcPr>
            <w:tcW w:w="1975" w:type="dxa"/>
          </w:tcPr>
          <w:p w14:paraId="43931FBA" w14:textId="0BDF9D6E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7E3506AC" w14:textId="77777777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34DFF1A" w14:textId="77777777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24063C8" w14:textId="77777777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B40D99B" w14:textId="77777777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1E8E327" w14:textId="77777777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E5F32D3" w14:textId="77777777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52D929B" w14:textId="77777777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05E28DC" w14:textId="77777777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7527721" w14:textId="77777777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1B12CE4" w14:textId="77777777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51402FD" w14:textId="77777777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9B7910" w:rsidRPr="008F372A" w14:paraId="23E3B067" w14:textId="77777777" w:rsidTr="00817198">
        <w:trPr>
          <w:trHeight w:val="278"/>
        </w:trPr>
        <w:tc>
          <w:tcPr>
            <w:tcW w:w="1975" w:type="dxa"/>
          </w:tcPr>
          <w:p w14:paraId="282324BF" w14:textId="5607940A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67458D39" w14:textId="4E7DEB0F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720" w:type="dxa"/>
          </w:tcPr>
          <w:p w14:paraId="7247BBBD" w14:textId="4FAF8BEB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14:paraId="44FA416A" w14:textId="2992E6CC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440" w:type="dxa"/>
          </w:tcPr>
          <w:p w14:paraId="4FAC4DCF" w14:textId="1C544418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2031D0EC" w14:textId="0AFE9757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3228B597" w14:textId="1C979EAC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1440" w:type="dxa"/>
          </w:tcPr>
          <w:p w14:paraId="5ECB431C" w14:textId="07B2B2B9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36DA8089" w14:textId="419B71F8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7781C8CE" w14:textId="7FAF0053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530" w:type="dxa"/>
          </w:tcPr>
          <w:p w14:paraId="49017A26" w14:textId="591E24A8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58B7F29F" w14:textId="31F590A0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9B7910" w:rsidRPr="008F372A" w14:paraId="798E05E9" w14:textId="77777777" w:rsidTr="00817198">
        <w:trPr>
          <w:trHeight w:val="278"/>
        </w:trPr>
        <w:tc>
          <w:tcPr>
            <w:tcW w:w="1975" w:type="dxa"/>
          </w:tcPr>
          <w:p w14:paraId="70F335CF" w14:textId="61B826C8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3D643099" w14:textId="77AC7A2B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720" w:type="dxa"/>
          </w:tcPr>
          <w:p w14:paraId="47A934B9" w14:textId="2ED7B3F1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540" w:type="dxa"/>
          </w:tcPr>
          <w:p w14:paraId="41588090" w14:textId="58564D18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1440" w:type="dxa"/>
          </w:tcPr>
          <w:p w14:paraId="7B48E89B" w14:textId="4F5DE5A0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2 (0.07, 1.54)</w:t>
            </w:r>
          </w:p>
        </w:tc>
        <w:tc>
          <w:tcPr>
            <w:tcW w:w="1530" w:type="dxa"/>
          </w:tcPr>
          <w:p w14:paraId="37106969" w14:textId="10E9A418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3 (0.00</w:t>
            </w:r>
            <w:r w:rsidR="007C40C2">
              <w:rPr>
                <w:rFonts w:ascii="Calibri" w:hAnsi="Calibri"/>
                <w:sz w:val="16"/>
                <w:szCs w:val="16"/>
              </w:rPr>
              <w:t>4</w:t>
            </w:r>
            <w:r>
              <w:rPr>
                <w:rFonts w:ascii="Calibri" w:hAnsi="Calibri"/>
                <w:sz w:val="16"/>
                <w:szCs w:val="16"/>
              </w:rPr>
              <w:t>, 11.23)</w:t>
            </w:r>
          </w:p>
        </w:tc>
        <w:tc>
          <w:tcPr>
            <w:tcW w:w="540" w:type="dxa"/>
          </w:tcPr>
          <w:p w14:paraId="0BA8B897" w14:textId="49D6BA03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440" w:type="dxa"/>
          </w:tcPr>
          <w:p w14:paraId="62BE2B5B" w14:textId="2FF39F7F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6 (0.14, 2.24)</w:t>
            </w:r>
          </w:p>
        </w:tc>
        <w:tc>
          <w:tcPr>
            <w:tcW w:w="1620" w:type="dxa"/>
          </w:tcPr>
          <w:p w14:paraId="34922C3C" w14:textId="53A44A54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2 (0.01, 1.19)</w:t>
            </w:r>
          </w:p>
        </w:tc>
        <w:tc>
          <w:tcPr>
            <w:tcW w:w="540" w:type="dxa"/>
          </w:tcPr>
          <w:p w14:paraId="66B7BC08" w14:textId="60C464DC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1530" w:type="dxa"/>
          </w:tcPr>
          <w:p w14:paraId="31B56EA0" w14:textId="695E3EC9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94 (0.47, 8.05)</w:t>
            </w:r>
          </w:p>
        </w:tc>
        <w:tc>
          <w:tcPr>
            <w:tcW w:w="1530" w:type="dxa"/>
          </w:tcPr>
          <w:p w14:paraId="1861C34C" w14:textId="5F9B9051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44 (0.50, 12.03)</w:t>
            </w:r>
          </w:p>
        </w:tc>
      </w:tr>
      <w:tr w:rsidR="009B7910" w:rsidRPr="008F372A" w14:paraId="423AA420" w14:textId="77777777" w:rsidTr="00817198">
        <w:trPr>
          <w:trHeight w:val="265"/>
        </w:trPr>
        <w:tc>
          <w:tcPr>
            <w:tcW w:w="1975" w:type="dxa"/>
          </w:tcPr>
          <w:p w14:paraId="5885AA8A" w14:textId="48C224BB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1AEC4361" w14:textId="6DFC5175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720" w:type="dxa"/>
          </w:tcPr>
          <w:p w14:paraId="74E1B282" w14:textId="03CDF423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540" w:type="dxa"/>
          </w:tcPr>
          <w:p w14:paraId="118A1001" w14:textId="4A84D407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7894A3B1" w14:textId="303B2907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0 (0.02, 0.49)</w:t>
            </w:r>
          </w:p>
        </w:tc>
        <w:tc>
          <w:tcPr>
            <w:tcW w:w="1530" w:type="dxa"/>
          </w:tcPr>
          <w:p w14:paraId="7958B961" w14:textId="68A1AFA8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2 (0.00, 0.70)</w:t>
            </w:r>
          </w:p>
        </w:tc>
        <w:tc>
          <w:tcPr>
            <w:tcW w:w="540" w:type="dxa"/>
          </w:tcPr>
          <w:p w14:paraId="5BCCB6A6" w14:textId="1DDCB020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440" w:type="dxa"/>
          </w:tcPr>
          <w:p w14:paraId="5787D43F" w14:textId="5E08812D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8 (0.08, 0.99)</w:t>
            </w:r>
          </w:p>
        </w:tc>
        <w:tc>
          <w:tcPr>
            <w:tcW w:w="1620" w:type="dxa"/>
          </w:tcPr>
          <w:p w14:paraId="10E65BD7" w14:textId="36CBCBAB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5 (0.02, 0.93)</w:t>
            </w:r>
          </w:p>
        </w:tc>
        <w:tc>
          <w:tcPr>
            <w:tcW w:w="540" w:type="dxa"/>
          </w:tcPr>
          <w:p w14:paraId="705E109C" w14:textId="43512CE6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530" w:type="dxa"/>
          </w:tcPr>
          <w:p w14:paraId="63B011C7" w14:textId="030717C3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9 (0.21, 2.94)</w:t>
            </w:r>
          </w:p>
        </w:tc>
        <w:tc>
          <w:tcPr>
            <w:tcW w:w="1530" w:type="dxa"/>
          </w:tcPr>
          <w:p w14:paraId="74A6E8B7" w14:textId="42275720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2 (0.19, 3.49)</w:t>
            </w:r>
          </w:p>
        </w:tc>
      </w:tr>
      <w:tr w:rsidR="009B7910" w:rsidRPr="008F372A" w14:paraId="4D7209BD" w14:textId="77777777" w:rsidTr="00817198">
        <w:trPr>
          <w:trHeight w:val="278"/>
        </w:trPr>
        <w:tc>
          <w:tcPr>
            <w:tcW w:w="1975" w:type="dxa"/>
          </w:tcPr>
          <w:p w14:paraId="5EB72BFA" w14:textId="48CE19CF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341EF32F" w14:textId="74CAB667" w:rsidR="009B7910" w:rsidRPr="002D01A7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720" w:type="dxa"/>
          </w:tcPr>
          <w:p w14:paraId="226411FD" w14:textId="1FC47B57" w:rsidR="009B7910" w:rsidRPr="002D01A7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14:paraId="7412EE6C" w14:textId="338D5CBA" w:rsidR="009B7910" w:rsidRPr="002D01A7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1551AB6F" w14:textId="0D3D1444" w:rsidR="009B7910" w:rsidRPr="002D01A7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2D01A7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38</w:t>
            </w:r>
            <w:r w:rsidRPr="002D01A7">
              <w:rPr>
                <w:rFonts w:ascii="Calibri" w:hAnsi="Calibri"/>
                <w:sz w:val="16"/>
                <w:szCs w:val="16"/>
              </w:rPr>
              <w:t xml:space="preserve"> (0.0</w:t>
            </w:r>
            <w:r>
              <w:rPr>
                <w:rFonts w:ascii="Calibri" w:hAnsi="Calibri"/>
                <w:sz w:val="16"/>
                <w:szCs w:val="16"/>
              </w:rPr>
              <w:t>7</w:t>
            </w:r>
            <w:r w:rsidRPr="002D01A7">
              <w:rPr>
                <w:rFonts w:ascii="Calibri" w:hAnsi="Calibri"/>
                <w:sz w:val="16"/>
                <w:szCs w:val="16"/>
              </w:rPr>
              <w:t xml:space="preserve">, </w:t>
            </w:r>
            <w:r>
              <w:rPr>
                <w:rFonts w:ascii="Calibri" w:hAnsi="Calibri"/>
                <w:sz w:val="16"/>
                <w:szCs w:val="16"/>
              </w:rPr>
              <w:t>2.16</w:t>
            </w:r>
            <w:r w:rsidRPr="002D01A7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792A8116" w14:textId="448EE767" w:rsidR="009B7910" w:rsidRPr="002D01A7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2D01A7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56 (0.03, 10.77)</w:t>
            </w:r>
          </w:p>
        </w:tc>
        <w:tc>
          <w:tcPr>
            <w:tcW w:w="540" w:type="dxa"/>
          </w:tcPr>
          <w:p w14:paraId="6EA718EF" w14:textId="395029FE" w:rsidR="009B7910" w:rsidRPr="002D01A7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440" w:type="dxa"/>
          </w:tcPr>
          <w:p w14:paraId="1B74710D" w14:textId="0420E51D" w:rsidR="009B7910" w:rsidRPr="002D01A7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4 (0.24, 4.59)</w:t>
            </w:r>
          </w:p>
        </w:tc>
        <w:tc>
          <w:tcPr>
            <w:tcW w:w="1620" w:type="dxa"/>
          </w:tcPr>
          <w:p w14:paraId="5D21CCAC" w14:textId="4F4CED9B" w:rsidR="009B7910" w:rsidRPr="002D01A7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7 (0.24, 17.89)</w:t>
            </w:r>
          </w:p>
        </w:tc>
        <w:tc>
          <w:tcPr>
            <w:tcW w:w="540" w:type="dxa"/>
          </w:tcPr>
          <w:p w14:paraId="74B5D13A" w14:textId="55442A39" w:rsidR="009B7910" w:rsidRPr="002D01A7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1530" w:type="dxa"/>
          </w:tcPr>
          <w:p w14:paraId="7E2889BD" w14:textId="4179956F" w:rsidR="009B7910" w:rsidRPr="002D01A7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92 (0.63, 13.46)</w:t>
            </w:r>
          </w:p>
        </w:tc>
        <w:tc>
          <w:tcPr>
            <w:tcW w:w="1530" w:type="dxa"/>
          </w:tcPr>
          <w:p w14:paraId="7439189C" w14:textId="12D3298E" w:rsidR="009B7910" w:rsidRPr="00AC445A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.27 (0.92, 42.71)</w:t>
            </w:r>
          </w:p>
        </w:tc>
      </w:tr>
      <w:tr w:rsidR="009B7910" w:rsidRPr="008F372A" w14:paraId="1B9619B8" w14:textId="77777777" w:rsidTr="00817198">
        <w:trPr>
          <w:trHeight w:val="278"/>
        </w:trPr>
        <w:tc>
          <w:tcPr>
            <w:tcW w:w="1975" w:type="dxa"/>
          </w:tcPr>
          <w:p w14:paraId="2AEC753F" w14:textId="54A76882" w:rsidR="009B7910" w:rsidRPr="00931D8D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4C5AC6B5" w14:textId="77777777" w:rsidR="009B7910" w:rsidRPr="002D01A7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185D8E8" w14:textId="77777777" w:rsidR="009B7910" w:rsidRPr="002D01A7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6DF1D3E" w14:textId="77777777" w:rsidR="009B7910" w:rsidRPr="002D01A7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87188A7" w14:textId="77777777" w:rsidR="009B7910" w:rsidRPr="002D01A7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69419D5" w14:textId="77777777" w:rsidR="009B7910" w:rsidRPr="002D01A7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AAFA577" w14:textId="77777777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F6BC310" w14:textId="77777777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42707F8" w14:textId="77777777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8696FB1" w14:textId="77777777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FEE8E6D" w14:textId="77777777" w:rsidR="009B7910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DDABD1F" w14:textId="77777777" w:rsidR="009B7910" w:rsidRPr="00AC445A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9B7910" w:rsidRPr="008F372A" w14:paraId="5B0CCD89" w14:textId="77777777" w:rsidTr="00817198">
        <w:trPr>
          <w:trHeight w:val="278"/>
        </w:trPr>
        <w:tc>
          <w:tcPr>
            <w:tcW w:w="1975" w:type="dxa"/>
          </w:tcPr>
          <w:p w14:paraId="686557F2" w14:textId="6CC6E2C3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147DE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12EBD049" w14:textId="49EDEB60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4</w:t>
            </w: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7BA22D2C" w14:textId="476BA3F5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14:paraId="17ABFB14" w14:textId="42754459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440" w:type="dxa"/>
          </w:tcPr>
          <w:p w14:paraId="3BCBFF1D" w14:textId="51D2769E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1C06D501" w14:textId="0B269954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4D263631" w14:textId="077DBEEE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14:paraId="4DF9E3CC" w14:textId="14421ADC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06A4D577" w14:textId="5E55B668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7C9DED39" w14:textId="7E126A87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530" w:type="dxa"/>
          </w:tcPr>
          <w:p w14:paraId="51A2B059" w14:textId="488FFFCC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69541DEC" w14:textId="7664BADA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9B7910" w:rsidRPr="008F372A" w14:paraId="1A8EAC1D" w14:textId="77777777" w:rsidTr="00817198">
        <w:trPr>
          <w:trHeight w:val="278"/>
        </w:trPr>
        <w:tc>
          <w:tcPr>
            <w:tcW w:w="1975" w:type="dxa"/>
          </w:tcPr>
          <w:p w14:paraId="1535E2B4" w14:textId="5ABC80F4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147DE9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4F46D660" w14:textId="238DB47B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13</w:t>
            </w:r>
            <w:r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6B9B098C" w14:textId="0E519AD8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540" w:type="dxa"/>
          </w:tcPr>
          <w:p w14:paraId="35CA368C" w14:textId="404D2D1B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440" w:type="dxa"/>
          </w:tcPr>
          <w:p w14:paraId="299B67E9" w14:textId="5CA65A70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21</w:t>
            </w:r>
            <w:r w:rsidRPr="00643885">
              <w:rPr>
                <w:rFonts w:ascii="Calibri" w:hAnsi="Calibri"/>
                <w:sz w:val="16"/>
                <w:szCs w:val="16"/>
              </w:rPr>
              <w:t xml:space="preserve"> (0.0</w:t>
            </w:r>
            <w:r>
              <w:rPr>
                <w:rFonts w:ascii="Calibri" w:hAnsi="Calibri"/>
                <w:sz w:val="16"/>
                <w:szCs w:val="16"/>
              </w:rPr>
              <w:t>6</w:t>
            </w:r>
            <w:r w:rsidRPr="00147DE9">
              <w:rPr>
                <w:rFonts w:ascii="Calibri" w:hAnsi="Calibri"/>
                <w:sz w:val="16"/>
                <w:szCs w:val="16"/>
              </w:rPr>
              <w:t>, 0.</w:t>
            </w:r>
            <w:r>
              <w:rPr>
                <w:rFonts w:ascii="Calibri" w:hAnsi="Calibri"/>
                <w:sz w:val="16"/>
                <w:szCs w:val="16"/>
              </w:rPr>
              <w:t>73</w:t>
            </w:r>
            <w:r w:rsidRPr="00147DE9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49EE2152" w14:textId="12BFD108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11</w:t>
            </w:r>
            <w:r w:rsidRPr="00643885">
              <w:rPr>
                <w:rFonts w:ascii="Calibri" w:hAnsi="Calibri"/>
                <w:sz w:val="16"/>
                <w:szCs w:val="16"/>
              </w:rPr>
              <w:t xml:space="preserve"> (0.01, </w:t>
            </w:r>
            <w:r>
              <w:rPr>
                <w:rFonts w:ascii="Calibri" w:hAnsi="Calibri"/>
                <w:sz w:val="16"/>
                <w:szCs w:val="16"/>
              </w:rPr>
              <w:t>1.08</w:t>
            </w:r>
            <w:r w:rsidRPr="00147DE9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4F813229" w14:textId="63C2ED28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3</w:t>
            </w: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440" w:type="dxa"/>
          </w:tcPr>
          <w:p w14:paraId="2A6E33E6" w14:textId="3E71B244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49</w:t>
            </w:r>
            <w:r w:rsidRPr="00643885">
              <w:rPr>
                <w:rFonts w:ascii="Calibri" w:hAnsi="Calibri"/>
                <w:sz w:val="16"/>
                <w:szCs w:val="16"/>
              </w:rPr>
              <w:t xml:space="preserve"> (0.1</w:t>
            </w:r>
            <w:r>
              <w:rPr>
                <w:rFonts w:ascii="Calibri" w:hAnsi="Calibri"/>
                <w:sz w:val="16"/>
                <w:szCs w:val="16"/>
              </w:rPr>
              <w:t>6</w:t>
            </w:r>
            <w:r w:rsidRPr="00147DE9">
              <w:rPr>
                <w:rFonts w:ascii="Calibri" w:hAnsi="Calibri"/>
                <w:sz w:val="16"/>
                <w:szCs w:val="16"/>
              </w:rPr>
              <w:t xml:space="preserve">, </w:t>
            </w:r>
            <w:r>
              <w:rPr>
                <w:rFonts w:ascii="Calibri" w:hAnsi="Calibri"/>
                <w:sz w:val="16"/>
                <w:szCs w:val="16"/>
              </w:rPr>
              <w:t>1.51</w:t>
            </w:r>
            <w:r w:rsidRPr="00147DE9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14:paraId="60C9D2B3" w14:textId="036581F4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0.</w:t>
            </w:r>
            <w:r>
              <w:rPr>
                <w:rFonts w:ascii="Calibri" w:hAnsi="Calibri"/>
                <w:sz w:val="16"/>
                <w:szCs w:val="16"/>
              </w:rPr>
              <w:t>35</w:t>
            </w:r>
            <w:r w:rsidRPr="00643885">
              <w:rPr>
                <w:rFonts w:ascii="Calibri" w:hAnsi="Calibri"/>
                <w:sz w:val="16"/>
                <w:szCs w:val="16"/>
              </w:rPr>
              <w:t xml:space="preserve"> (0.0</w:t>
            </w:r>
            <w:r>
              <w:rPr>
                <w:rFonts w:ascii="Calibri" w:hAnsi="Calibri"/>
                <w:sz w:val="16"/>
                <w:szCs w:val="16"/>
              </w:rPr>
              <w:t>8</w:t>
            </w:r>
            <w:r w:rsidRPr="00147DE9">
              <w:rPr>
                <w:rFonts w:ascii="Calibri" w:hAnsi="Calibri"/>
                <w:sz w:val="16"/>
                <w:szCs w:val="16"/>
              </w:rPr>
              <w:t xml:space="preserve">, </w:t>
            </w:r>
            <w:r>
              <w:rPr>
                <w:rFonts w:ascii="Calibri" w:hAnsi="Calibri"/>
                <w:sz w:val="16"/>
                <w:szCs w:val="16"/>
              </w:rPr>
              <w:t>1.61</w:t>
            </w:r>
            <w:r w:rsidRPr="00147DE9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39A4F631" w14:textId="68371FFE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9</w:t>
            </w:r>
          </w:p>
        </w:tc>
        <w:tc>
          <w:tcPr>
            <w:tcW w:w="1530" w:type="dxa"/>
          </w:tcPr>
          <w:p w14:paraId="0885957D" w14:textId="02FCCBA9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1.4</w:t>
            </w:r>
            <w:r>
              <w:rPr>
                <w:rFonts w:ascii="Calibri" w:hAnsi="Calibri"/>
                <w:sz w:val="16"/>
                <w:szCs w:val="16"/>
              </w:rPr>
              <w:t>9</w:t>
            </w:r>
            <w:r w:rsidRPr="00643885">
              <w:rPr>
                <w:rFonts w:ascii="Calibri" w:hAnsi="Calibri"/>
                <w:sz w:val="16"/>
                <w:szCs w:val="16"/>
              </w:rPr>
              <w:t xml:space="preserve"> (0.4</w:t>
            </w:r>
            <w:r>
              <w:rPr>
                <w:rFonts w:ascii="Calibri" w:hAnsi="Calibri"/>
                <w:sz w:val="16"/>
                <w:szCs w:val="16"/>
              </w:rPr>
              <w:t>5</w:t>
            </w:r>
            <w:r w:rsidRPr="00643885">
              <w:rPr>
                <w:rFonts w:ascii="Calibri" w:hAnsi="Calibri"/>
                <w:sz w:val="16"/>
                <w:szCs w:val="16"/>
              </w:rPr>
              <w:t>, 4.</w:t>
            </w:r>
            <w:r>
              <w:rPr>
                <w:rFonts w:ascii="Calibri" w:hAnsi="Calibri"/>
                <w:sz w:val="16"/>
                <w:szCs w:val="16"/>
              </w:rPr>
              <w:t>94</w:t>
            </w:r>
            <w:r w:rsidRPr="0064388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07C48E2B" w14:textId="60C31C06" w:rsidR="009B7910" w:rsidRPr="00643885" w:rsidRDefault="009B7910" w:rsidP="009B7910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1.</w:t>
            </w:r>
            <w:r>
              <w:rPr>
                <w:rFonts w:ascii="Calibri" w:hAnsi="Calibri"/>
                <w:sz w:val="16"/>
                <w:szCs w:val="16"/>
              </w:rPr>
              <w:t>65</w:t>
            </w:r>
            <w:r w:rsidRPr="00643885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43</w:t>
            </w:r>
            <w:r w:rsidRPr="00643885">
              <w:rPr>
                <w:rFonts w:ascii="Calibri" w:hAnsi="Calibri"/>
                <w:sz w:val="16"/>
                <w:szCs w:val="16"/>
              </w:rPr>
              <w:t xml:space="preserve">, </w:t>
            </w:r>
            <w:r>
              <w:rPr>
                <w:rFonts w:ascii="Calibri" w:hAnsi="Calibri"/>
                <w:sz w:val="16"/>
                <w:szCs w:val="16"/>
              </w:rPr>
              <w:t>6.25</w:t>
            </w:r>
            <w:r w:rsidRPr="00643885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AB20DB" w:rsidRPr="008F372A" w14:paraId="1C4A72DC" w14:textId="77777777" w:rsidTr="00817198">
        <w:trPr>
          <w:trHeight w:val="278"/>
        </w:trPr>
        <w:tc>
          <w:tcPr>
            <w:tcW w:w="1975" w:type="dxa"/>
          </w:tcPr>
          <w:p w14:paraId="082187C1" w14:textId="4D9E6327" w:rsidR="00AB20DB" w:rsidRPr="00147DE9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  <w:r w:rsidRPr="00DE5D15">
              <w:rPr>
                <w:rFonts w:ascii="Calibri" w:hAnsi="Calibri"/>
                <w:b/>
                <w:sz w:val="16"/>
                <w:szCs w:val="16"/>
              </w:rPr>
              <w:t>Tryptophan</w:t>
            </w:r>
          </w:p>
        </w:tc>
        <w:tc>
          <w:tcPr>
            <w:tcW w:w="720" w:type="dxa"/>
          </w:tcPr>
          <w:p w14:paraId="0961BA67" w14:textId="77777777" w:rsidR="00AB20DB" w:rsidRPr="00643885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538B93E" w14:textId="77777777" w:rsidR="00AB20DB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C273F5C" w14:textId="77777777" w:rsidR="00AB20DB" w:rsidRPr="00643885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8B6A355" w14:textId="77777777" w:rsidR="00AB20DB" w:rsidRPr="00643885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1A4D7E8" w14:textId="77777777" w:rsidR="00AB20DB" w:rsidRPr="00643885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BFBCBEE" w14:textId="77777777" w:rsidR="00AB20DB" w:rsidRPr="00643885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5CB2B79" w14:textId="77777777" w:rsidR="00AB20DB" w:rsidRPr="00643885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E4F9BC6" w14:textId="77777777" w:rsidR="00AB20DB" w:rsidRPr="00643885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F17B419" w14:textId="77777777" w:rsidR="00AB20DB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B65139F" w14:textId="77777777" w:rsidR="00AB20DB" w:rsidRPr="00643885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FAEB45E" w14:textId="77777777" w:rsidR="00AB20DB" w:rsidRPr="00643885" w:rsidRDefault="00AB20DB" w:rsidP="009B7910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AB20DB" w:rsidRPr="008F372A" w14:paraId="76C85E9F" w14:textId="77777777" w:rsidTr="00817198">
        <w:trPr>
          <w:trHeight w:val="278"/>
        </w:trPr>
        <w:tc>
          <w:tcPr>
            <w:tcW w:w="1975" w:type="dxa"/>
          </w:tcPr>
          <w:p w14:paraId="6F252D5F" w14:textId="003EBCF9" w:rsidR="00AB20DB" w:rsidRPr="00147DE9" w:rsidRDefault="00AB20DB" w:rsidP="00AB20D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lastRenderedPageBreak/>
              <w:t>Continuous</w:t>
            </w:r>
          </w:p>
        </w:tc>
        <w:tc>
          <w:tcPr>
            <w:tcW w:w="720" w:type="dxa"/>
          </w:tcPr>
          <w:p w14:paraId="004A9259" w14:textId="32441013" w:rsidR="00AB20DB" w:rsidRPr="00643885" w:rsidRDefault="002F7D76" w:rsidP="00AB20D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7</w:t>
            </w:r>
          </w:p>
        </w:tc>
        <w:tc>
          <w:tcPr>
            <w:tcW w:w="720" w:type="dxa"/>
          </w:tcPr>
          <w:p w14:paraId="47DD051F" w14:textId="13D4749B" w:rsidR="00AB20DB" w:rsidRDefault="00003C20" w:rsidP="00AB20D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540" w:type="dxa"/>
          </w:tcPr>
          <w:p w14:paraId="051A5739" w14:textId="5D0A3E38" w:rsidR="00AB20DB" w:rsidRPr="00643885" w:rsidRDefault="00003C20" w:rsidP="00AB20D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</w:t>
            </w:r>
          </w:p>
        </w:tc>
        <w:tc>
          <w:tcPr>
            <w:tcW w:w="1440" w:type="dxa"/>
          </w:tcPr>
          <w:p w14:paraId="5E90E937" w14:textId="2EA44A01" w:rsidR="00AB20DB" w:rsidRPr="00643885" w:rsidRDefault="00003C20" w:rsidP="00AB20D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0 (0.45, 1.43)</w:t>
            </w:r>
          </w:p>
        </w:tc>
        <w:tc>
          <w:tcPr>
            <w:tcW w:w="1530" w:type="dxa"/>
          </w:tcPr>
          <w:p w14:paraId="784FD611" w14:textId="0057A310" w:rsidR="00AB20DB" w:rsidRPr="00643885" w:rsidRDefault="00003C20" w:rsidP="00AB20D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7 (0.44, 2.60)</w:t>
            </w:r>
          </w:p>
        </w:tc>
        <w:tc>
          <w:tcPr>
            <w:tcW w:w="540" w:type="dxa"/>
          </w:tcPr>
          <w:p w14:paraId="29D44A61" w14:textId="6A6840D5" w:rsidR="00AB20DB" w:rsidRPr="00643885" w:rsidRDefault="002F7D76" w:rsidP="00AB20D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7</w:t>
            </w:r>
          </w:p>
        </w:tc>
        <w:tc>
          <w:tcPr>
            <w:tcW w:w="1440" w:type="dxa"/>
          </w:tcPr>
          <w:p w14:paraId="50363CFC" w14:textId="28A34B32" w:rsidR="00AB20DB" w:rsidRPr="00643885" w:rsidRDefault="002F7D76" w:rsidP="00AB20D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9 (0.77, 1.85)</w:t>
            </w:r>
          </w:p>
        </w:tc>
        <w:tc>
          <w:tcPr>
            <w:tcW w:w="1620" w:type="dxa"/>
          </w:tcPr>
          <w:p w14:paraId="4BCE6FE7" w14:textId="0CFA6D44" w:rsidR="00AB20DB" w:rsidRPr="00643885" w:rsidRDefault="002F7D76" w:rsidP="00AB20D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9 (0.98, 3.63)</w:t>
            </w:r>
          </w:p>
        </w:tc>
        <w:tc>
          <w:tcPr>
            <w:tcW w:w="540" w:type="dxa"/>
          </w:tcPr>
          <w:p w14:paraId="49A7E163" w14:textId="494DDD6D" w:rsidR="00AB20DB" w:rsidRDefault="002F7D76" w:rsidP="00AB20D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1530" w:type="dxa"/>
          </w:tcPr>
          <w:p w14:paraId="487E5F18" w14:textId="16252145" w:rsidR="00AB20DB" w:rsidRPr="00643885" w:rsidRDefault="002F7D76" w:rsidP="00AB20D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4 (0.70, 1.85)</w:t>
            </w:r>
          </w:p>
        </w:tc>
        <w:tc>
          <w:tcPr>
            <w:tcW w:w="1530" w:type="dxa"/>
          </w:tcPr>
          <w:p w14:paraId="3312E42D" w14:textId="0C5A002F" w:rsidR="00AB20DB" w:rsidRPr="00643885" w:rsidRDefault="002F7D76" w:rsidP="00AB20D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0 (0.74, 2.28)</w:t>
            </w:r>
          </w:p>
        </w:tc>
      </w:tr>
      <w:tr w:rsidR="00AB20DB" w:rsidRPr="008F372A" w14:paraId="7C678CF5" w14:textId="77777777" w:rsidTr="00817198">
        <w:trPr>
          <w:trHeight w:val="278"/>
        </w:trPr>
        <w:tc>
          <w:tcPr>
            <w:tcW w:w="1975" w:type="dxa"/>
          </w:tcPr>
          <w:p w14:paraId="7FE2F684" w14:textId="01E45555" w:rsidR="00AB20DB" w:rsidRPr="00147DE9" w:rsidRDefault="00AB20DB" w:rsidP="00AB20DB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4118106D" w14:textId="77777777" w:rsidR="00AB20DB" w:rsidRPr="00643885" w:rsidRDefault="00AB20DB" w:rsidP="00AB20D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33B03C8" w14:textId="77777777" w:rsidR="00AB20DB" w:rsidRDefault="00AB20DB" w:rsidP="00AB20D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A0CF5DC" w14:textId="77777777" w:rsidR="00AB20DB" w:rsidRPr="00643885" w:rsidRDefault="00AB20DB" w:rsidP="00AB20D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E40C977" w14:textId="77777777" w:rsidR="00AB20DB" w:rsidRPr="00643885" w:rsidRDefault="00AB20DB" w:rsidP="00AB20D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67DE48D" w14:textId="77777777" w:rsidR="00AB20DB" w:rsidRPr="00643885" w:rsidRDefault="00AB20DB" w:rsidP="00AB20D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6B5B4AF" w14:textId="77777777" w:rsidR="00AB20DB" w:rsidRPr="00643885" w:rsidRDefault="00AB20DB" w:rsidP="00AB20D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3E19802" w14:textId="77777777" w:rsidR="00AB20DB" w:rsidRPr="00643885" w:rsidRDefault="00AB20DB" w:rsidP="00AB20D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0915712" w14:textId="77777777" w:rsidR="00AB20DB" w:rsidRPr="00643885" w:rsidRDefault="00AB20DB" w:rsidP="00AB20D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2C63F49" w14:textId="77777777" w:rsidR="00AB20DB" w:rsidRDefault="00AB20DB" w:rsidP="00AB20D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A767CCE" w14:textId="77777777" w:rsidR="00AB20DB" w:rsidRPr="00643885" w:rsidRDefault="00AB20DB" w:rsidP="00AB20DB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E9EC7E6" w14:textId="77777777" w:rsidR="00AB20DB" w:rsidRPr="00643885" w:rsidRDefault="00AB20DB" w:rsidP="00AB20DB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BE3A7F" w:rsidRPr="008F372A" w14:paraId="66DD69DA" w14:textId="77777777" w:rsidTr="00817198">
        <w:trPr>
          <w:trHeight w:val="278"/>
        </w:trPr>
        <w:tc>
          <w:tcPr>
            <w:tcW w:w="1975" w:type="dxa"/>
          </w:tcPr>
          <w:p w14:paraId="2B977B02" w14:textId="2FAA4C30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6D56B3B2" w14:textId="6C708E57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720" w:type="dxa"/>
          </w:tcPr>
          <w:p w14:paraId="3238A7CE" w14:textId="5D90365D" w:rsidR="00BE3A7F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14:paraId="428A524B" w14:textId="1D4CD862" w:rsidR="00BE3A7F" w:rsidRPr="00643885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440" w:type="dxa"/>
          </w:tcPr>
          <w:p w14:paraId="4F83D386" w14:textId="00F034F2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0F569213" w14:textId="1A2BEB34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072EA6F1" w14:textId="06C7C0F0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440" w:type="dxa"/>
          </w:tcPr>
          <w:p w14:paraId="23C71C55" w14:textId="24366795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2896A5DF" w14:textId="563076BA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3666304F" w14:textId="27564FBC" w:rsidR="00BE3A7F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530" w:type="dxa"/>
          </w:tcPr>
          <w:p w14:paraId="09580771" w14:textId="697C772C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11222B22" w14:textId="66F4C2ED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BE3A7F" w:rsidRPr="008F372A" w14:paraId="722324B2" w14:textId="77777777" w:rsidTr="00817198">
        <w:trPr>
          <w:trHeight w:val="278"/>
        </w:trPr>
        <w:tc>
          <w:tcPr>
            <w:tcW w:w="1975" w:type="dxa"/>
          </w:tcPr>
          <w:p w14:paraId="5732BA5E" w14:textId="33399908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502490BF" w14:textId="415612A5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720" w:type="dxa"/>
          </w:tcPr>
          <w:p w14:paraId="25D1DF1B" w14:textId="3AC386B9" w:rsidR="00BE3A7F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540" w:type="dxa"/>
          </w:tcPr>
          <w:p w14:paraId="7F68E1FA" w14:textId="1EBE3B9C" w:rsidR="00BE3A7F" w:rsidRPr="00643885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1440" w:type="dxa"/>
          </w:tcPr>
          <w:p w14:paraId="75B2257C" w14:textId="47A555BB" w:rsidR="00BE3A7F" w:rsidRPr="00643885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8 (0.06, 1.29)</w:t>
            </w:r>
          </w:p>
        </w:tc>
        <w:tc>
          <w:tcPr>
            <w:tcW w:w="1530" w:type="dxa"/>
          </w:tcPr>
          <w:p w14:paraId="4E54F504" w14:textId="76AC65FC" w:rsidR="00BE3A7F" w:rsidRPr="00643885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1 (0.04, 7.26)</w:t>
            </w:r>
          </w:p>
        </w:tc>
        <w:tc>
          <w:tcPr>
            <w:tcW w:w="540" w:type="dxa"/>
          </w:tcPr>
          <w:p w14:paraId="2C4874BE" w14:textId="233112EE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440" w:type="dxa"/>
          </w:tcPr>
          <w:p w14:paraId="72B37224" w14:textId="6FBFF4B5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7 (0.20,1.44)</w:t>
            </w:r>
          </w:p>
        </w:tc>
        <w:tc>
          <w:tcPr>
            <w:tcW w:w="1620" w:type="dxa"/>
          </w:tcPr>
          <w:p w14:paraId="692EB61A" w14:textId="35E35FFE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1 (0.13, 4.92)</w:t>
            </w:r>
          </w:p>
        </w:tc>
        <w:tc>
          <w:tcPr>
            <w:tcW w:w="540" w:type="dxa"/>
          </w:tcPr>
          <w:p w14:paraId="400CFA5B" w14:textId="53C1342A" w:rsidR="00BE3A7F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530" w:type="dxa"/>
          </w:tcPr>
          <w:p w14:paraId="4CED5903" w14:textId="0F50C74C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4 (0.21, 2.67)</w:t>
            </w:r>
          </w:p>
        </w:tc>
        <w:tc>
          <w:tcPr>
            <w:tcW w:w="1530" w:type="dxa"/>
          </w:tcPr>
          <w:p w14:paraId="487CADC4" w14:textId="734961EA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5 (0.19, 4.77)</w:t>
            </w:r>
          </w:p>
        </w:tc>
      </w:tr>
      <w:tr w:rsidR="00BE3A7F" w:rsidRPr="008F372A" w14:paraId="01D7EB4C" w14:textId="77777777" w:rsidTr="00817198">
        <w:trPr>
          <w:trHeight w:val="278"/>
        </w:trPr>
        <w:tc>
          <w:tcPr>
            <w:tcW w:w="1975" w:type="dxa"/>
          </w:tcPr>
          <w:p w14:paraId="4943C177" w14:textId="43B0860F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4761D55C" w14:textId="7B6912F4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720" w:type="dxa"/>
          </w:tcPr>
          <w:p w14:paraId="0F43102E" w14:textId="40CEC6DB" w:rsidR="00BE3A7F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14:paraId="1AD05B74" w14:textId="2FE23DAB" w:rsidR="00BE3A7F" w:rsidRPr="00643885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1440" w:type="dxa"/>
          </w:tcPr>
          <w:p w14:paraId="46512118" w14:textId="694FD358" w:rsidR="00BE3A7F" w:rsidRPr="00643885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8 (0.08, 1.69)</w:t>
            </w:r>
          </w:p>
        </w:tc>
        <w:tc>
          <w:tcPr>
            <w:tcW w:w="1530" w:type="dxa"/>
          </w:tcPr>
          <w:p w14:paraId="316F7926" w14:textId="18C1F36A" w:rsidR="00BE3A7F" w:rsidRPr="00643885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8 (0.06, 7.67)</w:t>
            </w:r>
          </w:p>
        </w:tc>
        <w:tc>
          <w:tcPr>
            <w:tcW w:w="540" w:type="dxa"/>
          </w:tcPr>
          <w:p w14:paraId="1C878212" w14:textId="08CC4334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440" w:type="dxa"/>
          </w:tcPr>
          <w:p w14:paraId="1595A929" w14:textId="689A1B66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8 (0.15, 2.21)</w:t>
            </w:r>
          </w:p>
        </w:tc>
        <w:tc>
          <w:tcPr>
            <w:tcW w:w="1620" w:type="dxa"/>
          </w:tcPr>
          <w:p w14:paraId="29873B59" w14:textId="60D55D14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0 (0.13, 3.81)</w:t>
            </w:r>
          </w:p>
        </w:tc>
        <w:tc>
          <w:tcPr>
            <w:tcW w:w="540" w:type="dxa"/>
          </w:tcPr>
          <w:p w14:paraId="43FC9AAD" w14:textId="10F3C4A4" w:rsidR="00BE3A7F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530" w:type="dxa"/>
          </w:tcPr>
          <w:p w14:paraId="4CC6B46A" w14:textId="71E52464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7 (0.18, 2.50)</w:t>
            </w:r>
          </w:p>
        </w:tc>
        <w:tc>
          <w:tcPr>
            <w:tcW w:w="1530" w:type="dxa"/>
          </w:tcPr>
          <w:p w14:paraId="7E0430FA" w14:textId="3BDE3891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5 (0.19, 3.84)</w:t>
            </w:r>
          </w:p>
        </w:tc>
      </w:tr>
      <w:tr w:rsidR="00BE3A7F" w:rsidRPr="008F372A" w14:paraId="07D2C06B" w14:textId="77777777" w:rsidTr="00817198">
        <w:trPr>
          <w:trHeight w:val="278"/>
        </w:trPr>
        <w:tc>
          <w:tcPr>
            <w:tcW w:w="1975" w:type="dxa"/>
          </w:tcPr>
          <w:p w14:paraId="536A7B7B" w14:textId="6613CDD8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931D8D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370FF25B" w14:textId="158853B0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720" w:type="dxa"/>
          </w:tcPr>
          <w:p w14:paraId="79D16146" w14:textId="0CAD1389" w:rsidR="00BE3A7F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14:paraId="708DC0EC" w14:textId="3EDC2EE9" w:rsidR="00BE3A7F" w:rsidRPr="00643885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092F1FBD" w14:textId="78D4A1ED" w:rsidR="00BE3A7F" w:rsidRPr="00643885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0 (0.07, 2.18)</w:t>
            </w:r>
          </w:p>
        </w:tc>
        <w:tc>
          <w:tcPr>
            <w:tcW w:w="1530" w:type="dxa"/>
          </w:tcPr>
          <w:p w14:paraId="6FE14ED4" w14:textId="592C391C" w:rsidR="00BE3A7F" w:rsidRPr="00643885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0 (0.04, 8.71)</w:t>
            </w:r>
          </w:p>
        </w:tc>
        <w:tc>
          <w:tcPr>
            <w:tcW w:w="540" w:type="dxa"/>
          </w:tcPr>
          <w:p w14:paraId="319A0B8F" w14:textId="5C42B3BA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1440" w:type="dxa"/>
          </w:tcPr>
          <w:p w14:paraId="7DBA4031" w14:textId="0664EA43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 (0.29, 4.95)</w:t>
            </w:r>
          </w:p>
        </w:tc>
        <w:tc>
          <w:tcPr>
            <w:tcW w:w="1620" w:type="dxa"/>
          </w:tcPr>
          <w:p w14:paraId="6D3D906F" w14:textId="05A34C26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51 (0.47, 26.19)</w:t>
            </w:r>
          </w:p>
        </w:tc>
        <w:tc>
          <w:tcPr>
            <w:tcW w:w="540" w:type="dxa"/>
          </w:tcPr>
          <w:p w14:paraId="6DDADD3F" w14:textId="3E77D71F" w:rsidR="00BE3A7F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530" w:type="dxa"/>
          </w:tcPr>
          <w:p w14:paraId="00669B86" w14:textId="4ABC7A3A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3 (0.27, 4.69)</w:t>
            </w:r>
          </w:p>
        </w:tc>
        <w:tc>
          <w:tcPr>
            <w:tcW w:w="1530" w:type="dxa"/>
          </w:tcPr>
          <w:p w14:paraId="7B690ADD" w14:textId="635FB2E7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4 (0.33, 9.17)</w:t>
            </w:r>
          </w:p>
        </w:tc>
      </w:tr>
      <w:tr w:rsidR="00BE3A7F" w:rsidRPr="008F372A" w14:paraId="34DE0CDE" w14:textId="77777777" w:rsidTr="00817198">
        <w:trPr>
          <w:trHeight w:val="278"/>
        </w:trPr>
        <w:tc>
          <w:tcPr>
            <w:tcW w:w="1975" w:type="dxa"/>
          </w:tcPr>
          <w:p w14:paraId="3B2C7B99" w14:textId="20CCB847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348E754C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836C0D8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7910F50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30538AC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A5BD256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FA0FB64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DD91679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C40166B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1A8E775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7C42C26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BDE93EF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BE3A7F" w:rsidRPr="008F372A" w14:paraId="2B38FD93" w14:textId="77777777" w:rsidTr="00817198">
        <w:trPr>
          <w:trHeight w:val="278"/>
        </w:trPr>
        <w:tc>
          <w:tcPr>
            <w:tcW w:w="1975" w:type="dxa"/>
          </w:tcPr>
          <w:p w14:paraId="45A080B5" w14:textId="68C64957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147DE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39767459" w14:textId="3D1C479A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720" w:type="dxa"/>
          </w:tcPr>
          <w:p w14:paraId="105A56F2" w14:textId="6D1D692F" w:rsidR="00BE3A7F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14:paraId="74C648DE" w14:textId="305DA470" w:rsidR="00BE3A7F" w:rsidRPr="00643885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440" w:type="dxa"/>
          </w:tcPr>
          <w:p w14:paraId="75E66D5F" w14:textId="7B6EEDA3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23FED81D" w14:textId="699F910E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02B59B18" w14:textId="73DC575F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440" w:type="dxa"/>
          </w:tcPr>
          <w:p w14:paraId="0C0B90EF" w14:textId="5BF8FE41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32C3D08F" w14:textId="7A3EEAB6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1D24BD1B" w14:textId="286BF884" w:rsidR="00BE3A7F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530" w:type="dxa"/>
          </w:tcPr>
          <w:p w14:paraId="2577841F" w14:textId="1FCC9120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75146A25" w14:textId="05E82EF4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BE3A7F" w:rsidRPr="008F372A" w14:paraId="2F740321" w14:textId="77777777" w:rsidTr="00817198">
        <w:trPr>
          <w:trHeight w:val="278"/>
        </w:trPr>
        <w:tc>
          <w:tcPr>
            <w:tcW w:w="1975" w:type="dxa"/>
          </w:tcPr>
          <w:p w14:paraId="4464B077" w14:textId="19F88EBC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147DE9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65D2AAAE" w14:textId="498ED5A8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2</w:t>
            </w:r>
          </w:p>
        </w:tc>
        <w:tc>
          <w:tcPr>
            <w:tcW w:w="720" w:type="dxa"/>
          </w:tcPr>
          <w:p w14:paraId="5DEAD32A" w14:textId="68B36047" w:rsidR="00BE3A7F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540" w:type="dxa"/>
          </w:tcPr>
          <w:p w14:paraId="14B3D910" w14:textId="3480F92E" w:rsidR="00BE3A7F" w:rsidRPr="00643885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440" w:type="dxa"/>
          </w:tcPr>
          <w:p w14:paraId="529AF661" w14:textId="4EED35E0" w:rsidR="00BE3A7F" w:rsidRPr="00643885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4 (0.10, 1.20)</w:t>
            </w:r>
          </w:p>
        </w:tc>
        <w:tc>
          <w:tcPr>
            <w:tcW w:w="1530" w:type="dxa"/>
          </w:tcPr>
          <w:p w14:paraId="1DEAD097" w14:textId="1041FC9E" w:rsidR="00BE3A7F" w:rsidRPr="00643885" w:rsidRDefault="00003C20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0.61 (0.08, </w:t>
            </w:r>
            <w:proofErr w:type="gramStart"/>
            <w:r>
              <w:rPr>
                <w:rFonts w:ascii="Calibri" w:hAnsi="Calibri"/>
                <w:sz w:val="16"/>
                <w:szCs w:val="16"/>
              </w:rPr>
              <w:t>4..</w:t>
            </w:r>
            <w:proofErr w:type="gramEnd"/>
            <w:r>
              <w:rPr>
                <w:rFonts w:ascii="Calibri" w:hAnsi="Calibri"/>
                <w:sz w:val="16"/>
                <w:szCs w:val="16"/>
              </w:rPr>
              <w:t>61)</w:t>
            </w:r>
          </w:p>
        </w:tc>
        <w:tc>
          <w:tcPr>
            <w:tcW w:w="540" w:type="dxa"/>
          </w:tcPr>
          <w:p w14:paraId="5450F32B" w14:textId="4F49B6F8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440" w:type="dxa"/>
          </w:tcPr>
          <w:p w14:paraId="408D88F2" w14:textId="32BF554A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4 (0.20, 1.98)</w:t>
            </w:r>
          </w:p>
        </w:tc>
        <w:tc>
          <w:tcPr>
            <w:tcW w:w="1620" w:type="dxa"/>
          </w:tcPr>
          <w:p w14:paraId="10CB7AF7" w14:textId="23C3CE84" w:rsidR="00BE3A7F" w:rsidRPr="00643885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7 (0.24, 4.66)</w:t>
            </w:r>
          </w:p>
        </w:tc>
        <w:tc>
          <w:tcPr>
            <w:tcW w:w="540" w:type="dxa"/>
          </w:tcPr>
          <w:p w14:paraId="69392168" w14:textId="24E20E67" w:rsidR="00BE3A7F" w:rsidRDefault="002F7D76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3</w:t>
            </w:r>
          </w:p>
        </w:tc>
        <w:tc>
          <w:tcPr>
            <w:tcW w:w="1530" w:type="dxa"/>
          </w:tcPr>
          <w:p w14:paraId="4FC37E27" w14:textId="0F203EE2" w:rsidR="00BE3A7F" w:rsidRPr="00643885" w:rsidRDefault="002F611A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0 (0.26, 2.48)</w:t>
            </w:r>
          </w:p>
        </w:tc>
        <w:tc>
          <w:tcPr>
            <w:tcW w:w="1530" w:type="dxa"/>
          </w:tcPr>
          <w:p w14:paraId="19CB832D" w14:textId="0957443F" w:rsidR="00BE3A7F" w:rsidRPr="00643885" w:rsidRDefault="002F611A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9 (0.28, 4.23)</w:t>
            </w:r>
          </w:p>
        </w:tc>
      </w:tr>
      <w:tr w:rsidR="00BE3A7F" w:rsidRPr="008F372A" w14:paraId="69E7C269" w14:textId="77777777" w:rsidTr="00817198">
        <w:trPr>
          <w:trHeight w:val="278"/>
        </w:trPr>
        <w:tc>
          <w:tcPr>
            <w:tcW w:w="1975" w:type="dxa"/>
          </w:tcPr>
          <w:p w14:paraId="5BF61C08" w14:textId="5CD61318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5-</w:t>
            </w:r>
            <w:r w:rsidRPr="0037491A">
              <w:rPr>
                <w:sz w:val="18"/>
                <w:szCs w:val="18"/>
              </w:rPr>
              <w:t xml:space="preserve"> </w:t>
            </w:r>
            <w:r w:rsidRPr="0037491A">
              <w:rPr>
                <w:rFonts w:ascii="Calibri" w:hAnsi="Calibri"/>
                <w:b/>
                <w:sz w:val="16"/>
                <w:szCs w:val="16"/>
              </w:rPr>
              <w:t>hydroxytryptophan</w:t>
            </w:r>
          </w:p>
        </w:tc>
        <w:tc>
          <w:tcPr>
            <w:tcW w:w="720" w:type="dxa"/>
          </w:tcPr>
          <w:p w14:paraId="0B9E3FF1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107BCA4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0DCD358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2A4A2CC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1063F0F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7ADD8DA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364D1BA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DCE9EB1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AAAC923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4F31F94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E0F3EC4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BE3A7F" w:rsidRPr="008F372A" w14:paraId="660CB135" w14:textId="77777777" w:rsidTr="00817198">
        <w:trPr>
          <w:trHeight w:val="278"/>
        </w:trPr>
        <w:tc>
          <w:tcPr>
            <w:tcW w:w="1975" w:type="dxa"/>
          </w:tcPr>
          <w:p w14:paraId="7B1A34D8" w14:textId="1BA761BB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376A4897" w14:textId="68989514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7</w:t>
            </w:r>
          </w:p>
        </w:tc>
        <w:tc>
          <w:tcPr>
            <w:tcW w:w="720" w:type="dxa"/>
          </w:tcPr>
          <w:p w14:paraId="036FA818" w14:textId="5A1CE12C" w:rsidR="00BE3A7F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540" w:type="dxa"/>
          </w:tcPr>
          <w:p w14:paraId="6D904F06" w14:textId="14749554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</w:t>
            </w:r>
          </w:p>
        </w:tc>
        <w:tc>
          <w:tcPr>
            <w:tcW w:w="1440" w:type="dxa"/>
          </w:tcPr>
          <w:p w14:paraId="54347CC2" w14:textId="31B295DD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5 (0.58, 1.57)</w:t>
            </w:r>
          </w:p>
        </w:tc>
        <w:tc>
          <w:tcPr>
            <w:tcW w:w="1530" w:type="dxa"/>
          </w:tcPr>
          <w:p w14:paraId="7CA307BF" w14:textId="0F275485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5 (0.52, 2.53)</w:t>
            </w:r>
          </w:p>
        </w:tc>
        <w:tc>
          <w:tcPr>
            <w:tcW w:w="540" w:type="dxa"/>
          </w:tcPr>
          <w:p w14:paraId="156D3276" w14:textId="5F2D7E6A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7</w:t>
            </w:r>
          </w:p>
        </w:tc>
        <w:tc>
          <w:tcPr>
            <w:tcW w:w="1440" w:type="dxa"/>
          </w:tcPr>
          <w:p w14:paraId="193586F3" w14:textId="085770D0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1 (0.91, 2.17)</w:t>
            </w:r>
          </w:p>
        </w:tc>
        <w:tc>
          <w:tcPr>
            <w:tcW w:w="1620" w:type="dxa"/>
          </w:tcPr>
          <w:p w14:paraId="3586E6F4" w14:textId="3F684EED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62 (1.28, 5.35)</w:t>
            </w:r>
          </w:p>
        </w:tc>
        <w:tc>
          <w:tcPr>
            <w:tcW w:w="540" w:type="dxa"/>
          </w:tcPr>
          <w:p w14:paraId="1356EDD8" w14:textId="5D59C568" w:rsidR="00BE3A7F" w:rsidRDefault="00812ED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1530" w:type="dxa"/>
          </w:tcPr>
          <w:p w14:paraId="08EF2AB9" w14:textId="664941DC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1 (0.78, 1.88)</w:t>
            </w:r>
          </w:p>
        </w:tc>
        <w:tc>
          <w:tcPr>
            <w:tcW w:w="1530" w:type="dxa"/>
          </w:tcPr>
          <w:p w14:paraId="5A46B7F9" w14:textId="06CFBB5D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1 (0.86, 2.31)</w:t>
            </w:r>
          </w:p>
        </w:tc>
      </w:tr>
      <w:tr w:rsidR="00BE3A7F" w:rsidRPr="008F372A" w14:paraId="1FB788BC" w14:textId="77777777" w:rsidTr="00817198">
        <w:trPr>
          <w:trHeight w:val="278"/>
        </w:trPr>
        <w:tc>
          <w:tcPr>
            <w:tcW w:w="1975" w:type="dxa"/>
          </w:tcPr>
          <w:p w14:paraId="0FF731B9" w14:textId="7F5CFD86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193B362A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F99A654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48E996B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DA05A7D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BBC453A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0B8976B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4959314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49382A60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ABE82FD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9B3DCC8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429B954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BE3A7F" w:rsidRPr="008F372A" w14:paraId="0D7F3745" w14:textId="77777777" w:rsidTr="00817198">
        <w:trPr>
          <w:trHeight w:val="278"/>
        </w:trPr>
        <w:tc>
          <w:tcPr>
            <w:tcW w:w="1975" w:type="dxa"/>
          </w:tcPr>
          <w:p w14:paraId="5F055722" w14:textId="2D76FF88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6AEC8E16" w14:textId="5D86DFB5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720" w:type="dxa"/>
          </w:tcPr>
          <w:p w14:paraId="1013E0ED" w14:textId="773F3229" w:rsidR="00BE3A7F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540" w:type="dxa"/>
          </w:tcPr>
          <w:p w14:paraId="65A88C2F" w14:textId="0276DE2E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440" w:type="dxa"/>
          </w:tcPr>
          <w:p w14:paraId="0E16C7BC" w14:textId="5BB2BE44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1AF936EA" w14:textId="733A12A3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65BC6AA6" w14:textId="15BFDF65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440" w:type="dxa"/>
          </w:tcPr>
          <w:p w14:paraId="085452A0" w14:textId="7D0D97A1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25F28251" w14:textId="0D7EE85D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637E2E1F" w14:textId="2A069E18" w:rsidR="00BE3A7F" w:rsidRDefault="00812ED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530" w:type="dxa"/>
          </w:tcPr>
          <w:p w14:paraId="7ABC4D26" w14:textId="6A48FC02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24E8AE9B" w14:textId="0CF8D09E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BE3A7F" w:rsidRPr="008F372A" w14:paraId="0CF079B3" w14:textId="77777777" w:rsidTr="00817198">
        <w:trPr>
          <w:trHeight w:val="278"/>
        </w:trPr>
        <w:tc>
          <w:tcPr>
            <w:tcW w:w="1975" w:type="dxa"/>
          </w:tcPr>
          <w:p w14:paraId="64780611" w14:textId="4935D601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6B8D9643" w14:textId="1327376F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720" w:type="dxa"/>
          </w:tcPr>
          <w:p w14:paraId="31CA6B3F" w14:textId="2736D764" w:rsidR="00BE3A7F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14:paraId="3D8120BC" w14:textId="6A9D3CE3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1DD1A5C3" w14:textId="7E727172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6 (0.36, 6.69)</w:t>
            </w:r>
          </w:p>
        </w:tc>
        <w:tc>
          <w:tcPr>
            <w:tcW w:w="1530" w:type="dxa"/>
          </w:tcPr>
          <w:p w14:paraId="0ED0FF09" w14:textId="7646148C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.94 (0.46, 53.77)</w:t>
            </w:r>
          </w:p>
        </w:tc>
        <w:tc>
          <w:tcPr>
            <w:tcW w:w="540" w:type="dxa"/>
          </w:tcPr>
          <w:p w14:paraId="02D4C3E8" w14:textId="3692395F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440" w:type="dxa"/>
          </w:tcPr>
          <w:p w14:paraId="376C4145" w14:textId="141139C2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11 (0.80, 12.14)</w:t>
            </w:r>
          </w:p>
        </w:tc>
        <w:tc>
          <w:tcPr>
            <w:tcW w:w="1620" w:type="dxa"/>
          </w:tcPr>
          <w:p w14:paraId="4F10D16E" w14:textId="1B9CAE8A" w:rsidR="00BE3A7F" w:rsidRPr="00643885" w:rsidRDefault="00D6343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.25 (0.96, 54.64)</w:t>
            </w:r>
          </w:p>
        </w:tc>
        <w:tc>
          <w:tcPr>
            <w:tcW w:w="540" w:type="dxa"/>
          </w:tcPr>
          <w:p w14:paraId="533F3FE0" w14:textId="081A121F" w:rsidR="00BE3A7F" w:rsidRDefault="00812ED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1530" w:type="dxa"/>
          </w:tcPr>
          <w:p w14:paraId="3C826930" w14:textId="0A9D9AF7" w:rsidR="00BE3A7F" w:rsidRPr="00643885" w:rsidRDefault="00812ED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2 (0.60, 7.48)</w:t>
            </w:r>
          </w:p>
        </w:tc>
        <w:tc>
          <w:tcPr>
            <w:tcW w:w="1530" w:type="dxa"/>
          </w:tcPr>
          <w:p w14:paraId="720A3718" w14:textId="585B234C" w:rsidR="00BE3A7F" w:rsidRPr="00643885" w:rsidRDefault="00812ED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96 (0.70, 12.56)</w:t>
            </w:r>
          </w:p>
        </w:tc>
      </w:tr>
      <w:tr w:rsidR="00BE3A7F" w:rsidRPr="008F372A" w14:paraId="7AD6E5D2" w14:textId="77777777" w:rsidTr="00817198">
        <w:trPr>
          <w:trHeight w:val="278"/>
        </w:trPr>
        <w:tc>
          <w:tcPr>
            <w:tcW w:w="1975" w:type="dxa"/>
          </w:tcPr>
          <w:p w14:paraId="007983C0" w14:textId="315FB6C9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50C0074F" w14:textId="4E1AB142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720" w:type="dxa"/>
          </w:tcPr>
          <w:p w14:paraId="71E54221" w14:textId="64BEAB97" w:rsidR="00BE3A7F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540" w:type="dxa"/>
          </w:tcPr>
          <w:p w14:paraId="0326EEE4" w14:textId="61CE43BF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07A760E5" w14:textId="1A9744A1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7 (0.12, 3.62)</w:t>
            </w:r>
          </w:p>
        </w:tc>
        <w:tc>
          <w:tcPr>
            <w:tcW w:w="1530" w:type="dxa"/>
          </w:tcPr>
          <w:p w14:paraId="3B3CF049" w14:textId="28DB06BE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95 (0.09, 40.24)</w:t>
            </w:r>
          </w:p>
        </w:tc>
        <w:tc>
          <w:tcPr>
            <w:tcW w:w="540" w:type="dxa"/>
          </w:tcPr>
          <w:p w14:paraId="2BDAE8BE" w14:textId="6667A91E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440" w:type="dxa"/>
          </w:tcPr>
          <w:p w14:paraId="081F8F7A" w14:textId="1F61C4CB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78 (0.99, 14.48)</w:t>
            </w:r>
          </w:p>
        </w:tc>
        <w:tc>
          <w:tcPr>
            <w:tcW w:w="1620" w:type="dxa"/>
          </w:tcPr>
          <w:p w14:paraId="3DCFF59D" w14:textId="285D4FD1" w:rsidR="00BE3A7F" w:rsidRPr="00643885" w:rsidRDefault="00D6343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.26 (2.10, 195.34)</w:t>
            </w:r>
          </w:p>
        </w:tc>
        <w:tc>
          <w:tcPr>
            <w:tcW w:w="540" w:type="dxa"/>
          </w:tcPr>
          <w:p w14:paraId="6E0E6E03" w14:textId="44540A88" w:rsidR="00BE3A7F" w:rsidRDefault="00812ED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530" w:type="dxa"/>
          </w:tcPr>
          <w:p w14:paraId="3A9F4B19" w14:textId="4D8BFA4A" w:rsidR="00BE3A7F" w:rsidRPr="00643885" w:rsidRDefault="00812ED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24 (0.64, 7.86)</w:t>
            </w:r>
          </w:p>
        </w:tc>
        <w:tc>
          <w:tcPr>
            <w:tcW w:w="1530" w:type="dxa"/>
          </w:tcPr>
          <w:p w14:paraId="0C10C80A" w14:textId="1B3A223B" w:rsidR="00BE3A7F" w:rsidRPr="00643885" w:rsidRDefault="00812ED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39 (0.56, 10.26)</w:t>
            </w:r>
          </w:p>
        </w:tc>
      </w:tr>
      <w:tr w:rsidR="00BE3A7F" w:rsidRPr="008F372A" w14:paraId="3B4F8D3D" w14:textId="77777777" w:rsidTr="00817198">
        <w:trPr>
          <w:trHeight w:val="278"/>
        </w:trPr>
        <w:tc>
          <w:tcPr>
            <w:tcW w:w="1975" w:type="dxa"/>
          </w:tcPr>
          <w:p w14:paraId="213BA05A" w14:textId="3FF40F5E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0783684D" w14:textId="3233E141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720" w:type="dxa"/>
          </w:tcPr>
          <w:p w14:paraId="57451003" w14:textId="5835D0AF" w:rsidR="00BE3A7F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540" w:type="dxa"/>
          </w:tcPr>
          <w:p w14:paraId="0F842C38" w14:textId="0DA985B8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1440" w:type="dxa"/>
          </w:tcPr>
          <w:p w14:paraId="5CA10DC0" w14:textId="52926406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5 (0.23, 3.92)</w:t>
            </w:r>
          </w:p>
        </w:tc>
        <w:tc>
          <w:tcPr>
            <w:tcW w:w="1530" w:type="dxa"/>
          </w:tcPr>
          <w:p w14:paraId="29995B70" w14:textId="013C8805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09 (0.21, 46.21)</w:t>
            </w:r>
          </w:p>
        </w:tc>
        <w:tc>
          <w:tcPr>
            <w:tcW w:w="540" w:type="dxa"/>
          </w:tcPr>
          <w:p w14:paraId="7B55A59C" w14:textId="61880821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440" w:type="dxa"/>
          </w:tcPr>
          <w:p w14:paraId="1FBF4E48" w14:textId="549D7EC9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70 (0.77, 9.51)</w:t>
            </w:r>
          </w:p>
        </w:tc>
        <w:tc>
          <w:tcPr>
            <w:tcW w:w="1620" w:type="dxa"/>
          </w:tcPr>
          <w:p w14:paraId="092AD655" w14:textId="778D2667" w:rsidR="00BE3A7F" w:rsidRPr="00643885" w:rsidRDefault="00D6343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4.20 (2.16, 270.69)</w:t>
            </w:r>
          </w:p>
        </w:tc>
        <w:tc>
          <w:tcPr>
            <w:tcW w:w="540" w:type="dxa"/>
          </w:tcPr>
          <w:p w14:paraId="4B6D3ADE" w14:textId="2FCA1D81" w:rsidR="00BE3A7F" w:rsidRDefault="00812ED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530" w:type="dxa"/>
          </w:tcPr>
          <w:p w14:paraId="38783522" w14:textId="3CCB53AD" w:rsidR="00BE3A7F" w:rsidRPr="00643885" w:rsidRDefault="00812ED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8 (0.36, 3.90)</w:t>
            </w:r>
          </w:p>
        </w:tc>
        <w:tc>
          <w:tcPr>
            <w:tcW w:w="1530" w:type="dxa"/>
          </w:tcPr>
          <w:p w14:paraId="769B3510" w14:textId="6EEB7E85" w:rsidR="00BE3A7F" w:rsidRPr="00643885" w:rsidRDefault="00812ED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1 (0.44, 7.44)</w:t>
            </w:r>
          </w:p>
        </w:tc>
      </w:tr>
      <w:tr w:rsidR="00BE3A7F" w:rsidRPr="008F372A" w14:paraId="5A59C609" w14:textId="77777777" w:rsidTr="00817198">
        <w:trPr>
          <w:trHeight w:val="278"/>
        </w:trPr>
        <w:tc>
          <w:tcPr>
            <w:tcW w:w="1975" w:type="dxa"/>
          </w:tcPr>
          <w:p w14:paraId="75EA42AF" w14:textId="10FE5488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370D387F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113D42F8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63EEDF8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73C470A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E7E45E5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D4C0DF4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9C0001E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5D13466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5D3FB0E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053254D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0CAACF3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BE3A7F" w:rsidRPr="008F372A" w14:paraId="7AE53A8E" w14:textId="77777777" w:rsidTr="00817198">
        <w:trPr>
          <w:trHeight w:val="278"/>
        </w:trPr>
        <w:tc>
          <w:tcPr>
            <w:tcW w:w="1975" w:type="dxa"/>
          </w:tcPr>
          <w:p w14:paraId="410F265B" w14:textId="07FD8E8C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7D3F37CA" w14:textId="1364FE97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720" w:type="dxa"/>
          </w:tcPr>
          <w:p w14:paraId="7D4C2C34" w14:textId="305FBC84" w:rsidR="00BE3A7F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540" w:type="dxa"/>
          </w:tcPr>
          <w:p w14:paraId="6E48AF6A" w14:textId="623CEC0A" w:rsidR="00BE3A7F" w:rsidRPr="00643885" w:rsidRDefault="002E35F9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440" w:type="dxa"/>
          </w:tcPr>
          <w:p w14:paraId="757E5E54" w14:textId="70FF9EC5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0BF5C138" w14:textId="197AEFF8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6E0228D4" w14:textId="4C7B7A2E" w:rsidR="00BE3A7F" w:rsidRPr="00643885" w:rsidRDefault="002E35F9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440" w:type="dxa"/>
          </w:tcPr>
          <w:p w14:paraId="63E542A7" w14:textId="1B3AE570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6D3AE166" w14:textId="3D80B8B4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06E5F301" w14:textId="5E23880D" w:rsidR="00BE3A7F" w:rsidRDefault="002E35F9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530" w:type="dxa"/>
          </w:tcPr>
          <w:p w14:paraId="3EA82509" w14:textId="490BA65D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53A1A289" w14:textId="5EFA1B5E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BE3A7F" w:rsidRPr="008F372A" w14:paraId="7325D87A" w14:textId="77777777" w:rsidTr="00817198">
        <w:trPr>
          <w:trHeight w:val="278"/>
        </w:trPr>
        <w:tc>
          <w:tcPr>
            <w:tcW w:w="1975" w:type="dxa"/>
          </w:tcPr>
          <w:p w14:paraId="47046327" w14:textId="2552399F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0E5CBBE4" w14:textId="6E5E94E4" w:rsidR="00BE3A7F" w:rsidRPr="00643885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2</w:t>
            </w:r>
          </w:p>
        </w:tc>
        <w:tc>
          <w:tcPr>
            <w:tcW w:w="720" w:type="dxa"/>
          </w:tcPr>
          <w:p w14:paraId="16A0E2D0" w14:textId="0201E840" w:rsidR="00BE3A7F" w:rsidRDefault="00F91E5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3529F5E4" w14:textId="1DE42A58" w:rsidR="00BE3A7F" w:rsidRPr="00643885" w:rsidRDefault="002E35F9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440" w:type="dxa"/>
          </w:tcPr>
          <w:p w14:paraId="25CB0BBD" w14:textId="2D11D589" w:rsidR="00BE3A7F" w:rsidRPr="00643885" w:rsidRDefault="002E35F9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5 (0.34, 3.24)</w:t>
            </w:r>
          </w:p>
        </w:tc>
        <w:tc>
          <w:tcPr>
            <w:tcW w:w="1530" w:type="dxa"/>
          </w:tcPr>
          <w:p w14:paraId="798E1850" w14:textId="67A8A3E2" w:rsidR="00BE3A7F" w:rsidRPr="00643885" w:rsidRDefault="002E35F9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69 (0.45, 30.02)</w:t>
            </w:r>
          </w:p>
        </w:tc>
        <w:tc>
          <w:tcPr>
            <w:tcW w:w="540" w:type="dxa"/>
          </w:tcPr>
          <w:p w14:paraId="5B47C047" w14:textId="1EBDFFFF" w:rsidR="00BE3A7F" w:rsidRPr="00643885" w:rsidRDefault="002E35F9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8</w:t>
            </w:r>
          </w:p>
        </w:tc>
        <w:tc>
          <w:tcPr>
            <w:tcW w:w="1440" w:type="dxa"/>
          </w:tcPr>
          <w:p w14:paraId="6AA85083" w14:textId="49BD3660" w:rsidR="00BE3A7F" w:rsidRPr="00643885" w:rsidRDefault="002E35F9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14 (1.09, 9.03)</w:t>
            </w:r>
          </w:p>
        </w:tc>
        <w:tc>
          <w:tcPr>
            <w:tcW w:w="1620" w:type="dxa"/>
          </w:tcPr>
          <w:p w14:paraId="5625A0EF" w14:textId="5FCB0150" w:rsidR="00BE3A7F" w:rsidRPr="00643885" w:rsidRDefault="002E35F9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.82 (2.13, 77.28)</w:t>
            </w:r>
          </w:p>
        </w:tc>
        <w:tc>
          <w:tcPr>
            <w:tcW w:w="540" w:type="dxa"/>
          </w:tcPr>
          <w:p w14:paraId="7C9BC783" w14:textId="7B7C4DF3" w:rsidR="00BE3A7F" w:rsidRDefault="002E35F9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1</w:t>
            </w:r>
          </w:p>
        </w:tc>
        <w:tc>
          <w:tcPr>
            <w:tcW w:w="1530" w:type="dxa"/>
          </w:tcPr>
          <w:p w14:paraId="7F41F2DC" w14:textId="1972B4DF" w:rsidR="00BE3A7F" w:rsidRPr="00643885" w:rsidRDefault="002E35F9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6 (0.68, 4.58)</w:t>
            </w:r>
          </w:p>
        </w:tc>
        <w:tc>
          <w:tcPr>
            <w:tcW w:w="1530" w:type="dxa"/>
          </w:tcPr>
          <w:p w14:paraId="200ECEF2" w14:textId="6D8D7ADC" w:rsidR="00BE3A7F" w:rsidRPr="00643885" w:rsidRDefault="002E35F9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37 (0.80, 7.02)</w:t>
            </w:r>
          </w:p>
        </w:tc>
      </w:tr>
      <w:tr w:rsidR="00BE3A7F" w:rsidRPr="008F372A" w14:paraId="34D0046F" w14:textId="77777777" w:rsidTr="00817198">
        <w:trPr>
          <w:trHeight w:val="278"/>
        </w:trPr>
        <w:tc>
          <w:tcPr>
            <w:tcW w:w="1975" w:type="dxa"/>
          </w:tcPr>
          <w:p w14:paraId="7463386B" w14:textId="5E795B68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044C5D">
              <w:rPr>
                <w:rFonts w:ascii="Calibri" w:hAnsi="Calibri"/>
                <w:b/>
                <w:sz w:val="16"/>
                <w:szCs w:val="16"/>
              </w:rPr>
              <w:t>Serotonin</w:t>
            </w:r>
          </w:p>
        </w:tc>
        <w:tc>
          <w:tcPr>
            <w:tcW w:w="720" w:type="dxa"/>
          </w:tcPr>
          <w:p w14:paraId="1D7843C7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29CCFA24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7A5108B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27879B0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2E142EE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6D1972D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1A176C8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A56C3E7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4DA64876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F36C502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330DE60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BE3A7F" w:rsidRPr="008F372A" w14:paraId="620E91EE" w14:textId="77777777" w:rsidTr="00817198">
        <w:trPr>
          <w:trHeight w:val="278"/>
        </w:trPr>
        <w:tc>
          <w:tcPr>
            <w:tcW w:w="1975" w:type="dxa"/>
          </w:tcPr>
          <w:p w14:paraId="2B46DE08" w14:textId="70B48C08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58C0AC3A" w14:textId="1AE29B98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7</w:t>
            </w:r>
          </w:p>
        </w:tc>
        <w:tc>
          <w:tcPr>
            <w:tcW w:w="720" w:type="dxa"/>
          </w:tcPr>
          <w:p w14:paraId="729C064F" w14:textId="19D8ED29" w:rsidR="00BE3A7F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540" w:type="dxa"/>
          </w:tcPr>
          <w:p w14:paraId="66AAEB59" w14:textId="192DCAE5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</w:t>
            </w:r>
          </w:p>
        </w:tc>
        <w:tc>
          <w:tcPr>
            <w:tcW w:w="1440" w:type="dxa"/>
          </w:tcPr>
          <w:p w14:paraId="4613AFD7" w14:textId="32C4BB00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5 (0.49, 1.48)</w:t>
            </w:r>
          </w:p>
        </w:tc>
        <w:tc>
          <w:tcPr>
            <w:tcW w:w="1530" w:type="dxa"/>
          </w:tcPr>
          <w:p w14:paraId="7C4DA444" w14:textId="4CBA2D07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6 (0.41, 2.76)</w:t>
            </w:r>
          </w:p>
        </w:tc>
        <w:tc>
          <w:tcPr>
            <w:tcW w:w="540" w:type="dxa"/>
          </w:tcPr>
          <w:p w14:paraId="49A3CAC0" w14:textId="180E058A" w:rsidR="00BE3A7F" w:rsidRPr="00643885" w:rsidRDefault="00237B7E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7</w:t>
            </w:r>
          </w:p>
        </w:tc>
        <w:tc>
          <w:tcPr>
            <w:tcW w:w="1440" w:type="dxa"/>
          </w:tcPr>
          <w:p w14:paraId="2BA5FFF1" w14:textId="1EB9410B" w:rsidR="00BE3A7F" w:rsidRPr="00643885" w:rsidRDefault="00237B7E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8 (0.70, 2.01)</w:t>
            </w:r>
          </w:p>
        </w:tc>
        <w:tc>
          <w:tcPr>
            <w:tcW w:w="1620" w:type="dxa"/>
          </w:tcPr>
          <w:p w14:paraId="1A589260" w14:textId="34AF5833" w:rsidR="00BE3A7F" w:rsidRPr="00643885" w:rsidRDefault="00237B7E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7 (0.79, 3.09)</w:t>
            </w:r>
          </w:p>
        </w:tc>
        <w:tc>
          <w:tcPr>
            <w:tcW w:w="540" w:type="dxa"/>
          </w:tcPr>
          <w:p w14:paraId="52F42DD6" w14:textId="08671E37" w:rsidR="00BE3A7F" w:rsidRDefault="005770B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8</w:t>
            </w:r>
          </w:p>
        </w:tc>
        <w:tc>
          <w:tcPr>
            <w:tcW w:w="1530" w:type="dxa"/>
          </w:tcPr>
          <w:p w14:paraId="7C8F5716" w14:textId="69325128" w:rsidR="00BE3A7F" w:rsidRPr="00643885" w:rsidRDefault="005770B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8 (0.70, 1.68)</w:t>
            </w:r>
          </w:p>
        </w:tc>
        <w:tc>
          <w:tcPr>
            <w:tcW w:w="1530" w:type="dxa"/>
          </w:tcPr>
          <w:p w14:paraId="220CD9DC" w14:textId="4EB7080E" w:rsidR="00BE3A7F" w:rsidRPr="00643885" w:rsidRDefault="005770B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2 (0.69, 1.83)</w:t>
            </w:r>
          </w:p>
        </w:tc>
      </w:tr>
      <w:tr w:rsidR="00BE3A7F" w:rsidRPr="008F372A" w14:paraId="6E7E18BA" w14:textId="77777777" w:rsidTr="00817198">
        <w:trPr>
          <w:trHeight w:val="278"/>
        </w:trPr>
        <w:tc>
          <w:tcPr>
            <w:tcW w:w="1975" w:type="dxa"/>
          </w:tcPr>
          <w:p w14:paraId="64013C76" w14:textId="596CF448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1E797561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3498BD0A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2990851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3E0E38B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586165A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4143FC8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7DFA144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93A7DB9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3F6221C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4876869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9BD4E9F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BE3A7F" w:rsidRPr="008F372A" w14:paraId="1E1CFC34" w14:textId="77777777" w:rsidTr="00817198">
        <w:trPr>
          <w:trHeight w:val="278"/>
        </w:trPr>
        <w:tc>
          <w:tcPr>
            <w:tcW w:w="1975" w:type="dxa"/>
          </w:tcPr>
          <w:p w14:paraId="76879838" w14:textId="43E46538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4AE797E6" w14:textId="48C54ED3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720" w:type="dxa"/>
          </w:tcPr>
          <w:p w14:paraId="31BB40A0" w14:textId="47C92F97" w:rsidR="00BE3A7F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14:paraId="77AB0D71" w14:textId="25482C3D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782FA7A7" w14:textId="05224226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573F9865" w14:textId="0E5066B4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3DC635BB" w14:textId="6947C011" w:rsidR="00BE3A7F" w:rsidRPr="00643885" w:rsidRDefault="00237B7E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440" w:type="dxa"/>
          </w:tcPr>
          <w:p w14:paraId="78081501" w14:textId="43D4ED30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691AD1E7" w14:textId="5A9C1225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44F38593" w14:textId="283E6359" w:rsidR="00BE3A7F" w:rsidRDefault="005770B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530" w:type="dxa"/>
          </w:tcPr>
          <w:p w14:paraId="4D583F81" w14:textId="525131D5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4D890F4E" w14:textId="0FF1A9E6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BE3A7F" w:rsidRPr="008F372A" w14:paraId="29060445" w14:textId="77777777" w:rsidTr="00817198">
        <w:trPr>
          <w:trHeight w:val="278"/>
        </w:trPr>
        <w:tc>
          <w:tcPr>
            <w:tcW w:w="1975" w:type="dxa"/>
          </w:tcPr>
          <w:p w14:paraId="59041AB3" w14:textId="2C0BE0DF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0D812DA1" w14:textId="039FE1F5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720" w:type="dxa"/>
          </w:tcPr>
          <w:p w14:paraId="2FC042D8" w14:textId="38D54812" w:rsidR="00BE3A7F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540" w:type="dxa"/>
          </w:tcPr>
          <w:p w14:paraId="7DD12BA3" w14:textId="69CD415F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14:paraId="5C83FDE1" w14:textId="1CAD206F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1 (0.31, 5.48)</w:t>
            </w:r>
          </w:p>
        </w:tc>
        <w:tc>
          <w:tcPr>
            <w:tcW w:w="1530" w:type="dxa"/>
          </w:tcPr>
          <w:p w14:paraId="4EAF8FB5" w14:textId="7C11A848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.97 (0.35, 340.33)</w:t>
            </w:r>
          </w:p>
        </w:tc>
        <w:tc>
          <w:tcPr>
            <w:tcW w:w="540" w:type="dxa"/>
          </w:tcPr>
          <w:p w14:paraId="4028ECF8" w14:textId="0C909B95" w:rsidR="00BE3A7F" w:rsidRPr="00643885" w:rsidRDefault="00237B7E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440" w:type="dxa"/>
          </w:tcPr>
          <w:p w14:paraId="7D17B43E" w14:textId="354C5B45" w:rsidR="00BE3A7F" w:rsidRPr="00643885" w:rsidRDefault="00237B7E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5 (0.37, 4.92)</w:t>
            </w:r>
          </w:p>
        </w:tc>
        <w:tc>
          <w:tcPr>
            <w:tcW w:w="1620" w:type="dxa"/>
          </w:tcPr>
          <w:p w14:paraId="116A99AD" w14:textId="45C22FCB" w:rsidR="00BE3A7F" w:rsidRPr="00643885" w:rsidRDefault="00237B7E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5 (0.27, 11.51)</w:t>
            </w:r>
          </w:p>
        </w:tc>
        <w:tc>
          <w:tcPr>
            <w:tcW w:w="540" w:type="dxa"/>
          </w:tcPr>
          <w:p w14:paraId="41962BBC" w14:textId="2AEFB7C4" w:rsidR="00BE3A7F" w:rsidRDefault="005770B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530" w:type="dxa"/>
          </w:tcPr>
          <w:p w14:paraId="39189361" w14:textId="2E335B43" w:rsidR="00BE3A7F" w:rsidRPr="00643885" w:rsidRDefault="005770B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6 (0.29, 3.24)</w:t>
            </w:r>
          </w:p>
        </w:tc>
        <w:tc>
          <w:tcPr>
            <w:tcW w:w="1530" w:type="dxa"/>
          </w:tcPr>
          <w:p w14:paraId="7EDAC009" w14:textId="620FAC26" w:rsidR="00BE3A7F" w:rsidRPr="00643885" w:rsidRDefault="005770B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0 (0.18, 2.81)</w:t>
            </w:r>
          </w:p>
        </w:tc>
      </w:tr>
      <w:tr w:rsidR="00BE3A7F" w:rsidRPr="008F372A" w14:paraId="2E2C5EB8" w14:textId="77777777" w:rsidTr="00817198">
        <w:trPr>
          <w:trHeight w:val="278"/>
        </w:trPr>
        <w:tc>
          <w:tcPr>
            <w:tcW w:w="1975" w:type="dxa"/>
          </w:tcPr>
          <w:p w14:paraId="66DE8D3A" w14:textId="5EBEA872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02DCD2D3" w14:textId="060A0FE4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720" w:type="dxa"/>
          </w:tcPr>
          <w:p w14:paraId="6C909994" w14:textId="003F0AFB" w:rsidR="00BE3A7F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540" w:type="dxa"/>
          </w:tcPr>
          <w:p w14:paraId="0260B410" w14:textId="5E0C9861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1440" w:type="dxa"/>
          </w:tcPr>
          <w:p w14:paraId="52E88694" w14:textId="37BD409E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5 (0.20, 4.54)</w:t>
            </w:r>
          </w:p>
        </w:tc>
        <w:tc>
          <w:tcPr>
            <w:tcW w:w="1530" w:type="dxa"/>
          </w:tcPr>
          <w:p w14:paraId="3D7FC185" w14:textId="5D4DA9D0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9 (0.01, 15.91)</w:t>
            </w:r>
          </w:p>
        </w:tc>
        <w:tc>
          <w:tcPr>
            <w:tcW w:w="540" w:type="dxa"/>
          </w:tcPr>
          <w:p w14:paraId="692FEF6B" w14:textId="0F5465C7" w:rsidR="00BE3A7F" w:rsidRPr="00643885" w:rsidRDefault="00237B7E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440" w:type="dxa"/>
          </w:tcPr>
          <w:p w14:paraId="6F00CF7C" w14:textId="3D260EAD" w:rsidR="00BE3A7F" w:rsidRPr="00643885" w:rsidRDefault="00237B7E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30 (0.63, 8.39)</w:t>
            </w:r>
          </w:p>
        </w:tc>
        <w:tc>
          <w:tcPr>
            <w:tcW w:w="1620" w:type="dxa"/>
          </w:tcPr>
          <w:p w14:paraId="0D24AC4E" w14:textId="3AB879E8" w:rsidR="00BE3A7F" w:rsidRPr="00643885" w:rsidRDefault="00237B7E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42 (0.32, 18.41)</w:t>
            </w:r>
          </w:p>
        </w:tc>
        <w:tc>
          <w:tcPr>
            <w:tcW w:w="540" w:type="dxa"/>
          </w:tcPr>
          <w:p w14:paraId="52F2E14F" w14:textId="0E09497C" w:rsidR="00BE3A7F" w:rsidRDefault="005770B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530" w:type="dxa"/>
          </w:tcPr>
          <w:p w14:paraId="4ABA7DA6" w14:textId="0C79F6BE" w:rsidR="00BE3A7F" w:rsidRPr="00643885" w:rsidRDefault="005770B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8 (0.28, 3.48)</w:t>
            </w:r>
          </w:p>
        </w:tc>
        <w:tc>
          <w:tcPr>
            <w:tcW w:w="1530" w:type="dxa"/>
          </w:tcPr>
          <w:p w14:paraId="6F731CFF" w14:textId="1016AAC3" w:rsidR="00BE3A7F" w:rsidRPr="00643885" w:rsidRDefault="005770B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1 (0.16, 3.07)</w:t>
            </w:r>
          </w:p>
        </w:tc>
      </w:tr>
      <w:tr w:rsidR="00BE3A7F" w:rsidRPr="008F372A" w14:paraId="69627A48" w14:textId="77777777" w:rsidTr="00817198">
        <w:trPr>
          <w:trHeight w:val="278"/>
        </w:trPr>
        <w:tc>
          <w:tcPr>
            <w:tcW w:w="1975" w:type="dxa"/>
          </w:tcPr>
          <w:p w14:paraId="773A8AE3" w14:textId="53510AA9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720" w:type="dxa"/>
          </w:tcPr>
          <w:p w14:paraId="1BEF22B3" w14:textId="1A06DEA9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720" w:type="dxa"/>
          </w:tcPr>
          <w:p w14:paraId="4012E6CC" w14:textId="1E40664E" w:rsidR="00BE3A7F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540" w:type="dxa"/>
          </w:tcPr>
          <w:p w14:paraId="302CFBAC" w14:textId="4740213D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1440" w:type="dxa"/>
          </w:tcPr>
          <w:p w14:paraId="48BFCDF9" w14:textId="528B5651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5 (0.20, 4.54)</w:t>
            </w:r>
          </w:p>
        </w:tc>
        <w:tc>
          <w:tcPr>
            <w:tcW w:w="1530" w:type="dxa"/>
          </w:tcPr>
          <w:p w14:paraId="014DB728" w14:textId="217A9D13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69 (0.10, 140.86)</w:t>
            </w:r>
          </w:p>
        </w:tc>
        <w:tc>
          <w:tcPr>
            <w:tcW w:w="540" w:type="dxa"/>
          </w:tcPr>
          <w:p w14:paraId="1D782A03" w14:textId="1A0E5D72" w:rsidR="00BE3A7F" w:rsidRPr="00643885" w:rsidRDefault="00237B7E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440" w:type="dxa"/>
          </w:tcPr>
          <w:p w14:paraId="25F07C93" w14:textId="107C2153" w:rsidR="00BE3A7F" w:rsidRPr="00643885" w:rsidRDefault="00237B7E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0 (0.45, 6.36)</w:t>
            </w:r>
          </w:p>
        </w:tc>
        <w:tc>
          <w:tcPr>
            <w:tcW w:w="1620" w:type="dxa"/>
          </w:tcPr>
          <w:p w14:paraId="15E7DD52" w14:textId="2111D0C6" w:rsidR="00BE3A7F" w:rsidRPr="00643885" w:rsidRDefault="00237B7E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71 (0.53, 25.89)</w:t>
            </w:r>
          </w:p>
        </w:tc>
        <w:tc>
          <w:tcPr>
            <w:tcW w:w="540" w:type="dxa"/>
          </w:tcPr>
          <w:p w14:paraId="7B2260AC" w14:textId="3B8C0462" w:rsidR="00BE3A7F" w:rsidRDefault="005770B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530" w:type="dxa"/>
          </w:tcPr>
          <w:p w14:paraId="70E3B2C9" w14:textId="195E93D9" w:rsidR="00BE3A7F" w:rsidRPr="00643885" w:rsidRDefault="005770B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3 (0.39, 4.58)</w:t>
            </w:r>
          </w:p>
        </w:tc>
        <w:tc>
          <w:tcPr>
            <w:tcW w:w="1530" w:type="dxa"/>
          </w:tcPr>
          <w:p w14:paraId="6A4EBAD5" w14:textId="30833AF2" w:rsidR="00BE3A7F" w:rsidRPr="00643885" w:rsidRDefault="005770B8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1 (0.33, 5.18)</w:t>
            </w:r>
          </w:p>
        </w:tc>
      </w:tr>
      <w:tr w:rsidR="00BE3A7F" w:rsidRPr="008F372A" w14:paraId="418DBE26" w14:textId="77777777" w:rsidTr="00817198">
        <w:trPr>
          <w:trHeight w:val="278"/>
        </w:trPr>
        <w:tc>
          <w:tcPr>
            <w:tcW w:w="1975" w:type="dxa"/>
          </w:tcPr>
          <w:p w14:paraId="01FA147F" w14:textId="6712C8CA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71F0F4AC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43E74E97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BBEDB30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3EB7C3C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C09BB52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C643B77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C4A15AD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12E78B2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ED91F40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A90CB3D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FD1E011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BE3A7F" w:rsidRPr="008F372A" w14:paraId="4C93C1F0" w14:textId="77777777" w:rsidTr="00817198">
        <w:trPr>
          <w:trHeight w:val="278"/>
        </w:trPr>
        <w:tc>
          <w:tcPr>
            <w:tcW w:w="1975" w:type="dxa"/>
          </w:tcPr>
          <w:p w14:paraId="75C486B4" w14:textId="56ADCD97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0F708B80" w14:textId="41731581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720" w:type="dxa"/>
          </w:tcPr>
          <w:p w14:paraId="6BA45463" w14:textId="09A4FC9B" w:rsidR="00BE3A7F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540" w:type="dxa"/>
          </w:tcPr>
          <w:p w14:paraId="1A463E39" w14:textId="5C29DEA8" w:rsidR="00BE3A7F" w:rsidRPr="00643885" w:rsidRDefault="00EE5401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13CDC5AF" w14:textId="19EDD5B8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58258E29" w14:textId="542CB58E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33CB8E97" w14:textId="2C513A38" w:rsidR="00BE3A7F" w:rsidRPr="00643885" w:rsidRDefault="00EE5401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440" w:type="dxa"/>
          </w:tcPr>
          <w:p w14:paraId="232A0C93" w14:textId="2F29AC7A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1F313573" w14:textId="6CCA8282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3DDC52A5" w14:textId="291F6E63" w:rsidR="00BE3A7F" w:rsidRDefault="00B3191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530" w:type="dxa"/>
          </w:tcPr>
          <w:p w14:paraId="485B63ED" w14:textId="4C1EFC5D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751548B8" w14:textId="5BC44ECE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BE3A7F" w:rsidRPr="008F372A" w14:paraId="0F6C945B" w14:textId="77777777" w:rsidTr="00817198">
        <w:trPr>
          <w:trHeight w:val="278"/>
        </w:trPr>
        <w:tc>
          <w:tcPr>
            <w:tcW w:w="1975" w:type="dxa"/>
          </w:tcPr>
          <w:p w14:paraId="5B840135" w14:textId="64B4FC62" w:rsidR="00BE3A7F" w:rsidRPr="00147DE9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722F331B" w14:textId="5F2E4F3F" w:rsidR="00BE3A7F" w:rsidRPr="00643885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2</w:t>
            </w:r>
          </w:p>
        </w:tc>
        <w:tc>
          <w:tcPr>
            <w:tcW w:w="720" w:type="dxa"/>
          </w:tcPr>
          <w:p w14:paraId="17C87F62" w14:textId="167B5167" w:rsidR="00BE3A7F" w:rsidRDefault="00FC658B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540" w:type="dxa"/>
          </w:tcPr>
          <w:p w14:paraId="01CB8DB9" w14:textId="1CCCEC3B" w:rsidR="00BE3A7F" w:rsidRPr="00643885" w:rsidRDefault="00EE5401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1440" w:type="dxa"/>
          </w:tcPr>
          <w:p w14:paraId="7908B1BE" w14:textId="35B1CCE7" w:rsidR="00BE3A7F" w:rsidRPr="00643885" w:rsidRDefault="00EE5401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8 (0.33, 3.60)</w:t>
            </w:r>
          </w:p>
        </w:tc>
        <w:tc>
          <w:tcPr>
            <w:tcW w:w="1530" w:type="dxa"/>
          </w:tcPr>
          <w:p w14:paraId="5D97C76D" w14:textId="51F08C04" w:rsidR="00BE3A7F" w:rsidRPr="00643885" w:rsidRDefault="00EE5401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71 (0.18, 40.44)</w:t>
            </w:r>
          </w:p>
        </w:tc>
        <w:tc>
          <w:tcPr>
            <w:tcW w:w="540" w:type="dxa"/>
          </w:tcPr>
          <w:p w14:paraId="22CA85AE" w14:textId="3774CD34" w:rsidR="00BE3A7F" w:rsidRPr="00643885" w:rsidRDefault="00EE5401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6</w:t>
            </w:r>
          </w:p>
        </w:tc>
        <w:tc>
          <w:tcPr>
            <w:tcW w:w="1440" w:type="dxa"/>
          </w:tcPr>
          <w:p w14:paraId="4E7718F6" w14:textId="0AF574B9" w:rsidR="00BE3A7F" w:rsidRPr="00643885" w:rsidRDefault="00EE5401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76 (0.61, 5.06)</w:t>
            </w:r>
          </w:p>
        </w:tc>
        <w:tc>
          <w:tcPr>
            <w:tcW w:w="1620" w:type="dxa"/>
          </w:tcPr>
          <w:p w14:paraId="4A056A69" w14:textId="02D253E5" w:rsidR="00BE3A7F" w:rsidRPr="00643885" w:rsidRDefault="00EE5401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51 (0.49, 12.97)</w:t>
            </w:r>
          </w:p>
        </w:tc>
        <w:tc>
          <w:tcPr>
            <w:tcW w:w="540" w:type="dxa"/>
          </w:tcPr>
          <w:p w14:paraId="4CD01E34" w14:textId="21005495" w:rsidR="00BE3A7F" w:rsidRDefault="00B3191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1530" w:type="dxa"/>
          </w:tcPr>
          <w:p w14:paraId="6723857C" w14:textId="427915FB" w:rsidR="00BE3A7F" w:rsidRPr="00643885" w:rsidRDefault="00F132A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9 (0.41, 2.90)</w:t>
            </w:r>
          </w:p>
        </w:tc>
        <w:tc>
          <w:tcPr>
            <w:tcW w:w="1530" w:type="dxa"/>
          </w:tcPr>
          <w:p w14:paraId="58C4C2A8" w14:textId="5BD81734" w:rsidR="00BE3A7F" w:rsidRPr="00643885" w:rsidRDefault="00F132A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0 (0.29, 2.80)</w:t>
            </w:r>
          </w:p>
        </w:tc>
      </w:tr>
      <w:tr w:rsidR="00BE3A7F" w:rsidRPr="008F372A" w14:paraId="06052548" w14:textId="77777777" w:rsidTr="00817198">
        <w:trPr>
          <w:trHeight w:val="278"/>
        </w:trPr>
        <w:tc>
          <w:tcPr>
            <w:tcW w:w="1975" w:type="dxa"/>
          </w:tcPr>
          <w:p w14:paraId="4F3FA330" w14:textId="0220DDC6" w:rsidR="00BE3A7F" w:rsidRPr="00660C62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044C5D">
              <w:rPr>
                <w:rFonts w:ascii="Calibri" w:hAnsi="Calibri"/>
                <w:b/>
                <w:sz w:val="16"/>
                <w:szCs w:val="16"/>
              </w:rPr>
              <w:t>N-</w:t>
            </w:r>
            <w:proofErr w:type="spellStart"/>
            <w:r w:rsidRPr="00044C5D">
              <w:rPr>
                <w:rFonts w:ascii="Calibri" w:hAnsi="Calibri"/>
                <w:b/>
                <w:sz w:val="16"/>
                <w:szCs w:val="16"/>
              </w:rPr>
              <w:t>acetyltryptophan</w:t>
            </w:r>
            <w:proofErr w:type="spellEnd"/>
          </w:p>
        </w:tc>
        <w:tc>
          <w:tcPr>
            <w:tcW w:w="720" w:type="dxa"/>
          </w:tcPr>
          <w:p w14:paraId="57644BF1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3DC23EC8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FEF5D84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CE36924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B458244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4A32BAA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2CF051B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4B03A976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688E6BC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D08B674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24C5928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BE3A7F" w:rsidRPr="008F372A" w14:paraId="697D69CF" w14:textId="77777777" w:rsidTr="00817198">
        <w:trPr>
          <w:trHeight w:val="278"/>
        </w:trPr>
        <w:tc>
          <w:tcPr>
            <w:tcW w:w="1975" w:type="dxa"/>
          </w:tcPr>
          <w:p w14:paraId="0E73F527" w14:textId="41E898E5" w:rsidR="00BE3A7F" w:rsidRPr="00660C62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720" w:type="dxa"/>
          </w:tcPr>
          <w:p w14:paraId="1190A346" w14:textId="0B4CE4ED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7</w:t>
            </w:r>
          </w:p>
        </w:tc>
        <w:tc>
          <w:tcPr>
            <w:tcW w:w="720" w:type="dxa"/>
          </w:tcPr>
          <w:p w14:paraId="74D4808E" w14:textId="4ACF8872" w:rsidR="00BE3A7F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540" w:type="dxa"/>
          </w:tcPr>
          <w:p w14:paraId="1754B668" w14:textId="792F7B77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</w:t>
            </w:r>
          </w:p>
        </w:tc>
        <w:tc>
          <w:tcPr>
            <w:tcW w:w="1440" w:type="dxa"/>
          </w:tcPr>
          <w:p w14:paraId="27E68023" w14:textId="44DE6C25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2 (0.73, 2.04)</w:t>
            </w:r>
          </w:p>
        </w:tc>
        <w:tc>
          <w:tcPr>
            <w:tcW w:w="1530" w:type="dxa"/>
          </w:tcPr>
          <w:p w14:paraId="50CE75B6" w14:textId="6011403E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1 (0.59, 2.49)</w:t>
            </w:r>
          </w:p>
        </w:tc>
        <w:tc>
          <w:tcPr>
            <w:tcW w:w="540" w:type="dxa"/>
          </w:tcPr>
          <w:p w14:paraId="1B86AD66" w14:textId="5D05AA2A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7</w:t>
            </w:r>
          </w:p>
        </w:tc>
        <w:tc>
          <w:tcPr>
            <w:tcW w:w="1440" w:type="dxa"/>
          </w:tcPr>
          <w:p w14:paraId="18B6D336" w14:textId="1738C30B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2 (0.89, 2.26)</w:t>
            </w:r>
          </w:p>
        </w:tc>
        <w:tc>
          <w:tcPr>
            <w:tcW w:w="1620" w:type="dxa"/>
          </w:tcPr>
          <w:p w14:paraId="38D17817" w14:textId="13A888C8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3 (0.97, 4.24)</w:t>
            </w:r>
          </w:p>
        </w:tc>
        <w:tc>
          <w:tcPr>
            <w:tcW w:w="540" w:type="dxa"/>
          </w:tcPr>
          <w:p w14:paraId="56F8CA0B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16BF0F9" w14:textId="7F08ACEB" w:rsidR="00BE3A7F" w:rsidRPr="00643885" w:rsidRDefault="004D5B52" w:rsidP="004D5B5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0 (0.89, 2.54)</w:t>
            </w:r>
          </w:p>
        </w:tc>
        <w:tc>
          <w:tcPr>
            <w:tcW w:w="1530" w:type="dxa"/>
          </w:tcPr>
          <w:p w14:paraId="4508464A" w14:textId="31A93467" w:rsidR="00BE3A7F" w:rsidRPr="00643885" w:rsidRDefault="004D5B52" w:rsidP="004D5B5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93 (1.02, 3.64)</w:t>
            </w:r>
          </w:p>
        </w:tc>
      </w:tr>
      <w:tr w:rsidR="00BE3A7F" w:rsidRPr="008F372A" w14:paraId="42CCBF91" w14:textId="77777777" w:rsidTr="00817198">
        <w:trPr>
          <w:trHeight w:val="278"/>
        </w:trPr>
        <w:tc>
          <w:tcPr>
            <w:tcW w:w="1975" w:type="dxa"/>
          </w:tcPr>
          <w:p w14:paraId="0B511DBE" w14:textId="133E6A3B" w:rsidR="00BE3A7F" w:rsidRPr="00660C62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41EEB8F2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E39FB38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1679559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DD93080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0268F0B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24A6C18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C21990D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FF97ABE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0E68E89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7F6EA7E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68EE3FA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BE3A7F" w:rsidRPr="008F372A" w14:paraId="429173C5" w14:textId="77777777" w:rsidTr="00817198">
        <w:trPr>
          <w:trHeight w:val="278"/>
        </w:trPr>
        <w:tc>
          <w:tcPr>
            <w:tcW w:w="1975" w:type="dxa"/>
          </w:tcPr>
          <w:p w14:paraId="43DDFE09" w14:textId="5C7E062A" w:rsidR="00BE3A7F" w:rsidRPr="00660C62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36676960" w14:textId="1BAC7277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720" w:type="dxa"/>
          </w:tcPr>
          <w:p w14:paraId="38425401" w14:textId="26E37B34" w:rsidR="00BE3A7F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540" w:type="dxa"/>
          </w:tcPr>
          <w:p w14:paraId="639D72D1" w14:textId="1182BB12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14:paraId="2A4AAE91" w14:textId="0BC4BC2F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0E17C712" w14:textId="15740250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413CC193" w14:textId="2382C844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440" w:type="dxa"/>
          </w:tcPr>
          <w:p w14:paraId="52DAFB8B" w14:textId="1C6FD8C6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35F0E6DA" w14:textId="09DBF262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75D50D7D" w14:textId="417F2552" w:rsidR="00BE3A7F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530" w:type="dxa"/>
          </w:tcPr>
          <w:p w14:paraId="09735B84" w14:textId="3E083AC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298A8808" w14:textId="5CC3CB65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BE3A7F" w:rsidRPr="008F372A" w14:paraId="2D96F788" w14:textId="77777777" w:rsidTr="00817198">
        <w:trPr>
          <w:trHeight w:val="278"/>
        </w:trPr>
        <w:tc>
          <w:tcPr>
            <w:tcW w:w="1975" w:type="dxa"/>
          </w:tcPr>
          <w:p w14:paraId="611336BD" w14:textId="69BF63F4" w:rsidR="00BE3A7F" w:rsidRPr="00660C62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720" w:type="dxa"/>
          </w:tcPr>
          <w:p w14:paraId="3927D943" w14:textId="536FDBDB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720" w:type="dxa"/>
          </w:tcPr>
          <w:p w14:paraId="48C6A8B2" w14:textId="5DAAD238" w:rsidR="00BE3A7F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540" w:type="dxa"/>
          </w:tcPr>
          <w:p w14:paraId="084287D7" w14:textId="4F35F22F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7B61E80B" w14:textId="32595CC7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3 (0.17, 4.01)</w:t>
            </w:r>
          </w:p>
        </w:tc>
        <w:tc>
          <w:tcPr>
            <w:tcW w:w="1530" w:type="dxa"/>
          </w:tcPr>
          <w:p w14:paraId="760FDCE3" w14:textId="785BD139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4 (0.08, 20.01)</w:t>
            </w:r>
          </w:p>
        </w:tc>
        <w:tc>
          <w:tcPr>
            <w:tcW w:w="540" w:type="dxa"/>
          </w:tcPr>
          <w:p w14:paraId="5999EA12" w14:textId="6C2987AF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440" w:type="dxa"/>
          </w:tcPr>
          <w:p w14:paraId="00B5AD41" w14:textId="0B20CCE6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7 (0.47, 5.94)</w:t>
            </w:r>
          </w:p>
        </w:tc>
        <w:tc>
          <w:tcPr>
            <w:tcW w:w="1620" w:type="dxa"/>
          </w:tcPr>
          <w:p w14:paraId="54C43BA0" w14:textId="1C9E7AB5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8 (0.24, 6.90)</w:t>
            </w:r>
          </w:p>
        </w:tc>
        <w:tc>
          <w:tcPr>
            <w:tcW w:w="540" w:type="dxa"/>
          </w:tcPr>
          <w:p w14:paraId="07305EFE" w14:textId="5F0157D4" w:rsidR="00BE3A7F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1530" w:type="dxa"/>
          </w:tcPr>
          <w:p w14:paraId="65B8EA7F" w14:textId="68F5BC26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50 (0.74, 8.44)</w:t>
            </w:r>
          </w:p>
        </w:tc>
        <w:tc>
          <w:tcPr>
            <w:tcW w:w="1530" w:type="dxa"/>
          </w:tcPr>
          <w:p w14:paraId="0208FB22" w14:textId="738F8A0C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.17 (0.95, 18.37)</w:t>
            </w:r>
          </w:p>
        </w:tc>
      </w:tr>
      <w:tr w:rsidR="00BE3A7F" w:rsidRPr="008F372A" w14:paraId="0BDD772B" w14:textId="77777777" w:rsidTr="00817198">
        <w:trPr>
          <w:trHeight w:val="278"/>
        </w:trPr>
        <w:tc>
          <w:tcPr>
            <w:tcW w:w="1975" w:type="dxa"/>
          </w:tcPr>
          <w:p w14:paraId="13A2EE62" w14:textId="6E6A7AA7" w:rsidR="00BE3A7F" w:rsidRPr="00660C62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720" w:type="dxa"/>
          </w:tcPr>
          <w:p w14:paraId="6C9FE523" w14:textId="2308BB6A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720" w:type="dxa"/>
          </w:tcPr>
          <w:p w14:paraId="4D26711E" w14:textId="45F729B4" w:rsidR="00BE3A7F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540" w:type="dxa"/>
          </w:tcPr>
          <w:p w14:paraId="56CE5A0C" w14:textId="23ED828F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1440" w:type="dxa"/>
          </w:tcPr>
          <w:p w14:paraId="45616982" w14:textId="0D1A612F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6 (0.31, 7.82)</w:t>
            </w:r>
          </w:p>
        </w:tc>
        <w:tc>
          <w:tcPr>
            <w:tcW w:w="1530" w:type="dxa"/>
          </w:tcPr>
          <w:p w14:paraId="45197053" w14:textId="1171F9B9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58 (0.15, 86.16)</w:t>
            </w:r>
          </w:p>
        </w:tc>
        <w:tc>
          <w:tcPr>
            <w:tcW w:w="540" w:type="dxa"/>
          </w:tcPr>
          <w:p w14:paraId="7BF700A8" w14:textId="007E3531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440" w:type="dxa"/>
          </w:tcPr>
          <w:p w14:paraId="4DE12B6F" w14:textId="6099022C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08 (0.78, 12.12)</w:t>
            </w:r>
          </w:p>
        </w:tc>
        <w:tc>
          <w:tcPr>
            <w:tcW w:w="1620" w:type="dxa"/>
          </w:tcPr>
          <w:p w14:paraId="524C2BA6" w14:textId="6D618770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.47 (0.86, 34.66)</w:t>
            </w:r>
          </w:p>
        </w:tc>
        <w:tc>
          <w:tcPr>
            <w:tcW w:w="540" w:type="dxa"/>
          </w:tcPr>
          <w:p w14:paraId="4F334F7A" w14:textId="54EE8AF9" w:rsidR="00BE3A7F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530" w:type="dxa"/>
          </w:tcPr>
          <w:p w14:paraId="7E7CE2CB" w14:textId="11F705C2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39 (0.88, 13.08)</w:t>
            </w:r>
          </w:p>
        </w:tc>
        <w:tc>
          <w:tcPr>
            <w:tcW w:w="1530" w:type="dxa"/>
          </w:tcPr>
          <w:p w14:paraId="18158008" w14:textId="6BCEFCE6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.96 (1.76, 56.38)</w:t>
            </w:r>
          </w:p>
        </w:tc>
      </w:tr>
      <w:tr w:rsidR="00BE3A7F" w:rsidRPr="008F372A" w14:paraId="209BB335" w14:textId="77777777" w:rsidTr="00817198">
        <w:trPr>
          <w:trHeight w:val="278"/>
        </w:trPr>
        <w:tc>
          <w:tcPr>
            <w:tcW w:w="1975" w:type="dxa"/>
          </w:tcPr>
          <w:p w14:paraId="4A31724E" w14:textId="05F051E8" w:rsidR="00BE3A7F" w:rsidRPr="00660C62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E60429">
              <w:rPr>
                <w:rFonts w:ascii="Calibri" w:hAnsi="Calibri"/>
                <w:sz w:val="16"/>
                <w:szCs w:val="16"/>
              </w:rPr>
              <w:lastRenderedPageBreak/>
              <w:t xml:space="preserve">   Q4</w:t>
            </w:r>
          </w:p>
        </w:tc>
        <w:tc>
          <w:tcPr>
            <w:tcW w:w="720" w:type="dxa"/>
          </w:tcPr>
          <w:p w14:paraId="65FAF153" w14:textId="6D33CE93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720" w:type="dxa"/>
          </w:tcPr>
          <w:p w14:paraId="6708F8EF" w14:textId="011B5E2E" w:rsidR="00BE3A7F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540" w:type="dxa"/>
          </w:tcPr>
          <w:p w14:paraId="5E42C55C" w14:textId="63BB7131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14:paraId="429A40C6" w14:textId="0AE071FB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3 (0.36, 5.66)</w:t>
            </w:r>
          </w:p>
        </w:tc>
        <w:tc>
          <w:tcPr>
            <w:tcW w:w="1530" w:type="dxa"/>
          </w:tcPr>
          <w:p w14:paraId="32B3CA6A" w14:textId="3AFBC345" w:rsidR="00BE3A7F" w:rsidRPr="00643885" w:rsidRDefault="003B1BF7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5 (0.14, 9.66)</w:t>
            </w:r>
          </w:p>
        </w:tc>
        <w:tc>
          <w:tcPr>
            <w:tcW w:w="540" w:type="dxa"/>
          </w:tcPr>
          <w:p w14:paraId="36692039" w14:textId="116873F4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440" w:type="dxa"/>
          </w:tcPr>
          <w:p w14:paraId="7A05EAC4" w14:textId="005D974C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5 (0.49, 5.57)</w:t>
            </w:r>
          </w:p>
        </w:tc>
        <w:tc>
          <w:tcPr>
            <w:tcW w:w="1620" w:type="dxa"/>
          </w:tcPr>
          <w:p w14:paraId="500C6D05" w14:textId="7765F50B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34 (0.43, 12.65)</w:t>
            </w:r>
          </w:p>
        </w:tc>
        <w:tc>
          <w:tcPr>
            <w:tcW w:w="540" w:type="dxa"/>
          </w:tcPr>
          <w:p w14:paraId="07BF3090" w14:textId="544BAC01" w:rsidR="00BE3A7F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530" w:type="dxa"/>
          </w:tcPr>
          <w:p w14:paraId="4CB6AC53" w14:textId="188DAC35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3 (0.42, 4.83)</w:t>
            </w:r>
          </w:p>
        </w:tc>
        <w:tc>
          <w:tcPr>
            <w:tcW w:w="1530" w:type="dxa"/>
          </w:tcPr>
          <w:p w14:paraId="16FDC5D8" w14:textId="17A8AFEA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0 (0.40, 6.35)</w:t>
            </w:r>
          </w:p>
        </w:tc>
      </w:tr>
      <w:tr w:rsidR="00BE3A7F" w:rsidRPr="008F372A" w14:paraId="548F823E" w14:textId="77777777" w:rsidTr="00817198">
        <w:trPr>
          <w:trHeight w:val="278"/>
        </w:trPr>
        <w:tc>
          <w:tcPr>
            <w:tcW w:w="1975" w:type="dxa"/>
          </w:tcPr>
          <w:p w14:paraId="1036B387" w14:textId="6F82E0DC" w:rsidR="00BE3A7F" w:rsidRPr="00660C62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720" w:type="dxa"/>
          </w:tcPr>
          <w:p w14:paraId="1D91E928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1AA7655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038A4358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A463DBE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3BB8A64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CB8E9DA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CF053FF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AD32497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12FB596" w14:textId="77777777" w:rsidR="00BE3A7F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E55F15D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2196DA0" w14:textId="77777777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BE3A7F" w:rsidRPr="008F372A" w14:paraId="00C2381B" w14:textId="77777777" w:rsidTr="00817198">
        <w:trPr>
          <w:trHeight w:val="278"/>
        </w:trPr>
        <w:tc>
          <w:tcPr>
            <w:tcW w:w="1975" w:type="dxa"/>
          </w:tcPr>
          <w:p w14:paraId="20846CC0" w14:textId="0AF93EE0" w:rsidR="00BE3A7F" w:rsidRPr="00660C62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720" w:type="dxa"/>
          </w:tcPr>
          <w:p w14:paraId="134CCEA1" w14:textId="183229FC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720" w:type="dxa"/>
          </w:tcPr>
          <w:p w14:paraId="049FB7E8" w14:textId="25FEBBB1" w:rsidR="00BE3A7F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540" w:type="dxa"/>
          </w:tcPr>
          <w:p w14:paraId="7E5EE258" w14:textId="6F9E2EF9" w:rsidR="00BE3A7F" w:rsidRPr="00643885" w:rsidRDefault="00F132A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14:paraId="191E4A79" w14:textId="7E28C828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3A1BCB37" w14:textId="7D939785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574FCCDA" w14:textId="4FB6367B" w:rsidR="00BE3A7F" w:rsidRPr="00643885" w:rsidRDefault="00F132A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440" w:type="dxa"/>
          </w:tcPr>
          <w:p w14:paraId="2B72B92A" w14:textId="41A3263F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620" w:type="dxa"/>
          </w:tcPr>
          <w:p w14:paraId="6B363E4C" w14:textId="2AFF1CB3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1B00D2BD" w14:textId="69D9F88B" w:rsidR="00BE3A7F" w:rsidRDefault="00F132A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1530" w:type="dxa"/>
          </w:tcPr>
          <w:p w14:paraId="09A14A25" w14:textId="14FC4986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530" w:type="dxa"/>
          </w:tcPr>
          <w:p w14:paraId="0BA62ABC" w14:textId="2D9D67FB" w:rsidR="00BE3A7F" w:rsidRPr="00643885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43885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BE3A7F" w:rsidRPr="008F372A" w14:paraId="67C2FD37" w14:textId="77777777" w:rsidTr="00817198">
        <w:trPr>
          <w:trHeight w:val="278"/>
        </w:trPr>
        <w:tc>
          <w:tcPr>
            <w:tcW w:w="1975" w:type="dxa"/>
          </w:tcPr>
          <w:p w14:paraId="35EF1410" w14:textId="16EDE108" w:rsidR="00BE3A7F" w:rsidRPr="00660C62" w:rsidRDefault="00BE3A7F" w:rsidP="00BE3A7F">
            <w:pPr>
              <w:rPr>
                <w:rFonts w:ascii="Calibri" w:hAnsi="Calibri"/>
                <w:sz w:val="16"/>
                <w:szCs w:val="16"/>
              </w:rPr>
            </w:pPr>
            <w:r w:rsidRPr="00660C62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720" w:type="dxa"/>
          </w:tcPr>
          <w:p w14:paraId="2FE182C1" w14:textId="5326AEAB" w:rsidR="00BE3A7F" w:rsidRPr="00643885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2</w:t>
            </w:r>
          </w:p>
        </w:tc>
        <w:tc>
          <w:tcPr>
            <w:tcW w:w="720" w:type="dxa"/>
          </w:tcPr>
          <w:p w14:paraId="7961FC5A" w14:textId="70CBEFED" w:rsidR="00BE3A7F" w:rsidRDefault="004D5B52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3F1B0B85" w14:textId="2D9B5067" w:rsidR="00BE3A7F" w:rsidRPr="00643885" w:rsidRDefault="00F132A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440" w:type="dxa"/>
          </w:tcPr>
          <w:p w14:paraId="0B95CCDA" w14:textId="68861C55" w:rsidR="00BE3A7F" w:rsidRPr="00643885" w:rsidRDefault="00F132A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5 (0.40, 3.94)</w:t>
            </w:r>
          </w:p>
        </w:tc>
        <w:tc>
          <w:tcPr>
            <w:tcW w:w="1530" w:type="dxa"/>
          </w:tcPr>
          <w:p w14:paraId="0CE09161" w14:textId="12578A30" w:rsidR="00BE3A7F" w:rsidRPr="00643885" w:rsidRDefault="00F132A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5 (0.21, 8.76)</w:t>
            </w:r>
          </w:p>
        </w:tc>
        <w:tc>
          <w:tcPr>
            <w:tcW w:w="540" w:type="dxa"/>
          </w:tcPr>
          <w:p w14:paraId="1E35E2F9" w14:textId="6311D28C" w:rsidR="00BE3A7F" w:rsidRPr="00643885" w:rsidRDefault="00F132A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1440" w:type="dxa"/>
          </w:tcPr>
          <w:p w14:paraId="14512ECB" w14:textId="2876227E" w:rsidR="00BE3A7F" w:rsidRPr="00643885" w:rsidRDefault="00F132A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99 (0.74, 5.39)</w:t>
            </w:r>
          </w:p>
        </w:tc>
        <w:tc>
          <w:tcPr>
            <w:tcW w:w="1620" w:type="dxa"/>
          </w:tcPr>
          <w:p w14:paraId="097CEE67" w14:textId="3A01CAE0" w:rsidR="00BE3A7F" w:rsidRPr="00643885" w:rsidRDefault="00F132A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52 (0.66, 9.53)</w:t>
            </w:r>
          </w:p>
        </w:tc>
        <w:tc>
          <w:tcPr>
            <w:tcW w:w="540" w:type="dxa"/>
          </w:tcPr>
          <w:p w14:paraId="18D291EE" w14:textId="62D1F3D6" w:rsidR="00BE3A7F" w:rsidRDefault="00F132A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4</w:t>
            </w:r>
          </w:p>
        </w:tc>
        <w:tc>
          <w:tcPr>
            <w:tcW w:w="1530" w:type="dxa"/>
          </w:tcPr>
          <w:p w14:paraId="613506E4" w14:textId="4F0CF676" w:rsidR="00BE3A7F" w:rsidRPr="00643885" w:rsidRDefault="00F132A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27 (0.85, 6.03)</w:t>
            </w:r>
          </w:p>
        </w:tc>
        <w:tc>
          <w:tcPr>
            <w:tcW w:w="1530" w:type="dxa"/>
          </w:tcPr>
          <w:p w14:paraId="4A5631D8" w14:textId="0E5CC4D9" w:rsidR="00BE3A7F" w:rsidRPr="00643885" w:rsidRDefault="00F132A3" w:rsidP="00BE3A7F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38 (1.09, 10.49)</w:t>
            </w:r>
          </w:p>
        </w:tc>
      </w:tr>
    </w:tbl>
    <w:p w14:paraId="6E6D999E" w14:textId="77777777" w:rsidR="004D1794" w:rsidRDefault="004D1794" w:rsidP="004D1794">
      <w:pPr>
        <w:rPr>
          <w:rFonts w:ascii="Calibri" w:hAnsi="Calibri"/>
          <w:b/>
          <w:sz w:val="20"/>
          <w:szCs w:val="20"/>
        </w:rPr>
      </w:pPr>
    </w:p>
    <w:p w14:paraId="02D02FDF" w14:textId="0E47FA35" w:rsidR="004D1794" w:rsidRDefault="004D1794" w:rsidP="004D1794">
      <w:pPr>
        <w:rPr>
          <w:rFonts w:ascii="Calibri" w:hAnsi="Calibri"/>
          <w:sz w:val="20"/>
          <w:szCs w:val="20"/>
        </w:rPr>
      </w:pPr>
      <w:r w:rsidRPr="0075138C">
        <w:rPr>
          <w:rFonts w:ascii="Calibri" w:hAnsi="Calibri"/>
          <w:sz w:val="20"/>
          <w:szCs w:val="20"/>
          <w:vertAlign w:val="superscript"/>
        </w:rPr>
        <w:t>1</w:t>
      </w:r>
      <w:r>
        <w:rPr>
          <w:rFonts w:ascii="Calibri" w:hAnsi="Calibri"/>
          <w:sz w:val="20"/>
          <w:szCs w:val="20"/>
        </w:rPr>
        <w:t xml:space="preserve">- Adjusted for </w:t>
      </w:r>
      <w:r w:rsidRPr="00893ECD">
        <w:rPr>
          <w:rFonts w:ascii="Calibri" w:hAnsi="Calibri"/>
          <w:sz w:val="20"/>
          <w:szCs w:val="20"/>
        </w:rPr>
        <w:t>maternal age, maternal education, parity, smoking status, diabetes, BMI, race/ethnicity (black, white, Hispanic, others</w:t>
      </w:r>
      <w:r>
        <w:rPr>
          <w:rFonts w:ascii="Calibri" w:hAnsi="Calibri"/>
          <w:sz w:val="20"/>
          <w:szCs w:val="20"/>
        </w:rPr>
        <w:t>), sex</w:t>
      </w:r>
      <w:r w:rsidRPr="00893ECD">
        <w:rPr>
          <w:rFonts w:ascii="Calibri" w:hAnsi="Calibri"/>
          <w:sz w:val="20"/>
          <w:szCs w:val="20"/>
        </w:rPr>
        <w:t xml:space="preserve"> and year of birth</w:t>
      </w:r>
    </w:p>
    <w:p w14:paraId="471E29AC" w14:textId="77777777" w:rsidR="00B55607" w:rsidRPr="00283C5A" w:rsidRDefault="00B55607" w:rsidP="00B55607">
      <w:pPr>
        <w:rPr>
          <w:rFonts w:ascii="Calibri" w:hAnsi="Calibri"/>
          <w:b/>
          <w:sz w:val="20"/>
          <w:szCs w:val="20"/>
        </w:rPr>
        <w:sectPr w:rsidR="00B55607" w:rsidRPr="00283C5A" w:rsidSect="00193E5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283C5A">
        <w:rPr>
          <w:rFonts w:ascii="Calibri" w:hAnsi="Calibri"/>
          <w:sz w:val="20"/>
          <w:szCs w:val="20"/>
        </w:rPr>
        <w:t>ASD:  Autism spectrum disorder; ADHD:  A</w:t>
      </w:r>
      <w:r w:rsidRPr="00283C5A">
        <w:rPr>
          <w:sz w:val="20"/>
        </w:rPr>
        <w:t>ttention-deficit/hyperactivity disorder; DD: Developmental disabilities; 5-MTX: 5-methoxytryptophol</w:t>
      </w:r>
    </w:p>
    <w:p w14:paraId="0AF8D37F" w14:textId="389CE349" w:rsidR="004D1794" w:rsidRPr="0075138C" w:rsidRDefault="008F0C42" w:rsidP="004D1794">
      <w:pPr>
        <w:pStyle w:val="Heading2"/>
      </w:pPr>
      <w:bookmarkStart w:id="9" w:name="_Supplemental_Table_6."/>
      <w:bookmarkEnd w:id="9"/>
      <w:proofErr w:type="spellStart"/>
      <w:r>
        <w:lastRenderedPageBreak/>
        <w:t>e</w:t>
      </w:r>
      <w:r w:rsidR="004D1794" w:rsidRPr="008665DF">
        <w:t>Table</w:t>
      </w:r>
      <w:proofErr w:type="spellEnd"/>
      <w:r w:rsidR="004D1794" w:rsidRPr="008665DF">
        <w:t xml:space="preserve"> </w:t>
      </w:r>
      <w:r>
        <w:t>7</w:t>
      </w:r>
      <w:r w:rsidR="004D1794" w:rsidRPr="008665DF">
        <w:t>. Factors associated with cord 5-methoxytryptophol</w:t>
      </w:r>
    </w:p>
    <w:p w14:paraId="06D66996" w14:textId="77777777" w:rsidR="004D1794" w:rsidRPr="00676923" w:rsidRDefault="004D1794" w:rsidP="004D1794">
      <w:pPr>
        <w:rPr>
          <w:rFonts w:ascii="Calibri" w:hAnsi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0"/>
        <w:gridCol w:w="2461"/>
        <w:gridCol w:w="1129"/>
        <w:gridCol w:w="2470"/>
        <w:gridCol w:w="1350"/>
      </w:tblGrid>
      <w:tr w:rsidR="00B6123C" w:rsidRPr="00676923" w14:paraId="14FD07F2" w14:textId="77777777" w:rsidTr="00C75A63">
        <w:trPr>
          <w:trHeight w:val="243"/>
        </w:trPr>
        <w:tc>
          <w:tcPr>
            <w:tcW w:w="3380" w:type="dxa"/>
          </w:tcPr>
          <w:p w14:paraId="6A9D46AD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61" w:type="dxa"/>
          </w:tcPr>
          <w:p w14:paraId="2EAD5AFA" w14:textId="1E6FFD04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 w:rsidRPr="00676923">
              <w:rPr>
                <w:rFonts w:ascii="Calibri" w:hAnsi="Calibri"/>
                <w:sz w:val="20"/>
                <w:szCs w:val="20"/>
              </w:rPr>
              <w:t>Crude</w:t>
            </w:r>
          </w:p>
        </w:tc>
        <w:tc>
          <w:tcPr>
            <w:tcW w:w="1129" w:type="dxa"/>
          </w:tcPr>
          <w:p w14:paraId="4B87F386" w14:textId="3E90C24E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 w:rsidRPr="00676923">
              <w:rPr>
                <w:rFonts w:ascii="Calibri" w:hAnsi="Calibri"/>
                <w:sz w:val="20"/>
                <w:szCs w:val="20"/>
              </w:rPr>
              <w:t>P value</w:t>
            </w:r>
          </w:p>
        </w:tc>
        <w:tc>
          <w:tcPr>
            <w:tcW w:w="2470" w:type="dxa"/>
          </w:tcPr>
          <w:p w14:paraId="39963931" w14:textId="55FFB123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 w:rsidRPr="00676923">
              <w:rPr>
                <w:rFonts w:ascii="Calibri" w:hAnsi="Calibri"/>
                <w:sz w:val="20"/>
                <w:szCs w:val="20"/>
              </w:rPr>
              <w:t>Adjusted</w:t>
            </w:r>
            <w:r w:rsidRPr="0075138C">
              <w:rPr>
                <w:rFonts w:ascii="Calibri" w:hAnsi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531CDAA7" w14:textId="7C743614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 w:rsidRPr="00676923">
              <w:rPr>
                <w:rFonts w:ascii="Calibri" w:hAnsi="Calibri"/>
                <w:sz w:val="20"/>
                <w:szCs w:val="20"/>
              </w:rPr>
              <w:t>P value</w:t>
            </w:r>
          </w:p>
        </w:tc>
      </w:tr>
      <w:tr w:rsidR="00726238" w:rsidRPr="00676923" w14:paraId="24CC0836" w14:textId="77777777" w:rsidTr="004C0232">
        <w:trPr>
          <w:trHeight w:val="243"/>
        </w:trPr>
        <w:tc>
          <w:tcPr>
            <w:tcW w:w="10790" w:type="dxa"/>
            <w:gridSpan w:val="5"/>
          </w:tcPr>
          <w:p w14:paraId="7BDE9376" w14:textId="714A37B2" w:rsidR="00726238" w:rsidRPr="00C4075D" w:rsidRDefault="00726238" w:rsidP="00B6123C">
            <w:pPr>
              <w:rPr>
                <w:rFonts w:ascii="Calibri" w:hAnsi="Calibri"/>
                <w:b/>
                <w:sz w:val="20"/>
                <w:szCs w:val="20"/>
              </w:rPr>
            </w:pPr>
            <w:r w:rsidRPr="00C4075D">
              <w:rPr>
                <w:rFonts w:ascii="Calibri" w:hAnsi="Calibri"/>
                <w:b/>
                <w:sz w:val="20"/>
                <w:szCs w:val="20"/>
              </w:rPr>
              <w:t>5-methoxytryptophol</w:t>
            </w:r>
          </w:p>
        </w:tc>
      </w:tr>
      <w:tr w:rsidR="00B6123C" w:rsidRPr="00676923" w14:paraId="42B560E7" w14:textId="77777777" w:rsidTr="00C75A63">
        <w:trPr>
          <w:trHeight w:val="243"/>
        </w:trPr>
        <w:tc>
          <w:tcPr>
            <w:tcW w:w="3380" w:type="dxa"/>
          </w:tcPr>
          <w:p w14:paraId="4A268922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 w:rsidRPr="00676923">
              <w:rPr>
                <w:rFonts w:ascii="Calibri" w:hAnsi="Calibri"/>
                <w:sz w:val="20"/>
                <w:szCs w:val="20"/>
              </w:rPr>
              <w:t>Maternal age</w:t>
            </w:r>
            <w:r>
              <w:rPr>
                <w:rFonts w:ascii="Calibri" w:hAnsi="Calibri"/>
                <w:sz w:val="20"/>
                <w:szCs w:val="20"/>
              </w:rPr>
              <w:t xml:space="preserve"> (y)</w:t>
            </w:r>
          </w:p>
        </w:tc>
        <w:tc>
          <w:tcPr>
            <w:tcW w:w="2461" w:type="dxa"/>
          </w:tcPr>
          <w:p w14:paraId="4367BC5C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</w:tcPr>
          <w:p w14:paraId="7DB1FB8C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70" w:type="dxa"/>
          </w:tcPr>
          <w:p w14:paraId="300C19CE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B46B5B2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B6123C" w:rsidRPr="00676923" w14:paraId="5665B218" w14:textId="77777777" w:rsidTr="00C75A63">
        <w:trPr>
          <w:trHeight w:val="243"/>
        </w:trPr>
        <w:tc>
          <w:tcPr>
            <w:tcW w:w="3380" w:type="dxa"/>
          </w:tcPr>
          <w:p w14:paraId="435365B2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&lt;20 </w:t>
            </w:r>
          </w:p>
        </w:tc>
        <w:tc>
          <w:tcPr>
            <w:tcW w:w="2461" w:type="dxa"/>
          </w:tcPr>
          <w:p w14:paraId="71712717" w14:textId="1E380715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Ref</w:t>
            </w:r>
          </w:p>
        </w:tc>
        <w:tc>
          <w:tcPr>
            <w:tcW w:w="1129" w:type="dxa"/>
          </w:tcPr>
          <w:p w14:paraId="1CF59DDC" w14:textId="77777777" w:rsidR="00B6123C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70" w:type="dxa"/>
          </w:tcPr>
          <w:p w14:paraId="15B5C82E" w14:textId="1D0870C3" w:rsidR="00B6123C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79CD5C95" w14:textId="77777777" w:rsidR="00B6123C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B6123C" w:rsidRPr="00676923" w14:paraId="5F309D1B" w14:textId="77777777" w:rsidTr="00C75A63">
        <w:trPr>
          <w:trHeight w:val="243"/>
        </w:trPr>
        <w:tc>
          <w:tcPr>
            <w:tcW w:w="3380" w:type="dxa"/>
          </w:tcPr>
          <w:p w14:paraId="166E2733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/>
                <w:sz w:val="20"/>
                <w:szCs w:val="20"/>
              </w:rPr>
              <w:t xml:space="preserve">20 - &lt;30 </w:t>
            </w:r>
          </w:p>
        </w:tc>
        <w:tc>
          <w:tcPr>
            <w:tcW w:w="2461" w:type="dxa"/>
          </w:tcPr>
          <w:p w14:paraId="1AE29942" w14:textId="3401514D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</w:t>
            </w:r>
            <w:r w:rsidR="008B5131">
              <w:rPr>
                <w:rFonts w:ascii="Calibri" w:hAnsi="Calibri"/>
                <w:sz w:val="20"/>
                <w:szCs w:val="20"/>
              </w:rPr>
              <w:t>09</w:t>
            </w:r>
            <w:r>
              <w:rPr>
                <w:rFonts w:ascii="Calibri" w:hAnsi="Calibri"/>
                <w:sz w:val="20"/>
                <w:szCs w:val="20"/>
              </w:rPr>
              <w:t xml:space="preserve"> (-0.3</w:t>
            </w:r>
            <w:r w:rsidR="008B5131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>, 0.1</w:t>
            </w:r>
            <w:r w:rsidR="008B5131">
              <w:rPr>
                <w:rFonts w:ascii="Calibri" w:hAnsi="Calibri"/>
                <w:sz w:val="20"/>
                <w:szCs w:val="20"/>
              </w:rPr>
              <w:t>4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29" w:type="dxa"/>
          </w:tcPr>
          <w:p w14:paraId="021E48A1" w14:textId="692A3BFE" w:rsidR="00B6123C" w:rsidRDefault="0014595D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5</w:t>
            </w:r>
          </w:p>
        </w:tc>
        <w:tc>
          <w:tcPr>
            <w:tcW w:w="2470" w:type="dxa"/>
          </w:tcPr>
          <w:p w14:paraId="5ED4FF2F" w14:textId="4385C4A1" w:rsidR="00B6123C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</w:t>
            </w:r>
            <w:r w:rsidR="00CC6141">
              <w:rPr>
                <w:rFonts w:ascii="Calibri" w:hAnsi="Calibri"/>
                <w:sz w:val="20"/>
                <w:szCs w:val="20"/>
              </w:rPr>
              <w:t>02</w:t>
            </w:r>
            <w:r>
              <w:rPr>
                <w:rFonts w:ascii="Calibri" w:hAnsi="Calibri"/>
                <w:sz w:val="20"/>
                <w:szCs w:val="20"/>
              </w:rPr>
              <w:t xml:space="preserve"> (-0.</w:t>
            </w:r>
            <w:r w:rsidR="00CC6141">
              <w:rPr>
                <w:rFonts w:ascii="Calibri" w:hAnsi="Calibri"/>
                <w:sz w:val="20"/>
                <w:szCs w:val="20"/>
              </w:rPr>
              <w:t>65</w:t>
            </w:r>
            <w:r>
              <w:rPr>
                <w:rFonts w:ascii="Calibri" w:hAnsi="Calibri"/>
                <w:sz w:val="20"/>
                <w:szCs w:val="20"/>
              </w:rPr>
              <w:t>, 0.</w:t>
            </w:r>
            <w:r w:rsidR="00CC6141">
              <w:rPr>
                <w:rFonts w:ascii="Calibri" w:hAnsi="Calibri"/>
                <w:sz w:val="20"/>
                <w:szCs w:val="20"/>
              </w:rPr>
              <w:t>62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C4E9ED8" w14:textId="7DD51FCA" w:rsidR="00B6123C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</w:t>
            </w:r>
            <w:r w:rsidR="00CC6141">
              <w:rPr>
                <w:rFonts w:ascii="Calibri" w:hAnsi="Calibri"/>
                <w:sz w:val="20"/>
                <w:szCs w:val="20"/>
              </w:rPr>
              <w:t>96</w:t>
            </w:r>
          </w:p>
        </w:tc>
      </w:tr>
      <w:tr w:rsidR="00B6123C" w:rsidRPr="00676923" w14:paraId="79F1AB7C" w14:textId="77777777" w:rsidTr="00C75A63">
        <w:trPr>
          <w:trHeight w:val="254"/>
        </w:trPr>
        <w:tc>
          <w:tcPr>
            <w:tcW w:w="3380" w:type="dxa"/>
          </w:tcPr>
          <w:p w14:paraId="67081070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</w:t>
            </w:r>
            <w:r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/>
                <w:sz w:val="20"/>
                <w:szCs w:val="20"/>
              </w:rPr>
              <w:t xml:space="preserve">30 </w:t>
            </w:r>
          </w:p>
        </w:tc>
        <w:tc>
          <w:tcPr>
            <w:tcW w:w="2461" w:type="dxa"/>
          </w:tcPr>
          <w:p w14:paraId="3B6B8DA7" w14:textId="28B9B20A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</w:t>
            </w:r>
            <w:r w:rsidR="008B5131">
              <w:rPr>
                <w:rFonts w:ascii="Calibri" w:hAnsi="Calibri"/>
                <w:sz w:val="20"/>
                <w:szCs w:val="20"/>
              </w:rPr>
              <w:t>3</w:t>
            </w:r>
            <w:r>
              <w:rPr>
                <w:rFonts w:ascii="Calibri" w:hAnsi="Calibri"/>
                <w:sz w:val="20"/>
                <w:szCs w:val="20"/>
              </w:rPr>
              <w:t xml:space="preserve"> (-0.</w:t>
            </w:r>
            <w:r w:rsidR="008B5131">
              <w:rPr>
                <w:rFonts w:ascii="Calibri" w:hAnsi="Calibri"/>
                <w:sz w:val="20"/>
                <w:szCs w:val="20"/>
              </w:rPr>
              <w:t>39</w:t>
            </w:r>
            <w:r>
              <w:rPr>
                <w:rFonts w:ascii="Calibri" w:hAnsi="Calibri"/>
                <w:sz w:val="20"/>
                <w:szCs w:val="20"/>
              </w:rPr>
              <w:t>, 0.12)</w:t>
            </w:r>
          </w:p>
        </w:tc>
        <w:tc>
          <w:tcPr>
            <w:tcW w:w="1129" w:type="dxa"/>
          </w:tcPr>
          <w:p w14:paraId="282607E7" w14:textId="15BBE80C" w:rsidR="00B6123C" w:rsidRDefault="0014595D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1</w:t>
            </w:r>
          </w:p>
        </w:tc>
        <w:tc>
          <w:tcPr>
            <w:tcW w:w="2470" w:type="dxa"/>
          </w:tcPr>
          <w:p w14:paraId="5609E04A" w14:textId="4B9D3EF6" w:rsidR="00B6123C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</w:t>
            </w:r>
            <w:r w:rsidR="00CC6141">
              <w:rPr>
                <w:rFonts w:ascii="Calibri" w:hAnsi="Calibri"/>
                <w:sz w:val="20"/>
                <w:szCs w:val="20"/>
              </w:rPr>
              <w:t xml:space="preserve">22 </w:t>
            </w:r>
            <w:r>
              <w:rPr>
                <w:rFonts w:ascii="Calibri" w:hAnsi="Calibri"/>
                <w:sz w:val="20"/>
                <w:szCs w:val="20"/>
              </w:rPr>
              <w:t>(-0.9</w:t>
            </w:r>
            <w:r w:rsidR="00CC6141">
              <w:rPr>
                <w:rFonts w:ascii="Calibri" w:hAnsi="Calibri"/>
                <w:sz w:val="20"/>
                <w:szCs w:val="20"/>
              </w:rPr>
              <w:t>0</w:t>
            </w:r>
            <w:r>
              <w:rPr>
                <w:rFonts w:ascii="Calibri" w:hAnsi="Calibri"/>
                <w:sz w:val="20"/>
                <w:szCs w:val="20"/>
              </w:rPr>
              <w:t>, 0.</w:t>
            </w:r>
            <w:r w:rsidR="00CC6141">
              <w:rPr>
                <w:rFonts w:ascii="Calibri" w:hAnsi="Calibri"/>
                <w:sz w:val="20"/>
                <w:szCs w:val="20"/>
              </w:rPr>
              <w:t>47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3EE59A3" w14:textId="6A854080" w:rsidR="00B6123C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</w:t>
            </w:r>
            <w:r w:rsidR="00CC6141">
              <w:rPr>
                <w:rFonts w:ascii="Calibri" w:hAnsi="Calibri"/>
                <w:sz w:val="20"/>
                <w:szCs w:val="20"/>
              </w:rPr>
              <w:t>53</w:t>
            </w:r>
          </w:p>
        </w:tc>
      </w:tr>
      <w:tr w:rsidR="00B6123C" w:rsidRPr="00676923" w14:paraId="292F456F" w14:textId="77777777" w:rsidTr="00C75A63">
        <w:trPr>
          <w:trHeight w:val="243"/>
        </w:trPr>
        <w:tc>
          <w:tcPr>
            <w:tcW w:w="3380" w:type="dxa"/>
          </w:tcPr>
          <w:p w14:paraId="474CBC1E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 w:rsidRPr="00676923">
              <w:rPr>
                <w:rFonts w:ascii="Calibri" w:hAnsi="Calibri"/>
                <w:sz w:val="20"/>
                <w:szCs w:val="20"/>
              </w:rPr>
              <w:t>Parity</w:t>
            </w:r>
          </w:p>
        </w:tc>
        <w:tc>
          <w:tcPr>
            <w:tcW w:w="2461" w:type="dxa"/>
          </w:tcPr>
          <w:p w14:paraId="65D99F57" w14:textId="02659E90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</w:t>
            </w:r>
            <w:r w:rsidR="008B5131">
              <w:rPr>
                <w:rFonts w:ascii="Calibri" w:hAnsi="Calibri"/>
                <w:sz w:val="20"/>
                <w:szCs w:val="20"/>
              </w:rPr>
              <w:t>8</w:t>
            </w:r>
            <w:r>
              <w:rPr>
                <w:rFonts w:ascii="Calibri" w:hAnsi="Calibri"/>
                <w:sz w:val="20"/>
                <w:szCs w:val="20"/>
              </w:rPr>
              <w:t xml:space="preserve"> (-0.2</w:t>
            </w:r>
            <w:r w:rsidR="008B5131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>, 0.0</w:t>
            </w:r>
            <w:r w:rsidR="008B5131">
              <w:rPr>
                <w:rFonts w:ascii="Calibri" w:hAnsi="Calibri"/>
                <w:sz w:val="20"/>
                <w:szCs w:val="20"/>
              </w:rPr>
              <w:t>4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29" w:type="dxa"/>
          </w:tcPr>
          <w:p w14:paraId="68C2C1A4" w14:textId="3A0A2EFE" w:rsidR="00B6123C" w:rsidRPr="00676923" w:rsidRDefault="0014595D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0</w:t>
            </w:r>
          </w:p>
        </w:tc>
        <w:tc>
          <w:tcPr>
            <w:tcW w:w="2470" w:type="dxa"/>
          </w:tcPr>
          <w:p w14:paraId="128BA625" w14:textId="04AB3039" w:rsidR="00B6123C" w:rsidRPr="00676923" w:rsidRDefault="00CC6141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0.09</w:t>
            </w:r>
            <w:r w:rsidR="00B6123C">
              <w:rPr>
                <w:rFonts w:ascii="Calibri" w:hAnsi="Calibri"/>
                <w:sz w:val="20"/>
                <w:szCs w:val="20"/>
              </w:rPr>
              <w:t xml:space="preserve"> (-0.</w:t>
            </w:r>
            <w:r>
              <w:rPr>
                <w:rFonts w:ascii="Calibri" w:hAnsi="Calibri"/>
                <w:sz w:val="20"/>
                <w:szCs w:val="20"/>
              </w:rPr>
              <w:t>17</w:t>
            </w:r>
            <w:r w:rsidR="00B6123C">
              <w:rPr>
                <w:rFonts w:ascii="Calibri" w:hAnsi="Calibri"/>
                <w:sz w:val="20"/>
                <w:szCs w:val="20"/>
              </w:rPr>
              <w:t>, 0.</w:t>
            </w:r>
            <w:r>
              <w:rPr>
                <w:rFonts w:ascii="Calibri" w:hAnsi="Calibri"/>
                <w:sz w:val="20"/>
                <w:szCs w:val="20"/>
              </w:rPr>
              <w:t>36</w:t>
            </w:r>
            <w:r w:rsidR="00B6123C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2718CB2" w14:textId="3665BEAB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</w:t>
            </w:r>
            <w:r w:rsidR="00CC6141">
              <w:rPr>
                <w:rFonts w:ascii="Calibri" w:hAnsi="Calibri"/>
                <w:sz w:val="20"/>
                <w:szCs w:val="20"/>
              </w:rPr>
              <w:t>48</w:t>
            </w:r>
          </w:p>
        </w:tc>
      </w:tr>
      <w:tr w:rsidR="00B6123C" w:rsidRPr="00676923" w14:paraId="1F0E3B11" w14:textId="77777777" w:rsidTr="00C75A63">
        <w:trPr>
          <w:trHeight w:val="243"/>
        </w:trPr>
        <w:tc>
          <w:tcPr>
            <w:tcW w:w="3380" w:type="dxa"/>
          </w:tcPr>
          <w:p w14:paraId="158772B7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 w:rsidRPr="00676923">
              <w:rPr>
                <w:rFonts w:ascii="Calibri" w:hAnsi="Calibri"/>
                <w:sz w:val="20"/>
                <w:szCs w:val="20"/>
              </w:rPr>
              <w:t>Smoking</w:t>
            </w:r>
          </w:p>
        </w:tc>
        <w:tc>
          <w:tcPr>
            <w:tcW w:w="2461" w:type="dxa"/>
          </w:tcPr>
          <w:p w14:paraId="0848A396" w14:textId="70904733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  <w:r w:rsidRPr="00676923">
              <w:rPr>
                <w:rFonts w:ascii="Calibri" w:hAnsi="Calibri"/>
                <w:sz w:val="20"/>
                <w:szCs w:val="20"/>
              </w:rPr>
              <w:t>0.</w:t>
            </w:r>
            <w:r>
              <w:rPr>
                <w:rFonts w:ascii="Calibri" w:hAnsi="Calibri"/>
                <w:sz w:val="20"/>
                <w:szCs w:val="20"/>
              </w:rPr>
              <w:t>0</w:t>
            </w:r>
            <w:r w:rsidR="008B5131">
              <w:rPr>
                <w:rFonts w:ascii="Calibri" w:hAnsi="Calibri"/>
                <w:sz w:val="20"/>
                <w:szCs w:val="20"/>
              </w:rPr>
              <w:t>04</w:t>
            </w:r>
            <w:r>
              <w:rPr>
                <w:rFonts w:ascii="Calibri" w:hAnsi="Calibri"/>
                <w:sz w:val="20"/>
                <w:szCs w:val="20"/>
              </w:rPr>
              <w:t xml:space="preserve"> (-0.1</w:t>
            </w:r>
            <w:r w:rsidR="008B5131">
              <w:rPr>
                <w:rFonts w:ascii="Calibri" w:hAnsi="Calibri"/>
                <w:sz w:val="20"/>
                <w:szCs w:val="20"/>
              </w:rPr>
              <w:t>7</w:t>
            </w:r>
            <w:r w:rsidRPr="00676923">
              <w:rPr>
                <w:rFonts w:ascii="Calibri" w:hAnsi="Calibri"/>
                <w:sz w:val="20"/>
                <w:szCs w:val="20"/>
              </w:rPr>
              <w:t>, 0.</w:t>
            </w:r>
            <w:r>
              <w:rPr>
                <w:rFonts w:ascii="Calibri" w:hAnsi="Calibri"/>
                <w:sz w:val="20"/>
                <w:szCs w:val="20"/>
              </w:rPr>
              <w:t>1</w:t>
            </w:r>
            <w:r w:rsidR="008B5131">
              <w:rPr>
                <w:rFonts w:ascii="Calibri" w:hAnsi="Calibri"/>
                <w:sz w:val="20"/>
                <w:szCs w:val="20"/>
              </w:rPr>
              <w:t>6</w:t>
            </w:r>
            <w:r w:rsidRPr="00676923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29" w:type="dxa"/>
          </w:tcPr>
          <w:p w14:paraId="65B86172" w14:textId="6F5FF8C1" w:rsidR="00B6123C" w:rsidRPr="00676923" w:rsidRDefault="0014595D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97</w:t>
            </w:r>
          </w:p>
        </w:tc>
        <w:tc>
          <w:tcPr>
            <w:tcW w:w="2470" w:type="dxa"/>
          </w:tcPr>
          <w:p w14:paraId="6D7F35D7" w14:textId="54D3AD05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</w:t>
            </w:r>
            <w:r w:rsidR="00CC6141">
              <w:rPr>
                <w:rFonts w:ascii="Calibri" w:hAnsi="Calibri"/>
                <w:sz w:val="20"/>
                <w:szCs w:val="20"/>
              </w:rPr>
              <w:t>2</w:t>
            </w:r>
            <w:r>
              <w:rPr>
                <w:rFonts w:ascii="Calibri" w:hAnsi="Calibri"/>
                <w:sz w:val="20"/>
                <w:szCs w:val="20"/>
              </w:rPr>
              <w:t xml:space="preserve"> (-0.</w:t>
            </w:r>
            <w:r w:rsidR="00CC6141">
              <w:rPr>
                <w:rFonts w:ascii="Calibri" w:hAnsi="Calibri"/>
                <w:sz w:val="20"/>
                <w:szCs w:val="20"/>
              </w:rPr>
              <w:t>43</w:t>
            </w:r>
            <w:r>
              <w:rPr>
                <w:rFonts w:ascii="Calibri" w:hAnsi="Calibri"/>
                <w:sz w:val="20"/>
                <w:szCs w:val="20"/>
              </w:rPr>
              <w:t>, 0.</w:t>
            </w:r>
            <w:r w:rsidR="00CC6141">
              <w:rPr>
                <w:rFonts w:ascii="Calibri" w:hAnsi="Calibri"/>
                <w:sz w:val="20"/>
                <w:szCs w:val="20"/>
              </w:rPr>
              <w:t>19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4417ABB" w14:textId="57A16AB6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</w:t>
            </w:r>
            <w:r w:rsidR="00CC6141">
              <w:rPr>
                <w:rFonts w:ascii="Calibri" w:hAnsi="Calibri"/>
                <w:sz w:val="20"/>
                <w:szCs w:val="20"/>
              </w:rPr>
              <w:t>45</w:t>
            </w:r>
          </w:p>
        </w:tc>
      </w:tr>
      <w:tr w:rsidR="00B6123C" w:rsidRPr="00676923" w14:paraId="01DE27F1" w14:textId="77777777" w:rsidTr="00C75A63">
        <w:trPr>
          <w:trHeight w:val="243"/>
        </w:trPr>
        <w:tc>
          <w:tcPr>
            <w:tcW w:w="3380" w:type="dxa"/>
          </w:tcPr>
          <w:p w14:paraId="7FFCBA90" w14:textId="77777777" w:rsidR="00B6123C" w:rsidRPr="00740732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 w:rsidRPr="00740732">
              <w:rPr>
                <w:rFonts w:ascii="Calibri" w:hAnsi="Calibri"/>
                <w:sz w:val="20"/>
                <w:szCs w:val="20"/>
              </w:rPr>
              <w:t>Diabetes + Obesity</w:t>
            </w:r>
            <w:r>
              <w:rPr>
                <w:rFonts w:ascii="Calibri" w:hAnsi="Calibri"/>
                <w:sz w:val="20"/>
                <w:szCs w:val="20"/>
              </w:rPr>
              <w:t xml:space="preserve"> (BMI&gt;=30)</w:t>
            </w:r>
          </w:p>
        </w:tc>
        <w:tc>
          <w:tcPr>
            <w:tcW w:w="2461" w:type="dxa"/>
          </w:tcPr>
          <w:p w14:paraId="1D8E19C8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29" w:type="dxa"/>
          </w:tcPr>
          <w:p w14:paraId="6F7FBDAF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70" w:type="dxa"/>
          </w:tcPr>
          <w:p w14:paraId="129CCCFA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470439A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B6123C" w:rsidRPr="00676923" w14:paraId="352742A9" w14:textId="77777777" w:rsidTr="00C75A63">
        <w:trPr>
          <w:trHeight w:val="243"/>
        </w:trPr>
        <w:tc>
          <w:tcPr>
            <w:tcW w:w="3380" w:type="dxa"/>
          </w:tcPr>
          <w:p w14:paraId="42AEF67B" w14:textId="77777777" w:rsidR="00B6123C" w:rsidRPr="00740732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 w:rsidRPr="00740732">
              <w:rPr>
                <w:rFonts w:ascii="Calibri" w:hAnsi="Calibri"/>
                <w:sz w:val="20"/>
                <w:szCs w:val="20"/>
              </w:rPr>
              <w:t xml:space="preserve">   No</w:t>
            </w:r>
          </w:p>
        </w:tc>
        <w:tc>
          <w:tcPr>
            <w:tcW w:w="2461" w:type="dxa"/>
          </w:tcPr>
          <w:p w14:paraId="4D32B3C9" w14:textId="028824EA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Ref</w:t>
            </w:r>
          </w:p>
        </w:tc>
        <w:tc>
          <w:tcPr>
            <w:tcW w:w="1129" w:type="dxa"/>
          </w:tcPr>
          <w:p w14:paraId="2D281477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70" w:type="dxa"/>
          </w:tcPr>
          <w:p w14:paraId="75A5E907" w14:textId="7045E4FC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Ref</w:t>
            </w:r>
          </w:p>
        </w:tc>
        <w:tc>
          <w:tcPr>
            <w:tcW w:w="1350" w:type="dxa"/>
          </w:tcPr>
          <w:p w14:paraId="78E99C8A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B6123C" w:rsidRPr="00676923" w14:paraId="2787CCBE" w14:textId="77777777" w:rsidTr="00C75A63">
        <w:trPr>
          <w:trHeight w:val="243"/>
        </w:trPr>
        <w:tc>
          <w:tcPr>
            <w:tcW w:w="3380" w:type="dxa"/>
          </w:tcPr>
          <w:p w14:paraId="3E350FDB" w14:textId="77777777" w:rsidR="00B6123C" w:rsidRPr="004B004D" w:rsidRDefault="00B6123C" w:rsidP="00B6123C">
            <w:pPr>
              <w:rPr>
                <w:rFonts w:ascii="Calibri" w:hAnsi="Calibri"/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Diabetes and/or Obesity  </w:t>
            </w:r>
          </w:p>
        </w:tc>
        <w:tc>
          <w:tcPr>
            <w:tcW w:w="2461" w:type="dxa"/>
          </w:tcPr>
          <w:p w14:paraId="14AE22D2" w14:textId="6687B669" w:rsidR="00B6123C" w:rsidRPr="00676923" w:rsidRDefault="008B5131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5 (-0.57, 0.08)</w:t>
            </w:r>
          </w:p>
        </w:tc>
        <w:tc>
          <w:tcPr>
            <w:tcW w:w="1129" w:type="dxa"/>
          </w:tcPr>
          <w:p w14:paraId="777A9918" w14:textId="4F56ED5E" w:rsidR="00B6123C" w:rsidRPr="00676923" w:rsidRDefault="0014595D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4</w:t>
            </w:r>
          </w:p>
        </w:tc>
        <w:tc>
          <w:tcPr>
            <w:tcW w:w="2470" w:type="dxa"/>
          </w:tcPr>
          <w:p w14:paraId="35502083" w14:textId="4AAB54E4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</w:t>
            </w:r>
            <w:r w:rsidR="00CC6141">
              <w:rPr>
                <w:rFonts w:ascii="Calibri" w:hAnsi="Calibri"/>
                <w:sz w:val="20"/>
                <w:szCs w:val="20"/>
              </w:rPr>
              <w:t>37</w:t>
            </w:r>
            <w:r>
              <w:rPr>
                <w:rFonts w:ascii="Calibri" w:hAnsi="Calibri"/>
                <w:sz w:val="20"/>
                <w:szCs w:val="20"/>
              </w:rPr>
              <w:t xml:space="preserve"> (-0.</w:t>
            </w:r>
            <w:r w:rsidR="00CC6141">
              <w:rPr>
                <w:rFonts w:ascii="Calibri" w:hAnsi="Calibri"/>
                <w:sz w:val="20"/>
                <w:szCs w:val="20"/>
              </w:rPr>
              <w:t>7</w:t>
            </w:r>
            <w:r>
              <w:rPr>
                <w:rFonts w:ascii="Calibri" w:hAnsi="Calibri"/>
                <w:sz w:val="20"/>
                <w:szCs w:val="20"/>
              </w:rPr>
              <w:t xml:space="preserve">2, </w:t>
            </w:r>
            <w:r w:rsidR="00CC6141">
              <w:rPr>
                <w:rFonts w:ascii="Calibri" w:hAnsi="Calibri"/>
                <w:sz w:val="20"/>
                <w:szCs w:val="20"/>
              </w:rPr>
              <w:t>-0.02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DFBFF8E" w14:textId="29E48632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</w:t>
            </w:r>
            <w:r w:rsidR="00CC6141">
              <w:rPr>
                <w:rFonts w:ascii="Calibri" w:hAnsi="Calibri"/>
                <w:sz w:val="20"/>
                <w:szCs w:val="20"/>
              </w:rPr>
              <w:t>04</w:t>
            </w:r>
          </w:p>
        </w:tc>
      </w:tr>
      <w:tr w:rsidR="00B6123C" w:rsidRPr="00676923" w14:paraId="1E4E180A" w14:textId="77777777" w:rsidTr="00C75A63">
        <w:trPr>
          <w:trHeight w:val="243"/>
        </w:trPr>
        <w:tc>
          <w:tcPr>
            <w:tcW w:w="3380" w:type="dxa"/>
          </w:tcPr>
          <w:p w14:paraId="1FC66CEB" w14:textId="77777777" w:rsidR="00B6123C" w:rsidRPr="00377535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 w:rsidRPr="00377535">
              <w:rPr>
                <w:rFonts w:ascii="Calibri" w:hAnsi="Calibri"/>
                <w:sz w:val="20"/>
                <w:szCs w:val="20"/>
              </w:rPr>
              <w:t>Preterm</w:t>
            </w:r>
          </w:p>
        </w:tc>
        <w:tc>
          <w:tcPr>
            <w:tcW w:w="2461" w:type="dxa"/>
          </w:tcPr>
          <w:p w14:paraId="1A4D2952" w14:textId="5F08EC20" w:rsidR="00B6123C" w:rsidRPr="00377535" w:rsidRDefault="008B5131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2 (-0.18, 0.15)</w:t>
            </w:r>
            <w:r>
              <w:rPr>
                <w:rFonts w:ascii="Calibri" w:hAnsi="Calibri"/>
                <w:sz w:val="20"/>
                <w:szCs w:val="20"/>
              </w:rPr>
              <w:tab/>
            </w:r>
          </w:p>
        </w:tc>
        <w:tc>
          <w:tcPr>
            <w:tcW w:w="1129" w:type="dxa"/>
          </w:tcPr>
          <w:p w14:paraId="1D37003D" w14:textId="0D1B22CA" w:rsidR="00B6123C" w:rsidRPr="00377535" w:rsidRDefault="00AC7D8A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5</w:t>
            </w:r>
          </w:p>
        </w:tc>
        <w:tc>
          <w:tcPr>
            <w:tcW w:w="2470" w:type="dxa"/>
          </w:tcPr>
          <w:p w14:paraId="6210E8A5" w14:textId="37E3B1E7" w:rsidR="00B6123C" w:rsidRPr="00377535" w:rsidRDefault="00CC6141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31</w:t>
            </w:r>
            <w:r w:rsidR="00B6123C">
              <w:rPr>
                <w:rFonts w:ascii="Calibri" w:hAnsi="Calibri"/>
                <w:sz w:val="20"/>
                <w:szCs w:val="20"/>
              </w:rPr>
              <w:t xml:space="preserve"> (-0.</w:t>
            </w:r>
            <w:r>
              <w:rPr>
                <w:rFonts w:ascii="Calibri" w:hAnsi="Calibri"/>
                <w:sz w:val="20"/>
                <w:szCs w:val="20"/>
              </w:rPr>
              <w:t>62</w:t>
            </w:r>
            <w:r w:rsidR="00B6123C">
              <w:rPr>
                <w:rFonts w:ascii="Calibri" w:hAnsi="Calibri"/>
                <w:sz w:val="20"/>
                <w:szCs w:val="20"/>
              </w:rPr>
              <w:t xml:space="preserve">, </w:t>
            </w:r>
            <w:r>
              <w:rPr>
                <w:rFonts w:ascii="Calibri" w:hAnsi="Calibri"/>
                <w:sz w:val="20"/>
                <w:szCs w:val="20"/>
              </w:rPr>
              <w:t>-0.01</w:t>
            </w:r>
            <w:r w:rsidR="00B6123C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DB9DC88" w14:textId="352CC0C9" w:rsidR="00B6123C" w:rsidRPr="00377535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</w:t>
            </w:r>
            <w:r w:rsidR="00CC6141">
              <w:rPr>
                <w:rFonts w:ascii="Calibri" w:hAnsi="Calibri"/>
                <w:sz w:val="20"/>
                <w:szCs w:val="20"/>
              </w:rPr>
              <w:t>04</w:t>
            </w:r>
          </w:p>
        </w:tc>
      </w:tr>
      <w:tr w:rsidR="00B6123C" w:rsidRPr="00676923" w14:paraId="1F9EAE1F" w14:textId="77777777" w:rsidTr="00C75A63">
        <w:trPr>
          <w:trHeight w:val="243"/>
        </w:trPr>
        <w:tc>
          <w:tcPr>
            <w:tcW w:w="3380" w:type="dxa"/>
          </w:tcPr>
          <w:p w14:paraId="34FCE7D0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ex</w:t>
            </w:r>
          </w:p>
        </w:tc>
        <w:tc>
          <w:tcPr>
            <w:tcW w:w="2461" w:type="dxa"/>
          </w:tcPr>
          <w:p w14:paraId="6555E888" w14:textId="10ECBF02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7 (-0.</w:t>
            </w:r>
            <w:r w:rsidR="008B5131">
              <w:rPr>
                <w:rFonts w:ascii="Calibri" w:hAnsi="Calibri"/>
                <w:sz w:val="20"/>
                <w:szCs w:val="20"/>
              </w:rPr>
              <w:t>20</w:t>
            </w:r>
            <w:r>
              <w:rPr>
                <w:rFonts w:ascii="Calibri" w:hAnsi="Calibri"/>
                <w:sz w:val="20"/>
                <w:szCs w:val="20"/>
              </w:rPr>
              <w:t>, 0.05)</w:t>
            </w:r>
          </w:p>
        </w:tc>
        <w:tc>
          <w:tcPr>
            <w:tcW w:w="1129" w:type="dxa"/>
          </w:tcPr>
          <w:p w14:paraId="2BC69EAC" w14:textId="62548F19" w:rsidR="00B6123C" w:rsidRPr="00676923" w:rsidRDefault="00AC7D8A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4</w:t>
            </w:r>
          </w:p>
        </w:tc>
        <w:tc>
          <w:tcPr>
            <w:tcW w:w="2470" w:type="dxa"/>
          </w:tcPr>
          <w:p w14:paraId="7DC1EA39" w14:textId="56FE6886" w:rsidR="00B6123C" w:rsidRPr="00676923" w:rsidRDefault="00CC6141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10</w:t>
            </w:r>
            <w:r w:rsidR="00B6123C">
              <w:rPr>
                <w:rFonts w:ascii="Calibri" w:hAnsi="Calibri"/>
                <w:sz w:val="20"/>
                <w:szCs w:val="20"/>
              </w:rPr>
              <w:t xml:space="preserve"> (-0.</w:t>
            </w:r>
            <w:r>
              <w:rPr>
                <w:rFonts w:ascii="Calibri" w:hAnsi="Calibri"/>
                <w:sz w:val="20"/>
                <w:szCs w:val="20"/>
              </w:rPr>
              <w:t>34</w:t>
            </w:r>
            <w:r w:rsidR="00B6123C">
              <w:rPr>
                <w:rFonts w:ascii="Calibri" w:hAnsi="Calibri"/>
                <w:sz w:val="20"/>
                <w:szCs w:val="20"/>
              </w:rPr>
              <w:t>, 0.</w:t>
            </w:r>
            <w:r>
              <w:rPr>
                <w:rFonts w:ascii="Calibri" w:hAnsi="Calibri"/>
                <w:sz w:val="20"/>
                <w:szCs w:val="20"/>
              </w:rPr>
              <w:t>15</w:t>
            </w:r>
            <w:r w:rsidR="00B6123C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3438053" w14:textId="78FCBAB6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</w:t>
            </w:r>
            <w:r w:rsidR="00CC6141">
              <w:rPr>
                <w:rFonts w:ascii="Calibri" w:hAnsi="Calibri"/>
                <w:sz w:val="20"/>
                <w:szCs w:val="20"/>
              </w:rPr>
              <w:t>4</w:t>
            </w:r>
            <w:r>
              <w:rPr>
                <w:rFonts w:ascii="Calibri" w:hAnsi="Calibri"/>
                <w:sz w:val="20"/>
                <w:szCs w:val="20"/>
              </w:rPr>
              <w:t>2</w:t>
            </w:r>
          </w:p>
        </w:tc>
      </w:tr>
      <w:tr w:rsidR="00B6123C" w:rsidRPr="00676923" w14:paraId="4541E898" w14:textId="77777777" w:rsidTr="00C75A63">
        <w:trPr>
          <w:trHeight w:val="254"/>
        </w:trPr>
        <w:tc>
          <w:tcPr>
            <w:tcW w:w="3380" w:type="dxa"/>
          </w:tcPr>
          <w:p w14:paraId="258A970E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Race</w:t>
            </w:r>
            <w:r w:rsidRPr="00263609">
              <w:rPr>
                <w:rFonts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61" w:type="dxa"/>
          </w:tcPr>
          <w:p w14:paraId="50D1CBFA" w14:textId="060AFF4C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</w:t>
            </w:r>
            <w:r w:rsidR="008B5131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(-0.</w:t>
            </w:r>
            <w:r w:rsidR="008B5131">
              <w:rPr>
                <w:rFonts w:ascii="Calibri" w:hAnsi="Calibri"/>
                <w:sz w:val="20"/>
                <w:szCs w:val="20"/>
              </w:rPr>
              <w:t>14</w:t>
            </w:r>
            <w:r>
              <w:rPr>
                <w:rFonts w:ascii="Calibri" w:hAnsi="Calibri"/>
                <w:sz w:val="20"/>
                <w:szCs w:val="20"/>
              </w:rPr>
              <w:t>, 0.</w:t>
            </w:r>
            <w:r w:rsidR="008B5131">
              <w:rPr>
                <w:rFonts w:ascii="Calibri" w:hAnsi="Calibri"/>
                <w:sz w:val="20"/>
                <w:szCs w:val="20"/>
              </w:rPr>
              <w:t>11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29" w:type="dxa"/>
          </w:tcPr>
          <w:p w14:paraId="1B8B1222" w14:textId="7AEEC17B" w:rsidR="00B6123C" w:rsidRPr="00676923" w:rsidRDefault="00AC7D8A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3</w:t>
            </w:r>
          </w:p>
        </w:tc>
        <w:tc>
          <w:tcPr>
            <w:tcW w:w="2470" w:type="dxa"/>
          </w:tcPr>
          <w:p w14:paraId="414373CD" w14:textId="19B1A2A0" w:rsidR="00B6123C" w:rsidRPr="00676923" w:rsidRDefault="00CC6141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3</w:t>
            </w:r>
            <w:r w:rsidR="00B6123C">
              <w:rPr>
                <w:rFonts w:ascii="Calibri" w:hAnsi="Calibri"/>
                <w:sz w:val="20"/>
                <w:szCs w:val="20"/>
              </w:rPr>
              <w:t xml:space="preserve"> (-0.</w:t>
            </w:r>
            <w:r>
              <w:rPr>
                <w:rFonts w:ascii="Calibri" w:hAnsi="Calibri"/>
                <w:sz w:val="20"/>
                <w:szCs w:val="20"/>
              </w:rPr>
              <w:t>51</w:t>
            </w:r>
            <w:r w:rsidR="00B6123C">
              <w:rPr>
                <w:rFonts w:ascii="Calibri" w:hAnsi="Calibri"/>
                <w:sz w:val="20"/>
                <w:szCs w:val="20"/>
              </w:rPr>
              <w:t>, 0.</w:t>
            </w:r>
            <w:r>
              <w:rPr>
                <w:rFonts w:ascii="Calibri" w:hAnsi="Calibri"/>
                <w:sz w:val="20"/>
                <w:szCs w:val="20"/>
              </w:rPr>
              <w:t>04</w:t>
            </w:r>
            <w:r w:rsidR="00B6123C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3BE43F5" w14:textId="4EB88AD2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</w:t>
            </w:r>
            <w:r w:rsidR="00CC6141">
              <w:rPr>
                <w:rFonts w:ascii="Calibri" w:hAnsi="Calibri"/>
                <w:sz w:val="20"/>
                <w:szCs w:val="20"/>
              </w:rPr>
              <w:t>09</w:t>
            </w:r>
          </w:p>
        </w:tc>
      </w:tr>
      <w:tr w:rsidR="00B6123C" w:rsidRPr="00676923" w14:paraId="5DA9ADE2" w14:textId="77777777" w:rsidTr="00C75A63">
        <w:trPr>
          <w:trHeight w:val="243"/>
        </w:trPr>
        <w:tc>
          <w:tcPr>
            <w:tcW w:w="3380" w:type="dxa"/>
          </w:tcPr>
          <w:p w14:paraId="0C84D9DA" w14:textId="77777777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ear of birth</w:t>
            </w:r>
          </w:p>
        </w:tc>
        <w:tc>
          <w:tcPr>
            <w:tcW w:w="2461" w:type="dxa"/>
          </w:tcPr>
          <w:p w14:paraId="5FA6305F" w14:textId="18B28B0F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1 (-0.</w:t>
            </w:r>
            <w:r w:rsidR="008B5131">
              <w:rPr>
                <w:rFonts w:ascii="Calibri" w:hAnsi="Calibri"/>
                <w:sz w:val="20"/>
                <w:szCs w:val="20"/>
              </w:rPr>
              <w:t>008</w:t>
            </w:r>
            <w:r>
              <w:rPr>
                <w:rFonts w:ascii="Calibri" w:hAnsi="Calibri"/>
                <w:sz w:val="20"/>
                <w:szCs w:val="20"/>
              </w:rPr>
              <w:t>, 0.03)</w:t>
            </w:r>
          </w:p>
        </w:tc>
        <w:tc>
          <w:tcPr>
            <w:tcW w:w="1129" w:type="dxa"/>
          </w:tcPr>
          <w:p w14:paraId="059AA4DA" w14:textId="18851577" w:rsidR="00B6123C" w:rsidRPr="00676923" w:rsidRDefault="00AC7D8A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4</w:t>
            </w:r>
          </w:p>
        </w:tc>
        <w:tc>
          <w:tcPr>
            <w:tcW w:w="2470" w:type="dxa"/>
          </w:tcPr>
          <w:p w14:paraId="18B2E7BC" w14:textId="70CE264A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</w:t>
            </w:r>
            <w:r w:rsidR="00CC6141">
              <w:rPr>
                <w:rFonts w:ascii="Calibri" w:hAnsi="Calibri"/>
                <w:sz w:val="20"/>
                <w:szCs w:val="20"/>
              </w:rPr>
              <w:t>09</w:t>
            </w:r>
            <w:r>
              <w:rPr>
                <w:rFonts w:ascii="Calibri" w:hAnsi="Calibri"/>
                <w:sz w:val="20"/>
                <w:szCs w:val="20"/>
              </w:rPr>
              <w:t xml:space="preserve"> (-0.03, 0.0</w:t>
            </w:r>
            <w:r w:rsidR="00CC6141">
              <w:rPr>
                <w:rFonts w:ascii="Calibri" w:hAnsi="Calibri"/>
                <w:sz w:val="20"/>
                <w:szCs w:val="20"/>
              </w:rPr>
              <w:t>5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270D50A" w14:textId="2F9FD38E" w:rsidR="00B6123C" w:rsidRPr="00676923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</w:t>
            </w:r>
            <w:r w:rsidR="00CC6141">
              <w:rPr>
                <w:rFonts w:ascii="Calibri" w:hAnsi="Calibri"/>
                <w:sz w:val="20"/>
                <w:szCs w:val="20"/>
              </w:rPr>
              <w:t>65</w:t>
            </w:r>
          </w:p>
        </w:tc>
      </w:tr>
      <w:tr w:rsidR="00B6123C" w:rsidRPr="00676923" w14:paraId="402A540F" w14:textId="77777777" w:rsidTr="00C75A63">
        <w:trPr>
          <w:trHeight w:val="251"/>
        </w:trPr>
        <w:tc>
          <w:tcPr>
            <w:tcW w:w="3380" w:type="dxa"/>
          </w:tcPr>
          <w:p w14:paraId="51809B5B" w14:textId="77777777" w:rsidR="00B6123C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ranched chain amino acid score</w:t>
            </w:r>
          </w:p>
        </w:tc>
        <w:tc>
          <w:tcPr>
            <w:tcW w:w="2461" w:type="dxa"/>
          </w:tcPr>
          <w:p w14:paraId="4DD4CD3F" w14:textId="15DEBEED" w:rsidR="00B6123C" w:rsidRDefault="00B6123C" w:rsidP="00AC7D8A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6 (-0.00</w:t>
            </w:r>
            <w:r w:rsidR="00AC7D8A">
              <w:rPr>
                <w:rFonts w:ascii="Calibri" w:hAnsi="Calibri"/>
                <w:sz w:val="20"/>
                <w:szCs w:val="20"/>
              </w:rPr>
              <w:t>8</w:t>
            </w:r>
            <w:r>
              <w:rPr>
                <w:rFonts w:ascii="Calibri" w:hAnsi="Calibri"/>
                <w:sz w:val="20"/>
                <w:szCs w:val="20"/>
              </w:rPr>
              <w:t>, 0.12)</w:t>
            </w:r>
          </w:p>
        </w:tc>
        <w:tc>
          <w:tcPr>
            <w:tcW w:w="1129" w:type="dxa"/>
          </w:tcPr>
          <w:p w14:paraId="77D2C5E5" w14:textId="2C22A8DB" w:rsidR="00B6123C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8</w:t>
            </w:r>
          </w:p>
        </w:tc>
        <w:tc>
          <w:tcPr>
            <w:tcW w:w="2470" w:type="dxa"/>
          </w:tcPr>
          <w:p w14:paraId="6BFEE47D" w14:textId="5390BE9A" w:rsidR="00B6123C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6 (-0.0</w:t>
            </w:r>
            <w:r w:rsidR="00CC6141">
              <w:rPr>
                <w:rFonts w:ascii="Calibri" w:hAnsi="Calibri"/>
                <w:sz w:val="20"/>
                <w:szCs w:val="20"/>
              </w:rPr>
              <w:t>6</w:t>
            </w:r>
            <w:r>
              <w:rPr>
                <w:rFonts w:ascii="Calibri" w:hAnsi="Calibri"/>
                <w:sz w:val="20"/>
                <w:szCs w:val="20"/>
              </w:rPr>
              <w:t>, 0.1</w:t>
            </w:r>
            <w:r w:rsidR="00CC6141">
              <w:rPr>
                <w:rFonts w:ascii="Calibri" w:hAnsi="Calibri"/>
                <w:sz w:val="20"/>
                <w:szCs w:val="20"/>
              </w:rPr>
              <w:t>8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C908AD2" w14:textId="72ECFF78" w:rsidR="00B6123C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</w:t>
            </w:r>
            <w:r w:rsidR="00CC6141">
              <w:rPr>
                <w:rFonts w:ascii="Calibri" w:hAnsi="Calibri"/>
                <w:sz w:val="20"/>
                <w:szCs w:val="20"/>
              </w:rPr>
              <w:t>34</w:t>
            </w:r>
          </w:p>
        </w:tc>
      </w:tr>
      <w:tr w:rsidR="00B6123C" w:rsidRPr="00676923" w14:paraId="48C6F8DD" w14:textId="77777777" w:rsidTr="00C75A63">
        <w:trPr>
          <w:trHeight w:val="243"/>
        </w:trPr>
        <w:tc>
          <w:tcPr>
            <w:tcW w:w="3380" w:type="dxa"/>
          </w:tcPr>
          <w:p w14:paraId="32E79F03" w14:textId="77777777" w:rsidR="00B6123C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ylenol score</w:t>
            </w:r>
          </w:p>
        </w:tc>
        <w:tc>
          <w:tcPr>
            <w:tcW w:w="2461" w:type="dxa"/>
          </w:tcPr>
          <w:p w14:paraId="7ACC0E94" w14:textId="521DD268" w:rsidR="00B6123C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3 (-0.10, 0.03)</w:t>
            </w:r>
          </w:p>
        </w:tc>
        <w:tc>
          <w:tcPr>
            <w:tcW w:w="1129" w:type="dxa"/>
          </w:tcPr>
          <w:p w14:paraId="01583177" w14:textId="66349858" w:rsidR="00B6123C" w:rsidRDefault="00AC7D8A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33</w:t>
            </w:r>
          </w:p>
        </w:tc>
        <w:tc>
          <w:tcPr>
            <w:tcW w:w="2470" w:type="dxa"/>
          </w:tcPr>
          <w:p w14:paraId="2F6E52B6" w14:textId="1074A5E7" w:rsidR="00B6123C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0</w:t>
            </w:r>
            <w:r w:rsidR="00CC6141">
              <w:rPr>
                <w:rFonts w:ascii="Calibri" w:hAnsi="Calibri"/>
                <w:sz w:val="20"/>
                <w:szCs w:val="20"/>
              </w:rPr>
              <w:t>4</w:t>
            </w:r>
            <w:r>
              <w:rPr>
                <w:rFonts w:ascii="Calibri" w:hAnsi="Calibri"/>
                <w:sz w:val="20"/>
                <w:szCs w:val="20"/>
              </w:rPr>
              <w:t xml:space="preserve"> (-0.</w:t>
            </w:r>
            <w:r w:rsidR="00CC6141">
              <w:rPr>
                <w:rFonts w:ascii="Calibri" w:hAnsi="Calibri"/>
                <w:sz w:val="20"/>
                <w:szCs w:val="20"/>
              </w:rPr>
              <w:t>16</w:t>
            </w:r>
            <w:r>
              <w:rPr>
                <w:rFonts w:ascii="Calibri" w:hAnsi="Calibri"/>
                <w:sz w:val="20"/>
                <w:szCs w:val="20"/>
              </w:rPr>
              <w:t>, 0.0</w:t>
            </w:r>
            <w:r w:rsidR="00CC6141">
              <w:rPr>
                <w:rFonts w:ascii="Calibri" w:hAnsi="Calibri"/>
                <w:sz w:val="20"/>
                <w:szCs w:val="20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667D79A" w14:textId="660D4623" w:rsidR="00B6123C" w:rsidRDefault="00B6123C" w:rsidP="00B6123C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</w:t>
            </w:r>
            <w:r w:rsidR="00CC6141">
              <w:rPr>
                <w:rFonts w:ascii="Calibri" w:hAnsi="Calibri"/>
                <w:sz w:val="20"/>
                <w:szCs w:val="20"/>
              </w:rPr>
              <w:t>57</w:t>
            </w:r>
          </w:p>
        </w:tc>
      </w:tr>
    </w:tbl>
    <w:p w14:paraId="14460437" w14:textId="77777777" w:rsidR="004D1794" w:rsidRDefault="004D1794" w:rsidP="004D1794">
      <w:pPr>
        <w:rPr>
          <w:rFonts w:ascii="Calibri" w:hAnsi="Calibri"/>
          <w:sz w:val="20"/>
          <w:szCs w:val="20"/>
        </w:rPr>
      </w:pPr>
      <w:r w:rsidRPr="00263609">
        <w:rPr>
          <w:rFonts w:ascii="Calibri" w:hAnsi="Calibri"/>
          <w:sz w:val="20"/>
          <w:szCs w:val="20"/>
          <w:vertAlign w:val="superscript"/>
        </w:rPr>
        <w:t xml:space="preserve">1 </w:t>
      </w:r>
      <w:r>
        <w:rPr>
          <w:rFonts w:ascii="Calibri" w:hAnsi="Calibri"/>
          <w:sz w:val="20"/>
          <w:szCs w:val="20"/>
        </w:rPr>
        <w:t xml:space="preserve">Adjusted – Mutually adjusted for all the other covariates </w:t>
      </w:r>
    </w:p>
    <w:p w14:paraId="5D1C61DC" w14:textId="77777777" w:rsidR="004D1794" w:rsidRDefault="004D1794" w:rsidP="004D1794">
      <w:pPr>
        <w:rPr>
          <w:rFonts w:ascii="Calibri" w:hAnsi="Calibri"/>
          <w:sz w:val="20"/>
          <w:szCs w:val="20"/>
        </w:rPr>
      </w:pPr>
      <w:r w:rsidRPr="00263609">
        <w:rPr>
          <w:rFonts w:ascii="Calibri" w:hAnsi="Calibri"/>
          <w:sz w:val="20"/>
          <w:szCs w:val="20"/>
          <w:vertAlign w:val="superscript"/>
        </w:rPr>
        <w:t>2</w:t>
      </w:r>
      <w:r>
        <w:rPr>
          <w:rFonts w:ascii="Calibri" w:hAnsi="Calibri"/>
          <w:sz w:val="20"/>
          <w:szCs w:val="20"/>
        </w:rPr>
        <w:t>Blacks vs. Non-blacks</w:t>
      </w:r>
    </w:p>
    <w:p w14:paraId="24E31163" w14:textId="77777777" w:rsidR="004D1794" w:rsidRDefault="004D1794" w:rsidP="004D1794">
      <w:pPr>
        <w:rPr>
          <w:rFonts w:ascii="Calibri" w:hAnsi="Calibri"/>
          <w:sz w:val="20"/>
          <w:szCs w:val="20"/>
        </w:rPr>
        <w:sectPr w:rsidR="004D1794" w:rsidSect="00193E5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6CB7556" w14:textId="55E225B0" w:rsidR="004D1794" w:rsidRPr="0075138C" w:rsidRDefault="008F0C42" w:rsidP="004D1794">
      <w:pPr>
        <w:pStyle w:val="Heading2"/>
      </w:pPr>
      <w:bookmarkStart w:id="10" w:name="_Supplemental_Table_7."/>
      <w:bookmarkEnd w:id="10"/>
      <w:proofErr w:type="spellStart"/>
      <w:r>
        <w:lastRenderedPageBreak/>
        <w:t>eTable</w:t>
      </w:r>
      <w:proofErr w:type="spellEnd"/>
      <w:r>
        <w:t xml:space="preserve"> 8</w:t>
      </w:r>
      <w:r w:rsidR="004D1794" w:rsidRPr="0075138C">
        <w:t>. Sequential modeling to identify influential covariates on the association between 5-MTX and ASD</w:t>
      </w:r>
      <w:r w:rsidR="004D1794">
        <w:t xml:space="preserve"> in total sample</w:t>
      </w:r>
    </w:p>
    <w:p w14:paraId="56613790" w14:textId="77777777" w:rsidR="004D1794" w:rsidRPr="0075138C" w:rsidRDefault="004D1794" w:rsidP="004D1794">
      <w:pPr>
        <w:rPr>
          <w:rFonts w:ascii="Calibri" w:hAnsi="Calibri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5"/>
        <w:gridCol w:w="1435"/>
      </w:tblGrid>
      <w:tr w:rsidR="004D1794" w14:paraId="06F39860" w14:textId="77777777" w:rsidTr="00CB6493">
        <w:trPr>
          <w:trHeight w:val="223"/>
        </w:trPr>
        <w:tc>
          <w:tcPr>
            <w:tcW w:w="7915" w:type="dxa"/>
          </w:tcPr>
          <w:p w14:paraId="6A9D688D" w14:textId="77777777" w:rsidR="004D1794" w:rsidRPr="004E4492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 w:rsidRPr="004E4492">
              <w:rPr>
                <w:rFonts w:ascii="Calibri" w:hAnsi="Calibri"/>
                <w:sz w:val="16"/>
                <w:szCs w:val="16"/>
              </w:rPr>
              <w:t>Sequential modeling</w:t>
            </w:r>
          </w:p>
        </w:tc>
        <w:tc>
          <w:tcPr>
            <w:tcW w:w="1435" w:type="dxa"/>
          </w:tcPr>
          <w:p w14:paraId="33C0CFE0" w14:textId="77777777" w:rsidR="004D1794" w:rsidRPr="004E4492" w:rsidRDefault="004D1794" w:rsidP="008C310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SD</w:t>
            </w:r>
          </w:p>
        </w:tc>
      </w:tr>
      <w:tr w:rsidR="00B6123C" w14:paraId="469EDADC" w14:textId="77777777" w:rsidTr="00CB6493">
        <w:trPr>
          <w:trHeight w:val="232"/>
        </w:trPr>
        <w:tc>
          <w:tcPr>
            <w:tcW w:w="7915" w:type="dxa"/>
          </w:tcPr>
          <w:p w14:paraId="4A293FBD" w14:textId="77777777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 w:rsidRPr="004E4492">
              <w:rPr>
                <w:rFonts w:ascii="Calibri" w:hAnsi="Calibri"/>
                <w:sz w:val="16"/>
                <w:szCs w:val="16"/>
              </w:rPr>
              <w:t>5- MTX (Crude)</w:t>
            </w:r>
          </w:p>
        </w:tc>
        <w:tc>
          <w:tcPr>
            <w:tcW w:w="1435" w:type="dxa"/>
          </w:tcPr>
          <w:p w14:paraId="2B7F1D96" w14:textId="2648A7E6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9 (0.37</w:t>
            </w:r>
            <w:r w:rsidRPr="004E4492">
              <w:rPr>
                <w:rFonts w:ascii="Calibri" w:hAnsi="Calibri"/>
                <w:sz w:val="16"/>
                <w:szCs w:val="16"/>
              </w:rPr>
              <w:t>, 0.</w:t>
            </w:r>
            <w:r>
              <w:rPr>
                <w:rFonts w:ascii="Calibri" w:hAnsi="Calibri"/>
                <w:sz w:val="16"/>
                <w:szCs w:val="16"/>
              </w:rPr>
              <w:t>6</w:t>
            </w:r>
            <w:r w:rsidR="006D15FC">
              <w:rPr>
                <w:rFonts w:ascii="Calibri" w:hAnsi="Calibri"/>
                <w:sz w:val="16"/>
                <w:szCs w:val="16"/>
              </w:rPr>
              <w:t>5</w:t>
            </w:r>
            <w:r w:rsidRPr="004E4492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B6123C" w14:paraId="506A9F91" w14:textId="77777777" w:rsidTr="00CB6493">
        <w:trPr>
          <w:trHeight w:val="232"/>
        </w:trPr>
        <w:tc>
          <w:tcPr>
            <w:tcW w:w="7915" w:type="dxa"/>
          </w:tcPr>
          <w:p w14:paraId="573EFBD1" w14:textId="77777777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 w:rsidRPr="004E4492">
              <w:rPr>
                <w:rFonts w:ascii="Calibri" w:hAnsi="Calibri"/>
                <w:sz w:val="16"/>
                <w:szCs w:val="16"/>
              </w:rPr>
              <w:t>5-MTX + maternal age</w:t>
            </w:r>
          </w:p>
        </w:tc>
        <w:tc>
          <w:tcPr>
            <w:tcW w:w="1435" w:type="dxa"/>
          </w:tcPr>
          <w:p w14:paraId="264F6F39" w14:textId="0968369C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</w:t>
            </w:r>
            <w:r w:rsidR="006D15FC">
              <w:rPr>
                <w:rFonts w:ascii="Calibri" w:hAnsi="Calibri"/>
                <w:sz w:val="16"/>
                <w:szCs w:val="16"/>
              </w:rPr>
              <w:t>9</w:t>
            </w:r>
            <w:r w:rsidRPr="004E4492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3</w:t>
            </w:r>
            <w:r w:rsidR="006D15FC">
              <w:rPr>
                <w:rFonts w:ascii="Calibri" w:hAnsi="Calibri"/>
                <w:sz w:val="16"/>
                <w:szCs w:val="16"/>
              </w:rPr>
              <w:t>7</w:t>
            </w:r>
            <w:r w:rsidRPr="004E4492">
              <w:rPr>
                <w:rFonts w:ascii="Calibri" w:hAnsi="Calibri"/>
                <w:sz w:val="16"/>
                <w:szCs w:val="16"/>
              </w:rPr>
              <w:t>, 0.</w:t>
            </w:r>
            <w:r>
              <w:rPr>
                <w:rFonts w:ascii="Calibri" w:hAnsi="Calibri"/>
                <w:sz w:val="16"/>
                <w:szCs w:val="16"/>
              </w:rPr>
              <w:t>6</w:t>
            </w:r>
            <w:r w:rsidR="006D15FC">
              <w:rPr>
                <w:rFonts w:ascii="Calibri" w:hAnsi="Calibri"/>
                <w:sz w:val="16"/>
                <w:szCs w:val="16"/>
              </w:rPr>
              <w:t>5</w:t>
            </w:r>
            <w:r w:rsidRPr="004E4492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B6123C" w14:paraId="00A7F074" w14:textId="77777777" w:rsidTr="00CB6493">
        <w:trPr>
          <w:trHeight w:val="232"/>
        </w:trPr>
        <w:tc>
          <w:tcPr>
            <w:tcW w:w="7915" w:type="dxa"/>
          </w:tcPr>
          <w:p w14:paraId="257870EB" w14:textId="77777777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 w:rsidRPr="004E4492">
              <w:rPr>
                <w:rFonts w:ascii="Calibri" w:hAnsi="Calibri"/>
                <w:sz w:val="16"/>
                <w:szCs w:val="16"/>
              </w:rPr>
              <w:t>5-MTX + maternal age + education</w:t>
            </w:r>
          </w:p>
        </w:tc>
        <w:tc>
          <w:tcPr>
            <w:tcW w:w="1435" w:type="dxa"/>
          </w:tcPr>
          <w:p w14:paraId="1890A8C9" w14:textId="591390EB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6D15FC">
              <w:rPr>
                <w:rFonts w:ascii="Calibri" w:hAnsi="Calibri"/>
                <w:sz w:val="16"/>
                <w:szCs w:val="16"/>
              </w:rPr>
              <w:t>52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6D15FC">
              <w:rPr>
                <w:rFonts w:ascii="Calibri" w:hAnsi="Calibri"/>
                <w:sz w:val="16"/>
                <w:szCs w:val="16"/>
              </w:rPr>
              <w:t>39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6D15FC">
              <w:rPr>
                <w:rFonts w:ascii="Calibri" w:hAnsi="Calibri"/>
                <w:sz w:val="16"/>
                <w:szCs w:val="16"/>
              </w:rPr>
              <w:t>69</w:t>
            </w:r>
            <w:r w:rsidRPr="004E4492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B6123C" w14:paraId="4D2C8EF4" w14:textId="77777777" w:rsidTr="00CB6493">
        <w:trPr>
          <w:trHeight w:val="223"/>
        </w:trPr>
        <w:tc>
          <w:tcPr>
            <w:tcW w:w="7915" w:type="dxa"/>
          </w:tcPr>
          <w:p w14:paraId="45C045EB" w14:textId="77777777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 w:rsidRPr="004E4492">
              <w:rPr>
                <w:rFonts w:ascii="Calibri" w:hAnsi="Calibri"/>
                <w:sz w:val="16"/>
                <w:szCs w:val="16"/>
              </w:rPr>
              <w:t>5-MTX + maternal age + education + parity</w:t>
            </w:r>
          </w:p>
        </w:tc>
        <w:tc>
          <w:tcPr>
            <w:tcW w:w="1435" w:type="dxa"/>
          </w:tcPr>
          <w:p w14:paraId="7C470F8D" w14:textId="06AB81AB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6D15FC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 (0.3</w:t>
            </w:r>
            <w:r w:rsidR="006D15FC">
              <w:rPr>
                <w:rFonts w:ascii="Calibri" w:hAnsi="Calibri"/>
                <w:sz w:val="16"/>
                <w:szCs w:val="16"/>
              </w:rPr>
              <w:t>9</w:t>
            </w:r>
            <w:r>
              <w:rPr>
                <w:rFonts w:ascii="Calibri" w:hAnsi="Calibri"/>
                <w:sz w:val="16"/>
                <w:szCs w:val="16"/>
              </w:rPr>
              <w:t>, 0.6</w:t>
            </w:r>
            <w:r w:rsidR="006D15FC">
              <w:rPr>
                <w:rFonts w:ascii="Calibri" w:hAnsi="Calibri"/>
                <w:sz w:val="16"/>
                <w:szCs w:val="16"/>
              </w:rPr>
              <w:t>9</w:t>
            </w:r>
            <w:r w:rsidRPr="004E4492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B6123C" w14:paraId="09A23EB6" w14:textId="77777777" w:rsidTr="00CB6493">
        <w:trPr>
          <w:trHeight w:val="223"/>
        </w:trPr>
        <w:tc>
          <w:tcPr>
            <w:tcW w:w="7915" w:type="dxa"/>
          </w:tcPr>
          <w:p w14:paraId="417514DC" w14:textId="77777777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 w:rsidRPr="004E4492">
              <w:rPr>
                <w:rFonts w:ascii="Calibri" w:hAnsi="Calibri"/>
                <w:sz w:val="16"/>
                <w:szCs w:val="16"/>
              </w:rPr>
              <w:t>5-MTX + maternal age + education + parity + smoking</w:t>
            </w:r>
          </w:p>
        </w:tc>
        <w:tc>
          <w:tcPr>
            <w:tcW w:w="1435" w:type="dxa"/>
          </w:tcPr>
          <w:p w14:paraId="43AE1D2E" w14:textId="775DA7B6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6D15FC">
              <w:rPr>
                <w:rFonts w:ascii="Calibri" w:hAnsi="Calibri"/>
                <w:sz w:val="16"/>
                <w:szCs w:val="16"/>
              </w:rPr>
              <w:t>3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6D15FC">
              <w:rPr>
                <w:rFonts w:ascii="Calibri" w:hAnsi="Calibri"/>
                <w:sz w:val="16"/>
                <w:szCs w:val="16"/>
              </w:rPr>
              <w:t>40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6D15FC">
              <w:rPr>
                <w:rFonts w:ascii="Calibri" w:hAnsi="Calibri"/>
                <w:sz w:val="16"/>
                <w:szCs w:val="16"/>
              </w:rPr>
              <w:t>70</w:t>
            </w:r>
            <w:r w:rsidRPr="004E4492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B6123C" w14:paraId="5E48D16D" w14:textId="77777777" w:rsidTr="00CB6493">
        <w:trPr>
          <w:trHeight w:val="223"/>
        </w:trPr>
        <w:tc>
          <w:tcPr>
            <w:tcW w:w="7915" w:type="dxa"/>
          </w:tcPr>
          <w:p w14:paraId="304C8D28" w14:textId="77777777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 w:rsidRPr="004E4492">
              <w:rPr>
                <w:rFonts w:ascii="Calibri" w:hAnsi="Calibri"/>
                <w:sz w:val="16"/>
                <w:szCs w:val="16"/>
              </w:rPr>
              <w:t>5-MTX + maternal age + education + parity + smoking + diabetes</w:t>
            </w:r>
          </w:p>
        </w:tc>
        <w:tc>
          <w:tcPr>
            <w:tcW w:w="1435" w:type="dxa"/>
          </w:tcPr>
          <w:p w14:paraId="03D0047D" w14:textId="0418B78D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6D15FC">
              <w:rPr>
                <w:rFonts w:ascii="Calibri" w:hAnsi="Calibri"/>
                <w:sz w:val="16"/>
                <w:szCs w:val="16"/>
              </w:rPr>
              <w:t>3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6D15FC">
              <w:rPr>
                <w:rFonts w:ascii="Calibri" w:hAnsi="Calibri"/>
                <w:sz w:val="16"/>
                <w:szCs w:val="16"/>
              </w:rPr>
              <w:t>40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6D15FC">
              <w:rPr>
                <w:rFonts w:ascii="Calibri" w:hAnsi="Calibri"/>
                <w:sz w:val="16"/>
                <w:szCs w:val="16"/>
              </w:rPr>
              <w:t>71</w:t>
            </w:r>
            <w:r w:rsidRPr="004E4492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B6123C" w14:paraId="437F02CA" w14:textId="77777777" w:rsidTr="00CB6493">
        <w:trPr>
          <w:trHeight w:val="232"/>
        </w:trPr>
        <w:tc>
          <w:tcPr>
            <w:tcW w:w="7915" w:type="dxa"/>
          </w:tcPr>
          <w:p w14:paraId="2A972E45" w14:textId="77777777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 w:rsidRPr="004E4492">
              <w:rPr>
                <w:rFonts w:ascii="Calibri" w:hAnsi="Calibri"/>
                <w:sz w:val="16"/>
                <w:szCs w:val="16"/>
              </w:rPr>
              <w:t>5-MTX + maternal age + education + parity + smoking + diabetes + BMI</w:t>
            </w:r>
          </w:p>
        </w:tc>
        <w:tc>
          <w:tcPr>
            <w:tcW w:w="1435" w:type="dxa"/>
          </w:tcPr>
          <w:p w14:paraId="04D6E795" w14:textId="0C4B0842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6D15FC">
              <w:rPr>
                <w:rFonts w:ascii="Calibri" w:hAnsi="Calibri"/>
                <w:sz w:val="16"/>
                <w:szCs w:val="16"/>
              </w:rPr>
              <w:t>3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6D15FC">
              <w:rPr>
                <w:rFonts w:ascii="Calibri" w:hAnsi="Calibri"/>
                <w:sz w:val="16"/>
                <w:szCs w:val="16"/>
              </w:rPr>
              <w:t>40</w:t>
            </w:r>
            <w:r w:rsidRPr="004E4492">
              <w:rPr>
                <w:rFonts w:ascii="Calibri" w:hAnsi="Calibri"/>
                <w:sz w:val="16"/>
                <w:szCs w:val="16"/>
              </w:rPr>
              <w:t>, 0.</w:t>
            </w:r>
            <w:r w:rsidR="006D15FC">
              <w:rPr>
                <w:rFonts w:ascii="Calibri" w:hAnsi="Calibri"/>
                <w:sz w:val="16"/>
                <w:szCs w:val="16"/>
              </w:rPr>
              <w:t>71</w:t>
            </w:r>
            <w:r w:rsidRPr="004E4492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B6123C" w14:paraId="5755BC80" w14:textId="77777777" w:rsidTr="00CB6493">
        <w:trPr>
          <w:trHeight w:val="232"/>
        </w:trPr>
        <w:tc>
          <w:tcPr>
            <w:tcW w:w="7915" w:type="dxa"/>
          </w:tcPr>
          <w:p w14:paraId="7A9ADA0B" w14:textId="77777777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 w:rsidRPr="004E4492">
              <w:rPr>
                <w:rFonts w:ascii="Calibri" w:hAnsi="Calibri"/>
                <w:sz w:val="16"/>
                <w:szCs w:val="16"/>
              </w:rPr>
              <w:t>5-MTX + maternal age + education + parity + smoking + diabetes + BMI + preterm</w:t>
            </w:r>
          </w:p>
        </w:tc>
        <w:tc>
          <w:tcPr>
            <w:tcW w:w="1435" w:type="dxa"/>
          </w:tcPr>
          <w:p w14:paraId="21ABCFF5" w14:textId="48727F74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6D15FC">
              <w:rPr>
                <w:rFonts w:ascii="Calibri" w:hAnsi="Calibri"/>
                <w:sz w:val="16"/>
                <w:szCs w:val="16"/>
              </w:rPr>
              <w:t>5</w:t>
            </w:r>
            <w:r>
              <w:rPr>
                <w:rFonts w:ascii="Calibri" w:hAnsi="Calibri"/>
                <w:sz w:val="16"/>
                <w:szCs w:val="16"/>
              </w:rPr>
              <w:t xml:space="preserve"> (0.4</w:t>
            </w:r>
            <w:r w:rsidR="006D15FC">
              <w:rPr>
                <w:rFonts w:ascii="Calibri" w:hAnsi="Calibri"/>
                <w:sz w:val="16"/>
                <w:szCs w:val="16"/>
              </w:rPr>
              <w:t>1,</w:t>
            </w:r>
            <w:r>
              <w:rPr>
                <w:rFonts w:ascii="Calibri" w:hAnsi="Calibri"/>
                <w:sz w:val="16"/>
                <w:szCs w:val="16"/>
              </w:rPr>
              <w:t xml:space="preserve"> 0.</w:t>
            </w:r>
            <w:r w:rsidR="006D15FC">
              <w:rPr>
                <w:rFonts w:ascii="Calibri" w:hAnsi="Calibri"/>
                <w:sz w:val="16"/>
                <w:szCs w:val="16"/>
              </w:rPr>
              <w:t>74</w:t>
            </w:r>
            <w:r w:rsidRPr="004E4492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B6123C" w14:paraId="53AC1AF2" w14:textId="77777777" w:rsidTr="00CB6493">
        <w:trPr>
          <w:trHeight w:val="232"/>
        </w:trPr>
        <w:tc>
          <w:tcPr>
            <w:tcW w:w="7915" w:type="dxa"/>
          </w:tcPr>
          <w:p w14:paraId="0F2D53D1" w14:textId="77777777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 w:rsidRPr="004E4492">
              <w:rPr>
                <w:rFonts w:ascii="Calibri" w:hAnsi="Calibri"/>
                <w:sz w:val="16"/>
                <w:szCs w:val="16"/>
              </w:rPr>
              <w:t>5-MTX + maternal age + education + parity + smoking + diabetes + BMI + preterm + child sex</w:t>
            </w:r>
          </w:p>
        </w:tc>
        <w:tc>
          <w:tcPr>
            <w:tcW w:w="1435" w:type="dxa"/>
          </w:tcPr>
          <w:p w14:paraId="58F5402E" w14:textId="4BF3807A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6D15FC">
              <w:rPr>
                <w:rFonts w:ascii="Calibri" w:hAnsi="Calibri"/>
                <w:sz w:val="16"/>
                <w:szCs w:val="16"/>
              </w:rPr>
              <w:t>6</w:t>
            </w:r>
            <w:r>
              <w:rPr>
                <w:rFonts w:ascii="Calibri" w:hAnsi="Calibri"/>
                <w:sz w:val="16"/>
                <w:szCs w:val="16"/>
              </w:rPr>
              <w:t xml:space="preserve"> (0.4</w:t>
            </w:r>
            <w:r w:rsidR="006D15FC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>, 0.7</w:t>
            </w:r>
            <w:r w:rsidR="006D15FC">
              <w:rPr>
                <w:rFonts w:ascii="Calibri" w:hAnsi="Calibri"/>
                <w:sz w:val="16"/>
                <w:szCs w:val="16"/>
              </w:rPr>
              <w:t>6</w:t>
            </w:r>
            <w:r w:rsidRPr="004E4492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B6123C" w14:paraId="23991934" w14:textId="77777777" w:rsidTr="00CB6493">
        <w:trPr>
          <w:trHeight w:val="232"/>
        </w:trPr>
        <w:tc>
          <w:tcPr>
            <w:tcW w:w="7915" w:type="dxa"/>
          </w:tcPr>
          <w:p w14:paraId="0C92A7E2" w14:textId="77777777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 w:rsidRPr="004E4492">
              <w:rPr>
                <w:rFonts w:ascii="Calibri" w:hAnsi="Calibri"/>
                <w:sz w:val="16"/>
                <w:szCs w:val="16"/>
              </w:rPr>
              <w:t>5-MTX + maternal age + education + parity + smoking + diabetes + BMI + preterm + child sex + race</w:t>
            </w:r>
          </w:p>
        </w:tc>
        <w:tc>
          <w:tcPr>
            <w:tcW w:w="1435" w:type="dxa"/>
          </w:tcPr>
          <w:p w14:paraId="713F4724" w14:textId="2EA9D61D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6D15FC">
              <w:rPr>
                <w:rFonts w:ascii="Calibri" w:hAnsi="Calibri"/>
                <w:sz w:val="16"/>
                <w:szCs w:val="16"/>
              </w:rPr>
              <w:t>4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6D15FC">
              <w:rPr>
                <w:rFonts w:ascii="Calibri" w:hAnsi="Calibri"/>
                <w:sz w:val="16"/>
                <w:szCs w:val="16"/>
              </w:rPr>
              <w:t>39</w:t>
            </w:r>
            <w:r>
              <w:rPr>
                <w:rFonts w:ascii="Calibri" w:hAnsi="Calibri"/>
                <w:sz w:val="16"/>
                <w:szCs w:val="16"/>
              </w:rPr>
              <w:t>, 0.7</w:t>
            </w:r>
            <w:r w:rsidR="006D15FC">
              <w:rPr>
                <w:rFonts w:ascii="Calibri" w:hAnsi="Calibri"/>
                <w:sz w:val="16"/>
                <w:szCs w:val="16"/>
              </w:rPr>
              <w:t>4</w:t>
            </w:r>
            <w:r w:rsidRPr="004E4492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B6123C" w14:paraId="57B15872" w14:textId="77777777" w:rsidTr="00CB6493">
        <w:trPr>
          <w:trHeight w:val="232"/>
        </w:trPr>
        <w:tc>
          <w:tcPr>
            <w:tcW w:w="7915" w:type="dxa"/>
          </w:tcPr>
          <w:p w14:paraId="4368B3BC" w14:textId="77777777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 w:rsidRPr="004E4492">
              <w:rPr>
                <w:rFonts w:ascii="Calibri" w:hAnsi="Calibri"/>
                <w:sz w:val="16"/>
                <w:szCs w:val="16"/>
              </w:rPr>
              <w:t>5-MTX + maternal age + education + parity + smoking + diabetes + BMI + preterm + child sex + race + year of birth</w:t>
            </w:r>
          </w:p>
        </w:tc>
        <w:tc>
          <w:tcPr>
            <w:tcW w:w="1435" w:type="dxa"/>
          </w:tcPr>
          <w:p w14:paraId="22C416F4" w14:textId="4487D6E6" w:rsidR="00B6123C" w:rsidRPr="004E4492" w:rsidRDefault="00B6123C" w:rsidP="00B6123C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4 (0.40</w:t>
            </w:r>
            <w:r w:rsidRPr="004E4492">
              <w:rPr>
                <w:rFonts w:ascii="Calibri" w:hAnsi="Calibri"/>
                <w:sz w:val="16"/>
                <w:szCs w:val="16"/>
              </w:rPr>
              <w:t>, 0.</w:t>
            </w:r>
            <w:r>
              <w:rPr>
                <w:rFonts w:ascii="Calibri" w:hAnsi="Calibri"/>
                <w:sz w:val="16"/>
                <w:szCs w:val="16"/>
              </w:rPr>
              <w:t>7</w:t>
            </w:r>
            <w:r w:rsidR="006D15FC">
              <w:rPr>
                <w:rFonts w:ascii="Calibri" w:hAnsi="Calibri"/>
                <w:sz w:val="16"/>
                <w:szCs w:val="16"/>
              </w:rPr>
              <w:t>4</w:t>
            </w:r>
            <w:r w:rsidRPr="004E4492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</w:tbl>
    <w:p w14:paraId="7C2126F3" w14:textId="77777777" w:rsidR="004D1794" w:rsidRDefault="004D1794" w:rsidP="004D1794">
      <w:pPr>
        <w:rPr>
          <w:rFonts w:ascii="Calibri" w:hAnsi="Calibri"/>
          <w:sz w:val="20"/>
          <w:szCs w:val="20"/>
        </w:rPr>
      </w:pPr>
    </w:p>
    <w:p w14:paraId="1EE0290C" w14:textId="77777777" w:rsidR="004D1794" w:rsidRDefault="004D1794" w:rsidP="004D1794">
      <w:pPr>
        <w:rPr>
          <w:rFonts w:ascii="Calibri" w:hAnsi="Calibri"/>
          <w:sz w:val="20"/>
          <w:szCs w:val="20"/>
        </w:rPr>
      </w:pPr>
    </w:p>
    <w:p w14:paraId="18937313" w14:textId="77777777" w:rsidR="004D1794" w:rsidRDefault="004D1794" w:rsidP="004D1794">
      <w:pPr>
        <w:rPr>
          <w:rFonts w:ascii="Calibri" w:hAnsi="Calibri"/>
          <w:sz w:val="20"/>
          <w:szCs w:val="20"/>
        </w:rPr>
      </w:pPr>
    </w:p>
    <w:p w14:paraId="6BB25ED7" w14:textId="77777777" w:rsidR="004D1794" w:rsidRDefault="004D1794" w:rsidP="004D1794">
      <w:pPr>
        <w:pStyle w:val="Heading1"/>
        <w:sectPr w:rsidR="004D1794" w:rsidSect="004B6A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16BB47" w14:textId="38094EA1" w:rsidR="0047594B" w:rsidRDefault="008F0C42" w:rsidP="00B6387D">
      <w:pPr>
        <w:pStyle w:val="Heading2"/>
      </w:pPr>
      <w:bookmarkStart w:id="11" w:name="_Supplemental_Table_9:"/>
      <w:bookmarkEnd w:id="11"/>
      <w:proofErr w:type="spellStart"/>
      <w:r>
        <w:lastRenderedPageBreak/>
        <w:t>e</w:t>
      </w:r>
      <w:r w:rsidR="0047594B">
        <w:t>Table</w:t>
      </w:r>
      <w:proofErr w:type="spellEnd"/>
      <w:r w:rsidR="0047594B">
        <w:t xml:space="preserve"> </w:t>
      </w:r>
      <w:r>
        <w:t>9</w:t>
      </w:r>
      <w:r w:rsidR="0047594B">
        <w:t>: Sensitivity Analysis</w:t>
      </w:r>
      <w:r w:rsidR="00773DF7">
        <w:t xml:space="preserve">: </w:t>
      </w:r>
      <w:r w:rsidR="00773DF7" w:rsidRPr="00773DF7">
        <w:t xml:space="preserve">Association between </w:t>
      </w:r>
      <w:r w:rsidR="00773DF7">
        <w:t>5-methoxytryptophol</w:t>
      </w:r>
      <w:r w:rsidR="00773DF7" w:rsidRPr="00773DF7">
        <w:t xml:space="preserve"> and ASD among those that were diagnosed at least twice, including a visit to a specialist</w:t>
      </w:r>
    </w:p>
    <w:p w14:paraId="5E7C434F" w14:textId="1864DA9B" w:rsidR="00B6387D" w:rsidRDefault="00B6387D" w:rsidP="00B6387D"/>
    <w:tbl>
      <w:tblPr>
        <w:tblStyle w:val="TableGrid"/>
        <w:tblpPr w:leftFromText="180" w:rightFromText="180" w:vertAnchor="page" w:horzAnchor="margin" w:tblpY="2656"/>
        <w:tblW w:w="8185" w:type="dxa"/>
        <w:tblLayout w:type="fixed"/>
        <w:tblLook w:val="04A0" w:firstRow="1" w:lastRow="0" w:firstColumn="1" w:lastColumn="0" w:noHBand="0" w:noVBand="1"/>
      </w:tblPr>
      <w:tblGrid>
        <w:gridCol w:w="1525"/>
        <w:gridCol w:w="900"/>
        <w:gridCol w:w="810"/>
        <w:gridCol w:w="630"/>
        <w:gridCol w:w="2250"/>
        <w:gridCol w:w="2070"/>
      </w:tblGrid>
      <w:tr w:rsidR="00B6387D" w:rsidRPr="00957F4F" w14:paraId="77D72EA1" w14:textId="77777777" w:rsidTr="00AC4E8D">
        <w:trPr>
          <w:trHeight w:val="270"/>
        </w:trPr>
        <w:tc>
          <w:tcPr>
            <w:tcW w:w="1525" w:type="dxa"/>
          </w:tcPr>
          <w:p w14:paraId="2318C425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00" w:type="dxa"/>
          </w:tcPr>
          <w:p w14:paraId="08298F2B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10" w:type="dxa"/>
          </w:tcPr>
          <w:p w14:paraId="3D66224A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950" w:type="dxa"/>
            <w:gridSpan w:val="3"/>
          </w:tcPr>
          <w:p w14:paraId="123E372B" w14:textId="15EC7181" w:rsidR="00B6387D" w:rsidRPr="00957F4F" w:rsidRDefault="00B6387D" w:rsidP="00B6387D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SD (n=53</w:t>
            </w:r>
            <w:r w:rsidRPr="00957F4F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B6387D" w:rsidRPr="008F372A" w14:paraId="1E9BCD1E" w14:textId="77777777" w:rsidTr="00AC4E8D">
        <w:trPr>
          <w:trHeight w:val="270"/>
        </w:trPr>
        <w:tc>
          <w:tcPr>
            <w:tcW w:w="1525" w:type="dxa"/>
          </w:tcPr>
          <w:p w14:paraId="1524D7AB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5</w:t>
            </w:r>
            <w:r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8F372A">
              <w:rPr>
                <w:rFonts w:ascii="Calibri" w:hAnsi="Calibri"/>
                <w:sz w:val="16"/>
                <w:szCs w:val="16"/>
              </w:rPr>
              <w:t>-MTX</w:t>
            </w:r>
          </w:p>
        </w:tc>
        <w:tc>
          <w:tcPr>
            <w:tcW w:w="900" w:type="dxa"/>
          </w:tcPr>
          <w:p w14:paraId="4172744B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Total n</w:t>
            </w:r>
          </w:p>
        </w:tc>
        <w:tc>
          <w:tcPr>
            <w:tcW w:w="810" w:type="dxa"/>
          </w:tcPr>
          <w:p w14:paraId="5EE42B6C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ND</w:t>
            </w:r>
            <w:r>
              <w:rPr>
                <w:rFonts w:ascii="Calibri" w:hAnsi="Calibri"/>
                <w:sz w:val="16"/>
                <w:szCs w:val="16"/>
              </w:rPr>
              <w:t xml:space="preserve"> n</w:t>
            </w:r>
          </w:p>
        </w:tc>
        <w:tc>
          <w:tcPr>
            <w:tcW w:w="630" w:type="dxa"/>
          </w:tcPr>
          <w:p w14:paraId="7262C7B1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2250" w:type="dxa"/>
          </w:tcPr>
          <w:p w14:paraId="5293BBFF" w14:textId="77777777" w:rsidR="00B6387D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  <w:p w14:paraId="08A018A8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OR (95% CI)</w:t>
            </w:r>
          </w:p>
        </w:tc>
        <w:tc>
          <w:tcPr>
            <w:tcW w:w="2070" w:type="dxa"/>
          </w:tcPr>
          <w:p w14:paraId="00DE918B" w14:textId="77777777" w:rsidR="00B6387D" w:rsidRDefault="00B6387D" w:rsidP="00B6387D">
            <w:pPr>
              <w:rPr>
                <w:rFonts w:ascii="Calibri" w:hAnsi="Calibri"/>
                <w:sz w:val="16"/>
                <w:szCs w:val="16"/>
                <w:vertAlign w:val="superscript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  <w:p w14:paraId="758230EC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OR (95% CI)</w:t>
            </w:r>
          </w:p>
        </w:tc>
      </w:tr>
      <w:tr w:rsidR="00B6387D" w:rsidRPr="008F372A" w14:paraId="2D609BEE" w14:textId="77777777" w:rsidTr="00AC4E8D">
        <w:trPr>
          <w:trHeight w:val="283"/>
        </w:trPr>
        <w:tc>
          <w:tcPr>
            <w:tcW w:w="1525" w:type="dxa"/>
          </w:tcPr>
          <w:p w14:paraId="5A18AED2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900" w:type="dxa"/>
          </w:tcPr>
          <w:p w14:paraId="7FF78D98" w14:textId="2A4C1085" w:rsidR="00B6387D" w:rsidRPr="008F372A" w:rsidRDefault="00A14399" w:rsidP="00B6387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79</w:t>
            </w:r>
          </w:p>
        </w:tc>
        <w:tc>
          <w:tcPr>
            <w:tcW w:w="810" w:type="dxa"/>
          </w:tcPr>
          <w:p w14:paraId="57000238" w14:textId="4322856C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  <w:r w:rsidR="00A14399"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630" w:type="dxa"/>
          </w:tcPr>
          <w:p w14:paraId="3661FDE1" w14:textId="3A9EFC39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3</w:t>
            </w:r>
          </w:p>
        </w:tc>
        <w:tc>
          <w:tcPr>
            <w:tcW w:w="2250" w:type="dxa"/>
          </w:tcPr>
          <w:p w14:paraId="68556AEA" w14:textId="3368239E" w:rsidR="00B6387D" w:rsidRPr="008F372A" w:rsidRDefault="000B570A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A14399">
              <w:rPr>
                <w:rFonts w:ascii="Calibri" w:hAnsi="Calibri"/>
                <w:sz w:val="16"/>
                <w:szCs w:val="16"/>
              </w:rPr>
              <w:t>4</w:t>
            </w:r>
            <w:r>
              <w:rPr>
                <w:rFonts w:ascii="Calibri" w:hAnsi="Calibri"/>
                <w:sz w:val="16"/>
                <w:szCs w:val="16"/>
              </w:rPr>
              <w:t xml:space="preserve"> (0.38, 0.</w:t>
            </w:r>
            <w:r w:rsidR="00A14399">
              <w:rPr>
                <w:rFonts w:ascii="Calibri" w:hAnsi="Calibri"/>
                <w:sz w:val="16"/>
                <w:szCs w:val="16"/>
              </w:rPr>
              <w:t>76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2FF38C78" w14:textId="4B72DB6D" w:rsidR="00B6387D" w:rsidRPr="008F372A" w:rsidRDefault="000B570A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</w:t>
            </w:r>
            <w:r w:rsidR="00A14399">
              <w:rPr>
                <w:rFonts w:ascii="Calibri" w:hAnsi="Calibri"/>
                <w:sz w:val="16"/>
                <w:szCs w:val="16"/>
              </w:rPr>
              <w:t>7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A14399">
              <w:rPr>
                <w:rFonts w:ascii="Calibri" w:hAnsi="Calibri"/>
                <w:sz w:val="16"/>
                <w:szCs w:val="16"/>
              </w:rPr>
              <w:t>46</w:t>
            </w:r>
            <w:r>
              <w:rPr>
                <w:rFonts w:ascii="Calibri" w:hAnsi="Calibri"/>
                <w:sz w:val="16"/>
                <w:szCs w:val="16"/>
              </w:rPr>
              <w:t xml:space="preserve">, </w:t>
            </w:r>
            <w:r w:rsidR="00A14399">
              <w:rPr>
                <w:rFonts w:ascii="Calibri" w:hAnsi="Calibri"/>
                <w:sz w:val="16"/>
                <w:szCs w:val="16"/>
              </w:rPr>
              <w:t>1.0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B6387D" w:rsidRPr="008F372A" w14:paraId="4ED1AE30" w14:textId="77777777" w:rsidTr="00AC4E8D">
        <w:trPr>
          <w:trHeight w:val="283"/>
        </w:trPr>
        <w:tc>
          <w:tcPr>
            <w:tcW w:w="1525" w:type="dxa"/>
          </w:tcPr>
          <w:p w14:paraId="6E4AC61C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900" w:type="dxa"/>
          </w:tcPr>
          <w:p w14:paraId="459F1968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10" w:type="dxa"/>
          </w:tcPr>
          <w:p w14:paraId="039E80BA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72BD2028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0" w:type="dxa"/>
          </w:tcPr>
          <w:p w14:paraId="5C878E66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576EC03C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B6387D" w:rsidRPr="008F372A" w14:paraId="30278CD6" w14:textId="77777777" w:rsidTr="00AC4E8D">
        <w:trPr>
          <w:trHeight w:val="283"/>
        </w:trPr>
        <w:tc>
          <w:tcPr>
            <w:tcW w:w="1525" w:type="dxa"/>
          </w:tcPr>
          <w:p w14:paraId="5D1452F5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900" w:type="dxa"/>
          </w:tcPr>
          <w:p w14:paraId="6FBF73F1" w14:textId="1058BD8A" w:rsidR="00B6387D" w:rsidRPr="008F372A" w:rsidRDefault="004071DD" w:rsidP="00B6387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5</w:t>
            </w:r>
          </w:p>
        </w:tc>
        <w:tc>
          <w:tcPr>
            <w:tcW w:w="810" w:type="dxa"/>
          </w:tcPr>
          <w:p w14:paraId="1ECFD6D2" w14:textId="376C21E9" w:rsidR="00B6387D" w:rsidRPr="008F372A" w:rsidRDefault="004071DD" w:rsidP="00B6387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9</w:t>
            </w:r>
          </w:p>
        </w:tc>
        <w:tc>
          <w:tcPr>
            <w:tcW w:w="630" w:type="dxa"/>
          </w:tcPr>
          <w:p w14:paraId="2670E9EB" w14:textId="7D725B0B" w:rsidR="00B6387D" w:rsidRPr="008F372A" w:rsidRDefault="00CA2568" w:rsidP="00B6387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2250" w:type="dxa"/>
          </w:tcPr>
          <w:p w14:paraId="54CA959E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2070" w:type="dxa"/>
          </w:tcPr>
          <w:p w14:paraId="7ADA9F8B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B6387D" w:rsidRPr="008F372A" w14:paraId="090A194A" w14:textId="77777777" w:rsidTr="00AC4E8D">
        <w:trPr>
          <w:trHeight w:val="283"/>
        </w:trPr>
        <w:tc>
          <w:tcPr>
            <w:tcW w:w="1525" w:type="dxa"/>
          </w:tcPr>
          <w:p w14:paraId="7852B299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900" w:type="dxa"/>
          </w:tcPr>
          <w:p w14:paraId="179A9504" w14:textId="4A5DCC20" w:rsidR="00B6387D" w:rsidRPr="008F372A" w:rsidRDefault="004071DD" w:rsidP="00B6387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84</w:t>
            </w:r>
          </w:p>
        </w:tc>
        <w:tc>
          <w:tcPr>
            <w:tcW w:w="810" w:type="dxa"/>
          </w:tcPr>
          <w:p w14:paraId="205370A1" w14:textId="0B6CB15C" w:rsidR="00B6387D" w:rsidRPr="008F372A" w:rsidRDefault="004071DD" w:rsidP="00B6387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7</w:t>
            </w:r>
          </w:p>
        </w:tc>
        <w:tc>
          <w:tcPr>
            <w:tcW w:w="630" w:type="dxa"/>
          </w:tcPr>
          <w:p w14:paraId="3C14907A" w14:textId="4D56BC78" w:rsidR="00B6387D" w:rsidRPr="008F372A" w:rsidRDefault="00CA2568" w:rsidP="00B6387D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2250" w:type="dxa"/>
          </w:tcPr>
          <w:p w14:paraId="7BF776CD" w14:textId="4A6F9F54" w:rsidR="00B6387D" w:rsidRPr="008F372A" w:rsidRDefault="00CA2568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4071DD">
              <w:rPr>
                <w:rFonts w:ascii="Calibri" w:hAnsi="Calibri"/>
                <w:sz w:val="16"/>
                <w:szCs w:val="16"/>
              </w:rPr>
              <w:t xml:space="preserve">28 </w:t>
            </w:r>
            <w:r>
              <w:rPr>
                <w:rFonts w:ascii="Calibri" w:hAnsi="Calibri"/>
                <w:sz w:val="16"/>
                <w:szCs w:val="16"/>
              </w:rPr>
              <w:t>(0.</w:t>
            </w:r>
            <w:r w:rsidR="004071DD">
              <w:rPr>
                <w:rFonts w:ascii="Calibri" w:hAnsi="Calibri"/>
                <w:sz w:val="16"/>
                <w:szCs w:val="16"/>
              </w:rPr>
              <w:t>15</w:t>
            </w:r>
            <w:r>
              <w:rPr>
                <w:rFonts w:ascii="Calibri" w:hAnsi="Calibri"/>
                <w:sz w:val="16"/>
                <w:szCs w:val="16"/>
              </w:rPr>
              <w:t>, 0.5</w:t>
            </w:r>
            <w:r w:rsidR="004071DD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5F95988C" w14:textId="371E434A" w:rsidR="00B6387D" w:rsidRPr="008F372A" w:rsidRDefault="00CA2568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</w:t>
            </w:r>
            <w:r w:rsidR="004071DD">
              <w:rPr>
                <w:rFonts w:ascii="Calibri" w:hAnsi="Calibri"/>
                <w:sz w:val="16"/>
                <w:szCs w:val="16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 (0.21, 0.</w:t>
            </w:r>
            <w:r w:rsidR="004071DD">
              <w:rPr>
                <w:rFonts w:ascii="Calibri" w:hAnsi="Calibri"/>
                <w:sz w:val="16"/>
                <w:szCs w:val="16"/>
              </w:rPr>
              <w:t>87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B6387D" w14:paraId="7877F02B" w14:textId="77777777" w:rsidTr="00AC4E8D">
        <w:trPr>
          <w:trHeight w:val="283"/>
        </w:trPr>
        <w:tc>
          <w:tcPr>
            <w:tcW w:w="1525" w:type="dxa"/>
          </w:tcPr>
          <w:p w14:paraId="6378EAF8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900" w:type="dxa"/>
          </w:tcPr>
          <w:p w14:paraId="30DB2A0D" w14:textId="77777777" w:rsidR="00B6387D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10" w:type="dxa"/>
          </w:tcPr>
          <w:p w14:paraId="62E8F529" w14:textId="77777777" w:rsidR="00B6387D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1E1207D4" w14:textId="77777777" w:rsidR="00B6387D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0" w:type="dxa"/>
          </w:tcPr>
          <w:p w14:paraId="34C31301" w14:textId="77777777" w:rsidR="00B6387D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ABCCFAD" w14:textId="77777777" w:rsidR="00B6387D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2A33EA" w14:paraId="55747297" w14:textId="77777777" w:rsidTr="00AC4E8D">
        <w:trPr>
          <w:trHeight w:val="283"/>
        </w:trPr>
        <w:tc>
          <w:tcPr>
            <w:tcW w:w="1525" w:type="dxa"/>
          </w:tcPr>
          <w:p w14:paraId="2C459709" w14:textId="77777777" w:rsidR="002A33EA" w:rsidRPr="008F372A" w:rsidRDefault="002A33EA" w:rsidP="002A33E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900" w:type="dxa"/>
          </w:tcPr>
          <w:p w14:paraId="04C00007" w14:textId="1F083BA9" w:rsidR="002A33EA" w:rsidRDefault="00A14399" w:rsidP="002A33E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5</w:t>
            </w:r>
          </w:p>
        </w:tc>
        <w:tc>
          <w:tcPr>
            <w:tcW w:w="810" w:type="dxa"/>
          </w:tcPr>
          <w:p w14:paraId="54CDB228" w14:textId="19E58AB4" w:rsidR="002A33EA" w:rsidRDefault="00A14399" w:rsidP="002A33E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9</w:t>
            </w:r>
          </w:p>
        </w:tc>
        <w:tc>
          <w:tcPr>
            <w:tcW w:w="630" w:type="dxa"/>
          </w:tcPr>
          <w:p w14:paraId="72388969" w14:textId="42D310F0" w:rsidR="002A33EA" w:rsidRDefault="002A33EA" w:rsidP="002A33E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2250" w:type="dxa"/>
          </w:tcPr>
          <w:p w14:paraId="7DFC7C06" w14:textId="77777777" w:rsidR="002A33EA" w:rsidRDefault="002A33EA" w:rsidP="002A33E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2070" w:type="dxa"/>
          </w:tcPr>
          <w:p w14:paraId="5A2EEE2F" w14:textId="77777777" w:rsidR="002A33EA" w:rsidRDefault="002A33EA" w:rsidP="002A33E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2A33EA" w14:paraId="618423D2" w14:textId="77777777" w:rsidTr="00AC4E8D">
        <w:trPr>
          <w:trHeight w:val="283"/>
        </w:trPr>
        <w:tc>
          <w:tcPr>
            <w:tcW w:w="1525" w:type="dxa"/>
          </w:tcPr>
          <w:p w14:paraId="6F5CEBCF" w14:textId="77777777" w:rsidR="002A33EA" w:rsidRPr="008F372A" w:rsidRDefault="002A33EA" w:rsidP="002A33E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900" w:type="dxa"/>
          </w:tcPr>
          <w:p w14:paraId="5ACF660C" w14:textId="1606D9BC" w:rsidR="002A33EA" w:rsidRDefault="00A14399" w:rsidP="002A33E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6</w:t>
            </w:r>
          </w:p>
        </w:tc>
        <w:tc>
          <w:tcPr>
            <w:tcW w:w="810" w:type="dxa"/>
          </w:tcPr>
          <w:p w14:paraId="618AD251" w14:textId="1FDBB992" w:rsidR="002A33EA" w:rsidRDefault="00A14399" w:rsidP="002A33E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9</w:t>
            </w:r>
          </w:p>
        </w:tc>
        <w:tc>
          <w:tcPr>
            <w:tcW w:w="630" w:type="dxa"/>
          </w:tcPr>
          <w:p w14:paraId="25B36636" w14:textId="75433C1E" w:rsidR="002A33EA" w:rsidRDefault="002A33EA" w:rsidP="002A33E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2250" w:type="dxa"/>
          </w:tcPr>
          <w:p w14:paraId="6E64F7F6" w14:textId="5D202356" w:rsidR="002A33EA" w:rsidRDefault="002A33EA" w:rsidP="002A33E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A14399">
              <w:rPr>
                <w:rFonts w:ascii="Calibri" w:hAnsi="Calibri"/>
                <w:sz w:val="16"/>
                <w:szCs w:val="16"/>
              </w:rPr>
              <w:t>21</w:t>
            </w:r>
            <w:r>
              <w:rPr>
                <w:rFonts w:ascii="Calibri" w:hAnsi="Calibri"/>
                <w:sz w:val="16"/>
                <w:szCs w:val="16"/>
              </w:rPr>
              <w:t xml:space="preserve"> (0.09, 0.5</w:t>
            </w:r>
            <w:r w:rsidR="00A14399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32898A1C" w14:textId="72A87252" w:rsidR="002A33EA" w:rsidRDefault="00240E32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</w:t>
            </w:r>
            <w:r w:rsidR="00460A78">
              <w:rPr>
                <w:rFonts w:ascii="Calibri" w:hAnsi="Calibri"/>
                <w:sz w:val="16"/>
                <w:szCs w:val="16"/>
              </w:rPr>
              <w:t>6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460A78">
              <w:rPr>
                <w:rFonts w:ascii="Calibri" w:hAnsi="Calibri"/>
                <w:sz w:val="16"/>
                <w:szCs w:val="16"/>
              </w:rPr>
              <w:t>09</w:t>
            </w:r>
            <w:r w:rsidR="002A33EA">
              <w:rPr>
                <w:rFonts w:ascii="Calibri" w:hAnsi="Calibri"/>
                <w:sz w:val="16"/>
                <w:szCs w:val="16"/>
              </w:rPr>
              <w:t>, 0.</w:t>
            </w:r>
            <w:r>
              <w:rPr>
                <w:rFonts w:ascii="Calibri" w:hAnsi="Calibri"/>
                <w:sz w:val="16"/>
                <w:szCs w:val="16"/>
              </w:rPr>
              <w:t>7</w:t>
            </w:r>
            <w:r w:rsidR="00460A78">
              <w:rPr>
                <w:rFonts w:ascii="Calibri" w:hAnsi="Calibri"/>
                <w:sz w:val="16"/>
                <w:szCs w:val="16"/>
              </w:rPr>
              <w:t>5</w:t>
            </w:r>
            <w:r w:rsidR="002A33EA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2A33EA" w14:paraId="402CC2DA" w14:textId="77777777" w:rsidTr="00AC4E8D">
        <w:trPr>
          <w:trHeight w:val="283"/>
        </w:trPr>
        <w:tc>
          <w:tcPr>
            <w:tcW w:w="1525" w:type="dxa"/>
          </w:tcPr>
          <w:p w14:paraId="255F0C5A" w14:textId="77777777" w:rsidR="002A33EA" w:rsidRPr="008F372A" w:rsidRDefault="002A33EA" w:rsidP="002A33E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900" w:type="dxa"/>
          </w:tcPr>
          <w:p w14:paraId="4A69A319" w14:textId="43369978" w:rsidR="002A33EA" w:rsidRDefault="00A14399" w:rsidP="002A33E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4</w:t>
            </w:r>
          </w:p>
        </w:tc>
        <w:tc>
          <w:tcPr>
            <w:tcW w:w="810" w:type="dxa"/>
          </w:tcPr>
          <w:p w14:paraId="51A2DE15" w14:textId="20AA56CE" w:rsidR="002A33EA" w:rsidRDefault="00A14399" w:rsidP="002A33E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6</w:t>
            </w:r>
          </w:p>
        </w:tc>
        <w:tc>
          <w:tcPr>
            <w:tcW w:w="630" w:type="dxa"/>
          </w:tcPr>
          <w:p w14:paraId="702EA9F6" w14:textId="00DDA779" w:rsidR="002A33EA" w:rsidRDefault="002A33EA" w:rsidP="002A33E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2250" w:type="dxa"/>
          </w:tcPr>
          <w:p w14:paraId="493B3681" w14:textId="03F6B1AD" w:rsidR="002A33EA" w:rsidRDefault="002A33EA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A14399">
              <w:rPr>
                <w:rFonts w:ascii="Calibri" w:hAnsi="Calibri"/>
                <w:sz w:val="16"/>
                <w:szCs w:val="16"/>
              </w:rPr>
              <w:t xml:space="preserve">25 </w:t>
            </w:r>
            <w:r>
              <w:rPr>
                <w:rFonts w:ascii="Calibri" w:hAnsi="Calibri"/>
                <w:sz w:val="16"/>
                <w:szCs w:val="16"/>
              </w:rPr>
              <w:t>(0.11, 0.</w:t>
            </w:r>
            <w:r w:rsidR="00A14399">
              <w:rPr>
                <w:rFonts w:ascii="Calibri" w:hAnsi="Calibri"/>
                <w:sz w:val="16"/>
                <w:szCs w:val="16"/>
              </w:rPr>
              <w:t>58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7FA6E1AE" w14:textId="010B71A5" w:rsidR="002A33EA" w:rsidRDefault="00240E32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460A78">
              <w:rPr>
                <w:rFonts w:ascii="Calibri" w:hAnsi="Calibri"/>
                <w:sz w:val="16"/>
                <w:szCs w:val="16"/>
              </w:rPr>
              <w:t xml:space="preserve">43 </w:t>
            </w:r>
            <w:r>
              <w:rPr>
                <w:rFonts w:ascii="Calibri" w:hAnsi="Calibri"/>
                <w:sz w:val="16"/>
                <w:szCs w:val="16"/>
              </w:rPr>
              <w:t>(0.15, 1.</w:t>
            </w:r>
            <w:r w:rsidR="00460A78">
              <w:rPr>
                <w:rFonts w:ascii="Calibri" w:hAnsi="Calibri"/>
                <w:sz w:val="16"/>
                <w:szCs w:val="16"/>
              </w:rPr>
              <w:t>19</w:t>
            </w:r>
            <w:r w:rsidR="002A33EA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2A33EA" w14:paraId="05023955" w14:textId="77777777" w:rsidTr="00AC4E8D">
        <w:trPr>
          <w:trHeight w:val="283"/>
        </w:trPr>
        <w:tc>
          <w:tcPr>
            <w:tcW w:w="1525" w:type="dxa"/>
          </w:tcPr>
          <w:p w14:paraId="103BFBBE" w14:textId="77777777" w:rsidR="002A33EA" w:rsidRPr="008F372A" w:rsidRDefault="002A33EA" w:rsidP="002A33E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900" w:type="dxa"/>
          </w:tcPr>
          <w:p w14:paraId="683553A1" w14:textId="2F138848" w:rsidR="002A33EA" w:rsidRDefault="00A14399" w:rsidP="002A33E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4</w:t>
            </w:r>
          </w:p>
        </w:tc>
        <w:tc>
          <w:tcPr>
            <w:tcW w:w="810" w:type="dxa"/>
          </w:tcPr>
          <w:p w14:paraId="60D63CC0" w14:textId="1B5FF49F" w:rsidR="002A33EA" w:rsidRDefault="00A14399" w:rsidP="002A33E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2</w:t>
            </w:r>
          </w:p>
        </w:tc>
        <w:tc>
          <w:tcPr>
            <w:tcW w:w="630" w:type="dxa"/>
          </w:tcPr>
          <w:p w14:paraId="15E575DB" w14:textId="722E2BEB" w:rsidR="002A33EA" w:rsidRDefault="002A33EA" w:rsidP="002A33E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2250" w:type="dxa"/>
          </w:tcPr>
          <w:p w14:paraId="1EE71FD0" w14:textId="59D06E92" w:rsidR="002A33EA" w:rsidRDefault="002A33EA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A14399">
              <w:rPr>
                <w:rFonts w:ascii="Calibri" w:hAnsi="Calibri"/>
                <w:sz w:val="16"/>
                <w:szCs w:val="16"/>
              </w:rPr>
              <w:t>39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A14399">
              <w:rPr>
                <w:rFonts w:ascii="Calibri" w:hAnsi="Calibri"/>
                <w:sz w:val="16"/>
                <w:szCs w:val="16"/>
              </w:rPr>
              <w:t>18</w:t>
            </w:r>
            <w:r>
              <w:rPr>
                <w:rFonts w:ascii="Calibri" w:hAnsi="Calibri"/>
                <w:sz w:val="16"/>
                <w:szCs w:val="16"/>
              </w:rPr>
              <w:t>, 0.8</w:t>
            </w:r>
            <w:r w:rsidR="00A14399">
              <w:rPr>
                <w:rFonts w:ascii="Calibri" w:hAnsi="Calibri"/>
                <w:sz w:val="16"/>
                <w:szCs w:val="16"/>
              </w:rPr>
              <w:t>3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23BC2C75" w14:textId="682BBDB5" w:rsidR="002A33EA" w:rsidRDefault="00240E32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</w:t>
            </w:r>
            <w:r w:rsidR="00460A78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460A78">
              <w:rPr>
                <w:rFonts w:ascii="Calibri" w:hAnsi="Calibri"/>
                <w:sz w:val="16"/>
                <w:szCs w:val="16"/>
              </w:rPr>
              <w:t>25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460A78">
              <w:rPr>
                <w:rFonts w:ascii="Calibri" w:hAnsi="Calibri"/>
                <w:sz w:val="16"/>
                <w:szCs w:val="16"/>
              </w:rPr>
              <w:t>48</w:t>
            </w:r>
            <w:r w:rsidR="002A33EA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B6387D" w:rsidRPr="008F372A" w14:paraId="69FF629C" w14:textId="77777777" w:rsidTr="00AC4E8D">
        <w:trPr>
          <w:trHeight w:val="283"/>
        </w:trPr>
        <w:tc>
          <w:tcPr>
            <w:tcW w:w="1525" w:type="dxa"/>
          </w:tcPr>
          <w:p w14:paraId="415E2787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91B51">
              <w:rPr>
                <w:rFonts w:ascii="Calibri" w:hAnsi="Calibri"/>
                <w:sz w:val="16"/>
                <w:szCs w:val="16"/>
              </w:rPr>
              <w:t>Tertiles</w:t>
            </w:r>
            <w:proofErr w:type="spellEnd"/>
          </w:p>
        </w:tc>
        <w:tc>
          <w:tcPr>
            <w:tcW w:w="900" w:type="dxa"/>
          </w:tcPr>
          <w:p w14:paraId="541F41FB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10" w:type="dxa"/>
          </w:tcPr>
          <w:p w14:paraId="4E330F27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17D92443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0" w:type="dxa"/>
          </w:tcPr>
          <w:p w14:paraId="0050D0B2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762F28A" w14:textId="77777777" w:rsidR="00B6387D" w:rsidRPr="008F372A" w:rsidRDefault="00B6387D" w:rsidP="00B6387D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0B570A" w:rsidRPr="008F372A" w14:paraId="71930240" w14:textId="77777777" w:rsidTr="00AC4E8D">
        <w:trPr>
          <w:trHeight w:val="283"/>
        </w:trPr>
        <w:tc>
          <w:tcPr>
            <w:tcW w:w="1525" w:type="dxa"/>
          </w:tcPr>
          <w:p w14:paraId="0576F808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T1</w:t>
            </w:r>
          </w:p>
        </w:tc>
        <w:tc>
          <w:tcPr>
            <w:tcW w:w="900" w:type="dxa"/>
          </w:tcPr>
          <w:p w14:paraId="4015F9F6" w14:textId="7119B82B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4071DD">
              <w:rPr>
                <w:rFonts w:ascii="Calibri" w:hAnsi="Calibri"/>
                <w:sz w:val="16"/>
                <w:szCs w:val="16"/>
              </w:rPr>
              <w:t>27</w:t>
            </w:r>
          </w:p>
        </w:tc>
        <w:tc>
          <w:tcPr>
            <w:tcW w:w="810" w:type="dxa"/>
          </w:tcPr>
          <w:p w14:paraId="26232EE8" w14:textId="02BB4DA6" w:rsidR="000B570A" w:rsidRPr="008F372A" w:rsidRDefault="004071DD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8</w:t>
            </w:r>
          </w:p>
        </w:tc>
        <w:tc>
          <w:tcPr>
            <w:tcW w:w="630" w:type="dxa"/>
          </w:tcPr>
          <w:p w14:paraId="2ECB3A45" w14:textId="0EEC1308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2250" w:type="dxa"/>
          </w:tcPr>
          <w:p w14:paraId="4587478D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2070" w:type="dxa"/>
          </w:tcPr>
          <w:p w14:paraId="71D0C7EF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0B570A" w:rsidRPr="008F372A" w14:paraId="202AE8E7" w14:textId="77777777" w:rsidTr="00AC4E8D">
        <w:trPr>
          <w:trHeight w:val="283"/>
        </w:trPr>
        <w:tc>
          <w:tcPr>
            <w:tcW w:w="1525" w:type="dxa"/>
          </w:tcPr>
          <w:p w14:paraId="2FCA36C7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T2</w:t>
            </w:r>
          </w:p>
        </w:tc>
        <w:tc>
          <w:tcPr>
            <w:tcW w:w="900" w:type="dxa"/>
          </w:tcPr>
          <w:p w14:paraId="7BA44EED" w14:textId="669E8EE0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4071DD"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810" w:type="dxa"/>
          </w:tcPr>
          <w:p w14:paraId="6974C3BF" w14:textId="6BDC22B5" w:rsidR="000B570A" w:rsidRPr="008F372A" w:rsidRDefault="004071DD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8</w:t>
            </w:r>
          </w:p>
        </w:tc>
        <w:tc>
          <w:tcPr>
            <w:tcW w:w="630" w:type="dxa"/>
          </w:tcPr>
          <w:p w14:paraId="3F8654B9" w14:textId="48320FCF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2250" w:type="dxa"/>
          </w:tcPr>
          <w:p w14:paraId="1F6D0AFC" w14:textId="772C69D8" w:rsidR="000B570A" w:rsidRPr="008F372A" w:rsidRDefault="00CA2568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3 (0.10, 0.</w:t>
            </w:r>
            <w:r w:rsidR="004071DD">
              <w:rPr>
                <w:rFonts w:ascii="Calibri" w:hAnsi="Calibri"/>
                <w:sz w:val="16"/>
                <w:szCs w:val="16"/>
              </w:rPr>
              <w:t>52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354B2DDB" w14:textId="7DE5797A" w:rsidR="000B570A" w:rsidRPr="008F372A" w:rsidRDefault="00594ED2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4071DD">
              <w:rPr>
                <w:rFonts w:ascii="Calibri" w:hAnsi="Calibri"/>
                <w:sz w:val="16"/>
                <w:szCs w:val="16"/>
              </w:rPr>
              <w:t xml:space="preserve">26 </w:t>
            </w:r>
            <w:r>
              <w:rPr>
                <w:rFonts w:ascii="Calibri" w:hAnsi="Calibri"/>
                <w:sz w:val="16"/>
                <w:szCs w:val="16"/>
              </w:rPr>
              <w:t>(0.10, 0.70)</w:t>
            </w:r>
          </w:p>
        </w:tc>
      </w:tr>
      <w:tr w:rsidR="000B570A" w:rsidRPr="008F372A" w14:paraId="315A2876" w14:textId="77777777" w:rsidTr="00AC4E8D">
        <w:trPr>
          <w:trHeight w:val="270"/>
        </w:trPr>
        <w:tc>
          <w:tcPr>
            <w:tcW w:w="1525" w:type="dxa"/>
          </w:tcPr>
          <w:p w14:paraId="29359E31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T3</w:t>
            </w:r>
          </w:p>
        </w:tc>
        <w:tc>
          <w:tcPr>
            <w:tcW w:w="900" w:type="dxa"/>
          </w:tcPr>
          <w:p w14:paraId="09028117" w14:textId="677240D1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4071DD">
              <w:rPr>
                <w:rFonts w:ascii="Calibri" w:hAnsi="Calibri"/>
                <w:sz w:val="16"/>
                <w:szCs w:val="16"/>
              </w:rPr>
              <w:t>26</w:t>
            </w:r>
          </w:p>
        </w:tc>
        <w:tc>
          <w:tcPr>
            <w:tcW w:w="810" w:type="dxa"/>
          </w:tcPr>
          <w:p w14:paraId="401F072D" w14:textId="252D89BD" w:rsidR="000B570A" w:rsidRPr="008F372A" w:rsidRDefault="004071DD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0</w:t>
            </w:r>
          </w:p>
        </w:tc>
        <w:tc>
          <w:tcPr>
            <w:tcW w:w="630" w:type="dxa"/>
          </w:tcPr>
          <w:p w14:paraId="01632F8E" w14:textId="2C055FC6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2250" w:type="dxa"/>
          </w:tcPr>
          <w:p w14:paraId="552404C5" w14:textId="184F5208" w:rsidR="000B570A" w:rsidRPr="008F372A" w:rsidRDefault="00EB5547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4071DD">
              <w:rPr>
                <w:rFonts w:ascii="Calibri" w:hAnsi="Calibri"/>
                <w:sz w:val="16"/>
                <w:szCs w:val="16"/>
              </w:rPr>
              <w:t xml:space="preserve">49 </w:t>
            </w:r>
            <w:r w:rsidR="00CA2568">
              <w:rPr>
                <w:rFonts w:ascii="Calibri" w:hAnsi="Calibri"/>
                <w:sz w:val="16"/>
                <w:szCs w:val="16"/>
              </w:rPr>
              <w:t>(0.</w:t>
            </w:r>
            <w:r w:rsidR="004071DD">
              <w:rPr>
                <w:rFonts w:ascii="Calibri" w:hAnsi="Calibri"/>
                <w:sz w:val="16"/>
                <w:szCs w:val="16"/>
              </w:rPr>
              <w:t>25</w:t>
            </w:r>
            <w:r w:rsidR="00594ED2">
              <w:rPr>
                <w:rFonts w:ascii="Calibri" w:hAnsi="Calibri"/>
                <w:sz w:val="16"/>
                <w:szCs w:val="16"/>
              </w:rPr>
              <w:t>, 0.96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61D7DD85" w14:textId="5695A950" w:rsidR="000B570A" w:rsidRPr="008F372A" w:rsidRDefault="00594ED2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</w:t>
            </w:r>
            <w:r w:rsidR="004071DD">
              <w:rPr>
                <w:rFonts w:ascii="Calibri" w:hAnsi="Calibri"/>
                <w:sz w:val="16"/>
                <w:szCs w:val="16"/>
              </w:rPr>
              <w:t>3</w:t>
            </w:r>
            <w:r>
              <w:rPr>
                <w:rFonts w:ascii="Calibri" w:hAnsi="Calibri"/>
                <w:sz w:val="16"/>
                <w:szCs w:val="16"/>
              </w:rPr>
              <w:t xml:space="preserve"> (0.37, 1.</w:t>
            </w:r>
            <w:r w:rsidR="004071DD">
              <w:rPr>
                <w:rFonts w:ascii="Calibri" w:hAnsi="Calibri"/>
                <w:sz w:val="16"/>
                <w:szCs w:val="16"/>
              </w:rPr>
              <w:t>85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0B570A" w:rsidRPr="008F372A" w14:paraId="5DAA00C5" w14:textId="77777777" w:rsidTr="00AC4E8D">
        <w:trPr>
          <w:trHeight w:val="283"/>
        </w:trPr>
        <w:tc>
          <w:tcPr>
            <w:tcW w:w="1525" w:type="dxa"/>
          </w:tcPr>
          <w:p w14:paraId="6ACEF4FB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Quintiles</w:t>
            </w:r>
          </w:p>
        </w:tc>
        <w:tc>
          <w:tcPr>
            <w:tcW w:w="900" w:type="dxa"/>
          </w:tcPr>
          <w:p w14:paraId="20993147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10" w:type="dxa"/>
          </w:tcPr>
          <w:p w14:paraId="30044071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2E290C1D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250" w:type="dxa"/>
          </w:tcPr>
          <w:p w14:paraId="77C27EF0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7B8CA52F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0B570A" w:rsidRPr="008F372A" w14:paraId="12FD0FC6" w14:textId="77777777" w:rsidTr="00AC4E8D">
        <w:trPr>
          <w:trHeight w:val="283"/>
        </w:trPr>
        <w:tc>
          <w:tcPr>
            <w:tcW w:w="1525" w:type="dxa"/>
          </w:tcPr>
          <w:p w14:paraId="5DEC79C7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900" w:type="dxa"/>
          </w:tcPr>
          <w:p w14:paraId="5408BCEE" w14:textId="468D3409" w:rsidR="000B570A" w:rsidRPr="008F372A" w:rsidRDefault="004663CF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6</w:t>
            </w:r>
          </w:p>
        </w:tc>
        <w:tc>
          <w:tcPr>
            <w:tcW w:w="810" w:type="dxa"/>
          </w:tcPr>
          <w:p w14:paraId="6E44D70A" w14:textId="32120C2C" w:rsidR="000B570A" w:rsidRPr="008F372A" w:rsidRDefault="004663CF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5</w:t>
            </w:r>
          </w:p>
        </w:tc>
        <w:tc>
          <w:tcPr>
            <w:tcW w:w="630" w:type="dxa"/>
          </w:tcPr>
          <w:p w14:paraId="61FAA001" w14:textId="7969B1B9" w:rsidR="000B570A" w:rsidRPr="008F372A" w:rsidRDefault="004663CF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2250" w:type="dxa"/>
          </w:tcPr>
          <w:p w14:paraId="66D92C7D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2070" w:type="dxa"/>
          </w:tcPr>
          <w:p w14:paraId="348CA75B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0B570A" w:rsidRPr="008F372A" w14:paraId="69062838" w14:textId="77777777" w:rsidTr="00AC4E8D">
        <w:trPr>
          <w:trHeight w:val="270"/>
        </w:trPr>
        <w:tc>
          <w:tcPr>
            <w:tcW w:w="1525" w:type="dxa"/>
          </w:tcPr>
          <w:p w14:paraId="1152DDDF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900" w:type="dxa"/>
          </w:tcPr>
          <w:p w14:paraId="33167DAB" w14:textId="66D3F9D2" w:rsidR="000B570A" w:rsidRPr="008F372A" w:rsidRDefault="004663CF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6</w:t>
            </w:r>
          </w:p>
        </w:tc>
        <w:tc>
          <w:tcPr>
            <w:tcW w:w="810" w:type="dxa"/>
          </w:tcPr>
          <w:p w14:paraId="00DFD1CE" w14:textId="6D23D19E" w:rsidR="000B570A" w:rsidRPr="008F372A" w:rsidRDefault="004663CF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7</w:t>
            </w:r>
          </w:p>
        </w:tc>
        <w:tc>
          <w:tcPr>
            <w:tcW w:w="630" w:type="dxa"/>
          </w:tcPr>
          <w:p w14:paraId="258086A8" w14:textId="122D7C8F" w:rsidR="000B570A" w:rsidRPr="008F372A" w:rsidRDefault="004663CF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2250" w:type="dxa"/>
          </w:tcPr>
          <w:p w14:paraId="4EBAA510" w14:textId="28CAC33B" w:rsidR="000B570A" w:rsidRPr="008F372A" w:rsidRDefault="003D48E8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</w:t>
            </w:r>
            <w:r w:rsidR="004663CF">
              <w:rPr>
                <w:rFonts w:ascii="Calibri" w:hAnsi="Calibri"/>
                <w:sz w:val="16"/>
                <w:szCs w:val="16"/>
              </w:rPr>
              <w:t>5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4663CF">
              <w:rPr>
                <w:rFonts w:ascii="Calibri" w:hAnsi="Calibri"/>
                <w:sz w:val="16"/>
                <w:szCs w:val="16"/>
              </w:rPr>
              <w:t>15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4663CF">
              <w:rPr>
                <w:rFonts w:ascii="Calibri" w:hAnsi="Calibri"/>
                <w:sz w:val="16"/>
                <w:szCs w:val="16"/>
              </w:rPr>
              <w:t>83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695B2778" w14:textId="55CA6991" w:rsidR="000B570A" w:rsidRPr="008F372A" w:rsidRDefault="003D48E8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4663CF">
              <w:rPr>
                <w:rFonts w:ascii="Calibri" w:hAnsi="Calibri"/>
                <w:sz w:val="16"/>
                <w:szCs w:val="16"/>
              </w:rPr>
              <w:t>36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4663CF">
              <w:rPr>
                <w:rFonts w:ascii="Calibri" w:hAnsi="Calibri"/>
                <w:sz w:val="16"/>
                <w:szCs w:val="16"/>
              </w:rPr>
              <w:t>13</w:t>
            </w:r>
            <w:r>
              <w:rPr>
                <w:rFonts w:ascii="Calibri" w:hAnsi="Calibri"/>
                <w:sz w:val="16"/>
                <w:szCs w:val="16"/>
              </w:rPr>
              <w:t xml:space="preserve">, </w:t>
            </w:r>
            <w:r w:rsidR="004663CF">
              <w:rPr>
                <w:rFonts w:ascii="Calibri" w:hAnsi="Calibri"/>
                <w:sz w:val="16"/>
                <w:szCs w:val="16"/>
              </w:rPr>
              <w:t>1.03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0B570A" w:rsidRPr="008F372A" w14:paraId="7326DFC5" w14:textId="77777777" w:rsidTr="00AC4E8D">
        <w:trPr>
          <w:trHeight w:val="283"/>
        </w:trPr>
        <w:tc>
          <w:tcPr>
            <w:tcW w:w="1525" w:type="dxa"/>
          </w:tcPr>
          <w:p w14:paraId="2C41CF53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900" w:type="dxa"/>
          </w:tcPr>
          <w:p w14:paraId="73BB7AF7" w14:textId="5140B2EC" w:rsidR="000B570A" w:rsidRPr="008F372A" w:rsidRDefault="004663CF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6</w:t>
            </w:r>
          </w:p>
        </w:tc>
        <w:tc>
          <w:tcPr>
            <w:tcW w:w="810" w:type="dxa"/>
          </w:tcPr>
          <w:p w14:paraId="7A69516F" w14:textId="3A1CDA02" w:rsidR="000B570A" w:rsidRPr="008F372A" w:rsidRDefault="004663CF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1</w:t>
            </w:r>
          </w:p>
        </w:tc>
        <w:tc>
          <w:tcPr>
            <w:tcW w:w="630" w:type="dxa"/>
          </w:tcPr>
          <w:p w14:paraId="35660B55" w14:textId="488CEE9B" w:rsidR="000B570A" w:rsidRPr="008F372A" w:rsidRDefault="003D48E8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2250" w:type="dxa"/>
          </w:tcPr>
          <w:p w14:paraId="26CD8709" w14:textId="72F06955" w:rsidR="000B570A" w:rsidRPr="008F372A" w:rsidRDefault="003D48E8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</w:t>
            </w:r>
            <w:r w:rsidR="004663CF">
              <w:rPr>
                <w:rFonts w:ascii="Calibri" w:hAnsi="Calibri"/>
                <w:sz w:val="16"/>
                <w:szCs w:val="16"/>
              </w:rPr>
              <w:t>8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4663CF">
              <w:rPr>
                <w:rFonts w:ascii="Calibri" w:hAnsi="Calibri"/>
                <w:sz w:val="16"/>
                <w:szCs w:val="16"/>
              </w:rPr>
              <w:t>07</w:t>
            </w:r>
            <w:r>
              <w:rPr>
                <w:rFonts w:ascii="Calibri" w:hAnsi="Calibri"/>
                <w:sz w:val="16"/>
                <w:szCs w:val="16"/>
              </w:rPr>
              <w:t>, 0.52)</w:t>
            </w:r>
          </w:p>
        </w:tc>
        <w:tc>
          <w:tcPr>
            <w:tcW w:w="2070" w:type="dxa"/>
          </w:tcPr>
          <w:p w14:paraId="35C21EDD" w14:textId="74553869" w:rsidR="000B570A" w:rsidRPr="008F372A" w:rsidRDefault="003D48E8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</w:t>
            </w:r>
            <w:r w:rsidR="004663CF">
              <w:rPr>
                <w:rFonts w:ascii="Calibri" w:hAnsi="Calibri"/>
                <w:sz w:val="16"/>
                <w:szCs w:val="16"/>
              </w:rPr>
              <w:t>8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4663CF">
              <w:rPr>
                <w:rFonts w:ascii="Calibri" w:hAnsi="Calibri"/>
                <w:sz w:val="16"/>
                <w:szCs w:val="16"/>
              </w:rPr>
              <w:t>05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4663CF">
              <w:rPr>
                <w:rFonts w:ascii="Calibri" w:hAnsi="Calibri"/>
                <w:sz w:val="16"/>
                <w:szCs w:val="16"/>
              </w:rPr>
              <w:t>62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0B570A" w:rsidRPr="008F372A" w14:paraId="6E052256" w14:textId="77777777" w:rsidTr="00AC4E8D">
        <w:trPr>
          <w:trHeight w:val="283"/>
        </w:trPr>
        <w:tc>
          <w:tcPr>
            <w:tcW w:w="1525" w:type="dxa"/>
          </w:tcPr>
          <w:p w14:paraId="35638074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900" w:type="dxa"/>
          </w:tcPr>
          <w:p w14:paraId="4543AD98" w14:textId="046219E5" w:rsidR="000B570A" w:rsidRPr="008F372A" w:rsidRDefault="004663CF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6</w:t>
            </w:r>
          </w:p>
        </w:tc>
        <w:tc>
          <w:tcPr>
            <w:tcW w:w="810" w:type="dxa"/>
          </w:tcPr>
          <w:p w14:paraId="506776AF" w14:textId="42882282" w:rsidR="000B570A" w:rsidRPr="008F372A" w:rsidRDefault="004663CF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7</w:t>
            </w:r>
          </w:p>
        </w:tc>
        <w:tc>
          <w:tcPr>
            <w:tcW w:w="630" w:type="dxa"/>
          </w:tcPr>
          <w:p w14:paraId="2C4108F1" w14:textId="0E9FEB7E" w:rsidR="000B570A" w:rsidRPr="008F372A" w:rsidRDefault="003D48E8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2250" w:type="dxa"/>
          </w:tcPr>
          <w:p w14:paraId="5600D892" w14:textId="7BA0B787" w:rsidR="000B570A" w:rsidRPr="008F372A" w:rsidRDefault="003D48E8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5 (0.15, 0.8</w:t>
            </w:r>
            <w:r w:rsidR="004663CF">
              <w:rPr>
                <w:rFonts w:ascii="Calibri" w:hAnsi="Calibri"/>
                <w:sz w:val="16"/>
                <w:szCs w:val="16"/>
              </w:rPr>
              <w:t>3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79813CC4" w14:textId="28014BF1" w:rsidR="000B570A" w:rsidRPr="008F372A" w:rsidRDefault="003D48E8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4663CF">
              <w:rPr>
                <w:rFonts w:ascii="Calibri" w:hAnsi="Calibri"/>
                <w:sz w:val="16"/>
                <w:szCs w:val="16"/>
              </w:rPr>
              <w:t>72</w:t>
            </w:r>
            <w:r>
              <w:rPr>
                <w:rFonts w:ascii="Calibri" w:hAnsi="Calibri"/>
                <w:sz w:val="16"/>
                <w:szCs w:val="16"/>
              </w:rPr>
              <w:t xml:space="preserve"> (0.25, </w:t>
            </w:r>
            <w:r w:rsidR="004663CF">
              <w:rPr>
                <w:rFonts w:ascii="Calibri" w:hAnsi="Calibri"/>
                <w:sz w:val="16"/>
                <w:szCs w:val="16"/>
              </w:rPr>
              <w:t>2.07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0B570A" w:rsidRPr="008F372A" w14:paraId="072F465A" w14:textId="77777777" w:rsidTr="00AC4E8D">
        <w:trPr>
          <w:trHeight w:val="283"/>
        </w:trPr>
        <w:tc>
          <w:tcPr>
            <w:tcW w:w="1525" w:type="dxa"/>
          </w:tcPr>
          <w:p w14:paraId="56033640" w14:textId="77777777" w:rsidR="000B570A" w:rsidRPr="008F372A" w:rsidRDefault="000B570A" w:rsidP="000B570A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5</w:t>
            </w:r>
          </w:p>
        </w:tc>
        <w:tc>
          <w:tcPr>
            <w:tcW w:w="900" w:type="dxa"/>
          </w:tcPr>
          <w:p w14:paraId="54451C93" w14:textId="54CB35B7" w:rsidR="000B570A" w:rsidRPr="008F372A" w:rsidRDefault="004663CF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5</w:t>
            </w:r>
          </w:p>
        </w:tc>
        <w:tc>
          <w:tcPr>
            <w:tcW w:w="810" w:type="dxa"/>
          </w:tcPr>
          <w:p w14:paraId="7A661FBF" w14:textId="12D88D2B" w:rsidR="000B570A" w:rsidRPr="008F372A" w:rsidRDefault="004663CF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6</w:t>
            </w:r>
          </w:p>
        </w:tc>
        <w:tc>
          <w:tcPr>
            <w:tcW w:w="630" w:type="dxa"/>
          </w:tcPr>
          <w:p w14:paraId="3ADCD541" w14:textId="6595703F" w:rsidR="000B570A" w:rsidRPr="008F372A" w:rsidRDefault="003D48E8" w:rsidP="000B570A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2250" w:type="dxa"/>
          </w:tcPr>
          <w:p w14:paraId="44EDE39F" w14:textId="276099BB" w:rsidR="000B570A" w:rsidRPr="008F372A" w:rsidRDefault="003D48E8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4663CF">
              <w:rPr>
                <w:rFonts w:ascii="Calibri" w:hAnsi="Calibri"/>
                <w:sz w:val="16"/>
                <w:szCs w:val="16"/>
              </w:rPr>
              <w:t xml:space="preserve">36 </w:t>
            </w:r>
            <w:r>
              <w:rPr>
                <w:rFonts w:ascii="Calibri" w:hAnsi="Calibri"/>
                <w:sz w:val="16"/>
                <w:szCs w:val="16"/>
              </w:rPr>
              <w:t>(0.15, 0.</w:t>
            </w:r>
            <w:r w:rsidR="004663CF">
              <w:rPr>
                <w:rFonts w:ascii="Calibri" w:hAnsi="Calibri"/>
                <w:sz w:val="16"/>
                <w:szCs w:val="16"/>
              </w:rPr>
              <w:t>84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75422FC3" w14:textId="2E15D69F" w:rsidR="000B570A" w:rsidRPr="008F372A" w:rsidRDefault="003D48E8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4663CF">
              <w:rPr>
                <w:rFonts w:ascii="Calibri" w:hAnsi="Calibri"/>
                <w:sz w:val="16"/>
                <w:szCs w:val="16"/>
              </w:rPr>
              <w:t xml:space="preserve">46 </w:t>
            </w:r>
            <w:r>
              <w:rPr>
                <w:rFonts w:ascii="Calibri" w:hAnsi="Calibri"/>
                <w:sz w:val="16"/>
                <w:szCs w:val="16"/>
              </w:rPr>
              <w:t>(0.</w:t>
            </w:r>
            <w:r w:rsidR="004663CF">
              <w:rPr>
                <w:rFonts w:ascii="Calibri" w:hAnsi="Calibri"/>
                <w:sz w:val="16"/>
                <w:szCs w:val="16"/>
              </w:rPr>
              <w:t>16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4663CF">
              <w:rPr>
                <w:rFonts w:ascii="Calibri" w:hAnsi="Calibri"/>
                <w:sz w:val="16"/>
                <w:szCs w:val="16"/>
              </w:rPr>
              <w:t>3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</w:tbl>
    <w:p w14:paraId="702330F1" w14:textId="33D2FD37" w:rsidR="00B6387D" w:rsidRDefault="00B6387D" w:rsidP="00B6387D"/>
    <w:p w14:paraId="4048EEE9" w14:textId="21D7EC37" w:rsidR="00B6387D" w:rsidRDefault="00B6387D" w:rsidP="00B6387D"/>
    <w:p w14:paraId="738DC62E" w14:textId="77777777" w:rsidR="00B6387D" w:rsidRPr="00B6387D" w:rsidRDefault="00B6387D" w:rsidP="00B6387D"/>
    <w:p w14:paraId="47B70129" w14:textId="77777777" w:rsidR="00D4587A" w:rsidRDefault="00D4587A">
      <w:pPr>
        <w:spacing w:after="160" w:line="259" w:lineRule="auto"/>
      </w:pPr>
    </w:p>
    <w:p w14:paraId="05A7DA62" w14:textId="77777777" w:rsidR="00D4587A" w:rsidRDefault="00D4587A">
      <w:pPr>
        <w:spacing w:after="160" w:line="259" w:lineRule="auto"/>
      </w:pPr>
    </w:p>
    <w:p w14:paraId="5C676687" w14:textId="77777777" w:rsidR="00D4587A" w:rsidRDefault="00D4587A">
      <w:pPr>
        <w:spacing w:after="160" w:line="259" w:lineRule="auto"/>
      </w:pPr>
    </w:p>
    <w:p w14:paraId="091F6AFE" w14:textId="77777777" w:rsidR="00D4587A" w:rsidRDefault="00D4587A">
      <w:pPr>
        <w:spacing w:after="160" w:line="259" w:lineRule="auto"/>
      </w:pPr>
    </w:p>
    <w:p w14:paraId="073F30DA" w14:textId="77777777" w:rsidR="00D4587A" w:rsidRDefault="00D4587A">
      <w:pPr>
        <w:spacing w:after="160" w:line="259" w:lineRule="auto"/>
      </w:pPr>
    </w:p>
    <w:p w14:paraId="411C077F" w14:textId="77777777" w:rsidR="00D4587A" w:rsidRDefault="00D4587A">
      <w:pPr>
        <w:spacing w:after="160" w:line="259" w:lineRule="auto"/>
      </w:pPr>
    </w:p>
    <w:p w14:paraId="76664B95" w14:textId="77777777" w:rsidR="00D4587A" w:rsidRDefault="00D4587A">
      <w:pPr>
        <w:spacing w:after="160" w:line="259" w:lineRule="auto"/>
      </w:pPr>
    </w:p>
    <w:p w14:paraId="34372D0F" w14:textId="77777777" w:rsidR="00D4587A" w:rsidRDefault="00D4587A">
      <w:pPr>
        <w:spacing w:after="160" w:line="259" w:lineRule="auto"/>
      </w:pPr>
    </w:p>
    <w:p w14:paraId="046436AA" w14:textId="77777777" w:rsidR="00D4587A" w:rsidRDefault="00D4587A">
      <w:pPr>
        <w:spacing w:after="160" w:line="259" w:lineRule="auto"/>
      </w:pPr>
    </w:p>
    <w:p w14:paraId="5C35F12F" w14:textId="77777777" w:rsidR="00D4587A" w:rsidRDefault="00D4587A">
      <w:pPr>
        <w:spacing w:after="160" w:line="259" w:lineRule="auto"/>
      </w:pPr>
    </w:p>
    <w:p w14:paraId="61B251BA" w14:textId="77777777" w:rsidR="00D4587A" w:rsidRDefault="00D4587A">
      <w:pPr>
        <w:spacing w:after="160" w:line="259" w:lineRule="auto"/>
      </w:pPr>
    </w:p>
    <w:p w14:paraId="18E51374" w14:textId="77777777" w:rsidR="00D4587A" w:rsidRDefault="00D4587A">
      <w:pPr>
        <w:spacing w:after="160" w:line="259" w:lineRule="auto"/>
      </w:pPr>
    </w:p>
    <w:p w14:paraId="5A734E22" w14:textId="77777777" w:rsidR="00F46B5B" w:rsidRPr="00F46B5B" w:rsidRDefault="00F46B5B" w:rsidP="00F46B5B">
      <w:pPr>
        <w:pStyle w:val="ListParagraph"/>
        <w:rPr>
          <w:rFonts w:ascii="Calibri" w:hAnsi="Calibri"/>
          <w:sz w:val="20"/>
          <w:szCs w:val="20"/>
        </w:rPr>
      </w:pPr>
    </w:p>
    <w:p w14:paraId="110D6C84" w14:textId="613C4522" w:rsidR="00D4587A" w:rsidRPr="00C75A63" w:rsidRDefault="00F46B5B" w:rsidP="00C75A63">
      <w:pPr>
        <w:pStyle w:val="ListParagraph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  <w:vertAlign w:val="superscript"/>
        </w:rPr>
        <w:t>1</w:t>
      </w:r>
      <w:r w:rsidR="00D4587A" w:rsidRPr="00C75A63">
        <w:rPr>
          <w:rFonts w:ascii="Calibri" w:hAnsi="Calibri"/>
          <w:sz w:val="20"/>
          <w:szCs w:val="20"/>
        </w:rPr>
        <w:t>Adjusted for maternal age, maternal education, parity, smoking status, diabetes, BMI, race/ethnicity (black, white, Hispanic, others), sex and year of birth</w:t>
      </w:r>
    </w:p>
    <w:p w14:paraId="2AC64E05" w14:textId="429188DA" w:rsidR="008F5CC2" w:rsidRPr="00C75A63" w:rsidRDefault="008F5CC2" w:rsidP="00C75A63">
      <w:pPr>
        <w:pStyle w:val="ListParagraph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ASD: Autism Spectrum Disorder</w:t>
      </w:r>
    </w:p>
    <w:p w14:paraId="63915F23" w14:textId="77777777" w:rsidR="00B65D5E" w:rsidRDefault="0047594B">
      <w:pPr>
        <w:spacing w:after="160" w:line="259" w:lineRule="auto"/>
        <w:sectPr w:rsidR="00B65D5E" w:rsidSect="00AC4E8D">
          <w:headerReference w:type="default" r:id="rId19"/>
          <w:footerReference w:type="even" r:id="rId20"/>
          <w:footerReference w:type="default" r:id="rId21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br w:type="page"/>
      </w:r>
    </w:p>
    <w:p w14:paraId="5EA15A3D" w14:textId="044EF949" w:rsidR="0047594B" w:rsidRDefault="008F0C42" w:rsidP="00E20DF3">
      <w:pPr>
        <w:pStyle w:val="Heading2"/>
      </w:pPr>
      <w:proofErr w:type="spellStart"/>
      <w:r>
        <w:lastRenderedPageBreak/>
        <w:t>e</w:t>
      </w:r>
      <w:r w:rsidR="00B65D5E">
        <w:t>Table</w:t>
      </w:r>
      <w:proofErr w:type="spellEnd"/>
      <w:r w:rsidR="00B65D5E">
        <w:t xml:space="preserve"> </w:t>
      </w:r>
      <w:r>
        <w:t>10</w:t>
      </w:r>
      <w:r w:rsidR="00B65D5E">
        <w:t xml:space="preserve">: Sensitivity Analysis: </w:t>
      </w:r>
      <w:r w:rsidR="00B65D5E" w:rsidRPr="00773DF7">
        <w:t xml:space="preserve">Association between </w:t>
      </w:r>
      <w:r w:rsidR="00B65D5E">
        <w:t>5-methoxytryptophol</w:t>
      </w:r>
      <w:r w:rsidR="00B65D5E" w:rsidRPr="00773DF7">
        <w:t xml:space="preserve"> and ASD</w:t>
      </w:r>
      <w:r w:rsidR="00B65D5E">
        <w:t>, ADHD and other DD</w:t>
      </w:r>
      <w:r w:rsidR="00B65D5E" w:rsidRPr="00773DF7">
        <w:t xml:space="preserve"> </w:t>
      </w:r>
      <w:r w:rsidR="00B65D5E">
        <w:t>using a stringent comparator group</w:t>
      </w:r>
    </w:p>
    <w:p w14:paraId="3A43E052" w14:textId="2287A35C" w:rsidR="00B602F0" w:rsidRDefault="00B602F0" w:rsidP="00B602F0">
      <w:pPr>
        <w:tabs>
          <w:tab w:val="left" w:pos="647"/>
        </w:tabs>
      </w:pPr>
      <w:bookmarkStart w:id="12" w:name="_Supplement_Table_10:"/>
      <w:bookmarkStart w:id="13" w:name="_Supplement_Table_9:"/>
      <w:bookmarkEnd w:id="12"/>
      <w:bookmarkEnd w:id="13"/>
    </w:p>
    <w:p w14:paraId="4892C68E" w14:textId="14DB4191" w:rsidR="00462F55" w:rsidRDefault="00462F55" w:rsidP="00B602F0">
      <w:pPr>
        <w:tabs>
          <w:tab w:val="left" w:pos="647"/>
        </w:tabs>
      </w:pPr>
    </w:p>
    <w:tbl>
      <w:tblPr>
        <w:tblStyle w:val="TableGrid"/>
        <w:tblpPr w:leftFromText="180" w:rightFromText="180" w:vertAnchor="page" w:horzAnchor="margin" w:tblpY="2289"/>
        <w:tblW w:w="12078" w:type="dxa"/>
        <w:tblLayout w:type="fixed"/>
        <w:tblLook w:val="04A0" w:firstRow="1" w:lastRow="0" w:firstColumn="1" w:lastColumn="0" w:noHBand="0" w:noVBand="1"/>
      </w:tblPr>
      <w:tblGrid>
        <w:gridCol w:w="1188"/>
        <w:gridCol w:w="630"/>
        <w:gridCol w:w="540"/>
        <w:gridCol w:w="450"/>
        <w:gridCol w:w="1350"/>
        <w:gridCol w:w="1350"/>
        <w:gridCol w:w="540"/>
        <w:gridCol w:w="1350"/>
        <w:gridCol w:w="1350"/>
        <w:gridCol w:w="540"/>
        <w:gridCol w:w="1350"/>
        <w:gridCol w:w="1440"/>
      </w:tblGrid>
      <w:tr w:rsidR="00462F55" w:rsidRPr="008F372A" w14:paraId="020F3269" w14:textId="77777777" w:rsidTr="00526C1E">
        <w:trPr>
          <w:trHeight w:val="270"/>
        </w:trPr>
        <w:tc>
          <w:tcPr>
            <w:tcW w:w="1188" w:type="dxa"/>
          </w:tcPr>
          <w:p w14:paraId="5C6FBAC9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30" w:type="dxa"/>
          </w:tcPr>
          <w:p w14:paraId="455D9A5F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2F807D4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150" w:type="dxa"/>
            <w:gridSpan w:val="3"/>
          </w:tcPr>
          <w:p w14:paraId="70511745" w14:textId="77777777" w:rsidR="00462F55" w:rsidRPr="008F372A" w:rsidRDefault="00462F55" w:rsidP="00526C1E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ASD </w:t>
            </w:r>
          </w:p>
        </w:tc>
        <w:tc>
          <w:tcPr>
            <w:tcW w:w="3240" w:type="dxa"/>
            <w:gridSpan w:val="3"/>
          </w:tcPr>
          <w:p w14:paraId="71F6A84D" w14:textId="77777777" w:rsidR="00462F55" w:rsidRPr="008F372A" w:rsidRDefault="00462F55" w:rsidP="00526C1E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ADHD </w:t>
            </w:r>
          </w:p>
        </w:tc>
        <w:tc>
          <w:tcPr>
            <w:tcW w:w="3330" w:type="dxa"/>
            <w:gridSpan w:val="3"/>
          </w:tcPr>
          <w:p w14:paraId="1EA38417" w14:textId="77777777" w:rsidR="00462F55" w:rsidRPr="008F372A" w:rsidRDefault="00462F55" w:rsidP="00526C1E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Other DD </w:t>
            </w:r>
          </w:p>
        </w:tc>
      </w:tr>
      <w:tr w:rsidR="00462F55" w:rsidRPr="008F372A" w14:paraId="3C09AABA" w14:textId="77777777" w:rsidTr="00526C1E">
        <w:trPr>
          <w:trHeight w:val="270"/>
        </w:trPr>
        <w:tc>
          <w:tcPr>
            <w:tcW w:w="1188" w:type="dxa"/>
          </w:tcPr>
          <w:p w14:paraId="1C0DA7A2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5-MTX</w:t>
            </w:r>
          </w:p>
        </w:tc>
        <w:tc>
          <w:tcPr>
            <w:tcW w:w="630" w:type="dxa"/>
          </w:tcPr>
          <w:p w14:paraId="52E4C240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Total n</w:t>
            </w:r>
          </w:p>
        </w:tc>
        <w:tc>
          <w:tcPr>
            <w:tcW w:w="540" w:type="dxa"/>
          </w:tcPr>
          <w:p w14:paraId="2CFCFE46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ND</w:t>
            </w:r>
            <w:r>
              <w:rPr>
                <w:rFonts w:ascii="Calibri" w:hAnsi="Calibri"/>
                <w:sz w:val="16"/>
                <w:szCs w:val="16"/>
              </w:rPr>
              <w:t xml:space="preserve"> n</w:t>
            </w:r>
          </w:p>
        </w:tc>
        <w:tc>
          <w:tcPr>
            <w:tcW w:w="450" w:type="dxa"/>
          </w:tcPr>
          <w:p w14:paraId="00B381ED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1350" w:type="dxa"/>
          </w:tcPr>
          <w:p w14:paraId="018C00F2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350" w:type="dxa"/>
          </w:tcPr>
          <w:p w14:paraId="730CFEF5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40" w:type="dxa"/>
          </w:tcPr>
          <w:p w14:paraId="549DE770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 n</w:t>
            </w:r>
          </w:p>
        </w:tc>
        <w:tc>
          <w:tcPr>
            <w:tcW w:w="1350" w:type="dxa"/>
          </w:tcPr>
          <w:p w14:paraId="48C48A87" w14:textId="77777777" w:rsidR="00462F55" w:rsidRPr="008F372A" w:rsidRDefault="00462F55" w:rsidP="00526C1E">
            <w:pPr>
              <w:rPr>
                <w:rFonts w:ascii="Calibri" w:hAnsi="Calibri"/>
                <w:b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350" w:type="dxa"/>
          </w:tcPr>
          <w:p w14:paraId="37034AE4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40" w:type="dxa"/>
          </w:tcPr>
          <w:p w14:paraId="145CCB3F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</w:t>
            </w:r>
          </w:p>
        </w:tc>
        <w:tc>
          <w:tcPr>
            <w:tcW w:w="1350" w:type="dxa"/>
          </w:tcPr>
          <w:p w14:paraId="46EDEF20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rude</w:t>
            </w:r>
          </w:p>
        </w:tc>
        <w:tc>
          <w:tcPr>
            <w:tcW w:w="1440" w:type="dxa"/>
          </w:tcPr>
          <w:p w14:paraId="30FB8427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Adjusted</w:t>
            </w:r>
            <w:r w:rsidRPr="008F372A">
              <w:rPr>
                <w:rFonts w:ascii="Calibri" w:hAnsi="Calibri"/>
                <w:sz w:val="16"/>
                <w:szCs w:val="16"/>
                <w:vertAlign w:val="superscript"/>
              </w:rPr>
              <w:t>1</w:t>
            </w:r>
          </w:p>
        </w:tc>
      </w:tr>
      <w:tr w:rsidR="00462F55" w:rsidRPr="008F372A" w14:paraId="6AA824EB" w14:textId="77777777" w:rsidTr="00526C1E">
        <w:trPr>
          <w:trHeight w:val="283"/>
        </w:trPr>
        <w:tc>
          <w:tcPr>
            <w:tcW w:w="1188" w:type="dxa"/>
          </w:tcPr>
          <w:p w14:paraId="59E78440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Continuous</w:t>
            </w:r>
          </w:p>
        </w:tc>
        <w:tc>
          <w:tcPr>
            <w:tcW w:w="630" w:type="dxa"/>
          </w:tcPr>
          <w:p w14:paraId="21C96D8F" w14:textId="60351339" w:rsidR="00462F55" w:rsidRPr="008F372A" w:rsidRDefault="00522BB1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74</w:t>
            </w:r>
          </w:p>
        </w:tc>
        <w:tc>
          <w:tcPr>
            <w:tcW w:w="540" w:type="dxa"/>
          </w:tcPr>
          <w:p w14:paraId="477CC66A" w14:textId="6F2F64CB" w:rsidR="00462F55" w:rsidRPr="008F372A" w:rsidRDefault="00522BB1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4</w:t>
            </w:r>
          </w:p>
        </w:tc>
        <w:tc>
          <w:tcPr>
            <w:tcW w:w="450" w:type="dxa"/>
          </w:tcPr>
          <w:p w14:paraId="18D4A494" w14:textId="083ABFF4" w:rsidR="00462F55" w:rsidRPr="008F372A" w:rsidRDefault="00522BB1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7</w:t>
            </w:r>
          </w:p>
        </w:tc>
        <w:tc>
          <w:tcPr>
            <w:tcW w:w="1350" w:type="dxa"/>
          </w:tcPr>
          <w:p w14:paraId="30BA93F7" w14:textId="6CD83D3C" w:rsidR="00462F55" w:rsidRPr="008F372A" w:rsidRDefault="00462F55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302129">
              <w:rPr>
                <w:rFonts w:ascii="Calibri" w:hAnsi="Calibri"/>
                <w:sz w:val="16"/>
                <w:szCs w:val="16"/>
              </w:rPr>
              <w:t>5</w:t>
            </w:r>
            <w:r w:rsidR="00522BB1">
              <w:rPr>
                <w:rFonts w:ascii="Calibri" w:hAnsi="Calibri"/>
                <w:sz w:val="16"/>
                <w:szCs w:val="16"/>
              </w:rPr>
              <w:t>7</w:t>
            </w:r>
            <w:r w:rsidR="00302129"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522BB1">
              <w:rPr>
                <w:rFonts w:ascii="Calibri" w:hAnsi="Calibri"/>
                <w:sz w:val="16"/>
                <w:szCs w:val="16"/>
              </w:rPr>
              <w:t>43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522BB1">
              <w:rPr>
                <w:rFonts w:ascii="Calibri" w:hAnsi="Calibri"/>
                <w:sz w:val="16"/>
                <w:szCs w:val="16"/>
              </w:rPr>
              <w:t>75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00CB282D" w14:textId="207D312D" w:rsidR="00462F55" w:rsidRPr="008F372A" w:rsidRDefault="00462F55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  <w:r w:rsidR="00302129">
              <w:rPr>
                <w:rFonts w:ascii="Calibri" w:hAnsi="Calibri"/>
                <w:sz w:val="16"/>
                <w:szCs w:val="16"/>
              </w:rPr>
              <w:t>.</w:t>
            </w:r>
            <w:r w:rsidR="005C5C6F">
              <w:rPr>
                <w:rFonts w:ascii="Calibri" w:hAnsi="Calibri"/>
                <w:sz w:val="16"/>
                <w:szCs w:val="16"/>
              </w:rPr>
              <w:t xml:space="preserve">63 </w:t>
            </w:r>
            <w:r>
              <w:rPr>
                <w:rFonts w:ascii="Calibri" w:hAnsi="Calibri"/>
                <w:sz w:val="16"/>
                <w:szCs w:val="16"/>
              </w:rPr>
              <w:t>(0.</w:t>
            </w:r>
            <w:r w:rsidR="00302129">
              <w:rPr>
                <w:rFonts w:ascii="Calibri" w:hAnsi="Calibri"/>
                <w:sz w:val="16"/>
                <w:szCs w:val="16"/>
              </w:rPr>
              <w:t>4</w:t>
            </w:r>
            <w:r w:rsidR="005C5C6F">
              <w:rPr>
                <w:rFonts w:ascii="Calibri" w:hAnsi="Calibri"/>
                <w:sz w:val="16"/>
                <w:szCs w:val="16"/>
              </w:rPr>
              <w:t>5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5C5C6F">
              <w:rPr>
                <w:rFonts w:ascii="Calibri" w:hAnsi="Calibri"/>
                <w:sz w:val="16"/>
                <w:szCs w:val="16"/>
              </w:rPr>
              <w:t>89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0CD0F7BB" w14:textId="7DD43C1F" w:rsidR="00462F55" w:rsidRPr="008F372A" w:rsidRDefault="00302129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6</w:t>
            </w:r>
            <w:r w:rsidR="00522BB1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350" w:type="dxa"/>
          </w:tcPr>
          <w:p w14:paraId="47BC68F2" w14:textId="52137AFB" w:rsidR="00462F55" w:rsidRPr="008F372A" w:rsidRDefault="00302129" w:rsidP="00302129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6</w:t>
            </w:r>
            <w:r w:rsidR="00462F55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72</w:t>
            </w:r>
            <w:r w:rsidR="00462F55">
              <w:rPr>
                <w:rFonts w:ascii="Calibri" w:hAnsi="Calibri"/>
                <w:sz w:val="16"/>
                <w:szCs w:val="16"/>
              </w:rPr>
              <w:t>, 1.0</w:t>
            </w:r>
            <w:r w:rsidR="005C5C6F">
              <w:rPr>
                <w:rFonts w:ascii="Calibri" w:hAnsi="Calibri"/>
                <w:sz w:val="16"/>
                <w:szCs w:val="16"/>
              </w:rPr>
              <w:t>3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2212F11B" w14:textId="5061C3A1" w:rsidR="00462F55" w:rsidRPr="008F372A" w:rsidRDefault="00462F55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  <w:r w:rsidR="00302129">
              <w:rPr>
                <w:rFonts w:ascii="Calibri" w:hAnsi="Calibri"/>
                <w:sz w:val="16"/>
                <w:szCs w:val="16"/>
              </w:rPr>
              <w:t>.84</w:t>
            </w:r>
            <w:r>
              <w:rPr>
                <w:rFonts w:ascii="Calibri" w:hAnsi="Calibri"/>
                <w:sz w:val="16"/>
                <w:szCs w:val="16"/>
              </w:rPr>
              <w:t xml:space="preserve"> (0.6</w:t>
            </w:r>
            <w:r w:rsidR="00302129">
              <w:rPr>
                <w:rFonts w:ascii="Calibri" w:hAnsi="Calibri"/>
                <w:sz w:val="16"/>
                <w:szCs w:val="16"/>
              </w:rPr>
              <w:t>8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5C5C6F">
              <w:rPr>
                <w:rFonts w:ascii="Calibri" w:hAnsi="Calibri"/>
                <w:sz w:val="16"/>
                <w:szCs w:val="16"/>
              </w:rPr>
              <w:t>04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4BB86B3B" w14:textId="519AC62A" w:rsidR="00462F55" w:rsidRPr="008F372A" w:rsidRDefault="00522BB1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14</w:t>
            </w:r>
          </w:p>
        </w:tc>
        <w:tc>
          <w:tcPr>
            <w:tcW w:w="1350" w:type="dxa"/>
          </w:tcPr>
          <w:p w14:paraId="7CF688C7" w14:textId="6E8E4407" w:rsidR="00462F55" w:rsidRPr="008F372A" w:rsidRDefault="00302129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5C5C6F">
              <w:rPr>
                <w:rFonts w:ascii="Calibri" w:hAnsi="Calibri"/>
                <w:sz w:val="16"/>
                <w:szCs w:val="16"/>
              </w:rPr>
              <w:t>17</w:t>
            </w:r>
            <w:r w:rsidR="00462F55"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5C5C6F">
              <w:rPr>
                <w:rFonts w:ascii="Calibri" w:hAnsi="Calibri"/>
                <w:sz w:val="16"/>
                <w:szCs w:val="16"/>
              </w:rPr>
              <w:t>96</w:t>
            </w:r>
            <w:r w:rsidR="00462F55">
              <w:rPr>
                <w:rFonts w:ascii="Calibri" w:hAnsi="Calibri"/>
                <w:sz w:val="16"/>
                <w:szCs w:val="16"/>
              </w:rPr>
              <w:t>, 1.</w:t>
            </w:r>
            <w:r w:rsidR="005C5C6F">
              <w:rPr>
                <w:rFonts w:ascii="Calibri" w:hAnsi="Calibri"/>
                <w:sz w:val="16"/>
                <w:szCs w:val="16"/>
              </w:rPr>
              <w:t>42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18EA2C09" w14:textId="7B9BA22C" w:rsidR="00462F55" w:rsidRPr="008F372A" w:rsidRDefault="00462F55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302129">
              <w:rPr>
                <w:rFonts w:ascii="Calibri" w:hAnsi="Calibri"/>
                <w:sz w:val="16"/>
                <w:szCs w:val="16"/>
              </w:rPr>
              <w:t>.2</w:t>
            </w:r>
            <w:r w:rsidR="005C5C6F">
              <w:rPr>
                <w:rFonts w:ascii="Calibri" w:hAnsi="Calibri"/>
                <w:sz w:val="16"/>
                <w:szCs w:val="16"/>
              </w:rPr>
              <w:t>2</w:t>
            </w:r>
            <w:r w:rsidR="00302129">
              <w:rPr>
                <w:rFonts w:ascii="Calibri" w:hAnsi="Calibri"/>
                <w:sz w:val="16"/>
                <w:szCs w:val="16"/>
              </w:rPr>
              <w:t xml:space="preserve"> (</w:t>
            </w:r>
            <w:r w:rsidR="005C5C6F">
              <w:rPr>
                <w:rFonts w:ascii="Calibri" w:hAnsi="Calibri"/>
                <w:sz w:val="16"/>
                <w:szCs w:val="16"/>
              </w:rPr>
              <w:t>0.98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5C5C6F">
              <w:rPr>
                <w:rFonts w:ascii="Calibri" w:hAnsi="Calibri"/>
                <w:sz w:val="16"/>
                <w:szCs w:val="16"/>
              </w:rPr>
              <w:t>51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462F55" w:rsidRPr="008F372A" w14:paraId="01C9FC25" w14:textId="77777777" w:rsidTr="00526C1E">
        <w:trPr>
          <w:trHeight w:val="283"/>
        </w:trPr>
        <w:tc>
          <w:tcPr>
            <w:tcW w:w="1188" w:type="dxa"/>
          </w:tcPr>
          <w:p w14:paraId="4F9D286E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630" w:type="dxa"/>
          </w:tcPr>
          <w:p w14:paraId="5B24F4BA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3CD6B92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6AA49E5F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85C96A6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30C4CFA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9F1D12A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CF1F088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8A554B2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69AEE87C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619C33F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5643ECC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462F55" w:rsidRPr="008F372A" w14:paraId="65ABB857" w14:textId="77777777" w:rsidTr="00526C1E">
        <w:trPr>
          <w:trHeight w:val="270"/>
        </w:trPr>
        <w:tc>
          <w:tcPr>
            <w:tcW w:w="1188" w:type="dxa"/>
          </w:tcPr>
          <w:p w14:paraId="3CDAB75D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630" w:type="dxa"/>
          </w:tcPr>
          <w:p w14:paraId="2DB92CCD" w14:textId="1CA9738A" w:rsidR="00462F55" w:rsidRPr="008F372A" w:rsidRDefault="00766B68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9</w:t>
            </w:r>
          </w:p>
        </w:tc>
        <w:tc>
          <w:tcPr>
            <w:tcW w:w="540" w:type="dxa"/>
          </w:tcPr>
          <w:p w14:paraId="33F87FED" w14:textId="2BC22ADC" w:rsidR="00462F55" w:rsidRPr="008F372A" w:rsidRDefault="00766B68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1</w:t>
            </w:r>
          </w:p>
        </w:tc>
        <w:tc>
          <w:tcPr>
            <w:tcW w:w="450" w:type="dxa"/>
          </w:tcPr>
          <w:p w14:paraId="5F507D90" w14:textId="29D743F6" w:rsidR="00462F55" w:rsidRPr="008F372A" w:rsidRDefault="00F727C8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350" w:type="dxa"/>
          </w:tcPr>
          <w:p w14:paraId="2DEDEEAE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50" w:type="dxa"/>
          </w:tcPr>
          <w:p w14:paraId="1BEA5C3C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08E1272B" w14:textId="52F2F677" w:rsidR="00462F55" w:rsidRPr="008F372A" w:rsidRDefault="00F727C8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  <w:r w:rsidR="00766B68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1350" w:type="dxa"/>
          </w:tcPr>
          <w:p w14:paraId="40A84708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50" w:type="dxa"/>
          </w:tcPr>
          <w:p w14:paraId="12B9D068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7D7CD8BB" w14:textId="4DE60414" w:rsidR="00462F55" w:rsidRPr="008F372A" w:rsidRDefault="00766B68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0</w:t>
            </w:r>
          </w:p>
        </w:tc>
        <w:tc>
          <w:tcPr>
            <w:tcW w:w="1350" w:type="dxa"/>
          </w:tcPr>
          <w:p w14:paraId="39936B8E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6791F688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2252F4" w:rsidRPr="008F372A" w14:paraId="01545250" w14:textId="77777777" w:rsidTr="00526C1E">
        <w:trPr>
          <w:trHeight w:val="283"/>
        </w:trPr>
        <w:tc>
          <w:tcPr>
            <w:tcW w:w="1188" w:type="dxa"/>
          </w:tcPr>
          <w:p w14:paraId="07CBC1E4" w14:textId="77777777" w:rsidR="002252F4" w:rsidRPr="008F372A" w:rsidRDefault="002252F4" w:rsidP="002252F4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630" w:type="dxa"/>
          </w:tcPr>
          <w:p w14:paraId="2EDA0AF7" w14:textId="0C374CBC" w:rsidR="002252F4" w:rsidRPr="008F372A" w:rsidRDefault="00766B68" w:rsidP="002252F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8</w:t>
            </w:r>
          </w:p>
        </w:tc>
        <w:tc>
          <w:tcPr>
            <w:tcW w:w="540" w:type="dxa"/>
          </w:tcPr>
          <w:p w14:paraId="7DE375FA" w14:textId="40877721" w:rsidR="002252F4" w:rsidRPr="008F372A" w:rsidRDefault="00766B68" w:rsidP="002252F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4</w:t>
            </w:r>
          </w:p>
        </w:tc>
        <w:tc>
          <w:tcPr>
            <w:tcW w:w="450" w:type="dxa"/>
          </w:tcPr>
          <w:p w14:paraId="1A31E644" w14:textId="151030D7" w:rsidR="002252F4" w:rsidRPr="008F372A" w:rsidRDefault="002252F4" w:rsidP="002252F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1350" w:type="dxa"/>
          </w:tcPr>
          <w:p w14:paraId="075B8EA8" w14:textId="0842441E" w:rsidR="002252F4" w:rsidRPr="008F372A" w:rsidRDefault="002252F4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</w:t>
            </w:r>
            <w:r w:rsidR="00766B68">
              <w:rPr>
                <w:rFonts w:ascii="Calibri" w:hAnsi="Calibri"/>
                <w:sz w:val="16"/>
                <w:szCs w:val="16"/>
              </w:rPr>
              <w:t>0</w:t>
            </w:r>
            <w:r>
              <w:rPr>
                <w:rFonts w:ascii="Calibri" w:hAnsi="Calibri"/>
                <w:sz w:val="16"/>
                <w:szCs w:val="16"/>
              </w:rPr>
              <w:t xml:space="preserve"> (0.10, 0.</w:t>
            </w:r>
            <w:r w:rsidR="00766B68">
              <w:rPr>
                <w:rFonts w:ascii="Calibri" w:hAnsi="Calibri"/>
                <w:sz w:val="16"/>
                <w:szCs w:val="16"/>
              </w:rPr>
              <w:t>41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5E7C6F3D" w14:textId="2288DC78" w:rsidR="002252F4" w:rsidRPr="008F372A" w:rsidRDefault="002252F4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</w:t>
            </w:r>
            <w:r w:rsidR="00766B68">
              <w:rPr>
                <w:rFonts w:ascii="Calibri" w:hAnsi="Calibri"/>
                <w:sz w:val="16"/>
                <w:szCs w:val="16"/>
              </w:rPr>
              <w:t>0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766B68">
              <w:rPr>
                <w:rFonts w:ascii="Calibri" w:hAnsi="Calibri"/>
                <w:sz w:val="16"/>
                <w:szCs w:val="16"/>
              </w:rPr>
              <w:t>08</w:t>
            </w:r>
            <w:r>
              <w:rPr>
                <w:rFonts w:ascii="Calibri" w:hAnsi="Calibri"/>
                <w:sz w:val="16"/>
                <w:szCs w:val="16"/>
              </w:rPr>
              <w:t>, 0.51)</w:t>
            </w:r>
          </w:p>
        </w:tc>
        <w:tc>
          <w:tcPr>
            <w:tcW w:w="540" w:type="dxa"/>
          </w:tcPr>
          <w:p w14:paraId="66C45771" w14:textId="777EBF2F" w:rsidR="002252F4" w:rsidRPr="008F372A" w:rsidRDefault="002252F4" w:rsidP="002252F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  <w:r w:rsidR="00766B68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350" w:type="dxa"/>
          </w:tcPr>
          <w:p w14:paraId="155B738E" w14:textId="725154AF" w:rsidR="002252F4" w:rsidRPr="008F372A" w:rsidRDefault="002252F4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A31098">
              <w:rPr>
                <w:rFonts w:ascii="Calibri" w:hAnsi="Calibri"/>
                <w:sz w:val="16"/>
                <w:szCs w:val="16"/>
              </w:rPr>
              <w:t xml:space="preserve">44 </w:t>
            </w:r>
            <w:r>
              <w:rPr>
                <w:rFonts w:ascii="Calibri" w:hAnsi="Calibri"/>
                <w:sz w:val="16"/>
                <w:szCs w:val="16"/>
              </w:rPr>
              <w:t>(0.</w:t>
            </w:r>
            <w:r w:rsidR="00A31098">
              <w:rPr>
                <w:rFonts w:ascii="Calibri" w:hAnsi="Calibri"/>
                <w:sz w:val="16"/>
                <w:szCs w:val="16"/>
              </w:rPr>
              <w:t>26</w:t>
            </w:r>
            <w:r>
              <w:rPr>
                <w:rFonts w:ascii="Calibri" w:hAnsi="Calibri"/>
                <w:sz w:val="16"/>
                <w:szCs w:val="16"/>
              </w:rPr>
              <w:t>, 0.7</w:t>
            </w:r>
            <w:r w:rsidR="00A31098">
              <w:rPr>
                <w:rFonts w:ascii="Calibri" w:hAnsi="Calibri"/>
                <w:sz w:val="16"/>
                <w:szCs w:val="16"/>
              </w:rPr>
              <w:t>3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706CB878" w14:textId="4038B5A6" w:rsidR="002252F4" w:rsidRPr="008F372A" w:rsidRDefault="002252F4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A31098">
              <w:rPr>
                <w:rFonts w:ascii="Calibri" w:hAnsi="Calibri"/>
                <w:sz w:val="16"/>
                <w:szCs w:val="16"/>
              </w:rPr>
              <w:t xml:space="preserve">42 </w:t>
            </w:r>
            <w:r>
              <w:rPr>
                <w:rFonts w:ascii="Calibri" w:hAnsi="Calibri"/>
                <w:sz w:val="16"/>
                <w:szCs w:val="16"/>
              </w:rPr>
              <w:t>(0.</w:t>
            </w:r>
            <w:r w:rsidR="00A31098">
              <w:rPr>
                <w:rFonts w:ascii="Calibri" w:hAnsi="Calibri"/>
                <w:sz w:val="16"/>
                <w:szCs w:val="16"/>
              </w:rPr>
              <w:t>23</w:t>
            </w:r>
            <w:r>
              <w:rPr>
                <w:rFonts w:ascii="Calibri" w:hAnsi="Calibri"/>
                <w:sz w:val="16"/>
                <w:szCs w:val="16"/>
              </w:rPr>
              <w:t>, 0.77)</w:t>
            </w:r>
          </w:p>
        </w:tc>
        <w:tc>
          <w:tcPr>
            <w:tcW w:w="540" w:type="dxa"/>
          </w:tcPr>
          <w:p w14:paraId="15EDC20A" w14:textId="5A9D7752" w:rsidR="002252F4" w:rsidRPr="008F372A" w:rsidRDefault="00766B68" w:rsidP="002252F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2</w:t>
            </w:r>
          </w:p>
        </w:tc>
        <w:tc>
          <w:tcPr>
            <w:tcW w:w="1350" w:type="dxa"/>
          </w:tcPr>
          <w:p w14:paraId="5D39C994" w14:textId="36C090FC" w:rsidR="002252F4" w:rsidRPr="008F372A" w:rsidRDefault="002252F4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A31098">
              <w:rPr>
                <w:rFonts w:ascii="Calibri" w:hAnsi="Calibri"/>
                <w:sz w:val="16"/>
                <w:szCs w:val="16"/>
              </w:rPr>
              <w:t>.05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A31098">
              <w:rPr>
                <w:rFonts w:ascii="Calibri" w:hAnsi="Calibri"/>
                <w:sz w:val="16"/>
                <w:szCs w:val="16"/>
              </w:rPr>
              <w:t>62</w:t>
            </w:r>
            <w:r>
              <w:rPr>
                <w:rFonts w:ascii="Calibri" w:hAnsi="Calibri"/>
                <w:sz w:val="16"/>
                <w:szCs w:val="16"/>
              </w:rPr>
              <w:t xml:space="preserve">, </w:t>
            </w:r>
            <w:r w:rsidR="00A31098">
              <w:rPr>
                <w:rFonts w:ascii="Calibri" w:hAnsi="Calibri"/>
                <w:sz w:val="16"/>
                <w:szCs w:val="16"/>
              </w:rPr>
              <w:t>1.78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0CF72BB4" w14:textId="6A58D6FB" w:rsidR="002252F4" w:rsidRPr="008F372A" w:rsidRDefault="00A31098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7</w:t>
            </w:r>
            <w:r w:rsidR="002252F4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66</w:t>
            </w:r>
            <w:r w:rsidR="002252F4">
              <w:rPr>
                <w:rFonts w:ascii="Calibri" w:hAnsi="Calibri"/>
                <w:sz w:val="16"/>
                <w:szCs w:val="16"/>
              </w:rPr>
              <w:t>, 2.</w:t>
            </w:r>
            <w:r>
              <w:rPr>
                <w:rFonts w:ascii="Calibri" w:hAnsi="Calibri"/>
                <w:sz w:val="16"/>
                <w:szCs w:val="16"/>
              </w:rPr>
              <w:t>07</w:t>
            </w:r>
            <w:r w:rsidR="002252F4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2252F4" w:rsidRPr="008F372A" w14:paraId="16240CF1" w14:textId="77777777" w:rsidTr="00526C1E">
        <w:trPr>
          <w:trHeight w:val="283"/>
        </w:trPr>
        <w:tc>
          <w:tcPr>
            <w:tcW w:w="1188" w:type="dxa"/>
          </w:tcPr>
          <w:p w14:paraId="1AE68A33" w14:textId="77777777" w:rsidR="002252F4" w:rsidRPr="008F372A" w:rsidRDefault="002252F4" w:rsidP="002252F4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630" w:type="dxa"/>
          </w:tcPr>
          <w:p w14:paraId="195096C8" w14:textId="6D3C3F5C" w:rsidR="002252F4" w:rsidRPr="008F372A" w:rsidRDefault="00766B68" w:rsidP="002252F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9</w:t>
            </w:r>
          </w:p>
        </w:tc>
        <w:tc>
          <w:tcPr>
            <w:tcW w:w="540" w:type="dxa"/>
          </w:tcPr>
          <w:p w14:paraId="43B523E0" w14:textId="3B57A701" w:rsidR="002252F4" w:rsidRPr="008F372A" w:rsidRDefault="00766B68" w:rsidP="002252F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8</w:t>
            </w:r>
          </w:p>
        </w:tc>
        <w:tc>
          <w:tcPr>
            <w:tcW w:w="450" w:type="dxa"/>
          </w:tcPr>
          <w:p w14:paraId="172E26D3" w14:textId="2CAEB17F" w:rsidR="002252F4" w:rsidRPr="008F372A" w:rsidRDefault="002252F4" w:rsidP="002252F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766B68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1350" w:type="dxa"/>
          </w:tcPr>
          <w:p w14:paraId="609431BC" w14:textId="4C3D84A6" w:rsidR="002252F4" w:rsidRPr="008F372A" w:rsidRDefault="002252F4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766B68">
              <w:rPr>
                <w:rFonts w:ascii="Calibri" w:hAnsi="Calibri"/>
                <w:sz w:val="16"/>
                <w:szCs w:val="16"/>
              </w:rPr>
              <w:t>24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766B68">
              <w:rPr>
                <w:rFonts w:ascii="Calibri" w:hAnsi="Calibri"/>
                <w:sz w:val="16"/>
                <w:szCs w:val="16"/>
              </w:rPr>
              <w:t>11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766B68">
              <w:rPr>
                <w:rFonts w:ascii="Calibri" w:hAnsi="Calibri"/>
                <w:sz w:val="16"/>
                <w:szCs w:val="16"/>
              </w:rPr>
              <w:t>49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3044E545" w14:textId="38CF0D73" w:rsidR="002252F4" w:rsidRPr="008F372A" w:rsidRDefault="002252F4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766B68">
              <w:rPr>
                <w:rFonts w:ascii="Calibri" w:hAnsi="Calibri"/>
                <w:sz w:val="16"/>
                <w:szCs w:val="16"/>
              </w:rPr>
              <w:t>31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766B68">
              <w:rPr>
                <w:rFonts w:ascii="Calibri" w:hAnsi="Calibri"/>
                <w:sz w:val="16"/>
                <w:szCs w:val="16"/>
              </w:rPr>
              <w:t>12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766B68">
              <w:rPr>
                <w:rFonts w:ascii="Calibri" w:hAnsi="Calibri"/>
                <w:sz w:val="16"/>
                <w:szCs w:val="16"/>
              </w:rPr>
              <w:t>79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5E1C5817" w14:textId="7A43C1F3" w:rsidR="002252F4" w:rsidRPr="008F372A" w:rsidRDefault="002252F4" w:rsidP="002252F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  <w:r w:rsidR="00766B68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14:paraId="006C43E6" w14:textId="5602857B" w:rsidR="002252F4" w:rsidRPr="008F372A" w:rsidRDefault="002252F4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A31098">
              <w:rPr>
                <w:rFonts w:ascii="Calibri" w:hAnsi="Calibri"/>
                <w:sz w:val="16"/>
                <w:szCs w:val="16"/>
              </w:rPr>
              <w:t xml:space="preserve">41 </w:t>
            </w:r>
            <w:r>
              <w:rPr>
                <w:rFonts w:ascii="Calibri" w:hAnsi="Calibri"/>
                <w:sz w:val="16"/>
                <w:szCs w:val="16"/>
              </w:rPr>
              <w:t>(0.24, 0.</w:t>
            </w:r>
            <w:r w:rsidR="00A31098">
              <w:rPr>
                <w:rFonts w:ascii="Calibri" w:hAnsi="Calibri"/>
                <w:sz w:val="16"/>
                <w:szCs w:val="16"/>
              </w:rPr>
              <w:t>7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5475845A" w14:textId="3AA9CC39" w:rsidR="002252F4" w:rsidRPr="008F372A" w:rsidRDefault="002252F4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</w:t>
            </w:r>
            <w:r w:rsidR="00A31098">
              <w:rPr>
                <w:rFonts w:ascii="Calibri" w:hAnsi="Calibri"/>
                <w:sz w:val="16"/>
                <w:szCs w:val="16"/>
              </w:rPr>
              <w:t>4</w:t>
            </w:r>
            <w:r>
              <w:rPr>
                <w:rFonts w:ascii="Calibri" w:hAnsi="Calibri"/>
                <w:sz w:val="16"/>
                <w:szCs w:val="16"/>
              </w:rPr>
              <w:t xml:space="preserve"> (0.18, 0.</w:t>
            </w:r>
            <w:r w:rsidR="00A31098">
              <w:rPr>
                <w:rFonts w:ascii="Calibri" w:hAnsi="Calibri"/>
                <w:sz w:val="16"/>
                <w:szCs w:val="16"/>
              </w:rPr>
              <w:t>64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3B635A92" w14:textId="1F0C6A4B" w:rsidR="002252F4" w:rsidRPr="008F372A" w:rsidRDefault="00766B68" w:rsidP="002252F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7</w:t>
            </w:r>
          </w:p>
        </w:tc>
        <w:tc>
          <w:tcPr>
            <w:tcW w:w="1350" w:type="dxa"/>
          </w:tcPr>
          <w:p w14:paraId="6D966B3A" w14:textId="65B4121C" w:rsidR="002252F4" w:rsidRPr="008F372A" w:rsidRDefault="002252F4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A31098">
              <w:rPr>
                <w:rFonts w:ascii="Calibri" w:hAnsi="Calibri"/>
                <w:sz w:val="16"/>
                <w:szCs w:val="16"/>
              </w:rPr>
              <w:t>37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A31098">
              <w:rPr>
                <w:rFonts w:ascii="Calibri" w:hAnsi="Calibri"/>
                <w:sz w:val="16"/>
                <w:szCs w:val="16"/>
              </w:rPr>
              <w:t>81</w:t>
            </w:r>
            <w:r>
              <w:rPr>
                <w:rFonts w:ascii="Calibri" w:hAnsi="Calibri"/>
                <w:sz w:val="16"/>
                <w:szCs w:val="16"/>
              </w:rPr>
              <w:t xml:space="preserve">, </w:t>
            </w:r>
            <w:r w:rsidR="00A31098">
              <w:rPr>
                <w:rFonts w:ascii="Calibri" w:hAnsi="Calibri"/>
                <w:sz w:val="16"/>
                <w:szCs w:val="16"/>
              </w:rPr>
              <w:t>2.32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3E9C8841" w14:textId="6A26680B" w:rsidR="002252F4" w:rsidRPr="008F372A" w:rsidRDefault="002252F4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A31098">
              <w:rPr>
                <w:rFonts w:ascii="Calibri" w:hAnsi="Calibri"/>
                <w:sz w:val="16"/>
                <w:szCs w:val="16"/>
              </w:rPr>
              <w:t>7</w:t>
            </w:r>
            <w:r>
              <w:rPr>
                <w:rFonts w:ascii="Calibri" w:hAnsi="Calibri"/>
                <w:sz w:val="16"/>
                <w:szCs w:val="16"/>
              </w:rPr>
              <w:t>7 (0.</w:t>
            </w:r>
            <w:r w:rsidR="00A31098">
              <w:rPr>
                <w:rFonts w:ascii="Calibri" w:hAnsi="Calibri"/>
                <w:sz w:val="16"/>
                <w:szCs w:val="16"/>
              </w:rPr>
              <w:t>99</w:t>
            </w:r>
            <w:r>
              <w:rPr>
                <w:rFonts w:ascii="Calibri" w:hAnsi="Calibri"/>
                <w:sz w:val="16"/>
                <w:szCs w:val="16"/>
              </w:rPr>
              <w:t xml:space="preserve">, </w:t>
            </w:r>
            <w:r w:rsidR="00A31098">
              <w:rPr>
                <w:rFonts w:ascii="Calibri" w:hAnsi="Calibri"/>
                <w:sz w:val="16"/>
                <w:szCs w:val="16"/>
              </w:rPr>
              <w:t>3.17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2252F4" w:rsidRPr="008F372A" w14:paraId="7FE04FD6" w14:textId="77777777" w:rsidTr="00526C1E">
        <w:trPr>
          <w:trHeight w:val="270"/>
        </w:trPr>
        <w:tc>
          <w:tcPr>
            <w:tcW w:w="1188" w:type="dxa"/>
          </w:tcPr>
          <w:p w14:paraId="00113F8A" w14:textId="77777777" w:rsidR="002252F4" w:rsidRPr="008F372A" w:rsidRDefault="002252F4" w:rsidP="002252F4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630" w:type="dxa"/>
          </w:tcPr>
          <w:p w14:paraId="30BF3746" w14:textId="5E724EBA" w:rsidR="002252F4" w:rsidRPr="008F372A" w:rsidRDefault="00766B68" w:rsidP="002252F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8</w:t>
            </w:r>
          </w:p>
        </w:tc>
        <w:tc>
          <w:tcPr>
            <w:tcW w:w="540" w:type="dxa"/>
          </w:tcPr>
          <w:p w14:paraId="32B83D5E" w14:textId="62432284" w:rsidR="002252F4" w:rsidRPr="008F372A" w:rsidRDefault="00766B68" w:rsidP="002252F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1</w:t>
            </w:r>
          </w:p>
        </w:tc>
        <w:tc>
          <w:tcPr>
            <w:tcW w:w="450" w:type="dxa"/>
          </w:tcPr>
          <w:p w14:paraId="61170475" w14:textId="448FFFD7" w:rsidR="002252F4" w:rsidRPr="008F372A" w:rsidRDefault="002252F4" w:rsidP="002252F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766B68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350" w:type="dxa"/>
          </w:tcPr>
          <w:p w14:paraId="4B12D704" w14:textId="681DA983" w:rsidR="002252F4" w:rsidRPr="008F372A" w:rsidRDefault="002252F4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</w:t>
            </w:r>
            <w:r w:rsidR="00766B68">
              <w:rPr>
                <w:rFonts w:ascii="Calibri" w:hAnsi="Calibri"/>
                <w:sz w:val="16"/>
                <w:szCs w:val="16"/>
              </w:rPr>
              <w:t>3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766B68">
              <w:rPr>
                <w:rFonts w:ascii="Calibri" w:hAnsi="Calibri"/>
                <w:sz w:val="16"/>
                <w:szCs w:val="16"/>
              </w:rPr>
              <w:t>21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766B68">
              <w:rPr>
                <w:rFonts w:ascii="Calibri" w:hAnsi="Calibri"/>
                <w:sz w:val="16"/>
                <w:szCs w:val="16"/>
              </w:rPr>
              <w:t>86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2CCF9E7A" w14:textId="081D40E4" w:rsidR="002252F4" w:rsidRPr="008F372A" w:rsidRDefault="002252F4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9 (0.2</w:t>
            </w:r>
            <w:r w:rsidR="00A31098">
              <w:rPr>
                <w:rFonts w:ascii="Calibri" w:hAnsi="Calibri"/>
                <w:sz w:val="16"/>
                <w:szCs w:val="16"/>
              </w:rPr>
              <w:t>0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A31098">
              <w:rPr>
                <w:rFonts w:ascii="Calibri" w:hAnsi="Calibri"/>
                <w:sz w:val="16"/>
                <w:szCs w:val="16"/>
              </w:rPr>
              <w:t>21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33FF88FC" w14:textId="654F1769" w:rsidR="002252F4" w:rsidRPr="008F372A" w:rsidRDefault="002252F4" w:rsidP="002252F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  <w:r w:rsidR="00766B68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1350" w:type="dxa"/>
          </w:tcPr>
          <w:p w14:paraId="6D36FD24" w14:textId="4B36E02D" w:rsidR="002252F4" w:rsidRPr="008F372A" w:rsidRDefault="002252F4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</w:t>
            </w:r>
            <w:r w:rsidR="00A31098">
              <w:rPr>
                <w:rFonts w:ascii="Calibri" w:hAnsi="Calibri"/>
                <w:sz w:val="16"/>
                <w:szCs w:val="16"/>
              </w:rPr>
              <w:t>6</w:t>
            </w:r>
            <w:r>
              <w:rPr>
                <w:rFonts w:ascii="Calibri" w:hAnsi="Calibri"/>
                <w:sz w:val="16"/>
                <w:szCs w:val="16"/>
              </w:rPr>
              <w:t xml:space="preserve"> (0.51, 1.</w:t>
            </w:r>
            <w:r w:rsidR="00A31098">
              <w:rPr>
                <w:rFonts w:ascii="Calibri" w:hAnsi="Calibri"/>
                <w:sz w:val="16"/>
                <w:szCs w:val="16"/>
              </w:rPr>
              <w:t>47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719A46DC" w14:textId="0A10086F" w:rsidR="002252F4" w:rsidRPr="008F372A" w:rsidRDefault="002252F4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</w:t>
            </w:r>
            <w:r w:rsidR="00A31098">
              <w:rPr>
                <w:rFonts w:ascii="Calibri" w:hAnsi="Calibri"/>
                <w:sz w:val="16"/>
                <w:szCs w:val="16"/>
              </w:rPr>
              <w:t>6</w:t>
            </w:r>
            <w:r>
              <w:rPr>
                <w:rFonts w:ascii="Calibri" w:hAnsi="Calibri"/>
                <w:sz w:val="16"/>
                <w:szCs w:val="16"/>
              </w:rPr>
              <w:t xml:space="preserve"> (0.46, 1.</w:t>
            </w:r>
            <w:r w:rsidR="00A31098">
              <w:rPr>
                <w:rFonts w:ascii="Calibri" w:hAnsi="Calibri"/>
                <w:sz w:val="16"/>
                <w:szCs w:val="16"/>
              </w:rPr>
              <w:t>63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469D5EA2" w14:textId="24203FD3" w:rsidR="002252F4" w:rsidRPr="008F372A" w:rsidRDefault="00766B68" w:rsidP="002252F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5</w:t>
            </w:r>
          </w:p>
        </w:tc>
        <w:tc>
          <w:tcPr>
            <w:tcW w:w="1350" w:type="dxa"/>
          </w:tcPr>
          <w:p w14:paraId="1E44384F" w14:textId="201A0E15" w:rsidR="002252F4" w:rsidRPr="008F372A" w:rsidRDefault="002252F4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A31098">
              <w:rPr>
                <w:rFonts w:ascii="Calibri" w:hAnsi="Calibri"/>
                <w:sz w:val="16"/>
                <w:szCs w:val="16"/>
              </w:rPr>
              <w:t>70</w:t>
            </w:r>
            <w:r>
              <w:rPr>
                <w:rFonts w:ascii="Calibri" w:hAnsi="Calibri"/>
                <w:sz w:val="16"/>
                <w:szCs w:val="16"/>
              </w:rPr>
              <w:t xml:space="preserve"> (</w:t>
            </w:r>
            <w:r w:rsidR="00A31098">
              <w:rPr>
                <w:rFonts w:ascii="Calibri" w:hAnsi="Calibri"/>
                <w:sz w:val="16"/>
                <w:szCs w:val="16"/>
              </w:rPr>
              <w:t>0.97</w:t>
            </w:r>
            <w:r>
              <w:rPr>
                <w:rFonts w:ascii="Calibri" w:hAnsi="Calibri"/>
                <w:sz w:val="16"/>
                <w:szCs w:val="16"/>
              </w:rPr>
              <w:t xml:space="preserve">, </w:t>
            </w:r>
            <w:r w:rsidR="00A31098">
              <w:rPr>
                <w:rFonts w:ascii="Calibri" w:hAnsi="Calibri"/>
                <w:sz w:val="16"/>
                <w:szCs w:val="16"/>
              </w:rPr>
              <w:t>2.96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3A30DECE" w14:textId="57E0E56F" w:rsidR="002252F4" w:rsidRPr="008F372A" w:rsidRDefault="00A31098" w:rsidP="00165837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92</w:t>
            </w:r>
            <w:r w:rsidR="002252F4">
              <w:rPr>
                <w:rFonts w:ascii="Calibri" w:hAnsi="Calibri"/>
                <w:sz w:val="16"/>
                <w:szCs w:val="16"/>
              </w:rPr>
              <w:t xml:space="preserve"> (1.</w:t>
            </w:r>
            <w:r>
              <w:rPr>
                <w:rFonts w:ascii="Calibri" w:hAnsi="Calibri"/>
                <w:sz w:val="16"/>
                <w:szCs w:val="16"/>
              </w:rPr>
              <w:t>05</w:t>
            </w:r>
            <w:r w:rsidR="002252F4">
              <w:rPr>
                <w:rFonts w:ascii="Calibri" w:hAnsi="Calibri"/>
                <w:sz w:val="16"/>
                <w:szCs w:val="16"/>
              </w:rPr>
              <w:t>, 3.5</w:t>
            </w:r>
            <w:r>
              <w:rPr>
                <w:rFonts w:ascii="Calibri" w:hAnsi="Calibri"/>
                <w:sz w:val="16"/>
                <w:szCs w:val="16"/>
              </w:rPr>
              <w:t>0</w:t>
            </w:r>
            <w:r w:rsidR="002252F4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462F55" w:rsidRPr="008F372A" w14:paraId="2837EE6E" w14:textId="77777777" w:rsidTr="00526C1E">
        <w:trPr>
          <w:trHeight w:val="283"/>
        </w:trPr>
        <w:tc>
          <w:tcPr>
            <w:tcW w:w="1188" w:type="dxa"/>
          </w:tcPr>
          <w:p w14:paraId="5B63BE20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Quartiles</w:t>
            </w:r>
          </w:p>
        </w:tc>
        <w:tc>
          <w:tcPr>
            <w:tcW w:w="630" w:type="dxa"/>
          </w:tcPr>
          <w:p w14:paraId="1C81B55B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371734D5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1052A1E1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D18E7B0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F7D388F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1EF95D3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F538B42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3122105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9897F94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AF0248A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9B67875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462F55" w:rsidRPr="008F372A" w14:paraId="523FF97B" w14:textId="77777777" w:rsidTr="00526C1E">
        <w:trPr>
          <w:trHeight w:val="283"/>
        </w:trPr>
        <w:tc>
          <w:tcPr>
            <w:tcW w:w="1188" w:type="dxa"/>
          </w:tcPr>
          <w:p w14:paraId="04C2C835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630" w:type="dxa"/>
          </w:tcPr>
          <w:p w14:paraId="3F874F5A" w14:textId="69CEBF25" w:rsidR="00462F55" w:rsidRPr="008F372A" w:rsidRDefault="002252F4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</w:t>
            </w:r>
            <w:r w:rsidR="00B13543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540" w:type="dxa"/>
          </w:tcPr>
          <w:p w14:paraId="44FC0F14" w14:textId="3B87D6E4" w:rsidR="00462F55" w:rsidRPr="008F372A" w:rsidRDefault="002252F4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  <w:r w:rsidR="00B13543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450" w:type="dxa"/>
          </w:tcPr>
          <w:p w14:paraId="14DB54E0" w14:textId="0342E91C" w:rsidR="00462F55" w:rsidRPr="008F372A" w:rsidRDefault="002252F4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1350" w:type="dxa"/>
          </w:tcPr>
          <w:p w14:paraId="3D53CA5A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50" w:type="dxa"/>
          </w:tcPr>
          <w:p w14:paraId="5286A248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120C77DB" w14:textId="654BCA9C" w:rsidR="00462F55" w:rsidRPr="008F372A" w:rsidRDefault="002252F4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  <w:r w:rsidR="00B13543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1350" w:type="dxa"/>
          </w:tcPr>
          <w:p w14:paraId="035EBBEB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50" w:type="dxa"/>
          </w:tcPr>
          <w:p w14:paraId="645BD20D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319638F4" w14:textId="27A89E16" w:rsidR="00462F55" w:rsidRPr="008F372A" w:rsidRDefault="00B13543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0</w:t>
            </w:r>
          </w:p>
        </w:tc>
        <w:tc>
          <w:tcPr>
            <w:tcW w:w="1350" w:type="dxa"/>
          </w:tcPr>
          <w:p w14:paraId="6B13C89F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71046FBF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462F55" w:rsidRPr="008F372A" w14:paraId="5D8AFF87" w14:textId="77777777" w:rsidTr="00526C1E">
        <w:trPr>
          <w:trHeight w:val="283"/>
        </w:trPr>
        <w:tc>
          <w:tcPr>
            <w:tcW w:w="1188" w:type="dxa"/>
          </w:tcPr>
          <w:p w14:paraId="7B52D0B3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2-Q4</w:t>
            </w:r>
          </w:p>
        </w:tc>
        <w:tc>
          <w:tcPr>
            <w:tcW w:w="630" w:type="dxa"/>
          </w:tcPr>
          <w:p w14:paraId="331D6E3F" w14:textId="0AC57C8D" w:rsidR="00462F55" w:rsidRPr="008F372A" w:rsidRDefault="002252F4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  <w:r w:rsidR="00B13543">
              <w:rPr>
                <w:rFonts w:ascii="Calibri" w:hAnsi="Calibri"/>
                <w:sz w:val="16"/>
                <w:szCs w:val="16"/>
              </w:rPr>
              <w:t>55</w:t>
            </w:r>
          </w:p>
        </w:tc>
        <w:tc>
          <w:tcPr>
            <w:tcW w:w="540" w:type="dxa"/>
          </w:tcPr>
          <w:p w14:paraId="0B1B2D3F" w14:textId="5547D66F" w:rsidR="00462F55" w:rsidRPr="008F372A" w:rsidRDefault="002252F4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B13543">
              <w:rPr>
                <w:rFonts w:ascii="Calibri" w:hAnsi="Calibri"/>
                <w:sz w:val="16"/>
                <w:szCs w:val="16"/>
              </w:rPr>
              <w:t>63</w:t>
            </w:r>
          </w:p>
        </w:tc>
        <w:tc>
          <w:tcPr>
            <w:tcW w:w="450" w:type="dxa"/>
          </w:tcPr>
          <w:p w14:paraId="2CA392DE" w14:textId="3FFA366B" w:rsidR="00462F55" w:rsidRPr="008F372A" w:rsidRDefault="002252F4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  <w:r w:rsidR="00B13543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1350" w:type="dxa"/>
          </w:tcPr>
          <w:p w14:paraId="1A462558" w14:textId="7BD28B50" w:rsidR="00462F55" w:rsidRPr="008F372A" w:rsidRDefault="002252F4" w:rsidP="002252F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6</w:t>
            </w:r>
            <w:r w:rsidR="00462F55">
              <w:rPr>
                <w:rFonts w:ascii="Calibri" w:hAnsi="Calibri"/>
                <w:sz w:val="16"/>
                <w:szCs w:val="16"/>
              </w:rPr>
              <w:t xml:space="preserve"> (0.1</w:t>
            </w:r>
            <w:r w:rsidR="00F7344B">
              <w:rPr>
                <w:rFonts w:ascii="Calibri" w:hAnsi="Calibri"/>
                <w:sz w:val="16"/>
                <w:szCs w:val="16"/>
              </w:rPr>
              <w:t>6</w:t>
            </w:r>
            <w:r w:rsidR="00462F55">
              <w:rPr>
                <w:rFonts w:ascii="Calibri" w:hAnsi="Calibri"/>
                <w:sz w:val="16"/>
                <w:szCs w:val="16"/>
              </w:rPr>
              <w:t>, 0.4</w:t>
            </w:r>
            <w:r w:rsidR="00F7344B">
              <w:rPr>
                <w:rFonts w:ascii="Calibri" w:hAnsi="Calibri"/>
                <w:sz w:val="16"/>
                <w:szCs w:val="16"/>
              </w:rPr>
              <w:t>6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10135A84" w14:textId="07DD807D" w:rsidR="00462F55" w:rsidRPr="008F372A" w:rsidRDefault="00462F55" w:rsidP="002252F4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  <w:r w:rsidR="002252F4">
              <w:rPr>
                <w:rFonts w:ascii="Calibri" w:hAnsi="Calibri"/>
                <w:sz w:val="16"/>
                <w:szCs w:val="16"/>
              </w:rPr>
              <w:t>.3</w:t>
            </w:r>
            <w:r w:rsidR="00F7344B">
              <w:rPr>
                <w:rFonts w:ascii="Calibri" w:hAnsi="Calibri"/>
                <w:sz w:val="16"/>
                <w:szCs w:val="16"/>
              </w:rPr>
              <w:t>1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2252F4">
              <w:rPr>
                <w:rFonts w:ascii="Calibri" w:hAnsi="Calibri"/>
                <w:sz w:val="16"/>
                <w:szCs w:val="16"/>
              </w:rPr>
              <w:t>15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F7344B">
              <w:rPr>
                <w:rFonts w:ascii="Calibri" w:hAnsi="Calibri"/>
                <w:sz w:val="16"/>
                <w:szCs w:val="16"/>
              </w:rPr>
              <w:t>63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5184409C" w14:textId="5796DE53" w:rsidR="00462F55" w:rsidRPr="008F372A" w:rsidRDefault="002252F4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B13543">
              <w:rPr>
                <w:rFonts w:ascii="Calibri" w:hAnsi="Calibri"/>
                <w:sz w:val="16"/>
                <w:szCs w:val="16"/>
              </w:rPr>
              <w:t>83</w:t>
            </w:r>
          </w:p>
        </w:tc>
        <w:tc>
          <w:tcPr>
            <w:tcW w:w="1350" w:type="dxa"/>
          </w:tcPr>
          <w:p w14:paraId="59AF8586" w14:textId="39B0BE7A" w:rsidR="00462F55" w:rsidRPr="008F372A" w:rsidRDefault="00AB081A" w:rsidP="005D01A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F7344B">
              <w:rPr>
                <w:rFonts w:ascii="Calibri" w:hAnsi="Calibri"/>
                <w:sz w:val="16"/>
                <w:szCs w:val="16"/>
              </w:rPr>
              <w:t>4</w:t>
            </w:r>
            <w:r w:rsidR="00462F55"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F7344B">
              <w:rPr>
                <w:rFonts w:ascii="Calibri" w:hAnsi="Calibri"/>
                <w:sz w:val="16"/>
                <w:szCs w:val="16"/>
              </w:rPr>
              <w:t>35</w:t>
            </w:r>
            <w:r w:rsidR="00462F55">
              <w:rPr>
                <w:rFonts w:ascii="Calibri" w:hAnsi="Calibri"/>
                <w:sz w:val="16"/>
                <w:szCs w:val="16"/>
              </w:rPr>
              <w:t>, 0.8</w:t>
            </w:r>
            <w:r w:rsidR="00F7344B">
              <w:rPr>
                <w:rFonts w:ascii="Calibri" w:hAnsi="Calibri"/>
                <w:sz w:val="16"/>
                <w:szCs w:val="16"/>
              </w:rPr>
              <w:t>2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3DA25240" w14:textId="1C672678" w:rsidR="00462F55" w:rsidRPr="008F372A" w:rsidRDefault="00462F55" w:rsidP="005D01A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F7344B">
              <w:rPr>
                <w:rFonts w:ascii="Calibri" w:hAnsi="Calibri"/>
                <w:sz w:val="16"/>
                <w:szCs w:val="16"/>
              </w:rPr>
              <w:t>50</w:t>
            </w:r>
            <w:r>
              <w:rPr>
                <w:rFonts w:ascii="Calibri" w:hAnsi="Calibri"/>
                <w:sz w:val="16"/>
                <w:szCs w:val="16"/>
              </w:rPr>
              <w:t xml:space="preserve"> (0.30, 0.</w:t>
            </w:r>
            <w:r w:rsidR="00F7344B">
              <w:rPr>
                <w:rFonts w:ascii="Calibri" w:hAnsi="Calibri"/>
                <w:sz w:val="16"/>
                <w:szCs w:val="16"/>
              </w:rPr>
              <w:t>83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173A42A9" w14:textId="3C3B792C" w:rsidR="00462F55" w:rsidRPr="008F372A" w:rsidRDefault="002252F4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  <w:r w:rsidR="00B13543">
              <w:rPr>
                <w:rFonts w:ascii="Calibri" w:hAnsi="Calibri"/>
                <w:sz w:val="16"/>
                <w:szCs w:val="16"/>
              </w:rPr>
              <w:t>64</w:t>
            </w:r>
          </w:p>
        </w:tc>
        <w:tc>
          <w:tcPr>
            <w:tcW w:w="1350" w:type="dxa"/>
          </w:tcPr>
          <w:p w14:paraId="311C05F7" w14:textId="3F627269" w:rsidR="00462F55" w:rsidRPr="008F372A" w:rsidRDefault="00AB081A" w:rsidP="005D01A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F7344B">
              <w:rPr>
                <w:rFonts w:ascii="Calibri" w:hAnsi="Calibri"/>
                <w:sz w:val="16"/>
                <w:szCs w:val="16"/>
              </w:rPr>
              <w:t xml:space="preserve">33 </w:t>
            </w:r>
            <w:r>
              <w:rPr>
                <w:rFonts w:ascii="Calibri" w:hAnsi="Calibri"/>
                <w:sz w:val="16"/>
                <w:szCs w:val="16"/>
              </w:rPr>
              <w:t>(0.8</w:t>
            </w:r>
            <w:r w:rsidR="00F7344B">
              <w:rPr>
                <w:rFonts w:ascii="Calibri" w:hAnsi="Calibri"/>
                <w:sz w:val="16"/>
                <w:szCs w:val="16"/>
              </w:rPr>
              <w:t>4</w:t>
            </w:r>
            <w:r>
              <w:rPr>
                <w:rFonts w:ascii="Calibri" w:hAnsi="Calibri"/>
                <w:sz w:val="16"/>
                <w:szCs w:val="16"/>
              </w:rPr>
              <w:t>, 2.</w:t>
            </w:r>
            <w:r w:rsidR="00F7344B">
              <w:rPr>
                <w:rFonts w:ascii="Calibri" w:hAnsi="Calibri"/>
                <w:sz w:val="16"/>
                <w:szCs w:val="16"/>
              </w:rPr>
              <w:t>1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1B1DB3E4" w14:textId="3563D6F9" w:rsidR="00462F55" w:rsidRPr="008F372A" w:rsidRDefault="00AB081A" w:rsidP="005D01A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F7344B">
              <w:rPr>
                <w:rFonts w:ascii="Calibri" w:hAnsi="Calibri"/>
                <w:sz w:val="16"/>
                <w:szCs w:val="16"/>
              </w:rPr>
              <w:t xml:space="preserve">56 </w:t>
            </w:r>
            <w:r>
              <w:rPr>
                <w:rFonts w:ascii="Calibri" w:hAnsi="Calibri"/>
                <w:sz w:val="16"/>
                <w:szCs w:val="16"/>
              </w:rPr>
              <w:t>(</w:t>
            </w:r>
            <w:r w:rsidR="00F7344B">
              <w:rPr>
                <w:rFonts w:ascii="Calibri" w:hAnsi="Calibri"/>
                <w:sz w:val="16"/>
                <w:szCs w:val="16"/>
              </w:rPr>
              <w:t>0.94</w:t>
            </w:r>
            <w:r>
              <w:rPr>
                <w:rFonts w:ascii="Calibri" w:hAnsi="Calibri"/>
                <w:sz w:val="16"/>
                <w:szCs w:val="16"/>
              </w:rPr>
              <w:t>, 2.</w:t>
            </w:r>
            <w:r w:rsidR="00F7344B">
              <w:rPr>
                <w:rFonts w:ascii="Calibri" w:hAnsi="Calibri"/>
                <w:sz w:val="16"/>
                <w:szCs w:val="16"/>
              </w:rPr>
              <w:t>57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462F55" w:rsidRPr="008F372A" w14:paraId="4799E0BF" w14:textId="77777777" w:rsidTr="00526C1E">
        <w:trPr>
          <w:trHeight w:val="283"/>
        </w:trPr>
        <w:tc>
          <w:tcPr>
            <w:tcW w:w="1188" w:type="dxa"/>
          </w:tcPr>
          <w:p w14:paraId="3879C5BF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91B51">
              <w:rPr>
                <w:rFonts w:ascii="Calibri" w:hAnsi="Calibri"/>
                <w:sz w:val="16"/>
                <w:szCs w:val="16"/>
              </w:rPr>
              <w:t>Tertiles</w:t>
            </w:r>
            <w:proofErr w:type="spellEnd"/>
          </w:p>
        </w:tc>
        <w:tc>
          <w:tcPr>
            <w:tcW w:w="630" w:type="dxa"/>
          </w:tcPr>
          <w:p w14:paraId="32A3F2D9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6A84D17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11A25887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C2AFF79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89782EC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278679E4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CFEF7B7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C722A29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2C811FB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0668EAC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97C10B6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462F55" w:rsidRPr="008F372A" w14:paraId="066684CB" w14:textId="77777777" w:rsidTr="00526C1E">
        <w:trPr>
          <w:trHeight w:val="283"/>
        </w:trPr>
        <w:tc>
          <w:tcPr>
            <w:tcW w:w="1188" w:type="dxa"/>
          </w:tcPr>
          <w:p w14:paraId="754FD5ED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T1</w:t>
            </w:r>
          </w:p>
        </w:tc>
        <w:tc>
          <w:tcPr>
            <w:tcW w:w="630" w:type="dxa"/>
          </w:tcPr>
          <w:p w14:paraId="12CEDD70" w14:textId="523ADDE1" w:rsidR="00462F55" w:rsidRPr="008F372A" w:rsidRDefault="00AB081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  <w:r w:rsidR="003B02AB">
              <w:rPr>
                <w:rFonts w:ascii="Calibri" w:hAnsi="Calibri"/>
                <w:sz w:val="16"/>
                <w:szCs w:val="16"/>
              </w:rPr>
              <w:t>93</w:t>
            </w:r>
          </w:p>
        </w:tc>
        <w:tc>
          <w:tcPr>
            <w:tcW w:w="540" w:type="dxa"/>
          </w:tcPr>
          <w:p w14:paraId="2511BA60" w14:textId="375EEF42" w:rsidR="00462F55" w:rsidRPr="008F372A" w:rsidRDefault="0042313F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450" w:type="dxa"/>
          </w:tcPr>
          <w:p w14:paraId="3427C08E" w14:textId="0774894C" w:rsidR="00462F55" w:rsidRPr="008F372A" w:rsidRDefault="00AB081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0</w:t>
            </w:r>
          </w:p>
        </w:tc>
        <w:tc>
          <w:tcPr>
            <w:tcW w:w="1350" w:type="dxa"/>
          </w:tcPr>
          <w:p w14:paraId="7412CC98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50" w:type="dxa"/>
          </w:tcPr>
          <w:p w14:paraId="103FC83A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79F106D9" w14:textId="500D8DBE" w:rsidR="00462F55" w:rsidRPr="008F372A" w:rsidRDefault="0042313F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01</w:t>
            </w:r>
          </w:p>
        </w:tc>
        <w:tc>
          <w:tcPr>
            <w:tcW w:w="1350" w:type="dxa"/>
          </w:tcPr>
          <w:p w14:paraId="2EA0B25D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50" w:type="dxa"/>
          </w:tcPr>
          <w:p w14:paraId="65E75341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7671CAAA" w14:textId="330398E7" w:rsidR="00462F55" w:rsidRPr="008F372A" w:rsidRDefault="0042313F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0</w:t>
            </w:r>
          </w:p>
        </w:tc>
        <w:tc>
          <w:tcPr>
            <w:tcW w:w="1350" w:type="dxa"/>
          </w:tcPr>
          <w:p w14:paraId="0678C4BC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62202634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462F55" w:rsidRPr="008F372A" w14:paraId="3F2046FF" w14:textId="77777777" w:rsidTr="00526C1E">
        <w:trPr>
          <w:trHeight w:val="283"/>
        </w:trPr>
        <w:tc>
          <w:tcPr>
            <w:tcW w:w="1188" w:type="dxa"/>
          </w:tcPr>
          <w:p w14:paraId="26010271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T2</w:t>
            </w:r>
          </w:p>
        </w:tc>
        <w:tc>
          <w:tcPr>
            <w:tcW w:w="630" w:type="dxa"/>
          </w:tcPr>
          <w:p w14:paraId="0FC7605A" w14:textId="2C0D9875" w:rsidR="00462F55" w:rsidRPr="008F372A" w:rsidRDefault="00AB081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  <w:r w:rsidR="003B02AB">
              <w:rPr>
                <w:rFonts w:ascii="Calibri" w:hAnsi="Calibri"/>
                <w:sz w:val="16"/>
                <w:szCs w:val="16"/>
              </w:rPr>
              <w:t>90</w:t>
            </w:r>
          </w:p>
        </w:tc>
        <w:tc>
          <w:tcPr>
            <w:tcW w:w="540" w:type="dxa"/>
          </w:tcPr>
          <w:p w14:paraId="6EC8121E" w14:textId="7B892232" w:rsidR="00462F55" w:rsidRPr="008F372A" w:rsidRDefault="0042313F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2</w:t>
            </w:r>
          </w:p>
        </w:tc>
        <w:tc>
          <w:tcPr>
            <w:tcW w:w="450" w:type="dxa"/>
          </w:tcPr>
          <w:p w14:paraId="0C6BF64C" w14:textId="56F1CB54" w:rsidR="00462F55" w:rsidRPr="008F372A" w:rsidRDefault="00AB081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42313F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24D47C94" w14:textId="352C898C" w:rsidR="00462F55" w:rsidRPr="008F372A" w:rsidRDefault="00462F55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42313F">
              <w:rPr>
                <w:rFonts w:ascii="Calibri" w:hAnsi="Calibri"/>
                <w:sz w:val="16"/>
                <w:szCs w:val="16"/>
              </w:rPr>
              <w:t xml:space="preserve">18 </w:t>
            </w:r>
            <w:r>
              <w:rPr>
                <w:rFonts w:ascii="Calibri" w:hAnsi="Calibri"/>
                <w:sz w:val="16"/>
                <w:szCs w:val="16"/>
              </w:rPr>
              <w:t>(0.</w:t>
            </w:r>
            <w:r w:rsidR="0042313F">
              <w:rPr>
                <w:rFonts w:ascii="Calibri" w:hAnsi="Calibri"/>
                <w:sz w:val="16"/>
                <w:szCs w:val="16"/>
              </w:rPr>
              <w:t>09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AB081A">
              <w:rPr>
                <w:rFonts w:ascii="Calibri" w:hAnsi="Calibri"/>
                <w:sz w:val="16"/>
                <w:szCs w:val="16"/>
              </w:rPr>
              <w:t>3</w:t>
            </w:r>
            <w:r w:rsidR="0042313F">
              <w:rPr>
                <w:rFonts w:ascii="Calibri" w:hAnsi="Calibri"/>
                <w:sz w:val="16"/>
                <w:szCs w:val="16"/>
              </w:rPr>
              <w:t>7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06BC11BC" w14:textId="432D98F6" w:rsidR="00462F55" w:rsidRPr="008F372A" w:rsidRDefault="00462F55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  <w:r w:rsidR="00AB081A">
              <w:rPr>
                <w:rFonts w:ascii="Calibri" w:hAnsi="Calibri"/>
                <w:sz w:val="16"/>
                <w:szCs w:val="16"/>
              </w:rPr>
              <w:t>.</w:t>
            </w:r>
            <w:r w:rsidR="0042313F">
              <w:rPr>
                <w:rFonts w:ascii="Calibri" w:hAnsi="Calibri"/>
                <w:sz w:val="16"/>
                <w:szCs w:val="16"/>
              </w:rPr>
              <w:t>21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42313F">
              <w:rPr>
                <w:rFonts w:ascii="Calibri" w:hAnsi="Calibri"/>
                <w:sz w:val="16"/>
                <w:szCs w:val="16"/>
              </w:rPr>
              <w:t>08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42313F">
              <w:rPr>
                <w:rFonts w:ascii="Calibri" w:hAnsi="Calibri"/>
                <w:sz w:val="16"/>
                <w:szCs w:val="16"/>
              </w:rPr>
              <w:t>5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78011636" w14:textId="4751FFB1" w:rsidR="00462F55" w:rsidRPr="008F372A" w:rsidRDefault="00AB081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  <w:r w:rsidR="0042313F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350" w:type="dxa"/>
          </w:tcPr>
          <w:p w14:paraId="5CBE094E" w14:textId="7CD00125" w:rsidR="00462F55" w:rsidRPr="008F372A" w:rsidRDefault="00AB081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</w:t>
            </w:r>
            <w:r w:rsidR="0042313F">
              <w:rPr>
                <w:rFonts w:ascii="Calibri" w:hAnsi="Calibri"/>
                <w:sz w:val="16"/>
                <w:szCs w:val="16"/>
              </w:rPr>
              <w:t>9</w:t>
            </w:r>
            <w:r w:rsidR="00462F55"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42313F">
              <w:rPr>
                <w:rFonts w:ascii="Calibri" w:hAnsi="Calibri"/>
                <w:sz w:val="16"/>
                <w:szCs w:val="16"/>
              </w:rPr>
              <w:t>38</w:t>
            </w:r>
            <w:r w:rsidR="00462F55">
              <w:rPr>
                <w:rFonts w:ascii="Calibri" w:hAnsi="Calibri"/>
                <w:sz w:val="16"/>
                <w:szCs w:val="16"/>
              </w:rPr>
              <w:t>, 0.</w:t>
            </w:r>
            <w:r w:rsidR="0042313F">
              <w:rPr>
                <w:rFonts w:ascii="Calibri" w:hAnsi="Calibri"/>
                <w:sz w:val="16"/>
                <w:szCs w:val="16"/>
              </w:rPr>
              <w:t>92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0177E090" w14:textId="4B363C36" w:rsidR="00462F55" w:rsidRPr="008F372A" w:rsidRDefault="00462F55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  <w:r w:rsidR="00AB081A">
              <w:rPr>
                <w:rFonts w:ascii="Calibri" w:hAnsi="Calibri"/>
                <w:sz w:val="16"/>
                <w:szCs w:val="16"/>
              </w:rPr>
              <w:t>.</w:t>
            </w:r>
            <w:r w:rsidR="0042313F">
              <w:rPr>
                <w:rFonts w:ascii="Calibri" w:hAnsi="Calibri"/>
                <w:sz w:val="16"/>
                <w:szCs w:val="16"/>
              </w:rPr>
              <w:t>53</w:t>
            </w:r>
            <w:r w:rsidR="00AB081A"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42313F">
              <w:rPr>
                <w:rFonts w:ascii="Calibri" w:hAnsi="Calibri"/>
                <w:sz w:val="16"/>
                <w:szCs w:val="16"/>
              </w:rPr>
              <w:t>32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42313F">
              <w:rPr>
                <w:rFonts w:ascii="Calibri" w:hAnsi="Calibri"/>
                <w:sz w:val="16"/>
                <w:szCs w:val="16"/>
              </w:rPr>
              <w:t>9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6EEEA503" w14:textId="7AB0B24A" w:rsidR="00462F55" w:rsidRPr="008F372A" w:rsidRDefault="0042313F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7</w:t>
            </w:r>
          </w:p>
        </w:tc>
        <w:tc>
          <w:tcPr>
            <w:tcW w:w="1350" w:type="dxa"/>
          </w:tcPr>
          <w:p w14:paraId="543D66D7" w14:textId="07AB888C" w:rsidR="00462F55" w:rsidRPr="008F372A" w:rsidRDefault="0042313F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1</w:t>
            </w:r>
            <w:r w:rsidR="00462F55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72</w:t>
            </w:r>
            <w:r w:rsidR="00462F55">
              <w:rPr>
                <w:rFonts w:ascii="Calibri" w:hAnsi="Calibri"/>
                <w:sz w:val="16"/>
                <w:szCs w:val="16"/>
              </w:rPr>
              <w:t>, 1.</w:t>
            </w:r>
            <w:r w:rsidR="00A768C0">
              <w:rPr>
                <w:rFonts w:ascii="Calibri" w:hAnsi="Calibri"/>
                <w:sz w:val="16"/>
                <w:szCs w:val="16"/>
              </w:rPr>
              <w:t>7</w:t>
            </w:r>
            <w:r>
              <w:rPr>
                <w:rFonts w:ascii="Calibri" w:hAnsi="Calibri"/>
                <w:sz w:val="16"/>
                <w:szCs w:val="16"/>
              </w:rPr>
              <w:t>1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529F2A22" w14:textId="4E5A9907" w:rsidR="00462F55" w:rsidRPr="008F372A" w:rsidRDefault="0042313F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6</w:t>
            </w:r>
            <w:r w:rsidR="00A768C0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78</w:t>
            </w:r>
            <w:r w:rsidR="00A768C0">
              <w:rPr>
                <w:rFonts w:ascii="Calibri" w:hAnsi="Calibri"/>
                <w:sz w:val="16"/>
                <w:szCs w:val="16"/>
              </w:rPr>
              <w:t xml:space="preserve">, </w:t>
            </w:r>
            <w:r>
              <w:rPr>
                <w:rFonts w:ascii="Calibri" w:hAnsi="Calibri"/>
                <w:sz w:val="16"/>
                <w:szCs w:val="16"/>
              </w:rPr>
              <w:t>2.03</w:t>
            </w:r>
            <w:r w:rsidR="00A768C0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462F55" w:rsidRPr="008F372A" w14:paraId="7C6E48E5" w14:textId="77777777" w:rsidTr="00526C1E">
        <w:trPr>
          <w:trHeight w:val="270"/>
        </w:trPr>
        <w:tc>
          <w:tcPr>
            <w:tcW w:w="1188" w:type="dxa"/>
          </w:tcPr>
          <w:p w14:paraId="54508D03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T3</w:t>
            </w:r>
          </w:p>
        </w:tc>
        <w:tc>
          <w:tcPr>
            <w:tcW w:w="630" w:type="dxa"/>
          </w:tcPr>
          <w:p w14:paraId="313E86E7" w14:textId="04AD705F" w:rsidR="00462F55" w:rsidRPr="008F372A" w:rsidRDefault="00AB081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</w:t>
            </w:r>
            <w:r w:rsidR="003B02AB">
              <w:rPr>
                <w:rFonts w:ascii="Calibri" w:hAnsi="Calibri"/>
                <w:sz w:val="16"/>
                <w:szCs w:val="16"/>
              </w:rPr>
              <w:t>91</w:t>
            </w:r>
          </w:p>
        </w:tc>
        <w:tc>
          <w:tcPr>
            <w:tcW w:w="540" w:type="dxa"/>
          </w:tcPr>
          <w:p w14:paraId="46CA2B74" w14:textId="0CBCA34A" w:rsidR="00462F55" w:rsidRPr="008F372A" w:rsidRDefault="0042313F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0</w:t>
            </w:r>
          </w:p>
        </w:tc>
        <w:tc>
          <w:tcPr>
            <w:tcW w:w="450" w:type="dxa"/>
          </w:tcPr>
          <w:p w14:paraId="54F1CB52" w14:textId="1D7B4F64" w:rsidR="00462F55" w:rsidRPr="008F372A" w:rsidRDefault="00AB081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</w:t>
            </w:r>
          </w:p>
        </w:tc>
        <w:tc>
          <w:tcPr>
            <w:tcW w:w="1350" w:type="dxa"/>
          </w:tcPr>
          <w:p w14:paraId="5B11DBE2" w14:textId="5AE926B5" w:rsidR="00462F55" w:rsidRPr="008F372A" w:rsidRDefault="00AB081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42313F">
              <w:rPr>
                <w:rFonts w:ascii="Calibri" w:hAnsi="Calibri"/>
                <w:sz w:val="16"/>
                <w:szCs w:val="16"/>
              </w:rPr>
              <w:t>52</w:t>
            </w:r>
            <w:r w:rsidR="00462F55">
              <w:rPr>
                <w:rFonts w:ascii="Calibri" w:hAnsi="Calibri"/>
                <w:sz w:val="16"/>
                <w:szCs w:val="16"/>
              </w:rPr>
              <w:t xml:space="preserve"> (0.</w:t>
            </w:r>
            <w:r>
              <w:rPr>
                <w:rFonts w:ascii="Calibri" w:hAnsi="Calibri"/>
                <w:sz w:val="16"/>
                <w:szCs w:val="16"/>
              </w:rPr>
              <w:t>28, 0.</w:t>
            </w:r>
            <w:r w:rsidR="0042313F">
              <w:rPr>
                <w:rFonts w:ascii="Calibri" w:hAnsi="Calibri"/>
                <w:sz w:val="16"/>
                <w:szCs w:val="16"/>
              </w:rPr>
              <w:t>94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572D57CC" w14:textId="1A035E1D" w:rsidR="00462F55" w:rsidRPr="008F372A" w:rsidRDefault="00462F55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  <w:r w:rsidR="00AB081A">
              <w:rPr>
                <w:rFonts w:ascii="Calibri" w:hAnsi="Calibri"/>
                <w:sz w:val="16"/>
                <w:szCs w:val="16"/>
              </w:rPr>
              <w:t>.</w:t>
            </w:r>
            <w:r w:rsidR="0042313F">
              <w:rPr>
                <w:rFonts w:ascii="Calibri" w:hAnsi="Calibri"/>
                <w:sz w:val="16"/>
                <w:szCs w:val="16"/>
              </w:rPr>
              <w:t>70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42313F">
              <w:rPr>
                <w:rFonts w:ascii="Calibri" w:hAnsi="Calibri"/>
                <w:sz w:val="16"/>
                <w:szCs w:val="16"/>
              </w:rPr>
              <w:t>33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42313F">
              <w:rPr>
                <w:rFonts w:ascii="Calibri" w:hAnsi="Calibri"/>
                <w:sz w:val="16"/>
                <w:szCs w:val="16"/>
              </w:rPr>
              <w:t>5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018E2021" w14:textId="0E3E3EC1" w:rsidR="00462F55" w:rsidRPr="008F372A" w:rsidRDefault="00AB081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</w:t>
            </w:r>
            <w:r w:rsidR="0042313F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350" w:type="dxa"/>
          </w:tcPr>
          <w:p w14:paraId="44733E7F" w14:textId="419CD021" w:rsidR="00462F55" w:rsidRPr="008F372A" w:rsidRDefault="00AB081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42313F">
              <w:rPr>
                <w:rFonts w:ascii="Calibri" w:hAnsi="Calibri"/>
                <w:sz w:val="16"/>
                <w:szCs w:val="16"/>
              </w:rPr>
              <w:t>91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42313F">
              <w:rPr>
                <w:rFonts w:ascii="Calibri" w:hAnsi="Calibri"/>
                <w:sz w:val="16"/>
                <w:szCs w:val="16"/>
              </w:rPr>
              <w:t>58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42313F">
              <w:rPr>
                <w:rFonts w:ascii="Calibri" w:hAnsi="Calibri"/>
                <w:sz w:val="16"/>
                <w:szCs w:val="16"/>
              </w:rPr>
              <w:t>44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143163EF" w14:textId="0B620995" w:rsidR="00462F55" w:rsidRPr="008F372A" w:rsidRDefault="00AB081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</w:t>
            </w:r>
            <w:r w:rsidR="0042313F">
              <w:rPr>
                <w:rFonts w:ascii="Calibri" w:hAnsi="Calibri"/>
                <w:sz w:val="16"/>
                <w:szCs w:val="16"/>
              </w:rPr>
              <w:t>0</w:t>
            </w:r>
            <w:r w:rsidR="00A768C0"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42313F">
              <w:rPr>
                <w:rFonts w:ascii="Calibri" w:hAnsi="Calibri"/>
                <w:sz w:val="16"/>
                <w:szCs w:val="16"/>
              </w:rPr>
              <w:t>53</w:t>
            </w:r>
            <w:r w:rsidR="00A768C0">
              <w:rPr>
                <w:rFonts w:ascii="Calibri" w:hAnsi="Calibri"/>
                <w:sz w:val="16"/>
                <w:szCs w:val="16"/>
              </w:rPr>
              <w:t>, 1.</w:t>
            </w:r>
            <w:r w:rsidR="0042313F">
              <w:rPr>
                <w:rFonts w:ascii="Calibri" w:hAnsi="Calibri"/>
                <w:sz w:val="16"/>
                <w:szCs w:val="16"/>
              </w:rPr>
              <w:t>54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45D385F1" w14:textId="4B1659F1" w:rsidR="00462F55" w:rsidRPr="008F372A" w:rsidRDefault="0042313F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17</w:t>
            </w:r>
          </w:p>
        </w:tc>
        <w:tc>
          <w:tcPr>
            <w:tcW w:w="1350" w:type="dxa"/>
          </w:tcPr>
          <w:p w14:paraId="5EC63847" w14:textId="6C4696B8" w:rsidR="00462F55" w:rsidRPr="008F372A" w:rsidRDefault="00A768C0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</w:t>
            </w:r>
            <w:r w:rsidR="0042313F">
              <w:rPr>
                <w:rFonts w:ascii="Calibri" w:hAnsi="Calibri"/>
                <w:sz w:val="16"/>
                <w:szCs w:val="16"/>
              </w:rPr>
              <w:t>1</w:t>
            </w:r>
            <w:r w:rsidR="00462F55"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42313F">
              <w:rPr>
                <w:rFonts w:ascii="Calibri" w:hAnsi="Calibri"/>
                <w:sz w:val="16"/>
                <w:szCs w:val="16"/>
              </w:rPr>
              <w:t>96</w:t>
            </w:r>
            <w:r w:rsidR="00462F55">
              <w:rPr>
                <w:rFonts w:ascii="Calibri" w:hAnsi="Calibri"/>
                <w:sz w:val="16"/>
                <w:szCs w:val="16"/>
              </w:rPr>
              <w:t xml:space="preserve">, </w:t>
            </w:r>
            <w:r>
              <w:rPr>
                <w:rFonts w:ascii="Calibri" w:hAnsi="Calibri"/>
                <w:sz w:val="16"/>
                <w:szCs w:val="16"/>
              </w:rPr>
              <w:t>2.</w:t>
            </w:r>
            <w:r w:rsidR="0042313F">
              <w:rPr>
                <w:rFonts w:ascii="Calibri" w:hAnsi="Calibri"/>
                <w:sz w:val="16"/>
                <w:szCs w:val="16"/>
              </w:rPr>
              <w:t>38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7569F1CD" w14:textId="0435EED3" w:rsidR="00462F55" w:rsidRPr="008F372A" w:rsidRDefault="00A768C0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42313F">
              <w:rPr>
                <w:rFonts w:ascii="Calibri" w:hAnsi="Calibri"/>
                <w:sz w:val="16"/>
                <w:szCs w:val="16"/>
              </w:rPr>
              <w:t xml:space="preserve">68 </w:t>
            </w:r>
            <w:r>
              <w:rPr>
                <w:rFonts w:ascii="Calibri" w:hAnsi="Calibri"/>
                <w:sz w:val="16"/>
                <w:szCs w:val="16"/>
              </w:rPr>
              <w:t>(1.0</w:t>
            </w:r>
            <w:r w:rsidR="0042313F">
              <w:rPr>
                <w:rFonts w:ascii="Calibri" w:hAnsi="Calibri"/>
                <w:sz w:val="16"/>
                <w:szCs w:val="16"/>
              </w:rPr>
              <w:t>3</w:t>
            </w:r>
            <w:r>
              <w:rPr>
                <w:rFonts w:ascii="Calibri" w:hAnsi="Calibri"/>
                <w:sz w:val="16"/>
                <w:szCs w:val="16"/>
              </w:rPr>
              <w:t>, 2.</w:t>
            </w:r>
            <w:r w:rsidR="0042313F">
              <w:rPr>
                <w:rFonts w:ascii="Calibri" w:hAnsi="Calibri"/>
                <w:sz w:val="16"/>
                <w:szCs w:val="16"/>
              </w:rPr>
              <w:t>75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462F55" w:rsidRPr="008F372A" w14:paraId="34D90701" w14:textId="77777777" w:rsidTr="00526C1E">
        <w:trPr>
          <w:trHeight w:val="283"/>
        </w:trPr>
        <w:tc>
          <w:tcPr>
            <w:tcW w:w="1188" w:type="dxa"/>
          </w:tcPr>
          <w:p w14:paraId="2DEF6A1C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Quintiles</w:t>
            </w:r>
          </w:p>
        </w:tc>
        <w:tc>
          <w:tcPr>
            <w:tcW w:w="630" w:type="dxa"/>
          </w:tcPr>
          <w:p w14:paraId="54C683D2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5EBBEC59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50" w:type="dxa"/>
          </w:tcPr>
          <w:p w14:paraId="6A670319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CEEBE16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DFF09F7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7C2E1681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F224189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038E330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40" w:type="dxa"/>
          </w:tcPr>
          <w:p w14:paraId="117067AE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0463D61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1AD6A6F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462F55" w:rsidRPr="008F372A" w14:paraId="65B51C19" w14:textId="77777777" w:rsidTr="00526C1E">
        <w:trPr>
          <w:trHeight w:val="283"/>
        </w:trPr>
        <w:tc>
          <w:tcPr>
            <w:tcW w:w="1188" w:type="dxa"/>
          </w:tcPr>
          <w:p w14:paraId="04EE93AC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1</w:t>
            </w:r>
          </w:p>
        </w:tc>
        <w:tc>
          <w:tcPr>
            <w:tcW w:w="630" w:type="dxa"/>
          </w:tcPr>
          <w:p w14:paraId="4FA3ECF3" w14:textId="2417D132" w:rsidR="00462F55" w:rsidRPr="008F372A" w:rsidRDefault="0042313F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7</w:t>
            </w:r>
          </w:p>
        </w:tc>
        <w:tc>
          <w:tcPr>
            <w:tcW w:w="540" w:type="dxa"/>
          </w:tcPr>
          <w:p w14:paraId="5EC5FA58" w14:textId="40C13C03" w:rsidR="00462F55" w:rsidRPr="008F372A" w:rsidRDefault="00D07FD2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0</w:t>
            </w:r>
          </w:p>
        </w:tc>
        <w:tc>
          <w:tcPr>
            <w:tcW w:w="450" w:type="dxa"/>
          </w:tcPr>
          <w:p w14:paraId="6C21FA87" w14:textId="328FE33E" w:rsidR="00462F55" w:rsidRPr="008F372A" w:rsidRDefault="00F9530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6</w:t>
            </w:r>
          </w:p>
        </w:tc>
        <w:tc>
          <w:tcPr>
            <w:tcW w:w="1350" w:type="dxa"/>
          </w:tcPr>
          <w:p w14:paraId="6E94F0D8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50" w:type="dxa"/>
          </w:tcPr>
          <w:p w14:paraId="62E88C92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0E65B1DB" w14:textId="5028188E" w:rsidR="00462F55" w:rsidRPr="008F372A" w:rsidRDefault="00F9530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  <w:r w:rsidR="00D07FD2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350" w:type="dxa"/>
          </w:tcPr>
          <w:p w14:paraId="6E64D8DA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350" w:type="dxa"/>
          </w:tcPr>
          <w:p w14:paraId="2DE0092D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540" w:type="dxa"/>
          </w:tcPr>
          <w:p w14:paraId="06CCBF12" w14:textId="2D42D4C8" w:rsidR="00462F55" w:rsidRPr="008F372A" w:rsidRDefault="00F9530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  <w:r w:rsidR="00D07FD2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350" w:type="dxa"/>
          </w:tcPr>
          <w:p w14:paraId="77CAC018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38385F84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Ref</w:t>
            </w:r>
          </w:p>
        </w:tc>
      </w:tr>
      <w:tr w:rsidR="00462F55" w:rsidRPr="008F372A" w14:paraId="254EA6D1" w14:textId="77777777" w:rsidTr="00526C1E">
        <w:trPr>
          <w:trHeight w:val="270"/>
        </w:trPr>
        <w:tc>
          <w:tcPr>
            <w:tcW w:w="1188" w:type="dxa"/>
          </w:tcPr>
          <w:p w14:paraId="7003E06B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2</w:t>
            </w:r>
          </w:p>
        </w:tc>
        <w:tc>
          <w:tcPr>
            <w:tcW w:w="630" w:type="dxa"/>
          </w:tcPr>
          <w:p w14:paraId="5FC553F1" w14:textId="77E9C449" w:rsidR="00462F55" w:rsidRPr="008F372A" w:rsidRDefault="0042313F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3</w:t>
            </w:r>
          </w:p>
        </w:tc>
        <w:tc>
          <w:tcPr>
            <w:tcW w:w="540" w:type="dxa"/>
          </w:tcPr>
          <w:p w14:paraId="3032341F" w14:textId="5E1C173C" w:rsidR="00462F55" w:rsidRPr="008F372A" w:rsidRDefault="00D07FD2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450" w:type="dxa"/>
          </w:tcPr>
          <w:p w14:paraId="11064E80" w14:textId="65FA4153" w:rsidR="00462F55" w:rsidRPr="008F372A" w:rsidRDefault="00F9530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350" w:type="dxa"/>
          </w:tcPr>
          <w:p w14:paraId="39FE31AF" w14:textId="12695024" w:rsidR="00462F55" w:rsidRPr="008F372A" w:rsidRDefault="00F9530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D07FD2">
              <w:rPr>
                <w:rFonts w:ascii="Calibri" w:hAnsi="Calibri"/>
                <w:sz w:val="16"/>
                <w:szCs w:val="16"/>
              </w:rPr>
              <w:t xml:space="preserve">28 </w:t>
            </w:r>
            <w:r w:rsidR="00462F55">
              <w:rPr>
                <w:rFonts w:ascii="Calibri" w:hAnsi="Calibri"/>
                <w:sz w:val="16"/>
                <w:szCs w:val="16"/>
              </w:rPr>
              <w:t>(0.</w:t>
            </w:r>
            <w:r w:rsidR="00D07FD2">
              <w:rPr>
                <w:rFonts w:ascii="Calibri" w:hAnsi="Calibri"/>
                <w:sz w:val="16"/>
                <w:szCs w:val="16"/>
              </w:rPr>
              <w:t>13</w:t>
            </w:r>
            <w:r w:rsidR="00462F55">
              <w:rPr>
                <w:rFonts w:ascii="Calibri" w:hAnsi="Calibri"/>
                <w:sz w:val="16"/>
                <w:szCs w:val="16"/>
              </w:rPr>
              <w:t>, 0.</w:t>
            </w:r>
            <w:r>
              <w:rPr>
                <w:rFonts w:ascii="Calibri" w:hAnsi="Calibri"/>
                <w:sz w:val="16"/>
                <w:szCs w:val="16"/>
              </w:rPr>
              <w:t>6</w:t>
            </w:r>
            <w:r w:rsidR="00D07FD2">
              <w:rPr>
                <w:rFonts w:ascii="Calibri" w:hAnsi="Calibri"/>
                <w:sz w:val="16"/>
                <w:szCs w:val="16"/>
              </w:rPr>
              <w:t>1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67C4CE5A" w14:textId="25C33F33" w:rsidR="00462F55" w:rsidRPr="008F372A" w:rsidRDefault="00462F55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  <w:r w:rsidR="00F9530A">
              <w:rPr>
                <w:rFonts w:ascii="Calibri" w:hAnsi="Calibri"/>
                <w:sz w:val="16"/>
                <w:szCs w:val="16"/>
              </w:rPr>
              <w:t>.2</w:t>
            </w:r>
            <w:r w:rsidR="00D07FD2">
              <w:rPr>
                <w:rFonts w:ascii="Calibri" w:hAnsi="Calibri"/>
                <w:sz w:val="16"/>
                <w:szCs w:val="16"/>
              </w:rPr>
              <w:t>6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D07FD2">
              <w:rPr>
                <w:rFonts w:ascii="Calibri" w:hAnsi="Calibri"/>
                <w:sz w:val="16"/>
                <w:szCs w:val="16"/>
              </w:rPr>
              <w:t>10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D07FD2">
              <w:rPr>
                <w:rFonts w:ascii="Calibri" w:hAnsi="Calibri"/>
                <w:sz w:val="16"/>
                <w:szCs w:val="16"/>
              </w:rPr>
              <w:t>68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042D535A" w14:textId="4E5C5E98" w:rsidR="00462F55" w:rsidRPr="008F372A" w:rsidRDefault="00F9530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</w:t>
            </w:r>
            <w:r w:rsidR="00D07FD2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1350" w:type="dxa"/>
          </w:tcPr>
          <w:p w14:paraId="59E35273" w14:textId="1B3417BA" w:rsidR="00462F55" w:rsidRPr="008F372A" w:rsidRDefault="00F9530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4 (0.</w:t>
            </w:r>
            <w:r w:rsidR="00543C79">
              <w:rPr>
                <w:rFonts w:ascii="Calibri" w:hAnsi="Calibri"/>
                <w:sz w:val="16"/>
                <w:szCs w:val="16"/>
              </w:rPr>
              <w:t>24</w:t>
            </w:r>
            <w:r w:rsidR="00462F55">
              <w:rPr>
                <w:rFonts w:ascii="Calibri" w:hAnsi="Calibri"/>
                <w:sz w:val="16"/>
                <w:szCs w:val="16"/>
              </w:rPr>
              <w:t>, 0.</w:t>
            </w:r>
            <w:r w:rsidR="00543C79">
              <w:rPr>
                <w:rFonts w:ascii="Calibri" w:hAnsi="Calibri"/>
                <w:sz w:val="16"/>
                <w:szCs w:val="16"/>
              </w:rPr>
              <w:t>79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00DEECCF" w14:textId="15CB24CA" w:rsidR="00462F55" w:rsidRPr="008F372A" w:rsidRDefault="00462F55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  <w:r w:rsidR="002008F9">
              <w:rPr>
                <w:rFonts w:ascii="Calibri" w:hAnsi="Calibri"/>
                <w:sz w:val="16"/>
                <w:szCs w:val="16"/>
              </w:rPr>
              <w:t>.5</w:t>
            </w:r>
            <w:r w:rsidR="00543C79">
              <w:rPr>
                <w:rFonts w:ascii="Calibri" w:hAnsi="Calibri"/>
                <w:sz w:val="16"/>
                <w:szCs w:val="16"/>
              </w:rPr>
              <w:t>4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543C79">
              <w:rPr>
                <w:rFonts w:ascii="Calibri" w:hAnsi="Calibri"/>
                <w:sz w:val="16"/>
                <w:szCs w:val="16"/>
              </w:rPr>
              <w:t>27</w:t>
            </w:r>
            <w:r>
              <w:rPr>
                <w:rFonts w:ascii="Calibri" w:hAnsi="Calibri"/>
                <w:sz w:val="16"/>
                <w:szCs w:val="16"/>
              </w:rPr>
              <w:t xml:space="preserve">, </w:t>
            </w:r>
            <w:r w:rsidR="00543C79">
              <w:rPr>
                <w:rFonts w:ascii="Calibri" w:hAnsi="Calibri"/>
                <w:sz w:val="16"/>
                <w:szCs w:val="16"/>
              </w:rPr>
              <w:t>1.07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032F6B50" w14:textId="2D4F0DD6" w:rsidR="00462F55" w:rsidRPr="008F372A" w:rsidRDefault="00D07FD2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</w:t>
            </w:r>
            <w:r w:rsidR="00F9530A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1350" w:type="dxa"/>
          </w:tcPr>
          <w:p w14:paraId="4D3492B0" w14:textId="0EF86E89" w:rsidR="00462F55" w:rsidRPr="008F372A" w:rsidRDefault="000F0A3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CD2F7E">
              <w:rPr>
                <w:rFonts w:ascii="Calibri" w:hAnsi="Calibri"/>
                <w:sz w:val="16"/>
                <w:szCs w:val="16"/>
              </w:rPr>
              <w:t>20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CD2F7E">
              <w:rPr>
                <w:rFonts w:ascii="Calibri" w:hAnsi="Calibri"/>
                <w:sz w:val="16"/>
                <w:szCs w:val="16"/>
              </w:rPr>
              <w:t>65</w:t>
            </w:r>
            <w:r>
              <w:rPr>
                <w:rFonts w:ascii="Calibri" w:hAnsi="Calibri"/>
                <w:sz w:val="16"/>
                <w:szCs w:val="16"/>
              </w:rPr>
              <w:t>, 2.</w:t>
            </w:r>
            <w:r w:rsidR="00CD2F7E">
              <w:rPr>
                <w:rFonts w:ascii="Calibri" w:hAnsi="Calibri"/>
                <w:sz w:val="16"/>
                <w:szCs w:val="16"/>
              </w:rPr>
              <w:t>22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74EC38DF" w14:textId="1157CBD1" w:rsidR="00462F55" w:rsidRPr="008F372A" w:rsidRDefault="000F0A3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490244">
              <w:rPr>
                <w:rFonts w:ascii="Calibri" w:hAnsi="Calibri"/>
                <w:sz w:val="16"/>
                <w:szCs w:val="16"/>
              </w:rPr>
              <w:t>61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490244">
              <w:rPr>
                <w:rFonts w:ascii="Calibri" w:hAnsi="Calibri"/>
                <w:sz w:val="16"/>
                <w:szCs w:val="16"/>
              </w:rPr>
              <w:t>82</w:t>
            </w:r>
            <w:r>
              <w:rPr>
                <w:rFonts w:ascii="Calibri" w:hAnsi="Calibri"/>
                <w:sz w:val="16"/>
                <w:szCs w:val="16"/>
              </w:rPr>
              <w:t>, 3.</w:t>
            </w:r>
            <w:r w:rsidR="00490244">
              <w:rPr>
                <w:rFonts w:ascii="Calibri" w:hAnsi="Calibri"/>
                <w:sz w:val="16"/>
                <w:szCs w:val="16"/>
              </w:rPr>
              <w:t>14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462F55" w:rsidRPr="008F372A" w14:paraId="726131AF" w14:textId="77777777" w:rsidTr="00526C1E">
        <w:trPr>
          <w:trHeight w:val="283"/>
        </w:trPr>
        <w:tc>
          <w:tcPr>
            <w:tcW w:w="1188" w:type="dxa"/>
          </w:tcPr>
          <w:p w14:paraId="556277AA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3</w:t>
            </w:r>
          </w:p>
        </w:tc>
        <w:tc>
          <w:tcPr>
            <w:tcW w:w="630" w:type="dxa"/>
          </w:tcPr>
          <w:p w14:paraId="3D95A97F" w14:textId="7032C752" w:rsidR="00462F55" w:rsidRPr="008F372A" w:rsidRDefault="0042313F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5</w:t>
            </w:r>
          </w:p>
        </w:tc>
        <w:tc>
          <w:tcPr>
            <w:tcW w:w="540" w:type="dxa"/>
          </w:tcPr>
          <w:p w14:paraId="319446D4" w14:textId="6715900B" w:rsidR="00462F55" w:rsidRPr="008F372A" w:rsidRDefault="00D07FD2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3</w:t>
            </w:r>
          </w:p>
        </w:tc>
        <w:tc>
          <w:tcPr>
            <w:tcW w:w="450" w:type="dxa"/>
          </w:tcPr>
          <w:p w14:paraId="206DF6C1" w14:textId="427615EE" w:rsidR="00462F55" w:rsidRPr="008F372A" w:rsidRDefault="00F9530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350" w:type="dxa"/>
          </w:tcPr>
          <w:p w14:paraId="35A00562" w14:textId="6623A163" w:rsidR="00462F55" w:rsidRPr="008F372A" w:rsidRDefault="00F9530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D07FD2">
              <w:rPr>
                <w:rFonts w:ascii="Calibri" w:hAnsi="Calibri"/>
                <w:sz w:val="16"/>
                <w:szCs w:val="16"/>
              </w:rPr>
              <w:t xml:space="preserve">14 </w:t>
            </w:r>
            <w:r>
              <w:rPr>
                <w:rFonts w:ascii="Calibri" w:hAnsi="Calibri"/>
                <w:sz w:val="16"/>
                <w:szCs w:val="16"/>
              </w:rPr>
              <w:t>(0.06</w:t>
            </w:r>
            <w:r w:rsidR="00462F55">
              <w:rPr>
                <w:rFonts w:ascii="Calibri" w:hAnsi="Calibri"/>
                <w:sz w:val="16"/>
                <w:szCs w:val="16"/>
              </w:rPr>
              <w:t>, 0.</w:t>
            </w:r>
            <w:r w:rsidR="00D07FD2">
              <w:rPr>
                <w:rFonts w:ascii="Calibri" w:hAnsi="Calibri"/>
                <w:sz w:val="16"/>
                <w:szCs w:val="16"/>
              </w:rPr>
              <w:t>33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56FB4E14" w14:textId="44A903D9" w:rsidR="00462F55" w:rsidRPr="008F372A" w:rsidRDefault="00462F55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  <w:r w:rsidR="00F9530A">
              <w:rPr>
                <w:rFonts w:ascii="Calibri" w:hAnsi="Calibri"/>
                <w:sz w:val="16"/>
                <w:szCs w:val="16"/>
              </w:rPr>
              <w:t>.1</w:t>
            </w:r>
            <w:r w:rsidR="00D07FD2">
              <w:rPr>
                <w:rFonts w:ascii="Calibri" w:hAnsi="Calibri"/>
                <w:sz w:val="16"/>
                <w:szCs w:val="16"/>
              </w:rPr>
              <w:t>2</w:t>
            </w:r>
            <w:r w:rsidR="00F9530A"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D07FD2">
              <w:rPr>
                <w:rFonts w:ascii="Calibri" w:hAnsi="Calibri"/>
                <w:sz w:val="16"/>
                <w:szCs w:val="16"/>
              </w:rPr>
              <w:t>04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D07FD2">
              <w:rPr>
                <w:rFonts w:ascii="Calibri" w:hAnsi="Calibri"/>
                <w:sz w:val="16"/>
                <w:szCs w:val="16"/>
              </w:rPr>
              <w:t>36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01EF2811" w14:textId="2F2BC57B" w:rsidR="00462F55" w:rsidRPr="008F372A" w:rsidRDefault="00F9530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3</w:t>
            </w:r>
          </w:p>
        </w:tc>
        <w:tc>
          <w:tcPr>
            <w:tcW w:w="1350" w:type="dxa"/>
          </w:tcPr>
          <w:p w14:paraId="4EE0BCA3" w14:textId="6E7CC1DB" w:rsidR="00462F55" w:rsidRPr="008F372A" w:rsidRDefault="00F9530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</w:t>
            </w:r>
            <w:r w:rsidR="00543C79">
              <w:rPr>
                <w:rFonts w:ascii="Calibri" w:hAnsi="Calibri"/>
                <w:sz w:val="16"/>
                <w:szCs w:val="16"/>
              </w:rPr>
              <w:t>1</w:t>
            </w:r>
            <w:r w:rsidR="00462F55"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543C79">
              <w:rPr>
                <w:rFonts w:ascii="Calibri" w:hAnsi="Calibri"/>
                <w:sz w:val="16"/>
                <w:szCs w:val="16"/>
              </w:rPr>
              <w:t>23</w:t>
            </w:r>
            <w:r w:rsidR="00462F55">
              <w:rPr>
                <w:rFonts w:ascii="Calibri" w:hAnsi="Calibri"/>
                <w:sz w:val="16"/>
                <w:szCs w:val="16"/>
              </w:rPr>
              <w:t>, 0.</w:t>
            </w:r>
            <w:r w:rsidR="00543C79">
              <w:rPr>
                <w:rFonts w:ascii="Calibri" w:hAnsi="Calibri"/>
                <w:sz w:val="16"/>
                <w:szCs w:val="16"/>
              </w:rPr>
              <w:t>73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1EB1965B" w14:textId="518334F2" w:rsidR="00462F55" w:rsidRPr="008F372A" w:rsidRDefault="00462F55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  <w:r w:rsidR="002008F9">
              <w:rPr>
                <w:rFonts w:ascii="Calibri" w:hAnsi="Calibri"/>
                <w:sz w:val="16"/>
                <w:szCs w:val="16"/>
              </w:rPr>
              <w:t>.3</w:t>
            </w:r>
            <w:r w:rsidR="00543C79">
              <w:rPr>
                <w:rFonts w:ascii="Calibri" w:hAnsi="Calibri"/>
                <w:sz w:val="16"/>
                <w:szCs w:val="16"/>
              </w:rPr>
              <w:t>2</w:t>
            </w:r>
            <w:r w:rsidR="002008F9"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543C79">
              <w:rPr>
                <w:rFonts w:ascii="Calibri" w:hAnsi="Calibri"/>
                <w:sz w:val="16"/>
                <w:szCs w:val="16"/>
              </w:rPr>
              <w:t>16</w:t>
            </w:r>
            <w:r>
              <w:rPr>
                <w:rFonts w:ascii="Calibri" w:hAnsi="Calibri"/>
                <w:sz w:val="16"/>
                <w:szCs w:val="16"/>
              </w:rPr>
              <w:t>, 0.</w:t>
            </w:r>
            <w:r w:rsidR="00543C79">
              <w:rPr>
                <w:rFonts w:ascii="Calibri" w:hAnsi="Calibri"/>
                <w:sz w:val="16"/>
                <w:szCs w:val="16"/>
              </w:rPr>
              <w:t>64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1DE1E313" w14:textId="31931BAE" w:rsidR="00462F55" w:rsidRPr="008F372A" w:rsidRDefault="00D07FD2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0</w:t>
            </w:r>
          </w:p>
        </w:tc>
        <w:tc>
          <w:tcPr>
            <w:tcW w:w="1350" w:type="dxa"/>
          </w:tcPr>
          <w:p w14:paraId="7DD10459" w14:textId="7399AE09" w:rsidR="00462F55" w:rsidRPr="008F372A" w:rsidRDefault="000F0A3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9 (0.48, 1.</w:t>
            </w:r>
            <w:r w:rsidR="00CD2F7E">
              <w:rPr>
                <w:rFonts w:ascii="Calibri" w:hAnsi="Calibri"/>
                <w:sz w:val="16"/>
                <w:szCs w:val="16"/>
              </w:rPr>
              <w:t>64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56A0D03A" w14:textId="1AA2729B" w:rsidR="00462F55" w:rsidRPr="008F372A" w:rsidRDefault="000F0A3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</w:t>
            </w:r>
            <w:r w:rsidR="00490244">
              <w:rPr>
                <w:rFonts w:ascii="Calibri" w:hAnsi="Calibri"/>
                <w:sz w:val="16"/>
                <w:szCs w:val="16"/>
              </w:rPr>
              <w:t>5</w:t>
            </w:r>
            <w:r>
              <w:rPr>
                <w:rFonts w:ascii="Calibri" w:hAnsi="Calibri"/>
                <w:sz w:val="16"/>
                <w:szCs w:val="16"/>
              </w:rPr>
              <w:t xml:space="preserve"> (0.54, 2.</w:t>
            </w:r>
            <w:r w:rsidR="00490244">
              <w:rPr>
                <w:rFonts w:ascii="Calibri" w:hAnsi="Calibri"/>
                <w:sz w:val="16"/>
                <w:szCs w:val="16"/>
              </w:rPr>
              <w:t>05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462F55" w:rsidRPr="008F372A" w14:paraId="7B1920B6" w14:textId="77777777" w:rsidTr="00526C1E">
        <w:trPr>
          <w:trHeight w:val="283"/>
        </w:trPr>
        <w:tc>
          <w:tcPr>
            <w:tcW w:w="1188" w:type="dxa"/>
          </w:tcPr>
          <w:p w14:paraId="15BC0701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4</w:t>
            </w:r>
          </w:p>
        </w:tc>
        <w:tc>
          <w:tcPr>
            <w:tcW w:w="630" w:type="dxa"/>
          </w:tcPr>
          <w:p w14:paraId="696571B9" w14:textId="651359CE" w:rsidR="00462F55" w:rsidRPr="008F372A" w:rsidRDefault="0042313F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5</w:t>
            </w:r>
          </w:p>
        </w:tc>
        <w:tc>
          <w:tcPr>
            <w:tcW w:w="540" w:type="dxa"/>
          </w:tcPr>
          <w:p w14:paraId="73C8C788" w14:textId="32692833" w:rsidR="00462F55" w:rsidRPr="008F372A" w:rsidRDefault="00D07FD2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</w:t>
            </w:r>
          </w:p>
        </w:tc>
        <w:tc>
          <w:tcPr>
            <w:tcW w:w="450" w:type="dxa"/>
          </w:tcPr>
          <w:p w14:paraId="789B99E0" w14:textId="073809BE" w:rsidR="00462F55" w:rsidRPr="008F372A" w:rsidRDefault="00F9530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  <w:r w:rsidR="00D07FD2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046B0EC1" w14:textId="7B22E48F" w:rsidR="00462F55" w:rsidRPr="008F372A" w:rsidRDefault="00F9530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D07FD2">
              <w:rPr>
                <w:rFonts w:ascii="Calibri" w:hAnsi="Calibri"/>
                <w:sz w:val="16"/>
                <w:szCs w:val="16"/>
              </w:rPr>
              <w:t>22</w:t>
            </w:r>
            <w:r w:rsidR="00462F55"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D07FD2">
              <w:rPr>
                <w:rFonts w:ascii="Calibri" w:hAnsi="Calibri"/>
                <w:sz w:val="16"/>
                <w:szCs w:val="16"/>
              </w:rPr>
              <w:t>10</w:t>
            </w:r>
            <w:r w:rsidR="00462F55">
              <w:rPr>
                <w:rFonts w:ascii="Calibri" w:hAnsi="Calibri"/>
                <w:sz w:val="16"/>
                <w:szCs w:val="16"/>
              </w:rPr>
              <w:t>, 0.</w:t>
            </w:r>
            <w:r>
              <w:rPr>
                <w:rFonts w:ascii="Calibri" w:hAnsi="Calibri"/>
                <w:sz w:val="16"/>
                <w:szCs w:val="16"/>
              </w:rPr>
              <w:t>4</w:t>
            </w:r>
            <w:r w:rsidR="00D07FD2">
              <w:rPr>
                <w:rFonts w:ascii="Calibri" w:hAnsi="Calibri"/>
                <w:sz w:val="16"/>
                <w:szCs w:val="16"/>
              </w:rPr>
              <w:t>9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1A21B6A4" w14:textId="3EF3CE60" w:rsidR="00462F55" w:rsidRPr="008F372A" w:rsidRDefault="00462F55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  <w:r w:rsidR="00F9530A">
              <w:rPr>
                <w:rFonts w:ascii="Calibri" w:hAnsi="Calibri"/>
                <w:sz w:val="16"/>
                <w:szCs w:val="16"/>
              </w:rPr>
              <w:t>.3</w:t>
            </w:r>
            <w:r w:rsidR="00D07FD2">
              <w:rPr>
                <w:rFonts w:ascii="Calibri" w:hAnsi="Calibri"/>
                <w:sz w:val="16"/>
                <w:szCs w:val="16"/>
              </w:rPr>
              <w:t>6</w:t>
            </w:r>
            <w:r w:rsidR="00F9530A">
              <w:rPr>
                <w:rFonts w:ascii="Calibri" w:hAnsi="Calibri"/>
                <w:sz w:val="16"/>
                <w:szCs w:val="16"/>
              </w:rPr>
              <w:t xml:space="preserve"> (0.1</w:t>
            </w:r>
            <w:r w:rsidR="00D07FD2">
              <w:rPr>
                <w:rFonts w:ascii="Calibri" w:hAnsi="Calibri"/>
                <w:sz w:val="16"/>
                <w:szCs w:val="16"/>
              </w:rPr>
              <w:t>3</w:t>
            </w:r>
            <w:r>
              <w:rPr>
                <w:rFonts w:ascii="Calibri" w:hAnsi="Calibri"/>
                <w:sz w:val="16"/>
                <w:szCs w:val="16"/>
              </w:rPr>
              <w:t xml:space="preserve">, </w:t>
            </w:r>
            <w:r w:rsidR="00D07FD2">
              <w:rPr>
                <w:rFonts w:ascii="Calibri" w:hAnsi="Calibri"/>
                <w:sz w:val="16"/>
                <w:szCs w:val="16"/>
              </w:rPr>
              <w:t>1.00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1A6871B8" w14:textId="2A411AA8" w:rsidR="00462F55" w:rsidRPr="008F372A" w:rsidRDefault="00F9530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  <w:r w:rsidR="00D07FD2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350" w:type="dxa"/>
          </w:tcPr>
          <w:p w14:paraId="33DF65E7" w14:textId="5E7FC6AB" w:rsidR="00462F55" w:rsidRPr="008F372A" w:rsidRDefault="00F9530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543C79">
              <w:rPr>
                <w:rFonts w:ascii="Calibri" w:hAnsi="Calibri"/>
                <w:sz w:val="16"/>
                <w:szCs w:val="16"/>
              </w:rPr>
              <w:t xml:space="preserve">36 </w:t>
            </w:r>
            <w:r>
              <w:rPr>
                <w:rFonts w:ascii="Calibri" w:hAnsi="Calibri"/>
                <w:sz w:val="16"/>
                <w:szCs w:val="16"/>
              </w:rPr>
              <w:t>(0.</w:t>
            </w:r>
            <w:r w:rsidR="00543C79">
              <w:rPr>
                <w:rFonts w:ascii="Calibri" w:hAnsi="Calibri"/>
                <w:sz w:val="16"/>
                <w:szCs w:val="16"/>
              </w:rPr>
              <w:t>19</w:t>
            </w:r>
            <w:r w:rsidR="00462F55">
              <w:rPr>
                <w:rFonts w:ascii="Calibri" w:hAnsi="Calibri"/>
                <w:sz w:val="16"/>
                <w:szCs w:val="16"/>
              </w:rPr>
              <w:t>, 0.</w:t>
            </w:r>
            <w:r>
              <w:rPr>
                <w:rFonts w:ascii="Calibri" w:hAnsi="Calibri"/>
                <w:sz w:val="16"/>
                <w:szCs w:val="16"/>
              </w:rPr>
              <w:t>6</w:t>
            </w:r>
            <w:r w:rsidR="00543C79">
              <w:rPr>
                <w:rFonts w:ascii="Calibri" w:hAnsi="Calibri"/>
                <w:sz w:val="16"/>
                <w:szCs w:val="16"/>
              </w:rPr>
              <w:t>5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1C552264" w14:textId="29DAF7F5" w:rsidR="00462F55" w:rsidRPr="008F372A" w:rsidRDefault="00462F55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  <w:r w:rsidR="002008F9">
              <w:rPr>
                <w:rFonts w:ascii="Calibri" w:hAnsi="Calibri"/>
                <w:sz w:val="16"/>
                <w:szCs w:val="16"/>
              </w:rPr>
              <w:t>.</w:t>
            </w:r>
            <w:r w:rsidR="00543C79">
              <w:rPr>
                <w:rFonts w:ascii="Calibri" w:hAnsi="Calibri"/>
                <w:sz w:val="16"/>
                <w:szCs w:val="16"/>
              </w:rPr>
              <w:t xml:space="preserve">35 </w:t>
            </w:r>
            <w:r>
              <w:rPr>
                <w:rFonts w:ascii="Calibri" w:hAnsi="Calibri"/>
                <w:sz w:val="16"/>
                <w:szCs w:val="16"/>
              </w:rPr>
              <w:t>(0.</w:t>
            </w:r>
            <w:r w:rsidR="00543C79">
              <w:rPr>
                <w:rFonts w:ascii="Calibri" w:hAnsi="Calibri"/>
                <w:sz w:val="16"/>
                <w:szCs w:val="16"/>
              </w:rPr>
              <w:t>17</w:t>
            </w:r>
            <w:r w:rsidR="002008F9">
              <w:rPr>
                <w:rFonts w:ascii="Calibri" w:hAnsi="Calibri"/>
                <w:sz w:val="16"/>
                <w:szCs w:val="16"/>
              </w:rPr>
              <w:t>, 0.</w:t>
            </w:r>
            <w:r w:rsidR="00543C79">
              <w:rPr>
                <w:rFonts w:ascii="Calibri" w:hAnsi="Calibri"/>
                <w:sz w:val="16"/>
                <w:szCs w:val="16"/>
              </w:rPr>
              <w:t>72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09151725" w14:textId="50673451" w:rsidR="00462F55" w:rsidRPr="008F372A" w:rsidRDefault="00D07FD2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9</w:t>
            </w:r>
          </w:p>
        </w:tc>
        <w:tc>
          <w:tcPr>
            <w:tcW w:w="1350" w:type="dxa"/>
          </w:tcPr>
          <w:p w14:paraId="09259E7E" w14:textId="32E01727" w:rsidR="00462F55" w:rsidRPr="008F372A" w:rsidRDefault="000F0A3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490244">
              <w:rPr>
                <w:rFonts w:ascii="Calibri" w:hAnsi="Calibri"/>
                <w:sz w:val="16"/>
                <w:szCs w:val="16"/>
              </w:rPr>
              <w:t>39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490244">
              <w:rPr>
                <w:rFonts w:ascii="Calibri" w:hAnsi="Calibri"/>
                <w:sz w:val="16"/>
                <w:szCs w:val="16"/>
              </w:rPr>
              <w:t>76</w:t>
            </w:r>
            <w:r>
              <w:rPr>
                <w:rFonts w:ascii="Calibri" w:hAnsi="Calibri"/>
                <w:sz w:val="16"/>
                <w:szCs w:val="16"/>
              </w:rPr>
              <w:t>, 2.</w:t>
            </w:r>
            <w:r w:rsidR="00490244">
              <w:rPr>
                <w:rFonts w:ascii="Calibri" w:hAnsi="Calibri"/>
                <w:sz w:val="16"/>
                <w:szCs w:val="16"/>
              </w:rPr>
              <w:t>53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033DF628" w14:textId="034D3FD8" w:rsidR="00462F55" w:rsidRPr="008F372A" w:rsidRDefault="00490244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11</w:t>
            </w:r>
            <w:r w:rsidR="000F0A3A">
              <w:rPr>
                <w:rFonts w:ascii="Calibri" w:hAnsi="Calibri"/>
                <w:sz w:val="16"/>
                <w:szCs w:val="16"/>
              </w:rPr>
              <w:t xml:space="preserve"> (1.</w:t>
            </w:r>
            <w:r>
              <w:rPr>
                <w:rFonts w:ascii="Calibri" w:hAnsi="Calibri"/>
                <w:sz w:val="16"/>
                <w:szCs w:val="16"/>
              </w:rPr>
              <w:t>09</w:t>
            </w:r>
            <w:r w:rsidR="000F0A3A">
              <w:rPr>
                <w:rFonts w:ascii="Calibri" w:hAnsi="Calibri"/>
                <w:sz w:val="16"/>
                <w:szCs w:val="16"/>
              </w:rPr>
              <w:t xml:space="preserve">, </w:t>
            </w:r>
            <w:r>
              <w:rPr>
                <w:rFonts w:ascii="Calibri" w:hAnsi="Calibri"/>
                <w:sz w:val="16"/>
                <w:szCs w:val="16"/>
              </w:rPr>
              <w:t>4.11</w:t>
            </w:r>
            <w:r w:rsidR="000F0A3A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  <w:tr w:rsidR="00462F55" w:rsidRPr="008F372A" w14:paraId="01077011" w14:textId="77777777" w:rsidTr="00526C1E">
        <w:trPr>
          <w:trHeight w:val="283"/>
        </w:trPr>
        <w:tc>
          <w:tcPr>
            <w:tcW w:w="1188" w:type="dxa"/>
          </w:tcPr>
          <w:p w14:paraId="0E08F190" w14:textId="77777777" w:rsidR="00462F55" w:rsidRPr="008F372A" w:rsidRDefault="00462F55" w:rsidP="00526C1E">
            <w:pPr>
              <w:rPr>
                <w:rFonts w:ascii="Calibri" w:hAnsi="Calibri"/>
                <w:sz w:val="16"/>
                <w:szCs w:val="16"/>
              </w:rPr>
            </w:pPr>
            <w:r w:rsidRPr="008F372A">
              <w:rPr>
                <w:rFonts w:ascii="Calibri" w:hAnsi="Calibri"/>
                <w:sz w:val="16"/>
                <w:szCs w:val="16"/>
              </w:rPr>
              <w:t xml:space="preserve">   Q5</w:t>
            </w:r>
          </w:p>
        </w:tc>
        <w:tc>
          <w:tcPr>
            <w:tcW w:w="630" w:type="dxa"/>
          </w:tcPr>
          <w:p w14:paraId="0827ED12" w14:textId="4596F445" w:rsidR="00462F55" w:rsidRPr="008F372A" w:rsidRDefault="0042313F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74</w:t>
            </w:r>
          </w:p>
        </w:tc>
        <w:tc>
          <w:tcPr>
            <w:tcW w:w="540" w:type="dxa"/>
          </w:tcPr>
          <w:p w14:paraId="7EBE7126" w14:textId="4B25DAC0" w:rsidR="00462F55" w:rsidRPr="008F372A" w:rsidRDefault="00D07FD2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450" w:type="dxa"/>
          </w:tcPr>
          <w:p w14:paraId="6B07C60C" w14:textId="04137C12" w:rsidR="00462F55" w:rsidRPr="008F372A" w:rsidRDefault="00F9530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350" w:type="dxa"/>
          </w:tcPr>
          <w:p w14:paraId="2445B552" w14:textId="77291061" w:rsidR="00462F55" w:rsidRPr="008F372A" w:rsidRDefault="00F9530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D07FD2">
              <w:rPr>
                <w:rFonts w:ascii="Calibri" w:hAnsi="Calibri"/>
                <w:sz w:val="16"/>
                <w:szCs w:val="16"/>
              </w:rPr>
              <w:t>39</w:t>
            </w:r>
            <w:r w:rsidR="00462F55"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D07FD2">
              <w:rPr>
                <w:rFonts w:ascii="Calibri" w:hAnsi="Calibri"/>
                <w:sz w:val="16"/>
                <w:szCs w:val="16"/>
              </w:rPr>
              <w:t>18</w:t>
            </w:r>
            <w:r w:rsidR="00462F55">
              <w:rPr>
                <w:rFonts w:ascii="Calibri" w:hAnsi="Calibri"/>
                <w:sz w:val="16"/>
                <w:szCs w:val="16"/>
              </w:rPr>
              <w:t>, 0.</w:t>
            </w:r>
            <w:r w:rsidR="00D07FD2">
              <w:rPr>
                <w:rFonts w:ascii="Calibri" w:hAnsi="Calibri"/>
                <w:sz w:val="16"/>
                <w:szCs w:val="16"/>
              </w:rPr>
              <w:t>85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2149C11D" w14:textId="0EFE1B4E" w:rsidR="00462F55" w:rsidRPr="008F372A" w:rsidRDefault="00462F55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</w:t>
            </w:r>
            <w:r w:rsidR="00F9530A">
              <w:rPr>
                <w:rFonts w:ascii="Calibri" w:hAnsi="Calibri"/>
                <w:sz w:val="16"/>
                <w:szCs w:val="16"/>
              </w:rPr>
              <w:t>.4</w:t>
            </w:r>
            <w:r w:rsidR="00D07FD2">
              <w:rPr>
                <w:rFonts w:ascii="Calibri" w:hAnsi="Calibri"/>
                <w:sz w:val="16"/>
                <w:szCs w:val="16"/>
              </w:rPr>
              <w:t>0</w:t>
            </w:r>
            <w:r>
              <w:rPr>
                <w:rFonts w:ascii="Calibri" w:hAnsi="Calibri"/>
                <w:sz w:val="16"/>
                <w:szCs w:val="16"/>
              </w:rPr>
              <w:t xml:space="preserve"> (0.</w:t>
            </w:r>
            <w:r w:rsidR="00D07FD2">
              <w:rPr>
                <w:rFonts w:ascii="Calibri" w:hAnsi="Calibri"/>
                <w:sz w:val="16"/>
                <w:szCs w:val="16"/>
              </w:rPr>
              <w:t>15</w:t>
            </w:r>
            <w:r>
              <w:rPr>
                <w:rFonts w:ascii="Calibri" w:hAnsi="Calibri"/>
                <w:sz w:val="16"/>
                <w:szCs w:val="16"/>
              </w:rPr>
              <w:t xml:space="preserve">, </w:t>
            </w:r>
            <w:r w:rsidR="00F9530A">
              <w:rPr>
                <w:rFonts w:ascii="Calibri" w:hAnsi="Calibri"/>
                <w:sz w:val="16"/>
                <w:szCs w:val="16"/>
              </w:rPr>
              <w:t>1.</w:t>
            </w:r>
            <w:r w:rsidR="00D07FD2">
              <w:rPr>
                <w:rFonts w:ascii="Calibri" w:hAnsi="Calibri"/>
                <w:sz w:val="16"/>
                <w:szCs w:val="16"/>
              </w:rPr>
              <w:t>11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25824376" w14:textId="456A3BBA" w:rsidR="00462F55" w:rsidRPr="008F372A" w:rsidRDefault="00F9530A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</w:t>
            </w:r>
            <w:r w:rsidR="00D07FD2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1350" w:type="dxa"/>
          </w:tcPr>
          <w:p w14:paraId="1162DC1D" w14:textId="5D3D977F" w:rsidR="00462F55" w:rsidRPr="008F372A" w:rsidRDefault="00F9530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543C79">
              <w:rPr>
                <w:rFonts w:ascii="Calibri" w:hAnsi="Calibri"/>
                <w:sz w:val="16"/>
                <w:szCs w:val="16"/>
              </w:rPr>
              <w:t xml:space="preserve">73 </w:t>
            </w:r>
            <w:r>
              <w:rPr>
                <w:rFonts w:ascii="Calibri" w:hAnsi="Calibri"/>
                <w:sz w:val="16"/>
                <w:szCs w:val="16"/>
              </w:rPr>
              <w:t>(0.</w:t>
            </w:r>
            <w:r w:rsidR="00543C79">
              <w:rPr>
                <w:rFonts w:ascii="Calibri" w:hAnsi="Calibri"/>
                <w:sz w:val="16"/>
                <w:szCs w:val="16"/>
              </w:rPr>
              <w:t>40</w:t>
            </w:r>
            <w:r w:rsidR="00462F55">
              <w:rPr>
                <w:rFonts w:ascii="Calibri" w:hAnsi="Calibri"/>
                <w:sz w:val="16"/>
                <w:szCs w:val="16"/>
              </w:rPr>
              <w:t>, 1.</w:t>
            </w:r>
            <w:r>
              <w:rPr>
                <w:rFonts w:ascii="Calibri" w:hAnsi="Calibri"/>
                <w:sz w:val="16"/>
                <w:szCs w:val="16"/>
              </w:rPr>
              <w:t>3</w:t>
            </w:r>
            <w:r w:rsidR="00543C79">
              <w:rPr>
                <w:rFonts w:ascii="Calibri" w:hAnsi="Calibri"/>
                <w:sz w:val="16"/>
                <w:szCs w:val="16"/>
              </w:rPr>
              <w:t>4</w:t>
            </w:r>
            <w:r w:rsidR="00462F5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18A2FAA3" w14:textId="64D3E28C" w:rsidR="00462F55" w:rsidRPr="008F372A" w:rsidRDefault="00462F55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</w:t>
            </w:r>
            <w:r w:rsidR="00543C79">
              <w:rPr>
                <w:rFonts w:ascii="Calibri" w:hAnsi="Calibri"/>
                <w:sz w:val="16"/>
                <w:szCs w:val="16"/>
              </w:rPr>
              <w:t xml:space="preserve">85 </w:t>
            </w:r>
            <w:r>
              <w:rPr>
                <w:rFonts w:ascii="Calibri" w:hAnsi="Calibri"/>
                <w:sz w:val="16"/>
                <w:szCs w:val="16"/>
              </w:rPr>
              <w:t>(0.</w:t>
            </w:r>
            <w:r w:rsidR="00543C79">
              <w:rPr>
                <w:rFonts w:ascii="Calibri" w:hAnsi="Calibri"/>
                <w:sz w:val="16"/>
                <w:szCs w:val="16"/>
              </w:rPr>
              <w:t>42</w:t>
            </w:r>
            <w:r>
              <w:rPr>
                <w:rFonts w:ascii="Calibri" w:hAnsi="Calibri"/>
                <w:sz w:val="16"/>
                <w:szCs w:val="16"/>
              </w:rPr>
              <w:t>, 1.</w:t>
            </w:r>
            <w:r w:rsidR="00543C79">
              <w:rPr>
                <w:rFonts w:ascii="Calibri" w:hAnsi="Calibri"/>
                <w:sz w:val="16"/>
                <w:szCs w:val="16"/>
              </w:rPr>
              <w:t>75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14:paraId="3F75F83C" w14:textId="2FA6F3CB" w:rsidR="00462F55" w:rsidRPr="008F372A" w:rsidRDefault="00D07FD2" w:rsidP="00526C1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0</w:t>
            </w:r>
          </w:p>
        </w:tc>
        <w:tc>
          <w:tcPr>
            <w:tcW w:w="1350" w:type="dxa"/>
          </w:tcPr>
          <w:p w14:paraId="2BC0F867" w14:textId="30BA0AE3" w:rsidR="00462F55" w:rsidRPr="008F372A" w:rsidRDefault="000F0A3A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</w:t>
            </w:r>
            <w:r w:rsidR="00490244">
              <w:rPr>
                <w:rFonts w:ascii="Calibri" w:hAnsi="Calibri"/>
                <w:sz w:val="16"/>
                <w:szCs w:val="16"/>
              </w:rPr>
              <w:t>73</w:t>
            </w:r>
            <w:r>
              <w:rPr>
                <w:rFonts w:ascii="Calibri" w:hAnsi="Calibri"/>
                <w:sz w:val="16"/>
                <w:szCs w:val="16"/>
              </w:rPr>
              <w:t xml:space="preserve"> (</w:t>
            </w:r>
            <w:r w:rsidR="00490244">
              <w:rPr>
                <w:rFonts w:ascii="Calibri" w:hAnsi="Calibri"/>
                <w:sz w:val="16"/>
                <w:szCs w:val="16"/>
              </w:rPr>
              <w:t>0.91</w:t>
            </w:r>
            <w:r>
              <w:rPr>
                <w:rFonts w:ascii="Calibri" w:hAnsi="Calibri"/>
                <w:sz w:val="16"/>
                <w:szCs w:val="16"/>
              </w:rPr>
              <w:t>, 3.</w:t>
            </w:r>
            <w:r w:rsidR="00490244">
              <w:rPr>
                <w:rFonts w:ascii="Calibri" w:hAnsi="Calibri"/>
                <w:sz w:val="16"/>
                <w:szCs w:val="16"/>
              </w:rPr>
              <w:t>26</w:t>
            </w:r>
            <w:r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250662C2" w14:textId="4D93D261" w:rsidR="00462F55" w:rsidRPr="008F372A" w:rsidRDefault="00490244" w:rsidP="00F46B5B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09</w:t>
            </w:r>
            <w:r w:rsidR="000F0A3A">
              <w:rPr>
                <w:rFonts w:ascii="Calibri" w:hAnsi="Calibri"/>
                <w:sz w:val="16"/>
                <w:szCs w:val="16"/>
              </w:rPr>
              <w:t xml:space="preserve"> (1.</w:t>
            </w:r>
            <w:r>
              <w:rPr>
                <w:rFonts w:ascii="Calibri" w:hAnsi="Calibri"/>
                <w:sz w:val="16"/>
                <w:szCs w:val="16"/>
              </w:rPr>
              <w:t>04</w:t>
            </w:r>
            <w:r w:rsidR="000F0A3A">
              <w:rPr>
                <w:rFonts w:ascii="Calibri" w:hAnsi="Calibri"/>
                <w:sz w:val="16"/>
                <w:szCs w:val="16"/>
              </w:rPr>
              <w:t xml:space="preserve">, </w:t>
            </w:r>
            <w:r>
              <w:rPr>
                <w:rFonts w:ascii="Calibri" w:hAnsi="Calibri"/>
                <w:sz w:val="16"/>
                <w:szCs w:val="16"/>
              </w:rPr>
              <w:t>4.19</w:t>
            </w:r>
            <w:r w:rsidR="000F0A3A">
              <w:rPr>
                <w:rFonts w:ascii="Calibri" w:hAnsi="Calibri"/>
                <w:sz w:val="16"/>
                <w:szCs w:val="16"/>
              </w:rPr>
              <w:t>)</w:t>
            </w:r>
          </w:p>
        </w:tc>
      </w:tr>
    </w:tbl>
    <w:p w14:paraId="3A6F230E" w14:textId="132D96D9" w:rsidR="00BB33A8" w:rsidRDefault="00BB33A8" w:rsidP="00B602F0">
      <w:pPr>
        <w:tabs>
          <w:tab w:val="left" w:pos="647"/>
        </w:tabs>
      </w:pPr>
    </w:p>
    <w:p w14:paraId="27EF3269" w14:textId="77777777" w:rsidR="00BB33A8" w:rsidRPr="00BB33A8" w:rsidRDefault="00BB33A8" w:rsidP="00BB33A8"/>
    <w:p w14:paraId="6F29893B" w14:textId="77777777" w:rsidR="00BB33A8" w:rsidRPr="00BB33A8" w:rsidRDefault="00BB33A8" w:rsidP="00BB33A8"/>
    <w:p w14:paraId="57081ED3" w14:textId="77777777" w:rsidR="00BB33A8" w:rsidRPr="00BB33A8" w:rsidRDefault="00BB33A8" w:rsidP="00BB33A8"/>
    <w:p w14:paraId="4863878B" w14:textId="77777777" w:rsidR="00BB33A8" w:rsidRPr="00BB33A8" w:rsidRDefault="00BB33A8" w:rsidP="00BB33A8"/>
    <w:p w14:paraId="7E3F3DD4" w14:textId="77777777" w:rsidR="00BB33A8" w:rsidRPr="00BB33A8" w:rsidRDefault="00BB33A8" w:rsidP="00BB33A8"/>
    <w:p w14:paraId="6F94CB20" w14:textId="77777777" w:rsidR="00BB33A8" w:rsidRPr="00BB33A8" w:rsidRDefault="00BB33A8" w:rsidP="00BB33A8"/>
    <w:p w14:paraId="7F2FDC11" w14:textId="77777777" w:rsidR="00BB33A8" w:rsidRPr="00BB33A8" w:rsidRDefault="00BB33A8" w:rsidP="00BB33A8"/>
    <w:p w14:paraId="14BF909B" w14:textId="77777777" w:rsidR="00BB33A8" w:rsidRPr="00BB33A8" w:rsidRDefault="00BB33A8" w:rsidP="00BB33A8"/>
    <w:p w14:paraId="75E72520" w14:textId="77777777" w:rsidR="00BB33A8" w:rsidRPr="00BB33A8" w:rsidRDefault="00BB33A8" w:rsidP="00BB33A8"/>
    <w:p w14:paraId="680B48C3" w14:textId="77777777" w:rsidR="00BB33A8" w:rsidRPr="00BB33A8" w:rsidRDefault="00BB33A8" w:rsidP="00BB33A8"/>
    <w:p w14:paraId="7B155235" w14:textId="77777777" w:rsidR="00BB33A8" w:rsidRPr="00BB33A8" w:rsidRDefault="00BB33A8" w:rsidP="00BB33A8"/>
    <w:p w14:paraId="1C79ACAC" w14:textId="77777777" w:rsidR="00BB33A8" w:rsidRPr="00BB33A8" w:rsidRDefault="00BB33A8" w:rsidP="00BB33A8"/>
    <w:p w14:paraId="3104B748" w14:textId="77777777" w:rsidR="00BB33A8" w:rsidRPr="00BB33A8" w:rsidRDefault="00BB33A8" w:rsidP="00BB33A8"/>
    <w:p w14:paraId="75CFC50D" w14:textId="77777777" w:rsidR="00BB33A8" w:rsidRPr="00BB33A8" w:rsidRDefault="00BB33A8" w:rsidP="00BB33A8"/>
    <w:p w14:paraId="0473AB93" w14:textId="77777777" w:rsidR="00BB33A8" w:rsidRPr="00BB33A8" w:rsidRDefault="00BB33A8" w:rsidP="00BB33A8"/>
    <w:p w14:paraId="16618AF5" w14:textId="77777777" w:rsidR="00BB33A8" w:rsidRPr="00BB33A8" w:rsidRDefault="00BB33A8" w:rsidP="00BB33A8"/>
    <w:p w14:paraId="5F9EE153" w14:textId="77777777" w:rsidR="00BB33A8" w:rsidRPr="00BB33A8" w:rsidRDefault="00BB33A8" w:rsidP="00BB33A8"/>
    <w:p w14:paraId="4DF6E8D6" w14:textId="2D95B481" w:rsidR="00BB33A8" w:rsidRDefault="00BB33A8" w:rsidP="00BB33A8"/>
    <w:p w14:paraId="6373A829" w14:textId="3DE5A8E7" w:rsidR="00BB33A8" w:rsidRPr="00C75A63" w:rsidRDefault="00BB33A8" w:rsidP="00C75A63">
      <w:pPr>
        <w:pStyle w:val="ListParagraph"/>
        <w:numPr>
          <w:ilvl w:val="0"/>
          <w:numId w:val="12"/>
        </w:numPr>
        <w:rPr>
          <w:rFonts w:ascii="Calibri" w:hAnsi="Calibri"/>
          <w:sz w:val="20"/>
          <w:szCs w:val="20"/>
        </w:rPr>
      </w:pPr>
      <w:r w:rsidRPr="00C75A63">
        <w:rPr>
          <w:rFonts w:ascii="Calibri" w:hAnsi="Calibri"/>
          <w:sz w:val="20"/>
          <w:szCs w:val="20"/>
        </w:rPr>
        <w:t>Adjusted for maternal age, maternal education, parity, smoking status, diabetes, BMI, race/ethnicity (black, white, Hispanic, others), sex and year of birth</w:t>
      </w:r>
    </w:p>
    <w:p w14:paraId="07D99AAC" w14:textId="450873FE" w:rsidR="008F5CC2" w:rsidRDefault="008F5CC2" w:rsidP="00C75A63">
      <w:pPr>
        <w:pStyle w:val="ListParagraph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 xml:space="preserve">ASD: Autism Spectrum Disorder; </w:t>
      </w:r>
      <w:r w:rsidRPr="00283C5A">
        <w:rPr>
          <w:rFonts w:ascii="Calibri" w:hAnsi="Calibri"/>
          <w:sz w:val="20"/>
          <w:szCs w:val="20"/>
        </w:rPr>
        <w:t>ADHD:  A</w:t>
      </w:r>
      <w:r w:rsidRPr="00283C5A">
        <w:rPr>
          <w:sz w:val="20"/>
        </w:rPr>
        <w:t>ttention-deficit/hyperactivity disorder; DD: Developmental disabilities; 5-MTX: 5-methoxytryptophol</w:t>
      </w:r>
    </w:p>
    <w:p w14:paraId="16C7FD05" w14:textId="77777777" w:rsidR="008F5CC2" w:rsidRPr="00C75A63" w:rsidRDefault="008F5CC2" w:rsidP="00C75A63">
      <w:pPr>
        <w:pStyle w:val="ListParagraph"/>
        <w:rPr>
          <w:rFonts w:ascii="Calibri" w:hAnsi="Calibri"/>
          <w:sz w:val="20"/>
          <w:szCs w:val="20"/>
        </w:rPr>
      </w:pPr>
    </w:p>
    <w:p w14:paraId="544A775F" w14:textId="58560C8F" w:rsidR="00BB33A8" w:rsidRDefault="00BB33A8" w:rsidP="00BB33A8">
      <w:pPr>
        <w:tabs>
          <w:tab w:val="left" w:pos="4813"/>
        </w:tabs>
      </w:pPr>
    </w:p>
    <w:p w14:paraId="613FB15C" w14:textId="77777777" w:rsidR="00B65D5E" w:rsidRDefault="00B65D5E" w:rsidP="00BB33A8">
      <w:pPr>
        <w:tabs>
          <w:tab w:val="left" w:pos="4813"/>
        </w:tabs>
      </w:pPr>
    </w:p>
    <w:p w14:paraId="4C40E662" w14:textId="1DEDA243" w:rsidR="00B65D5E" w:rsidRDefault="00B65D5E">
      <w:pPr>
        <w:spacing w:after="160" w:line="259" w:lineRule="auto"/>
      </w:pPr>
      <w:r>
        <w:br w:type="page"/>
      </w:r>
    </w:p>
    <w:p w14:paraId="4076986A" w14:textId="7FE06B3F" w:rsidR="0028152A" w:rsidRDefault="0028152A" w:rsidP="0028152A">
      <w:pPr>
        <w:pStyle w:val="Heading2"/>
      </w:pPr>
      <w:proofErr w:type="spellStart"/>
      <w:r>
        <w:lastRenderedPageBreak/>
        <w:t>eTable</w:t>
      </w:r>
      <w:proofErr w:type="spellEnd"/>
      <w:r>
        <w:t xml:space="preserve"> 11:  Neurodevelopmental conditions by time of birth </w:t>
      </w:r>
    </w:p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1623"/>
        <w:gridCol w:w="4176"/>
        <w:gridCol w:w="3679"/>
      </w:tblGrid>
      <w:tr w:rsidR="0028152A" w14:paraId="12DE75D8" w14:textId="77777777" w:rsidTr="0028152A">
        <w:trPr>
          <w:trHeight w:val="632"/>
        </w:trPr>
        <w:tc>
          <w:tcPr>
            <w:tcW w:w="1623" w:type="dxa"/>
          </w:tcPr>
          <w:p w14:paraId="024A2B87" w14:textId="16AC3354" w:rsidR="0028152A" w:rsidRPr="00044D76" w:rsidRDefault="0028152A" w:rsidP="0028152A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044D76">
              <w:rPr>
                <w:rFonts w:cstheme="minorHAnsi"/>
                <w:color w:val="222222"/>
                <w:sz w:val="20"/>
                <w:szCs w:val="20"/>
              </w:rPr>
              <w:t>Outcome</w:t>
            </w:r>
            <w:r w:rsidRPr="00044D76">
              <w:rPr>
                <w:rFonts w:cstheme="minorHAnsi"/>
                <w:color w:val="222222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76" w:type="dxa"/>
          </w:tcPr>
          <w:p w14:paraId="72747EC1" w14:textId="77777777" w:rsidR="0028152A" w:rsidRPr="00044D76" w:rsidRDefault="0028152A" w:rsidP="0028152A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044D76">
              <w:rPr>
                <w:rFonts w:cstheme="minorHAnsi"/>
                <w:color w:val="222222"/>
                <w:sz w:val="20"/>
                <w:szCs w:val="20"/>
              </w:rPr>
              <w:t>Deliveries between 8 am – 8 pm</w:t>
            </w:r>
          </w:p>
        </w:tc>
        <w:tc>
          <w:tcPr>
            <w:tcW w:w="3679" w:type="dxa"/>
          </w:tcPr>
          <w:p w14:paraId="7A2FB277" w14:textId="77777777" w:rsidR="0028152A" w:rsidRPr="00044D76" w:rsidRDefault="0028152A" w:rsidP="0028152A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044D76">
              <w:rPr>
                <w:rFonts w:cstheme="minorHAnsi"/>
                <w:color w:val="222222"/>
                <w:sz w:val="20"/>
                <w:szCs w:val="20"/>
              </w:rPr>
              <w:t>Deliveries between 8 pm – 8 am</w:t>
            </w:r>
          </w:p>
        </w:tc>
      </w:tr>
      <w:tr w:rsidR="0028152A" w14:paraId="4D866208" w14:textId="77777777" w:rsidTr="0028152A">
        <w:trPr>
          <w:trHeight w:val="310"/>
        </w:trPr>
        <w:tc>
          <w:tcPr>
            <w:tcW w:w="1623" w:type="dxa"/>
          </w:tcPr>
          <w:p w14:paraId="7B5BA79F" w14:textId="77777777" w:rsidR="0028152A" w:rsidRPr="00044D76" w:rsidRDefault="0028152A" w:rsidP="0028152A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044D76">
              <w:rPr>
                <w:rFonts w:cstheme="minorHAnsi"/>
                <w:color w:val="222222"/>
                <w:sz w:val="20"/>
                <w:szCs w:val="20"/>
              </w:rPr>
              <w:t>Neurotypical</w:t>
            </w:r>
          </w:p>
        </w:tc>
        <w:tc>
          <w:tcPr>
            <w:tcW w:w="4176" w:type="dxa"/>
          </w:tcPr>
          <w:p w14:paraId="063A7BE5" w14:textId="77777777" w:rsidR="0028152A" w:rsidRPr="00044D76" w:rsidRDefault="0028152A" w:rsidP="0028152A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044D76">
              <w:rPr>
                <w:rFonts w:cstheme="minorHAnsi"/>
                <w:color w:val="222222"/>
                <w:sz w:val="20"/>
                <w:szCs w:val="20"/>
              </w:rPr>
              <w:t>159 (53.9%)</w:t>
            </w:r>
          </w:p>
        </w:tc>
        <w:tc>
          <w:tcPr>
            <w:tcW w:w="3679" w:type="dxa"/>
          </w:tcPr>
          <w:p w14:paraId="0CAFC0DC" w14:textId="77777777" w:rsidR="0028152A" w:rsidRPr="00044D76" w:rsidRDefault="0028152A" w:rsidP="0028152A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044D76">
              <w:rPr>
                <w:rFonts w:cstheme="minorHAnsi"/>
                <w:color w:val="222222"/>
                <w:sz w:val="20"/>
                <w:szCs w:val="20"/>
              </w:rPr>
              <w:t>136 (46.1%)</w:t>
            </w:r>
          </w:p>
        </w:tc>
      </w:tr>
      <w:tr w:rsidR="0028152A" w14:paraId="737EDDD8" w14:textId="77777777" w:rsidTr="0028152A">
        <w:trPr>
          <w:trHeight w:val="310"/>
        </w:trPr>
        <w:tc>
          <w:tcPr>
            <w:tcW w:w="1623" w:type="dxa"/>
          </w:tcPr>
          <w:p w14:paraId="376BA9E5" w14:textId="77777777" w:rsidR="0028152A" w:rsidRPr="00044D76" w:rsidRDefault="0028152A" w:rsidP="0028152A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044D76">
              <w:rPr>
                <w:rFonts w:cstheme="minorHAnsi"/>
                <w:color w:val="222222"/>
                <w:sz w:val="20"/>
                <w:szCs w:val="20"/>
              </w:rPr>
              <w:t>ASD</w:t>
            </w:r>
          </w:p>
        </w:tc>
        <w:tc>
          <w:tcPr>
            <w:tcW w:w="4176" w:type="dxa"/>
          </w:tcPr>
          <w:p w14:paraId="386179A1" w14:textId="77777777" w:rsidR="0028152A" w:rsidRPr="00044D76" w:rsidRDefault="0028152A" w:rsidP="0028152A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044D76">
              <w:rPr>
                <w:rFonts w:cstheme="minorHAnsi"/>
                <w:color w:val="222222"/>
                <w:sz w:val="20"/>
                <w:szCs w:val="20"/>
              </w:rPr>
              <w:t>44 (55.0%)</w:t>
            </w:r>
          </w:p>
        </w:tc>
        <w:tc>
          <w:tcPr>
            <w:tcW w:w="3679" w:type="dxa"/>
          </w:tcPr>
          <w:p w14:paraId="0E83DB40" w14:textId="77777777" w:rsidR="0028152A" w:rsidRPr="00044D76" w:rsidRDefault="0028152A" w:rsidP="0028152A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044D76">
              <w:rPr>
                <w:rFonts w:cstheme="minorHAnsi"/>
                <w:color w:val="222222"/>
                <w:sz w:val="20"/>
                <w:szCs w:val="20"/>
              </w:rPr>
              <w:t>36 (45.0%)</w:t>
            </w:r>
          </w:p>
        </w:tc>
      </w:tr>
      <w:tr w:rsidR="0028152A" w14:paraId="539294BC" w14:textId="77777777" w:rsidTr="0028152A">
        <w:trPr>
          <w:trHeight w:val="310"/>
        </w:trPr>
        <w:tc>
          <w:tcPr>
            <w:tcW w:w="1623" w:type="dxa"/>
          </w:tcPr>
          <w:p w14:paraId="65119F21" w14:textId="77777777" w:rsidR="0028152A" w:rsidRPr="00044D76" w:rsidRDefault="0028152A" w:rsidP="0028152A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044D76">
              <w:rPr>
                <w:rFonts w:cstheme="minorHAnsi"/>
                <w:color w:val="222222"/>
                <w:sz w:val="20"/>
                <w:szCs w:val="20"/>
              </w:rPr>
              <w:t>ADHD</w:t>
            </w:r>
          </w:p>
        </w:tc>
        <w:tc>
          <w:tcPr>
            <w:tcW w:w="4176" w:type="dxa"/>
          </w:tcPr>
          <w:p w14:paraId="701291F9" w14:textId="77777777" w:rsidR="0028152A" w:rsidRPr="00044D76" w:rsidRDefault="0028152A" w:rsidP="0028152A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044D76">
              <w:rPr>
                <w:rFonts w:cstheme="minorHAnsi"/>
                <w:color w:val="222222"/>
                <w:sz w:val="20"/>
                <w:szCs w:val="20"/>
              </w:rPr>
              <w:t>120 (57.4%)</w:t>
            </w:r>
          </w:p>
        </w:tc>
        <w:tc>
          <w:tcPr>
            <w:tcW w:w="3679" w:type="dxa"/>
          </w:tcPr>
          <w:p w14:paraId="1376E742" w14:textId="77777777" w:rsidR="0028152A" w:rsidRPr="00044D76" w:rsidRDefault="0028152A" w:rsidP="0028152A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044D76">
              <w:rPr>
                <w:rFonts w:cstheme="minorHAnsi"/>
                <w:color w:val="222222"/>
                <w:sz w:val="20"/>
                <w:szCs w:val="20"/>
              </w:rPr>
              <w:t>89 (42.6%)</w:t>
            </w:r>
          </w:p>
        </w:tc>
      </w:tr>
      <w:tr w:rsidR="0028152A" w14:paraId="073AC171" w14:textId="77777777" w:rsidTr="0028152A">
        <w:trPr>
          <w:trHeight w:val="321"/>
        </w:trPr>
        <w:tc>
          <w:tcPr>
            <w:tcW w:w="1623" w:type="dxa"/>
          </w:tcPr>
          <w:p w14:paraId="3960CE42" w14:textId="77777777" w:rsidR="0028152A" w:rsidRPr="00044D76" w:rsidRDefault="0028152A" w:rsidP="0028152A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044D76">
              <w:rPr>
                <w:rFonts w:cstheme="minorHAnsi"/>
                <w:color w:val="222222"/>
                <w:sz w:val="20"/>
                <w:szCs w:val="20"/>
              </w:rPr>
              <w:t>Other DD</w:t>
            </w:r>
          </w:p>
        </w:tc>
        <w:tc>
          <w:tcPr>
            <w:tcW w:w="4176" w:type="dxa"/>
          </w:tcPr>
          <w:p w14:paraId="51D58B46" w14:textId="77777777" w:rsidR="0028152A" w:rsidRPr="00044D76" w:rsidRDefault="0028152A" w:rsidP="0028152A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044D76">
              <w:rPr>
                <w:rFonts w:cstheme="minorHAnsi"/>
                <w:color w:val="222222"/>
                <w:sz w:val="20"/>
                <w:szCs w:val="20"/>
              </w:rPr>
              <w:t>149 (51.9%)</w:t>
            </w:r>
          </w:p>
        </w:tc>
        <w:tc>
          <w:tcPr>
            <w:tcW w:w="3679" w:type="dxa"/>
          </w:tcPr>
          <w:p w14:paraId="084CD958" w14:textId="1C967A18" w:rsidR="0028152A" w:rsidRPr="00044D76" w:rsidRDefault="00503196" w:rsidP="0028152A">
            <w:pPr>
              <w:rPr>
                <w:rFonts w:cstheme="minorHAnsi"/>
                <w:color w:val="222222"/>
                <w:sz w:val="20"/>
                <w:szCs w:val="20"/>
              </w:rPr>
            </w:pPr>
            <w:r w:rsidRPr="00044D76">
              <w:rPr>
                <w:rFonts w:cstheme="minorHAnsi"/>
                <w:color w:val="222222"/>
                <w:sz w:val="20"/>
                <w:szCs w:val="20"/>
              </w:rPr>
              <w:t>138</w:t>
            </w:r>
            <w:r w:rsidR="0028152A" w:rsidRPr="00044D76">
              <w:rPr>
                <w:rFonts w:cstheme="minorHAnsi"/>
                <w:color w:val="222222"/>
                <w:sz w:val="20"/>
                <w:szCs w:val="20"/>
              </w:rPr>
              <w:t xml:space="preserve"> (48.1%)</w:t>
            </w:r>
          </w:p>
        </w:tc>
      </w:tr>
    </w:tbl>
    <w:p w14:paraId="7497F477" w14:textId="6F79E4F4" w:rsidR="0028152A" w:rsidRDefault="0028152A">
      <w:pPr>
        <w:spacing w:after="160" w:line="259" w:lineRule="auto"/>
      </w:pPr>
      <w:r w:rsidRPr="0028152A">
        <w:rPr>
          <w:rFonts w:ascii="Calibri" w:hAnsi="Calibri"/>
          <w:sz w:val="20"/>
          <w:szCs w:val="20"/>
          <w:vertAlign w:val="superscript"/>
        </w:rPr>
        <w:t>1</w:t>
      </w:r>
      <w:r>
        <w:rPr>
          <w:rFonts w:ascii="Calibri" w:hAnsi="Calibri"/>
          <w:sz w:val="20"/>
          <w:szCs w:val="20"/>
        </w:rPr>
        <w:t xml:space="preserve">ASD: </w:t>
      </w:r>
      <w:proofErr w:type="gramStart"/>
      <w:r>
        <w:rPr>
          <w:rFonts w:ascii="Calibri" w:hAnsi="Calibri"/>
          <w:sz w:val="20"/>
          <w:szCs w:val="20"/>
        </w:rPr>
        <w:t>Autism Spectrum Disorder</w:t>
      </w:r>
      <w:proofErr w:type="gramEnd"/>
      <w:r>
        <w:rPr>
          <w:rFonts w:ascii="Calibri" w:hAnsi="Calibri"/>
          <w:sz w:val="20"/>
          <w:szCs w:val="20"/>
        </w:rPr>
        <w:t xml:space="preserve">; </w:t>
      </w:r>
      <w:r w:rsidRPr="00283C5A">
        <w:rPr>
          <w:rFonts w:ascii="Calibri" w:hAnsi="Calibri"/>
          <w:sz w:val="20"/>
          <w:szCs w:val="20"/>
        </w:rPr>
        <w:t>ADHD:  A</w:t>
      </w:r>
      <w:r w:rsidRPr="00283C5A">
        <w:rPr>
          <w:sz w:val="20"/>
        </w:rPr>
        <w:t>ttention-deficit/hyperactivity disorder; DD: Developmental disabilities</w:t>
      </w:r>
    </w:p>
    <w:sectPr w:rsidR="0028152A" w:rsidSect="00B65D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8D35D" w14:textId="77777777" w:rsidR="00165953" w:rsidRDefault="00165953">
      <w:r>
        <w:separator/>
      </w:r>
    </w:p>
  </w:endnote>
  <w:endnote w:type="continuationSeparator" w:id="0">
    <w:p w14:paraId="4585FF9B" w14:textId="77777777" w:rsidR="00165953" w:rsidRDefault="00165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8F0ED" w14:textId="77777777" w:rsidR="00205E06" w:rsidRDefault="00205E06" w:rsidP="00193E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AF8B17" w14:textId="77777777" w:rsidR="00205E06" w:rsidRDefault="00205E06" w:rsidP="00193E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17677" w14:textId="7E19E70B" w:rsidR="00205E06" w:rsidRDefault="00205E06" w:rsidP="00193E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C7C31">
      <w:rPr>
        <w:rStyle w:val="PageNumber"/>
        <w:noProof/>
      </w:rPr>
      <w:t>1</w:t>
    </w:r>
    <w:r>
      <w:rPr>
        <w:rStyle w:val="PageNumber"/>
      </w:rPr>
      <w:fldChar w:fldCharType="end"/>
    </w:r>
  </w:p>
  <w:p w14:paraId="48FA9995" w14:textId="77777777" w:rsidR="00205E06" w:rsidRDefault="00205E06" w:rsidP="00193E5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BC7B0" w14:textId="77777777" w:rsidR="00205E06" w:rsidRDefault="00205E06" w:rsidP="00193E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78702C" w14:textId="77777777" w:rsidR="00205E06" w:rsidRDefault="00205E06" w:rsidP="00193E56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0F830" w14:textId="3F519B79" w:rsidR="00205E06" w:rsidRDefault="00205E06" w:rsidP="00193E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B341F">
      <w:rPr>
        <w:rStyle w:val="PageNumber"/>
        <w:noProof/>
      </w:rPr>
      <w:t>20</w:t>
    </w:r>
    <w:r>
      <w:rPr>
        <w:rStyle w:val="PageNumber"/>
      </w:rPr>
      <w:fldChar w:fldCharType="end"/>
    </w:r>
  </w:p>
  <w:p w14:paraId="084E23E1" w14:textId="77777777" w:rsidR="00205E06" w:rsidRDefault="00205E06" w:rsidP="00193E56">
    <w:pPr>
      <w:pStyle w:val="Footer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DB6C0C" w14:textId="77777777" w:rsidR="00205E06" w:rsidRDefault="00205E06" w:rsidP="00193E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CCC8CC" w14:textId="77777777" w:rsidR="00205E06" w:rsidRDefault="00205E06" w:rsidP="00193E56">
    <w:pPr>
      <w:pStyle w:val="Footer"/>
      <w:ind w:right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8094FB" w14:textId="4945C0B9" w:rsidR="00205E06" w:rsidRDefault="00205E06" w:rsidP="00193E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B341F">
      <w:rPr>
        <w:rStyle w:val="PageNumber"/>
        <w:noProof/>
      </w:rPr>
      <w:t>21</w:t>
    </w:r>
    <w:r>
      <w:rPr>
        <w:rStyle w:val="PageNumber"/>
      </w:rPr>
      <w:fldChar w:fldCharType="end"/>
    </w:r>
  </w:p>
  <w:p w14:paraId="57E049DB" w14:textId="77777777" w:rsidR="00205E06" w:rsidRDefault="00205E06" w:rsidP="00193E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EE646" w14:textId="77777777" w:rsidR="00165953" w:rsidRDefault="00165953">
      <w:r>
        <w:separator/>
      </w:r>
    </w:p>
  </w:footnote>
  <w:footnote w:type="continuationSeparator" w:id="0">
    <w:p w14:paraId="65C0B4E5" w14:textId="77777777" w:rsidR="00165953" w:rsidRDefault="001659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E041E" w14:textId="3B1FBE0D" w:rsidR="00205E06" w:rsidRPr="0075138C" w:rsidRDefault="00205E06" w:rsidP="00FF6573">
    <w:pPr>
      <w:pStyle w:val="Header"/>
      <w:jc w:val="right"/>
      <w:rPr>
        <w:sz w:val="20"/>
      </w:rPr>
    </w:pPr>
    <w:r>
      <w:rPr>
        <w:sz w:val="20"/>
      </w:rPr>
      <w:t>Raghavan et al</w:t>
    </w:r>
    <w:r w:rsidR="00D873D9">
      <w:rPr>
        <w:sz w:val="20"/>
      </w:rPr>
      <w:t>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83CE4" w14:textId="77777777" w:rsidR="00205E06" w:rsidRPr="0075138C" w:rsidRDefault="00205E06" w:rsidP="00193E56">
    <w:pPr>
      <w:pStyle w:val="Header"/>
      <w:jc w:val="center"/>
      <w:rPr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0ADC0" w14:textId="77777777" w:rsidR="00205E06" w:rsidRPr="0075138C" w:rsidRDefault="00205E06" w:rsidP="00193E56">
    <w:pPr>
      <w:pStyle w:val="Header"/>
      <w:jc w:val="center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E2035"/>
    <w:multiLevelType w:val="hybridMultilevel"/>
    <w:tmpl w:val="24F8B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9E2C42"/>
    <w:multiLevelType w:val="hybridMultilevel"/>
    <w:tmpl w:val="57B0529C"/>
    <w:lvl w:ilvl="0" w:tplc="EF5E7B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361457"/>
    <w:multiLevelType w:val="hybridMultilevel"/>
    <w:tmpl w:val="EFB8E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F34B35"/>
    <w:multiLevelType w:val="hybridMultilevel"/>
    <w:tmpl w:val="DBE0BCE0"/>
    <w:lvl w:ilvl="0" w:tplc="C73A74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C03821"/>
    <w:multiLevelType w:val="hybridMultilevel"/>
    <w:tmpl w:val="AE2AFCC0"/>
    <w:lvl w:ilvl="0" w:tplc="22BE17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CF4E83"/>
    <w:multiLevelType w:val="hybridMultilevel"/>
    <w:tmpl w:val="7DC688C0"/>
    <w:lvl w:ilvl="0" w:tplc="267A7D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FE6CEC"/>
    <w:multiLevelType w:val="hybridMultilevel"/>
    <w:tmpl w:val="77B26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495F45"/>
    <w:multiLevelType w:val="multilevel"/>
    <w:tmpl w:val="53495F45"/>
    <w:lvl w:ilvl="0">
      <w:start w:val="1"/>
      <w:numFmt w:val="decimal"/>
      <w:lvlText w:val="%1."/>
      <w:lvlJc w:val="left"/>
      <w:pPr>
        <w:ind w:left="504" w:hanging="360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u w:val="none"/>
        <w:effect w:val="none"/>
        <w:vertAlign w:val="baseline"/>
      </w:rPr>
    </w:lvl>
    <w:lvl w:ilvl="1">
      <w:start w:val="1"/>
      <w:numFmt w:val="lowerLetter"/>
      <w:lvlText w:val="%2."/>
      <w:lvlJc w:val="left"/>
      <w:pPr>
        <w:ind w:left="1224" w:hanging="360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u w:val="none"/>
        <w:effect w:val="none"/>
        <w:vertAlign w:val="baseline"/>
      </w:rPr>
    </w:lvl>
    <w:lvl w:ilvl="2">
      <w:start w:val="1"/>
      <w:numFmt w:val="lowerRoman"/>
      <w:lvlText w:val="%3."/>
      <w:lvlJc w:val="left"/>
      <w:pPr>
        <w:ind w:left="1944" w:hanging="290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u w:val="none"/>
        <w:effect w:val="none"/>
        <w:vertAlign w:val="baseline"/>
      </w:rPr>
    </w:lvl>
    <w:lvl w:ilvl="3">
      <w:start w:val="1"/>
      <w:numFmt w:val="decimal"/>
      <w:lvlText w:val="%4."/>
      <w:lvlJc w:val="left"/>
      <w:pPr>
        <w:ind w:left="2664" w:hanging="360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u w:val="none"/>
        <w:effect w:val="none"/>
        <w:vertAlign w:val="baseline"/>
      </w:rPr>
    </w:lvl>
    <w:lvl w:ilvl="4">
      <w:start w:val="1"/>
      <w:numFmt w:val="lowerLetter"/>
      <w:lvlText w:val="%5."/>
      <w:lvlJc w:val="left"/>
      <w:pPr>
        <w:ind w:left="3384" w:hanging="360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u w:val="none"/>
        <w:effect w:val="none"/>
        <w:vertAlign w:val="baseline"/>
      </w:rPr>
    </w:lvl>
    <w:lvl w:ilvl="5">
      <w:start w:val="1"/>
      <w:numFmt w:val="lowerRoman"/>
      <w:lvlText w:val="%6."/>
      <w:lvlJc w:val="left"/>
      <w:pPr>
        <w:ind w:left="4104" w:hanging="290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u w:val="none"/>
        <w:effect w:val="none"/>
        <w:vertAlign w:val="baseline"/>
      </w:rPr>
    </w:lvl>
    <w:lvl w:ilvl="6">
      <w:start w:val="1"/>
      <w:numFmt w:val="decimal"/>
      <w:lvlText w:val="%7."/>
      <w:lvlJc w:val="left"/>
      <w:pPr>
        <w:ind w:left="4824" w:hanging="360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u w:val="none"/>
        <w:effect w:val="none"/>
        <w:vertAlign w:val="baseline"/>
      </w:rPr>
    </w:lvl>
    <w:lvl w:ilvl="7">
      <w:start w:val="1"/>
      <w:numFmt w:val="lowerLetter"/>
      <w:lvlText w:val="%8."/>
      <w:lvlJc w:val="left"/>
      <w:pPr>
        <w:ind w:left="5544" w:hanging="360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u w:val="none"/>
        <w:effect w:val="none"/>
        <w:vertAlign w:val="baseline"/>
      </w:rPr>
    </w:lvl>
    <w:lvl w:ilvl="8">
      <w:start w:val="1"/>
      <w:numFmt w:val="lowerRoman"/>
      <w:lvlText w:val="%9."/>
      <w:lvlJc w:val="left"/>
      <w:pPr>
        <w:ind w:left="6264" w:hanging="290"/>
      </w:pPr>
      <w:rPr>
        <w:rFonts w:hAnsi="Arial Unicode MS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u w:val="none"/>
        <w:effect w:val="none"/>
        <w:vertAlign w:val="baseline"/>
      </w:rPr>
    </w:lvl>
  </w:abstractNum>
  <w:abstractNum w:abstractNumId="8" w15:restartNumberingAfterBreak="0">
    <w:nsid w:val="60834228"/>
    <w:multiLevelType w:val="hybridMultilevel"/>
    <w:tmpl w:val="A1C8E58C"/>
    <w:lvl w:ilvl="0" w:tplc="5D90D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F906AD"/>
    <w:multiLevelType w:val="hybridMultilevel"/>
    <w:tmpl w:val="C1CA0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026B1E"/>
    <w:multiLevelType w:val="hybridMultilevel"/>
    <w:tmpl w:val="7DC688C0"/>
    <w:lvl w:ilvl="0" w:tplc="267A7D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7E3BFE"/>
    <w:multiLevelType w:val="hybridMultilevel"/>
    <w:tmpl w:val="5D0AD0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0"/>
  </w:num>
  <w:num w:numId="3">
    <w:abstractNumId w:val="11"/>
  </w:num>
  <w:num w:numId="4">
    <w:abstractNumId w:val="6"/>
  </w:num>
  <w:num w:numId="5">
    <w:abstractNumId w:val="0"/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</w:num>
  <w:num w:numId="8">
    <w:abstractNumId w:val="2"/>
  </w:num>
  <w:num w:numId="9">
    <w:abstractNumId w:val="4"/>
  </w:num>
  <w:num w:numId="10">
    <w:abstractNumId w:val="8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02fvzfewerwuesftmpt0r79rverwza2zz5&quot;&gt;5-MTX-Converted&lt;record-ids&gt;&lt;item&gt;15&lt;/item&gt;&lt;item&gt;26&lt;/item&gt;&lt;item&gt;32&lt;/item&gt;&lt;item&gt;34&lt;/item&gt;&lt;item&gt;35&lt;/item&gt;&lt;item&gt;47&lt;/item&gt;&lt;item&gt;95&lt;/item&gt;&lt;item&gt;117&lt;/item&gt;&lt;item&gt;835&lt;/item&gt;&lt;/record-ids&gt;&lt;/item&gt;&lt;/Libraries&gt;"/>
  </w:docVars>
  <w:rsids>
    <w:rsidRoot w:val="00193E56"/>
    <w:rsid w:val="00000782"/>
    <w:rsid w:val="00001C13"/>
    <w:rsid w:val="00003C1D"/>
    <w:rsid w:val="00003C20"/>
    <w:rsid w:val="000044BA"/>
    <w:rsid w:val="00006694"/>
    <w:rsid w:val="00010084"/>
    <w:rsid w:val="00011731"/>
    <w:rsid w:val="00017052"/>
    <w:rsid w:val="00020B42"/>
    <w:rsid w:val="00021D62"/>
    <w:rsid w:val="00025A45"/>
    <w:rsid w:val="00026F63"/>
    <w:rsid w:val="00030A20"/>
    <w:rsid w:val="00033EB5"/>
    <w:rsid w:val="000346F7"/>
    <w:rsid w:val="00034719"/>
    <w:rsid w:val="00037D12"/>
    <w:rsid w:val="00044165"/>
    <w:rsid w:val="00044C5D"/>
    <w:rsid w:val="00044D76"/>
    <w:rsid w:val="00047414"/>
    <w:rsid w:val="000508F9"/>
    <w:rsid w:val="00052A0D"/>
    <w:rsid w:val="000530DD"/>
    <w:rsid w:val="000579A4"/>
    <w:rsid w:val="00057D42"/>
    <w:rsid w:val="000609BE"/>
    <w:rsid w:val="000643C8"/>
    <w:rsid w:val="00066CA3"/>
    <w:rsid w:val="00071540"/>
    <w:rsid w:val="0008092F"/>
    <w:rsid w:val="00085FB4"/>
    <w:rsid w:val="000918EF"/>
    <w:rsid w:val="000975BF"/>
    <w:rsid w:val="000A00D0"/>
    <w:rsid w:val="000A0874"/>
    <w:rsid w:val="000A0FC8"/>
    <w:rsid w:val="000A7317"/>
    <w:rsid w:val="000B570A"/>
    <w:rsid w:val="000C03FD"/>
    <w:rsid w:val="000C0696"/>
    <w:rsid w:val="000C06F4"/>
    <w:rsid w:val="000C09B0"/>
    <w:rsid w:val="000C1C67"/>
    <w:rsid w:val="000C202F"/>
    <w:rsid w:val="000C5862"/>
    <w:rsid w:val="000D1CCD"/>
    <w:rsid w:val="000D36A6"/>
    <w:rsid w:val="000D60A5"/>
    <w:rsid w:val="000E0DB3"/>
    <w:rsid w:val="000E173A"/>
    <w:rsid w:val="000E2AC1"/>
    <w:rsid w:val="000E4F65"/>
    <w:rsid w:val="000F0A3A"/>
    <w:rsid w:val="000F2F4A"/>
    <w:rsid w:val="000F31D0"/>
    <w:rsid w:val="000F3A78"/>
    <w:rsid w:val="000F7B0A"/>
    <w:rsid w:val="0010171A"/>
    <w:rsid w:val="00102759"/>
    <w:rsid w:val="00103441"/>
    <w:rsid w:val="0010514C"/>
    <w:rsid w:val="00112B3A"/>
    <w:rsid w:val="00114944"/>
    <w:rsid w:val="001158FC"/>
    <w:rsid w:val="001257D6"/>
    <w:rsid w:val="001265C2"/>
    <w:rsid w:val="00127973"/>
    <w:rsid w:val="00131E7F"/>
    <w:rsid w:val="001331C4"/>
    <w:rsid w:val="00133D4D"/>
    <w:rsid w:val="001361F5"/>
    <w:rsid w:val="0014595D"/>
    <w:rsid w:val="00145DF2"/>
    <w:rsid w:val="00146AF1"/>
    <w:rsid w:val="00147DE9"/>
    <w:rsid w:val="0015082D"/>
    <w:rsid w:val="00151352"/>
    <w:rsid w:val="001518F8"/>
    <w:rsid w:val="00151DB5"/>
    <w:rsid w:val="00152B6D"/>
    <w:rsid w:val="00156FE2"/>
    <w:rsid w:val="00160E91"/>
    <w:rsid w:val="00164D6C"/>
    <w:rsid w:val="00165837"/>
    <w:rsid w:val="00165953"/>
    <w:rsid w:val="00167429"/>
    <w:rsid w:val="00170BF0"/>
    <w:rsid w:val="00170CE3"/>
    <w:rsid w:val="00171FB6"/>
    <w:rsid w:val="0018372B"/>
    <w:rsid w:val="00183AF8"/>
    <w:rsid w:val="00193E56"/>
    <w:rsid w:val="0019767D"/>
    <w:rsid w:val="001A3103"/>
    <w:rsid w:val="001A3D0E"/>
    <w:rsid w:val="001A4E8A"/>
    <w:rsid w:val="001A5DEF"/>
    <w:rsid w:val="001B0958"/>
    <w:rsid w:val="001B148B"/>
    <w:rsid w:val="001B2F32"/>
    <w:rsid w:val="001B6647"/>
    <w:rsid w:val="001B7986"/>
    <w:rsid w:val="001C25A0"/>
    <w:rsid w:val="001C7D2D"/>
    <w:rsid w:val="001D0B80"/>
    <w:rsid w:val="001D1C6A"/>
    <w:rsid w:val="001D284E"/>
    <w:rsid w:val="001D56C2"/>
    <w:rsid w:val="001D6330"/>
    <w:rsid w:val="001D6581"/>
    <w:rsid w:val="001D693C"/>
    <w:rsid w:val="001D6A9E"/>
    <w:rsid w:val="001E0EE6"/>
    <w:rsid w:val="001E56D6"/>
    <w:rsid w:val="001E64A7"/>
    <w:rsid w:val="001E7549"/>
    <w:rsid w:val="001F024F"/>
    <w:rsid w:val="001F1080"/>
    <w:rsid w:val="001F311F"/>
    <w:rsid w:val="001F4AF4"/>
    <w:rsid w:val="001F5000"/>
    <w:rsid w:val="001F58E1"/>
    <w:rsid w:val="002008F9"/>
    <w:rsid w:val="00200F2D"/>
    <w:rsid w:val="0020448F"/>
    <w:rsid w:val="002049BE"/>
    <w:rsid w:val="00205E06"/>
    <w:rsid w:val="00205E5E"/>
    <w:rsid w:val="00206576"/>
    <w:rsid w:val="002079AA"/>
    <w:rsid w:val="00207CD9"/>
    <w:rsid w:val="0021172D"/>
    <w:rsid w:val="00211A6E"/>
    <w:rsid w:val="002131B2"/>
    <w:rsid w:val="00213CEB"/>
    <w:rsid w:val="00214DE1"/>
    <w:rsid w:val="00214EEB"/>
    <w:rsid w:val="00222FCC"/>
    <w:rsid w:val="0022473B"/>
    <w:rsid w:val="002252F4"/>
    <w:rsid w:val="00226183"/>
    <w:rsid w:val="002277B8"/>
    <w:rsid w:val="00235DCD"/>
    <w:rsid w:val="00236F3B"/>
    <w:rsid w:val="002373A8"/>
    <w:rsid w:val="00237B7E"/>
    <w:rsid w:val="00240CAE"/>
    <w:rsid w:val="00240E32"/>
    <w:rsid w:val="00241161"/>
    <w:rsid w:val="00247C57"/>
    <w:rsid w:val="00252BB9"/>
    <w:rsid w:val="00261BC7"/>
    <w:rsid w:val="00263667"/>
    <w:rsid w:val="002650BB"/>
    <w:rsid w:val="0026775D"/>
    <w:rsid w:val="002712A6"/>
    <w:rsid w:val="002713D0"/>
    <w:rsid w:val="00272165"/>
    <w:rsid w:val="00274783"/>
    <w:rsid w:val="002755D4"/>
    <w:rsid w:val="002766A7"/>
    <w:rsid w:val="00280406"/>
    <w:rsid w:val="0028152A"/>
    <w:rsid w:val="00282483"/>
    <w:rsid w:val="00283C5A"/>
    <w:rsid w:val="00283E7B"/>
    <w:rsid w:val="002845C4"/>
    <w:rsid w:val="00285002"/>
    <w:rsid w:val="002869F4"/>
    <w:rsid w:val="00286D89"/>
    <w:rsid w:val="002911A9"/>
    <w:rsid w:val="002933F5"/>
    <w:rsid w:val="00295002"/>
    <w:rsid w:val="00295C14"/>
    <w:rsid w:val="00295D1C"/>
    <w:rsid w:val="002967B8"/>
    <w:rsid w:val="002A0625"/>
    <w:rsid w:val="002A092E"/>
    <w:rsid w:val="002A0EC5"/>
    <w:rsid w:val="002A0FC2"/>
    <w:rsid w:val="002A33EA"/>
    <w:rsid w:val="002B1151"/>
    <w:rsid w:val="002B27E5"/>
    <w:rsid w:val="002B2821"/>
    <w:rsid w:val="002B3AAB"/>
    <w:rsid w:val="002B6059"/>
    <w:rsid w:val="002B75D8"/>
    <w:rsid w:val="002C2499"/>
    <w:rsid w:val="002C2DEA"/>
    <w:rsid w:val="002C2F54"/>
    <w:rsid w:val="002C3637"/>
    <w:rsid w:val="002C600D"/>
    <w:rsid w:val="002D096F"/>
    <w:rsid w:val="002D16F1"/>
    <w:rsid w:val="002D2B19"/>
    <w:rsid w:val="002D328B"/>
    <w:rsid w:val="002D50AB"/>
    <w:rsid w:val="002D5D84"/>
    <w:rsid w:val="002E35F9"/>
    <w:rsid w:val="002E4248"/>
    <w:rsid w:val="002E4FE6"/>
    <w:rsid w:val="002E66E9"/>
    <w:rsid w:val="002E67EB"/>
    <w:rsid w:val="002F0309"/>
    <w:rsid w:val="002F611A"/>
    <w:rsid w:val="002F7D76"/>
    <w:rsid w:val="00302129"/>
    <w:rsid w:val="00305355"/>
    <w:rsid w:val="0030751A"/>
    <w:rsid w:val="0031037D"/>
    <w:rsid w:val="00311982"/>
    <w:rsid w:val="00313E06"/>
    <w:rsid w:val="003165C7"/>
    <w:rsid w:val="00316DD4"/>
    <w:rsid w:val="003203DD"/>
    <w:rsid w:val="00325873"/>
    <w:rsid w:val="00326D30"/>
    <w:rsid w:val="00331749"/>
    <w:rsid w:val="00332194"/>
    <w:rsid w:val="00332246"/>
    <w:rsid w:val="00341426"/>
    <w:rsid w:val="00341585"/>
    <w:rsid w:val="003421E5"/>
    <w:rsid w:val="003468B9"/>
    <w:rsid w:val="003509FB"/>
    <w:rsid w:val="00354BF2"/>
    <w:rsid w:val="00355F50"/>
    <w:rsid w:val="00364110"/>
    <w:rsid w:val="00366398"/>
    <w:rsid w:val="00372883"/>
    <w:rsid w:val="0037491A"/>
    <w:rsid w:val="0037492F"/>
    <w:rsid w:val="003749C3"/>
    <w:rsid w:val="00376078"/>
    <w:rsid w:val="00377512"/>
    <w:rsid w:val="0038044F"/>
    <w:rsid w:val="003854EB"/>
    <w:rsid w:val="00392AA7"/>
    <w:rsid w:val="00394C18"/>
    <w:rsid w:val="0039514F"/>
    <w:rsid w:val="00397543"/>
    <w:rsid w:val="00397D32"/>
    <w:rsid w:val="003A1CE9"/>
    <w:rsid w:val="003A2870"/>
    <w:rsid w:val="003A591A"/>
    <w:rsid w:val="003A68FC"/>
    <w:rsid w:val="003B010B"/>
    <w:rsid w:val="003B02AB"/>
    <w:rsid w:val="003B07EE"/>
    <w:rsid w:val="003B0C4D"/>
    <w:rsid w:val="003B131E"/>
    <w:rsid w:val="003B1BF7"/>
    <w:rsid w:val="003B4384"/>
    <w:rsid w:val="003B518D"/>
    <w:rsid w:val="003C3D21"/>
    <w:rsid w:val="003C614F"/>
    <w:rsid w:val="003C7E56"/>
    <w:rsid w:val="003D48E8"/>
    <w:rsid w:val="003D4CAC"/>
    <w:rsid w:val="003D4FD5"/>
    <w:rsid w:val="003E0DAD"/>
    <w:rsid w:val="003E37FF"/>
    <w:rsid w:val="003E4E36"/>
    <w:rsid w:val="003E57FC"/>
    <w:rsid w:val="003E651A"/>
    <w:rsid w:val="003F3395"/>
    <w:rsid w:val="003F5F8C"/>
    <w:rsid w:val="003F788B"/>
    <w:rsid w:val="00400B09"/>
    <w:rsid w:val="00401849"/>
    <w:rsid w:val="00403085"/>
    <w:rsid w:val="004038EF"/>
    <w:rsid w:val="004071DD"/>
    <w:rsid w:val="004101E9"/>
    <w:rsid w:val="00411124"/>
    <w:rsid w:val="00412A86"/>
    <w:rsid w:val="00420D28"/>
    <w:rsid w:val="0042313F"/>
    <w:rsid w:val="00423478"/>
    <w:rsid w:val="004234A2"/>
    <w:rsid w:val="00424F63"/>
    <w:rsid w:val="00430829"/>
    <w:rsid w:val="00432A95"/>
    <w:rsid w:val="00432C74"/>
    <w:rsid w:val="00433A76"/>
    <w:rsid w:val="00434FB8"/>
    <w:rsid w:val="00440E5C"/>
    <w:rsid w:val="004410B4"/>
    <w:rsid w:val="00441C68"/>
    <w:rsid w:val="00442092"/>
    <w:rsid w:val="00443E1E"/>
    <w:rsid w:val="00452326"/>
    <w:rsid w:val="00453D6C"/>
    <w:rsid w:val="00457C04"/>
    <w:rsid w:val="0046038D"/>
    <w:rsid w:val="00460A78"/>
    <w:rsid w:val="00462027"/>
    <w:rsid w:val="00462F55"/>
    <w:rsid w:val="00465E17"/>
    <w:rsid w:val="004663CF"/>
    <w:rsid w:val="0047239B"/>
    <w:rsid w:val="00472874"/>
    <w:rsid w:val="00472E27"/>
    <w:rsid w:val="00474C6C"/>
    <w:rsid w:val="00475137"/>
    <w:rsid w:val="0047594B"/>
    <w:rsid w:val="00476394"/>
    <w:rsid w:val="00476567"/>
    <w:rsid w:val="0048319C"/>
    <w:rsid w:val="00483BA9"/>
    <w:rsid w:val="0048564F"/>
    <w:rsid w:val="00486C24"/>
    <w:rsid w:val="00490244"/>
    <w:rsid w:val="00495127"/>
    <w:rsid w:val="00497571"/>
    <w:rsid w:val="004A0BCA"/>
    <w:rsid w:val="004A4F16"/>
    <w:rsid w:val="004A5020"/>
    <w:rsid w:val="004A5513"/>
    <w:rsid w:val="004B1A19"/>
    <w:rsid w:val="004B2710"/>
    <w:rsid w:val="004B2831"/>
    <w:rsid w:val="004B5005"/>
    <w:rsid w:val="004B555D"/>
    <w:rsid w:val="004B697F"/>
    <w:rsid w:val="004B6A25"/>
    <w:rsid w:val="004C0232"/>
    <w:rsid w:val="004C2B34"/>
    <w:rsid w:val="004C7952"/>
    <w:rsid w:val="004D1794"/>
    <w:rsid w:val="004D35BC"/>
    <w:rsid w:val="004D3763"/>
    <w:rsid w:val="004D54A2"/>
    <w:rsid w:val="004D5B52"/>
    <w:rsid w:val="004D6F34"/>
    <w:rsid w:val="004E1B32"/>
    <w:rsid w:val="004E755A"/>
    <w:rsid w:val="004F3BE9"/>
    <w:rsid w:val="004F4256"/>
    <w:rsid w:val="004F5CB3"/>
    <w:rsid w:val="004F605F"/>
    <w:rsid w:val="004F75C9"/>
    <w:rsid w:val="00503196"/>
    <w:rsid w:val="00503200"/>
    <w:rsid w:val="005032FB"/>
    <w:rsid w:val="005038A3"/>
    <w:rsid w:val="00503D64"/>
    <w:rsid w:val="00506216"/>
    <w:rsid w:val="00510A6C"/>
    <w:rsid w:val="00514284"/>
    <w:rsid w:val="00515DBD"/>
    <w:rsid w:val="00521713"/>
    <w:rsid w:val="00522BB1"/>
    <w:rsid w:val="0052485F"/>
    <w:rsid w:val="005258C6"/>
    <w:rsid w:val="00526C1E"/>
    <w:rsid w:val="0052796B"/>
    <w:rsid w:val="005305EA"/>
    <w:rsid w:val="00531888"/>
    <w:rsid w:val="005327FA"/>
    <w:rsid w:val="00534E97"/>
    <w:rsid w:val="00541746"/>
    <w:rsid w:val="0054277F"/>
    <w:rsid w:val="00543C79"/>
    <w:rsid w:val="00545098"/>
    <w:rsid w:val="00545A16"/>
    <w:rsid w:val="00546A4E"/>
    <w:rsid w:val="005525C2"/>
    <w:rsid w:val="00552DCB"/>
    <w:rsid w:val="00552E83"/>
    <w:rsid w:val="0055447B"/>
    <w:rsid w:val="005548C7"/>
    <w:rsid w:val="00554E41"/>
    <w:rsid w:val="00564874"/>
    <w:rsid w:val="00566D1E"/>
    <w:rsid w:val="005678BB"/>
    <w:rsid w:val="00571696"/>
    <w:rsid w:val="00571697"/>
    <w:rsid w:val="0057178A"/>
    <w:rsid w:val="00571F24"/>
    <w:rsid w:val="00573A3F"/>
    <w:rsid w:val="00576F5C"/>
    <w:rsid w:val="005770B8"/>
    <w:rsid w:val="00581A14"/>
    <w:rsid w:val="005849F1"/>
    <w:rsid w:val="00594ED2"/>
    <w:rsid w:val="00596A23"/>
    <w:rsid w:val="00596D31"/>
    <w:rsid w:val="00597AF2"/>
    <w:rsid w:val="00597D89"/>
    <w:rsid w:val="005A0013"/>
    <w:rsid w:val="005A2091"/>
    <w:rsid w:val="005A2CAD"/>
    <w:rsid w:val="005A53AC"/>
    <w:rsid w:val="005B265C"/>
    <w:rsid w:val="005C15BE"/>
    <w:rsid w:val="005C19FD"/>
    <w:rsid w:val="005C2F07"/>
    <w:rsid w:val="005C3ED4"/>
    <w:rsid w:val="005C5C6F"/>
    <w:rsid w:val="005D00A5"/>
    <w:rsid w:val="005D01A2"/>
    <w:rsid w:val="005D20D4"/>
    <w:rsid w:val="005D244B"/>
    <w:rsid w:val="005D2ADA"/>
    <w:rsid w:val="005D5EC9"/>
    <w:rsid w:val="005D741D"/>
    <w:rsid w:val="005D7759"/>
    <w:rsid w:val="005E4B43"/>
    <w:rsid w:val="005E7743"/>
    <w:rsid w:val="005F3C4D"/>
    <w:rsid w:val="00601B29"/>
    <w:rsid w:val="00603626"/>
    <w:rsid w:val="00607DE4"/>
    <w:rsid w:val="00615CA5"/>
    <w:rsid w:val="00615F6B"/>
    <w:rsid w:val="00620C04"/>
    <w:rsid w:val="00621248"/>
    <w:rsid w:val="006248A5"/>
    <w:rsid w:val="00625C25"/>
    <w:rsid w:val="00631719"/>
    <w:rsid w:val="006351E2"/>
    <w:rsid w:val="00635E26"/>
    <w:rsid w:val="006419DC"/>
    <w:rsid w:val="00641B17"/>
    <w:rsid w:val="00643885"/>
    <w:rsid w:val="00646DE7"/>
    <w:rsid w:val="00652AE7"/>
    <w:rsid w:val="00656DC3"/>
    <w:rsid w:val="00660C62"/>
    <w:rsid w:val="0066149F"/>
    <w:rsid w:val="0066208F"/>
    <w:rsid w:val="0066566C"/>
    <w:rsid w:val="00671B96"/>
    <w:rsid w:val="006762C9"/>
    <w:rsid w:val="006804D0"/>
    <w:rsid w:val="00680F79"/>
    <w:rsid w:val="0068185E"/>
    <w:rsid w:val="006818D4"/>
    <w:rsid w:val="0068356B"/>
    <w:rsid w:val="0068657B"/>
    <w:rsid w:val="00686649"/>
    <w:rsid w:val="00686F62"/>
    <w:rsid w:val="00687FF5"/>
    <w:rsid w:val="006901DA"/>
    <w:rsid w:val="00692474"/>
    <w:rsid w:val="006A0681"/>
    <w:rsid w:val="006A1505"/>
    <w:rsid w:val="006A1EF8"/>
    <w:rsid w:val="006B6DB3"/>
    <w:rsid w:val="006B7125"/>
    <w:rsid w:val="006C3A07"/>
    <w:rsid w:val="006C5F97"/>
    <w:rsid w:val="006C7C31"/>
    <w:rsid w:val="006D15FC"/>
    <w:rsid w:val="006D67CD"/>
    <w:rsid w:val="006E54C7"/>
    <w:rsid w:val="006E7811"/>
    <w:rsid w:val="006F56EB"/>
    <w:rsid w:val="00703565"/>
    <w:rsid w:val="00707381"/>
    <w:rsid w:val="007145F8"/>
    <w:rsid w:val="00720C9B"/>
    <w:rsid w:val="00726238"/>
    <w:rsid w:val="00732CC0"/>
    <w:rsid w:val="0073515C"/>
    <w:rsid w:val="00735243"/>
    <w:rsid w:val="00735B3C"/>
    <w:rsid w:val="00743A95"/>
    <w:rsid w:val="00745F38"/>
    <w:rsid w:val="0074712C"/>
    <w:rsid w:val="00750E3C"/>
    <w:rsid w:val="00751904"/>
    <w:rsid w:val="00757154"/>
    <w:rsid w:val="0075783F"/>
    <w:rsid w:val="00762025"/>
    <w:rsid w:val="00766924"/>
    <w:rsid w:val="00766B68"/>
    <w:rsid w:val="007707D7"/>
    <w:rsid w:val="00773320"/>
    <w:rsid w:val="00773DF7"/>
    <w:rsid w:val="0077492A"/>
    <w:rsid w:val="00776334"/>
    <w:rsid w:val="00782E42"/>
    <w:rsid w:val="00785EF5"/>
    <w:rsid w:val="00786655"/>
    <w:rsid w:val="00786963"/>
    <w:rsid w:val="00787E4B"/>
    <w:rsid w:val="007929F0"/>
    <w:rsid w:val="0079372C"/>
    <w:rsid w:val="00794DC1"/>
    <w:rsid w:val="00796069"/>
    <w:rsid w:val="007A45B6"/>
    <w:rsid w:val="007A6928"/>
    <w:rsid w:val="007B38CE"/>
    <w:rsid w:val="007B3ACC"/>
    <w:rsid w:val="007B5426"/>
    <w:rsid w:val="007B5BCC"/>
    <w:rsid w:val="007B6B73"/>
    <w:rsid w:val="007C20B3"/>
    <w:rsid w:val="007C2CAB"/>
    <w:rsid w:val="007C36C4"/>
    <w:rsid w:val="007C3D9F"/>
    <w:rsid w:val="007C40C2"/>
    <w:rsid w:val="007C5A0B"/>
    <w:rsid w:val="007D0BC7"/>
    <w:rsid w:val="007D12CC"/>
    <w:rsid w:val="007D22EC"/>
    <w:rsid w:val="007D4319"/>
    <w:rsid w:val="007D46B7"/>
    <w:rsid w:val="007D7BB2"/>
    <w:rsid w:val="007E03BB"/>
    <w:rsid w:val="007E2D25"/>
    <w:rsid w:val="007E66F0"/>
    <w:rsid w:val="007F2389"/>
    <w:rsid w:val="007F2916"/>
    <w:rsid w:val="007F2F95"/>
    <w:rsid w:val="007F3647"/>
    <w:rsid w:val="00803CD8"/>
    <w:rsid w:val="0080731B"/>
    <w:rsid w:val="00812ED3"/>
    <w:rsid w:val="008142BE"/>
    <w:rsid w:val="008150D0"/>
    <w:rsid w:val="008155DC"/>
    <w:rsid w:val="00815C4F"/>
    <w:rsid w:val="00817198"/>
    <w:rsid w:val="00820C75"/>
    <w:rsid w:val="00823052"/>
    <w:rsid w:val="00823526"/>
    <w:rsid w:val="00825720"/>
    <w:rsid w:val="0082708B"/>
    <w:rsid w:val="008358B6"/>
    <w:rsid w:val="00835927"/>
    <w:rsid w:val="00837CD2"/>
    <w:rsid w:val="00845979"/>
    <w:rsid w:val="008472F8"/>
    <w:rsid w:val="00850E50"/>
    <w:rsid w:val="00852633"/>
    <w:rsid w:val="00852B45"/>
    <w:rsid w:val="00853E7A"/>
    <w:rsid w:val="0085594D"/>
    <w:rsid w:val="00860462"/>
    <w:rsid w:val="008616D6"/>
    <w:rsid w:val="00861D59"/>
    <w:rsid w:val="008665DF"/>
    <w:rsid w:val="0087305E"/>
    <w:rsid w:val="00874330"/>
    <w:rsid w:val="0088407F"/>
    <w:rsid w:val="00893599"/>
    <w:rsid w:val="00895936"/>
    <w:rsid w:val="008A1B89"/>
    <w:rsid w:val="008A7F7D"/>
    <w:rsid w:val="008B5131"/>
    <w:rsid w:val="008B7386"/>
    <w:rsid w:val="008C2665"/>
    <w:rsid w:val="008C3107"/>
    <w:rsid w:val="008C511B"/>
    <w:rsid w:val="008C5C96"/>
    <w:rsid w:val="008C5E42"/>
    <w:rsid w:val="008D1102"/>
    <w:rsid w:val="008D174F"/>
    <w:rsid w:val="008D4860"/>
    <w:rsid w:val="008E00E6"/>
    <w:rsid w:val="008E287C"/>
    <w:rsid w:val="008E31F0"/>
    <w:rsid w:val="008E3F7F"/>
    <w:rsid w:val="008E60A9"/>
    <w:rsid w:val="008E6680"/>
    <w:rsid w:val="008E7A93"/>
    <w:rsid w:val="008F0C42"/>
    <w:rsid w:val="008F2600"/>
    <w:rsid w:val="008F5CC2"/>
    <w:rsid w:val="00900034"/>
    <w:rsid w:val="00901D53"/>
    <w:rsid w:val="00906573"/>
    <w:rsid w:val="00910B4B"/>
    <w:rsid w:val="009171D4"/>
    <w:rsid w:val="00925ADC"/>
    <w:rsid w:val="00930C27"/>
    <w:rsid w:val="0093375B"/>
    <w:rsid w:val="00933CBB"/>
    <w:rsid w:val="00934F1D"/>
    <w:rsid w:val="00935C06"/>
    <w:rsid w:val="00936CBD"/>
    <w:rsid w:val="009375DC"/>
    <w:rsid w:val="0093780B"/>
    <w:rsid w:val="009421EC"/>
    <w:rsid w:val="00942B96"/>
    <w:rsid w:val="009470EF"/>
    <w:rsid w:val="009506CF"/>
    <w:rsid w:val="00950938"/>
    <w:rsid w:val="0095124C"/>
    <w:rsid w:val="00951C70"/>
    <w:rsid w:val="00952AE8"/>
    <w:rsid w:val="009530A8"/>
    <w:rsid w:val="009531F9"/>
    <w:rsid w:val="00953D97"/>
    <w:rsid w:val="009562E7"/>
    <w:rsid w:val="00957689"/>
    <w:rsid w:val="0096143F"/>
    <w:rsid w:val="009616FD"/>
    <w:rsid w:val="00962116"/>
    <w:rsid w:val="00963057"/>
    <w:rsid w:val="00964C8B"/>
    <w:rsid w:val="0096584B"/>
    <w:rsid w:val="00966577"/>
    <w:rsid w:val="00970AF6"/>
    <w:rsid w:val="0097486A"/>
    <w:rsid w:val="009756E3"/>
    <w:rsid w:val="00976A21"/>
    <w:rsid w:val="009841BF"/>
    <w:rsid w:val="00984E08"/>
    <w:rsid w:val="00986BF4"/>
    <w:rsid w:val="00993ED8"/>
    <w:rsid w:val="00994E91"/>
    <w:rsid w:val="00995752"/>
    <w:rsid w:val="00996151"/>
    <w:rsid w:val="009962FB"/>
    <w:rsid w:val="0099704F"/>
    <w:rsid w:val="009A2A66"/>
    <w:rsid w:val="009A3571"/>
    <w:rsid w:val="009A440E"/>
    <w:rsid w:val="009B2475"/>
    <w:rsid w:val="009B2962"/>
    <w:rsid w:val="009B341F"/>
    <w:rsid w:val="009B4C52"/>
    <w:rsid w:val="009B7460"/>
    <w:rsid w:val="009B7910"/>
    <w:rsid w:val="009C42C8"/>
    <w:rsid w:val="009D436A"/>
    <w:rsid w:val="009D464F"/>
    <w:rsid w:val="009E4CC8"/>
    <w:rsid w:val="009E5BA6"/>
    <w:rsid w:val="009F2C36"/>
    <w:rsid w:val="009F2F57"/>
    <w:rsid w:val="009F4019"/>
    <w:rsid w:val="009F5D60"/>
    <w:rsid w:val="009F6D75"/>
    <w:rsid w:val="00A00CF5"/>
    <w:rsid w:val="00A01511"/>
    <w:rsid w:val="00A12A7E"/>
    <w:rsid w:val="00A14399"/>
    <w:rsid w:val="00A152FC"/>
    <w:rsid w:val="00A15E48"/>
    <w:rsid w:val="00A20FAD"/>
    <w:rsid w:val="00A21503"/>
    <w:rsid w:val="00A22419"/>
    <w:rsid w:val="00A229EC"/>
    <w:rsid w:val="00A230F0"/>
    <w:rsid w:val="00A274D8"/>
    <w:rsid w:val="00A30941"/>
    <w:rsid w:val="00A31098"/>
    <w:rsid w:val="00A33021"/>
    <w:rsid w:val="00A4166F"/>
    <w:rsid w:val="00A4354C"/>
    <w:rsid w:val="00A5330C"/>
    <w:rsid w:val="00A53CCF"/>
    <w:rsid w:val="00A554D0"/>
    <w:rsid w:val="00A57934"/>
    <w:rsid w:val="00A647B3"/>
    <w:rsid w:val="00A768C0"/>
    <w:rsid w:val="00A8115B"/>
    <w:rsid w:val="00A83407"/>
    <w:rsid w:val="00A86DA2"/>
    <w:rsid w:val="00A8756D"/>
    <w:rsid w:val="00A92093"/>
    <w:rsid w:val="00A92D83"/>
    <w:rsid w:val="00A95388"/>
    <w:rsid w:val="00AA3A55"/>
    <w:rsid w:val="00AA5797"/>
    <w:rsid w:val="00AB081A"/>
    <w:rsid w:val="00AB092F"/>
    <w:rsid w:val="00AB0BED"/>
    <w:rsid w:val="00AB20DB"/>
    <w:rsid w:val="00AC219D"/>
    <w:rsid w:val="00AC4E8D"/>
    <w:rsid w:val="00AC7381"/>
    <w:rsid w:val="00AC7B71"/>
    <w:rsid w:val="00AC7D8A"/>
    <w:rsid w:val="00AD19E1"/>
    <w:rsid w:val="00AD4203"/>
    <w:rsid w:val="00AD53CD"/>
    <w:rsid w:val="00AD5976"/>
    <w:rsid w:val="00AD7A3D"/>
    <w:rsid w:val="00AE0779"/>
    <w:rsid w:val="00AE2283"/>
    <w:rsid w:val="00AE34C5"/>
    <w:rsid w:val="00AE380C"/>
    <w:rsid w:val="00AE52BB"/>
    <w:rsid w:val="00AE756F"/>
    <w:rsid w:val="00AF1A01"/>
    <w:rsid w:val="00B009D0"/>
    <w:rsid w:val="00B01850"/>
    <w:rsid w:val="00B0331C"/>
    <w:rsid w:val="00B10AF7"/>
    <w:rsid w:val="00B10F04"/>
    <w:rsid w:val="00B122B4"/>
    <w:rsid w:val="00B12D98"/>
    <w:rsid w:val="00B13543"/>
    <w:rsid w:val="00B147AB"/>
    <w:rsid w:val="00B14F93"/>
    <w:rsid w:val="00B1699F"/>
    <w:rsid w:val="00B16AA3"/>
    <w:rsid w:val="00B178B9"/>
    <w:rsid w:val="00B272B4"/>
    <w:rsid w:val="00B31046"/>
    <w:rsid w:val="00B3137C"/>
    <w:rsid w:val="00B31917"/>
    <w:rsid w:val="00B32FEF"/>
    <w:rsid w:val="00B36ABF"/>
    <w:rsid w:val="00B373AE"/>
    <w:rsid w:val="00B37547"/>
    <w:rsid w:val="00B37FB5"/>
    <w:rsid w:val="00B42AC1"/>
    <w:rsid w:val="00B4439D"/>
    <w:rsid w:val="00B45051"/>
    <w:rsid w:val="00B471A0"/>
    <w:rsid w:val="00B50BF4"/>
    <w:rsid w:val="00B522B2"/>
    <w:rsid w:val="00B52E27"/>
    <w:rsid w:val="00B55607"/>
    <w:rsid w:val="00B602F0"/>
    <w:rsid w:val="00B6106F"/>
    <w:rsid w:val="00B6123C"/>
    <w:rsid w:val="00B6387D"/>
    <w:rsid w:val="00B65D5E"/>
    <w:rsid w:val="00B66CC4"/>
    <w:rsid w:val="00B732CB"/>
    <w:rsid w:val="00B81268"/>
    <w:rsid w:val="00B9037B"/>
    <w:rsid w:val="00B9046D"/>
    <w:rsid w:val="00B95BEE"/>
    <w:rsid w:val="00B970C1"/>
    <w:rsid w:val="00B97AD8"/>
    <w:rsid w:val="00BA2FB3"/>
    <w:rsid w:val="00BA385B"/>
    <w:rsid w:val="00BA3F84"/>
    <w:rsid w:val="00BA5AC6"/>
    <w:rsid w:val="00BA6972"/>
    <w:rsid w:val="00BB17A1"/>
    <w:rsid w:val="00BB2A55"/>
    <w:rsid w:val="00BB2B49"/>
    <w:rsid w:val="00BB33A8"/>
    <w:rsid w:val="00BB7A2B"/>
    <w:rsid w:val="00BC2BD5"/>
    <w:rsid w:val="00BC57C6"/>
    <w:rsid w:val="00BC5FAE"/>
    <w:rsid w:val="00BD1FB9"/>
    <w:rsid w:val="00BD3CA3"/>
    <w:rsid w:val="00BD3CE3"/>
    <w:rsid w:val="00BE1683"/>
    <w:rsid w:val="00BE3A7F"/>
    <w:rsid w:val="00BF21B5"/>
    <w:rsid w:val="00BF541E"/>
    <w:rsid w:val="00C0188A"/>
    <w:rsid w:val="00C04DB0"/>
    <w:rsid w:val="00C056CC"/>
    <w:rsid w:val="00C0787D"/>
    <w:rsid w:val="00C101F4"/>
    <w:rsid w:val="00C1398C"/>
    <w:rsid w:val="00C13CCE"/>
    <w:rsid w:val="00C17B71"/>
    <w:rsid w:val="00C201F4"/>
    <w:rsid w:val="00C20546"/>
    <w:rsid w:val="00C26A25"/>
    <w:rsid w:val="00C32D9D"/>
    <w:rsid w:val="00C4075D"/>
    <w:rsid w:val="00C40C5F"/>
    <w:rsid w:val="00C40F16"/>
    <w:rsid w:val="00C43A1A"/>
    <w:rsid w:val="00C44742"/>
    <w:rsid w:val="00C45221"/>
    <w:rsid w:val="00C46B98"/>
    <w:rsid w:val="00C51AB2"/>
    <w:rsid w:val="00C55EA1"/>
    <w:rsid w:val="00C560E6"/>
    <w:rsid w:val="00C56C83"/>
    <w:rsid w:val="00C56D9A"/>
    <w:rsid w:val="00C56DAF"/>
    <w:rsid w:val="00C57E3E"/>
    <w:rsid w:val="00C60D74"/>
    <w:rsid w:val="00C63F03"/>
    <w:rsid w:val="00C64451"/>
    <w:rsid w:val="00C66087"/>
    <w:rsid w:val="00C66E10"/>
    <w:rsid w:val="00C75A63"/>
    <w:rsid w:val="00C77574"/>
    <w:rsid w:val="00C8045A"/>
    <w:rsid w:val="00C83765"/>
    <w:rsid w:val="00C85CC7"/>
    <w:rsid w:val="00C8687F"/>
    <w:rsid w:val="00C956DC"/>
    <w:rsid w:val="00C966DD"/>
    <w:rsid w:val="00CA0692"/>
    <w:rsid w:val="00CA0738"/>
    <w:rsid w:val="00CA2568"/>
    <w:rsid w:val="00CA3BE5"/>
    <w:rsid w:val="00CA49A7"/>
    <w:rsid w:val="00CA6016"/>
    <w:rsid w:val="00CB16DD"/>
    <w:rsid w:val="00CB390C"/>
    <w:rsid w:val="00CB5B08"/>
    <w:rsid w:val="00CB6493"/>
    <w:rsid w:val="00CC39C9"/>
    <w:rsid w:val="00CC6141"/>
    <w:rsid w:val="00CC7890"/>
    <w:rsid w:val="00CD2F7E"/>
    <w:rsid w:val="00CD4AE5"/>
    <w:rsid w:val="00CD63F8"/>
    <w:rsid w:val="00CE47F3"/>
    <w:rsid w:val="00CE4AB1"/>
    <w:rsid w:val="00CE7B6D"/>
    <w:rsid w:val="00CF075D"/>
    <w:rsid w:val="00CF202C"/>
    <w:rsid w:val="00CF48F8"/>
    <w:rsid w:val="00CF5CA3"/>
    <w:rsid w:val="00D03851"/>
    <w:rsid w:val="00D03E43"/>
    <w:rsid w:val="00D048F5"/>
    <w:rsid w:val="00D07E8C"/>
    <w:rsid w:val="00D07FD2"/>
    <w:rsid w:val="00D10377"/>
    <w:rsid w:val="00D1253A"/>
    <w:rsid w:val="00D16508"/>
    <w:rsid w:val="00D2051C"/>
    <w:rsid w:val="00D20D68"/>
    <w:rsid w:val="00D24F00"/>
    <w:rsid w:val="00D2541A"/>
    <w:rsid w:val="00D27633"/>
    <w:rsid w:val="00D2798E"/>
    <w:rsid w:val="00D34940"/>
    <w:rsid w:val="00D35218"/>
    <w:rsid w:val="00D36F37"/>
    <w:rsid w:val="00D3799F"/>
    <w:rsid w:val="00D37DEB"/>
    <w:rsid w:val="00D40B3B"/>
    <w:rsid w:val="00D4587A"/>
    <w:rsid w:val="00D53757"/>
    <w:rsid w:val="00D54261"/>
    <w:rsid w:val="00D63437"/>
    <w:rsid w:val="00D766D1"/>
    <w:rsid w:val="00D76A18"/>
    <w:rsid w:val="00D806A3"/>
    <w:rsid w:val="00D82260"/>
    <w:rsid w:val="00D847C1"/>
    <w:rsid w:val="00D86B7E"/>
    <w:rsid w:val="00D873D9"/>
    <w:rsid w:val="00D90687"/>
    <w:rsid w:val="00D93477"/>
    <w:rsid w:val="00D9505A"/>
    <w:rsid w:val="00DA00F4"/>
    <w:rsid w:val="00DA09E4"/>
    <w:rsid w:val="00DA14E0"/>
    <w:rsid w:val="00DA6574"/>
    <w:rsid w:val="00DA6C7A"/>
    <w:rsid w:val="00DA6ED8"/>
    <w:rsid w:val="00DB09E3"/>
    <w:rsid w:val="00DB28A6"/>
    <w:rsid w:val="00DB2D93"/>
    <w:rsid w:val="00DB46E2"/>
    <w:rsid w:val="00DB4C37"/>
    <w:rsid w:val="00DB627E"/>
    <w:rsid w:val="00DB7202"/>
    <w:rsid w:val="00DC06CC"/>
    <w:rsid w:val="00DC1E73"/>
    <w:rsid w:val="00DC2D71"/>
    <w:rsid w:val="00DC5907"/>
    <w:rsid w:val="00DD58A8"/>
    <w:rsid w:val="00DD5C29"/>
    <w:rsid w:val="00DD6978"/>
    <w:rsid w:val="00DE06E3"/>
    <w:rsid w:val="00DE4C1F"/>
    <w:rsid w:val="00DE5B9E"/>
    <w:rsid w:val="00DE5D15"/>
    <w:rsid w:val="00DF34B0"/>
    <w:rsid w:val="00DF4980"/>
    <w:rsid w:val="00E008B0"/>
    <w:rsid w:val="00E0408A"/>
    <w:rsid w:val="00E073F8"/>
    <w:rsid w:val="00E10427"/>
    <w:rsid w:val="00E12763"/>
    <w:rsid w:val="00E204F1"/>
    <w:rsid w:val="00E20DF3"/>
    <w:rsid w:val="00E2256B"/>
    <w:rsid w:val="00E245BC"/>
    <w:rsid w:val="00E3030C"/>
    <w:rsid w:val="00E3135D"/>
    <w:rsid w:val="00E37460"/>
    <w:rsid w:val="00E50ABB"/>
    <w:rsid w:val="00E55B6E"/>
    <w:rsid w:val="00E60429"/>
    <w:rsid w:val="00E61FF1"/>
    <w:rsid w:val="00E7459A"/>
    <w:rsid w:val="00E77BF5"/>
    <w:rsid w:val="00E812F5"/>
    <w:rsid w:val="00E81617"/>
    <w:rsid w:val="00E8303A"/>
    <w:rsid w:val="00E90517"/>
    <w:rsid w:val="00E9076E"/>
    <w:rsid w:val="00E92D2F"/>
    <w:rsid w:val="00E97843"/>
    <w:rsid w:val="00E97FEC"/>
    <w:rsid w:val="00EB07AB"/>
    <w:rsid w:val="00EB2931"/>
    <w:rsid w:val="00EB2F14"/>
    <w:rsid w:val="00EB3DF5"/>
    <w:rsid w:val="00EB5547"/>
    <w:rsid w:val="00EB793A"/>
    <w:rsid w:val="00EC2E0C"/>
    <w:rsid w:val="00EC502E"/>
    <w:rsid w:val="00EC7B4C"/>
    <w:rsid w:val="00ED1D54"/>
    <w:rsid w:val="00ED51F2"/>
    <w:rsid w:val="00ED5AAD"/>
    <w:rsid w:val="00ED5EA4"/>
    <w:rsid w:val="00EE10DA"/>
    <w:rsid w:val="00EE304C"/>
    <w:rsid w:val="00EE3DD6"/>
    <w:rsid w:val="00EE5401"/>
    <w:rsid w:val="00EE5511"/>
    <w:rsid w:val="00EE56AD"/>
    <w:rsid w:val="00EE6AB6"/>
    <w:rsid w:val="00EF011F"/>
    <w:rsid w:val="00EF1097"/>
    <w:rsid w:val="00EF43A4"/>
    <w:rsid w:val="00EF6F38"/>
    <w:rsid w:val="00F00850"/>
    <w:rsid w:val="00F020DA"/>
    <w:rsid w:val="00F05FFB"/>
    <w:rsid w:val="00F10DD0"/>
    <w:rsid w:val="00F12A8D"/>
    <w:rsid w:val="00F132A3"/>
    <w:rsid w:val="00F1553A"/>
    <w:rsid w:val="00F20B57"/>
    <w:rsid w:val="00F244AE"/>
    <w:rsid w:val="00F24B1A"/>
    <w:rsid w:val="00F2576F"/>
    <w:rsid w:val="00F30B7F"/>
    <w:rsid w:val="00F33161"/>
    <w:rsid w:val="00F33DF2"/>
    <w:rsid w:val="00F3627F"/>
    <w:rsid w:val="00F37F90"/>
    <w:rsid w:val="00F46560"/>
    <w:rsid w:val="00F46B5B"/>
    <w:rsid w:val="00F471A6"/>
    <w:rsid w:val="00F52D8B"/>
    <w:rsid w:val="00F57B20"/>
    <w:rsid w:val="00F57CF6"/>
    <w:rsid w:val="00F60964"/>
    <w:rsid w:val="00F623DC"/>
    <w:rsid w:val="00F7277B"/>
    <w:rsid w:val="00F727C8"/>
    <w:rsid w:val="00F7344B"/>
    <w:rsid w:val="00F74B94"/>
    <w:rsid w:val="00F74B9B"/>
    <w:rsid w:val="00F769B6"/>
    <w:rsid w:val="00F828AC"/>
    <w:rsid w:val="00F853C5"/>
    <w:rsid w:val="00F85727"/>
    <w:rsid w:val="00F85CF2"/>
    <w:rsid w:val="00F91E58"/>
    <w:rsid w:val="00F9307E"/>
    <w:rsid w:val="00F933C9"/>
    <w:rsid w:val="00F93980"/>
    <w:rsid w:val="00F9399F"/>
    <w:rsid w:val="00F93CDF"/>
    <w:rsid w:val="00F9530A"/>
    <w:rsid w:val="00FA03EF"/>
    <w:rsid w:val="00FA090F"/>
    <w:rsid w:val="00FA0E98"/>
    <w:rsid w:val="00FA11C8"/>
    <w:rsid w:val="00FA2786"/>
    <w:rsid w:val="00FA375A"/>
    <w:rsid w:val="00FA39DF"/>
    <w:rsid w:val="00FA3B76"/>
    <w:rsid w:val="00FA44F4"/>
    <w:rsid w:val="00FB5765"/>
    <w:rsid w:val="00FC1523"/>
    <w:rsid w:val="00FC2B0B"/>
    <w:rsid w:val="00FC2EC2"/>
    <w:rsid w:val="00FC2FCF"/>
    <w:rsid w:val="00FC56AA"/>
    <w:rsid w:val="00FC64F1"/>
    <w:rsid w:val="00FC658B"/>
    <w:rsid w:val="00FC74CB"/>
    <w:rsid w:val="00FE2268"/>
    <w:rsid w:val="00FE41F8"/>
    <w:rsid w:val="00FE664E"/>
    <w:rsid w:val="00FE6BF8"/>
    <w:rsid w:val="00FF0DF1"/>
    <w:rsid w:val="00FF48C1"/>
    <w:rsid w:val="00FF4BBD"/>
    <w:rsid w:val="00FF61BB"/>
    <w:rsid w:val="00FF6573"/>
    <w:rsid w:val="00FF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B1C01"/>
  <w15:chartTrackingRefBased/>
  <w15:docId w15:val="{E2F0D4CE-E07D-46FC-AA19-5DED7C4B4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E56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E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3E5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6FE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E5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3E5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39"/>
    <w:rsid w:val="00193E5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3E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E56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3E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E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E56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E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E56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3E5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3E5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93E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3E56"/>
    <w:rPr>
      <w:rFonts w:eastAsiaTheme="minorEastAsia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93E5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93E5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193E56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193E56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193E56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193E56"/>
  </w:style>
  <w:style w:type="character" w:styleId="Hyperlink">
    <w:name w:val="Hyperlink"/>
    <w:basedOn w:val="DefaultParagraphFont"/>
    <w:uiPriority w:val="99"/>
    <w:unhideWhenUsed/>
    <w:rsid w:val="00193E56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193E56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Body">
    <w:name w:val="Body"/>
    <w:qFormat/>
    <w:rsid w:val="009509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paragraph" w:styleId="NormalWeb">
    <w:name w:val="Normal (Web)"/>
    <w:basedOn w:val="Normal"/>
    <w:uiPriority w:val="99"/>
    <w:semiHidden/>
    <w:unhideWhenUsed/>
    <w:rsid w:val="009562E7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156FE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B293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4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66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7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27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51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89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2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4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7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77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08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59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18" Type="http://schemas.openxmlformats.org/officeDocument/2006/relationships/image" Target="media/image5.emf"/><Relationship Id="rId3" Type="http://schemas.openxmlformats.org/officeDocument/2006/relationships/styles" Target="styles.xml"/><Relationship Id="rId21" Type="http://schemas.openxmlformats.org/officeDocument/2006/relationships/footer" Target="footer6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image" Target="media/image3.emf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2.emf"/><Relationship Id="rId23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1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C99FE-74EB-4771-BA53-70242640E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5440</Words>
  <Characters>31011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FNS</Company>
  <LinksUpToDate>false</LinksUpToDate>
  <CharactersWithSpaces>3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an, Ramkripa (Kripa) - CNPP (Contractor)</dc:creator>
  <cp:keywords/>
  <dc:description/>
  <cp:lastModifiedBy>Kripa Raghavan</cp:lastModifiedBy>
  <cp:revision>3</cp:revision>
  <dcterms:created xsi:type="dcterms:W3CDTF">2022-05-20T12:34:00Z</dcterms:created>
  <dcterms:modified xsi:type="dcterms:W3CDTF">2022-05-20T12:35:00Z</dcterms:modified>
</cp:coreProperties>
</file>